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46B88" w14:textId="77777777" w:rsidR="00D1158C" w:rsidRDefault="00D1158C" w:rsidP="002C73E4">
      <w:pPr>
        <w:spacing w:after="0" w:line="360" w:lineRule="auto"/>
        <w:ind w:left="0" w:right="68" w:firstLine="0"/>
        <w:jc w:val="center"/>
        <w:rPr>
          <w:b/>
          <w:sz w:val="28"/>
        </w:rPr>
      </w:pPr>
    </w:p>
    <w:p w14:paraId="2B72C5CD" w14:textId="456A6B55" w:rsidR="00A160D0" w:rsidRPr="00863F47" w:rsidRDefault="00323DE4" w:rsidP="002C73E4">
      <w:pPr>
        <w:spacing w:after="0" w:line="360" w:lineRule="auto"/>
        <w:ind w:left="0" w:right="68" w:firstLine="0"/>
        <w:jc w:val="center"/>
      </w:pPr>
      <w:r w:rsidRPr="00863F47">
        <w:rPr>
          <w:b/>
          <w:sz w:val="28"/>
        </w:rPr>
        <w:t xml:space="preserve">CLINICAL STUDY PROTOCOL </w:t>
      </w:r>
    </w:p>
    <w:p w14:paraId="6D1B1778" w14:textId="77777777" w:rsidR="00A160D0" w:rsidRPr="00863F47" w:rsidRDefault="00323DE4" w:rsidP="002C73E4">
      <w:pPr>
        <w:spacing w:after="0" w:line="360" w:lineRule="auto"/>
        <w:ind w:left="0" w:right="4" w:firstLine="0"/>
        <w:jc w:val="center"/>
      </w:pPr>
      <w:r w:rsidRPr="00863F47">
        <w:rPr>
          <w:b/>
          <w:sz w:val="24"/>
        </w:rPr>
        <w:t xml:space="preserve"> </w:t>
      </w:r>
    </w:p>
    <w:p w14:paraId="1430348E" w14:textId="483E2412" w:rsidR="00E32414" w:rsidRPr="00863F47" w:rsidRDefault="00E32414" w:rsidP="002C73E4">
      <w:pPr>
        <w:spacing w:after="0" w:line="360" w:lineRule="auto"/>
        <w:ind w:left="0" w:right="4" w:firstLine="0"/>
        <w:jc w:val="center"/>
        <w:rPr>
          <w:rFonts w:eastAsiaTheme="minorEastAsia"/>
          <w:b/>
          <w:sz w:val="24"/>
        </w:rPr>
      </w:pPr>
    </w:p>
    <w:p w14:paraId="12FAA686" w14:textId="0482A810" w:rsidR="002C73E4" w:rsidRPr="00863F47" w:rsidRDefault="002C73E4" w:rsidP="002C73E4">
      <w:pPr>
        <w:spacing w:after="0" w:line="360" w:lineRule="auto"/>
        <w:ind w:left="0" w:right="4" w:firstLine="0"/>
        <w:jc w:val="center"/>
        <w:rPr>
          <w:rFonts w:eastAsiaTheme="minorEastAsia"/>
          <w:b/>
          <w:sz w:val="24"/>
        </w:rPr>
      </w:pPr>
    </w:p>
    <w:p w14:paraId="237614DA" w14:textId="77777777" w:rsidR="002C73E4" w:rsidRPr="00863F47" w:rsidRDefault="002C73E4" w:rsidP="002C73E4">
      <w:pPr>
        <w:spacing w:after="0" w:line="360" w:lineRule="auto"/>
        <w:ind w:left="0" w:right="4" w:firstLine="0"/>
        <w:jc w:val="center"/>
        <w:rPr>
          <w:rFonts w:eastAsiaTheme="minorEastAsia"/>
          <w:b/>
          <w:sz w:val="24"/>
        </w:rPr>
      </w:pPr>
    </w:p>
    <w:p w14:paraId="2B892312" w14:textId="7AC93A32" w:rsidR="00DF30C1" w:rsidRPr="00863F47" w:rsidRDefault="00E32414" w:rsidP="002C73E4">
      <w:pPr>
        <w:spacing w:after="100" w:afterAutospacing="1" w:line="360" w:lineRule="auto"/>
        <w:ind w:left="0" w:right="4" w:firstLine="0"/>
        <w:jc w:val="center"/>
        <w:rPr>
          <w:b/>
          <w:sz w:val="28"/>
          <w:szCs w:val="28"/>
        </w:rPr>
      </w:pPr>
      <w:r w:rsidRPr="00863F47">
        <w:rPr>
          <w:b/>
          <w:sz w:val="28"/>
          <w:szCs w:val="28"/>
        </w:rPr>
        <w:t>Combination therapy of pegylated interferon-alpha-2b, nucleoside/nucleotide analogues (NAs) and GMCSF in NA-experienced chronic hepatitis B patients: A prospective</w:t>
      </w:r>
      <w:r w:rsidR="00F96C2A" w:rsidRPr="00863F47">
        <w:rPr>
          <w:b/>
          <w:sz w:val="28"/>
          <w:szCs w:val="28"/>
        </w:rPr>
        <w:t xml:space="preserve">, </w:t>
      </w:r>
      <w:r w:rsidRPr="00863F47">
        <w:rPr>
          <w:b/>
          <w:sz w:val="28"/>
          <w:szCs w:val="28"/>
        </w:rPr>
        <w:t>randomized</w:t>
      </w:r>
      <w:r w:rsidR="002C73E4" w:rsidRPr="00863F47">
        <w:rPr>
          <w:rFonts w:ascii="宋体" w:eastAsia="宋体" w:hAnsi="宋体" w:cs="宋体"/>
          <w:b/>
          <w:sz w:val="28"/>
          <w:szCs w:val="28"/>
        </w:rPr>
        <w:t xml:space="preserve">, </w:t>
      </w:r>
      <w:r w:rsidRPr="00863F47">
        <w:rPr>
          <w:b/>
          <w:sz w:val="28"/>
          <w:szCs w:val="28"/>
        </w:rPr>
        <w:t>open-label trial</w:t>
      </w:r>
      <w:r w:rsidR="002C73E4" w:rsidRPr="00863F47">
        <w:rPr>
          <w:rFonts w:eastAsiaTheme="minorEastAsia" w:hint="eastAsia"/>
          <w:b/>
          <w:sz w:val="28"/>
          <w:szCs w:val="28"/>
        </w:rPr>
        <w:t xml:space="preserve"> </w:t>
      </w:r>
      <w:r w:rsidR="00DF30C1" w:rsidRPr="00863F47">
        <w:rPr>
          <w:rFonts w:hint="eastAsia"/>
          <w:b/>
          <w:sz w:val="28"/>
          <w:szCs w:val="28"/>
        </w:rPr>
        <w:t>(</w:t>
      </w:r>
      <w:r w:rsidR="00DF30C1" w:rsidRPr="00863F47">
        <w:rPr>
          <w:b/>
          <w:sz w:val="28"/>
          <w:szCs w:val="28"/>
        </w:rPr>
        <w:t>Anchor study)</w:t>
      </w:r>
    </w:p>
    <w:p w14:paraId="46BECDFF" w14:textId="77777777" w:rsidR="00A160D0" w:rsidRPr="00863F47" w:rsidRDefault="00323DE4" w:rsidP="002C73E4">
      <w:pPr>
        <w:spacing w:after="0" w:line="360" w:lineRule="auto"/>
        <w:ind w:left="0" w:right="4" w:firstLine="0"/>
        <w:jc w:val="center"/>
      </w:pPr>
      <w:r w:rsidRPr="00863F47">
        <w:rPr>
          <w:b/>
          <w:sz w:val="24"/>
        </w:rPr>
        <w:t xml:space="preserve"> </w:t>
      </w:r>
    </w:p>
    <w:p w14:paraId="20F182E2" w14:textId="77777777" w:rsidR="00A160D0" w:rsidRPr="00863F47" w:rsidRDefault="00323DE4" w:rsidP="002C73E4">
      <w:pPr>
        <w:spacing w:after="0" w:line="360" w:lineRule="auto"/>
        <w:ind w:left="0" w:right="4" w:firstLine="0"/>
        <w:jc w:val="center"/>
      </w:pPr>
      <w:r w:rsidRPr="00863F47">
        <w:rPr>
          <w:b/>
          <w:sz w:val="24"/>
        </w:rPr>
        <w:t xml:space="preserve"> </w:t>
      </w:r>
    </w:p>
    <w:p w14:paraId="48CE78B3" w14:textId="34D3304E" w:rsidR="00A160D0" w:rsidRPr="00863F47" w:rsidRDefault="00323DE4" w:rsidP="002C73E4">
      <w:pPr>
        <w:spacing w:after="0" w:line="360" w:lineRule="auto"/>
        <w:ind w:left="0" w:right="4" w:firstLine="0"/>
        <w:jc w:val="center"/>
        <w:rPr>
          <w:b/>
          <w:sz w:val="24"/>
        </w:rPr>
      </w:pPr>
      <w:r w:rsidRPr="00863F47">
        <w:rPr>
          <w:b/>
          <w:sz w:val="24"/>
        </w:rPr>
        <w:t xml:space="preserve"> </w:t>
      </w:r>
    </w:p>
    <w:p w14:paraId="24F10112" w14:textId="4CC2D61F" w:rsidR="002C73E4" w:rsidRPr="00863F47" w:rsidRDefault="002C73E4" w:rsidP="002C73E4">
      <w:pPr>
        <w:spacing w:after="0" w:line="360" w:lineRule="auto"/>
        <w:ind w:left="0" w:right="4" w:firstLine="0"/>
        <w:jc w:val="center"/>
        <w:rPr>
          <w:rFonts w:eastAsiaTheme="minorEastAsia"/>
          <w:b/>
          <w:sz w:val="24"/>
        </w:rPr>
      </w:pPr>
    </w:p>
    <w:p w14:paraId="699D4125" w14:textId="77777777" w:rsidR="002C73E4" w:rsidRPr="00863F47" w:rsidRDefault="002C73E4" w:rsidP="002C73E4">
      <w:pPr>
        <w:spacing w:after="0" w:line="360" w:lineRule="auto"/>
        <w:ind w:left="0" w:right="4" w:firstLine="0"/>
        <w:jc w:val="center"/>
        <w:rPr>
          <w:rFonts w:eastAsiaTheme="minorEastAsia"/>
        </w:rPr>
      </w:pPr>
    </w:p>
    <w:p w14:paraId="33F93D13" w14:textId="5E7947C6" w:rsidR="00A160D0" w:rsidRPr="00863F47" w:rsidRDefault="00323DE4" w:rsidP="002C73E4">
      <w:pPr>
        <w:tabs>
          <w:tab w:val="center" w:pos="1633"/>
          <w:tab w:val="center" w:pos="5864"/>
        </w:tabs>
        <w:spacing w:after="0" w:line="360" w:lineRule="auto"/>
        <w:ind w:left="0" w:firstLine="0"/>
        <w:jc w:val="left"/>
      </w:pPr>
      <w:r w:rsidRPr="00863F47">
        <w:rPr>
          <w:rFonts w:ascii="Calibri" w:eastAsia="Calibri" w:hAnsi="Calibri" w:cs="Calibri"/>
          <w:sz w:val="22"/>
        </w:rPr>
        <w:tab/>
      </w:r>
      <w:r w:rsidRPr="00863F47">
        <w:t xml:space="preserve">Sponsor </w:t>
      </w:r>
      <w:r w:rsidRPr="00863F47">
        <w:tab/>
      </w:r>
      <w:r w:rsidR="00E32414" w:rsidRPr="00863F47">
        <w:t>T</w:t>
      </w:r>
      <w:r w:rsidRPr="00863F47">
        <w:t xml:space="preserve">he Chinese National Twelfth Five Years Project </w:t>
      </w:r>
    </w:p>
    <w:p w14:paraId="7BA8D7C4" w14:textId="77777777" w:rsidR="00A160D0" w:rsidRPr="00863F47" w:rsidRDefault="00323DE4" w:rsidP="002C73E4">
      <w:pPr>
        <w:spacing w:after="0" w:line="360" w:lineRule="auto"/>
        <w:ind w:left="3663" w:right="60"/>
      </w:pPr>
      <w:r w:rsidRPr="00863F47">
        <w:t xml:space="preserve">in Science and Technology (2013ZX10002003), </w:t>
      </w:r>
    </w:p>
    <w:p w14:paraId="176A808D" w14:textId="77777777" w:rsidR="00A160D0" w:rsidRPr="00863F47" w:rsidRDefault="00323DE4" w:rsidP="002C73E4">
      <w:pPr>
        <w:spacing w:after="0" w:line="360" w:lineRule="auto"/>
        <w:ind w:left="3663" w:right="60"/>
      </w:pPr>
      <w:r w:rsidRPr="00863F47">
        <w:t xml:space="preserve">The Chinese National Thirteenth Five Years </w:t>
      </w:r>
    </w:p>
    <w:p w14:paraId="6BD26EEC" w14:textId="77777777" w:rsidR="00A160D0" w:rsidRPr="00863F47" w:rsidRDefault="00323DE4" w:rsidP="002C73E4">
      <w:pPr>
        <w:spacing w:after="0" w:line="360" w:lineRule="auto"/>
        <w:ind w:left="3663" w:right="60"/>
      </w:pPr>
      <w:r w:rsidRPr="00863F47">
        <w:t xml:space="preserve">Project in Science and Technology </w:t>
      </w:r>
    </w:p>
    <w:p w14:paraId="02F63B70" w14:textId="77777777" w:rsidR="00A160D0" w:rsidRPr="00863F47" w:rsidRDefault="00323DE4" w:rsidP="002C73E4">
      <w:pPr>
        <w:spacing w:after="0" w:line="360" w:lineRule="auto"/>
        <w:ind w:left="753"/>
        <w:jc w:val="center"/>
      </w:pPr>
      <w:r w:rsidRPr="00863F47">
        <w:t xml:space="preserve">(2017ZX10202201) </w:t>
      </w:r>
    </w:p>
    <w:p w14:paraId="3B52FA26" w14:textId="651182D3" w:rsidR="00A160D0" w:rsidRPr="00863F47" w:rsidRDefault="00323DE4" w:rsidP="002C73E4">
      <w:pPr>
        <w:tabs>
          <w:tab w:val="center" w:pos="2210"/>
          <w:tab w:val="center" w:pos="4390"/>
        </w:tabs>
        <w:spacing w:after="0" w:line="360" w:lineRule="auto"/>
        <w:ind w:left="0" w:firstLine="0"/>
        <w:jc w:val="left"/>
      </w:pPr>
      <w:r w:rsidRPr="00863F47">
        <w:rPr>
          <w:rFonts w:ascii="Calibri" w:eastAsia="Calibri" w:hAnsi="Calibri" w:cs="Calibri"/>
          <w:sz w:val="22"/>
        </w:rPr>
        <w:tab/>
      </w:r>
      <w:r w:rsidRPr="00863F47">
        <w:t xml:space="preserve">Principal investigator </w:t>
      </w:r>
      <w:r w:rsidRPr="00863F47">
        <w:tab/>
        <w:t>Prof. N</w:t>
      </w:r>
      <w:r w:rsidR="00E32414" w:rsidRPr="00863F47">
        <w:t xml:space="preserve">ing </w:t>
      </w:r>
      <w:r w:rsidRPr="00863F47">
        <w:t xml:space="preserve">Qin </w:t>
      </w:r>
    </w:p>
    <w:p w14:paraId="79536210" w14:textId="77777777" w:rsidR="00A160D0" w:rsidRPr="00863F47" w:rsidRDefault="00323DE4" w:rsidP="002C73E4">
      <w:pPr>
        <w:tabs>
          <w:tab w:val="center" w:pos="1837"/>
          <w:tab w:val="center" w:pos="5781"/>
        </w:tabs>
        <w:spacing w:after="0" w:line="360" w:lineRule="auto"/>
        <w:ind w:left="0" w:firstLine="0"/>
        <w:jc w:val="left"/>
      </w:pPr>
      <w:r w:rsidRPr="00863F47">
        <w:rPr>
          <w:rFonts w:ascii="Calibri" w:eastAsia="Calibri" w:hAnsi="Calibri" w:cs="Calibri"/>
          <w:sz w:val="22"/>
        </w:rPr>
        <w:tab/>
      </w:r>
      <w:r w:rsidRPr="00863F47">
        <w:t xml:space="preserve">Principal site </w:t>
      </w:r>
      <w:r w:rsidRPr="00863F47">
        <w:tab/>
        <w:t xml:space="preserve">Tongji Hospital of Tongji Medical College, Hua </w:t>
      </w:r>
    </w:p>
    <w:p w14:paraId="0EE603FD" w14:textId="77777777" w:rsidR="00A160D0" w:rsidRPr="00863F47" w:rsidRDefault="00323DE4" w:rsidP="002C73E4">
      <w:pPr>
        <w:spacing w:after="0" w:line="360" w:lineRule="auto"/>
        <w:ind w:left="3663" w:right="60"/>
      </w:pPr>
      <w:r w:rsidRPr="00863F47">
        <w:t xml:space="preserve">Zhong University of Science and Technology </w:t>
      </w:r>
    </w:p>
    <w:p w14:paraId="2933C446" w14:textId="77777777" w:rsidR="00A160D0" w:rsidRPr="00863F47" w:rsidRDefault="00323DE4" w:rsidP="002C73E4">
      <w:pPr>
        <w:tabs>
          <w:tab w:val="center" w:pos="1469"/>
          <w:tab w:val="center" w:pos="4039"/>
        </w:tabs>
        <w:spacing w:after="0" w:line="360" w:lineRule="auto"/>
        <w:ind w:left="0" w:firstLine="0"/>
        <w:jc w:val="left"/>
      </w:pPr>
      <w:r w:rsidRPr="00863F47">
        <w:rPr>
          <w:rFonts w:ascii="Calibri" w:eastAsia="Calibri" w:hAnsi="Calibri" w:cs="Calibri"/>
          <w:sz w:val="22"/>
        </w:rPr>
        <w:tab/>
      </w:r>
      <w:r w:rsidRPr="00863F47">
        <w:t xml:space="preserve">Type </w:t>
      </w:r>
      <w:r w:rsidRPr="00863F47">
        <w:tab/>
        <w:t xml:space="preserve">Protocol </w:t>
      </w:r>
    </w:p>
    <w:p w14:paraId="41FD7038" w14:textId="0D0B4FDD" w:rsidR="00A160D0" w:rsidRPr="00863F47" w:rsidRDefault="00323DE4" w:rsidP="002C73E4">
      <w:pPr>
        <w:tabs>
          <w:tab w:val="center" w:pos="1592"/>
          <w:tab w:val="center" w:pos="3800"/>
        </w:tabs>
        <w:spacing w:after="0" w:line="360" w:lineRule="auto"/>
        <w:ind w:left="0" w:firstLine="0"/>
        <w:jc w:val="left"/>
      </w:pPr>
      <w:r w:rsidRPr="00863F47">
        <w:rPr>
          <w:rFonts w:ascii="Calibri" w:eastAsia="Calibri" w:hAnsi="Calibri" w:cs="Calibri"/>
          <w:sz w:val="22"/>
        </w:rPr>
        <w:tab/>
      </w:r>
      <w:r w:rsidRPr="00863F47">
        <w:t xml:space="preserve">Version </w:t>
      </w:r>
      <w:r w:rsidRPr="00863F47">
        <w:tab/>
      </w:r>
      <w:r w:rsidR="00E32414" w:rsidRPr="00863F47">
        <w:t>1.3</w:t>
      </w:r>
      <w:r w:rsidRPr="00863F47">
        <w:t xml:space="preserve"> </w:t>
      </w:r>
    </w:p>
    <w:p w14:paraId="32C6F66D" w14:textId="4B244B2B" w:rsidR="00A160D0" w:rsidRPr="00863F47" w:rsidRDefault="00323DE4" w:rsidP="002C73E4">
      <w:pPr>
        <w:tabs>
          <w:tab w:val="center" w:pos="1464"/>
          <w:tab w:val="center" w:pos="4280"/>
        </w:tabs>
        <w:spacing w:after="0" w:line="360" w:lineRule="auto"/>
        <w:ind w:left="0" w:firstLine="0"/>
        <w:jc w:val="left"/>
      </w:pPr>
      <w:r w:rsidRPr="00863F47">
        <w:rPr>
          <w:rFonts w:ascii="Calibri" w:eastAsia="Calibri" w:hAnsi="Calibri" w:cs="Calibri"/>
          <w:sz w:val="22"/>
        </w:rPr>
        <w:tab/>
      </w:r>
      <w:r w:rsidRPr="00863F47">
        <w:t xml:space="preserve">Date </w:t>
      </w:r>
      <w:r w:rsidRPr="00863F47">
        <w:tab/>
      </w:r>
      <w:r w:rsidR="00E32414" w:rsidRPr="00863F47">
        <w:t>Nov</w:t>
      </w:r>
      <w:r w:rsidRPr="00863F47">
        <w:t xml:space="preserve"> </w:t>
      </w:r>
      <w:r w:rsidR="00E32414" w:rsidRPr="00863F47">
        <w:t>1</w:t>
      </w:r>
      <w:r w:rsidRPr="00863F47">
        <w:t xml:space="preserve">9, 2015 </w:t>
      </w:r>
    </w:p>
    <w:p w14:paraId="2DAC10D3" w14:textId="403DE306" w:rsidR="00A160D0" w:rsidRPr="00863F47" w:rsidRDefault="00323DE4" w:rsidP="002C73E4">
      <w:pPr>
        <w:spacing w:after="0" w:line="360" w:lineRule="auto"/>
        <w:ind w:left="0" w:firstLine="0"/>
        <w:jc w:val="left"/>
        <w:rPr>
          <w:rFonts w:eastAsiaTheme="minorEastAsia"/>
        </w:rPr>
      </w:pPr>
      <w:r w:rsidRPr="00863F47">
        <w:rPr>
          <w:b/>
          <w:sz w:val="24"/>
        </w:rPr>
        <w:t xml:space="preserve"> </w:t>
      </w:r>
    </w:p>
    <w:p w14:paraId="33A60E63" w14:textId="040ABB07" w:rsidR="002C73E4" w:rsidRPr="00863F47" w:rsidRDefault="002C73E4" w:rsidP="002C73E4">
      <w:pPr>
        <w:spacing w:after="0" w:line="360" w:lineRule="auto"/>
        <w:ind w:left="10" w:right="71"/>
        <w:jc w:val="center"/>
        <w:rPr>
          <w:rFonts w:eastAsiaTheme="minorEastAsia"/>
          <w:sz w:val="18"/>
        </w:rPr>
      </w:pPr>
    </w:p>
    <w:p w14:paraId="2AB5A820" w14:textId="77777777" w:rsidR="002C73E4" w:rsidRPr="00863F47" w:rsidRDefault="002C73E4" w:rsidP="002C73E4">
      <w:pPr>
        <w:spacing w:after="0" w:line="360" w:lineRule="auto"/>
        <w:ind w:left="10" w:right="71"/>
        <w:jc w:val="center"/>
        <w:rPr>
          <w:rFonts w:eastAsiaTheme="minorEastAsia"/>
          <w:sz w:val="18"/>
        </w:rPr>
      </w:pPr>
    </w:p>
    <w:p w14:paraId="3D0E36A9" w14:textId="50D91922" w:rsidR="00A160D0" w:rsidRPr="00863F47" w:rsidRDefault="00323DE4" w:rsidP="002C73E4">
      <w:pPr>
        <w:spacing w:after="0" w:line="360" w:lineRule="auto"/>
        <w:ind w:left="10" w:right="71"/>
        <w:jc w:val="center"/>
      </w:pPr>
      <w:r w:rsidRPr="00863F47">
        <w:rPr>
          <w:sz w:val="18"/>
        </w:rPr>
        <w:t xml:space="preserve">Confidentiality Statement </w:t>
      </w:r>
    </w:p>
    <w:p w14:paraId="6553BA39" w14:textId="77777777" w:rsidR="00A160D0" w:rsidRPr="00863F47" w:rsidRDefault="00323DE4" w:rsidP="002C73E4">
      <w:pPr>
        <w:spacing w:after="0" w:line="360" w:lineRule="auto"/>
        <w:ind w:left="0" w:right="21" w:firstLine="0"/>
        <w:jc w:val="center"/>
      </w:pPr>
      <w:r w:rsidRPr="00863F47">
        <w:rPr>
          <w:sz w:val="18"/>
        </w:rPr>
        <w:t xml:space="preserve"> </w:t>
      </w:r>
    </w:p>
    <w:p w14:paraId="581C0BD3" w14:textId="77777777" w:rsidR="00A160D0" w:rsidRPr="00863F47" w:rsidRDefault="00323DE4" w:rsidP="002C73E4">
      <w:pPr>
        <w:spacing w:after="0" w:line="360" w:lineRule="auto"/>
        <w:ind w:left="11" w:right="352" w:hanging="11"/>
        <w:jc w:val="right"/>
      </w:pPr>
      <w:r w:rsidRPr="00863F47">
        <w:rPr>
          <w:sz w:val="18"/>
        </w:rPr>
        <w:t xml:space="preserve">This information contained in this document, especially unpublished data, is the property of Tongji </w:t>
      </w:r>
    </w:p>
    <w:p w14:paraId="46FE85CD" w14:textId="77777777" w:rsidR="00A160D0" w:rsidRPr="00863F47" w:rsidRDefault="00323DE4" w:rsidP="002C73E4">
      <w:pPr>
        <w:spacing w:after="0" w:line="360" w:lineRule="auto"/>
        <w:ind w:left="11" w:hanging="11"/>
        <w:jc w:val="center"/>
      </w:pPr>
      <w:r w:rsidRPr="00863F47">
        <w:rPr>
          <w:sz w:val="18"/>
        </w:rPr>
        <w:t>Hospital of Tongji Medical College, Hua Zhong University of Science and Technology (or under its control), and therefore provided to you in confidence as an investigator, potential investigator or consultant, for review by you, your stuff and an applicable Institutional Review Committee.</w:t>
      </w:r>
      <w:r w:rsidRPr="00863F47">
        <w:rPr>
          <w:b/>
          <w:sz w:val="24"/>
        </w:rPr>
        <w:t xml:space="preserve"> </w:t>
      </w:r>
    </w:p>
    <w:p w14:paraId="2D5FF5BF" w14:textId="77777777" w:rsidR="00A160D0" w:rsidRPr="00863F47" w:rsidRDefault="00A160D0" w:rsidP="002C73E4">
      <w:pPr>
        <w:spacing w:after="0" w:line="360" w:lineRule="auto"/>
        <w:ind w:left="-1800" w:right="198" w:firstLine="0"/>
        <w:jc w:val="left"/>
      </w:pPr>
    </w:p>
    <w:tbl>
      <w:tblPr>
        <w:tblStyle w:val="TableGrid"/>
        <w:tblW w:w="8178" w:type="dxa"/>
        <w:tblInd w:w="0" w:type="dxa"/>
        <w:tblCellMar>
          <w:top w:w="30" w:type="dxa"/>
        </w:tblCellMar>
        <w:tblLook w:val="04A0" w:firstRow="1" w:lastRow="0" w:firstColumn="1" w:lastColumn="0" w:noHBand="0" w:noVBand="1"/>
      </w:tblPr>
      <w:tblGrid>
        <w:gridCol w:w="2513"/>
        <w:gridCol w:w="5665"/>
      </w:tblGrid>
      <w:tr w:rsidR="00A160D0" w:rsidRPr="00863F47" w14:paraId="2161E10F" w14:textId="77777777" w:rsidTr="00DF30C1">
        <w:trPr>
          <w:trHeight w:val="963"/>
        </w:trPr>
        <w:tc>
          <w:tcPr>
            <w:tcW w:w="2513" w:type="dxa"/>
            <w:tcBorders>
              <w:top w:val="nil"/>
              <w:left w:val="nil"/>
              <w:bottom w:val="nil"/>
              <w:right w:val="nil"/>
            </w:tcBorders>
          </w:tcPr>
          <w:p w14:paraId="556365EB" w14:textId="77777777" w:rsidR="00A160D0" w:rsidRPr="00863F47" w:rsidRDefault="00323DE4" w:rsidP="002C73E4">
            <w:pPr>
              <w:spacing w:after="0" w:line="360" w:lineRule="auto"/>
              <w:ind w:left="108" w:firstLine="0"/>
              <w:jc w:val="left"/>
            </w:pPr>
            <w:r w:rsidRPr="00863F47">
              <w:rPr>
                <w:sz w:val="18"/>
              </w:rPr>
              <w:t xml:space="preserve">Protocol Title </w:t>
            </w:r>
          </w:p>
        </w:tc>
        <w:tc>
          <w:tcPr>
            <w:tcW w:w="5665" w:type="dxa"/>
            <w:tcBorders>
              <w:top w:val="nil"/>
              <w:left w:val="nil"/>
              <w:bottom w:val="nil"/>
              <w:right w:val="nil"/>
            </w:tcBorders>
            <w:vAlign w:val="center"/>
          </w:tcPr>
          <w:p w14:paraId="2CB4710E" w14:textId="7B98A958" w:rsidR="00A160D0" w:rsidRPr="00863F47" w:rsidRDefault="00DF30C1" w:rsidP="002C73E4">
            <w:pPr>
              <w:spacing w:after="0" w:line="360" w:lineRule="auto"/>
              <w:ind w:left="0" w:firstLine="0"/>
              <w:rPr>
                <w:sz w:val="18"/>
              </w:rPr>
            </w:pPr>
            <w:r w:rsidRPr="00863F47">
              <w:rPr>
                <w:sz w:val="18"/>
              </w:rPr>
              <w:t>Combination therapy of pegylated interferon-alpha-2b, nucleoside/nucleotide analogues (NAs) and GMCSF in NA-experienced chronic hepatitis B patients: A prospective, randomized</w:t>
            </w:r>
            <w:r w:rsidR="002C73E4" w:rsidRPr="00863F47">
              <w:rPr>
                <w:sz w:val="18"/>
              </w:rPr>
              <w:t xml:space="preserve">, </w:t>
            </w:r>
            <w:r w:rsidRPr="00863F47">
              <w:rPr>
                <w:sz w:val="18"/>
              </w:rPr>
              <w:t>open-label trial (Anchor study)</w:t>
            </w:r>
          </w:p>
        </w:tc>
      </w:tr>
      <w:tr w:rsidR="00A160D0" w:rsidRPr="00863F47" w14:paraId="4A8E4FB0" w14:textId="77777777">
        <w:trPr>
          <w:trHeight w:val="312"/>
        </w:trPr>
        <w:tc>
          <w:tcPr>
            <w:tcW w:w="2513" w:type="dxa"/>
            <w:tcBorders>
              <w:top w:val="nil"/>
              <w:left w:val="nil"/>
              <w:bottom w:val="nil"/>
              <w:right w:val="nil"/>
            </w:tcBorders>
          </w:tcPr>
          <w:p w14:paraId="4303AE0D" w14:textId="77777777" w:rsidR="00A160D0" w:rsidRPr="00863F47" w:rsidRDefault="00323DE4" w:rsidP="002C73E4">
            <w:pPr>
              <w:spacing w:after="0" w:line="360" w:lineRule="auto"/>
              <w:ind w:left="108" w:firstLine="0"/>
              <w:jc w:val="left"/>
            </w:pPr>
            <w:r w:rsidRPr="00863F47">
              <w:rPr>
                <w:sz w:val="18"/>
              </w:rPr>
              <w:t xml:space="preserve">Number of Centers: </w:t>
            </w:r>
          </w:p>
        </w:tc>
        <w:tc>
          <w:tcPr>
            <w:tcW w:w="5665" w:type="dxa"/>
            <w:tcBorders>
              <w:top w:val="nil"/>
              <w:left w:val="nil"/>
              <w:bottom w:val="nil"/>
              <w:right w:val="nil"/>
            </w:tcBorders>
          </w:tcPr>
          <w:p w14:paraId="7F390C00" w14:textId="28103A35" w:rsidR="00A160D0" w:rsidRPr="00863F47" w:rsidRDefault="00DF30C1" w:rsidP="002C73E4">
            <w:pPr>
              <w:spacing w:after="0" w:line="360" w:lineRule="auto"/>
              <w:ind w:left="0" w:firstLine="0"/>
              <w:jc w:val="left"/>
            </w:pPr>
            <w:r w:rsidRPr="00863F47">
              <w:rPr>
                <w:sz w:val="18"/>
              </w:rPr>
              <w:t>6</w:t>
            </w:r>
            <w:r w:rsidR="00323DE4" w:rsidRPr="00863F47">
              <w:rPr>
                <w:sz w:val="18"/>
              </w:rPr>
              <w:t xml:space="preserve"> </w:t>
            </w:r>
          </w:p>
        </w:tc>
      </w:tr>
      <w:tr w:rsidR="00A160D0" w:rsidRPr="00863F47" w14:paraId="7A8E2B72" w14:textId="77777777" w:rsidTr="00413C9F">
        <w:trPr>
          <w:trHeight w:val="3744"/>
        </w:trPr>
        <w:tc>
          <w:tcPr>
            <w:tcW w:w="2513" w:type="dxa"/>
            <w:tcBorders>
              <w:top w:val="nil"/>
              <w:left w:val="nil"/>
              <w:bottom w:val="nil"/>
              <w:right w:val="nil"/>
            </w:tcBorders>
          </w:tcPr>
          <w:p w14:paraId="5093FE29" w14:textId="77777777" w:rsidR="00A160D0" w:rsidRPr="00863F47" w:rsidRDefault="00323DE4" w:rsidP="002C73E4">
            <w:pPr>
              <w:spacing w:after="0" w:line="360" w:lineRule="auto"/>
              <w:ind w:left="108" w:firstLine="0"/>
              <w:jc w:val="left"/>
            </w:pPr>
            <w:r w:rsidRPr="00863F47">
              <w:rPr>
                <w:sz w:val="18"/>
              </w:rPr>
              <w:t xml:space="preserve">List of study centers: </w:t>
            </w:r>
          </w:p>
        </w:tc>
        <w:tc>
          <w:tcPr>
            <w:tcW w:w="5665" w:type="dxa"/>
            <w:tcBorders>
              <w:top w:val="nil"/>
              <w:left w:val="nil"/>
              <w:bottom w:val="nil"/>
              <w:right w:val="nil"/>
            </w:tcBorders>
          </w:tcPr>
          <w:p w14:paraId="588A41F6" w14:textId="77777777" w:rsidR="00A160D0" w:rsidRPr="00863F47" w:rsidRDefault="00323DE4" w:rsidP="002C73E4">
            <w:pPr>
              <w:numPr>
                <w:ilvl w:val="0"/>
                <w:numId w:val="20"/>
              </w:numPr>
              <w:spacing w:after="0" w:line="360" w:lineRule="auto"/>
              <w:ind w:firstLine="0"/>
              <w:jc w:val="left"/>
            </w:pPr>
            <w:r w:rsidRPr="00863F47">
              <w:rPr>
                <w:sz w:val="18"/>
              </w:rPr>
              <w:t xml:space="preserve">Department and Institute of Infectious Disease, Tongji Hospital, </w:t>
            </w:r>
          </w:p>
          <w:p w14:paraId="4B1156C1" w14:textId="77777777" w:rsidR="00A160D0" w:rsidRPr="00863F47" w:rsidRDefault="00323DE4" w:rsidP="002C73E4">
            <w:pPr>
              <w:spacing w:after="0" w:line="360" w:lineRule="auto"/>
              <w:ind w:left="0" w:firstLine="0"/>
              <w:jc w:val="left"/>
            </w:pPr>
            <w:r w:rsidRPr="00863F47">
              <w:rPr>
                <w:sz w:val="18"/>
              </w:rPr>
              <w:t xml:space="preserve">Tongji Medical College, Huazhong University of Science and </w:t>
            </w:r>
          </w:p>
          <w:p w14:paraId="733A0287" w14:textId="77777777" w:rsidR="00A160D0" w:rsidRPr="00863F47" w:rsidRDefault="00323DE4" w:rsidP="002C73E4">
            <w:pPr>
              <w:spacing w:after="0" w:line="360" w:lineRule="auto"/>
              <w:ind w:left="0" w:firstLine="0"/>
              <w:jc w:val="left"/>
            </w:pPr>
            <w:r w:rsidRPr="00863F47">
              <w:rPr>
                <w:sz w:val="18"/>
              </w:rPr>
              <w:t xml:space="preserve">Technology, Wuhan, China </w:t>
            </w:r>
          </w:p>
          <w:p w14:paraId="137FDBC6" w14:textId="77777777" w:rsidR="00A160D0" w:rsidRPr="00863F47" w:rsidRDefault="00323DE4" w:rsidP="002C73E4">
            <w:pPr>
              <w:numPr>
                <w:ilvl w:val="0"/>
                <w:numId w:val="20"/>
              </w:numPr>
              <w:spacing w:after="0" w:line="360" w:lineRule="auto"/>
              <w:ind w:firstLine="0"/>
              <w:jc w:val="left"/>
            </w:pPr>
            <w:r w:rsidRPr="00863F47">
              <w:rPr>
                <w:sz w:val="18"/>
              </w:rPr>
              <w:t xml:space="preserve">Department of Infectious Disease, The First Affiliated Hospital of </w:t>
            </w:r>
          </w:p>
          <w:p w14:paraId="2B1EEF9B" w14:textId="77777777" w:rsidR="00A160D0" w:rsidRPr="00863F47" w:rsidRDefault="00323DE4" w:rsidP="002C73E4">
            <w:pPr>
              <w:spacing w:after="0" w:line="360" w:lineRule="auto"/>
              <w:ind w:left="0" w:firstLine="0"/>
              <w:jc w:val="left"/>
            </w:pPr>
            <w:r w:rsidRPr="00863F47">
              <w:rPr>
                <w:sz w:val="18"/>
              </w:rPr>
              <w:t xml:space="preserve">Wenzhou Medical University, Wenzhou, China </w:t>
            </w:r>
          </w:p>
          <w:p w14:paraId="17326AA3" w14:textId="37A25FD2" w:rsidR="00A160D0" w:rsidRPr="00863F47" w:rsidRDefault="00323DE4" w:rsidP="002C73E4">
            <w:pPr>
              <w:numPr>
                <w:ilvl w:val="0"/>
                <w:numId w:val="20"/>
              </w:numPr>
              <w:spacing w:after="0" w:line="360" w:lineRule="auto"/>
              <w:ind w:firstLine="0"/>
              <w:jc w:val="left"/>
            </w:pPr>
            <w:r w:rsidRPr="00863F47">
              <w:rPr>
                <w:sz w:val="18"/>
              </w:rPr>
              <w:t xml:space="preserve">Beijing You'an Hospital, Capital Medical University, Beijing, China 4. </w:t>
            </w:r>
            <w:r w:rsidRPr="00863F47">
              <w:rPr>
                <w:sz w:val="18"/>
              </w:rPr>
              <w:tab/>
              <w:t xml:space="preserve">Liver Research Center, First Affiliated Hospital of Fujian Medical </w:t>
            </w:r>
          </w:p>
          <w:p w14:paraId="0431B667" w14:textId="77777777" w:rsidR="00A160D0" w:rsidRPr="00863F47" w:rsidRDefault="00323DE4" w:rsidP="002C73E4">
            <w:pPr>
              <w:spacing w:after="0" w:line="360" w:lineRule="auto"/>
              <w:ind w:left="0" w:firstLine="0"/>
              <w:jc w:val="left"/>
            </w:pPr>
            <w:r w:rsidRPr="00863F47">
              <w:rPr>
                <w:sz w:val="18"/>
              </w:rPr>
              <w:t xml:space="preserve">University, Fuzhou, China </w:t>
            </w:r>
          </w:p>
          <w:p w14:paraId="674FC017" w14:textId="77777777" w:rsidR="00A160D0" w:rsidRPr="00863F47" w:rsidRDefault="00323DE4" w:rsidP="002C73E4">
            <w:pPr>
              <w:numPr>
                <w:ilvl w:val="0"/>
                <w:numId w:val="21"/>
              </w:numPr>
              <w:spacing w:after="0" w:line="360" w:lineRule="auto"/>
              <w:ind w:firstLine="0"/>
              <w:jc w:val="left"/>
            </w:pPr>
            <w:r w:rsidRPr="00863F47">
              <w:rPr>
                <w:sz w:val="18"/>
              </w:rPr>
              <w:t xml:space="preserve">Department of Infectious Diseases, Xiangya Hospital, Central </w:t>
            </w:r>
          </w:p>
          <w:p w14:paraId="79891662" w14:textId="77777777" w:rsidR="00A160D0" w:rsidRPr="00863F47" w:rsidRDefault="00323DE4" w:rsidP="002C73E4">
            <w:pPr>
              <w:spacing w:after="0" w:line="360" w:lineRule="auto"/>
              <w:ind w:left="0" w:firstLine="0"/>
              <w:jc w:val="left"/>
            </w:pPr>
            <w:r w:rsidRPr="00863F47">
              <w:rPr>
                <w:sz w:val="18"/>
              </w:rPr>
              <w:t xml:space="preserve">South University, Changsha, China </w:t>
            </w:r>
          </w:p>
          <w:p w14:paraId="1B2CB141" w14:textId="77777777" w:rsidR="00A160D0" w:rsidRPr="00863F47" w:rsidRDefault="00323DE4" w:rsidP="002C73E4">
            <w:pPr>
              <w:numPr>
                <w:ilvl w:val="0"/>
                <w:numId w:val="21"/>
              </w:numPr>
              <w:spacing w:after="0" w:line="360" w:lineRule="auto"/>
              <w:ind w:firstLine="0"/>
              <w:jc w:val="left"/>
            </w:pPr>
            <w:r w:rsidRPr="00863F47">
              <w:rPr>
                <w:sz w:val="18"/>
              </w:rPr>
              <w:t xml:space="preserve">Department of Infectious Disease, Shengjing Hospital of China </w:t>
            </w:r>
          </w:p>
          <w:p w14:paraId="4E6101C8" w14:textId="5BA64F81" w:rsidR="00A160D0" w:rsidRPr="00863F47" w:rsidRDefault="00323DE4" w:rsidP="002C73E4">
            <w:pPr>
              <w:spacing w:after="0" w:line="360" w:lineRule="auto"/>
              <w:ind w:left="0" w:firstLine="0"/>
              <w:jc w:val="left"/>
              <w:rPr>
                <w:rFonts w:eastAsiaTheme="minorEastAsia"/>
              </w:rPr>
            </w:pPr>
            <w:r w:rsidRPr="00863F47">
              <w:rPr>
                <w:sz w:val="18"/>
              </w:rPr>
              <w:t xml:space="preserve">Medical University, Shenyang, China </w:t>
            </w:r>
          </w:p>
        </w:tc>
      </w:tr>
      <w:tr w:rsidR="00A160D0" w:rsidRPr="00863F47" w14:paraId="37A37622" w14:textId="77777777">
        <w:trPr>
          <w:trHeight w:val="312"/>
        </w:trPr>
        <w:tc>
          <w:tcPr>
            <w:tcW w:w="2513" w:type="dxa"/>
            <w:tcBorders>
              <w:top w:val="nil"/>
              <w:left w:val="nil"/>
              <w:bottom w:val="nil"/>
              <w:right w:val="nil"/>
            </w:tcBorders>
          </w:tcPr>
          <w:p w14:paraId="3B25B3CB" w14:textId="77777777" w:rsidR="00A160D0" w:rsidRPr="00863F47" w:rsidRDefault="00323DE4" w:rsidP="002C73E4">
            <w:pPr>
              <w:spacing w:after="0" w:line="360" w:lineRule="auto"/>
              <w:ind w:left="108" w:firstLine="0"/>
              <w:jc w:val="left"/>
            </w:pPr>
            <w:r w:rsidRPr="00863F47">
              <w:rPr>
                <w:sz w:val="18"/>
              </w:rPr>
              <w:t xml:space="preserve">Principal investigator: </w:t>
            </w:r>
          </w:p>
        </w:tc>
        <w:tc>
          <w:tcPr>
            <w:tcW w:w="5665" w:type="dxa"/>
            <w:tcBorders>
              <w:top w:val="nil"/>
              <w:left w:val="nil"/>
              <w:bottom w:val="nil"/>
              <w:right w:val="nil"/>
            </w:tcBorders>
          </w:tcPr>
          <w:p w14:paraId="306F447E" w14:textId="77777777" w:rsidR="00A160D0" w:rsidRPr="00863F47" w:rsidRDefault="00323DE4" w:rsidP="002C73E4">
            <w:pPr>
              <w:spacing w:after="0" w:line="360" w:lineRule="auto"/>
              <w:ind w:left="0" w:firstLine="0"/>
              <w:jc w:val="left"/>
            </w:pPr>
            <w:r w:rsidRPr="00863F47">
              <w:rPr>
                <w:sz w:val="18"/>
              </w:rPr>
              <w:t xml:space="preserve">Qin Ning </w:t>
            </w:r>
          </w:p>
        </w:tc>
      </w:tr>
      <w:tr w:rsidR="00A160D0" w:rsidRPr="00863F47" w14:paraId="3A1B3216" w14:textId="77777777">
        <w:trPr>
          <w:trHeight w:val="936"/>
        </w:trPr>
        <w:tc>
          <w:tcPr>
            <w:tcW w:w="2513" w:type="dxa"/>
            <w:tcBorders>
              <w:top w:val="nil"/>
              <w:left w:val="nil"/>
              <w:bottom w:val="nil"/>
              <w:right w:val="nil"/>
            </w:tcBorders>
          </w:tcPr>
          <w:p w14:paraId="14F7C075" w14:textId="77777777" w:rsidR="00A160D0" w:rsidRPr="00863F47" w:rsidRDefault="00323DE4" w:rsidP="002C73E4">
            <w:pPr>
              <w:spacing w:after="0" w:line="360" w:lineRule="auto"/>
              <w:ind w:left="108" w:firstLine="0"/>
              <w:jc w:val="left"/>
            </w:pPr>
            <w:r w:rsidRPr="00863F47">
              <w:rPr>
                <w:sz w:val="18"/>
              </w:rPr>
              <w:t xml:space="preserve">Principal site: </w:t>
            </w:r>
          </w:p>
        </w:tc>
        <w:tc>
          <w:tcPr>
            <w:tcW w:w="5665" w:type="dxa"/>
            <w:tcBorders>
              <w:top w:val="nil"/>
              <w:left w:val="nil"/>
              <w:bottom w:val="nil"/>
              <w:right w:val="nil"/>
            </w:tcBorders>
          </w:tcPr>
          <w:p w14:paraId="7F9F14A1" w14:textId="77777777" w:rsidR="00A160D0" w:rsidRPr="00863F47" w:rsidRDefault="00323DE4" w:rsidP="002C73E4">
            <w:pPr>
              <w:spacing w:after="0" w:line="360" w:lineRule="auto"/>
              <w:ind w:left="0" w:firstLine="0"/>
              <w:jc w:val="left"/>
            </w:pPr>
            <w:r w:rsidRPr="00863F47">
              <w:rPr>
                <w:sz w:val="18"/>
              </w:rPr>
              <w:t xml:space="preserve">Department and Institute of Infectious Disease, Tongji Hospital, Tongji </w:t>
            </w:r>
          </w:p>
          <w:p w14:paraId="14E7534F" w14:textId="77777777" w:rsidR="00A160D0" w:rsidRPr="00863F47" w:rsidRDefault="00323DE4" w:rsidP="002C73E4">
            <w:pPr>
              <w:spacing w:after="0" w:line="360" w:lineRule="auto"/>
              <w:ind w:left="0" w:firstLine="0"/>
              <w:jc w:val="left"/>
            </w:pPr>
            <w:r w:rsidRPr="00863F47">
              <w:rPr>
                <w:sz w:val="18"/>
              </w:rPr>
              <w:t xml:space="preserve">Medical College, Huazhong University of Science and Technology, </w:t>
            </w:r>
          </w:p>
          <w:p w14:paraId="0973CA0E" w14:textId="77777777" w:rsidR="00A160D0" w:rsidRPr="00863F47" w:rsidRDefault="00323DE4" w:rsidP="002C73E4">
            <w:pPr>
              <w:spacing w:after="0" w:line="360" w:lineRule="auto"/>
              <w:ind w:left="0" w:firstLine="0"/>
              <w:jc w:val="left"/>
            </w:pPr>
            <w:r w:rsidRPr="00863F47">
              <w:rPr>
                <w:sz w:val="18"/>
              </w:rPr>
              <w:t xml:space="preserve">Wuhan, China </w:t>
            </w:r>
          </w:p>
        </w:tc>
      </w:tr>
      <w:tr w:rsidR="00A160D0" w:rsidRPr="00863F47" w14:paraId="70C85DF1" w14:textId="77777777">
        <w:trPr>
          <w:trHeight w:val="312"/>
        </w:trPr>
        <w:tc>
          <w:tcPr>
            <w:tcW w:w="2513" w:type="dxa"/>
            <w:tcBorders>
              <w:top w:val="nil"/>
              <w:left w:val="nil"/>
              <w:bottom w:val="nil"/>
              <w:right w:val="nil"/>
            </w:tcBorders>
          </w:tcPr>
          <w:p w14:paraId="405D35E8" w14:textId="77777777" w:rsidR="00A160D0" w:rsidRPr="00863F47" w:rsidRDefault="00323DE4" w:rsidP="002C73E4">
            <w:pPr>
              <w:spacing w:after="0" w:line="360" w:lineRule="auto"/>
              <w:ind w:left="108" w:firstLine="0"/>
              <w:jc w:val="left"/>
            </w:pPr>
            <w:r w:rsidRPr="00863F47">
              <w:rPr>
                <w:sz w:val="18"/>
              </w:rPr>
              <w:t xml:space="preserve">Address </w:t>
            </w:r>
          </w:p>
        </w:tc>
        <w:tc>
          <w:tcPr>
            <w:tcW w:w="5665" w:type="dxa"/>
            <w:tcBorders>
              <w:top w:val="nil"/>
              <w:left w:val="nil"/>
              <w:bottom w:val="nil"/>
              <w:right w:val="nil"/>
            </w:tcBorders>
          </w:tcPr>
          <w:p w14:paraId="52E9DCCC" w14:textId="77777777" w:rsidR="00A160D0" w:rsidRPr="00863F47" w:rsidRDefault="00323DE4" w:rsidP="002C73E4">
            <w:pPr>
              <w:spacing w:after="0" w:line="360" w:lineRule="auto"/>
              <w:ind w:left="0" w:firstLine="0"/>
              <w:jc w:val="left"/>
            </w:pPr>
            <w:r w:rsidRPr="00863F47">
              <w:rPr>
                <w:sz w:val="18"/>
              </w:rPr>
              <w:t xml:space="preserve">No. 1095, Jiefang Avenue, Wuhan, China. 430030 </w:t>
            </w:r>
          </w:p>
        </w:tc>
      </w:tr>
      <w:tr w:rsidR="00A160D0" w:rsidRPr="00863F47" w14:paraId="77F49B4E" w14:textId="77777777">
        <w:trPr>
          <w:trHeight w:val="312"/>
        </w:trPr>
        <w:tc>
          <w:tcPr>
            <w:tcW w:w="2513" w:type="dxa"/>
            <w:tcBorders>
              <w:top w:val="nil"/>
              <w:left w:val="nil"/>
              <w:bottom w:val="nil"/>
              <w:right w:val="nil"/>
            </w:tcBorders>
          </w:tcPr>
          <w:p w14:paraId="51C8CC9A" w14:textId="77777777" w:rsidR="00A160D0" w:rsidRPr="00863F47" w:rsidRDefault="00323DE4" w:rsidP="002C73E4">
            <w:pPr>
              <w:spacing w:after="0" w:line="360" w:lineRule="auto"/>
              <w:ind w:left="108" w:firstLine="0"/>
              <w:jc w:val="left"/>
            </w:pPr>
            <w:r w:rsidRPr="00863F47">
              <w:rPr>
                <w:sz w:val="18"/>
              </w:rPr>
              <w:t xml:space="preserve">Tel/Fax: </w:t>
            </w:r>
          </w:p>
        </w:tc>
        <w:tc>
          <w:tcPr>
            <w:tcW w:w="5665" w:type="dxa"/>
            <w:tcBorders>
              <w:top w:val="nil"/>
              <w:left w:val="nil"/>
              <w:bottom w:val="nil"/>
              <w:right w:val="nil"/>
            </w:tcBorders>
          </w:tcPr>
          <w:p w14:paraId="1F5E1912" w14:textId="77777777" w:rsidR="00A160D0" w:rsidRPr="00863F47" w:rsidRDefault="00323DE4" w:rsidP="002C73E4">
            <w:pPr>
              <w:spacing w:after="0" w:line="360" w:lineRule="auto"/>
              <w:ind w:left="0" w:firstLine="0"/>
              <w:jc w:val="left"/>
            </w:pPr>
            <w:r w:rsidRPr="00863F47">
              <w:rPr>
                <w:sz w:val="18"/>
              </w:rPr>
              <w:t xml:space="preserve">+86 278366 2391 </w:t>
            </w:r>
          </w:p>
        </w:tc>
      </w:tr>
      <w:tr w:rsidR="00A160D0" w:rsidRPr="00863F47" w14:paraId="4FD8AA04" w14:textId="77777777">
        <w:trPr>
          <w:trHeight w:val="328"/>
        </w:trPr>
        <w:tc>
          <w:tcPr>
            <w:tcW w:w="2513" w:type="dxa"/>
            <w:tcBorders>
              <w:top w:val="nil"/>
              <w:left w:val="nil"/>
              <w:bottom w:val="nil"/>
              <w:right w:val="nil"/>
            </w:tcBorders>
          </w:tcPr>
          <w:p w14:paraId="7DF70262" w14:textId="77777777" w:rsidR="00A160D0" w:rsidRPr="00863F47" w:rsidRDefault="00323DE4" w:rsidP="002C73E4">
            <w:pPr>
              <w:spacing w:after="0" w:line="360" w:lineRule="auto"/>
              <w:ind w:left="108" w:firstLine="0"/>
              <w:jc w:val="left"/>
            </w:pPr>
            <w:r w:rsidRPr="00863F47">
              <w:rPr>
                <w:sz w:val="18"/>
              </w:rPr>
              <w:t xml:space="preserve">E-mail: </w:t>
            </w:r>
          </w:p>
        </w:tc>
        <w:tc>
          <w:tcPr>
            <w:tcW w:w="5665" w:type="dxa"/>
            <w:tcBorders>
              <w:top w:val="nil"/>
              <w:left w:val="nil"/>
              <w:bottom w:val="nil"/>
              <w:right w:val="nil"/>
            </w:tcBorders>
          </w:tcPr>
          <w:p w14:paraId="08235DF8" w14:textId="77777777" w:rsidR="00A160D0" w:rsidRPr="00863F47" w:rsidRDefault="00323DE4" w:rsidP="002C73E4">
            <w:pPr>
              <w:spacing w:after="0" w:line="360" w:lineRule="auto"/>
              <w:ind w:left="0" w:firstLine="0"/>
              <w:jc w:val="left"/>
            </w:pPr>
            <w:r w:rsidRPr="00863F47">
              <w:rPr>
                <w:sz w:val="18"/>
              </w:rPr>
              <w:t xml:space="preserve">qning@vip.sina.com </w:t>
            </w:r>
          </w:p>
        </w:tc>
      </w:tr>
      <w:tr w:rsidR="00A160D0" w:rsidRPr="00863F47" w14:paraId="775FBD04" w14:textId="77777777">
        <w:trPr>
          <w:trHeight w:val="608"/>
        </w:trPr>
        <w:tc>
          <w:tcPr>
            <w:tcW w:w="2513" w:type="dxa"/>
            <w:tcBorders>
              <w:top w:val="nil"/>
              <w:left w:val="nil"/>
              <w:bottom w:val="nil"/>
              <w:right w:val="nil"/>
            </w:tcBorders>
          </w:tcPr>
          <w:p w14:paraId="45FF3AC3" w14:textId="77777777" w:rsidR="00A160D0" w:rsidRPr="00863F47" w:rsidRDefault="00323DE4" w:rsidP="002C73E4">
            <w:pPr>
              <w:spacing w:after="0" w:line="360" w:lineRule="auto"/>
              <w:ind w:left="108" w:firstLine="0"/>
              <w:jc w:val="left"/>
            </w:pPr>
            <w:r w:rsidRPr="00863F47">
              <w:rPr>
                <w:sz w:val="18"/>
              </w:rPr>
              <w:t xml:space="preserve">Independent Ethics Committee: </w:t>
            </w:r>
          </w:p>
        </w:tc>
        <w:tc>
          <w:tcPr>
            <w:tcW w:w="5665" w:type="dxa"/>
            <w:tcBorders>
              <w:top w:val="nil"/>
              <w:left w:val="nil"/>
              <w:bottom w:val="nil"/>
              <w:right w:val="nil"/>
            </w:tcBorders>
          </w:tcPr>
          <w:p w14:paraId="6B7E267A" w14:textId="77777777" w:rsidR="00A160D0" w:rsidRPr="00863F47" w:rsidRDefault="00323DE4" w:rsidP="002C73E4">
            <w:pPr>
              <w:spacing w:after="0" w:line="360" w:lineRule="auto"/>
              <w:ind w:left="0" w:firstLine="0"/>
              <w:jc w:val="left"/>
            </w:pPr>
            <w:r w:rsidRPr="00863F47">
              <w:rPr>
                <w:sz w:val="18"/>
              </w:rPr>
              <w:t xml:space="preserve">the independent central ethics committee of Tongji Medical College at </w:t>
            </w:r>
          </w:p>
          <w:p w14:paraId="6196F5C7" w14:textId="77777777" w:rsidR="00A160D0" w:rsidRPr="00863F47" w:rsidRDefault="00323DE4" w:rsidP="002C73E4">
            <w:pPr>
              <w:spacing w:after="0" w:line="360" w:lineRule="auto"/>
              <w:ind w:left="0" w:firstLine="0"/>
              <w:jc w:val="left"/>
            </w:pPr>
            <w:r w:rsidRPr="00863F47">
              <w:rPr>
                <w:sz w:val="18"/>
              </w:rPr>
              <w:t xml:space="preserve">Wuhan </w:t>
            </w:r>
          </w:p>
        </w:tc>
      </w:tr>
      <w:tr w:rsidR="00A160D0" w:rsidRPr="00863F47" w14:paraId="15F43FEC" w14:textId="77777777" w:rsidTr="00613DD4">
        <w:trPr>
          <w:trHeight w:val="571"/>
        </w:trPr>
        <w:tc>
          <w:tcPr>
            <w:tcW w:w="2513" w:type="dxa"/>
            <w:tcBorders>
              <w:top w:val="nil"/>
              <w:left w:val="nil"/>
              <w:bottom w:val="nil"/>
              <w:right w:val="nil"/>
            </w:tcBorders>
          </w:tcPr>
          <w:p w14:paraId="5B73478A" w14:textId="407FB54E" w:rsidR="00A160D0" w:rsidRPr="00863F47" w:rsidRDefault="00323DE4" w:rsidP="002C73E4">
            <w:pPr>
              <w:spacing w:after="0" w:line="360" w:lineRule="auto"/>
              <w:ind w:left="108" w:firstLine="0"/>
              <w:jc w:val="left"/>
              <w:rPr>
                <w:rFonts w:eastAsiaTheme="minorEastAsia"/>
              </w:rPr>
            </w:pPr>
            <w:r w:rsidRPr="00863F47">
              <w:rPr>
                <w:sz w:val="18"/>
              </w:rPr>
              <w:t xml:space="preserve">Co-Investigator: </w:t>
            </w:r>
          </w:p>
        </w:tc>
        <w:tc>
          <w:tcPr>
            <w:tcW w:w="5665" w:type="dxa"/>
            <w:tcBorders>
              <w:top w:val="nil"/>
              <w:left w:val="nil"/>
              <w:bottom w:val="nil"/>
              <w:right w:val="nil"/>
            </w:tcBorders>
          </w:tcPr>
          <w:p w14:paraId="6E783E20" w14:textId="2F157DE5" w:rsidR="00613DD4" w:rsidRPr="00863F47" w:rsidRDefault="00323DE4" w:rsidP="002C73E4">
            <w:pPr>
              <w:spacing w:after="0" w:line="360" w:lineRule="auto"/>
              <w:ind w:left="0" w:firstLine="0"/>
              <w:jc w:val="left"/>
              <w:rPr>
                <w:rFonts w:eastAsiaTheme="minorEastAsia"/>
                <w:sz w:val="18"/>
              </w:rPr>
            </w:pPr>
            <w:r w:rsidRPr="00863F47">
              <w:rPr>
                <w:sz w:val="18"/>
              </w:rPr>
              <w:t>Yongping Chen, Xinyue Chen,</w:t>
            </w:r>
            <w:r w:rsidR="00613DD4" w:rsidRPr="00863F47">
              <w:rPr>
                <w:sz w:val="18"/>
              </w:rPr>
              <w:t xml:space="preserve"> </w:t>
            </w:r>
            <w:r w:rsidRPr="00863F47">
              <w:rPr>
                <w:sz w:val="18"/>
              </w:rPr>
              <w:t>Jiaji Jiang, Deming Tan, Xiaoguang</w:t>
            </w:r>
            <w:r w:rsidR="00613DD4" w:rsidRPr="00863F47">
              <w:rPr>
                <w:sz w:val="18"/>
              </w:rPr>
              <w:t xml:space="preserve"> </w:t>
            </w:r>
            <w:r w:rsidRPr="00863F47">
              <w:rPr>
                <w:sz w:val="18"/>
              </w:rPr>
              <w:t xml:space="preserve">Dou, Xiaoping Luo </w:t>
            </w:r>
          </w:p>
        </w:tc>
      </w:tr>
    </w:tbl>
    <w:p w14:paraId="51E10276" w14:textId="77777777" w:rsidR="00613DD4" w:rsidRPr="00863F47" w:rsidRDefault="00613DD4" w:rsidP="002C73E4">
      <w:pPr>
        <w:spacing w:after="0" w:line="360" w:lineRule="auto"/>
        <w:ind w:left="-5" w:right="60" w:firstLine="0"/>
      </w:pPr>
    </w:p>
    <w:p w14:paraId="61E79EB2" w14:textId="77777777" w:rsidR="00613DD4" w:rsidRPr="00863F47" w:rsidRDefault="00613DD4" w:rsidP="002C73E4">
      <w:pPr>
        <w:spacing w:after="0" w:line="360" w:lineRule="auto"/>
        <w:ind w:left="0" w:firstLine="0"/>
        <w:jc w:val="left"/>
      </w:pPr>
      <w:r w:rsidRPr="00863F47">
        <w:br w:type="page"/>
      </w:r>
    </w:p>
    <w:p w14:paraId="2E0E5796" w14:textId="4028378B" w:rsidR="00A160D0" w:rsidRPr="00863F47" w:rsidRDefault="00323DE4" w:rsidP="002C73E4">
      <w:pPr>
        <w:spacing w:after="0" w:line="360" w:lineRule="auto"/>
        <w:ind w:left="-5" w:right="60" w:firstLine="0"/>
      </w:pPr>
      <w:r w:rsidRPr="00863F47">
        <w:lastRenderedPageBreak/>
        <w:t xml:space="preserve">SYNOPSIS OF PROTOCOL </w:t>
      </w:r>
    </w:p>
    <w:tbl>
      <w:tblPr>
        <w:tblStyle w:val="TableGrid"/>
        <w:tblW w:w="8313" w:type="dxa"/>
        <w:tblInd w:w="-14" w:type="dxa"/>
        <w:tblCellMar>
          <w:top w:w="63" w:type="dxa"/>
          <w:right w:w="63" w:type="dxa"/>
        </w:tblCellMar>
        <w:tblLook w:val="04A0" w:firstRow="1" w:lastRow="0" w:firstColumn="1" w:lastColumn="0" w:noHBand="0" w:noVBand="1"/>
      </w:tblPr>
      <w:tblGrid>
        <w:gridCol w:w="3094"/>
        <w:gridCol w:w="5219"/>
      </w:tblGrid>
      <w:tr w:rsidR="00A160D0" w:rsidRPr="00863F47" w14:paraId="70751759" w14:textId="77777777" w:rsidTr="00613DD4">
        <w:trPr>
          <w:trHeight w:val="932"/>
        </w:trPr>
        <w:tc>
          <w:tcPr>
            <w:tcW w:w="3094" w:type="dxa"/>
            <w:tcBorders>
              <w:top w:val="single" w:sz="4" w:space="0" w:color="000000"/>
              <w:left w:val="nil"/>
              <w:bottom w:val="single" w:sz="4" w:space="0" w:color="000000"/>
              <w:right w:val="nil"/>
            </w:tcBorders>
          </w:tcPr>
          <w:p w14:paraId="7742EFA1" w14:textId="77777777" w:rsidR="00A160D0" w:rsidRPr="00863F47" w:rsidRDefault="00323DE4" w:rsidP="002C73E4">
            <w:pPr>
              <w:spacing w:after="0" w:line="360" w:lineRule="auto"/>
              <w:ind w:left="122" w:firstLine="0"/>
              <w:jc w:val="left"/>
            </w:pPr>
            <w:r w:rsidRPr="00863F47">
              <w:rPr>
                <w:sz w:val="18"/>
              </w:rPr>
              <w:t xml:space="preserve">TITLE </w:t>
            </w:r>
          </w:p>
        </w:tc>
        <w:tc>
          <w:tcPr>
            <w:tcW w:w="5219" w:type="dxa"/>
            <w:tcBorders>
              <w:top w:val="single" w:sz="4" w:space="0" w:color="000000"/>
              <w:left w:val="nil"/>
              <w:bottom w:val="single" w:sz="4" w:space="0" w:color="000000"/>
              <w:right w:val="nil"/>
            </w:tcBorders>
          </w:tcPr>
          <w:p w14:paraId="41BC50D0" w14:textId="7BAE6508" w:rsidR="00A160D0" w:rsidRPr="00863F47" w:rsidRDefault="00613DD4" w:rsidP="002C73E4">
            <w:pPr>
              <w:spacing w:after="0" w:line="360" w:lineRule="auto"/>
              <w:ind w:left="0" w:firstLine="0"/>
              <w:jc w:val="left"/>
            </w:pPr>
            <w:r w:rsidRPr="00863F47">
              <w:rPr>
                <w:sz w:val="18"/>
              </w:rPr>
              <w:t>Combination therapy of pegylated interferon-alpha-2b, nucleoside/nucleotide analogues (NAs) and GMCSF in NA-experienced chronic hepatitis B patients: A prospective, randomized open-label trial (Anchor study)</w:t>
            </w:r>
          </w:p>
        </w:tc>
      </w:tr>
      <w:tr w:rsidR="00A160D0" w:rsidRPr="00863F47" w14:paraId="4ED443E2" w14:textId="77777777" w:rsidTr="00613DD4">
        <w:trPr>
          <w:trHeight w:val="493"/>
        </w:trPr>
        <w:tc>
          <w:tcPr>
            <w:tcW w:w="3094" w:type="dxa"/>
            <w:tcBorders>
              <w:top w:val="single" w:sz="4" w:space="0" w:color="000000"/>
              <w:left w:val="nil"/>
              <w:bottom w:val="single" w:sz="4" w:space="0" w:color="000000"/>
              <w:right w:val="nil"/>
            </w:tcBorders>
          </w:tcPr>
          <w:p w14:paraId="570D9EBA" w14:textId="77777777" w:rsidR="00A160D0" w:rsidRPr="00863F47" w:rsidRDefault="00323DE4" w:rsidP="002C73E4">
            <w:pPr>
              <w:spacing w:after="0" w:line="360" w:lineRule="auto"/>
              <w:ind w:left="122" w:firstLine="0"/>
              <w:jc w:val="left"/>
            </w:pPr>
            <w:r w:rsidRPr="00863F47">
              <w:rPr>
                <w:sz w:val="18"/>
              </w:rPr>
              <w:t xml:space="preserve">SPONSOR </w:t>
            </w:r>
          </w:p>
        </w:tc>
        <w:tc>
          <w:tcPr>
            <w:tcW w:w="5219" w:type="dxa"/>
            <w:tcBorders>
              <w:top w:val="single" w:sz="4" w:space="0" w:color="000000"/>
              <w:left w:val="nil"/>
              <w:bottom w:val="single" w:sz="4" w:space="0" w:color="000000"/>
              <w:right w:val="nil"/>
            </w:tcBorders>
          </w:tcPr>
          <w:p w14:paraId="408F26E7" w14:textId="77777777" w:rsidR="00A160D0" w:rsidRPr="00863F47" w:rsidRDefault="00323DE4" w:rsidP="002C73E4">
            <w:pPr>
              <w:spacing w:after="0" w:line="360" w:lineRule="auto"/>
              <w:ind w:left="0" w:firstLine="0"/>
              <w:jc w:val="left"/>
            </w:pPr>
            <w:r w:rsidRPr="00863F47">
              <w:rPr>
                <w:sz w:val="18"/>
              </w:rPr>
              <w:t xml:space="preserve">The Chinese National Thirteenth Five Years Project in Science and Technology (2017ZX10202201) </w:t>
            </w:r>
          </w:p>
        </w:tc>
      </w:tr>
      <w:tr w:rsidR="00A160D0" w:rsidRPr="00863F47" w14:paraId="7B445351" w14:textId="77777777">
        <w:trPr>
          <w:trHeight w:val="322"/>
        </w:trPr>
        <w:tc>
          <w:tcPr>
            <w:tcW w:w="3094" w:type="dxa"/>
            <w:tcBorders>
              <w:top w:val="single" w:sz="4" w:space="0" w:color="000000"/>
              <w:left w:val="nil"/>
              <w:bottom w:val="single" w:sz="4" w:space="0" w:color="000000"/>
              <w:right w:val="nil"/>
            </w:tcBorders>
          </w:tcPr>
          <w:p w14:paraId="403D1862" w14:textId="77777777" w:rsidR="00A160D0" w:rsidRPr="00863F47" w:rsidRDefault="00323DE4" w:rsidP="002C73E4">
            <w:pPr>
              <w:spacing w:after="0" w:line="360" w:lineRule="auto"/>
              <w:ind w:left="122" w:firstLine="0"/>
              <w:jc w:val="left"/>
            </w:pPr>
            <w:r w:rsidRPr="00863F47">
              <w:rPr>
                <w:sz w:val="18"/>
              </w:rPr>
              <w:t xml:space="preserve">INDICATION </w:t>
            </w:r>
          </w:p>
        </w:tc>
        <w:tc>
          <w:tcPr>
            <w:tcW w:w="5219" w:type="dxa"/>
            <w:tcBorders>
              <w:top w:val="single" w:sz="4" w:space="0" w:color="000000"/>
              <w:left w:val="nil"/>
              <w:bottom w:val="single" w:sz="4" w:space="0" w:color="000000"/>
              <w:right w:val="nil"/>
            </w:tcBorders>
          </w:tcPr>
          <w:p w14:paraId="02DD34EE" w14:textId="6834F853" w:rsidR="00A160D0" w:rsidRPr="00863F47" w:rsidRDefault="00613DD4" w:rsidP="002C73E4">
            <w:pPr>
              <w:spacing w:after="0" w:line="360" w:lineRule="auto"/>
              <w:ind w:left="0" w:firstLine="0"/>
              <w:jc w:val="left"/>
            </w:pPr>
            <w:r w:rsidRPr="00863F47">
              <w:rPr>
                <w:sz w:val="18"/>
              </w:rPr>
              <w:t>NA-experienced</w:t>
            </w:r>
            <w:r w:rsidR="00323DE4" w:rsidRPr="00863F47">
              <w:rPr>
                <w:sz w:val="18"/>
              </w:rPr>
              <w:t xml:space="preserve"> CHB </w:t>
            </w:r>
          </w:p>
        </w:tc>
      </w:tr>
      <w:tr w:rsidR="00A160D0" w:rsidRPr="00863F47" w14:paraId="2B740C80" w14:textId="77777777" w:rsidTr="002073EB">
        <w:trPr>
          <w:trHeight w:val="946"/>
        </w:trPr>
        <w:tc>
          <w:tcPr>
            <w:tcW w:w="3094" w:type="dxa"/>
            <w:tcBorders>
              <w:top w:val="single" w:sz="4" w:space="0" w:color="000000"/>
              <w:left w:val="nil"/>
              <w:bottom w:val="single" w:sz="4" w:space="0" w:color="000000"/>
              <w:right w:val="nil"/>
            </w:tcBorders>
          </w:tcPr>
          <w:p w14:paraId="073D47DD" w14:textId="77777777" w:rsidR="00A160D0" w:rsidRPr="00863F47" w:rsidRDefault="00323DE4" w:rsidP="002C73E4">
            <w:pPr>
              <w:spacing w:after="0" w:line="360" w:lineRule="auto"/>
              <w:ind w:left="122" w:firstLine="0"/>
              <w:jc w:val="left"/>
            </w:pPr>
            <w:r w:rsidRPr="00863F47">
              <w:rPr>
                <w:sz w:val="18"/>
              </w:rPr>
              <w:t xml:space="preserve">OBJECTIVES </w:t>
            </w:r>
          </w:p>
        </w:tc>
        <w:tc>
          <w:tcPr>
            <w:tcW w:w="5219" w:type="dxa"/>
            <w:tcBorders>
              <w:top w:val="single" w:sz="4" w:space="0" w:color="000000"/>
              <w:left w:val="nil"/>
              <w:bottom w:val="single" w:sz="4" w:space="0" w:color="000000"/>
              <w:right w:val="nil"/>
            </w:tcBorders>
          </w:tcPr>
          <w:p w14:paraId="54FA9006" w14:textId="09AECA17" w:rsidR="00A160D0" w:rsidRPr="00863F47" w:rsidRDefault="00323DE4" w:rsidP="002C73E4">
            <w:pPr>
              <w:spacing w:after="0" w:line="360" w:lineRule="auto"/>
              <w:ind w:left="0" w:firstLine="0"/>
              <w:jc w:val="left"/>
            </w:pPr>
            <w:r w:rsidRPr="00863F47">
              <w:rPr>
                <w:sz w:val="18"/>
              </w:rPr>
              <w:t xml:space="preserve">Primary: To compare the efficacy (HBsAg loss) and safety of </w:t>
            </w:r>
            <w:r w:rsidR="00F008DB" w:rsidRPr="00863F47">
              <w:rPr>
                <w:sz w:val="18"/>
              </w:rPr>
              <w:t xml:space="preserve">pegylated </w:t>
            </w:r>
            <w:r w:rsidRPr="00863F47">
              <w:rPr>
                <w:sz w:val="18"/>
              </w:rPr>
              <w:t xml:space="preserve">interferon alfa-2b therapy </w:t>
            </w:r>
            <w:r w:rsidR="00F008DB" w:rsidRPr="00863F47">
              <w:rPr>
                <w:sz w:val="18"/>
              </w:rPr>
              <w:t xml:space="preserve">plus </w:t>
            </w:r>
            <w:r w:rsidR="002073EB" w:rsidRPr="00863F47">
              <w:rPr>
                <w:sz w:val="18"/>
              </w:rPr>
              <w:t>entecavir (ETV)</w:t>
            </w:r>
            <w:r w:rsidRPr="00863F47">
              <w:rPr>
                <w:sz w:val="18"/>
              </w:rPr>
              <w:t xml:space="preserve"> with </w:t>
            </w:r>
            <w:r w:rsidR="00F008DB" w:rsidRPr="00863F47">
              <w:rPr>
                <w:sz w:val="18"/>
              </w:rPr>
              <w:t xml:space="preserve">or without GMCSF </w:t>
            </w:r>
            <w:r w:rsidRPr="00863F47">
              <w:rPr>
                <w:sz w:val="18"/>
              </w:rPr>
              <w:t>or ETV alone in</w:t>
            </w:r>
            <w:r w:rsidR="00F008DB" w:rsidRPr="00863F47">
              <w:rPr>
                <w:sz w:val="18"/>
              </w:rPr>
              <w:t xml:space="preserve"> NA-experien</w:t>
            </w:r>
            <w:r w:rsidR="002073EB" w:rsidRPr="00863F47">
              <w:rPr>
                <w:sz w:val="18"/>
              </w:rPr>
              <w:t>c</w:t>
            </w:r>
            <w:r w:rsidR="00F008DB" w:rsidRPr="00863F47">
              <w:rPr>
                <w:sz w:val="18"/>
              </w:rPr>
              <w:t>ed</w:t>
            </w:r>
            <w:r w:rsidRPr="00863F47">
              <w:rPr>
                <w:sz w:val="18"/>
              </w:rPr>
              <w:t xml:space="preserve"> </w:t>
            </w:r>
            <w:r w:rsidR="00F008DB" w:rsidRPr="00863F47">
              <w:rPr>
                <w:sz w:val="18"/>
              </w:rPr>
              <w:t>CHB</w:t>
            </w:r>
            <w:r w:rsidRPr="00863F47">
              <w:rPr>
                <w:sz w:val="18"/>
              </w:rPr>
              <w:t xml:space="preserve"> patients who had </w:t>
            </w:r>
            <w:r w:rsidR="00F008DB" w:rsidRPr="00863F47">
              <w:rPr>
                <w:sz w:val="18"/>
              </w:rPr>
              <w:t>sustained</w:t>
            </w:r>
            <w:r w:rsidRPr="00863F47">
              <w:rPr>
                <w:sz w:val="18"/>
              </w:rPr>
              <w:t xml:space="preserve"> HBV DNA suppression by ETV treatment. </w:t>
            </w:r>
          </w:p>
        </w:tc>
      </w:tr>
      <w:tr w:rsidR="00A160D0" w:rsidRPr="00863F47" w14:paraId="3111BA2B" w14:textId="77777777" w:rsidTr="00613DD4">
        <w:trPr>
          <w:trHeight w:val="921"/>
        </w:trPr>
        <w:tc>
          <w:tcPr>
            <w:tcW w:w="3094" w:type="dxa"/>
            <w:tcBorders>
              <w:top w:val="single" w:sz="4" w:space="0" w:color="000000"/>
              <w:left w:val="nil"/>
              <w:bottom w:val="single" w:sz="4" w:space="0" w:color="000000"/>
              <w:right w:val="nil"/>
            </w:tcBorders>
          </w:tcPr>
          <w:p w14:paraId="1E104792" w14:textId="77777777" w:rsidR="00A160D0" w:rsidRPr="00863F47" w:rsidRDefault="00323DE4" w:rsidP="002C73E4">
            <w:pPr>
              <w:spacing w:after="0" w:line="360" w:lineRule="auto"/>
              <w:ind w:left="122" w:firstLine="0"/>
              <w:jc w:val="left"/>
            </w:pPr>
            <w:r w:rsidRPr="00863F47">
              <w:rPr>
                <w:sz w:val="18"/>
              </w:rPr>
              <w:t xml:space="preserve">TIRAL DESIGN </w:t>
            </w:r>
          </w:p>
        </w:tc>
        <w:tc>
          <w:tcPr>
            <w:tcW w:w="5219" w:type="dxa"/>
            <w:tcBorders>
              <w:top w:val="single" w:sz="4" w:space="0" w:color="000000"/>
              <w:left w:val="nil"/>
              <w:bottom w:val="single" w:sz="4" w:space="0" w:color="000000"/>
              <w:right w:val="nil"/>
            </w:tcBorders>
          </w:tcPr>
          <w:p w14:paraId="719660F0" w14:textId="6D88C31A" w:rsidR="00A160D0" w:rsidRPr="00863F47" w:rsidRDefault="00323DE4" w:rsidP="002C73E4">
            <w:pPr>
              <w:spacing w:after="0" w:line="360" w:lineRule="auto"/>
              <w:ind w:left="0" w:firstLine="0"/>
              <w:jc w:val="left"/>
            </w:pPr>
            <w:r w:rsidRPr="00863F47">
              <w:rPr>
                <w:sz w:val="18"/>
              </w:rPr>
              <w:t>A multi-center, randomized, prospective, open-label Phase IV clinical trial. Patients will be randomized 1:1:1 in the IFN+</w:t>
            </w:r>
            <w:r w:rsidR="002073EB" w:rsidRPr="00863F47">
              <w:rPr>
                <w:sz w:val="18"/>
              </w:rPr>
              <w:t>ETV</w:t>
            </w:r>
            <w:r w:rsidRPr="00863F47">
              <w:rPr>
                <w:sz w:val="18"/>
              </w:rPr>
              <w:t xml:space="preserve"> +</w:t>
            </w:r>
            <w:r w:rsidR="002073EB" w:rsidRPr="00863F47">
              <w:rPr>
                <w:sz w:val="18"/>
              </w:rPr>
              <w:t>GMCSF</w:t>
            </w:r>
            <w:r w:rsidRPr="00863F47">
              <w:rPr>
                <w:sz w:val="18"/>
              </w:rPr>
              <w:t xml:space="preserve"> combination therapy group, IFN</w:t>
            </w:r>
            <w:r w:rsidR="002073EB" w:rsidRPr="00863F47">
              <w:rPr>
                <w:sz w:val="18"/>
              </w:rPr>
              <w:t>+ETV</w:t>
            </w:r>
            <w:r w:rsidRPr="00863F47">
              <w:rPr>
                <w:sz w:val="18"/>
              </w:rPr>
              <w:t xml:space="preserve"> group or ETV group. </w:t>
            </w:r>
          </w:p>
        </w:tc>
      </w:tr>
      <w:tr w:rsidR="00A160D0" w:rsidRPr="00863F47" w14:paraId="5B3CCB5D" w14:textId="77777777" w:rsidTr="00613DD4">
        <w:trPr>
          <w:trHeight w:val="369"/>
        </w:trPr>
        <w:tc>
          <w:tcPr>
            <w:tcW w:w="3094" w:type="dxa"/>
            <w:tcBorders>
              <w:top w:val="single" w:sz="4" w:space="0" w:color="000000"/>
              <w:left w:val="nil"/>
              <w:bottom w:val="single" w:sz="4" w:space="0" w:color="000000"/>
              <w:right w:val="nil"/>
            </w:tcBorders>
          </w:tcPr>
          <w:p w14:paraId="101FDB84" w14:textId="77777777" w:rsidR="00A160D0" w:rsidRPr="00863F47" w:rsidRDefault="00323DE4" w:rsidP="002C73E4">
            <w:pPr>
              <w:spacing w:after="0" w:line="360" w:lineRule="auto"/>
              <w:ind w:left="122" w:firstLine="0"/>
              <w:jc w:val="left"/>
            </w:pPr>
            <w:r w:rsidRPr="00863F47">
              <w:rPr>
                <w:sz w:val="18"/>
              </w:rPr>
              <w:t xml:space="preserve">NUMBER OF PATIENTS </w:t>
            </w:r>
          </w:p>
        </w:tc>
        <w:tc>
          <w:tcPr>
            <w:tcW w:w="5219" w:type="dxa"/>
            <w:tcBorders>
              <w:top w:val="single" w:sz="4" w:space="0" w:color="000000"/>
              <w:left w:val="nil"/>
              <w:bottom w:val="single" w:sz="4" w:space="0" w:color="000000"/>
              <w:right w:val="nil"/>
            </w:tcBorders>
          </w:tcPr>
          <w:p w14:paraId="31350CE7" w14:textId="349F06AC" w:rsidR="00A160D0" w:rsidRPr="00863F47" w:rsidRDefault="00323DE4" w:rsidP="002C73E4">
            <w:pPr>
              <w:spacing w:after="0" w:line="360" w:lineRule="auto"/>
              <w:ind w:left="0" w:firstLine="0"/>
              <w:jc w:val="left"/>
            </w:pPr>
            <w:r w:rsidRPr="00863F47">
              <w:rPr>
                <w:sz w:val="18"/>
              </w:rPr>
              <w:t xml:space="preserve">Total N </w:t>
            </w:r>
            <w:r w:rsidR="0096494C" w:rsidRPr="00863F47">
              <w:rPr>
                <w:sz w:val="18"/>
              </w:rPr>
              <w:t>257</w:t>
            </w:r>
          </w:p>
        </w:tc>
      </w:tr>
      <w:tr w:rsidR="00A160D0" w:rsidRPr="00863F47" w14:paraId="534FD7AE" w14:textId="77777777" w:rsidTr="00613DD4">
        <w:trPr>
          <w:trHeight w:val="2048"/>
        </w:trPr>
        <w:tc>
          <w:tcPr>
            <w:tcW w:w="3094" w:type="dxa"/>
            <w:tcBorders>
              <w:top w:val="single" w:sz="4" w:space="0" w:color="000000"/>
              <w:left w:val="nil"/>
              <w:bottom w:val="single" w:sz="4" w:space="0" w:color="000000"/>
              <w:right w:val="nil"/>
            </w:tcBorders>
          </w:tcPr>
          <w:p w14:paraId="465299A2" w14:textId="77777777" w:rsidR="00A160D0" w:rsidRPr="00863F47" w:rsidRDefault="00323DE4" w:rsidP="002C73E4">
            <w:pPr>
              <w:spacing w:after="0" w:line="360" w:lineRule="auto"/>
              <w:ind w:left="122" w:firstLine="0"/>
              <w:jc w:val="left"/>
            </w:pPr>
            <w:r w:rsidRPr="00863F47">
              <w:rPr>
                <w:sz w:val="18"/>
              </w:rPr>
              <w:t xml:space="preserve">TARGET POPULATION </w:t>
            </w:r>
          </w:p>
        </w:tc>
        <w:tc>
          <w:tcPr>
            <w:tcW w:w="5219" w:type="dxa"/>
            <w:tcBorders>
              <w:top w:val="single" w:sz="4" w:space="0" w:color="000000"/>
              <w:left w:val="nil"/>
              <w:bottom w:val="single" w:sz="4" w:space="0" w:color="000000"/>
              <w:right w:val="nil"/>
            </w:tcBorders>
          </w:tcPr>
          <w:p w14:paraId="69DCB670" w14:textId="0CE3602C" w:rsidR="00A160D0" w:rsidRPr="00863F47" w:rsidRDefault="00323DE4" w:rsidP="002C73E4">
            <w:pPr>
              <w:spacing w:after="0" w:line="360" w:lineRule="auto"/>
              <w:ind w:left="0" w:firstLine="0"/>
              <w:jc w:val="left"/>
            </w:pPr>
            <w:r w:rsidRPr="00863F47">
              <w:rPr>
                <w:sz w:val="18"/>
              </w:rPr>
              <w:t>The subjects who pre-treated by ETV for at least 1 year and achieved HBV DNA ≤10</w:t>
            </w:r>
            <w:r w:rsidRPr="00863F47">
              <w:rPr>
                <w:sz w:val="18"/>
                <w:vertAlign w:val="superscript"/>
              </w:rPr>
              <w:t>3</w:t>
            </w:r>
            <w:r w:rsidRPr="00863F47">
              <w:rPr>
                <w:sz w:val="18"/>
              </w:rPr>
              <w:t xml:space="preserve"> c</w:t>
            </w:r>
            <w:r w:rsidR="00663249" w:rsidRPr="00863F47">
              <w:rPr>
                <w:sz w:val="18"/>
              </w:rPr>
              <w:t>o</w:t>
            </w:r>
            <w:r w:rsidRPr="00863F47">
              <w:rPr>
                <w:sz w:val="18"/>
              </w:rPr>
              <w:t>p</w:t>
            </w:r>
            <w:r w:rsidR="00663249" w:rsidRPr="00863F47">
              <w:rPr>
                <w:sz w:val="18"/>
              </w:rPr>
              <w:t>ies</w:t>
            </w:r>
            <w:r w:rsidRPr="00863F47">
              <w:rPr>
                <w:sz w:val="18"/>
              </w:rPr>
              <w:t>/ml</w:t>
            </w:r>
            <w:r w:rsidR="00663249" w:rsidRPr="00863F47">
              <w:rPr>
                <w:sz w:val="18"/>
              </w:rPr>
              <w:t xml:space="preserve"> &amp; HBsAg &lt;3000 IU/ml</w:t>
            </w:r>
            <w:r w:rsidRPr="00863F47">
              <w:rPr>
                <w:sz w:val="18"/>
              </w:rPr>
              <w:t xml:space="preserve">. Patients were excluded if they had previously developed drug resistance to ETV, or received IFN or systemic antiviral therapy within the previous 6 months. Patients were also excluded if they were coinfected with the human immunodeficiency virus, hepatitis C virus or hepatitis D virus or if they had decompensated liver disease (defined as a Child-Pugh Score B or C), pregnancy or lactation, or any other contraindication for IFN therapy </w:t>
            </w:r>
          </w:p>
        </w:tc>
      </w:tr>
      <w:tr w:rsidR="00A160D0" w:rsidRPr="00863F47" w14:paraId="376AC2EF" w14:textId="77777777">
        <w:trPr>
          <w:trHeight w:val="634"/>
        </w:trPr>
        <w:tc>
          <w:tcPr>
            <w:tcW w:w="3094" w:type="dxa"/>
            <w:tcBorders>
              <w:top w:val="single" w:sz="4" w:space="0" w:color="000000"/>
              <w:left w:val="nil"/>
              <w:bottom w:val="single" w:sz="4" w:space="0" w:color="000000"/>
              <w:right w:val="nil"/>
            </w:tcBorders>
          </w:tcPr>
          <w:p w14:paraId="391204C1" w14:textId="77777777" w:rsidR="00A160D0" w:rsidRPr="00863F47" w:rsidRDefault="00323DE4" w:rsidP="002C73E4">
            <w:pPr>
              <w:spacing w:after="0" w:line="360" w:lineRule="auto"/>
              <w:ind w:left="122" w:firstLine="0"/>
              <w:jc w:val="left"/>
            </w:pPr>
            <w:r w:rsidRPr="00863F47">
              <w:rPr>
                <w:sz w:val="18"/>
              </w:rPr>
              <w:t xml:space="preserve">LENGTH OF STUDY </w:t>
            </w:r>
          </w:p>
        </w:tc>
        <w:tc>
          <w:tcPr>
            <w:tcW w:w="5219" w:type="dxa"/>
            <w:tcBorders>
              <w:top w:val="single" w:sz="4" w:space="0" w:color="000000"/>
              <w:left w:val="nil"/>
              <w:bottom w:val="single" w:sz="4" w:space="0" w:color="000000"/>
              <w:right w:val="nil"/>
            </w:tcBorders>
          </w:tcPr>
          <w:p w14:paraId="034D3217" w14:textId="7F93BCF9" w:rsidR="00A160D0" w:rsidRPr="00863F47" w:rsidRDefault="00A15A84" w:rsidP="002C73E4">
            <w:pPr>
              <w:spacing w:after="0" w:line="360" w:lineRule="auto"/>
              <w:ind w:left="0" w:firstLine="0"/>
              <w:jc w:val="left"/>
            </w:pPr>
            <w:r w:rsidRPr="00863F47">
              <w:rPr>
                <w:sz w:val="18"/>
              </w:rPr>
              <w:t>96</w:t>
            </w:r>
            <w:r w:rsidR="00323DE4" w:rsidRPr="00863F47">
              <w:rPr>
                <w:sz w:val="18"/>
              </w:rPr>
              <w:t xml:space="preserve"> weeks treatment </w:t>
            </w:r>
          </w:p>
          <w:p w14:paraId="438744E4" w14:textId="3D65874C" w:rsidR="00A160D0" w:rsidRPr="00863F47" w:rsidRDefault="00A15A84" w:rsidP="002C73E4">
            <w:pPr>
              <w:spacing w:after="0" w:line="360" w:lineRule="auto"/>
              <w:ind w:left="0" w:firstLine="0"/>
              <w:jc w:val="left"/>
            </w:pPr>
            <w:r w:rsidRPr="00863F47">
              <w:rPr>
                <w:sz w:val="18"/>
              </w:rPr>
              <w:t>24</w:t>
            </w:r>
            <w:r w:rsidR="00323DE4" w:rsidRPr="00863F47">
              <w:rPr>
                <w:sz w:val="18"/>
              </w:rPr>
              <w:t xml:space="preserve"> weeks follow up </w:t>
            </w:r>
          </w:p>
        </w:tc>
      </w:tr>
      <w:tr w:rsidR="00A160D0" w:rsidRPr="00863F47" w14:paraId="06C15728" w14:textId="77777777">
        <w:trPr>
          <w:trHeight w:val="322"/>
        </w:trPr>
        <w:tc>
          <w:tcPr>
            <w:tcW w:w="3094" w:type="dxa"/>
            <w:tcBorders>
              <w:top w:val="single" w:sz="4" w:space="0" w:color="000000"/>
              <w:left w:val="nil"/>
              <w:bottom w:val="single" w:sz="4" w:space="0" w:color="000000"/>
              <w:right w:val="nil"/>
            </w:tcBorders>
          </w:tcPr>
          <w:p w14:paraId="15C52F15" w14:textId="77777777" w:rsidR="00A160D0" w:rsidRPr="00863F47" w:rsidRDefault="00323DE4" w:rsidP="002C73E4">
            <w:pPr>
              <w:spacing w:after="0" w:line="360" w:lineRule="auto"/>
              <w:ind w:left="122" w:firstLine="0"/>
              <w:jc w:val="left"/>
            </w:pPr>
            <w:r w:rsidRPr="00863F47">
              <w:rPr>
                <w:sz w:val="18"/>
              </w:rPr>
              <w:t xml:space="preserve">DURATION OF STUDY </w:t>
            </w:r>
          </w:p>
        </w:tc>
        <w:tc>
          <w:tcPr>
            <w:tcW w:w="5219" w:type="dxa"/>
            <w:tcBorders>
              <w:top w:val="single" w:sz="4" w:space="0" w:color="000000"/>
              <w:left w:val="nil"/>
              <w:bottom w:val="single" w:sz="4" w:space="0" w:color="000000"/>
              <w:right w:val="nil"/>
            </w:tcBorders>
          </w:tcPr>
          <w:p w14:paraId="48ABED74" w14:textId="168325AF" w:rsidR="00A160D0" w:rsidRPr="00863F47" w:rsidRDefault="0096494C" w:rsidP="002C73E4">
            <w:pPr>
              <w:spacing w:after="0" w:line="360" w:lineRule="auto"/>
              <w:ind w:left="0" w:firstLine="0"/>
              <w:jc w:val="left"/>
            </w:pPr>
            <w:r w:rsidRPr="00863F47">
              <w:rPr>
                <w:sz w:val="18"/>
              </w:rPr>
              <w:t>42</w:t>
            </w:r>
            <w:r w:rsidR="00323DE4" w:rsidRPr="00863F47">
              <w:rPr>
                <w:sz w:val="18"/>
              </w:rPr>
              <w:t xml:space="preserve"> months after first patient randomized </w:t>
            </w:r>
          </w:p>
        </w:tc>
      </w:tr>
      <w:tr w:rsidR="00A160D0" w:rsidRPr="00863F47" w14:paraId="49EF89AA" w14:textId="77777777">
        <w:trPr>
          <w:trHeight w:val="1260"/>
        </w:trPr>
        <w:tc>
          <w:tcPr>
            <w:tcW w:w="3094" w:type="dxa"/>
            <w:tcBorders>
              <w:top w:val="single" w:sz="4" w:space="0" w:color="000000"/>
              <w:left w:val="nil"/>
              <w:bottom w:val="single" w:sz="4" w:space="0" w:color="000000"/>
              <w:right w:val="nil"/>
            </w:tcBorders>
          </w:tcPr>
          <w:p w14:paraId="42394F1B" w14:textId="77777777" w:rsidR="00A160D0" w:rsidRPr="00863F47" w:rsidRDefault="00323DE4" w:rsidP="002C73E4">
            <w:pPr>
              <w:spacing w:after="0" w:line="360" w:lineRule="auto"/>
              <w:ind w:left="122" w:firstLine="0"/>
              <w:jc w:val="left"/>
            </w:pPr>
            <w:bookmarkStart w:id="0" w:name="_Hlk67695845"/>
            <w:r w:rsidRPr="00863F47">
              <w:rPr>
                <w:sz w:val="18"/>
              </w:rPr>
              <w:t>INVESTIGATIONAL PRODUCTS</w:t>
            </w:r>
            <w:bookmarkEnd w:id="0"/>
            <w:r w:rsidRPr="00863F47">
              <w:rPr>
                <w:sz w:val="18"/>
              </w:rPr>
              <w:t xml:space="preserve"> </w:t>
            </w:r>
          </w:p>
          <w:p w14:paraId="2B9C93C7" w14:textId="77777777" w:rsidR="00A160D0" w:rsidRPr="00863F47" w:rsidRDefault="00323DE4" w:rsidP="002C73E4">
            <w:pPr>
              <w:spacing w:after="0" w:line="360" w:lineRule="auto"/>
              <w:ind w:left="122" w:firstLine="0"/>
              <w:jc w:val="left"/>
            </w:pPr>
            <w:r w:rsidRPr="00863F47">
              <w:rPr>
                <w:sz w:val="18"/>
              </w:rPr>
              <w:t xml:space="preserve">DOSE/ROUTE/REGIMEN </w:t>
            </w:r>
          </w:p>
        </w:tc>
        <w:tc>
          <w:tcPr>
            <w:tcW w:w="5219" w:type="dxa"/>
            <w:tcBorders>
              <w:top w:val="single" w:sz="4" w:space="0" w:color="000000"/>
              <w:left w:val="nil"/>
              <w:bottom w:val="single" w:sz="4" w:space="0" w:color="000000"/>
              <w:right w:val="nil"/>
            </w:tcBorders>
          </w:tcPr>
          <w:p w14:paraId="2B546F9A" w14:textId="13991FE1" w:rsidR="00663249" w:rsidRPr="00863F47" w:rsidRDefault="00DA06D2" w:rsidP="002C73E4">
            <w:pPr>
              <w:spacing w:after="0" w:line="360" w:lineRule="auto"/>
              <w:ind w:left="0" w:right="1293" w:firstLine="0"/>
              <w:jc w:val="left"/>
              <w:rPr>
                <w:sz w:val="18"/>
              </w:rPr>
            </w:pPr>
            <w:r w:rsidRPr="00863F47">
              <w:rPr>
                <w:sz w:val="18"/>
              </w:rPr>
              <w:t xml:space="preserve">Group 1: </w:t>
            </w:r>
            <w:r w:rsidR="00663249" w:rsidRPr="00863F47">
              <w:rPr>
                <w:sz w:val="18"/>
              </w:rPr>
              <w:t>Entecavir 0.5mg once per day; P.O.</w:t>
            </w:r>
          </w:p>
          <w:p w14:paraId="30DE1262" w14:textId="1C7FAABA" w:rsidR="00A160D0" w:rsidRPr="00863F47" w:rsidRDefault="00DA06D2" w:rsidP="002C73E4">
            <w:pPr>
              <w:spacing w:after="0" w:line="360" w:lineRule="auto"/>
              <w:ind w:left="0" w:right="1293" w:firstLine="0"/>
              <w:jc w:val="left"/>
              <w:rPr>
                <w:sz w:val="18"/>
              </w:rPr>
            </w:pPr>
            <w:r w:rsidRPr="00863F47">
              <w:rPr>
                <w:sz w:val="18"/>
              </w:rPr>
              <w:t xml:space="preserve">Group 2: </w:t>
            </w:r>
            <w:r w:rsidR="00323DE4" w:rsidRPr="00863F47">
              <w:rPr>
                <w:sz w:val="18"/>
              </w:rPr>
              <w:t>Entecavir 0.5mg once per day</w:t>
            </w:r>
            <w:r w:rsidR="00663249" w:rsidRPr="00863F47">
              <w:rPr>
                <w:sz w:val="18"/>
              </w:rPr>
              <w:t xml:space="preserve"> (cessation at</w:t>
            </w:r>
            <w:r w:rsidRPr="00863F47">
              <w:rPr>
                <w:sz w:val="18"/>
              </w:rPr>
              <w:t xml:space="preserve"> </w:t>
            </w:r>
            <w:r w:rsidR="00663249" w:rsidRPr="00863F47">
              <w:rPr>
                <w:sz w:val="18"/>
              </w:rPr>
              <w:t>week 48)</w:t>
            </w:r>
            <w:r w:rsidR="00323DE4" w:rsidRPr="00863F47">
              <w:rPr>
                <w:sz w:val="18"/>
              </w:rPr>
              <w:t>; P.O</w:t>
            </w:r>
            <w:r w:rsidR="00663249" w:rsidRPr="00863F47">
              <w:rPr>
                <w:sz w:val="18"/>
              </w:rPr>
              <w:t>.</w:t>
            </w:r>
            <w:r w:rsidR="00323DE4" w:rsidRPr="00863F47">
              <w:rPr>
                <w:sz w:val="18"/>
              </w:rPr>
              <w:t xml:space="preserve"> </w:t>
            </w:r>
            <w:r w:rsidR="00663249" w:rsidRPr="00863F47">
              <w:rPr>
                <w:sz w:val="18"/>
              </w:rPr>
              <w:t>Pegylated interferon alfa-2b 180</w:t>
            </w:r>
            <w:r w:rsidRPr="00863F47">
              <w:rPr>
                <w:rFonts w:hint="eastAsia"/>
                <w:sz w:val="18"/>
              </w:rPr>
              <w:t>u</w:t>
            </w:r>
            <w:r w:rsidR="00663249" w:rsidRPr="00863F47">
              <w:rPr>
                <w:rFonts w:hint="eastAsia"/>
                <w:sz w:val="18"/>
              </w:rPr>
              <w:t xml:space="preserve">g </w:t>
            </w:r>
            <w:r w:rsidR="00663249" w:rsidRPr="00863F47">
              <w:rPr>
                <w:sz w:val="18"/>
              </w:rPr>
              <w:t>once per week</w:t>
            </w:r>
            <w:r w:rsidR="00323DE4" w:rsidRPr="00863F47">
              <w:rPr>
                <w:sz w:val="18"/>
              </w:rPr>
              <w:t xml:space="preserve">; </w:t>
            </w:r>
            <w:r w:rsidR="002F642A" w:rsidRPr="00863F47">
              <w:rPr>
                <w:sz w:val="18"/>
              </w:rPr>
              <w:t>S.C.</w:t>
            </w:r>
            <w:r w:rsidR="00323DE4" w:rsidRPr="00863F47">
              <w:rPr>
                <w:sz w:val="18"/>
              </w:rPr>
              <w:t xml:space="preserve"> </w:t>
            </w:r>
          </w:p>
          <w:p w14:paraId="52741251" w14:textId="1C56909D" w:rsidR="00A160D0" w:rsidRPr="00863F47" w:rsidRDefault="00DA06D2" w:rsidP="002C73E4">
            <w:pPr>
              <w:spacing w:after="0" w:line="360" w:lineRule="auto"/>
              <w:ind w:left="0" w:firstLine="0"/>
              <w:jc w:val="left"/>
              <w:rPr>
                <w:sz w:val="18"/>
              </w:rPr>
            </w:pPr>
            <w:r w:rsidRPr="00863F47">
              <w:rPr>
                <w:sz w:val="18"/>
              </w:rPr>
              <w:t xml:space="preserve">Group 3:  </w:t>
            </w:r>
            <w:r w:rsidR="00663249" w:rsidRPr="00863F47">
              <w:rPr>
                <w:sz w:val="18"/>
              </w:rPr>
              <w:t>Entecavir 0.5mg once per day (cessation at week 48); P.O. Pegylated interferon alfa-2b 180</w:t>
            </w:r>
            <w:r w:rsidRPr="00863F47">
              <w:rPr>
                <w:sz w:val="18"/>
              </w:rPr>
              <w:t>u</w:t>
            </w:r>
            <w:r w:rsidR="00663249" w:rsidRPr="00863F47">
              <w:rPr>
                <w:sz w:val="18"/>
              </w:rPr>
              <w:t xml:space="preserve">g per week; </w:t>
            </w:r>
            <w:r w:rsidR="002F642A" w:rsidRPr="00863F47">
              <w:rPr>
                <w:sz w:val="18"/>
              </w:rPr>
              <w:t>S.C.</w:t>
            </w:r>
            <w:r w:rsidRPr="00863F47">
              <w:rPr>
                <w:sz w:val="18"/>
              </w:rPr>
              <w:t xml:space="preserve"> plus </w:t>
            </w:r>
            <w:bookmarkStart w:id="1" w:name="_Hlk67753115"/>
            <w:r w:rsidR="0096494C" w:rsidRPr="00863F47">
              <w:rPr>
                <w:sz w:val="18"/>
              </w:rPr>
              <w:t>GM-CSF (Teerli, Xiamen Amoytop Biotech Co., Ltd, China)</w:t>
            </w:r>
            <w:bookmarkEnd w:id="1"/>
            <w:r w:rsidR="0096494C" w:rsidRPr="00863F47">
              <w:rPr>
                <w:sz w:val="18"/>
              </w:rPr>
              <w:t xml:space="preserve"> 75 μg once-daily for the first 5 consecutive days each mont</w:t>
            </w:r>
            <w:r w:rsidR="0096494C" w:rsidRPr="00863F47">
              <w:rPr>
                <w:rFonts w:hint="eastAsia"/>
                <w:sz w:val="18"/>
              </w:rPr>
              <w:t>h</w:t>
            </w:r>
            <w:r w:rsidR="0096494C" w:rsidRPr="00863F47">
              <w:rPr>
                <w:sz w:val="18"/>
              </w:rPr>
              <w:t>; S.C.</w:t>
            </w:r>
          </w:p>
        </w:tc>
      </w:tr>
      <w:tr w:rsidR="00A160D0" w:rsidRPr="00863F47" w14:paraId="19582EFD" w14:textId="77777777">
        <w:trPr>
          <w:trHeight w:val="3130"/>
        </w:trPr>
        <w:tc>
          <w:tcPr>
            <w:tcW w:w="3094" w:type="dxa"/>
            <w:tcBorders>
              <w:top w:val="single" w:sz="4" w:space="0" w:color="000000"/>
              <w:left w:val="nil"/>
              <w:bottom w:val="single" w:sz="4" w:space="0" w:color="000000"/>
              <w:right w:val="nil"/>
            </w:tcBorders>
          </w:tcPr>
          <w:p w14:paraId="424C31C4" w14:textId="419208ED" w:rsidR="00A160D0" w:rsidRPr="00863F47" w:rsidRDefault="00323DE4" w:rsidP="002C73E4">
            <w:pPr>
              <w:spacing w:after="0" w:line="360" w:lineRule="auto"/>
              <w:ind w:left="122" w:firstLine="0"/>
              <w:jc w:val="left"/>
            </w:pPr>
            <w:r w:rsidRPr="00863F47">
              <w:rPr>
                <w:sz w:val="18"/>
              </w:rPr>
              <w:lastRenderedPageBreak/>
              <w:t>ASSESSMENT OF</w:t>
            </w:r>
            <w:r w:rsidR="00613DD4" w:rsidRPr="00863F47">
              <w:rPr>
                <w:rFonts w:eastAsiaTheme="minorEastAsia" w:hint="eastAsia"/>
                <w:sz w:val="18"/>
              </w:rPr>
              <w:t xml:space="preserve"> </w:t>
            </w:r>
            <w:r w:rsidRPr="00863F47">
              <w:rPr>
                <w:sz w:val="18"/>
              </w:rPr>
              <w:t xml:space="preserve">EFFICACY </w:t>
            </w:r>
          </w:p>
        </w:tc>
        <w:tc>
          <w:tcPr>
            <w:tcW w:w="5219" w:type="dxa"/>
            <w:tcBorders>
              <w:top w:val="single" w:sz="4" w:space="0" w:color="000000"/>
              <w:left w:val="nil"/>
              <w:bottom w:val="single" w:sz="4" w:space="0" w:color="000000"/>
              <w:right w:val="nil"/>
            </w:tcBorders>
          </w:tcPr>
          <w:p w14:paraId="1AE90506" w14:textId="6F31C210" w:rsidR="00A160D0" w:rsidRPr="00863F47" w:rsidRDefault="00323DE4" w:rsidP="002C73E4">
            <w:pPr>
              <w:spacing w:after="0" w:line="360" w:lineRule="auto"/>
              <w:ind w:left="0" w:firstLine="0"/>
              <w:jc w:val="left"/>
            </w:pPr>
            <w:r w:rsidRPr="00863F47">
              <w:rPr>
                <w:sz w:val="18"/>
              </w:rPr>
              <w:t xml:space="preserve">Primary Endpoint: </w:t>
            </w:r>
          </w:p>
          <w:p w14:paraId="78727BF6" w14:textId="0FCD41F6" w:rsidR="00A160D0" w:rsidRPr="00863F47" w:rsidRDefault="00323DE4" w:rsidP="002C73E4">
            <w:pPr>
              <w:spacing w:after="0" w:line="360" w:lineRule="auto"/>
              <w:ind w:left="0" w:firstLine="0"/>
              <w:jc w:val="left"/>
            </w:pPr>
            <w:r w:rsidRPr="00863F47">
              <w:rPr>
                <w:sz w:val="18"/>
              </w:rPr>
              <w:t xml:space="preserve">HBsAg loss at Week </w:t>
            </w:r>
            <w:r w:rsidR="002F36E9" w:rsidRPr="00863F47">
              <w:rPr>
                <w:sz w:val="18"/>
              </w:rPr>
              <w:t>96</w:t>
            </w:r>
            <w:r w:rsidRPr="00863F47">
              <w:rPr>
                <w:sz w:val="18"/>
              </w:rPr>
              <w:t xml:space="preserve">.  </w:t>
            </w:r>
          </w:p>
          <w:p w14:paraId="5B0A9137" w14:textId="77777777" w:rsidR="00A160D0" w:rsidRPr="00863F47" w:rsidRDefault="00323DE4" w:rsidP="002C73E4">
            <w:pPr>
              <w:spacing w:after="0" w:line="360" w:lineRule="auto"/>
              <w:ind w:left="0" w:firstLine="0"/>
              <w:jc w:val="left"/>
            </w:pPr>
            <w:r w:rsidRPr="00863F47">
              <w:rPr>
                <w:sz w:val="18"/>
              </w:rPr>
              <w:t xml:space="preserve">Secondary Endpoint:  </w:t>
            </w:r>
          </w:p>
          <w:p w14:paraId="3F71C6C5" w14:textId="77777777" w:rsidR="00A160D0" w:rsidRPr="00863F47" w:rsidRDefault="00323DE4" w:rsidP="002C73E4">
            <w:pPr>
              <w:numPr>
                <w:ilvl w:val="0"/>
                <w:numId w:val="22"/>
              </w:numPr>
              <w:spacing w:after="0" w:line="360" w:lineRule="auto"/>
              <w:ind w:firstLine="0"/>
              <w:jc w:val="left"/>
            </w:pPr>
            <w:r w:rsidRPr="00863F47">
              <w:rPr>
                <w:sz w:val="18"/>
              </w:rPr>
              <w:t xml:space="preserve">HBsAg seroconversion  </w:t>
            </w:r>
          </w:p>
          <w:p w14:paraId="0AE33A9A" w14:textId="79E5DB97" w:rsidR="00A160D0" w:rsidRPr="00863F47" w:rsidRDefault="00323DE4" w:rsidP="002C73E4">
            <w:pPr>
              <w:numPr>
                <w:ilvl w:val="0"/>
                <w:numId w:val="22"/>
              </w:numPr>
              <w:spacing w:after="0" w:line="360" w:lineRule="auto"/>
              <w:ind w:firstLine="0"/>
              <w:jc w:val="left"/>
            </w:pPr>
            <w:r w:rsidRPr="00863F47">
              <w:rPr>
                <w:sz w:val="18"/>
              </w:rPr>
              <w:t xml:space="preserve">Proportion of patients who achieve </w:t>
            </w:r>
            <w:r w:rsidR="00D96FAB">
              <w:rPr>
                <w:rFonts w:eastAsiaTheme="minorEastAsia" w:hint="eastAsia"/>
                <w:sz w:val="18"/>
              </w:rPr>
              <w:t>undetectable</w:t>
            </w:r>
            <w:r w:rsidR="00D96FAB" w:rsidRPr="00863F47">
              <w:rPr>
                <w:sz w:val="18"/>
              </w:rPr>
              <w:t xml:space="preserve"> </w:t>
            </w:r>
            <w:r w:rsidRPr="00863F47">
              <w:rPr>
                <w:sz w:val="18"/>
              </w:rPr>
              <w:t xml:space="preserve">HBV DNA </w:t>
            </w:r>
          </w:p>
          <w:p w14:paraId="4A4BE0EA" w14:textId="77777777" w:rsidR="00A160D0" w:rsidRPr="00863F47" w:rsidRDefault="00323DE4" w:rsidP="002C73E4">
            <w:pPr>
              <w:numPr>
                <w:ilvl w:val="0"/>
                <w:numId w:val="22"/>
              </w:numPr>
              <w:spacing w:after="0" w:line="360" w:lineRule="auto"/>
              <w:ind w:firstLine="0"/>
              <w:jc w:val="left"/>
            </w:pPr>
            <w:r w:rsidRPr="00863F47">
              <w:rPr>
                <w:sz w:val="18"/>
              </w:rPr>
              <w:t xml:space="preserve">Quantitative HBsAg measurement   </w:t>
            </w:r>
          </w:p>
          <w:p w14:paraId="5C0048F9" w14:textId="77777777" w:rsidR="00A160D0" w:rsidRPr="00863F47" w:rsidRDefault="00323DE4" w:rsidP="002C73E4">
            <w:pPr>
              <w:numPr>
                <w:ilvl w:val="0"/>
                <w:numId w:val="22"/>
              </w:numPr>
              <w:spacing w:after="0" w:line="360" w:lineRule="auto"/>
              <w:ind w:firstLine="0"/>
              <w:jc w:val="left"/>
            </w:pPr>
            <w:r w:rsidRPr="00863F47">
              <w:rPr>
                <w:sz w:val="18"/>
              </w:rPr>
              <w:t xml:space="preserve">HBeAg seroconversion </w:t>
            </w:r>
          </w:p>
          <w:p w14:paraId="3ACE02B0" w14:textId="77777777" w:rsidR="00A160D0" w:rsidRPr="00863F47" w:rsidRDefault="00323DE4" w:rsidP="002C73E4">
            <w:pPr>
              <w:numPr>
                <w:ilvl w:val="0"/>
                <w:numId w:val="22"/>
              </w:numPr>
              <w:spacing w:after="0" w:line="360" w:lineRule="auto"/>
              <w:ind w:firstLine="0"/>
              <w:jc w:val="left"/>
            </w:pPr>
            <w:r w:rsidRPr="00863F47">
              <w:rPr>
                <w:sz w:val="18"/>
              </w:rPr>
              <w:t>ALT normalization</w:t>
            </w:r>
          </w:p>
          <w:p w14:paraId="11FC5BBD" w14:textId="51237E0D" w:rsidR="00464982" w:rsidRPr="00863F47" w:rsidRDefault="00464982" w:rsidP="002C73E4">
            <w:pPr>
              <w:numPr>
                <w:ilvl w:val="0"/>
                <w:numId w:val="22"/>
              </w:numPr>
              <w:spacing w:after="0" w:line="360" w:lineRule="auto"/>
              <w:ind w:firstLine="0"/>
              <w:jc w:val="left"/>
            </w:pPr>
            <w:r w:rsidRPr="00863F47">
              <w:rPr>
                <w:sz w:val="18"/>
              </w:rPr>
              <w:t>Sustained virologic response at the end of follow-up</w:t>
            </w:r>
          </w:p>
        </w:tc>
      </w:tr>
      <w:tr w:rsidR="00A160D0" w:rsidRPr="00863F47" w14:paraId="271A133D" w14:textId="77777777" w:rsidTr="004D74C7">
        <w:trPr>
          <w:trHeight w:val="261"/>
        </w:trPr>
        <w:tc>
          <w:tcPr>
            <w:tcW w:w="3094" w:type="dxa"/>
            <w:tcBorders>
              <w:top w:val="single" w:sz="4" w:space="0" w:color="000000"/>
              <w:left w:val="nil"/>
              <w:bottom w:val="single" w:sz="4" w:space="0" w:color="000000"/>
              <w:right w:val="nil"/>
            </w:tcBorders>
          </w:tcPr>
          <w:p w14:paraId="670F64C4" w14:textId="77777777" w:rsidR="00A160D0" w:rsidRPr="00863F47" w:rsidRDefault="00A160D0" w:rsidP="002C73E4">
            <w:pPr>
              <w:spacing w:after="0" w:line="360" w:lineRule="auto"/>
              <w:ind w:left="0" w:firstLine="0"/>
              <w:jc w:val="left"/>
            </w:pPr>
          </w:p>
        </w:tc>
        <w:tc>
          <w:tcPr>
            <w:tcW w:w="5219" w:type="dxa"/>
            <w:tcBorders>
              <w:top w:val="single" w:sz="4" w:space="0" w:color="000000"/>
              <w:left w:val="nil"/>
              <w:bottom w:val="single" w:sz="4" w:space="0" w:color="000000"/>
              <w:right w:val="nil"/>
            </w:tcBorders>
          </w:tcPr>
          <w:p w14:paraId="5499B0A2" w14:textId="77777777" w:rsidR="00A160D0" w:rsidRPr="00863F47" w:rsidRDefault="00323DE4" w:rsidP="002C73E4">
            <w:pPr>
              <w:spacing w:after="0" w:line="360" w:lineRule="auto"/>
              <w:ind w:left="0" w:firstLine="0"/>
              <w:jc w:val="left"/>
            </w:pPr>
            <w:r w:rsidRPr="00863F47">
              <w:rPr>
                <w:sz w:val="18"/>
              </w:rPr>
              <w:t xml:space="preserve">Histology improvement (option) </w:t>
            </w:r>
          </w:p>
        </w:tc>
      </w:tr>
      <w:tr w:rsidR="00A160D0" w:rsidRPr="00863F47" w14:paraId="74BF7DF3" w14:textId="77777777">
        <w:trPr>
          <w:trHeight w:val="322"/>
        </w:trPr>
        <w:tc>
          <w:tcPr>
            <w:tcW w:w="3094" w:type="dxa"/>
            <w:tcBorders>
              <w:top w:val="single" w:sz="4" w:space="0" w:color="000000"/>
              <w:left w:val="nil"/>
              <w:bottom w:val="single" w:sz="4" w:space="0" w:color="000000"/>
              <w:right w:val="nil"/>
            </w:tcBorders>
          </w:tcPr>
          <w:p w14:paraId="2E60E394" w14:textId="77777777" w:rsidR="00A160D0" w:rsidRPr="00863F47" w:rsidRDefault="00323DE4" w:rsidP="002C73E4">
            <w:pPr>
              <w:spacing w:after="0" w:line="360" w:lineRule="auto"/>
              <w:ind w:left="122" w:firstLine="0"/>
              <w:jc w:val="left"/>
            </w:pPr>
            <w:r w:rsidRPr="00863F47">
              <w:rPr>
                <w:sz w:val="18"/>
              </w:rPr>
              <w:t xml:space="preserve">SAFTY: </w:t>
            </w:r>
          </w:p>
        </w:tc>
        <w:tc>
          <w:tcPr>
            <w:tcW w:w="5219" w:type="dxa"/>
            <w:tcBorders>
              <w:top w:val="single" w:sz="4" w:space="0" w:color="000000"/>
              <w:left w:val="nil"/>
              <w:bottom w:val="single" w:sz="4" w:space="0" w:color="000000"/>
              <w:right w:val="nil"/>
            </w:tcBorders>
          </w:tcPr>
          <w:p w14:paraId="56076521" w14:textId="77777777" w:rsidR="00A160D0" w:rsidRPr="00863F47" w:rsidRDefault="00323DE4" w:rsidP="002C73E4">
            <w:pPr>
              <w:spacing w:after="0" w:line="360" w:lineRule="auto"/>
              <w:ind w:left="0" w:firstLine="0"/>
              <w:jc w:val="left"/>
            </w:pPr>
            <w:r w:rsidRPr="00863F47">
              <w:rPr>
                <w:sz w:val="18"/>
              </w:rPr>
              <w:t xml:space="preserve">Adverse events, vital signs and clinical laboratory parameters. </w:t>
            </w:r>
          </w:p>
        </w:tc>
      </w:tr>
      <w:tr w:rsidR="00A160D0" w:rsidRPr="00863F47" w14:paraId="3BA7DEBA" w14:textId="77777777">
        <w:trPr>
          <w:trHeight w:val="1258"/>
        </w:trPr>
        <w:tc>
          <w:tcPr>
            <w:tcW w:w="3094" w:type="dxa"/>
            <w:tcBorders>
              <w:top w:val="single" w:sz="4" w:space="0" w:color="000000"/>
              <w:left w:val="nil"/>
              <w:bottom w:val="single" w:sz="4" w:space="0" w:color="000000"/>
              <w:right w:val="nil"/>
            </w:tcBorders>
          </w:tcPr>
          <w:p w14:paraId="714FC0BF" w14:textId="77777777" w:rsidR="00A160D0" w:rsidRPr="00863F47" w:rsidRDefault="00323DE4" w:rsidP="002C73E4">
            <w:pPr>
              <w:spacing w:after="0" w:line="360" w:lineRule="auto"/>
              <w:ind w:left="122" w:firstLine="0"/>
              <w:jc w:val="left"/>
            </w:pPr>
            <w:r w:rsidRPr="00863F47">
              <w:rPr>
                <w:sz w:val="18"/>
              </w:rPr>
              <w:t xml:space="preserve">PROCEDURES (SUMMARY) </w:t>
            </w:r>
          </w:p>
        </w:tc>
        <w:tc>
          <w:tcPr>
            <w:tcW w:w="5219" w:type="dxa"/>
            <w:tcBorders>
              <w:top w:val="single" w:sz="4" w:space="0" w:color="000000"/>
              <w:left w:val="nil"/>
              <w:bottom w:val="single" w:sz="4" w:space="0" w:color="000000"/>
              <w:right w:val="nil"/>
            </w:tcBorders>
          </w:tcPr>
          <w:p w14:paraId="1BA247C4" w14:textId="5C04AE5B" w:rsidR="00A160D0" w:rsidRPr="00863F47" w:rsidRDefault="00323DE4" w:rsidP="002C73E4">
            <w:pPr>
              <w:spacing w:after="0" w:line="360" w:lineRule="auto"/>
              <w:ind w:left="0" w:firstLine="0"/>
              <w:jc w:val="left"/>
            </w:pPr>
            <w:r w:rsidRPr="00863F47">
              <w:rPr>
                <w:sz w:val="18"/>
              </w:rPr>
              <w:t>After signing informed consent and meeting screening parameters, patients are randomized to 1 of 3 treatment groups. patients will be evaluated at Day 1, Week 2, 4, 8, 12, 16, 20, 24, 28, 32, 36, 40, 44, 48,</w:t>
            </w:r>
            <w:bookmarkStart w:id="2" w:name="_Hlk67762402"/>
            <w:r w:rsidRPr="00863F47">
              <w:rPr>
                <w:sz w:val="18"/>
              </w:rPr>
              <w:t xml:space="preserve"> </w:t>
            </w:r>
            <w:r w:rsidR="00464982" w:rsidRPr="00863F47">
              <w:rPr>
                <w:sz w:val="18"/>
              </w:rPr>
              <w:t xml:space="preserve">52, 56, 60, 64, 68, </w:t>
            </w:r>
            <w:r w:rsidRPr="00863F47">
              <w:rPr>
                <w:sz w:val="18"/>
              </w:rPr>
              <w:t>72</w:t>
            </w:r>
            <w:r w:rsidR="00464982" w:rsidRPr="00863F47">
              <w:rPr>
                <w:sz w:val="18"/>
              </w:rPr>
              <w:t>, 76, 80, 84, 88, 92,</w:t>
            </w:r>
            <w:r w:rsidRPr="00863F47">
              <w:rPr>
                <w:sz w:val="18"/>
              </w:rPr>
              <w:t xml:space="preserve"> 96</w:t>
            </w:r>
            <w:r w:rsidR="00464982" w:rsidRPr="00863F47">
              <w:rPr>
                <w:sz w:val="18"/>
              </w:rPr>
              <w:t>, 108 and 120</w:t>
            </w:r>
            <w:bookmarkEnd w:id="2"/>
            <w:r w:rsidRPr="00863F47">
              <w:rPr>
                <w:sz w:val="18"/>
              </w:rPr>
              <w:t xml:space="preserve">. </w:t>
            </w:r>
          </w:p>
        </w:tc>
      </w:tr>
      <w:tr w:rsidR="00A160D0" w:rsidRPr="00863F47" w14:paraId="62922402" w14:textId="77777777">
        <w:trPr>
          <w:trHeight w:val="2509"/>
        </w:trPr>
        <w:tc>
          <w:tcPr>
            <w:tcW w:w="3094" w:type="dxa"/>
            <w:tcBorders>
              <w:top w:val="single" w:sz="4" w:space="0" w:color="000000"/>
              <w:left w:val="nil"/>
              <w:bottom w:val="single" w:sz="4" w:space="0" w:color="000000"/>
              <w:right w:val="nil"/>
            </w:tcBorders>
          </w:tcPr>
          <w:p w14:paraId="32186C13" w14:textId="77777777" w:rsidR="00A160D0" w:rsidRPr="00863F47" w:rsidRDefault="00323DE4" w:rsidP="002C73E4">
            <w:pPr>
              <w:spacing w:after="0" w:line="360" w:lineRule="auto"/>
              <w:ind w:left="122" w:firstLine="0"/>
              <w:jc w:val="left"/>
            </w:pPr>
            <w:r w:rsidRPr="00863F47">
              <w:rPr>
                <w:sz w:val="18"/>
              </w:rPr>
              <w:t xml:space="preserve">STATISTICAL ANALYSES: </w:t>
            </w:r>
          </w:p>
          <w:p w14:paraId="6DF6DAF5" w14:textId="77777777" w:rsidR="00A160D0" w:rsidRPr="00863F47" w:rsidRDefault="00323DE4" w:rsidP="002C73E4">
            <w:pPr>
              <w:spacing w:after="0" w:line="360" w:lineRule="auto"/>
              <w:ind w:left="122" w:firstLine="0"/>
              <w:jc w:val="left"/>
            </w:pPr>
            <w:r w:rsidRPr="00863F47">
              <w:rPr>
                <w:sz w:val="18"/>
              </w:rPr>
              <w:t xml:space="preserve">Population: </w:t>
            </w:r>
          </w:p>
        </w:tc>
        <w:tc>
          <w:tcPr>
            <w:tcW w:w="5219" w:type="dxa"/>
            <w:tcBorders>
              <w:top w:val="single" w:sz="4" w:space="0" w:color="000000"/>
              <w:left w:val="nil"/>
              <w:bottom w:val="single" w:sz="4" w:space="0" w:color="000000"/>
              <w:right w:val="nil"/>
            </w:tcBorders>
          </w:tcPr>
          <w:p w14:paraId="323AE2D7" w14:textId="77777777" w:rsidR="00A160D0" w:rsidRPr="00863F47" w:rsidRDefault="00323DE4" w:rsidP="002C73E4">
            <w:pPr>
              <w:spacing w:after="0" w:line="360" w:lineRule="auto"/>
              <w:ind w:left="0" w:firstLine="0"/>
              <w:jc w:val="left"/>
            </w:pPr>
            <w:r w:rsidRPr="00863F47">
              <w:rPr>
                <w:sz w:val="18"/>
              </w:rPr>
              <w:t xml:space="preserve"> </w:t>
            </w:r>
          </w:p>
          <w:p w14:paraId="181D1312" w14:textId="77777777" w:rsidR="00A160D0" w:rsidRPr="00863F47" w:rsidRDefault="00323DE4" w:rsidP="002C73E4">
            <w:pPr>
              <w:spacing w:after="0" w:line="360" w:lineRule="auto"/>
              <w:ind w:left="0" w:firstLine="0"/>
              <w:jc w:val="left"/>
            </w:pPr>
            <w:r w:rsidRPr="00863F47">
              <w:rPr>
                <w:sz w:val="18"/>
              </w:rPr>
              <w:t xml:space="preserve">Intent-to-treat (patients who receive at least one dose of test drug) </w:t>
            </w:r>
          </w:p>
          <w:p w14:paraId="2E715F86" w14:textId="77777777" w:rsidR="00A160D0" w:rsidRPr="00863F47" w:rsidRDefault="00323DE4" w:rsidP="002C73E4">
            <w:pPr>
              <w:spacing w:after="0" w:line="360" w:lineRule="auto"/>
              <w:ind w:left="0" w:firstLine="0"/>
              <w:jc w:val="left"/>
            </w:pPr>
            <w:r w:rsidRPr="00863F47">
              <w:rPr>
                <w:sz w:val="18"/>
              </w:rPr>
              <w:t xml:space="preserve">Per-protocol (patients who follow the study protocol and complete the study) </w:t>
            </w:r>
          </w:p>
          <w:p w14:paraId="4E6A642E" w14:textId="77777777" w:rsidR="00A160D0" w:rsidRPr="00863F47" w:rsidRDefault="00323DE4" w:rsidP="002C73E4">
            <w:pPr>
              <w:spacing w:after="0" w:line="360" w:lineRule="auto"/>
              <w:ind w:left="0" w:firstLine="0"/>
              <w:jc w:val="left"/>
            </w:pPr>
            <w:r w:rsidRPr="00863F47">
              <w:rPr>
                <w:sz w:val="18"/>
              </w:rPr>
              <w:t xml:space="preserve">All patients receiving at least one dose of study medication and have a subsequent safety assessment will be considered for analyses of safety. </w:t>
            </w:r>
          </w:p>
        </w:tc>
      </w:tr>
      <w:tr w:rsidR="00A160D0" w:rsidRPr="00863F47" w14:paraId="004D4C02" w14:textId="77777777">
        <w:trPr>
          <w:trHeight w:val="3130"/>
        </w:trPr>
        <w:tc>
          <w:tcPr>
            <w:tcW w:w="3094" w:type="dxa"/>
            <w:tcBorders>
              <w:top w:val="single" w:sz="4" w:space="0" w:color="000000"/>
              <w:left w:val="nil"/>
              <w:bottom w:val="single" w:sz="4" w:space="0" w:color="000000"/>
              <w:right w:val="nil"/>
            </w:tcBorders>
          </w:tcPr>
          <w:p w14:paraId="1B7C3EC4" w14:textId="77777777" w:rsidR="00A160D0" w:rsidRPr="00863F47" w:rsidRDefault="00323DE4" w:rsidP="002C73E4">
            <w:pPr>
              <w:spacing w:after="0" w:line="360" w:lineRule="auto"/>
              <w:ind w:left="122" w:firstLine="0"/>
              <w:jc w:val="left"/>
            </w:pPr>
            <w:r w:rsidRPr="00863F47">
              <w:rPr>
                <w:sz w:val="18"/>
              </w:rPr>
              <w:t xml:space="preserve">Efficacy: </w:t>
            </w:r>
          </w:p>
        </w:tc>
        <w:tc>
          <w:tcPr>
            <w:tcW w:w="5219" w:type="dxa"/>
            <w:tcBorders>
              <w:top w:val="single" w:sz="4" w:space="0" w:color="000000"/>
              <w:left w:val="nil"/>
              <w:bottom w:val="single" w:sz="4" w:space="0" w:color="000000"/>
              <w:right w:val="nil"/>
            </w:tcBorders>
          </w:tcPr>
          <w:p w14:paraId="0880971C" w14:textId="77777777" w:rsidR="00A160D0" w:rsidRPr="00863F47" w:rsidRDefault="00323DE4" w:rsidP="002C73E4">
            <w:pPr>
              <w:spacing w:after="0" w:line="360" w:lineRule="auto"/>
              <w:ind w:left="0" w:firstLine="0"/>
              <w:jc w:val="left"/>
            </w:pPr>
            <w:r w:rsidRPr="00863F47">
              <w:rPr>
                <w:sz w:val="18"/>
              </w:rPr>
              <w:t xml:space="preserve">The descriptive statistics depending on the type of variables will be as follows: </w:t>
            </w:r>
          </w:p>
          <w:p w14:paraId="4831BF99" w14:textId="77777777" w:rsidR="00A160D0" w:rsidRPr="00863F47" w:rsidRDefault="00323DE4" w:rsidP="002C73E4">
            <w:pPr>
              <w:spacing w:after="0" w:line="360" w:lineRule="auto"/>
              <w:ind w:left="0" w:firstLine="0"/>
            </w:pPr>
            <w:r w:rsidRPr="00863F47">
              <w:rPr>
                <w:sz w:val="18"/>
              </w:rPr>
              <w:t xml:space="preserve">Quantitative variable: size, mean, standard deviation, minimum and maximum. </w:t>
            </w:r>
          </w:p>
          <w:p w14:paraId="379033CA" w14:textId="77777777" w:rsidR="00A160D0" w:rsidRPr="00863F47" w:rsidRDefault="00323DE4" w:rsidP="002C73E4">
            <w:pPr>
              <w:spacing w:after="0" w:line="360" w:lineRule="auto"/>
              <w:ind w:left="0" w:firstLine="0"/>
              <w:jc w:val="left"/>
            </w:pPr>
            <w:r w:rsidRPr="00863F47">
              <w:rPr>
                <w:sz w:val="18"/>
              </w:rPr>
              <w:t xml:space="preserve">Qualitative, ordinal variables: frequency and percentage per class. </w:t>
            </w:r>
          </w:p>
          <w:p w14:paraId="321F92BE" w14:textId="77777777" w:rsidR="00A160D0" w:rsidRPr="00863F47" w:rsidRDefault="00323DE4" w:rsidP="002C73E4">
            <w:pPr>
              <w:spacing w:after="0" w:line="360" w:lineRule="auto"/>
              <w:ind w:left="0" w:firstLine="0"/>
              <w:jc w:val="left"/>
            </w:pPr>
            <w:r w:rsidRPr="00863F47">
              <w:rPr>
                <w:sz w:val="18"/>
              </w:rPr>
              <w:t xml:space="preserve">The percentage and 95% CI are employed to serve the calculation of response rates for the primary endpoint and secondary endpoints. The Chi-square test is used for bivariate variables. </w:t>
            </w:r>
          </w:p>
        </w:tc>
      </w:tr>
      <w:tr w:rsidR="00A160D0" w:rsidRPr="00863F47" w14:paraId="423442D4" w14:textId="77777777">
        <w:trPr>
          <w:trHeight w:val="3130"/>
        </w:trPr>
        <w:tc>
          <w:tcPr>
            <w:tcW w:w="3094" w:type="dxa"/>
            <w:tcBorders>
              <w:top w:val="single" w:sz="4" w:space="0" w:color="000000"/>
              <w:left w:val="nil"/>
              <w:bottom w:val="single" w:sz="4" w:space="0" w:color="000000"/>
              <w:right w:val="nil"/>
            </w:tcBorders>
          </w:tcPr>
          <w:p w14:paraId="3069990E" w14:textId="77777777" w:rsidR="00A160D0" w:rsidRPr="00863F47" w:rsidRDefault="00323DE4" w:rsidP="002C73E4">
            <w:pPr>
              <w:spacing w:after="0" w:line="360" w:lineRule="auto"/>
              <w:ind w:left="122" w:firstLine="0"/>
              <w:jc w:val="left"/>
            </w:pPr>
            <w:r w:rsidRPr="00863F47">
              <w:rPr>
                <w:sz w:val="18"/>
              </w:rPr>
              <w:lastRenderedPageBreak/>
              <w:t xml:space="preserve">Safety: </w:t>
            </w:r>
          </w:p>
        </w:tc>
        <w:tc>
          <w:tcPr>
            <w:tcW w:w="5219" w:type="dxa"/>
            <w:tcBorders>
              <w:top w:val="single" w:sz="4" w:space="0" w:color="000000"/>
              <w:left w:val="nil"/>
              <w:bottom w:val="single" w:sz="4" w:space="0" w:color="000000"/>
              <w:right w:val="nil"/>
            </w:tcBorders>
          </w:tcPr>
          <w:p w14:paraId="5E218DFE" w14:textId="77777777" w:rsidR="00A160D0" w:rsidRPr="00863F47" w:rsidRDefault="00323DE4" w:rsidP="002C73E4">
            <w:pPr>
              <w:spacing w:after="0" w:line="360" w:lineRule="auto"/>
              <w:ind w:left="0" w:firstLine="0"/>
              <w:jc w:val="left"/>
            </w:pPr>
            <w:r w:rsidRPr="00863F47">
              <w:rPr>
                <w:sz w:val="18"/>
              </w:rPr>
              <w:t xml:space="preserve">Adverse events </w:t>
            </w:r>
          </w:p>
          <w:p w14:paraId="485144AE" w14:textId="77777777" w:rsidR="00A160D0" w:rsidRPr="00863F47" w:rsidRDefault="00323DE4" w:rsidP="002C73E4">
            <w:pPr>
              <w:numPr>
                <w:ilvl w:val="0"/>
                <w:numId w:val="23"/>
              </w:numPr>
              <w:spacing w:after="0" w:line="360" w:lineRule="auto"/>
              <w:ind w:firstLine="0"/>
              <w:jc w:val="left"/>
            </w:pPr>
            <w:r w:rsidRPr="00863F47">
              <w:rPr>
                <w:sz w:val="18"/>
              </w:rPr>
              <w:t xml:space="preserve">Adverse events will be assigned preferred terms and categorized into body systems according to the Medical Dictionary for Drug Regulatory Affairs (MEDDRA) classification of the WHO terminology. </w:t>
            </w:r>
          </w:p>
          <w:p w14:paraId="70C4A744" w14:textId="77777777" w:rsidR="00A160D0" w:rsidRPr="00863F47" w:rsidRDefault="00323DE4" w:rsidP="002C73E4">
            <w:pPr>
              <w:spacing w:after="0" w:line="360" w:lineRule="auto"/>
              <w:ind w:left="0" w:firstLine="0"/>
              <w:jc w:val="left"/>
            </w:pPr>
            <w:r w:rsidRPr="00863F47">
              <w:rPr>
                <w:sz w:val="18"/>
              </w:rPr>
              <w:t xml:space="preserve">Laboratory Safety Data </w:t>
            </w:r>
          </w:p>
          <w:p w14:paraId="4351D6A9" w14:textId="77777777" w:rsidR="00A160D0" w:rsidRPr="00863F47" w:rsidRDefault="00323DE4" w:rsidP="002C73E4">
            <w:pPr>
              <w:numPr>
                <w:ilvl w:val="0"/>
                <w:numId w:val="23"/>
              </w:numPr>
              <w:spacing w:after="0" w:line="360" w:lineRule="auto"/>
              <w:ind w:firstLine="0"/>
              <w:jc w:val="left"/>
            </w:pPr>
            <w:r w:rsidRPr="00863F47">
              <w:rPr>
                <w:sz w:val="18"/>
              </w:rPr>
              <w:t xml:space="preserve">The laboratory data will be analyzed according to the </w:t>
            </w:r>
          </w:p>
          <w:p w14:paraId="35A4EE15" w14:textId="77777777" w:rsidR="00A160D0" w:rsidRPr="00863F47" w:rsidRDefault="00323DE4" w:rsidP="002C73E4">
            <w:pPr>
              <w:spacing w:after="0" w:line="360" w:lineRule="auto"/>
              <w:ind w:left="0" w:firstLine="0"/>
              <w:jc w:val="left"/>
            </w:pPr>
            <w:r w:rsidRPr="00863F47">
              <w:rPr>
                <w:sz w:val="18"/>
              </w:rPr>
              <w:t xml:space="preserve">International Conference on Harmonization (ICH) Guideline for Clinical Safety Data Management: Definitions and Standards for </w:t>
            </w:r>
          </w:p>
          <w:p w14:paraId="134E698F" w14:textId="77777777" w:rsidR="00A160D0" w:rsidRPr="00863F47" w:rsidRDefault="00323DE4" w:rsidP="002C73E4">
            <w:pPr>
              <w:spacing w:after="0" w:line="360" w:lineRule="auto"/>
              <w:ind w:left="0" w:firstLine="0"/>
              <w:jc w:val="left"/>
            </w:pPr>
            <w:r w:rsidRPr="00863F47">
              <w:rPr>
                <w:sz w:val="18"/>
              </w:rPr>
              <w:t xml:space="preserve">Expedited Reporting (E2). </w:t>
            </w:r>
          </w:p>
        </w:tc>
      </w:tr>
    </w:tbl>
    <w:p w14:paraId="01BFBA00" w14:textId="3197F716" w:rsidR="00613DD4" w:rsidRPr="00863F47" w:rsidRDefault="00613DD4" w:rsidP="002C73E4">
      <w:pPr>
        <w:spacing w:after="0" w:line="360" w:lineRule="auto"/>
        <w:ind w:left="0" w:firstLine="0"/>
        <w:jc w:val="left"/>
      </w:pPr>
    </w:p>
    <w:p w14:paraId="2DEECE8D" w14:textId="77777777" w:rsidR="00613DD4" w:rsidRPr="00863F47" w:rsidRDefault="00613DD4" w:rsidP="002C73E4">
      <w:pPr>
        <w:spacing w:after="0" w:line="360" w:lineRule="auto"/>
        <w:ind w:left="0" w:firstLine="0"/>
        <w:jc w:val="left"/>
      </w:pPr>
      <w:r w:rsidRPr="00863F47">
        <w:br w:type="page"/>
      </w:r>
    </w:p>
    <w:p w14:paraId="334F46FA" w14:textId="3D76BC9B" w:rsidR="00A160D0" w:rsidRPr="00863F47" w:rsidRDefault="00323DE4" w:rsidP="002C73E4">
      <w:pPr>
        <w:spacing w:after="0" w:line="360" w:lineRule="auto"/>
        <w:ind w:left="0" w:right="70" w:firstLine="0"/>
        <w:jc w:val="center"/>
      </w:pPr>
      <w:r w:rsidRPr="00863F47">
        <w:rPr>
          <w:b/>
          <w:sz w:val="24"/>
        </w:rPr>
        <w:lastRenderedPageBreak/>
        <w:t>TABLE OF CONTENTS</w:t>
      </w:r>
    </w:p>
    <w:p w14:paraId="0362A869" w14:textId="77777777" w:rsidR="00A160D0" w:rsidRPr="00863F47" w:rsidRDefault="00323DE4" w:rsidP="002C73E4">
      <w:pPr>
        <w:spacing w:after="0" w:line="360" w:lineRule="auto"/>
        <w:ind w:left="0" w:firstLine="0"/>
        <w:jc w:val="left"/>
      </w:pPr>
      <w:r w:rsidRPr="00863F47">
        <w:rPr>
          <w:b/>
          <w:sz w:val="24"/>
        </w:rPr>
        <w:t xml:space="preserve"> </w:t>
      </w:r>
    </w:p>
    <w:p w14:paraId="7AE3887A" w14:textId="342F2C0C" w:rsidR="00A160D0" w:rsidRPr="00863F47" w:rsidRDefault="00323DE4" w:rsidP="002C73E4">
      <w:pPr>
        <w:spacing w:after="0" w:line="360" w:lineRule="auto"/>
        <w:ind w:left="-5"/>
        <w:jc w:val="left"/>
      </w:pPr>
      <w:r w:rsidRPr="00863F47">
        <w:rPr>
          <w:sz w:val="18"/>
        </w:rPr>
        <w:t>GLOSSARY OF ABBREVIATIONS………………………</w:t>
      </w:r>
      <w:r w:rsidR="00613DD4" w:rsidRPr="00863F47">
        <w:rPr>
          <w:sz w:val="18"/>
        </w:rPr>
        <w:t>…………..</w:t>
      </w:r>
      <w:r w:rsidRPr="00863F47">
        <w:rPr>
          <w:sz w:val="18"/>
        </w:rPr>
        <w:t>………………………………………..…..</w:t>
      </w:r>
      <w:r w:rsidR="005D0D12" w:rsidRPr="00863F47">
        <w:rPr>
          <w:sz w:val="18"/>
        </w:rPr>
        <w:t>8</w:t>
      </w:r>
      <w:r w:rsidRPr="00863F47">
        <w:rPr>
          <w:sz w:val="18"/>
        </w:rPr>
        <w:t xml:space="preserve"> </w:t>
      </w:r>
    </w:p>
    <w:p w14:paraId="05F7A357" w14:textId="3D4E07AA" w:rsidR="00A160D0" w:rsidRPr="00863F47" w:rsidRDefault="00323DE4" w:rsidP="002C73E4">
      <w:pPr>
        <w:numPr>
          <w:ilvl w:val="0"/>
          <w:numId w:val="1"/>
        </w:numPr>
        <w:spacing w:after="0" w:line="360" w:lineRule="auto"/>
        <w:ind w:hanging="360"/>
        <w:jc w:val="left"/>
      </w:pPr>
      <w:r w:rsidRPr="00863F47">
        <w:rPr>
          <w:sz w:val="18"/>
        </w:rPr>
        <w:t>BACKGROUD AND RATIONALE…………………………</w:t>
      </w:r>
      <w:r w:rsidR="00613DD4" w:rsidRPr="00863F47">
        <w:rPr>
          <w:sz w:val="18"/>
        </w:rPr>
        <w:t>………….</w:t>
      </w:r>
      <w:r w:rsidRPr="00863F47">
        <w:rPr>
          <w:sz w:val="18"/>
        </w:rPr>
        <w:t>……………………………….…..…</w:t>
      </w:r>
      <w:r w:rsidR="005D0D12" w:rsidRPr="00863F47">
        <w:rPr>
          <w:sz w:val="18"/>
        </w:rPr>
        <w:t>9</w:t>
      </w:r>
      <w:r w:rsidRPr="00863F47">
        <w:rPr>
          <w:sz w:val="18"/>
        </w:rPr>
        <w:t xml:space="preserve"> </w:t>
      </w:r>
    </w:p>
    <w:p w14:paraId="2FF77E67" w14:textId="426BAD9E" w:rsidR="005D0D12" w:rsidRPr="00863F47" w:rsidRDefault="005D0D12" w:rsidP="005D0D12">
      <w:pPr>
        <w:numPr>
          <w:ilvl w:val="0"/>
          <w:numId w:val="1"/>
        </w:numPr>
        <w:spacing w:after="0" w:line="360" w:lineRule="auto"/>
        <w:ind w:hanging="360"/>
        <w:jc w:val="left"/>
      </w:pPr>
      <w:r w:rsidRPr="00863F47">
        <w:rPr>
          <w:sz w:val="18"/>
        </w:rPr>
        <w:t xml:space="preserve">INVESTIGATIONAL PRODUCTS…………………………………….……………………………….……12 </w:t>
      </w:r>
    </w:p>
    <w:p w14:paraId="44B8F64E" w14:textId="76BAB8FB" w:rsidR="005D0D12" w:rsidRPr="00863F47" w:rsidRDefault="005D0D12" w:rsidP="005D0D12">
      <w:pPr>
        <w:numPr>
          <w:ilvl w:val="1"/>
          <w:numId w:val="1"/>
        </w:numPr>
        <w:spacing w:after="0" w:line="360" w:lineRule="auto"/>
        <w:ind w:hanging="401"/>
        <w:jc w:val="left"/>
      </w:pPr>
      <w:r w:rsidRPr="00863F47">
        <w:rPr>
          <w:sz w:val="18"/>
        </w:rPr>
        <w:t xml:space="preserve">Peg-IFN-α-2b…………………………………….………………………………………..……….12 </w:t>
      </w:r>
    </w:p>
    <w:p w14:paraId="227CFCB5" w14:textId="0DE0E498" w:rsidR="005D0D12" w:rsidRPr="00863F47" w:rsidRDefault="005D0D12" w:rsidP="005D0D12">
      <w:pPr>
        <w:numPr>
          <w:ilvl w:val="1"/>
          <w:numId w:val="1"/>
        </w:numPr>
        <w:spacing w:after="0" w:line="360" w:lineRule="auto"/>
        <w:ind w:hanging="401"/>
        <w:jc w:val="left"/>
      </w:pPr>
      <w:r w:rsidRPr="00863F47">
        <w:rPr>
          <w:sz w:val="18"/>
        </w:rPr>
        <w:t>ETV…………………………………………………………………………………………...…….12</w:t>
      </w:r>
    </w:p>
    <w:p w14:paraId="5608E973" w14:textId="14CB4824" w:rsidR="005D0D12" w:rsidRPr="00863F47" w:rsidRDefault="005D0D12" w:rsidP="005D0D12">
      <w:pPr>
        <w:numPr>
          <w:ilvl w:val="1"/>
          <w:numId w:val="1"/>
        </w:numPr>
        <w:spacing w:after="0" w:line="360" w:lineRule="auto"/>
        <w:ind w:hanging="401"/>
        <w:jc w:val="left"/>
      </w:pPr>
      <w:r w:rsidRPr="00863F47">
        <w:t>rhGM-CSF……………………………………………………………….………….13</w:t>
      </w:r>
    </w:p>
    <w:p w14:paraId="0009955C" w14:textId="7EE80173" w:rsidR="00A160D0" w:rsidRPr="00863F47" w:rsidRDefault="00323DE4" w:rsidP="002C73E4">
      <w:pPr>
        <w:numPr>
          <w:ilvl w:val="0"/>
          <w:numId w:val="1"/>
        </w:numPr>
        <w:spacing w:after="0" w:line="360" w:lineRule="auto"/>
        <w:ind w:hanging="360"/>
        <w:jc w:val="left"/>
      </w:pPr>
      <w:r w:rsidRPr="00863F47">
        <w:rPr>
          <w:sz w:val="18"/>
        </w:rPr>
        <w:t>OBJECTIVES OF STUDY…………………………………………</w:t>
      </w:r>
      <w:r w:rsidR="00613DD4" w:rsidRPr="00863F47">
        <w:rPr>
          <w:sz w:val="18"/>
        </w:rPr>
        <w:t>………….</w:t>
      </w:r>
      <w:r w:rsidRPr="00863F47">
        <w:rPr>
          <w:sz w:val="18"/>
        </w:rPr>
        <w:t xml:space="preserve">………………………….….13 </w:t>
      </w:r>
    </w:p>
    <w:p w14:paraId="0AB3A0E6" w14:textId="53390A30" w:rsidR="00A160D0" w:rsidRPr="00863F47" w:rsidRDefault="00323DE4" w:rsidP="002C73E4">
      <w:pPr>
        <w:numPr>
          <w:ilvl w:val="0"/>
          <w:numId w:val="1"/>
        </w:numPr>
        <w:spacing w:after="0" w:line="360" w:lineRule="auto"/>
        <w:ind w:hanging="360"/>
        <w:jc w:val="left"/>
      </w:pPr>
      <w:r w:rsidRPr="00863F47">
        <w:rPr>
          <w:sz w:val="18"/>
        </w:rPr>
        <w:t>STUDY DESIGN……………………………………………………</w:t>
      </w:r>
      <w:r w:rsidR="00613DD4" w:rsidRPr="00863F47">
        <w:rPr>
          <w:sz w:val="18"/>
        </w:rPr>
        <w:t>………….</w:t>
      </w:r>
      <w:r w:rsidRPr="00863F47">
        <w:rPr>
          <w:sz w:val="18"/>
        </w:rPr>
        <w:t xml:space="preserve">………………………….….13 </w:t>
      </w:r>
    </w:p>
    <w:p w14:paraId="28304D0F" w14:textId="1C9105ED" w:rsidR="00A160D0" w:rsidRPr="00863F47" w:rsidRDefault="00323DE4" w:rsidP="002C73E4">
      <w:pPr>
        <w:numPr>
          <w:ilvl w:val="1"/>
          <w:numId w:val="1"/>
        </w:numPr>
        <w:spacing w:after="0" w:line="360" w:lineRule="auto"/>
        <w:ind w:hanging="401"/>
        <w:jc w:val="left"/>
      </w:pPr>
      <w:r w:rsidRPr="00863F47">
        <w:rPr>
          <w:sz w:val="18"/>
        </w:rPr>
        <w:t>Overview of study design…………………………………</w:t>
      </w:r>
      <w:r w:rsidR="00613DD4" w:rsidRPr="00863F47">
        <w:rPr>
          <w:sz w:val="18"/>
        </w:rPr>
        <w:t>…...</w:t>
      </w:r>
      <w:r w:rsidRPr="00863F47">
        <w:rPr>
          <w:sz w:val="18"/>
        </w:rPr>
        <w:t xml:space="preserve">………………..…………….….13 </w:t>
      </w:r>
    </w:p>
    <w:p w14:paraId="6008EDBE" w14:textId="414E2B84" w:rsidR="00A160D0" w:rsidRPr="00863F47" w:rsidRDefault="00323DE4" w:rsidP="002C73E4">
      <w:pPr>
        <w:numPr>
          <w:ilvl w:val="1"/>
          <w:numId w:val="1"/>
        </w:numPr>
        <w:spacing w:after="0" w:line="360" w:lineRule="auto"/>
        <w:ind w:hanging="401"/>
        <w:jc w:val="left"/>
      </w:pPr>
      <w:r w:rsidRPr="00863F47">
        <w:rPr>
          <w:sz w:val="18"/>
        </w:rPr>
        <w:t>Numbers of patients………………………….………………</w:t>
      </w:r>
      <w:r w:rsidR="00613DD4" w:rsidRPr="00863F47">
        <w:rPr>
          <w:sz w:val="18"/>
        </w:rPr>
        <w:t>…...</w:t>
      </w:r>
      <w:r w:rsidRPr="00863F47">
        <w:rPr>
          <w:sz w:val="18"/>
        </w:rPr>
        <w:t>……………..………….…….1</w:t>
      </w:r>
      <w:r w:rsidR="00BD2BC5">
        <w:rPr>
          <w:sz w:val="18"/>
        </w:rPr>
        <w:t>4</w:t>
      </w:r>
      <w:r w:rsidRPr="00863F47">
        <w:rPr>
          <w:sz w:val="18"/>
        </w:rPr>
        <w:t xml:space="preserve"> </w:t>
      </w:r>
    </w:p>
    <w:p w14:paraId="5195699D" w14:textId="59791FA3" w:rsidR="00A160D0" w:rsidRPr="00863F47" w:rsidRDefault="00323DE4" w:rsidP="002C73E4">
      <w:pPr>
        <w:numPr>
          <w:ilvl w:val="1"/>
          <w:numId w:val="1"/>
        </w:numPr>
        <w:spacing w:after="0" w:line="360" w:lineRule="auto"/>
        <w:ind w:hanging="401"/>
        <w:jc w:val="left"/>
      </w:pPr>
      <w:r w:rsidRPr="00863F47">
        <w:rPr>
          <w:sz w:val="18"/>
        </w:rPr>
        <w:t>Assignment to treatment groups…………….………..………</w:t>
      </w:r>
      <w:r w:rsidR="00613DD4" w:rsidRPr="00863F47">
        <w:rPr>
          <w:sz w:val="18"/>
        </w:rPr>
        <w:t>…..</w:t>
      </w:r>
      <w:r w:rsidRPr="00863F47">
        <w:rPr>
          <w:sz w:val="18"/>
        </w:rPr>
        <w:t>……………………….…….1</w:t>
      </w:r>
      <w:r w:rsidR="00BD2BC5">
        <w:rPr>
          <w:sz w:val="18"/>
        </w:rPr>
        <w:t>4</w:t>
      </w:r>
      <w:r w:rsidRPr="00863F47">
        <w:rPr>
          <w:sz w:val="18"/>
        </w:rPr>
        <w:t xml:space="preserve"> </w:t>
      </w:r>
    </w:p>
    <w:p w14:paraId="6C0192D6" w14:textId="4FCC2DFA" w:rsidR="00A160D0" w:rsidRPr="00863F47" w:rsidRDefault="00323DE4" w:rsidP="002C73E4">
      <w:pPr>
        <w:numPr>
          <w:ilvl w:val="1"/>
          <w:numId w:val="1"/>
        </w:numPr>
        <w:spacing w:after="0" w:line="360" w:lineRule="auto"/>
        <w:ind w:hanging="401"/>
        <w:jc w:val="left"/>
      </w:pPr>
      <w:r w:rsidRPr="00863F47">
        <w:rPr>
          <w:sz w:val="18"/>
        </w:rPr>
        <w:t>Dosing Regimen…………….………..……………………………</w:t>
      </w:r>
      <w:r w:rsidR="00613DD4" w:rsidRPr="00863F47">
        <w:rPr>
          <w:sz w:val="18"/>
        </w:rPr>
        <w:t>…..</w:t>
      </w:r>
      <w:r w:rsidRPr="00863F47">
        <w:rPr>
          <w:sz w:val="18"/>
        </w:rPr>
        <w:t>..…………………..…….1</w:t>
      </w:r>
      <w:r w:rsidR="00BD2BC5">
        <w:rPr>
          <w:sz w:val="18"/>
        </w:rPr>
        <w:t>4</w:t>
      </w:r>
    </w:p>
    <w:p w14:paraId="136AFDAD" w14:textId="6E426E21" w:rsidR="00A160D0" w:rsidRPr="00863F47" w:rsidRDefault="00323DE4" w:rsidP="002C73E4">
      <w:pPr>
        <w:numPr>
          <w:ilvl w:val="1"/>
          <w:numId w:val="1"/>
        </w:numPr>
        <w:spacing w:after="0" w:line="360" w:lineRule="auto"/>
        <w:ind w:hanging="401"/>
        <w:jc w:val="left"/>
      </w:pPr>
      <w:r w:rsidRPr="00863F47">
        <w:rPr>
          <w:sz w:val="18"/>
        </w:rPr>
        <w:t>Centers……..………………………………………………………</w:t>
      </w:r>
      <w:r w:rsidR="00613DD4" w:rsidRPr="00863F47">
        <w:rPr>
          <w:sz w:val="18"/>
        </w:rPr>
        <w:t>…..</w:t>
      </w:r>
      <w:r w:rsidRPr="00863F47">
        <w:rPr>
          <w:sz w:val="18"/>
        </w:rPr>
        <w:t>..…………………..…….1</w:t>
      </w:r>
      <w:r w:rsidR="00BD2BC5">
        <w:rPr>
          <w:sz w:val="18"/>
        </w:rPr>
        <w:t>4</w:t>
      </w:r>
      <w:r w:rsidRPr="00863F47">
        <w:rPr>
          <w:sz w:val="18"/>
        </w:rPr>
        <w:t xml:space="preserve"> </w:t>
      </w:r>
    </w:p>
    <w:p w14:paraId="0A9298E9" w14:textId="7615866A" w:rsidR="00A160D0" w:rsidRPr="00863F47" w:rsidRDefault="00323DE4" w:rsidP="002C73E4">
      <w:pPr>
        <w:numPr>
          <w:ilvl w:val="0"/>
          <w:numId w:val="1"/>
        </w:numPr>
        <w:spacing w:after="0" w:line="360" w:lineRule="auto"/>
        <w:ind w:hanging="360"/>
        <w:jc w:val="left"/>
      </w:pPr>
      <w:r w:rsidRPr="00863F47">
        <w:rPr>
          <w:sz w:val="18"/>
        </w:rPr>
        <w:t>ENDPOINTS………………………………………………..…………………………</w:t>
      </w:r>
      <w:r w:rsidR="00613DD4" w:rsidRPr="00863F47">
        <w:rPr>
          <w:sz w:val="18"/>
        </w:rPr>
        <w:t>………</w:t>
      </w:r>
      <w:r w:rsidRPr="00863F47">
        <w:rPr>
          <w:sz w:val="18"/>
        </w:rPr>
        <w:t xml:space="preserve">……..……….15 </w:t>
      </w:r>
    </w:p>
    <w:p w14:paraId="3500EBED" w14:textId="1967CDDB" w:rsidR="00A160D0" w:rsidRPr="00863F47" w:rsidRDefault="00323DE4" w:rsidP="002C73E4">
      <w:pPr>
        <w:numPr>
          <w:ilvl w:val="1"/>
          <w:numId w:val="1"/>
        </w:numPr>
        <w:spacing w:after="0" w:line="360" w:lineRule="auto"/>
        <w:ind w:hanging="401"/>
        <w:jc w:val="left"/>
      </w:pPr>
      <w:r w:rsidRPr="00863F47">
        <w:rPr>
          <w:sz w:val="18"/>
        </w:rPr>
        <w:t>Efficacy…………………………………………….…..……………………</w:t>
      </w:r>
      <w:r w:rsidR="00613DD4" w:rsidRPr="00863F47">
        <w:rPr>
          <w:sz w:val="18"/>
        </w:rPr>
        <w:t>…</w:t>
      </w:r>
      <w:r w:rsidRPr="00863F47">
        <w:rPr>
          <w:sz w:val="18"/>
        </w:rPr>
        <w:t xml:space="preserve">……………..…….15 </w:t>
      </w:r>
    </w:p>
    <w:p w14:paraId="7F67AF4C" w14:textId="1688F447" w:rsidR="00A160D0" w:rsidRPr="00863F47" w:rsidRDefault="00323DE4" w:rsidP="002C73E4">
      <w:pPr>
        <w:numPr>
          <w:ilvl w:val="2"/>
          <w:numId w:val="1"/>
        </w:numPr>
        <w:spacing w:after="0" w:line="360" w:lineRule="auto"/>
        <w:ind w:hanging="559"/>
        <w:jc w:val="left"/>
      </w:pPr>
      <w:r w:rsidRPr="00863F47">
        <w:rPr>
          <w:sz w:val="18"/>
        </w:rPr>
        <w:t>Primary endpoint…………………………………………………</w:t>
      </w:r>
      <w:r w:rsidR="00613DD4" w:rsidRPr="00863F47">
        <w:rPr>
          <w:sz w:val="18"/>
        </w:rPr>
        <w:t>..</w:t>
      </w:r>
      <w:r w:rsidRPr="00863F47">
        <w:rPr>
          <w:sz w:val="18"/>
        </w:rPr>
        <w:t xml:space="preserve">…………...…….15 </w:t>
      </w:r>
    </w:p>
    <w:p w14:paraId="47BCEC66" w14:textId="6DA0A40A" w:rsidR="00A160D0" w:rsidRPr="00863F47" w:rsidRDefault="00323DE4" w:rsidP="002C73E4">
      <w:pPr>
        <w:numPr>
          <w:ilvl w:val="2"/>
          <w:numId w:val="1"/>
        </w:numPr>
        <w:spacing w:after="0" w:line="360" w:lineRule="auto"/>
        <w:ind w:hanging="559"/>
        <w:jc w:val="left"/>
      </w:pPr>
      <w:r w:rsidRPr="00863F47">
        <w:rPr>
          <w:sz w:val="18"/>
        </w:rPr>
        <w:t>Secondary endpoint…………</w:t>
      </w:r>
      <w:r w:rsidR="00613DD4" w:rsidRPr="00863F47">
        <w:rPr>
          <w:sz w:val="18"/>
        </w:rPr>
        <w:t>.</w:t>
      </w:r>
      <w:r w:rsidRPr="00863F47">
        <w:rPr>
          <w:sz w:val="18"/>
        </w:rPr>
        <w:t xml:space="preserve">…………………..……………..………………..….15 </w:t>
      </w:r>
    </w:p>
    <w:p w14:paraId="35C5CD36" w14:textId="3B958835" w:rsidR="00A160D0" w:rsidRPr="00863F47" w:rsidRDefault="00323DE4" w:rsidP="002C73E4">
      <w:pPr>
        <w:numPr>
          <w:ilvl w:val="1"/>
          <w:numId w:val="1"/>
        </w:numPr>
        <w:spacing w:after="0" w:line="360" w:lineRule="auto"/>
        <w:ind w:hanging="401"/>
        <w:jc w:val="left"/>
      </w:pPr>
      <w:r w:rsidRPr="00863F47">
        <w:rPr>
          <w:sz w:val="18"/>
        </w:rPr>
        <w:t>Safety………………………………………………………..……………..……</w:t>
      </w:r>
      <w:r w:rsidR="00613DD4" w:rsidRPr="00863F47">
        <w:rPr>
          <w:sz w:val="18"/>
        </w:rPr>
        <w:t>…</w:t>
      </w:r>
      <w:r w:rsidRPr="00863F47">
        <w:rPr>
          <w:sz w:val="18"/>
        </w:rPr>
        <w:t xml:space="preserve">………...…….15 </w:t>
      </w:r>
    </w:p>
    <w:p w14:paraId="005E6763" w14:textId="68848EA0" w:rsidR="00A160D0" w:rsidRPr="00863F47" w:rsidRDefault="00323DE4" w:rsidP="002C73E4">
      <w:pPr>
        <w:numPr>
          <w:ilvl w:val="0"/>
          <w:numId w:val="1"/>
        </w:numPr>
        <w:spacing w:after="0" w:line="360" w:lineRule="auto"/>
        <w:ind w:hanging="360"/>
        <w:jc w:val="left"/>
      </w:pPr>
      <w:r w:rsidRPr="00863F47">
        <w:rPr>
          <w:sz w:val="18"/>
        </w:rPr>
        <w:t>TARGET POPULATION…………………………………………..……………..…………</w:t>
      </w:r>
      <w:r w:rsidR="00613DD4" w:rsidRPr="00863F47">
        <w:rPr>
          <w:sz w:val="18"/>
        </w:rPr>
        <w:t>………</w:t>
      </w:r>
      <w:r w:rsidRPr="00863F47">
        <w:rPr>
          <w:sz w:val="18"/>
        </w:rPr>
        <w:t>…….….1</w:t>
      </w:r>
      <w:r w:rsidR="00E03046" w:rsidRPr="00863F47">
        <w:rPr>
          <w:sz w:val="18"/>
        </w:rPr>
        <w:t>5</w:t>
      </w:r>
      <w:r w:rsidRPr="00863F47">
        <w:rPr>
          <w:sz w:val="18"/>
        </w:rPr>
        <w:t xml:space="preserve"> </w:t>
      </w:r>
    </w:p>
    <w:p w14:paraId="40B1017A" w14:textId="42DB730C" w:rsidR="00A160D0" w:rsidRPr="00863F47" w:rsidRDefault="00323DE4" w:rsidP="002C73E4">
      <w:pPr>
        <w:numPr>
          <w:ilvl w:val="1"/>
          <w:numId w:val="1"/>
        </w:numPr>
        <w:spacing w:after="0" w:line="360" w:lineRule="auto"/>
        <w:ind w:hanging="401"/>
        <w:jc w:val="left"/>
      </w:pPr>
      <w:r w:rsidRPr="00863F47">
        <w:rPr>
          <w:sz w:val="18"/>
        </w:rPr>
        <w:t>Overview…………………………………………….………..……………..……</w:t>
      </w:r>
      <w:r w:rsidR="00613DD4" w:rsidRPr="00863F47">
        <w:rPr>
          <w:sz w:val="18"/>
        </w:rPr>
        <w:t>…</w:t>
      </w:r>
      <w:r w:rsidRPr="00863F47">
        <w:rPr>
          <w:sz w:val="18"/>
        </w:rPr>
        <w:t>……………..1</w:t>
      </w:r>
      <w:r w:rsidR="00E03046" w:rsidRPr="00863F47">
        <w:rPr>
          <w:sz w:val="18"/>
        </w:rPr>
        <w:t>5</w:t>
      </w:r>
      <w:r w:rsidRPr="00863F47">
        <w:rPr>
          <w:sz w:val="18"/>
        </w:rPr>
        <w:t xml:space="preserve"> </w:t>
      </w:r>
    </w:p>
    <w:p w14:paraId="61928E38" w14:textId="4E57F432" w:rsidR="00A160D0" w:rsidRPr="00863F47" w:rsidRDefault="00323DE4" w:rsidP="002C73E4">
      <w:pPr>
        <w:numPr>
          <w:ilvl w:val="1"/>
          <w:numId w:val="1"/>
        </w:numPr>
        <w:spacing w:after="0" w:line="360" w:lineRule="auto"/>
        <w:ind w:hanging="401"/>
        <w:jc w:val="left"/>
      </w:pPr>
      <w:r w:rsidRPr="00863F47">
        <w:rPr>
          <w:sz w:val="18"/>
        </w:rPr>
        <w:t>Recruitment procedures………………………….………..…………..…..………</w:t>
      </w:r>
      <w:r w:rsidR="00613DD4" w:rsidRPr="00863F47">
        <w:rPr>
          <w:sz w:val="18"/>
        </w:rPr>
        <w:t>…</w:t>
      </w:r>
      <w:r w:rsidRPr="00863F47">
        <w:rPr>
          <w:sz w:val="18"/>
        </w:rPr>
        <w:t>…….…….1</w:t>
      </w:r>
      <w:r w:rsidR="00E03046" w:rsidRPr="00863F47">
        <w:rPr>
          <w:sz w:val="18"/>
        </w:rPr>
        <w:t>5</w:t>
      </w:r>
      <w:r w:rsidRPr="00863F47">
        <w:rPr>
          <w:sz w:val="18"/>
        </w:rPr>
        <w:t xml:space="preserve"> </w:t>
      </w:r>
    </w:p>
    <w:p w14:paraId="4E66EDF5" w14:textId="442CC798" w:rsidR="00A160D0" w:rsidRPr="00863F47" w:rsidRDefault="00323DE4" w:rsidP="002C73E4">
      <w:pPr>
        <w:numPr>
          <w:ilvl w:val="1"/>
          <w:numId w:val="1"/>
        </w:numPr>
        <w:spacing w:after="0" w:line="360" w:lineRule="auto"/>
        <w:ind w:hanging="401"/>
        <w:jc w:val="left"/>
      </w:pPr>
      <w:r w:rsidRPr="00863F47">
        <w:rPr>
          <w:sz w:val="18"/>
        </w:rPr>
        <w:t>Inclusion criteria…………………………………….………..……………..…………</w:t>
      </w:r>
      <w:r w:rsidR="00613DD4" w:rsidRPr="00863F47">
        <w:rPr>
          <w:sz w:val="18"/>
        </w:rPr>
        <w:t>…</w:t>
      </w:r>
      <w:r w:rsidRPr="00863F47">
        <w:rPr>
          <w:sz w:val="18"/>
        </w:rPr>
        <w:t xml:space="preserve">….…….16 </w:t>
      </w:r>
    </w:p>
    <w:p w14:paraId="5DC3B442" w14:textId="73BC4F28" w:rsidR="00A160D0" w:rsidRPr="00863F47" w:rsidRDefault="00323DE4" w:rsidP="002C73E4">
      <w:pPr>
        <w:numPr>
          <w:ilvl w:val="1"/>
          <w:numId w:val="1"/>
        </w:numPr>
        <w:spacing w:after="0" w:line="360" w:lineRule="auto"/>
        <w:ind w:hanging="401"/>
        <w:jc w:val="left"/>
      </w:pPr>
      <w:r w:rsidRPr="00863F47">
        <w:rPr>
          <w:sz w:val="18"/>
        </w:rPr>
        <w:t>Exclusion criteria………………………………….………..……………....……………</w:t>
      </w:r>
      <w:r w:rsidR="00613DD4" w:rsidRPr="00863F47">
        <w:rPr>
          <w:sz w:val="18"/>
        </w:rPr>
        <w:t>...</w:t>
      </w:r>
      <w:r w:rsidRPr="00863F47">
        <w:rPr>
          <w:sz w:val="18"/>
        </w:rPr>
        <w:t>…..….1</w:t>
      </w:r>
      <w:r w:rsidR="00E03046" w:rsidRPr="00863F47">
        <w:rPr>
          <w:sz w:val="18"/>
        </w:rPr>
        <w:t>6</w:t>
      </w:r>
      <w:r w:rsidRPr="00863F47">
        <w:rPr>
          <w:sz w:val="18"/>
        </w:rPr>
        <w:t xml:space="preserve"> </w:t>
      </w:r>
    </w:p>
    <w:p w14:paraId="37E7232A" w14:textId="674A70C2" w:rsidR="00A160D0" w:rsidRPr="00863F47" w:rsidRDefault="00323DE4" w:rsidP="002C73E4">
      <w:pPr>
        <w:numPr>
          <w:ilvl w:val="0"/>
          <w:numId w:val="1"/>
        </w:numPr>
        <w:spacing w:after="0" w:line="360" w:lineRule="auto"/>
        <w:ind w:hanging="360"/>
        <w:jc w:val="left"/>
      </w:pPr>
      <w:r w:rsidRPr="00863F47">
        <w:rPr>
          <w:sz w:val="18"/>
        </w:rPr>
        <w:t>SCHEDULE OF ASSESSMENTS AND PROCEDURE……..……………....……………..……</w:t>
      </w:r>
      <w:r w:rsidR="00613DD4" w:rsidRPr="00863F47">
        <w:rPr>
          <w:sz w:val="18"/>
        </w:rPr>
        <w:t>……….</w:t>
      </w:r>
      <w:r w:rsidRPr="00863F47">
        <w:rPr>
          <w:sz w:val="18"/>
        </w:rPr>
        <w:t xml:space="preserve">18 </w:t>
      </w:r>
    </w:p>
    <w:p w14:paraId="393CDE45" w14:textId="147DFE42" w:rsidR="00A160D0" w:rsidRPr="00863F47" w:rsidRDefault="00323DE4" w:rsidP="002C73E4">
      <w:pPr>
        <w:numPr>
          <w:ilvl w:val="1"/>
          <w:numId w:val="1"/>
        </w:numPr>
        <w:spacing w:after="0" w:line="360" w:lineRule="auto"/>
        <w:ind w:hanging="401"/>
        <w:jc w:val="left"/>
      </w:pPr>
      <w:r w:rsidRPr="00863F47">
        <w:rPr>
          <w:sz w:val="18"/>
        </w:rPr>
        <w:t>Schedule of assessments……………………….………..……………</w:t>
      </w:r>
      <w:r w:rsidR="00613DD4" w:rsidRPr="00863F47">
        <w:rPr>
          <w:sz w:val="18"/>
        </w:rPr>
        <w:t>…</w:t>
      </w:r>
      <w:r w:rsidRPr="00863F47">
        <w:rPr>
          <w:sz w:val="18"/>
        </w:rPr>
        <w:t>....………………..….1</w:t>
      </w:r>
      <w:r w:rsidR="00E03046" w:rsidRPr="00863F47">
        <w:rPr>
          <w:sz w:val="18"/>
        </w:rPr>
        <w:t>8</w:t>
      </w:r>
      <w:r w:rsidRPr="00863F47">
        <w:rPr>
          <w:sz w:val="18"/>
        </w:rPr>
        <w:t xml:space="preserve"> </w:t>
      </w:r>
    </w:p>
    <w:p w14:paraId="6F27D900" w14:textId="6E42EDDD" w:rsidR="00A160D0" w:rsidRPr="00863F47" w:rsidRDefault="00323DE4" w:rsidP="002C73E4">
      <w:pPr>
        <w:numPr>
          <w:ilvl w:val="1"/>
          <w:numId w:val="1"/>
        </w:numPr>
        <w:spacing w:after="0" w:line="360" w:lineRule="auto"/>
        <w:ind w:hanging="401"/>
        <w:jc w:val="left"/>
      </w:pPr>
      <w:r w:rsidRPr="00863F47">
        <w:rPr>
          <w:sz w:val="18"/>
        </w:rPr>
        <w:t>Screening examination and eligibility screening form…..……</w:t>
      </w:r>
      <w:r w:rsidR="00613DD4" w:rsidRPr="00863F47">
        <w:rPr>
          <w:sz w:val="18"/>
        </w:rPr>
        <w:t>...</w:t>
      </w:r>
      <w:r w:rsidRPr="00863F47">
        <w:rPr>
          <w:sz w:val="18"/>
        </w:rPr>
        <w:t>………....……………..……2</w:t>
      </w:r>
      <w:r w:rsidR="00E03046" w:rsidRPr="00863F47">
        <w:rPr>
          <w:sz w:val="18"/>
        </w:rPr>
        <w:t>0</w:t>
      </w:r>
      <w:r w:rsidRPr="00863F47">
        <w:rPr>
          <w:sz w:val="18"/>
        </w:rPr>
        <w:t xml:space="preserve"> </w:t>
      </w:r>
    </w:p>
    <w:p w14:paraId="66BCD054" w14:textId="21D0E879" w:rsidR="00A160D0" w:rsidRPr="00863F47" w:rsidRDefault="00323DE4" w:rsidP="002C73E4">
      <w:pPr>
        <w:numPr>
          <w:ilvl w:val="1"/>
          <w:numId w:val="1"/>
        </w:numPr>
        <w:spacing w:after="0" w:line="360" w:lineRule="auto"/>
        <w:ind w:hanging="401"/>
        <w:jc w:val="left"/>
      </w:pPr>
      <w:r w:rsidRPr="00863F47">
        <w:rPr>
          <w:sz w:val="18"/>
        </w:rPr>
        <w:t>Procedures for enrollment of eligible subjects….………..…………</w:t>
      </w:r>
      <w:r w:rsidR="005A647E" w:rsidRPr="00863F47">
        <w:rPr>
          <w:sz w:val="18"/>
        </w:rPr>
        <w:t>...</w:t>
      </w:r>
      <w:r w:rsidRPr="00863F47">
        <w:rPr>
          <w:sz w:val="18"/>
        </w:rPr>
        <w:t>…....….………..….….2</w:t>
      </w:r>
      <w:r w:rsidR="00E03046" w:rsidRPr="00863F47">
        <w:rPr>
          <w:sz w:val="18"/>
        </w:rPr>
        <w:t>1</w:t>
      </w:r>
      <w:r w:rsidRPr="00863F47">
        <w:rPr>
          <w:sz w:val="18"/>
        </w:rPr>
        <w:t xml:space="preserve"> </w:t>
      </w:r>
    </w:p>
    <w:p w14:paraId="7491261E" w14:textId="42A1E006" w:rsidR="00A160D0" w:rsidRPr="00863F47" w:rsidRDefault="00323DE4" w:rsidP="002C73E4">
      <w:pPr>
        <w:numPr>
          <w:ilvl w:val="1"/>
          <w:numId w:val="1"/>
        </w:numPr>
        <w:spacing w:after="0" w:line="360" w:lineRule="auto"/>
        <w:ind w:hanging="401"/>
        <w:jc w:val="left"/>
      </w:pPr>
      <w:r w:rsidRPr="00863F47">
        <w:rPr>
          <w:sz w:val="18"/>
        </w:rPr>
        <w:t>Clinical assessments and procedures………….………..…………</w:t>
      </w:r>
      <w:r w:rsidR="005A647E" w:rsidRPr="00863F47">
        <w:rPr>
          <w:sz w:val="18"/>
        </w:rPr>
        <w:t>...</w:t>
      </w:r>
      <w:r w:rsidRPr="00863F47">
        <w:rPr>
          <w:sz w:val="18"/>
        </w:rPr>
        <w:t xml:space="preserve">…....………………..….22 </w:t>
      </w:r>
    </w:p>
    <w:p w14:paraId="7F70338C" w14:textId="7E0BBF3C" w:rsidR="00A160D0" w:rsidRPr="00863F47" w:rsidRDefault="00323DE4" w:rsidP="002C73E4">
      <w:pPr>
        <w:numPr>
          <w:ilvl w:val="2"/>
          <w:numId w:val="1"/>
        </w:numPr>
        <w:spacing w:after="0" w:line="360" w:lineRule="auto"/>
        <w:ind w:hanging="559"/>
        <w:jc w:val="left"/>
      </w:pPr>
      <w:r w:rsidRPr="00863F47">
        <w:rPr>
          <w:sz w:val="18"/>
        </w:rPr>
        <w:t>Efficacy………………………………….………..…</w:t>
      </w:r>
      <w:r w:rsidR="005A647E" w:rsidRPr="00863F47">
        <w:rPr>
          <w:sz w:val="18"/>
        </w:rPr>
        <w:t>..</w:t>
      </w:r>
      <w:r w:rsidRPr="00863F47">
        <w:rPr>
          <w:sz w:val="18"/>
        </w:rPr>
        <w:t xml:space="preserve">……....…………………...….22 </w:t>
      </w:r>
    </w:p>
    <w:p w14:paraId="0E767C5F" w14:textId="5B7769C7" w:rsidR="00A160D0" w:rsidRPr="00863F47" w:rsidRDefault="00323DE4" w:rsidP="002C73E4">
      <w:pPr>
        <w:numPr>
          <w:ilvl w:val="2"/>
          <w:numId w:val="1"/>
        </w:numPr>
        <w:spacing w:after="0" w:line="360" w:lineRule="auto"/>
        <w:ind w:hanging="559"/>
        <w:jc w:val="left"/>
      </w:pPr>
      <w:r w:rsidRPr="00863F47">
        <w:rPr>
          <w:sz w:val="18"/>
        </w:rPr>
        <w:t>Safety…………………..……………….………..……</w:t>
      </w:r>
      <w:r w:rsidR="005A647E" w:rsidRPr="00863F47">
        <w:rPr>
          <w:sz w:val="18"/>
        </w:rPr>
        <w:t>...</w:t>
      </w:r>
      <w:r w:rsidRPr="00863F47">
        <w:rPr>
          <w:sz w:val="18"/>
        </w:rPr>
        <w:t xml:space="preserve">…....…………………...….22 </w:t>
      </w:r>
    </w:p>
    <w:p w14:paraId="728DFB63" w14:textId="6B06086E" w:rsidR="00A160D0" w:rsidRPr="00863F47" w:rsidRDefault="00323DE4" w:rsidP="002C73E4">
      <w:pPr>
        <w:numPr>
          <w:ilvl w:val="1"/>
          <w:numId w:val="1"/>
        </w:numPr>
        <w:spacing w:after="0" w:line="360" w:lineRule="auto"/>
        <w:ind w:hanging="401"/>
        <w:jc w:val="left"/>
      </w:pPr>
      <w:r w:rsidRPr="00863F47">
        <w:rPr>
          <w:sz w:val="18"/>
        </w:rPr>
        <w:t>Laboratory assessments……..……………….………..……………....……</w:t>
      </w:r>
      <w:r w:rsidR="005A647E" w:rsidRPr="00863F47">
        <w:rPr>
          <w:sz w:val="18"/>
        </w:rPr>
        <w:t>...</w:t>
      </w:r>
      <w:r w:rsidRPr="00863F47">
        <w:rPr>
          <w:sz w:val="18"/>
        </w:rPr>
        <w:t>……………..….2</w:t>
      </w:r>
      <w:r w:rsidR="00E03046" w:rsidRPr="00863F47">
        <w:rPr>
          <w:sz w:val="18"/>
        </w:rPr>
        <w:t>2</w:t>
      </w:r>
      <w:r w:rsidRPr="00863F47">
        <w:rPr>
          <w:sz w:val="18"/>
        </w:rPr>
        <w:t xml:space="preserve"> </w:t>
      </w:r>
    </w:p>
    <w:p w14:paraId="4BF1EB9E" w14:textId="484E5702" w:rsidR="00A160D0" w:rsidRPr="00863F47" w:rsidRDefault="00323DE4" w:rsidP="002C73E4">
      <w:pPr>
        <w:numPr>
          <w:ilvl w:val="1"/>
          <w:numId w:val="1"/>
        </w:numPr>
        <w:spacing w:after="0" w:line="360" w:lineRule="auto"/>
        <w:ind w:hanging="401"/>
        <w:jc w:val="left"/>
      </w:pPr>
      <w:r w:rsidRPr="00863F47">
        <w:rPr>
          <w:sz w:val="18"/>
        </w:rPr>
        <w:t>Subject medication diary review…………….………..……………....………</w:t>
      </w:r>
      <w:r w:rsidR="005A647E" w:rsidRPr="00863F47">
        <w:rPr>
          <w:sz w:val="18"/>
        </w:rPr>
        <w:t>...</w:t>
      </w:r>
      <w:r w:rsidRPr="00863F47">
        <w:rPr>
          <w:sz w:val="18"/>
        </w:rPr>
        <w:t>……………….2</w:t>
      </w:r>
      <w:r w:rsidR="00E03046" w:rsidRPr="00863F47">
        <w:rPr>
          <w:sz w:val="18"/>
        </w:rPr>
        <w:t>3</w:t>
      </w:r>
      <w:r w:rsidRPr="00863F47">
        <w:rPr>
          <w:sz w:val="18"/>
        </w:rPr>
        <w:t xml:space="preserve"> </w:t>
      </w:r>
    </w:p>
    <w:p w14:paraId="1AE8E08C" w14:textId="678146E3" w:rsidR="00A160D0" w:rsidRPr="00863F47" w:rsidRDefault="00323DE4" w:rsidP="002C73E4">
      <w:pPr>
        <w:numPr>
          <w:ilvl w:val="1"/>
          <w:numId w:val="1"/>
        </w:numPr>
        <w:spacing w:after="0" w:line="360" w:lineRule="auto"/>
        <w:ind w:hanging="401"/>
        <w:jc w:val="left"/>
      </w:pPr>
      <w:r w:rsidRPr="00863F47">
        <w:rPr>
          <w:sz w:val="18"/>
        </w:rPr>
        <w:t>Concomitant medication and treatment…….………..……………....………</w:t>
      </w:r>
      <w:r w:rsidR="005A647E" w:rsidRPr="00863F47">
        <w:rPr>
          <w:sz w:val="18"/>
        </w:rPr>
        <w:t>...</w:t>
      </w:r>
      <w:r w:rsidRPr="00863F47">
        <w:rPr>
          <w:sz w:val="18"/>
        </w:rPr>
        <w:t>…………...….2</w:t>
      </w:r>
      <w:r w:rsidR="00E03046" w:rsidRPr="00863F47">
        <w:rPr>
          <w:sz w:val="18"/>
        </w:rPr>
        <w:t>3</w:t>
      </w:r>
      <w:r w:rsidRPr="00863F47">
        <w:rPr>
          <w:sz w:val="18"/>
        </w:rPr>
        <w:t xml:space="preserve"> </w:t>
      </w:r>
    </w:p>
    <w:p w14:paraId="72FB0DA8" w14:textId="64B34ABF" w:rsidR="00A160D0" w:rsidRPr="00863F47" w:rsidRDefault="00323DE4" w:rsidP="002C73E4">
      <w:pPr>
        <w:numPr>
          <w:ilvl w:val="1"/>
          <w:numId w:val="1"/>
        </w:numPr>
        <w:spacing w:after="0" w:line="360" w:lineRule="auto"/>
        <w:ind w:hanging="401"/>
        <w:jc w:val="left"/>
      </w:pPr>
      <w:r w:rsidRPr="00863F47">
        <w:rPr>
          <w:sz w:val="18"/>
        </w:rPr>
        <w:t>Criteria for premature withdrawal…………….………..……………....…………</w:t>
      </w:r>
      <w:r w:rsidR="005A647E" w:rsidRPr="00863F47">
        <w:rPr>
          <w:sz w:val="18"/>
        </w:rPr>
        <w:t>...</w:t>
      </w:r>
      <w:r w:rsidRPr="00863F47">
        <w:rPr>
          <w:sz w:val="18"/>
        </w:rPr>
        <w:t>………..….2</w:t>
      </w:r>
      <w:r w:rsidR="00E03046" w:rsidRPr="00863F47">
        <w:rPr>
          <w:sz w:val="18"/>
        </w:rPr>
        <w:t>4</w:t>
      </w:r>
      <w:r w:rsidRPr="00863F47">
        <w:rPr>
          <w:sz w:val="18"/>
        </w:rPr>
        <w:t xml:space="preserve"> </w:t>
      </w:r>
    </w:p>
    <w:p w14:paraId="2447EC14" w14:textId="496BE4BD" w:rsidR="00A160D0" w:rsidRPr="00863F47" w:rsidRDefault="00323DE4" w:rsidP="002C73E4">
      <w:pPr>
        <w:numPr>
          <w:ilvl w:val="0"/>
          <w:numId w:val="1"/>
        </w:numPr>
        <w:spacing w:after="0" w:line="360" w:lineRule="auto"/>
        <w:ind w:hanging="360"/>
        <w:jc w:val="left"/>
      </w:pPr>
      <w:r w:rsidRPr="00863F47">
        <w:rPr>
          <w:sz w:val="18"/>
        </w:rPr>
        <w:t>SCHEDULE OF INVESTIGATION MEDICAL PRODUCT..……………....………</w:t>
      </w:r>
      <w:r w:rsidR="005A647E" w:rsidRPr="00863F47">
        <w:rPr>
          <w:sz w:val="18"/>
        </w:rPr>
        <w:t>………</w:t>
      </w:r>
      <w:r w:rsidRPr="00863F47">
        <w:rPr>
          <w:sz w:val="18"/>
        </w:rPr>
        <w:t>…………..….2</w:t>
      </w:r>
      <w:r w:rsidR="00E03046" w:rsidRPr="00863F47">
        <w:rPr>
          <w:sz w:val="18"/>
        </w:rPr>
        <w:t>4</w:t>
      </w:r>
      <w:r w:rsidRPr="00863F47">
        <w:rPr>
          <w:sz w:val="18"/>
        </w:rPr>
        <w:t xml:space="preserve"> </w:t>
      </w:r>
    </w:p>
    <w:p w14:paraId="76389374" w14:textId="7C625A4B" w:rsidR="00A160D0" w:rsidRPr="00863F47" w:rsidRDefault="00323DE4" w:rsidP="002C73E4">
      <w:pPr>
        <w:numPr>
          <w:ilvl w:val="1"/>
          <w:numId w:val="1"/>
        </w:numPr>
        <w:spacing w:after="0" w:line="360" w:lineRule="auto"/>
        <w:ind w:hanging="401"/>
        <w:jc w:val="left"/>
      </w:pPr>
      <w:r w:rsidRPr="00863F47">
        <w:rPr>
          <w:sz w:val="18"/>
        </w:rPr>
        <w:t>Stopping rules………………..……………….………..……………....…</w:t>
      </w:r>
      <w:r w:rsidR="005A647E" w:rsidRPr="00863F47">
        <w:rPr>
          <w:sz w:val="18"/>
        </w:rPr>
        <w:t>...</w:t>
      </w:r>
      <w:r w:rsidRPr="00863F47">
        <w:rPr>
          <w:sz w:val="18"/>
        </w:rPr>
        <w:t>……..…………..….2</w:t>
      </w:r>
      <w:r w:rsidR="00E03046" w:rsidRPr="00863F47">
        <w:rPr>
          <w:sz w:val="18"/>
        </w:rPr>
        <w:t>4</w:t>
      </w:r>
      <w:r w:rsidRPr="00863F47">
        <w:rPr>
          <w:sz w:val="18"/>
        </w:rPr>
        <w:t xml:space="preserve"> </w:t>
      </w:r>
    </w:p>
    <w:p w14:paraId="737DC153" w14:textId="75D8F537" w:rsidR="00A160D0" w:rsidRPr="00863F47" w:rsidRDefault="00323DE4" w:rsidP="002C73E4">
      <w:pPr>
        <w:numPr>
          <w:ilvl w:val="1"/>
          <w:numId w:val="1"/>
        </w:numPr>
        <w:spacing w:after="0" w:line="360" w:lineRule="auto"/>
        <w:ind w:hanging="401"/>
        <w:jc w:val="left"/>
      </w:pPr>
      <w:r w:rsidRPr="00863F47">
        <w:rPr>
          <w:sz w:val="18"/>
        </w:rPr>
        <w:t>Missing Consecutive Doses..……………….………..……………....……</w:t>
      </w:r>
      <w:r w:rsidR="005A647E" w:rsidRPr="00863F47">
        <w:rPr>
          <w:sz w:val="18"/>
        </w:rPr>
        <w:t>…</w:t>
      </w:r>
      <w:r w:rsidRPr="00863F47">
        <w:rPr>
          <w:sz w:val="18"/>
        </w:rPr>
        <w:t>…..…………..….2</w:t>
      </w:r>
      <w:r w:rsidR="00E03046" w:rsidRPr="00863F47">
        <w:rPr>
          <w:sz w:val="18"/>
        </w:rPr>
        <w:t>5</w:t>
      </w:r>
      <w:r w:rsidRPr="00863F47">
        <w:rPr>
          <w:sz w:val="18"/>
        </w:rPr>
        <w:t xml:space="preserve"> </w:t>
      </w:r>
    </w:p>
    <w:p w14:paraId="3A6E747B" w14:textId="14870A72" w:rsidR="00A160D0" w:rsidRPr="00863F47" w:rsidRDefault="00323DE4" w:rsidP="002C73E4">
      <w:pPr>
        <w:numPr>
          <w:ilvl w:val="1"/>
          <w:numId w:val="1"/>
        </w:numPr>
        <w:spacing w:after="0" w:line="360" w:lineRule="auto"/>
        <w:ind w:hanging="401"/>
        <w:jc w:val="left"/>
      </w:pPr>
      <w:r w:rsidRPr="00863F47">
        <w:rPr>
          <w:sz w:val="18"/>
        </w:rPr>
        <w:t>Accountability of study medicinal product….………..……………....……</w:t>
      </w:r>
      <w:r w:rsidR="005A647E" w:rsidRPr="00863F47">
        <w:rPr>
          <w:sz w:val="18"/>
        </w:rPr>
        <w:t>…</w:t>
      </w:r>
      <w:r w:rsidRPr="00863F47">
        <w:rPr>
          <w:sz w:val="18"/>
        </w:rPr>
        <w:t>…..………….….2</w:t>
      </w:r>
      <w:r w:rsidR="00E03046" w:rsidRPr="00863F47">
        <w:rPr>
          <w:sz w:val="18"/>
        </w:rPr>
        <w:t>5</w:t>
      </w:r>
      <w:r w:rsidRPr="00863F47">
        <w:rPr>
          <w:sz w:val="18"/>
        </w:rPr>
        <w:t xml:space="preserve"> </w:t>
      </w:r>
    </w:p>
    <w:p w14:paraId="3A7758BE" w14:textId="2B15F097" w:rsidR="00A160D0" w:rsidRPr="00863F47" w:rsidRDefault="00323DE4" w:rsidP="002C73E4">
      <w:pPr>
        <w:numPr>
          <w:ilvl w:val="1"/>
          <w:numId w:val="1"/>
        </w:numPr>
        <w:spacing w:after="0" w:line="360" w:lineRule="auto"/>
        <w:ind w:hanging="401"/>
        <w:jc w:val="left"/>
      </w:pPr>
      <w:r w:rsidRPr="00863F47">
        <w:rPr>
          <w:sz w:val="18"/>
        </w:rPr>
        <w:t>Assessment of Compliance..……………….………..……………....………</w:t>
      </w:r>
      <w:r w:rsidR="005A647E" w:rsidRPr="00863F47">
        <w:rPr>
          <w:sz w:val="18"/>
        </w:rPr>
        <w:t>….</w:t>
      </w:r>
      <w:r w:rsidRPr="00863F47">
        <w:rPr>
          <w:sz w:val="18"/>
        </w:rPr>
        <w:t>.…………..….2</w:t>
      </w:r>
      <w:r w:rsidR="00E03046" w:rsidRPr="00863F47">
        <w:rPr>
          <w:sz w:val="18"/>
        </w:rPr>
        <w:t>5</w:t>
      </w:r>
      <w:r w:rsidRPr="00863F47">
        <w:rPr>
          <w:sz w:val="18"/>
        </w:rPr>
        <w:t xml:space="preserve"> </w:t>
      </w:r>
    </w:p>
    <w:p w14:paraId="0F94447F" w14:textId="50B8AA09" w:rsidR="00A160D0" w:rsidRPr="00863F47" w:rsidRDefault="00323DE4" w:rsidP="002C73E4">
      <w:pPr>
        <w:numPr>
          <w:ilvl w:val="1"/>
          <w:numId w:val="1"/>
        </w:numPr>
        <w:spacing w:after="0" w:line="360" w:lineRule="auto"/>
        <w:ind w:hanging="401"/>
        <w:jc w:val="left"/>
      </w:pPr>
      <w:r w:rsidRPr="00863F47">
        <w:rPr>
          <w:sz w:val="18"/>
        </w:rPr>
        <w:t>Destruction of the study medicine………….………..……………....………</w:t>
      </w:r>
      <w:r w:rsidR="005A647E" w:rsidRPr="00863F47">
        <w:rPr>
          <w:sz w:val="18"/>
        </w:rPr>
        <w:t>…</w:t>
      </w:r>
      <w:r w:rsidRPr="00863F47">
        <w:rPr>
          <w:sz w:val="18"/>
        </w:rPr>
        <w:t>..…</w:t>
      </w:r>
      <w:r w:rsidR="005A647E" w:rsidRPr="00863F47">
        <w:rPr>
          <w:sz w:val="18"/>
        </w:rPr>
        <w:t>...</w:t>
      </w:r>
      <w:r w:rsidRPr="00863F47">
        <w:rPr>
          <w:sz w:val="18"/>
        </w:rPr>
        <w:t>……..….2</w:t>
      </w:r>
      <w:r w:rsidR="00E03046" w:rsidRPr="00863F47">
        <w:rPr>
          <w:sz w:val="18"/>
        </w:rPr>
        <w:t>6</w:t>
      </w:r>
      <w:r w:rsidRPr="00863F47">
        <w:rPr>
          <w:sz w:val="18"/>
        </w:rPr>
        <w:t xml:space="preserve"> </w:t>
      </w:r>
    </w:p>
    <w:p w14:paraId="46147CF3" w14:textId="178D21DF" w:rsidR="00A160D0" w:rsidRPr="00863F47" w:rsidRDefault="00323DE4" w:rsidP="002C73E4">
      <w:pPr>
        <w:numPr>
          <w:ilvl w:val="0"/>
          <w:numId w:val="1"/>
        </w:numPr>
        <w:spacing w:after="0" w:line="360" w:lineRule="auto"/>
        <w:ind w:hanging="360"/>
        <w:jc w:val="left"/>
      </w:pPr>
      <w:r w:rsidRPr="00863F47">
        <w:rPr>
          <w:sz w:val="18"/>
        </w:rPr>
        <w:t>SAFETY INSTRUCTION AND GUIDANCE…….………..……………....………………</w:t>
      </w:r>
      <w:r w:rsidR="005A647E" w:rsidRPr="00863F47">
        <w:rPr>
          <w:sz w:val="18"/>
        </w:rPr>
        <w:t>……….</w:t>
      </w:r>
      <w:r w:rsidRPr="00863F47">
        <w:rPr>
          <w:sz w:val="18"/>
        </w:rPr>
        <w:t>..….….2</w:t>
      </w:r>
      <w:r w:rsidR="00E03046" w:rsidRPr="00863F47">
        <w:rPr>
          <w:sz w:val="18"/>
        </w:rPr>
        <w:t>6</w:t>
      </w:r>
      <w:r w:rsidRPr="00863F47">
        <w:rPr>
          <w:sz w:val="18"/>
        </w:rPr>
        <w:t xml:space="preserve"> </w:t>
      </w:r>
    </w:p>
    <w:p w14:paraId="1B0A54B1" w14:textId="247A19D0" w:rsidR="00A160D0" w:rsidRPr="00863F47" w:rsidRDefault="00323DE4" w:rsidP="002C73E4">
      <w:pPr>
        <w:numPr>
          <w:ilvl w:val="1"/>
          <w:numId w:val="1"/>
        </w:numPr>
        <w:spacing w:after="0" w:line="360" w:lineRule="auto"/>
        <w:ind w:hanging="401"/>
        <w:jc w:val="left"/>
      </w:pPr>
      <w:r w:rsidRPr="00863F47">
        <w:rPr>
          <w:sz w:val="18"/>
        </w:rPr>
        <w:t>Insurance and indemnity…………….………..……………....………..….……………</w:t>
      </w:r>
      <w:r w:rsidR="005A647E" w:rsidRPr="00863F47">
        <w:rPr>
          <w:sz w:val="18"/>
        </w:rPr>
        <w:t>...</w:t>
      </w:r>
      <w:r w:rsidRPr="00863F47">
        <w:rPr>
          <w:sz w:val="18"/>
        </w:rPr>
        <w:t>.…….2</w:t>
      </w:r>
      <w:r w:rsidR="00E03046" w:rsidRPr="00863F47">
        <w:rPr>
          <w:sz w:val="18"/>
        </w:rPr>
        <w:t>6</w:t>
      </w:r>
      <w:r w:rsidRPr="00863F47">
        <w:rPr>
          <w:b/>
          <w:sz w:val="24"/>
        </w:rPr>
        <w:t xml:space="preserve"> </w:t>
      </w:r>
    </w:p>
    <w:p w14:paraId="765FB8AE" w14:textId="6F6A72C6" w:rsidR="00A160D0" w:rsidRPr="00863F47" w:rsidRDefault="00323DE4" w:rsidP="002C73E4">
      <w:pPr>
        <w:numPr>
          <w:ilvl w:val="1"/>
          <w:numId w:val="1"/>
        </w:numPr>
        <w:spacing w:after="0" w:line="360" w:lineRule="auto"/>
        <w:ind w:hanging="401"/>
        <w:jc w:val="left"/>
      </w:pPr>
      <w:r w:rsidRPr="00863F47">
        <w:rPr>
          <w:sz w:val="18"/>
        </w:rPr>
        <w:lastRenderedPageBreak/>
        <w:t>Adverse events and laboratory abnormalities……………....………..….……………</w:t>
      </w:r>
      <w:r w:rsidR="005A647E" w:rsidRPr="00863F47">
        <w:rPr>
          <w:sz w:val="18"/>
        </w:rPr>
        <w:t>...</w:t>
      </w:r>
      <w:r w:rsidRPr="00863F47">
        <w:rPr>
          <w:sz w:val="18"/>
        </w:rPr>
        <w:t>.…….2</w:t>
      </w:r>
      <w:r w:rsidR="00E03046" w:rsidRPr="00863F47">
        <w:rPr>
          <w:sz w:val="18"/>
        </w:rPr>
        <w:t>6</w:t>
      </w:r>
      <w:r w:rsidRPr="00863F47">
        <w:rPr>
          <w:sz w:val="18"/>
        </w:rPr>
        <w:t xml:space="preserve"> </w:t>
      </w:r>
    </w:p>
    <w:p w14:paraId="513CD5C2" w14:textId="69DE55E1" w:rsidR="00A160D0" w:rsidRPr="00863F47" w:rsidRDefault="00323DE4" w:rsidP="002C73E4">
      <w:pPr>
        <w:numPr>
          <w:ilvl w:val="2"/>
          <w:numId w:val="1"/>
        </w:numPr>
        <w:spacing w:after="0" w:line="360" w:lineRule="auto"/>
        <w:ind w:hanging="559"/>
        <w:jc w:val="left"/>
      </w:pPr>
      <w:r w:rsidRPr="00863F47">
        <w:rPr>
          <w:sz w:val="18"/>
        </w:rPr>
        <w:t>Clinical adverse events………...………..….……………………………………....2</w:t>
      </w:r>
      <w:r w:rsidR="00E03046" w:rsidRPr="00863F47">
        <w:rPr>
          <w:sz w:val="18"/>
        </w:rPr>
        <w:t>6</w:t>
      </w:r>
      <w:r w:rsidRPr="00863F47">
        <w:rPr>
          <w:sz w:val="18"/>
        </w:rPr>
        <w:t xml:space="preserve"> </w:t>
      </w:r>
    </w:p>
    <w:p w14:paraId="25E158B5" w14:textId="1507BC61" w:rsidR="00A160D0" w:rsidRPr="00863F47" w:rsidRDefault="00323DE4" w:rsidP="002C73E4">
      <w:pPr>
        <w:numPr>
          <w:ilvl w:val="2"/>
          <w:numId w:val="1"/>
        </w:numPr>
        <w:spacing w:after="0" w:line="360" w:lineRule="auto"/>
        <w:ind w:hanging="559"/>
        <w:jc w:val="left"/>
      </w:pPr>
      <w:r w:rsidRPr="00863F47">
        <w:rPr>
          <w:sz w:val="18"/>
        </w:rPr>
        <w:t>Intensity…………....………..……………………………………..……………..…..2</w:t>
      </w:r>
      <w:r w:rsidR="00E03046" w:rsidRPr="00863F47">
        <w:rPr>
          <w:sz w:val="18"/>
        </w:rPr>
        <w:t>6</w:t>
      </w:r>
      <w:r w:rsidRPr="00863F47">
        <w:rPr>
          <w:sz w:val="18"/>
        </w:rPr>
        <w:t xml:space="preserve"> </w:t>
      </w:r>
    </w:p>
    <w:p w14:paraId="5114DA70" w14:textId="7C9FBCF8" w:rsidR="00A160D0" w:rsidRPr="00863F47" w:rsidRDefault="00323DE4" w:rsidP="002C73E4">
      <w:pPr>
        <w:numPr>
          <w:ilvl w:val="2"/>
          <w:numId w:val="1"/>
        </w:numPr>
        <w:spacing w:after="0" w:line="360" w:lineRule="auto"/>
        <w:ind w:hanging="559"/>
        <w:jc w:val="left"/>
      </w:pPr>
      <w:r w:rsidRPr="00863F47">
        <w:rPr>
          <w:sz w:val="18"/>
        </w:rPr>
        <w:t>Drug-Adverse Event Relationship……</w:t>
      </w:r>
      <w:r w:rsidR="005A647E" w:rsidRPr="00863F47">
        <w:rPr>
          <w:sz w:val="18"/>
        </w:rPr>
        <w:t>...</w:t>
      </w:r>
      <w:r w:rsidRPr="00863F47">
        <w:rPr>
          <w:sz w:val="18"/>
        </w:rPr>
        <w:t>………………………..…………….…...2</w:t>
      </w:r>
      <w:r w:rsidR="00E03046" w:rsidRPr="00863F47">
        <w:rPr>
          <w:sz w:val="18"/>
        </w:rPr>
        <w:t>7</w:t>
      </w:r>
      <w:r w:rsidRPr="00863F47">
        <w:rPr>
          <w:sz w:val="18"/>
        </w:rPr>
        <w:t xml:space="preserve"> </w:t>
      </w:r>
    </w:p>
    <w:p w14:paraId="280CEDDB" w14:textId="1633484D" w:rsidR="00A160D0" w:rsidRPr="00863F47" w:rsidRDefault="00323DE4" w:rsidP="002C73E4">
      <w:pPr>
        <w:numPr>
          <w:ilvl w:val="2"/>
          <w:numId w:val="1"/>
        </w:numPr>
        <w:spacing w:after="0" w:line="360" w:lineRule="auto"/>
        <w:ind w:hanging="559"/>
        <w:jc w:val="left"/>
      </w:pPr>
      <w:r w:rsidRPr="00863F47">
        <w:rPr>
          <w:sz w:val="18"/>
        </w:rPr>
        <w:t>Serious Adverse Events…..…</w:t>
      </w:r>
      <w:r w:rsidR="005A647E" w:rsidRPr="00863F47">
        <w:rPr>
          <w:sz w:val="18"/>
        </w:rPr>
        <w:t>…</w:t>
      </w:r>
      <w:r w:rsidRPr="00863F47">
        <w:rPr>
          <w:sz w:val="18"/>
        </w:rPr>
        <w:t>………………………………..……………...…..2</w:t>
      </w:r>
      <w:r w:rsidR="00E03046" w:rsidRPr="00863F47">
        <w:rPr>
          <w:sz w:val="18"/>
        </w:rPr>
        <w:t>7</w:t>
      </w:r>
    </w:p>
    <w:p w14:paraId="130DA501" w14:textId="11511CD4" w:rsidR="00A160D0" w:rsidRPr="00863F47" w:rsidRDefault="00323DE4" w:rsidP="002C73E4">
      <w:pPr>
        <w:numPr>
          <w:ilvl w:val="2"/>
          <w:numId w:val="1"/>
        </w:numPr>
        <w:spacing w:after="0" w:line="360" w:lineRule="auto"/>
        <w:ind w:hanging="559"/>
        <w:jc w:val="left"/>
      </w:pPr>
      <w:r w:rsidRPr="00863F47">
        <w:rPr>
          <w:sz w:val="18"/>
        </w:rPr>
        <w:t>Treatment and Follow-up of Adverse</w:t>
      </w:r>
      <w:r w:rsidR="00613DD4" w:rsidRPr="00863F47">
        <w:rPr>
          <w:sz w:val="18"/>
        </w:rPr>
        <w:t xml:space="preserve"> </w:t>
      </w:r>
      <w:r w:rsidRPr="00863F47">
        <w:rPr>
          <w:sz w:val="18"/>
        </w:rPr>
        <w:t>Events……………</w:t>
      </w:r>
      <w:r w:rsidR="005A647E" w:rsidRPr="00863F47">
        <w:rPr>
          <w:sz w:val="18"/>
        </w:rPr>
        <w:t>..</w:t>
      </w:r>
      <w:r w:rsidRPr="00863F47">
        <w:rPr>
          <w:sz w:val="18"/>
        </w:rPr>
        <w:t>………..……………..2</w:t>
      </w:r>
      <w:r w:rsidR="00E03046" w:rsidRPr="00863F47">
        <w:rPr>
          <w:sz w:val="18"/>
        </w:rPr>
        <w:t>8</w:t>
      </w:r>
      <w:r w:rsidRPr="00863F47">
        <w:rPr>
          <w:sz w:val="18"/>
        </w:rPr>
        <w:t xml:space="preserve"> </w:t>
      </w:r>
    </w:p>
    <w:p w14:paraId="3C03F0E6" w14:textId="72C88390" w:rsidR="00DF0687" w:rsidRPr="00863F47" w:rsidRDefault="00323DE4" w:rsidP="002C73E4">
      <w:pPr>
        <w:numPr>
          <w:ilvl w:val="2"/>
          <w:numId w:val="1"/>
        </w:numPr>
        <w:spacing w:after="0" w:line="360" w:lineRule="auto"/>
        <w:ind w:hanging="559"/>
        <w:jc w:val="left"/>
      </w:pPr>
      <w:r w:rsidRPr="00863F47">
        <w:rPr>
          <w:sz w:val="18"/>
        </w:rPr>
        <w:t>Laboratory Test Abnormalities…</w:t>
      </w:r>
      <w:r w:rsidR="005A647E" w:rsidRPr="00863F47">
        <w:rPr>
          <w:sz w:val="18"/>
        </w:rPr>
        <w:t>……</w:t>
      </w:r>
      <w:r w:rsidRPr="00863F47">
        <w:rPr>
          <w:sz w:val="18"/>
        </w:rPr>
        <w:t>…………………………..…………………..2</w:t>
      </w:r>
      <w:r w:rsidR="00E03046" w:rsidRPr="00863F47">
        <w:rPr>
          <w:sz w:val="18"/>
        </w:rPr>
        <w:t>8</w:t>
      </w:r>
    </w:p>
    <w:p w14:paraId="6EE257D6" w14:textId="7C754837" w:rsidR="00DF0687" w:rsidRPr="00863F47" w:rsidRDefault="00323DE4" w:rsidP="002C73E4">
      <w:pPr>
        <w:numPr>
          <w:ilvl w:val="2"/>
          <w:numId w:val="1"/>
        </w:numPr>
        <w:spacing w:after="0" w:line="360" w:lineRule="auto"/>
        <w:ind w:hanging="559"/>
        <w:jc w:val="left"/>
      </w:pPr>
      <w:r w:rsidRPr="00863F47">
        <w:rPr>
          <w:sz w:val="18"/>
        </w:rPr>
        <w:t>Follow-up of Abnormal Laboratory Test Values</w:t>
      </w:r>
      <w:r w:rsidR="005A647E" w:rsidRPr="00863F47">
        <w:rPr>
          <w:sz w:val="18"/>
        </w:rPr>
        <w:t>……………………………….</w:t>
      </w:r>
      <w:r w:rsidRPr="00863F47">
        <w:rPr>
          <w:sz w:val="18"/>
        </w:rPr>
        <w:t>…..2</w:t>
      </w:r>
      <w:r w:rsidR="00E03046" w:rsidRPr="00863F47">
        <w:rPr>
          <w:sz w:val="18"/>
        </w:rPr>
        <w:t>8</w:t>
      </w:r>
      <w:r w:rsidRPr="00863F47">
        <w:rPr>
          <w:sz w:val="18"/>
        </w:rPr>
        <w:t xml:space="preserve"> </w:t>
      </w:r>
    </w:p>
    <w:p w14:paraId="7E7DBEC5" w14:textId="796B7C95" w:rsidR="00A160D0" w:rsidRPr="00863F47" w:rsidRDefault="00323DE4" w:rsidP="002C73E4">
      <w:pPr>
        <w:spacing w:after="0" w:line="360" w:lineRule="auto"/>
        <w:ind w:left="720" w:firstLine="0"/>
        <w:jc w:val="left"/>
      </w:pPr>
      <w:r w:rsidRPr="00863F47">
        <w:rPr>
          <w:sz w:val="18"/>
        </w:rPr>
        <w:t xml:space="preserve">9.3 </w:t>
      </w:r>
      <w:r w:rsidR="00DF0687" w:rsidRPr="00863F47">
        <w:rPr>
          <w:sz w:val="18"/>
        </w:rPr>
        <w:t xml:space="preserve"> </w:t>
      </w:r>
      <w:r w:rsidRPr="00863F47">
        <w:rPr>
          <w:sz w:val="18"/>
        </w:rPr>
        <w:t>Handling of safety parameters…..….…</w:t>
      </w:r>
      <w:r w:rsidR="00DF0687" w:rsidRPr="00863F47">
        <w:rPr>
          <w:sz w:val="18"/>
        </w:rPr>
        <w:t>………………...</w:t>
      </w:r>
      <w:r w:rsidRPr="00863F47">
        <w:rPr>
          <w:sz w:val="18"/>
        </w:rPr>
        <w:t>……………………………</w:t>
      </w:r>
      <w:r w:rsidR="005A647E" w:rsidRPr="00863F47">
        <w:rPr>
          <w:sz w:val="18"/>
        </w:rPr>
        <w:t>…...</w:t>
      </w:r>
      <w:r w:rsidRPr="00863F47">
        <w:rPr>
          <w:sz w:val="18"/>
        </w:rPr>
        <w:t>……..</w:t>
      </w:r>
      <w:r w:rsidR="00E03046" w:rsidRPr="00863F47">
        <w:rPr>
          <w:sz w:val="18"/>
        </w:rPr>
        <w:t>29</w:t>
      </w:r>
      <w:r w:rsidRPr="00863F47">
        <w:rPr>
          <w:sz w:val="18"/>
        </w:rPr>
        <w:t xml:space="preserve"> </w:t>
      </w:r>
    </w:p>
    <w:p w14:paraId="40735F82" w14:textId="77777777" w:rsidR="00DF0687" w:rsidRPr="00863F47" w:rsidRDefault="00DF0687" w:rsidP="002C73E4">
      <w:pPr>
        <w:pStyle w:val="a3"/>
        <w:numPr>
          <w:ilvl w:val="1"/>
          <w:numId w:val="1"/>
        </w:numPr>
        <w:spacing w:after="0" w:line="360" w:lineRule="auto"/>
        <w:ind w:firstLineChars="0" w:hanging="451"/>
        <w:jc w:val="left"/>
        <w:rPr>
          <w:vanish/>
          <w:sz w:val="18"/>
        </w:rPr>
      </w:pPr>
    </w:p>
    <w:p w14:paraId="390C7CA2" w14:textId="0EF08131" w:rsidR="00A160D0" w:rsidRPr="00863F47" w:rsidRDefault="00323DE4" w:rsidP="002C73E4">
      <w:pPr>
        <w:numPr>
          <w:ilvl w:val="2"/>
          <w:numId w:val="1"/>
        </w:numPr>
        <w:spacing w:after="0" w:line="360" w:lineRule="auto"/>
        <w:ind w:left="1891" w:hanging="451"/>
        <w:jc w:val="left"/>
        <w:rPr>
          <w:sz w:val="18"/>
        </w:rPr>
      </w:pPr>
      <w:r w:rsidRPr="00863F47">
        <w:rPr>
          <w:sz w:val="18"/>
        </w:rPr>
        <w:t>Reporting of Adverse Events….……………………</w:t>
      </w:r>
      <w:r w:rsidR="00DF0687" w:rsidRPr="00863F47">
        <w:rPr>
          <w:sz w:val="18"/>
        </w:rPr>
        <w:t>..</w:t>
      </w:r>
      <w:r w:rsidRPr="00863F47">
        <w:rPr>
          <w:sz w:val="18"/>
        </w:rPr>
        <w:t>………..…………….…</w:t>
      </w:r>
      <w:r w:rsidR="005A647E" w:rsidRPr="00863F47">
        <w:rPr>
          <w:sz w:val="18"/>
        </w:rPr>
        <w:t>……</w:t>
      </w:r>
      <w:r w:rsidRPr="00863F47">
        <w:rPr>
          <w:sz w:val="18"/>
        </w:rPr>
        <w:t>..</w:t>
      </w:r>
      <w:r w:rsidR="00E03046" w:rsidRPr="00863F47">
        <w:rPr>
          <w:sz w:val="18"/>
        </w:rPr>
        <w:t>29</w:t>
      </w:r>
      <w:r w:rsidRPr="00863F47">
        <w:rPr>
          <w:sz w:val="18"/>
        </w:rPr>
        <w:t xml:space="preserve"> </w:t>
      </w:r>
    </w:p>
    <w:p w14:paraId="2F163070" w14:textId="64857024" w:rsidR="00A160D0" w:rsidRPr="00863F47" w:rsidRDefault="00323DE4" w:rsidP="002C73E4">
      <w:pPr>
        <w:numPr>
          <w:ilvl w:val="2"/>
          <w:numId w:val="1"/>
        </w:numPr>
        <w:spacing w:after="0" w:line="360" w:lineRule="auto"/>
        <w:ind w:hanging="559"/>
        <w:jc w:val="left"/>
        <w:rPr>
          <w:sz w:val="18"/>
        </w:rPr>
      </w:pPr>
      <w:r w:rsidRPr="00863F47">
        <w:rPr>
          <w:sz w:val="18"/>
        </w:rPr>
        <w:t>Reporting of Serious Adverse Events………………………………..………</w:t>
      </w:r>
      <w:r w:rsidR="005A647E" w:rsidRPr="00863F47">
        <w:rPr>
          <w:sz w:val="18"/>
        </w:rPr>
        <w:t>……</w:t>
      </w:r>
      <w:r w:rsidRPr="00863F47">
        <w:rPr>
          <w:sz w:val="18"/>
        </w:rPr>
        <w:t>.</w:t>
      </w:r>
      <w:r w:rsidR="00E03046" w:rsidRPr="00863F47">
        <w:rPr>
          <w:sz w:val="18"/>
        </w:rPr>
        <w:t>29</w:t>
      </w:r>
      <w:r w:rsidRPr="00863F47">
        <w:rPr>
          <w:sz w:val="18"/>
        </w:rPr>
        <w:t xml:space="preserve"> </w:t>
      </w:r>
    </w:p>
    <w:p w14:paraId="014D0D83" w14:textId="0F2C1AD7" w:rsidR="00A160D0" w:rsidRPr="00863F47" w:rsidRDefault="00323DE4" w:rsidP="002C73E4">
      <w:pPr>
        <w:numPr>
          <w:ilvl w:val="2"/>
          <w:numId w:val="1"/>
        </w:numPr>
        <w:spacing w:after="0" w:line="360" w:lineRule="auto"/>
        <w:ind w:hanging="559"/>
        <w:jc w:val="left"/>
        <w:rPr>
          <w:sz w:val="18"/>
        </w:rPr>
      </w:pPr>
      <w:r w:rsidRPr="00863F47">
        <w:rPr>
          <w:sz w:val="18"/>
        </w:rPr>
        <w:t>Pregnancy………………………………………………..……..………………</w:t>
      </w:r>
      <w:r w:rsidR="005A647E" w:rsidRPr="00863F47">
        <w:rPr>
          <w:sz w:val="18"/>
        </w:rPr>
        <w:t>……</w:t>
      </w:r>
      <w:r w:rsidRPr="00863F47">
        <w:rPr>
          <w:sz w:val="18"/>
        </w:rPr>
        <w:t>.</w:t>
      </w:r>
      <w:r w:rsidR="00E03046" w:rsidRPr="00863F47">
        <w:rPr>
          <w:sz w:val="18"/>
        </w:rPr>
        <w:t>29</w:t>
      </w:r>
      <w:r w:rsidRPr="00863F47">
        <w:rPr>
          <w:sz w:val="18"/>
        </w:rPr>
        <w:t xml:space="preserve"> </w:t>
      </w:r>
    </w:p>
    <w:p w14:paraId="040BFF62" w14:textId="4FD16A58" w:rsidR="00A160D0" w:rsidRPr="00863F47" w:rsidRDefault="00323DE4" w:rsidP="002C73E4">
      <w:pPr>
        <w:numPr>
          <w:ilvl w:val="2"/>
          <w:numId w:val="1"/>
        </w:numPr>
        <w:spacing w:after="0" w:line="360" w:lineRule="auto"/>
        <w:ind w:hanging="559"/>
        <w:jc w:val="left"/>
      </w:pPr>
      <w:r w:rsidRPr="00863F47">
        <w:rPr>
          <w:sz w:val="18"/>
        </w:rPr>
        <w:t>Warnings and precautions……………………………………..……..………</w:t>
      </w:r>
      <w:r w:rsidR="005A647E" w:rsidRPr="00863F47">
        <w:rPr>
          <w:sz w:val="18"/>
        </w:rPr>
        <w:t>…….</w:t>
      </w:r>
      <w:r w:rsidRPr="00863F47">
        <w:rPr>
          <w:sz w:val="18"/>
        </w:rPr>
        <w:t>.3</w:t>
      </w:r>
      <w:r w:rsidR="00E03046" w:rsidRPr="00863F47">
        <w:rPr>
          <w:sz w:val="18"/>
        </w:rPr>
        <w:t>0</w:t>
      </w:r>
    </w:p>
    <w:p w14:paraId="5B510D32" w14:textId="3739B363" w:rsidR="00A160D0" w:rsidRPr="00863F47" w:rsidRDefault="00323DE4" w:rsidP="002C73E4">
      <w:pPr>
        <w:numPr>
          <w:ilvl w:val="0"/>
          <w:numId w:val="1"/>
        </w:numPr>
        <w:spacing w:after="0" w:line="360" w:lineRule="auto"/>
        <w:ind w:hanging="360"/>
        <w:jc w:val="left"/>
      </w:pPr>
      <w:r w:rsidRPr="00863F47">
        <w:rPr>
          <w:sz w:val="18"/>
        </w:rPr>
        <w:t>THE COMPLETE STATISTICAL ANALYSIS PLAN…………………………….……………</w:t>
      </w:r>
      <w:r w:rsidR="005A647E" w:rsidRPr="00863F47">
        <w:rPr>
          <w:sz w:val="18"/>
        </w:rPr>
        <w:t>………….</w:t>
      </w:r>
      <w:r w:rsidRPr="00863F47">
        <w:rPr>
          <w:sz w:val="18"/>
        </w:rPr>
        <w:t>..</w:t>
      </w:r>
      <w:r w:rsidR="00E03046" w:rsidRPr="00863F47">
        <w:rPr>
          <w:sz w:val="18"/>
        </w:rPr>
        <w:t>30</w:t>
      </w:r>
    </w:p>
    <w:p w14:paraId="4F741E26" w14:textId="10A92588" w:rsidR="00A160D0" w:rsidRPr="00863F47" w:rsidRDefault="00323DE4" w:rsidP="002C73E4">
      <w:pPr>
        <w:numPr>
          <w:ilvl w:val="1"/>
          <w:numId w:val="1"/>
        </w:numPr>
        <w:spacing w:after="0" w:line="360" w:lineRule="auto"/>
        <w:ind w:hanging="401"/>
        <w:jc w:val="left"/>
      </w:pPr>
      <w:r w:rsidRPr="00863F47">
        <w:rPr>
          <w:sz w:val="18"/>
        </w:rPr>
        <w:t>Primary and secondary study endpoints…………………………..……..…………...…</w:t>
      </w:r>
      <w:r w:rsidR="005A647E" w:rsidRPr="00863F47">
        <w:rPr>
          <w:sz w:val="18"/>
        </w:rPr>
        <w:t>……..</w:t>
      </w:r>
      <w:r w:rsidRPr="00863F47">
        <w:rPr>
          <w:sz w:val="18"/>
        </w:rPr>
        <w:t>3</w:t>
      </w:r>
      <w:r w:rsidR="00E03046" w:rsidRPr="00863F47">
        <w:rPr>
          <w:sz w:val="18"/>
        </w:rPr>
        <w:t>0</w:t>
      </w:r>
      <w:r w:rsidRPr="00863F47">
        <w:rPr>
          <w:sz w:val="18"/>
        </w:rPr>
        <w:t xml:space="preserve"> </w:t>
      </w:r>
    </w:p>
    <w:p w14:paraId="34B5705F" w14:textId="6FEAF987" w:rsidR="00A160D0" w:rsidRPr="00863F47" w:rsidRDefault="00323DE4" w:rsidP="002C73E4">
      <w:pPr>
        <w:numPr>
          <w:ilvl w:val="2"/>
          <w:numId w:val="1"/>
        </w:numPr>
        <w:spacing w:after="0" w:line="360" w:lineRule="auto"/>
        <w:ind w:hanging="559"/>
        <w:jc w:val="left"/>
      </w:pPr>
      <w:r w:rsidRPr="00863F47">
        <w:rPr>
          <w:sz w:val="18"/>
        </w:rPr>
        <w:t>Primary endpoints………………………………..……..……………………</w:t>
      </w:r>
      <w:r w:rsidR="005A647E" w:rsidRPr="00863F47">
        <w:rPr>
          <w:sz w:val="18"/>
        </w:rPr>
        <w:t>……...</w:t>
      </w:r>
      <w:r w:rsidRPr="00863F47">
        <w:rPr>
          <w:sz w:val="18"/>
        </w:rPr>
        <w:t>.3</w:t>
      </w:r>
      <w:r w:rsidR="00E03046" w:rsidRPr="00863F47">
        <w:rPr>
          <w:sz w:val="18"/>
        </w:rPr>
        <w:t>0</w:t>
      </w:r>
      <w:r w:rsidRPr="00863F47">
        <w:rPr>
          <w:sz w:val="18"/>
        </w:rPr>
        <w:t xml:space="preserve"> </w:t>
      </w:r>
    </w:p>
    <w:p w14:paraId="2FA4BAD0" w14:textId="0514F473" w:rsidR="00A160D0" w:rsidRPr="00863F47" w:rsidRDefault="00323DE4" w:rsidP="002C73E4">
      <w:pPr>
        <w:numPr>
          <w:ilvl w:val="2"/>
          <w:numId w:val="1"/>
        </w:numPr>
        <w:spacing w:after="0" w:line="360" w:lineRule="auto"/>
        <w:ind w:hanging="559"/>
        <w:jc w:val="left"/>
      </w:pPr>
      <w:r w:rsidRPr="00863F47">
        <w:rPr>
          <w:sz w:val="18"/>
        </w:rPr>
        <w:t>Secondary endpoints……………………………..……..……………………</w:t>
      </w:r>
      <w:r w:rsidR="00DF0687" w:rsidRPr="00863F47">
        <w:rPr>
          <w:sz w:val="18"/>
        </w:rPr>
        <w:t>….</w:t>
      </w:r>
      <w:r w:rsidRPr="00863F47">
        <w:rPr>
          <w:sz w:val="18"/>
        </w:rPr>
        <w:t>.....3</w:t>
      </w:r>
      <w:r w:rsidR="00E03046" w:rsidRPr="00863F47">
        <w:rPr>
          <w:sz w:val="18"/>
        </w:rPr>
        <w:t>0</w:t>
      </w:r>
      <w:r w:rsidRPr="00863F47">
        <w:rPr>
          <w:sz w:val="18"/>
        </w:rPr>
        <w:t xml:space="preserve"> </w:t>
      </w:r>
    </w:p>
    <w:p w14:paraId="5D9F9048" w14:textId="6627EBE1" w:rsidR="00A160D0" w:rsidRPr="00863F47" w:rsidRDefault="00323DE4" w:rsidP="002C73E4">
      <w:pPr>
        <w:numPr>
          <w:ilvl w:val="2"/>
          <w:numId w:val="1"/>
        </w:numPr>
        <w:spacing w:after="0" w:line="360" w:lineRule="auto"/>
        <w:ind w:hanging="559"/>
        <w:jc w:val="left"/>
      </w:pPr>
      <w:r w:rsidRPr="00863F47">
        <w:rPr>
          <w:sz w:val="18"/>
        </w:rPr>
        <w:t>Safety………………………………..……………..……..………</w:t>
      </w:r>
      <w:r w:rsidR="00DF0687" w:rsidRPr="00863F47">
        <w:rPr>
          <w:sz w:val="18"/>
        </w:rPr>
        <w:t>…</w:t>
      </w:r>
      <w:r w:rsidRPr="00863F47">
        <w:rPr>
          <w:sz w:val="18"/>
        </w:rPr>
        <w:t>………………..3</w:t>
      </w:r>
      <w:r w:rsidR="00E03046" w:rsidRPr="00863F47">
        <w:rPr>
          <w:sz w:val="18"/>
        </w:rPr>
        <w:t>0</w:t>
      </w:r>
    </w:p>
    <w:p w14:paraId="4D6F0860" w14:textId="6CBF9201" w:rsidR="00A160D0" w:rsidRPr="00863F47" w:rsidRDefault="00323DE4" w:rsidP="002C73E4">
      <w:pPr>
        <w:numPr>
          <w:ilvl w:val="1"/>
          <w:numId w:val="1"/>
        </w:numPr>
        <w:spacing w:after="0" w:line="360" w:lineRule="auto"/>
        <w:ind w:hanging="401"/>
        <w:jc w:val="left"/>
      </w:pPr>
      <w:r w:rsidRPr="00863F47">
        <w:rPr>
          <w:sz w:val="18"/>
        </w:rPr>
        <w:t>Statistical methods………………………..……………..……..………</w:t>
      </w:r>
      <w:r w:rsidR="00DF0687" w:rsidRPr="00863F47">
        <w:rPr>
          <w:sz w:val="18"/>
        </w:rPr>
        <w:t>…...</w:t>
      </w:r>
      <w:r w:rsidRPr="00863F47">
        <w:rPr>
          <w:sz w:val="18"/>
        </w:rPr>
        <w:t>…………………….3</w:t>
      </w:r>
      <w:r w:rsidR="00E03046" w:rsidRPr="00863F47">
        <w:rPr>
          <w:sz w:val="18"/>
        </w:rPr>
        <w:t>1</w:t>
      </w:r>
      <w:r w:rsidRPr="00863F47">
        <w:rPr>
          <w:sz w:val="18"/>
        </w:rPr>
        <w:t xml:space="preserve"> </w:t>
      </w:r>
    </w:p>
    <w:p w14:paraId="37A12C22" w14:textId="59378FC3" w:rsidR="00A160D0" w:rsidRPr="00863F47" w:rsidRDefault="00323DE4" w:rsidP="002C73E4">
      <w:pPr>
        <w:numPr>
          <w:ilvl w:val="2"/>
          <w:numId w:val="1"/>
        </w:numPr>
        <w:spacing w:after="0" w:line="360" w:lineRule="auto"/>
        <w:ind w:hanging="559"/>
        <w:jc w:val="left"/>
      </w:pPr>
      <w:r w:rsidRPr="00863F47">
        <w:rPr>
          <w:sz w:val="18"/>
        </w:rPr>
        <w:t>Primary Variables……………………..…………..……..…………………………..3</w:t>
      </w:r>
      <w:r w:rsidR="00E03046" w:rsidRPr="00863F47">
        <w:rPr>
          <w:sz w:val="18"/>
        </w:rPr>
        <w:t>1</w:t>
      </w:r>
    </w:p>
    <w:p w14:paraId="3D26E559" w14:textId="79DABB0D" w:rsidR="00A160D0" w:rsidRPr="00863F47" w:rsidRDefault="00323DE4" w:rsidP="002C73E4">
      <w:pPr>
        <w:numPr>
          <w:ilvl w:val="2"/>
          <w:numId w:val="1"/>
        </w:numPr>
        <w:spacing w:after="0" w:line="360" w:lineRule="auto"/>
        <w:ind w:hanging="559"/>
        <w:jc w:val="left"/>
      </w:pPr>
      <w:r w:rsidRPr="00863F47">
        <w:rPr>
          <w:sz w:val="18"/>
        </w:rPr>
        <w:t>Secondary Variables…………………..……………..……..……</w:t>
      </w:r>
      <w:r w:rsidR="00DF0687" w:rsidRPr="00863F47">
        <w:rPr>
          <w:sz w:val="18"/>
        </w:rPr>
        <w:t>.</w:t>
      </w:r>
      <w:r w:rsidRPr="00863F47">
        <w:rPr>
          <w:sz w:val="18"/>
        </w:rPr>
        <w:t>………………....3</w:t>
      </w:r>
      <w:r w:rsidR="00E03046" w:rsidRPr="00863F47">
        <w:rPr>
          <w:sz w:val="18"/>
        </w:rPr>
        <w:t>1</w:t>
      </w:r>
      <w:r w:rsidRPr="00863F47">
        <w:rPr>
          <w:sz w:val="18"/>
        </w:rPr>
        <w:t xml:space="preserve"> </w:t>
      </w:r>
    </w:p>
    <w:p w14:paraId="18396EBC" w14:textId="56F9BFF6" w:rsidR="00A160D0" w:rsidRPr="00863F47" w:rsidRDefault="00323DE4" w:rsidP="002C73E4">
      <w:pPr>
        <w:numPr>
          <w:ilvl w:val="2"/>
          <w:numId w:val="1"/>
        </w:numPr>
        <w:spacing w:after="0" w:line="360" w:lineRule="auto"/>
        <w:ind w:hanging="559"/>
        <w:jc w:val="left"/>
      </w:pPr>
      <w:r w:rsidRPr="00863F47">
        <w:rPr>
          <w:sz w:val="18"/>
        </w:rPr>
        <w:t>Sample Size……………………..……..……………..……..……</w:t>
      </w:r>
      <w:r w:rsidR="00DF0687" w:rsidRPr="00863F47">
        <w:rPr>
          <w:sz w:val="18"/>
        </w:rPr>
        <w:t>.</w:t>
      </w:r>
      <w:r w:rsidRPr="00863F47">
        <w:rPr>
          <w:sz w:val="18"/>
        </w:rPr>
        <w:t>………………....3</w:t>
      </w:r>
      <w:r w:rsidR="00E03046" w:rsidRPr="00863F47">
        <w:rPr>
          <w:sz w:val="18"/>
        </w:rPr>
        <w:t>1</w:t>
      </w:r>
      <w:r w:rsidRPr="00863F47">
        <w:rPr>
          <w:sz w:val="18"/>
        </w:rPr>
        <w:t xml:space="preserve"> </w:t>
      </w:r>
    </w:p>
    <w:p w14:paraId="6E59EF3F" w14:textId="0D33F4BA" w:rsidR="00A160D0" w:rsidRPr="00863F47" w:rsidRDefault="00323DE4" w:rsidP="002C73E4">
      <w:pPr>
        <w:numPr>
          <w:ilvl w:val="2"/>
          <w:numId w:val="1"/>
        </w:numPr>
        <w:spacing w:after="0" w:line="360" w:lineRule="auto"/>
        <w:ind w:hanging="559"/>
        <w:jc w:val="left"/>
      </w:pPr>
      <w:r w:rsidRPr="00863F47">
        <w:rPr>
          <w:sz w:val="18"/>
        </w:rPr>
        <w:t>Analysis populations……………..……..……………..……..………………</w:t>
      </w:r>
      <w:r w:rsidR="00DF0687" w:rsidRPr="00863F47">
        <w:rPr>
          <w:sz w:val="18"/>
        </w:rPr>
        <w:t>.</w:t>
      </w:r>
      <w:r w:rsidRPr="00863F47">
        <w:rPr>
          <w:sz w:val="18"/>
        </w:rPr>
        <w:t>……..3</w:t>
      </w:r>
      <w:r w:rsidR="00E03046" w:rsidRPr="00863F47">
        <w:rPr>
          <w:sz w:val="18"/>
        </w:rPr>
        <w:t>1</w:t>
      </w:r>
      <w:r w:rsidRPr="00863F47">
        <w:rPr>
          <w:sz w:val="18"/>
        </w:rPr>
        <w:t xml:space="preserve"> </w:t>
      </w:r>
    </w:p>
    <w:p w14:paraId="0B3C32A2" w14:textId="44EE2920" w:rsidR="00A160D0" w:rsidRPr="00863F47" w:rsidRDefault="00323DE4" w:rsidP="002C73E4">
      <w:pPr>
        <w:numPr>
          <w:ilvl w:val="2"/>
          <w:numId w:val="1"/>
        </w:numPr>
        <w:spacing w:after="0" w:line="360" w:lineRule="auto"/>
        <w:ind w:hanging="559"/>
        <w:jc w:val="left"/>
      </w:pPr>
      <w:r w:rsidRPr="00863F47">
        <w:rPr>
          <w:sz w:val="18"/>
        </w:rPr>
        <w:t>Efficacy Analysis……………..……..……………..……..…………..…</w:t>
      </w:r>
      <w:r w:rsidR="00DF0687" w:rsidRPr="00863F47">
        <w:rPr>
          <w:sz w:val="18"/>
        </w:rPr>
        <w:t>.</w:t>
      </w:r>
      <w:r w:rsidRPr="00863F47">
        <w:rPr>
          <w:sz w:val="18"/>
        </w:rPr>
        <w:t>…………..3</w:t>
      </w:r>
      <w:r w:rsidR="00E03046" w:rsidRPr="00863F47">
        <w:rPr>
          <w:sz w:val="18"/>
        </w:rPr>
        <w:t>1</w:t>
      </w:r>
      <w:r w:rsidRPr="00863F47">
        <w:rPr>
          <w:sz w:val="18"/>
        </w:rPr>
        <w:t xml:space="preserve"> </w:t>
      </w:r>
    </w:p>
    <w:p w14:paraId="1F6F3650" w14:textId="17FE37C7" w:rsidR="00A160D0" w:rsidRPr="00863F47" w:rsidRDefault="00323DE4" w:rsidP="002C73E4">
      <w:pPr>
        <w:numPr>
          <w:ilvl w:val="2"/>
          <w:numId w:val="1"/>
        </w:numPr>
        <w:spacing w:after="0" w:line="360" w:lineRule="auto"/>
        <w:ind w:hanging="559"/>
        <w:jc w:val="left"/>
      </w:pPr>
      <w:r w:rsidRPr="00863F47">
        <w:rPr>
          <w:sz w:val="18"/>
        </w:rPr>
        <w:t>Exclusion of Data from Analysis…..………</w:t>
      </w:r>
      <w:r w:rsidR="00DF0687" w:rsidRPr="00863F47">
        <w:rPr>
          <w:sz w:val="18"/>
        </w:rPr>
        <w:t>….</w:t>
      </w:r>
      <w:r w:rsidRPr="00863F47">
        <w:rPr>
          <w:sz w:val="18"/>
        </w:rPr>
        <w:t>..……..…………..………………..3</w:t>
      </w:r>
      <w:r w:rsidR="00E03046" w:rsidRPr="00863F47">
        <w:rPr>
          <w:sz w:val="18"/>
        </w:rPr>
        <w:t>2</w:t>
      </w:r>
      <w:r w:rsidRPr="00863F47">
        <w:rPr>
          <w:sz w:val="18"/>
        </w:rPr>
        <w:t xml:space="preserve"> </w:t>
      </w:r>
    </w:p>
    <w:p w14:paraId="08835D27" w14:textId="6CADD6EA" w:rsidR="00A160D0" w:rsidRPr="00863F47" w:rsidRDefault="00323DE4" w:rsidP="002C73E4">
      <w:pPr>
        <w:numPr>
          <w:ilvl w:val="3"/>
          <w:numId w:val="1"/>
        </w:numPr>
        <w:spacing w:after="0" w:line="360" w:lineRule="auto"/>
        <w:ind w:hanging="701"/>
        <w:jc w:val="left"/>
      </w:pPr>
      <w:r w:rsidRPr="00863F47">
        <w:rPr>
          <w:sz w:val="18"/>
        </w:rPr>
        <w:t>Intent-to-Treat Population and modified ITT Population…..………</w:t>
      </w:r>
      <w:r w:rsidR="00DF0687" w:rsidRPr="00863F47">
        <w:rPr>
          <w:sz w:val="18"/>
        </w:rPr>
        <w:t>..</w:t>
      </w:r>
      <w:r w:rsidRPr="00863F47">
        <w:rPr>
          <w:sz w:val="18"/>
        </w:rPr>
        <w:t>.3</w:t>
      </w:r>
      <w:r w:rsidR="00E03046" w:rsidRPr="00863F47">
        <w:rPr>
          <w:sz w:val="18"/>
        </w:rPr>
        <w:t>2</w:t>
      </w:r>
      <w:r w:rsidRPr="00863F47">
        <w:rPr>
          <w:sz w:val="18"/>
        </w:rPr>
        <w:t xml:space="preserve"> </w:t>
      </w:r>
    </w:p>
    <w:p w14:paraId="32995C96" w14:textId="45CDD49B" w:rsidR="00A160D0" w:rsidRPr="00863F47" w:rsidRDefault="00323DE4" w:rsidP="002C73E4">
      <w:pPr>
        <w:numPr>
          <w:ilvl w:val="3"/>
          <w:numId w:val="1"/>
        </w:numPr>
        <w:spacing w:after="0" w:line="360" w:lineRule="auto"/>
        <w:ind w:hanging="701"/>
        <w:jc w:val="left"/>
      </w:pPr>
      <w:r w:rsidRPr="00863F47">
        <w:rPr>
          <w:sz w:val="18"/>
        </w:rPr>
        <w:t>Safety Data Analysis..……..……………..……..……</w:t>
      </w:r>
      <w:r w:rsidR="00DF0687" w:rsidRPr="00863F47">
        <w:rPr>
          <w:sz w:val="18"/>
        </w:rPr>
        <w:t>.</w:t>
      </w:r>
      <w:r w:rsidRPr="00863F47">
        <w:rPr>
          <w:sz w:val="18"/>
        </w:rPr>
        <w:t>.………………..3</w:t>
      </w:r>
      <w:r w:rsidR="00E03046" w:rsidRPr="00863F47">
        <w:rPr>
          <w:sz w:val="18"/>
        </w:rPr>
        <w:t>2</w:t>
      </w:r>
    </w:p>
    <w:p w14:paraId="6180BF11" w14:textId="252E95C2" w:rsidR="00A160D0" w:rsidRPr="00863F47" w:rsidRDefault="00323DE4" w:rsidP="002C73E4">
      <w:pPr>
        <w:numPr>
          <w:ilvl w:val="0"/>
          <w:numId w:val="1"/>
        </w:numPr>
        <w:spacing w:after="0" w:line="360" w:lineRule="auto"/>
        <w:ind w:hanging="360"/>
        <w:jc w:val="left"/>
      </w:pPr>
      <w:r w:rsidRPr="00863F47">
        <w:rPr>
          <w:sz w:val="18"/>
        </w:rPr>
        <w:t>DATA COLLECTION, MANAGEMENT, AND ASSURANCE……..…………..…………</w:t>
      </w:r>
      <w:r w:rsidR="00DF0687" w:rsidRPr="00863F47">
        <w:rPr>
          <w:sz w:val="18"/>
        </w:rPr>
        <w:t>………...</w:t>
      </w:r>
      <w:r w:rsidRPr="00863F47">
        <w:rPr>
          <w:sz w:val="18"/>
        </w:rPr>
        <w:t>……..</w:t>
      </w:r>
      <w:r w:rsidR="00E03046" w:rsidRPr="00863F47">
        <w:rPr>
          <w:sz w:val="18"/>
        </w:rPr>
        <w:t>32</w:t>
      </w:r>
    </w:p>
    <w:p w14:paraId="232EE9FC" w14:textId="22608690" w:rsidR="00DF0687" w:rsidRPr="00863F47" w:rsidRDefault="00323DE4" w:rsidP="002C73E4">
      <w:pPr>
        <w:spacing w:after="0" w:line="360" w:lineRule="auto"/>
        <w:ind w:left="0" w:firstLine="0"/>
        <w:jc w:val="left"/>
        <w:rPr>
          <w:b/>
          <w:sz w:val="24"/>
        </w:rPr>
      </w:pPr>
      <w:r w:rsidRPr="00863F47">
        <w:rPr>
          <w:b/>
          <w:sz w:val="24"/>
        </w:rPr>
        <w:t xml:space="preserve"> </w:t>
      </w:r>
      <w:r w:rsidRPr="00863F47">
        <w:rPr>
          <w:b/>
          <w:sz w:val="24"/>
        </w:rPr>
        <w:tab/>
      </w:r>
    </w:p>
    <w:p w14:paraId="0A98C8EB" w14:textId="5D15091E" w:rsidR="00A160D0" w:rsidRPr="00863F47" w:rsidRDefault="00DF0687" w:rsidP="002C73E4">
      <w:pPr>
        <w:spacing w:after="0" w:line="360" w:lineRule="auto"/>
        <w:ind w:left="0" w:firstLine="0"/>
        <w:jc w:val="left"/>
        <w:rPr>
          <w:rFonts w:eastAsiaTheme="minorEastAsia"/>
          <w:b/>
          <w:sz w:val="24"/>
        </w:rPr>
      </w:pPr>
      <w:r w:rsidRPr="00863F47">
        <w:rPr>
          <w:b/>
          <w:sz w:val="24"/>
        </w:rPr>
        <w:br w:type="page"/>
      </w:r>
    </w:p>
    <w:p w14:paraId="59D33738" w14:textId="77777777" w:rsidR="00A160D0" w:rsidRPr="00863F47" w:rsidRDefault="00323DE4" w:rsidP="002C73E4">
      <w:pPr>
        <w:pStyle w:val="1"/>
        <w:numPr>
          <w:ilvl w:val="0"/>
          <w:numId w:val="0"/>
        </w:numPr>
        <w:spacing w:after="0" w:line="360" w:lineRule="auto"/>
        <w:ind w:left="2283"/>
      </w:pPr>
      <w:r w:rsidRPr="00863F47">
        <w:lastRenderedPageBreak/>
        <w:t xml:space="preserve">GLOSSARY OF ABBREVIATIONS </w:t>
      </w:r>
    </w:p>
    <w:tbl>
      <w:tblPr>
        <w:tblStyle w:val="TableGrid"/>
        <w:tblW w:w="4904" w:type="dxa"/>
        <w:tblInd w:w="1380" w:type="dxa"/>
        <w:tblCellMar>
          <w:top w:w="26" w:type="dxa"/>
        </w:tblCellMar>
        <w:tblLook w:val="04A0" w:firstRow="1" w:lastRow="0" w:firstColumn="1" w:lastColumn="0" w:noHBand="0" w:noVBand="1"/>
      </w:tblPr>
      <w:tblGrid>
        <w:gridCol w:w="1421"/>
        <w:gridCol w:w="3483"/>
      </w:tblGrid>
      <w:tr w:rsidR="00A160D0" w:rsidRPr="00863F47" w14:paraId="13593153" w14:textId="77777777" w:rsidTr="002F642A">
        <w:trPr>
          <w:trHeight w:val="257"/>
        </w:trPr>
        <w:tc>
          <w:tcPr>
            <w:tcW w:w="1421" w:type="dxa"/>
            <w:tcBorders>
              <w:top w:val="nil"/>
              <w:left w:val="nil"/>
              <w:bottom w:val="nil"/>
              <w:right w:val="nil"/>
            </w:tcBorders>
          </w:tcPr>
          <w:p w14:paraId="16FA54E9" w14:textId="77777777" w:rsidR="00A160D0" w:rsidRPr="00863F47" w:rsidRDefault="00323DE4" w:rsidP="002C73E4">
            <w:pPr>
              <w:spacing w:after="0" w:line="360" w:lineRule="auto"/>
              <w:ind w:left="0" w:firstLine="0"/>
              <w:jc w:val="left"/>
            </w:pPr>
            <w:r w:rsidRPr="00863F47">
              <w:rPr>
                <w:i/>
                <w:sz w:val="18"/>
              </w:rPr>
              <w:t xml:space="preserve">AE </w:t>
            </w:r>
          </w:p>
        </w:tc>
        <w:tc>
          <w:tcPr>
            <w:tcW w:w="3483" w:type="dxa"/>
            <w:tcBorders>
              <w:top w:val="nil"/>
              <w:left w:val="nil"/>
              <w:bottom w:val="nil"/>
              <w:right w:val="nil"/>
            </w:tcBorders>
          </w:tcPr>
          <w:p w14:paraId="1C9821E6" w14:textId="77777777" w:rsidR="00A160D0" w:rsidRPr="00863F47" w:rsidRDefault="00323DE4" w:rsidP="002C73E4">
            <w:pPr>
              <w:spacing w:after="0" w:line="360" w:lineRule="auto"/>
              <w:ind w:left="0" w:firstLine="0"/>
              <w:jc w:val="left"/>
            </w:pPr>
            <w:r w:rsidRPr="00863F47">
              <w:rPr>
                <w:i/>
                <w:sz w:val="18"/>
              </w:rPr>
              <w:t xml:space="preserve">Adverse event </w:t>
            </w:r>
          </w:p>
        </w:tc>
      </w:tr>
      <w:tr w:rsidR="00A160D0" w:rsidRPr="00863F47" w14:paraId="55C01CE6" w14:textId="77777777" w:rsidTr="002F642A">
        <w:trPr>
          <w:trHeight w:val="312"/>
        </w:trPr>
        <w:tc>
          <w:tcPr>
            <w:tcW w:w="1421" w:type="dxa"/>
            <w:tcBorders>
              <w:top w:val="nil"/>
              <w:left w:val="nil"/>
              <w:bottom w:val="nil"/>
              <w:right w:val="nil"/>
            </w:tcBorders>
          </w:tcPr>
          <w:p w14:paraId="5FC5FC8A" w14:textId="77777777" w:rsidR="00A160D0" w:rsidRPr="00863F47" w:rsidRDefault="00323DE4" w:rsidP="002C73E4">
            <w:pPr>
              <w:spacing w:after="0" w:line="360" w:lineRule="auto"/>
              <w:ind w:left="0" w:firstLine="0"/>
              <w:jc w:val="left"/>
            </w:pPr>
            <w:r w:rsidRPr="00863F47">
              <w:rPr>
                <w:i/>
                <w:sz w:val="18"/>
              </w:rPr>
              <w:t xml:space="preserve">AFP </w:t>
            </w:r>
          </w:p>
        </w:tc>
        <w:tc>
          <w:tcPr>
            <w:tcW w:w="3483" w:type="dxa"/>
            <w:tcBorders>
              <w:top w:val="nil"/>
              <w:left w:val="nil"/>
              <w:bottom w:val="nil"/>
              <w:right w:val="nil"/>
            </w:tcBorders>
          </w:tcPr>
          <w:p w14:paraId="49762D99" w14:textId="77777777" w:rsidR="00A160D0" w:rsidRPr="00863F47" w:rsidRDefault="00323DE4" w:rsidP="002C73E4">
            <w:pPr>
              <w:spacing w:after="0" w:line="360" w:lineRule="auto"/>
              <w:ind w:left="0" w:firstLine="0"/>
              <w:jc w:val="left"/>
            </w:pPr>
            <w:r w:rsidRPr="00863F47">
              <w:rPr>
                <w:i/>
                <w:sz w:val="18"/>
              </w:rPr>
              <w:t xml:space="preserve">Alpha-fetoprotein </w:t>
            </w:r>
          </w:p>
        </w:tc>
      </w:tr>
      <w:tr w:rsidR="00A160D0" w:rsidRPr="00863F47" w14:paraId="4A43842E" w14:textId="77777777" w:rsidTr="002F642A">
        <w:trPr>
          <w:trHeight w:val="312"/>
        </w:trPr>
        <w:tc>
          <w:tcPr>
            <w:tcW w:w="1421" w:type="dxa"/>
            <w:tcBorders>
              <w:top w:val="nil"/>
              <w:left w:val="nil"/>
              <w:bottom w:val="nil"/>
              <w:right w:val="nil"/>
            </w:tcBorders>
          </w:tcPr>
          <w:p w14:paraId="462186FC" w14:textId="77777777" w:rsidR="00A160D0" w:rsidRPr="00863F47" w:rsidRDefault="00323DE4" w:rsidP="002C73E4">
            <w:pPr>
              <w:spacing w:after="0" w:line="360" w:lineRule="auto"/>
              <w:ind w:left="0" w:firstLine="0"/>
              <w:jc w:val="left"/>
            </w:pPr>
            <w:r w:rsidRPr="00863F47">
              <w:rPr>
                <w:i/>
                <w:sz w:val="18"/>
              </w:rPr>
              <w:t xml:space="preserve">ALT </w:t>
            </w:r>
          </w:p>
        </w:tc>
        <w:tc>
          <w:tcPr>
            <w:tcW w:w="3483" w:type="dxa"/>
            <w:tcBorders>
              <w:top w:val="nil"/>
              <w:left w:val="nil"/>
              <w:bottom w:val="nil"/>
              <w:right w:val="nil"/>
            </w:tcBorders>
          </w:tcPr>
          <w:p w14:paraId="0F444CD0" w14:textId="77777777" w:rsidR="00A160D0" w:rsidRPr="00863F47" w:rsidRDefault="00323DE4" w:rsidP="002C73E4">
            <w:pPr>
              <w:spacing w:after="0" w:line="360" w:lineRule="auto"/>
              <w:ind w:left="0" w:firstLine="0"/>
              <w:jc w:val="left"/>
            </w:pPr>
            <w:r w:rsidRPr="00863F47">
              <w:rPr>
                <w:i/>
                <w:sz w:val="18"/>
              </w:rPr>
              <w:t xml:space="preserve">Alanine aminotransferase </w:t>
            </w:r>
          </w:p>
        </w:tc>
      </w:tr>
      <w:tr w:rsidR="00A160D0" w:rsidRPr="00863F47" w14:paraId="753AAB88" w14:textId="77777777" w:rsidTr="002F642A">
        <w:trPr>
          <w:trHeight w:val="312"/>
        </w:trPr>
        <w:tc>
          <w:tcPr>
            <w:tcW w:w="1421" w:type="dxa"/>
            <w:tcBorders>
              <w:top w:val="nil"/>
              <w:left w:val="nil"/>
              <w:bottom w:val="nil"/>
              <w:right w:val="nil"/>
            </w:tcBorders>
          </w:tcPr>
          <w:p w14:paraId="1B32B088" w14:textId="77777777" w:rsidR="00A160D0" w:rsidRPr="00863F47" w:rsidRDefault="00323DE4" w:rsidP="002C73E4">
            <w:pPr>
              <w:spacing w:after="0" w:line="360" w:lineRule="auto"/>
              <w:ind w:left="0" w:firstLine="0"/>
              <w:jc w:val="left"/>
            </w:pPr>
            <w:r w:rsidRPr="00863F47">
              <w:rPr>
                <w:i/>
                <w:sz w:val="18"/>
              </w:rPr>
              <w:t xml:space="preserve">ANA </w:t>
            </w:r>
          </w:p>
        </w:tc>
        <w:tc>
          <w:tcPr>
            <w:tcW w:w="3483" w:type="dxa"/>
            <w:tcBorders>
              <w:top w:val="nil"/>
              <w:left w:val="nil"/>
              <w:bottom w:val="nil"/>
              <w:right w:val="nil"/>
            </w:tcBorders>
          </w:tcPr>
          <w:p w14:paraId="02AB0064" w14:textId="77777777" w:rsidR="00A160D0" w:rsidRPr="00863F47" w:rsidRDefault="00323DE4" w:rsidP="002C73E4">
            <w:pPr>
              <w:spacing w:after="0" w:line="360" w:lineRule="auto"/>
              <w:ind w:left="0" w:firstLine="0"/>
              <w:jc w:val="left"/>
            </w:pPr>
            <w:r w:rsidRPr="00863F47">
              <w:rPr>
                <w:i/>
                <w:sz w:val="18"/>
              </w:rPr>
              <w:t xml:space="preserve">Anti-nuclear antibody </w:t>
            </w:r>
          </w:p>
        </w:tc>
      </w:tr>
      <w:tr w:rsidR="00A160D0" w:rsidRPr="00863F47" w14:paraId="4FEA375D" w14:textId="77777777" w:rsidTr="002F642A">
        <w:trPr>
          <w:trHeight w:val="312"/>
        </w:trPr>
        <w:tc>
          <w:tcPr>
            <w:tcW w:w="1421" w:type="dxa"/>
            <w:tcBorders>
              <w:top w:val="nil"/>
              <w:left w:val="nil"/>
              <w:bottom w:val="nil"/>
              <w:right w:val="nil"/>
            </w:tcBorders>
          </w:tcPr>
          <w:p w14:paraId="66D36AE1" w14:textId="77777777" w:rsidR="00A160D0" w:rsidRPr="00863F47" w:rsidRDefault="00323DE4" w:rsidP="002C73E4">
            <w:pPr>
              <w:spacing w:after="0" w:line="360" w:lineRule="auto"/>
              <w:ind w:left="0" w:firstLine="0"/>
              <w:jc w:val="left"/>
            </w:pPr>
            <w:r w:rsidRPr="00863F47">
              <w:rPr>
                <w:i/>
                <w:sz w:val="18"/>
              </w:rPr>
              <w:t xml:space="preserve">AST </w:t>
            </w:r>
          </w:p>
        </w:tc>
        <w:tc>
          <w:tcPr>
            <w:tcW w:w="3483" w:type="dxa"/>
            <w:tcBorders>
              <w:top w:val="nil"/>
              <w:left w:val="nil"/>
              <w:bottom w:val="nil"/>
              <w:right w:val="nil"/>
            </w:tcBorders>
          </w:tcPr>
          <w:p w14:paraId="57B82EDA" w14:textId="77777777" w:rsidR="00A160D0" w:rsidRPr="00863F47" w:rsidRDefault="00323DE4" w:rsidP="002C73E4">
            <w:pPr>
              <w:spacing w:after="0" w:line="360" w:lineRule="auto"/>
              <w:ind w:left="0" w:firstLine="0"/>
              <w:jc w:val="left"/>
            </w:pPr>
            <w:r w:rsidRPr="00863F47">
              <w:rPr>
                <w:i/>
                <w:sz w:val="18"/>
              </w:rPr>
              <w:t xml:space="preserve">Aspartate aminotransferase </w:t>
            </w:r>
          </w:p>
        </w:tc>
      </w:tr>
      <w:tr w:rsidR="00A160D0" w:rsidRPr="00863F47" w14:paraId="56AF10D7" w14:textId="77777777" w:rsidTr="002F642A">
        <w:trPr>
          <w:trHeight w:val="312"/>
        </w:trPr>
        <w:tc>
          <w:tcPr>
            <w:tcW w:w="1421" w:type="dxa"/>
            <w:tcBorders>
              <w:top w:val="nil"/>
              <w:left w:val="nil"/>
              <w:bottom w:val="nil"/>
              <w:right w:val="nil"/>
            </w:tcBorders>
          </w:tcPr>
          <w:p w14:paraId="675AC047" w14:textId="77777777" w:rsidR="00A160D0" w:rsidRPr="00863F47" w:rsidRDefault="00323DE4" w:rsidP="002C73E4">
            <w:pPr>
              <w:spacing w:after="0" w:line="360" w:lineRule="auto"/>
              <w:ind w:left="0" w:firstLine="0"/>
              <w:jc w:val="left"/>
            </w:pPr>
            <w:r w:rsidRPr="00863F47">
              <w:rPr>
                <w:i/>
                <w:sz w:val="18"/>
              </w:rPr>
              <w:t xml:space="preserve">BUN </w:t>
            </w:r>
          </w:p>
        </w:tc>
        <w:tc>
          <w:tcPr>
            <w:tcW w:w="3483" w:type="dxa"/>
            <w:tcBorders>
              <w:top w:val="nil"/>
              <w:left w:val="nil"/>
              <w:bottom w:val="nil"/>
              <w:right w:val="nil"/>
            </w:tcBorders>
          </w:tcPr>
          <w:p w14:paraId="1F8F474D" w14:textId="77777777" w:rsidR="00A160D0" w:rsidRPr="00863F47" w:rsidRDefault="00323DE4" w:rsidP="002C73E4">
            <w:pPr>
              <w:spacing w:after="0" w:line="360" w:lineRule="auto"/>
              <w:ind w:left="0" w:firstLine="0"/>
              <w:jc w:val="left"/>
            </w:pPr>
            <w:r w:rsidRPr="00863F47">
              <w:rPr>
                <w:i/>
                <w:sz w:val="18"/>
              </w:rPr>
              <w:t xml:space="preserve">Blood urea nitrogen </w:t>
            </w:r>
          </w:p>
        </w:tc>
      </w:tr>
      <w:tr w:rsidR="00A160D0" w:rsidRPr="00863F47" w14:paraId="125E548F" w14:textId="77777777" w:rsidTr="002F642A">
        <w:trPr>
          <w:trHeight w:val="312"/>
        </w:trPr>
        <w:tc>
          <w:tcPr>
            <w:tcW w:w="1421" w:type="dxa"/>
            <w:tcBorders>
              <w:top w:val="nil"/>
              <w:left w:val="nil"/>
              <w:bottom w:val="nil"/>
              <w:right w:val="nil"/>
            </w:tcBorders>
          </w:tcPr>
          <w:p w14:paraId="1525E6F8" w14:textId="77777777" w:rsidR="00A160D0" w:rsidRPr="00863F47" w:rsidRDefault="00323DE4" w:rsidP="002C73E4">
            <w:pPr>
              <w:spacing w:after="0" w:line="360" w:lineRule="auto"/>
              <w:ind w:left="0" w:firstLine="0"/>
              <w:jc w:val="left"/>
            </w:pPr>
            <w:r w:rsidRPr="00863F47">
              <w:rPr>
                <w:i/>
                <w:sz w:val="18"/>
              </w:rPr>
              <w:t xml:space="preserve">CHB </w:t>
            </w:r>
          </w:p>
        </w:tc>
        <w:tc>
          <w:tcPr>
            <w:tcW w:w="3483" w:type="dxa"/>
            <w:tcBorders>
              <w:top w:val="nil"/>
              <w:left w:val="nil"/>
              <w:bottom w:val="nil"/>
              <w:right w:val="nil"/>
            </w:tcBorders>
          </w:tcPr>
          <w:p w14:paraId="6A1A69EB" w14:textId="77777777" w:rsidR="00A160D0" w:rsidRPr="00863F47" w:rsidRDefault="00323DE4" w:rsidP="002C73E4">
            <w:pPr>
              <w:spacing w:after="0" w:line="360" w:lineRule="auto"/>
              <w:ind w:left="0" w:firstLine="0"/>
              <w:jc w:val="left"/>
            </w:pPr>
            <w:r w:rsidRPr="00863F47">
              <w:rPr>
                <w:i/>
                <w:sz w:val="18"/>
              </w:rPr>
              <w:t xml:space="preserve">Chronic hepatitis B </w:t>
            </w:r>
          </w:p>
        </w:tc>
      </w:tr>
      <w:tr w:rsidR="00A160D0" w:rsidRPr="00863F47" w14:paraId="3A9B5CC7" w14:textId="77777777" w:rsidTr="002F642A">
        <w:trPr>
          <w:trHeight w:val="312"/>
        </w:trPr>
        <w:tc>
          <w:tcPr>
            <w:tcW w:w="1421" w:type="dxa"/>
            <w:tcBorders>
              <w:top w:val="nil"/>
              <w:left w:val="nil"/>
              <w:bottom w:val="nil"/>
              <w:right w:val="nil"/>
            </w:tcBorders>
          </w:tcPr>
          <w:p w14:paraId="47DEB2E9" w14:textId="77777777" w:rsidR="00A160D0" w:rsidRPr="00863F47" w:rsidRDefault="00323DE4" w:rsidP="002C73E4">
            <w:pPr>
              <w:spacing w:after="0" w:line="360" w:lineRule="auto"/>
              <w:ind w:left="0" w:firstLine="0"/>
              <w:jc w:val="left"/>
            </w:pPr>
            <w:r w:rsidRPr="00863F47">
              <w:rPr>
                <w:i/>
                <w:sz w:val="18"/>
              </w:rPr>
              <w:t xml:space="preserve">CRF </w:t>
            </w:r>
          </w:p>
        </w:tc>
        <w:tc>
          <w:tcPr>
            <w:tcW w:w="3483" w:type="dxa"/>
            <w:tcBorders>
              <w:top w:val="nil"/>
              <w:left w:val="nil"/>
              <w:bottom w:val="nil"/>
              <w:right w:val="nil"/>
            </w:tcBorders>
          </w:tcPr>
          <w:p w14:paraId="458280FE" w14:textId="77777777" w:rsidR="00A160D0" w:rsidRPr="00863F47" w:rsidRDefault="00323DE4" w:rsidP="002C73E4">
            <w:pPr>
              <w:spacing w:after="0" w:line="360" w:lineRule="auto"/>
              <w:ind w:left="0" w:firstLine="0"/>
              <w:jc w:val="left"/>
            </w:pPr>
            <w:r w:rsidRPr="00863F47">
              <w:rPr>
                <w:i/>
                <w:sz w:val="18"/>
              </w:rPr>
              <w:t xml:space="preserve">Case report form </w:t>
            </w:r>
          </w:p>
        </w:tc>
      </w:tr>
      <w:tr w:rsidR="00A160D0" w:rsidRPr="00863F47" w14:paraId="6CF43226" w14:textId="77777777" w:rsidTr="002F642A">
        <w:trPr>
          <w:trHeight w:val="312"/>
        </w:trPr>
        <w:tc>
          <w:tcPr>
            <w:tcW w:w="1421" w:type="dxa"/>
            <w:tcBorders>
              <w:top w:val="nil"/>
              <w:left w:val="nil"/>
              <w:bottom w:val="nil"/>
              <w:right w:val="nil"/>
            </w:tcBorders>
          </w:tcPr>
          <w:p w14:paraId="75430339" w14:textId="77777777" w:rsidR="00A160D0" w:rsidRPr="00863F47" w:rsidRDefault="00323DE4" w:rsidP="002C73E4">
            <w:pPr>
              <w:spacing w:after="0" w:line="360" w:lineRule="auto"/>
              <w:ind w:left="0" w:firstLine="0"/>
              <w:jc w:val="left"/>
            </w:pPr>
            <w:r w:rsidRPr="00863F47">
              <w:rPr>
                <w:i/>
                <w:sz w:val="18"/>
              </w:rPr>
              <w:t xml:space="preserve">DNA </w:t>
            </w:r>
          </w:p>
        </w:tc>
        <w:tc>
          <w:tcPr>
            <w:tcW w:w="3483" w:type="dxa"/>
            <w:tcBorders>
              <w:top w:val="nil"/>
              <w:left w:val="nil"/>
              <w:bottom w:val="nil"/>
              <w:right w:val="nil"/>
            </w:tcBorders>
          </w:tcPr>
          <w:p w14:paraId="26DFA61B" w14:textId="77777777" w:rsidR="00A160D0" w:rsidRPr="00863F47" w:rsidRDefault="00323DE4" w:rsidP="002C73E4">
            <w:pPr>
              <w:spacing w:after="0" w:line="360" w:lineRule="auto"/>
              <w:ind w:left="0" w:firstLine="0"/>
              <w:jc w:val="left"/>
            </w:pPr>
            <w:r w:rsidRPr="00863F47">
              <w:rPr>
                <w:i/>
                <w:sz w:val="18"/>
              </w:rPr>
              <w:t xml:space="preserve">Deoxyribonucleic acid </w:t>
            </w:r>
          </w:p>
        </w:tc>
      </w:tr>
      <w:tr w:rsidR="00A160D0" w:rsidRPr="00863F47" w14:paraId="572D699A" w14:textId="77777777" w:rsidTr="002F642A">
        <w:trPr>
          <w:trHeight w:val="312"/>
        </w:trPr>
        <w:tc>
          <w:tcPr>
            <w:tcW w:w="1421" w:type="dxa"/>
            <w:tcBorders>
              <w:top w:val="nil"/>
              <w:left w:val="nil"/>
              <w:bottom w:val="nil"/>
              <w:right w:val="nil"/>
            </w:tcBorders>
          </w:tcPr>
          <w:p w14:paraId="6F34BB8F" w14:textId="77777777" w:rsidR="00A160D0" w:rsidRPr="00863F47" w:rsidRDefault="00323DE4" w:rsidP="002C73E4">
            <w:pPr>
              <w:spacing w:after="0" w:line="360" w:lineRule="auto"/>
              <w:ind w:left="0" w:firstLine="0"/>
              <w:jc w:val="left"/>
            </w:pPr>
            <w:r w:rsidRPr="00863F47">
              <w:rPr>
                <w:i/>
                <w:sz w:val="18"/>
              </w:rPr>
              <w:t xml:space="preserve">ECG </w:t>
            </w:r>
          </w:p>
        </w:tc>
        <w:tc>
          <w:tcPr>
            <w:tcW w:w="3483" w:type="dxa"/>
            <w:tcBorders>
              <w:top w:val="nil"/>
              <w:left w:val="nil"/>
              <w:bottom w:val="nil"/>
              <w:right w:val="nil"/>
            </w:tcBorders>
          </w:tcPr>
          <w:p w14:paraId="550C628C" w14:textId="77777777" w:rsidR="00A160D0" w:rsidRPr="00863F47" w:rsidRDefault="00323DE4" w:rsidP="002C73E4">
            <w:pPr>
              <w:spacing w:after="0" w:line="360" w:lineRule="auto"/>
              <w:ind w:left="0" w:firstLine="0"/>
              <w:jc w:val="left"/>
            </w:pPr>
            <w:r w:rsidRPr="00863F47">
              <w:rPr>
                <w:i/>
                <w:sz w:val="18"/>
              </w:rPr>
              <w:t xml:space="preserve">Electrocardiogram </w:t>
            </w:r>
          </w:p>
        </w:tc>
      </w:tr>
      <w:tr w:rsidR="00A160D0" w:rsidRPr="00863F47" w14:paraId="49CFEF4F" w14:textId="77777777" w:rsidTr="002F642A">
        <w:trPr>
          <w:trHeight w:val="312"/>
        </w:trPr>
        <w:tc>
          <w:tcPr>
            <w:tcW w:w="1421" w:type="dxa"/>
            <w:tcBorders>
              <w:top w:val="nil"/>
              <w:left w:val="nil"/>
              <w:bottom w:val="nil"/>
              <w:right w:val="nil"/>
            </w:tcBorders>
          </w:tcPr>
          <w:p w14:paraId="0439237F" w14:textId="77777777" w:rsidR="00A160D0" w:rsidRPr="00863F47" w:rsidRDefault="00323DE4" w:rsidP="002C73E4">
            <w:pPr>
              <w:spacing w:after="0" w:line="360" w:lineRule="auto"/>
              <w:ind w:left="0" w:firstLine="0"/>
              <w:jc w:val="left"/>
            </w:pPr>
            <w:r w:rsidRPr="00863F47">
              <w:rPr>
                <w:i/>
                <w:sz w:val="18"/>
              </w:rPr>
              <w:t xml:space="preserve">EOT </w:t>
            </w:r>
          </w:p>
        </w:tc>
        <w:tc>
          <w:tcPr>
            <w:tcW w:w="3483" w:type="dxa"/>
            <w:tcBorders>
              <w:top w:val="nil"/>
              <w:left w:val="nil"/>
              <w:bottom w:val="nil"/>
              <w:right w:val="nil"/>
            </w:tcBorders>
          </w:tcPr>
          <w:p w14:paraId="1F137DDB" w14:textId="77777777" w:rsidR="00A160D0" w:rsidRPr="00863F47" w:rsidRDefault="00323DE4" w:rsidP="002C73E4">
            <w:pPr>
              <w:spacing w:after="0" w:line="360" w:lineRule="auto"/>
              <w:ind w:left="0" w:firstLine="0"/>
              <w:jc w:val="left"/>
            </w:pPr>
            <w:r w:rsidRPr="00863F47">
              <w:rPr>
                <w:i/>
                <w:sz w:val="18"/>
              </w:rPr>
              <w:t xml:space="preserve">End of treatment </w:t>
            </w:r>
          </w:p>
        </w:tc>
      </w:tr>
      <w:tr w:rsidR="00A160D0" w:rsidRPr="00863F47" w14:paraId="0EB03D3A" w14:textId="77777777" w:rsidTr="002F642A">
        <w:trPr>
          <w:trHeight w:val="312"/>
        </w:trPr>
        <w:tc>
          <w:tcPr>
            <w:tcW w:w="1421" w:type="dxa"/>
            <w:tcBorders>
              <w:top w:val="nil"/>
              <w:left w:val="nil"/>
              <w:bottom w:val="nil"/>
              <w:right w:val="nil"/>
            </w:tcBorders>
          </w:tcPr>
          <w:p w14:paraId="491C7EBE" w14:textId="77777777" w:rsidR="00A160D0" w:rsidRPr="00863F47" w:rsidRDefault="00323DE4" w:rsidP="002C73E4">
            <w:pPr>
              <w:spacing w:after="0" w:line="360" w:lineRule="auto"/>
              <w:ind w:left="0" w:firstLine="0"/>
              <w:jc w:val="left"/>
            </w:pPr>
            <w:r w:rsidRPr="00863F47">
              <w:rPr>
                <w:i/>
                <w:sz w:val="18"/>
              </w:rPr>
              <w:t xml:space="preserve">ESF </w:t>
            </w:r>
          </w:p>
        </w:tc>
        <w:tc>
          <w:tcPr>
            <w:tcW w:w="3483" w:type="dxa"/>
            <w:tcBorders>
              <w:top w:val="nil"/>
              <w:left w:val="nil"/>
              <w:bottom w:val="nil"/>
              <w:right w:val="nil"/>
            </w:tcBorders>
          </w:tcPr>
          <w:p w14:paraId="65371F14" w14:textId="77777777" w:rsidR="00A160D0" w:rsidRPr="00863F47" w:rsidRDefault="00323DE4" w:rsidP="002C73E4">
            <w:pPr>
              <w:spacing w:after="0" w:line="360" w:lineRule="auto"/>
              <w:ind w:left="0" w:firstLine="0"/>
              <w:jc w:val="left"/>
            </w:pPr>
            <w:r w:rsidRPr="00863F47">
              <w:rPr>
                <w:i/>
                <w:sz w:val="18"/>
              </w:rPr>
              <w:t xml:space="preserve">Eligibility screening form </w:t>
            </w:r>
          </w:p>
        </w:tc>
      </w:tr>
      <w:tr w:rsidR="00A160D0" w:rsidRPr="00863F47" w14:paraId="559659C0" w14:textId="77777777" w:rsidTr="002F642A">
        <w:trPr>
          <w:trHeight w:val="312"/>
        </w:trPr>
        <w:tc>
          <w:tcPr>
            <w:tcW w:w="1421" w:type="dxa"/>
            <w:tcBorders>
              <w:top w:val="nil"/>
              <w:left w:val="nil"/>
              <w:bottom w:val="nil"/>
              <w:right w:val="nil"/>
            </w:tcBorders>
          </w:tcPr>
          <w:p w14:paraId="1A299052" w14:textId="77777777" w:rsidR="00A160D0" w:rsidRPr="00863F47" w:rsidRDefault="00323DE4" w:rsidP="002C73E4">
            <w:pPr>
              <w:spacing w:after="0" w:line="360" w:lineRule="auto"/>
              <w:ind w:left="0" w:firstLine="0"/>
              <w:jc w:val="left"/>
            </w:pPr>
            <w:r w:rsidRPr="00863F47">
              <w:rPr>
                <w:i/>
                <w:sz w:val="18"/>
              </w:rPr>
              <w:t xml:space="preserve">ETV </w:t>
            </w:r>
          </w:p>
        </w:tc>
        <w:tc>
          <w:tcPr>
            <w:tcW w:w="3483" w:type="dxa"/>
            <w:tcBorders>
              <w:top w:val="nil"/>
              <w:left w:val="nil"/>
              <w:bottom w:val="nil"/>
              <w:right w:val="nil"/>
            </w:tcBorders>
          </w:tcPr>
          <w:p w14:paraId="479260BF" w14:textId="77777777" w:rsidR="00A160D0" w:rsidRPr="00863F47" w:rsidRDefault="00323DE4" w:rsidP="002C73E4">
            <w:pPr>
              <w:spacing w:after="0" w:line="360" w:lineRule="auto"/>
              <w:ind w:left="0" w:firstLine="0"/>
              <w:jc w:val="left"/>
            </w:pPr>
            <w:r w:rsidRPr="00863F47">
              <w:rPr>
                <w:i/>
                <w:sz w:val="18"/>
              </w:rPr>
              <w:t xml:space="preserve">Entecavir </w:t>
            </w:r>
          </w:p>
        </w:tc>
      </w:tr>
      <w:tr w:rsidR="00A160D0" w:rsidRPr="00863F47" w14:paraId="51B67B27" w14:textId="77777777" w:rsidTr="002F642A">
        <w:trPr>
          <w:trHeight w:val="312"/>
        </w:trPr>
        <w:tc>
          <w:tcPr>
            <w:tcW w:w="1421" w:type="dxa"/>
            <w:tcBorders>
              <w:top w:val="nil"/>
              <w:left w:val="nil"/>
              <w:bottom w:val="nil"/>
              <w:right w:val="nil"/>
            </w:tcBorders>
          </w:tcPr>
          <w:p w14:paraId="03FDF6D7" w14:textId="77777777" w:rsidR="00A160D0" w:rsidRPr="00863F47" w:rsidRDefault="00323DE4" w:rsidP="002C73E4">
            <w:pPr>
              <w:spacing w:after="0" w:line="360" w:lineRule="auto"/>
              <w:ind w:left="0" w:firstLine="0"/>
              <w:jc w:val="left"/>
            </w:pPr>
            <w:r w:rsidRPr="00863F47">
              <w:rPr>
                <w:i/>
                <w:sz w:val="18"/>
              </w:rPr>
              <w:t xml:space="preserve">HAV </w:t>
            </w:r>
          </w:p>
        </w:tc>
        <w:tc>
          <w:tcPr>
            <w:tcW w:w="3483" w:type="dxa"/>
            <w:tcBorders>
              <w:top w:val="nil"/>
              <w:left w:val="nil"/>
              <w:bottom w:val="nil"/>
              <w:right w:val="nil"/>
            </w:tcBorders>
          </w:tcPr>
          <w:p w14:paraId="40F352A6" w14:textId="77777777" w:rsidR="00A160D0" w:rsidRPr="00863F47" w:rsidRDefault="00323DE4" w:rsidP="002C73E4">
            <w:pPr>
              <w:spacing w:after="0" w:line="360" w:lineRule="auto"/>
              <w:ind w:left="0" w:firstLine="0"/>
              <w:jc w:val="left"/>
            </w:pPr>
            <w:r w:rsidRPr="00863F47">
              <w:rPr>
                <w:i/>
                <w:sz w:val="18"/>
              </w:rPr>
              <w:t xml:space="preserve">Hepatitis A virus </w:t>
            </w:r>
          </w:p>
        </w:tc>
      </w:tr>
      <w:tr w:rsidR="00A160D0" w:rsidRPr="00863F47" w14:paraId="20B41FFE" w14:textId="77777777" w:rsidTr="002F642A">
        <w:trPr>
          <w:trHeight w:val="312"/>
        </w:trPr>
        <w:tc>
          <w:tcPr>
            <w:tcW w:w="1421" w:type="dxa"/>
            <w:tcBorders>
              <w:top w:val="nil"/>
              <w:left w:val="nil"/>
              <w:bottom w:val="nil"/>
              <w:right w:val="nil"/>
            </w:tcBorders>
          </w:tcPr>
          <w:p w14:paraId="609F60A1" w14:textId="67C64887" w:rsidR="00A160D0" w:rsidRPr="00863F47" w:rsidRDefault="00323DE4" w:rsidP="002C73E4">
            <w:pPr>
              <w:spacing w:after="0" w:line="360" w:lineRule="auto"/>
              <w:ind w:left="0" w:firstLine="0"/>
              <w:jc w:val="left"/>
            </w:pPr>
            <w:r w:rsidRPr="00863F47">
              <w:rPr>
                <w:i/>
                <w:sz w:val="18"/>
              </w:rPr>
              <w:t>HBc</w:t>
            </w:r>
            <w:r w:rsidR="00963125" w:rsidRPr="00863F47">
              <w:rPr>
                <w:i/>
                <w:sz w:val="18"/>
              </w:rPr>
              <w:t>Ag</w:t>
            </w:r>
            <w:r w:rsidRPr="00863F47">
              <w:rPr>
                <w:i/>
                <w:sz w:val="18"/>
              </w:rPr>
              <w:t xml:space="preserve"> </w:t>
            </w:r>
          </w:p>
        </w:tc>
        <w:tc>
          <w:tcPr>
            <w:tcW w:w="3483" w:type="dxa"/>
            <w:tcBorders>
              <w:top w:val="nil"/>
              <w:left w:val="nil"/>
              <w:bottom w:val="nil"/>
              <w:right w:val="nil"/>
            </w:tcBorders>
          </w:tcPr>
          <w:p w14:paraId="5D4AFC0B" w14:textId="77777777" w:rsidR="00A160D0" w:rsidRPr="00863F47" w:rsidRDefault="00323DE4" w:rsidP="002C73E4">
            <w:pPr>
              <w:spacing w:after="0" w:line="360" w:lineRule="auto"/>
              <w:ind w:left="0" w:firstLine="0"/>
              <w:jc w:val="left"/>
            </w:pPr>
            <w:r w:rsidRPr="00863F47">
              <w:rPr>
                <w:i/>
                <w:sz w:val="18"/>
              </w:rPr>
              <w:t xml:space="preserve">Hepatitis B core antigen </w:t>
            </w:r>
          </w:p>
        </w:tc>
      </w:tr>
      <w:tr w:rsidR="00A160D0" w:rsidRPr="00863F47" w14:paraId="6382ED52" w14:textId="77777777" w:rsidTr="002F642A">
        <w:trPr>
          <w:trHeight w:val="312"/>
        </w:trPr>
        <w:tc>
          <w:tcPr>
            <w:tcW w:w="1421" w:type="dxa"/>
            <w:tcBorders>
              <w:top w:val="nil"/>
              <w:left w:val="nil"/>
              <w:bottom w:val="nil"/>
              <w:right w:val="nil"/>
            </w:tcBorders>
          </w:tcPr>
          <w:p w14:paraId="393C1FA0" w14:textId="77777777" w:rsidR="00A160D0" w:rsidRPr="00863F47" w:rsidRDefault="00323DE4" w:rsidP="002C73E4">
            <w:pPr>
              <w:spacing w:after="0" w:line="360" w:lineRule="auto"/>
              <w:ind w:left="0" w:firstLine="0"/>
              <w:jc w:val="left"/>
            </w:pPr>
            <w:r w:rsidRPr="00863F47">
              <w:rPr>
                <w:i/>
                <w:sz w:val="18"/>
              </w:rPr>
              <w:t xml:space="preserve">HBeAb </w:t>
            </w:r>
          </w:p>
        </w:tc>
        <w:tc>
          <w:tcPr>
            <w:tcW w:w="3483" w:type="dxa"/>
            <w:tcBorders>
              <w:top w:val="nil"/>
              <w:left w:val="nil"/>
              <w:bottom w:val="nil"/>
              <w:right w:val="nil"/>
            </w:tcBorders>
          </w:tcPr>
          <w:p w14:paraId="52961A7C" w14:textId="77777777" w:rsidR="00A160D0" w:rsidRPr="00863F47" w:rsidRDefault="00323DE4" w:rsidP="002C73E4">
            <w:pPr>
              <w:spacing w:after="0" w:line="360" w:lineRule="auto"/>
              <w:ind w:left="0" w:firstLine="0"/>
              <w:jc w:val="left"/>
            </w:pPr>
            <w:r w:rsidRPr="00863F47">
              <w:rPr>
                <w:i/>
                <w:sz w:val="18"/>
              </w:rPr>
              <w:t xml:space="preserve">Hepatitis B e antibody </w:t>
            </w:r>
          </w:p>
        </w:tc>
      </w:tr>
      <w:tr w:rsidR="00A160D0" w:rsidRPr="00863F47" w14:paraId="2A01F9B2" w14:textId="77777777" w:rsidTr="002F642A">
        <w:trPr>
          <w:trHeight w:val="312"/>
        </w:trPr>
        <w:tc>
          <w:tcPr>
            <w:tcW w:w="1421" w:type="dxa"/>
            <w:tcBorders>
              <w:top w:val="nil"/>
              <w:left w:val="nil"/>
              <w:bottom w:val="nil"/>
              <w:right w:val="nil"/>
            </w:tcBorders>
          </w:tcPr>
          <w:p w14:paraId="30D760AB" w14:textId="77777777" w:rsidR="00A160D0" w:rsidRPr="00863F47" w:rsidRDefault="00323DE4" w:rsidP="002C73E4">
            <w:pPr>
              <w:spacing w:after="0" w:line="360" w:lineRule="auto"/>
              <w:ind w:left="0" w:firstLine="0"/>
              <w:jc w:val="left"/>
            </w:pPr>
            <w:r w:rsidRPr="00863F47">
              <w:rPr>
                <w:i/>
                <w:sz w:val="18"/>
              </w:rPr>
              <w:t xml:space="preserve">HBeAg </w:t>
            </w:r>
          </w:p>
        </w:tc>
        <w:tc>
          <w:tcPr>
            <w:tcW w:w="3483" w:type="dxa"/>
            <w:tcBorders>
              <w:top w:val="nil"/>
              <w:left w:val="nil"/>
              <w:bottom w:val="nil"/>
              <w:right w:val="nil"/>
            </w:tcBorders>
          </w:tcPr>
          <w:p w14:paraId="51A45FF4" w14:textId="77777777" w:rsidR="00A160D0" w:rsidRPr="00863F47" w:rsidRDefault="00323DE4" w:rsidP="002C73E4">
            <w:pPr>
              <w:spacing w:after="0" w:line="360" w:lineRule="auto"/>
              <w:ind w:left="0" w:firstLine="0"/>
              <w:jc w:val="left"/>
            </w:pPr>
            <w:r w:rsidRPr="00863F47">
              <w:rPr>
                <w:i/>
                <w:sz w:val="18"/>
              </w:rPr>
              <w:t xml:space="preserve">Hepatitis B e antigen </w:t>
            </w:r>
          </w:p>
        </w:tc>
      </w:tr>
      <w:tr w:rsidR="00A160D0" w:rsidRPr="00863F47" w14:paraId="43B7080E" w14:textId="77777777" w:rsidTr="002F642A">
        <w:trPr>
          <w:trHeight w:val="312"/>
        </w:trPr>
        <w:tc>
          <w:tcPr>
            <w:tcW w:w="1421" w:type="dxa"/>
            <w:tcBorders>
              <w:top w:val="nil"/>
              <w:left w:val="nil"/>
              <w:bottom w:val="nil"/>
              <w:right w:val="nil"/>
            </w:tcBorders>
          </w:tcPr>
          <w:p w14:paraId="28D4E447" w14:textId="77777777" w:rsidR="00A160D0" w:rsidRPr="00863F47" w:rsidRDefault="00323DE4" w:rsidP="002C73E4">
            <w:pPr>
              <w:spacing w:after="0" w:line="360" w:lineRule="auto"/>
              <w:ind w:left="0" w:firstLine="0"/>
              <w:jc w:val="left"/>
            </w:pPr>
            <w:r w:rsidRPr="00863F47">
              <w:rPr>
                <w:i/>
                <w:sz w:val="18"/>
              </w:rPr>
              <w:t xml:space="preserve">HBsAb </w:t>
            </w:r>
          </w:p>
        </w:tc>
        <w:tc>
          <w:tcPr>
            <w:tcW w:w="3483" w:type="dxa"/>
            <w:tcBorders>
              <w:top w:val="nil"/>
              <w:left w:val="nil"/>
              <w:bottom w:val="nil"/>
              <w:right w:val="nil"/>
            </w:tcBorders>
          </w:tcPr>
          <w:p w14:paraId="0A463DA1" w14:textId="77777777" w:rsidR="00A160D0" w:rsidRPr="00863F47" w:rsidRDefault="00323DE4" w:rsidP="002C73E4">
            <w:pPr>
              <w:spacing w:after="0" w:line="360" w:lineRule="auto"/>
              <w:ind w:left="0" w:firstLine="0"/>
              <w:jc w:val="left"/>
            </w:pPr>
            <w:r w:rsidRPr="00863F47">
              <w:rPr>
                <w:i/>
                <w:sz w:val="18"/>
              </w:rPr>
              <w:t xml:space="preserve">Hepatitis B s antibody </w:t>
            </w:r>
          </w:p>
        </w:tc>
      </w:tr>
      <w:tr w:rsidR="00A160D0" w:rsidRPr="00863F47" w14:paraId="1A148270" w14:textId="77777777" w:rsidTr="002F642A">
        <w:trPr>
          <w:trHeight w:val="312"/>
        </w:trPr>
        <w:tc>
          <w:tcPr>
            <w:tcW w:w="1421" w:type="dxa"/>
            <w:tcBorders>
              <w:top w:val="nil"/>
              <w:left w:val="nil"/>
              <w:bottom w:val="nil"/>
              <w:right w:val="nil"/>
            </w:tcBorders>
          </w:tcPr>
          <w:p w14:paraId="5FBCCE43" w14:textId="77777777" w:rsidR="00A160D0" w:rsidRPr="00863F47" w:rsidRDefault="00323DE4" w:rsidP="002C73E4">
            <w:pPr>
              <w:spacing w:after="0" w:line="360" w:lineRule="auto"/>
              <w:ind w:left="0" w:firstLine="0"/>
              <w:jc w:val="left"/>
            </w:pPr>
            <w:r w:rsidRPr="00863F47">
              <w:rPr>
                <w:i/>
                <w:sz w:val="18"/>
              </w:rPr>
              <w:t xml:space="preserve">HBsAg </w:t>
            </w:r>
          </w:p>
        </w:tc>
        <w:tc>
          <w:tcPr>
            <w:tcW w:w="3483" w:type="dxa"/>
            <w:tcBorders>
              <w:top w:val="nil"/>
              <w:left w:val="nil"/>
              <w:bottom w:val="nil"/>
              <w:right w:val="nil"/>
            </w:tcBorders>
          </w:tcPr>
          <w:p w14:paraId="6941BDA0" w14:textId="77777777" w:rsidR="00A160D0" w:rsidRPr="00863F47" w:rsidRDefault="00323DE4" w:rsidP="002C73E4">
            <w:pPr>
              <w:spacing w:after="0" w:line="360" w:lineRule="auto"/>
              <w:ind w:left="0" w:firstLine="0"/>
              <w:jc w:val="left"/>
            </w:pPr>
            <w:r w:rsidRPr="00863F47">
              <w:rPr>
                <w:i/>
                <w:sz w:val="18"/>
              </w:rPr>
              <w:t xml:space="preserve">Hepatitis B s antigen </w:t>
            </w:r>
          </w:p>
        </w:tc>
      </w:tr>
      <w:tr w:rsidR="00A160D0" w:rsidRPr="00863F47" w14:paraId="5E8C833A" w14:textId="77777777" w:rsidTr="002F642A">
        <w:trPr>
          <w:trHeight w:val="312"/>
        </w:trPr>
        <w:tc>
          <w:tcPr>
            <w:tcW w:w="1421" w:type="dxa"/>
            <w:tcBorders>
              <w:top w:val="nil"/>
              <w:left w:val="nil"/>
              <w:bottom w:val="nil"/>
              <w:right w:val="nil"/>
            </w:tcBorders>
          </w:tcPr>
          <w:p w14:paraId="1FDCB7F7" w14:textId="77777777" w:rsidR="00A160D0" w:rsidRPr="00863F47" w:rsidRDefault="00323DE4" w:rsidP="002C73E4">
            <w:pPr>
              <w:spacing w:after="0" w:line="360" w:lineRule="auto"/>
              <w:ind w:left="0" w:firstLine="0"/>
              <w:jc w:val="left"/>
            </w:pPr>
            <w:r w:rsidRPr="00863F47">
              <w:rPr>
                <w:i/>
                <w:sz w:val="18"/>
              </w:rPr>
              <w:t xml:space="preserve">HBV </w:t>
            </w:r>
          </w:p>
        </w:tc>
        <w:tc>
          <w:tcPr>
            <w:tcW w:w="3483" w:type="dxa"/>
            <w:tcBorders>
              <w:top w:val="nil"/>
              <w:left w:val="nil"/>
              <w:bottom w:val="nil"/>
              <w:right w:val="nil"/>
            </w:tcBorders>
          </w:tcPr>
          <w:p w14:paraId="718A37D3" w14:textId="77777777" w:rsidR="00A160D0" w:rsidRPr="00863F47" w:rsidRDefault="00323DE4" w:rsidP="002C73E4">
            <w:pPr>
              <w:spacing w:after="0" w:line="360" w:lineRule="auto"/>
              <w:ind w:left="0" w:firstLine="0"/>
              <w:jc w:val="left"/>
            </w:pPr>
            <w:r w:rsidRPr="00863F47">
              <w:rPr>
                <w:i/>
                <w:sz w:val="18"/>
              </w:rPr>
              <w:t xml:space="preserve">Hepatitis B virus </w:t>
            </w:r>
          </w:p>
        </w:tc>
      </w:tr>
      <w:tr w:rsidR="00A160D0" w:rsidRPr="00863F47" w14:paraId="24E02189" w14:textId="77777777" w:rsidTr="002F642A">
        <w:trPr>
          <w:trHeight w:val="312"/>
        </w:trPr>
        <w:tc>
          <w:tcPr>
            <w:tcW w:w="1421" w:type="dxa"/>
            <w:tcBorders>
              <w:top w:val="nil"/>
              <w:left w:val="nil"/>
              <w:bottom w:val="nil"/>
              <w:right w:val="nil"/>
            </w:tcBorders>
          </w:tcPr>
          <w:p w14:paraId="4F931F5C" w14:textId="77777777" w:rsidR="00A160D0" w:rsidRPr="00863F47" w:rsidRDefault="00323DE4" w:rsidP="002C73E4">
            <w:pPr>
              <w:spacing w:after="0" w:line="360" w:lineRule="auto"/>
              <w:ind w:left="0" w:firstLine="0"/>
              <w:jc w:val="left"/>
            </w:pPr>
            <w:r w:rsidRPr="00863F47">
              <w:rPr>
                <w:i/>
                <w:sz w:val="18"/>
              </w:rPr>
              <w:t xml:space="preserve">HCG </w:t>
            </w:r>
          </w:p>
        </w:tc>
        <w:tc>
          <w:tcPr>
            <w:tcW w:w="3483" w:type="dxa"/>
            <w:tcBorders>
              <w:top w:val="nil"/>
              <w:left w:val="nil"/>
              <w:bottom w:val="nil"/>
              <w:right w:val="nil"/>
            </w:tcBorders>
          </w:tcPr>
          <w:p w14:paraId="5A26FDB6" w14:textId="77777777" w:rsidR="00A160D0" w:rsidRPr="00863F47" w:rsidRDefault="00323DE4" w:rsidP="002C73E4">
            <w:pPr>
              <w:spacing w:after="0" w:line="360" w:lineRule="auto"/>
              <w:ind w:left="0" w:firstLine="0"/>
              <w:jc w:val="left"/>
            </w:pPr>
            <w:r w:rsidRPr="00863F47">
              <w:rPr>
                <w:i/>
                <w:sz w:val="18"/>
              </w:rPr>
              <w:t xml:space="preserve">Human choionic gonadotophin </w:t>
            </w:r>
          </w:p>
        </w:tc>
      </w:tr>
      <w:tr w:rsidR="00A160D0" w:rsidRPr="00863F47" w14:paraId="2D4292E5" w14:textId="77777777" w:rsidTr="002F642A">
        <w:trPr>
          <w:trHeight w:val="312"/>
        </w:trPr>
        <w:tc>
          <w:tcPr>
            <w:tcW w:w="1421" w:type="dxa"/>
            <w:tcBorders>
              <w:top w:val="nil"/>
              <w:left w:val="nil"/>
              <w:bottom w:val="nil"/>
              <w:right w:val="nil"/>
            </w:tcBorders>
          </w:tcPr>
          <w:p w14:paraId="45734642" w14:textId="77777777" w:rsidR="00A160D0" w:rsidRPr="00863F47" w:rsidRDefault="00323DE4" w:rsidP="002C73E4">
            <w:pPr>
              <w:spacing w:after="0" w:line="360" w:lineRule="auto"/>
              <w:ind w:left="0" w:firstLine="0"/>
              <w:jc w:val="left"/>
            </w:pPr>
            <w:r w:rsidRPr="00863F47">
              <w:rPr>
                <w:i/>
                <w:sz w:val="18"/>
              </w:rPr>
              <w:t xml:space="preserve">HCV </w:t>
            </w:r>
          </w:p>
        </w:tc>
        <w:tc>
          <w:tcPr>
            <w:tcW w:w="3483" w:type="dxa"/>
            <w:tcBorders>
              <w:top w:val="nil"/>
              <w:left w:val="nil"/>
              <w:bottom w:val="nil"/>
              <w:right w:val="nil"/>
            </w:tcBorders>
          </w:tcPr>
          <w:p w14:paraId="725B225F" w14:textId="77777777" w:rsidR="00A160D0" w:rsidRPr="00863F47" w:rsidRDefault="00323DE4" w:rsidP="002C73E4">
            <w:pPr>
              <w:spacing w:after="0" w:line="360" w:lineRule="auto"/>
              <w:ind w:left="0" w:firstLine="0"/>
              <w:jc w:val="left"/>
            </w:pPr>
            <w:r w:rsidRPr="00863F47">
              <w:rPr>
                <w:i/>
                <w:sz w:val="18"/>
              </w:rPr>
              <w:t xml:space="preserve">Hepatitis C virus </w:t>
            </w:r>
          </w:p>
        </w:tc>
      </w:tr>
      <w:tr w:rsidR="00A160D0" w:rsidRPr="00863F47" w14:paraId="62DA2AFB" w14:textId="77777777" w:rsidTr="002F642A">
        <w:trPr>
          <w:trHeight w:val="312"/>
        </w:trPr>
        <w:tc>
          <w:tcPr>
            <w:tcW w:w="1421" w:type="dxa"/>
            <w:tcBorders>
              <w:top w:val="nil"/>
              <w:left w:val="nil"/>
              <w:bottom w:val="nil"/>
              <w:right w:val="nil"/>
            </w:tcBorders>
          </w:tcPr>
          <w:p w14:paraId="6E0A22BF" w14:textId="77777777" w:rsidR="00A160D0" w:rsidRPr="00863F47" w:rsidRDefault="00323DE4" w:rsidP="002C73E4">
            <w:pPr>
              <w:spacing w:after="0" w:line="360" w:lineRule="auto"/>
              <w:ind w:left="0" w:firstLine="0"/>
              <w:jc w:val="left"/>
            </w:pPr>
            <w:r w:rsidRPr="00863F47">
              <w:rPr>
                <w:i/>
                <w:sz w:val="18"/>
              </w:rPr>
              <w:t xml:space="preserve">HDV </w:t>
            </w:r>
          </w:p>
        </w:tc>
        <w:tc>
          <w:tcPr>
            <w:tcW w:w="3483" w:type="dxa"/>
            <w:tcBorders>
              <w:top w:val="nil"/>
              <w:left w:val="nil"/>
              <w:bottom w:val="nil"/>
              <w:right w:val="nil"/>
            </w:tcBorders>
          </w:tcPr>
          <w:p w14:paraId="15E3E523" w14:textId="77777777" w:rsidR="00A160D0" w:rsidRPr="00863F47" w:rsidRDefault="00323DE4" w:rsidP="002C73E4">
            <w:pPr>
              <w:spacing w:after="0" w:line="360" w:lineRule="auto"/>
              <w:ind w:left="0" w:firstLine="0"/>
              <w:jc w:val="left"/>
            </w:pPr>
            <w:r w:rsidRPr="00863F47">
              <w:rPr>
                <w:i/>
                <w:sz w:val="18"/>
              </w:rPr>
              <w:t xml:space="preserve">Hepatitis D virus </w:t>
            </w:r>
          </w:p>
        </w:tc>
      </w:tr>
      <w:tr w:rsidR="00A160D0" w:rsidRPr="00863F47" w14:paraId="5451C8A5" w14:textId="77777777" w:rsidTr="002F642A">
        <w:trPr>
          <w:trHeight w:val="312"/>
        </w:trPr>
        <w:tc>
          <w:tcPr>
            <w:tcW w:w="1421" w:type="dxa"/>
            <w:tcBorders>
              <w:top w:val="nil"/>
              <w:left w:val="nil"/>
              <w:bottom w:val="nil"/>
              <w:right w:val="nil"/>
            </w:tcBorders>
          </w:tcPr>
          <w:p w14:paraId="66AFD305" w14:textId="77777777" w:rsidR="00A160D0" w:rsidRPr="00863F47" w:rsidRDefault="00323DE4" w:rsidP="002C73E4">
            <w:pPr>
              <w:spacing w:after="0" w:line="360" w:lineRule="auto"/>
              <w:ind w:left="0" w:firstLine="0"/>
              <w:jc w:val="left"/>
            </w:pPr>
            <w:r w:rsidRPr="00863F47">
              <w:rPr>
                <w:i/>
                <w:sz w:val="18"/>
              </w:rPr>
              <w:t xml:space="preserve">HIV </w:t>
            </w:r>
          </w:p>
        </w:tc>
        <w:tc>
          <w:tcPr>
            <w:tcW w:w="3483" w:type="dxa"/>
            <w:tcBorders>
              <w:top w:val="nil"/>
              <w:left w:val="nil"/>
              <w:bottom w:val="nil"/>
              <w:right w:val="nil"/>
            </w:tcBorders>
          </w:tcPr>
          <w:p w14:paraId="023F5FFB" w14:textId="77777777" w:rsidR="00A160D0" w:rsidRPr="00863F47" w:rsidRDefault="00323DE4" w:rsidP="002C73E4">
            <w:pPr>
              <w:spacing w:after="0" w:line="360" w:lineRule="auto"/>
              <w:ind w:left="0" w:firstLine="0"/>
              <w:jc w:val="left"/>
            </w:pPr>
            <w:r w:rsidRPr="00863F47">
              <w:rPr>
                <w:i/>
                <w:sz w:val="18"/>
              </w:rPr>
              <w:t xml:space="preserve">Human immunodeficiency virus </w:t>
            </w:r>
          </w:p>
        </w:tc>
      </w:tr>
      <w:tr w:rsidR="00A160D0" w:rsidRPr="00863F47" w14:paraId="680DD064" w14:textId="77777777" w:rsidTr="002F642A">
        <w:trPr>
          <w:trHeight w:val="312"/>
        </w:trPr>
        <w:tc>
          <w:tcPr>
            <w:tcW w:w="1421" w:type="dxa"/>
            <w:tcBorders>
              <w:top w:val="nil"/>
              <w:left w:val="nil"/>
              <w:bottom w:val="nil"/>
              <w:right w:val="nil"/>
            </w:tcBorders>
          </w:tcPr>
          <w:p w14:paraId="608B3F14" w14:textId="77777777" w:rsidR="00A160D0" w:rsidRPr="00863F47" w:rsidRDefault="00323DE4" w:rsidP="002C73E4">
            <w:pPr>
              <w:spacing w:after="0" w:line="360" w:lineRule="auto"/>
              <w:ind w:left="0" w:firstLine="0"/>
              <w:jc w:val="left"/>
            </w:pPr>
            <w:r w:rsidRPr="00863F47">
              <w:rPr>
                <w:i/>
                <w:sz w:val="18"/>
              </w:rPr>
              <w:t xml:space="preserve">ICH </w:t>
            </w:r>
          </w:p>
        </w:tc>
        <w:tc>
          <w:tcPr>
            <w:tcW w:w="3483" w:type="dxa"/>
            <w:tcBorders>
              <w:top w:val="nil"/>
              <w:left w:val="nil"/>
              <w:bottom w:val="nil"/>
              <w:right w:val="nil"/>
            </w:tcBorders>
          </w:tcPr>
          <w:p w14:paraId="58FFCAA4" w14:textId="77777777" w:rsidR="00A160D0" w:rsidRPr="00863F47" w:rsidRDefault="00323DE4" w:rsidP="002C73E4">
            <w:pPr>
              <w:spacing w:after="0" w:line="360" w:lineRule="auto"/>
              <w:ind w:left="0" w:firstLine="0"/>
            </w:pPr>
            <w:r w:rsidRPr="00863F47">
              <w:rPr>
                <w:i/>
                <w:sz w:val="18"/>
              </w:rPr>
              <w:t xml:space="preserve">International Conference on Harmonization </w:t>
            </w:r>
          </w:p>
        </w:tc>
      </w:tr>
      <w:tr w:rsidR="00A160D0" w:rsidRPr="00863F47" w14:paraId="4C8EF37A" w14:textId="77777777" w:rsidTr="002F642A">
        <w:trPr>
          <w:trHeight w:val="312"/>
        </w:trPr>
        <w:tc>
          <w:tcPr>
            <w:tcW w:w="1421" w:type="dxa"/>
            <w:tcBorders>
              <w:top w:val="nil"/>
              <w:left w:val="nil"/>
              <w:bottom w:val="nil"/>
              <w:right w:val="nil"/>
            </w:tcBorders>
          </w:tcPr>
          <w:p w14:paraId="75006BDC" w14:textId="77777777" w:rsidR="00A160D0" w:rsidRPr="00863F47" w:rsidRDefault="00323DE4" w:rsidP="002C73E4">
            <w:pPr>
              <w:spacing w:after="0" w:line="360" w:lineRule="auto"/>
              <w:ind w:left="0" w:firstLine="0"/>
              <w:jc w:val="left"/>
            </w:pPr>
            <w:r w:rsidRPr="00863F47">
              <w:rPr>
                <w:i/>
                <w:sz w:val="18"/>
              </w:rPr>
              <w:t xml:space="preserve">IEC </w:t>
            </w:r>
          </w:p>
        </w:tc>
        <w:tc>
          <w:tcPr>
            <w:tcW w:w="3483" w:type="dxa"/>
            <w:tcBorders>
              <w:top w:val="nil"/>
              <w:left w:val="nil"/>
              <w:bottom w:val="nil"/>
              <w:right w:val="nil"/>
            </w:tcBorders>
          </w:tcPr>
          <w:p w14:paraId="2C36C777" w14:textId="77777777" w:rsidR="00A160D0" w:rsidRPr="00863F47" w:rsidRDefault="00323DE4" w:rsidP="002C73E4">
            <w:pPr>
              <w:spacing w:after="0" w:line="360" w:lineRule="auto"/>
              <w:ind w:left="0" w:firstLine="0"/>
              <w:jc w:val="left"/>
            </w:pPr>
            <w:r w:rsidRPr="00863F47">
              <w:rPr>
                <w:i/>
                <w:sz w:val="18"/>
              </w:rPr>
              <w:t xml:space="preserve">Independent ethics committee </w:t>
            </w:r>
          </w:p>
        </w:tc>
      </w:tr>
      <w:tr w:rsidR="00A160D0" w:rsidRPr="00863F47" w14:paraId="5AF09C1B" w14:textId="77777777" w:rsidTr="002F642A">
        <w:trPr>
          <w:trHeight w:val="312"/>
        </w:trPr>
        <w:tc>
          <w:tcPr>
            <w:tcW w:w="1421" w:type="dxa"/>
            <w:tcBorders>
              <w:top w:val="nil"/>
              <w:left w:val="nil"/>
              <w:bottom w:val="nil"/>
              <w:right w:val="nil"/>
            </w:tcBorders>
          </w:tcPr>
          <w:p w14:paraId="231F6198" w14:textId="77777777" w:rsidR="00A160D0" w:rsidRPr="00863F47" w:rsidRDefault="00323DE4" w:rsidP="002C73E4">
            <w:pPr>
              <w:spacing w:after="0" w:line="360" w:lineRule="auto"/>
              <w:ind w:left="0" w:firstLine="0"/>
              <w:jc w:val="left"/>
            </w:pPr>
            <w:r w:rsidRPr="00863F47">
              <w:rPr>
                <w:i/>
                <w:sz w:val="18"/>
              </w:rPr>
              <w:t xml:space="preserve">IFN </w:t>
            </w:r>
          </w:p>
        </w:tc>
        <w:tc>
          <w:tcPr>
            <w:tcW w:w="3483" w:type="dxa"/>
            <w:tcBorders>
              <w:top w:val="nil"/>
              <w:left w:val="nil"/>
              <w:bottom w:val="nil"/>
              <w:right w:val="nil"/>
            </w:tcBorders>
          </w:tcPr>
          <w:p w14:paraId="05EFC8A2" w14:textId="77777777" w:rsidR="00A160D0" w:rsidRPr="00863F47" w:rsidRDefault="00323DE4" w:rsidP="002C73E4">
            <w:pPr>
              <w:spacing w:after="0" w:line="360" w:lineRule="auto"/>
              <w:ind w:left="0" w:firstLine="0"/>
              <w:jc w:val="left"/>
            </w:pPr>
            <w:r w:rsidRPr="00863F47">
              <w:rPr>
                <w:i/>
                <w:sz w:val="18"/>
              </w:rPr>
              <w:t xml:space="preserve">Interferon </w:t>
            </w:r>
          </w:p>
        </w:tc>
      </w:tr>
      <w:tr w:rsidR="00A160D0" w:rsidRPr="00863F47" w14:paraId="45300669" w14:textId="77777777" w:rsidTr="002F642A">
        <w:trPr>
          <w:trHeight w:val="312"/>
        </w:trPr>
        <w:tc>
          <w:tcPr>
            <w:tcW w:w="1421" w:type="dxa"/>
            <w:tcBorders>
              <w:top w:val="nil"/>
              <w:left w:val="nil"/>
              <w:bottom w:val="nil"/>
              <w:right w:val="nil"/>
            </w:tcBorders>
          </w:tcPr>
          <w:p w14:paraId="5BA1ACEC" w14:textId="77777777" w:rsidR="00A160D0" w:rsidRPr="00863F47" w:rsidRDefault="00323DE4" w:rsidP="002C73E4">
            <w:pPr>
              <w:spacing w:after="0" w:line="360" w:lineRule="auto"/>
              <w:ind w:left="0" w:firstLine="0"/>
              <w:jc w:val="left"/>
            </w:pPr>
            <w:r w:rsidRPr="00863F47">
              <w:rPr>
                <w:i/>
                <w:sz w:val="18"/>
              </w:rPr>
              <w:t xml:space="preserve">IgM </w:t>
            </w:r>
          </w:p>
        </w:tc>
        <w:tc>
          <w:tcPr>
            <w:tcW w:w="3483" w:type="dxa"/>
            <w:tcBorders>
              <w:top w:val="nil"/>
              <w:left w:val="nil"/>
              <w:bottom w:val="nil"/>
              <w:right w:val="nil"/>
            </w:tcBorders>
          </w:tcPr>
          <w:p w14:paraId="6473AFE6" w14:textId="77777777" w:rsidR="00A160D0" w:rsidRPr="00863F47" w:rsidRDefault="00323DE4" w:rsidP="002C73E4">
            <w:pPr>
              <w:spacing w:after="0" w:line="360" w:lineRule="auto"/>
              <w:ind w:left="0" w:firstLine="0"/>
              <w:jc w:val="left"/>
            </w:pPr>
            <w:r w:rsidRPr="00863F47">
              <w:rPr>
                <w:i/>
                <w:sz w:val="18"/>
              </w:rPr>
              <w:t xml:space="preserve">Immunoglobulin M </w:t>
            </w:r>
          </w:p>
        </w:tc>
      </w:tr>
      <w:tr w:rsidR="00A160D0" w:rsidRPr="00863F47" w14:paraId="6F20D5A0" w14:textId="77777777" w:rsidTr="002F642A">
        <w:trPr>
          <w:trHeight w:val="312"/>
        </w:trPr>
        <w:tc>
          <w:tcPr>
            <w:tcW w:w="1421" w:type="dxa"/>
            <w:tcBorders>
              <w:top w:val="nil"/>
              <w:left w:val="nil"/>
              <w:bottom w:val="nil"/>
              <w:right w:val="nil"/>
            </w:tcBorders>
          </w:tcPr>
          <w:p w14:paraId="5E72CDA6" w14:textId="77777777" w:rsidR="00A160D0" w:rsidRPr="00863F47" w:rsidRDefault="00323DE4" w:rsidP="002C73E4">
            <w:pPr>
              <w:spacing w:after="0" w:line="360" w:lineRule="auto"/>
              <w:ind w:left="0" w:firstLine="0"/>
              <w:jc w:val="left"/>
            </w:pPr>
            <w:r w:rsidRPr="00863F47">
              <w:rPr>
                <w:i/>
                <w:sz w:val="18"/>
              </w:rPr>
              <w:t xml:space="preserve">IRB </w:t>
            </w:r>
          </w:p>
        </w:tc>
        <w:tc>
          <w:tcPr>
            <w:tcW w:w="3483" w:type="dxa"/>
            <w:tcBorders>
              <w:top w:val="nil"/>
              <w:left w:val="nil"/>
              <w:bottom w:val="nil"/>
              <w:right w:val="nil"/>
            </w:tcBorders>
          </w:tcPr>
          <w:p w14:paraId="75483B88" w14:textId="77777777" w:rsidR="00A160D0" w:rsidRPr="00863F47" w:rsidRDefault="00323DE4" w:rsidP="002C73E4">
            <w:pPr>
              <w:spacing w:after="0" w:line="360" w:lineRule="auto"/>
              <w:ind w:left="0" w:firstLine="0"/>
              <w:jc w:val="left"/>
            </w:pPr>
            <w:r w:rsidRPr="00863F47">
              <w:rPr>
                <w:i/>
                <w:sz w:val="18"/>
              </w:rPr>
              <w:t xml:space="preserve">Institutional review board </w:t>
            </w:r>
          </w:p>
        </w:tc>
      </w:tr>
      <w:tr w:rsidR="00A160D0" w:rsidRPr="00863F47" w14:paraId="1EE7DFE3" w14:textId="77777777" w:rsidTr="002F642A">
        <w:trPr>
          <w:trHeight w:val="312"/>
        </w:trPr>
        <w:tc>
          <w:tcPr>
            <w:tcW w:w="1421" w:type="dxa"/>
            <w:tcBorders>
              <w:top w:val="nil"/>
              <w:left w:val="nil"/>
              <w:bottom w:val="nil"/>
              <w:right w:val="nil"/>
            </w:tcBorders>
          </w:tcPr>
          <w:p w14:paraId="59B059D4" w14:textId="77777777" w:rsidR="00A160D0" w:rsidRPr="00863F47" w:rsidRDefault="00323DE4" w:rsidP="002C73E4">
            <w:pPr>
              <w:spacing w:after="0" w:line="360" w:lineRule="auto"/>
              <w:ind w:left="0" w:firstLine="0"/>
              <w:jc w:val="left"/>
            </w:pPr>
            <w:r w:rsidRPr="00863F47">
              <w:rPr>
                <w:i/>
                <w:sz w:val="18"/>
              </w:rPr>
              <w:t xml:space="preserve">ITT </w:t>
            </w:r>
          </w:p>
        </w:tc>
        <w:tc>
          <w:tcPr>
            <w:tcW w:w="3483" w:type="dxa"/>
            <w:tcBorders>
              <w:top w:val="nil"/>
              <w:left w:val="nil"/>
              <w:bottom w:val="nil"/>
              <w:right w:val="nil"/>
            </w:tcBorders>
          </w:tcPr>
          <w:p w14:paraId="5D72F9D9" w14:textId="77777777" w:rsidR="00A160D0" w:rsidRPr="00863F47" w:rsidRDefault="00323DE4" w:rsidP="002C73E4">
            <w:pPr>
              <w:spacing w:after="0" w:line="360" w:lineRule="auto"/>
              <w:ind w:left="0" w:firstLine="0"/>
              <w:jc w:val="left"/>
            </w:pPr>
            <w:r w:rsidRPr="00863F47">
              <w:rPr>
                <w:i/>
                <w:sz w:val="18"/>
              </w:rPr>
              <w:t xml:space="preserve">Intention-to-treat </w:t>
            </w:r>
          </w:p>
        </w:tc>
      </w:tr>
      <w:tr w:rsidR="002F642A" w:rsidRPr="00863F47" w14:paraId="7304CD37" w14:textId="77777777" w:rsidTr="00D42971">
        <w:trPr>
          <w:trHeight w:val="312"/>
        </w:trPr>
        <w:tc>
          <w:tcPr>
            <w:tcW w:w="1421" w:type="dxa"/>
            <w:tcBorders>
              <w:top w:val="nil"/>
              <w:left w:val="nil"/>
              <w:bottom w:val="nil"/>
              <w:right w:val="nil"/>
            </w:tcBorders>
          </w:tcPr>
          <w:p w14:paraId="45AB7344" w14:textId="5CEFC577" w:rsidR="002F642A" w:rsidRPr="00863F47" w:rsidRDefault="002F642A" w:rsidP="002C73E4">
            <w:pPr>
              <w:spacing w:after="0" w:line="360" w:lineRule="auto"/>
              <w:ind w:left="0" w:firstLine="0"/>
              <w:jc w:val="left"/>
            </w:pPr>
            <w:r w:rsidRPr="00863F47">
              <w:rPr>
                <w:i/>
                <w:sz w:val="18"/>
              </w:rPr>
              <w:t xml:space="preserve">ml </w:t>
            </w:r>
          </w:p>
        </w:tc>
        <w:tc>
          <w:tcPr>
            <w:tcW w:w="3483" w:type="dxa"/>
            <w:tcBorders>
              <w:top w:val="nil"/>
              <w:left w:val="nil"/>
              <w:bottom w:val="nil"/>
              <w:right w:val="nil"/>
            </w:tcBorders>
          </w:tcPr>
          <w:p w14:paraId="5D71D4FD" w14:textId="7BC4D9FE" w:rsidR="002F642A" w:rsidRPr="00863F47" w:rsidRDefault="002F642A" w:rsidP="002C73E4">
            <w:pPr>
              <w:spacing w:after="0" w:line="360" w:lineRule="auto"/>
              <w:ind w:left="0" w:firstLine="0"/>
              <w:jc w:val="left"/>
            </w:pPr>
            <w:r w:rsidRPr="00863F47">
              <w:rPr>
                <w:i/>
                <w:sz w:val="18"/>
              </w:rPr>
              <w:t xml:space="preserve">Milliliter </w:t>
            </w:r>
          </w:p>
        </w:tc>
      </w:tr>
      <w:tr w:rsidR="002F642A" w:rsidRPr="00863F47" w14:paraId="6558E105" w14:textId="77777777" w:rsidTr="00D42971">
        <w:trPr>
          <w:trHeight w:val="312"/>
        </w:trPr>
        <w:tc>
          <w:tcPr>
            <w:tcW w:w="1421" w:type="dxa"/>
            <w:tcBorders>
              <w:top w:val="nil"/>
              <w:left w:val="nil"/>
              <w:bottom w:val="nil"/>
              <w:right w:val="nil"/>
            </w:tcBorders>
          </w:tcPr>
          <w:p w14:paraId="1A41B8FC" w14:textId="76F52BEA" w:rsidR="002F642A" w:rsidRPr="00863F47" w:rsidRDefault="002F642A" w:rsidP="002C73E4">
            <w:pPr>
              <w:spacing w:after="0" w:line="360" w:lineRule="auto"/>
              <w:ind w:left="0" w:firstLine="0"/>
              <w:jc w:val="left"/>
            </w:pPr>
            <w:r w:rsidRPr="00863F47">
              <w:rPr>
                <w:i/>
                <w:sz w:val="18"/>
              </w:rPr>
              <w:t xml:space="preserve">NA </w:t>
            </w:r>
          </w:p>
        </w:tc>
        <w:tc>
          <w:tcPr>
            <w:tcW w:w="3483" w:type="dxa"/>
            <w:tcBorders>
              <w:top w:val="nil"/>
              <w:left w:val="nil"/>
              <w:bottom w:val="nil"/>
              <w:right w:val="nil"/>
            </w:tcBorders>
          </w:tcPr>
          <w:p w14:paraId="666254B7" w14:textId="172CDD60" w:rsidR="002F642A" w:rsidRPr="00863F47" w:rsidRDefault="002F642A" w:rsidP="002C73E4">
            <w:pPr>
              <w:spacing w:after="0" w:line="360" w:lineRule="auto"/>
              <w:ind w:left="0" w:firstLine="0"/>
              <w:jc w:val="left"/>
            </w:pPr>
            <w:r w:rsidRPr="00863F47">
              <w:rPr>
                <w:i/>
                <w:sz w:val="18"/>
              </w:rPr>
              <w:t xml:space="preserve">Nucleos(t)ide analogue </w:t>
            </w:r>
          </w:p>
        </w:tc>
      </w:tr>
      <w:tr w:rsidR="002F642A" w:rsidRPr="00863F47" w14:paraId="2FE22CA4" w14:textId="77777777" w:rsidTr="00D42971">
        <w:trPr>
          <w:trHeight w:val="312"/>
        </w:trPr>
        <w:tc>
          <w:tcPr>
            <w:tcW w:w="1421" w:type="dxa"/>
            <w:tcBorders>
              <w:top w:val="nil"/>
              <w:left w:val="nil"/>
              <w:bottom w:val="nil"/>
              <w:right w:val="nil"/>
            </w:tcBorders>
          </w:tcPr>
          <w:p w14:paraId="1DBD7647" w14:textId="2D5B7416" w:rsidR="002F642A" w:rsidRPr="00863F47" w:rsidRDefault="002F642A" w:rsidP="002C73E4">
            <w:pPr>
              <w:spacing w:after="0" w:line="360" w:lineRule="auto"/>
              <w:ind w:left="0" w:firstLine="0"/>
              <w:jc w:val="left"/>
            </w:pPr>
            <w:r w:rsidRPr="00863F47">
              <w:rPr>
                <w:i/>
                <w:sz w:val="18"/>
              </w:rPr>
              <w:t xml:space="preserve">PEG-IFN </w:t>
            </w:r>
          </w:p>
        </w:tc>
        <w:tc>
          <w:tcPr>
            <w:tcW w:w="3483" w:type="dxa"/>
            <w:tcBorders>
              <w:top w:val="nil"/>
              <w:left w:val="nil"/>
              <w:bottom w:val="nil"/>
              <w:right w:val="nil"/>
            </w:tcBorders>
          </w:tcPr>
          <w:p w14:paraId="086F4622" w14:textId="7EA1D419" w:rsidR="002F642A" w:rsidRPr="00863F47" w:rsidRDefault="002F642A" w:rsidP="002C73E4">
            <w:pPr>
              <w:spacing w:after="0" w:line="360" w:lineRule="auto"/>
              <w:ind w:left="0" w:firstLine="0"/>
              <w:jc w:val="left"/>
            </w:pPr>
            <w:r w:rsidRPr="00863F47">
              <w:rPr>
                <w:i/>
                <w:sz w:val="18"/>
              </w:rPr>
              <w:t xml:space="preserve">Pegylated Interferon </w:t>
            </w:r>
          </w:p>
        </w:tc>
      </w:tr>
      <w:tr w:rsidR="002F642A" w:rsidRPr="00863F47" w14:paraId="4D4E5A17" w14:textId="77777777" w:rsidTr="00D42971">
        <w:trPr>
          <w:trHeight w:val="312"/>
        </w:trPr>
        <w:tc>
          <w:tcPr>
            <w:tcW w:w="1421" w:type="dxa"/>
            <w:tcBorders>
              <w:top w:val="nil"/>
              <w:left w:val="nil"/>
              <w:bottom w:val="nil"/>
              <w:right w:val="nil"/>
            </w:tcBorders>
          </w:tcPr>
          <w:p w14:paraId="2BE40DDC" w14:textId="606D692E" w:rsidR="002F642A" w:rsidRPr="00863F47" w:rsidRDefault="002F642A" w:rsidP="002C73E4">
            <w:pPr>
              <w:spacing w:after="0" w:line="360" w:lineRule="auto"/>
              <w:ind w:left="0" w:firstLine="0"/>
              <w:jc w:val="left"/>
            </w:pPr>
            <w:r w:rsidRPr="00863F47">
              <w:rPr>
                <w:i/>
                <w:sz w:val="18"/>
              </w:rPr>
              <w:t xml:space="preserve">SAE </w:t>
            </w:r>
          </w:p>
        </w:tc>
        <w:tc>
          <w:tcPr>
            <w:tcW w:w="3483" w:type="dxa"/>
            <w:tcBorders>
              <w:top w:val="nil"/>
              <w:left w:val="nil"/>
              <w:bottom w:val="nil"/>
              <w:right w:val="nil"/>
            </w:tcBorders>
          </w:tcPr>
          <w:p w14:paraId="66F482E4" w14:textId="34D9F3C8" w:rsidR="002F642A" w:rsidRPr="00863F47" w:rsidRDefault="002F642A" w:rsidP="002C73E4">
            <w:pPr>
              <w:spacing w:after="0" w:line="360" w:lineRule="auto"/>
              <w:ind w:left="0" w:firstLine="0"/>
              <w:jc w:val="left"/>
            </w:pPr>
            <w:r w:rsidRPr="00863F47">
              <w:rPr>
                <w:i/>
                <w:sz w:val="18"/>
              </w:rPr>
              <w:t xml:space="preserve">Serious adverse event </w:t>
            </w:r>
          </w:p>
        </w:tc>
      </w:tr>
      <w:tr w:rsidR="002F642A" w:rsidRPr="00863F47" w14:paraId="5BB5B727" w14:textId="77777777" w:rsidTr="00D42971">
        <w:trPr>
          <w:trHeight w:val="312"/>
        </w:trPr>
        <w:tc>
          <w:tcPr>
            <w:tcW w:w="1421" w:type="dxa"/>
            <w:tcBorders>
              <w:top w:val="nil"/>
              <w:left w:val="nil"/>
              <w:bottom w:val="nil"/>
              <w:right w:val="nil"/>
            </w:tcBorders>
          </w:tcPr>
          <w:p w14:paraId="51E30875" w14:textId="07306808" w:rsidR="002F642A" w:rsidRPr="00863F47" w:rsidRDefault="002F642A" w:rsidP="002C73E4">
            <w:pPr>
              <w:spacing w:after="0" w:line="360" w:lineRule="auto"/>
              <w:ind w:left="0" w:firstLine="0"/>
              <w:jc w:val="left"/>
            </w:pPr>
            <w:r w:rsidRPr="00863F47">
              <w:rPr>
                <w:i/>
                <w:sz w:val="18"/>
              </w:rPr>
              <w:t xml:space="preserve">T3 </w:t>
            </w:r>
          </w:p>
        </w:tc>
        <w:tc>
          <w:tcPr>
            <w:tcW w:w="3483" w:type="dxa"/>
            <w:tcBorders>
              <w:top w:val="nil"/>
              <w:left w:val="nil"/>
              <w:bottom w:val="nil"/>
              <w:right w:val="nil"/>
            </w:tcBorders>
          </w:tcPr>
          <w:p w14:paraId="0DC8641F" w14:textId="78B6DB8A" w:rsidR="002F642A" w:rsidRPr="00863F47" w:rsidRDefault="002F642A" w:rsidP="002C73E4">
            <w:pPr>
              <w:spacing w:after="0" w:line="360" w:lineRule="auto"/>
              <w:ind w:left="0" w:firstLine="0"/>
              <w:jc w:val="left"/>
            </w:pPr>
            <w:r w:rsidRPr="00863F47">
              <w:rPr>
                <w:i/>
                <w:sz w:val="18"/>
              </w:rPr>
              <w:t xml:space="preserve">triiodothyronine </w:t>
            </w:r>
          </w:p>
        </w:tc>
      </w:tr>
      <w:tr w:rsidR="002F642A" w:rsidRPr="00863F47" w14:paraId="15E3CF7B" w14:textId="77777777" w:rsidTr="00D42971">
        <w:trPr>
          <w:trHeight w:val="312"/>
        </w:trPr>
        <w:tc>
          <w:tcPr>
            <w:tcW w:w="1421" w:type="dxa"/>
            <w:tcBorders>
              <w:top w:val="nil"/>
              <w:left w:val="nil"/>
              <w:bottom w:val="nil"/>
              <w:right w:val="nil"/>
            </w:tcBorders>
          </w:tcPr>
          <w:p w14:paraId="65402E5B" w14:textId="1FBBDCD3" w:rsidR="002F642A" w:rsidRPr="00863F47" w:rsidRDefault="002F642A" w:rsidP="002C73E4">
            <w:pPr>
              <w:spacing w:after="0" w:line="360" w:lineRule="auto"/>
              <w:ind w:left="0" w:firstLine="0"/>
              <w:jc w:val="left"/>
            </w:pPr>
            <w:r w:rsidRPr="00863F47">
              <w:rPr>
                <w:i/>
                <w:sz w:val="18"/>
              </w:rPr>
              <w:t xml:space="preserve">T4 </w:t>
            </w:r>
          </w:p>
        </w:tc>
        <w:tc>
          <w:tcPr>
            <w:tcW w:w="3483" w:type="dxa"/>
            <w:tcBorders>
              <w:top w:val="nil"/>
              <w:left w:val="nil"/>
              <w:bottom w:val="nil"/>
              <w:right w:val="nil"/>
            </w:tcBorders>
          </w:tcPr>
          <w:p w14:paraId="6A3F3511" w14:textId="5211BDD1" w:rsidR="002F642A" w:rsidRPr="00863F47" w:rsidRDefault="002F642A" w:rsidP="002C73E4">
            <w:pPr>
              <w:spacing w:after="0" w:line="360" w:lineRule="auto"/>
              <w:ind w:left="0" w:firstLine="0"/>
              <w:jc w:val="left"/>
            </w:pPr>
            <w:r w:rsidRPr="00863F47">
              <w:rPr>
                <w:i/>
                <w:sz w:val="18"/>
              </w:rPr>
              <w:t xml:space="preserve">Thyroxin </w:t>
            </w:r>
          </w:p>
        </w:tc>
      </w:tr>
      <w:tr w:rsidR="002F642A" w:rsidRPr="00863F47" w14:paraId="6B5FCC2B" w14:textId="77777777" w:rsidTr="00D42971">
        <w:trPr>
          <w:trHeight w:val="312"/>
        </w:trPr>
        <w:tc>
          <w:tcPr>
            <w:tcW w:w="1421" w:type="dxa"/>
            <w:tcBorders>
              <w:top w:val="nil"/>
              <w:left w:val="nil"/>
              <w:bottom w:val="nil"/>
              <w:right w:val="nil"/>
            </w:tcBorders>
          </w:tcPr>
          <w:p w14:paraId="5F9B504A" w14:textId="17586EFC" w:rsidR="002F642A" w:rsidRPr="00863F47" w:rsidRDefault="002F642A" w:rsidP="002C73E4">
            <w:pPr>
              <w:spacing w:after="0" w:line="360" w:lineRule="auto"/>
              <w:ind w:left="0" w:firstLine="0"/>
              <w:jc w:val="left"/>
            </w:pPr>
            <w:r w:rsidRPr="00863F47">
              <w:rPr>
                <w:i/>
                <w:sz w:val="18"/>
              </w:rPr>
              <w:t xml:space="preserve">TSH </w:t>
            </w:r>
          </w:p>
        </w:tc>
        <w:tc>
          <w:tcPr>
            <w:tcW w:w="3483" w:type="dxa"/>
            <w:tcBorders>
              <w:top w:val="nil"/>
              <w:left w:val="nil"/>
              <w:bottom w:val="nil"/>
              <w:right w:val="nil"/>
            </w:tcBorders>
          </w:tcPr>
          <w:p w14:paraId="6463FFF8" w14:textId="2CA54ED7" w:rsidR="002F642A" w:rsidRPr="00863F47" w:rsidRDefault="002F642A" w:rsidP="002C73E4">
            <w:pPr>
              <w:spacing w:after="0" w:line="360" w:lineRule="auto"/>
              <w:ind w:left="0" w:firstLine="0"/>
              <w:jc w:val="left"/>
            </w:pPr>
            <w:r w:rsidRPr="00863F47">
              <w:rPr>
                <w:i/>
                <w:sz w:val="18"/>
              </w:rPr>
              <w:t xml:space="preserve">Thyroid stimulating hormone </w:t>
            </w:r>
          </w:p>
        </w:tc>
      </w:tr>
      <w:tr w:rsidR="002F642A" w:rsidRPr="00863F47" w14:paraId="5B9DCAEA" w14:textId="77777777" w:rsidTr="00D42971">
        <w:trPr>
          <w:trHeight w:val="312"/>
        </w:trPr>
        <w:tc>
          <w:tcPr>
            <w:tcW w:w="1421" w:type="dxa"/>
            <w:tcBorders>
              <w:top w:val="nil"/>
              <w:left w:val="nil"/>
              <w:bottom w:val="nil"/>
              <w:right w:val="nil"/>
            </w:tcBorders>
          </w:tcPr>
          <w:p w14:paraId="55289038" w14:textId="73F2720B" w:rsidR="002F642A" w:rsidRPr="00863F47" w:rsidRDefault="002F642A" w:rsidP="002C73E4">
            <w:pPr>
              <w:spacing w:after="0" w:line="360" w:lineRule="auto"/>
              <w:ind w:left="0" w:firstLine="0"/>
              <w:jc w:val="left"/>
            </w:pPr>
            <w:r w:rsidRPr="00863F47">
              <w:rPr>
                <w:i/>
                <w:sz w:val="18"/>
              </w:rPr>
              <w:t xml:space="preserve">ULN </w:t>
            </w:r>
          </w:p>
        </w:tc>
        <w:tc>
          <w:tcPr>
            <w:tcW w:w="3483" w:type="dxa"/>
            <w:tcBorders>
              <w:top w:val="nil"/>
              <w:left w:val="nil"/>
              <w:bottom w:val="nil"/>
              <w:right w:val="nil"/>
            </w:tcBorders>
          </w:tcPr>
          <w:p w14:paraId="1031A544" w14:textId="2EA2081B" w:rsidR="002F642A" w:rsidRPr="00863F47" w:rsidRDefault="002F642A" w:rsidP="002C73E4">
            <w:pPr>
              <w:spacing w:after="0" w:line="360" w:lineRule="auto"/>
              <w:ind w:left="0" w:firstLine="0"/>
              <w:jc w:val="left"/>
            </w:pPr>
            <w:r w:rsidRPr="00863F47">
              <w:rPr>
                <w:i/>
                <w:sz w:val="18"/>
              </w:rPr>
              <w:t xml:space="preserve">Upper limit of normal </w:t>
            </w:r>
          </w:p>
        </w:tc>
      </w:tr>
      <w:tr w:rsidR="002F642A" w:rsidRPr="00863F47" w14:paraId="07E169B9" w14:textId="77777777" w:rsidTr="00D42971">
        <w:trPr>
          <w:trHeight w:val="257"/>
        </w:trPr>
        <w:tc>
          <w:tcPr>
            <w:tcW w:w="1421" w:type="dxa"/>
            <w:tcBorders>
              <w:top w:val="nil"/>
              <w:left w:val="nil"/>
              <w:bottom w:val="nil"/>
              <w:right w:val="nil"/>
            </w:tcBorders>
          </w:tcPr>
          <w:p w14:paraId="4F7E491A" w14:textId="49676308" w:rsidR="002F642A" w:rsidRPr="00863F47" w:rsidRDefault="002F642A" w:rsidP="002C73E4">
            <w:pPr>
              <w:spacing w:after="0" w:line="360" w:lineRule="auto"/>
              <w:ind w:left="0" w:firstLine="0"/>
              <w:jc w:val="left"/>
            </w:pPr>
          </w:p>
        </w:tc>
        <w:tc>
          <w:tcPr>
            <w:tcW w:w="3483" w:type="dxa"/>
            <w:tcBorders>
              <w:top w:val="nil"/>
              <w:left w:val="nil"/>
              <w:bottom w:val="nil"/>
              <w:right w:val="nil"/>
            </w:tcBorders>
          </w:tcPr>
          <w:p w14:paraId="3AC738F9" w14:textId="4F213E7F" w:rsidR="002F642A" w:rsidRPr="00863F47" w:rsidRDefault="002F642A" w:rsidP="002C73E4">
            <w:pPr>
              <w:spacing w:after="0" w:line="360" w:lineRule="auto"/>
              <w:ind w:left="0" w:firstLine="0"/>
              <w:jc w:val="left"/>
            </w:pPr>
          </w:p>
        </w:tc>
      </w:tr>
    </w:tbl>
    <w:p w14:paraId="6DA199B3" w14:textId="5AC5D072" w:rsidR="00A160D0" w:rsidRPr="00863F47" w:rsidRDefault="00323DE4" w:rsidP="002D4FA2">
      <w:pPr>
        <w:spacing w:after="0" w:line="360" w:lineRule="auto"/>
        <w:ind w:left="0" w:right="72" w:firstLine="0"/>
        <w:jc w:val="center"/>
      </w:pPr>
      <w:r w:rsidRPr="00863F47">
        <w:rPr>
          <w:b/>
          <w:sz w:val="24"/>
        </w:rPr>
        <w:lastRenderedPageBreak/>
        <w:t>Study Design and Conduct</w:t>
      </w:r>
    </w:p>
    <w:p w14:paraId="6B924A68" w14:textId="77777777" w:rsidR="00A160D0" w:rsidRPr="00863F47" w:rsidRDefault="00323DE4" w:rsidP="002C73E4">
      <w:pPr>
        <w:pStyle w:val="1"/>
        <w:spacing w:after="0" w:line="360" w:lineRule="auto"/>
        <w:ind w:left="345" w:hanging="360"/>
      </w:pPr>
      <w:r w:rsidRPr="00863F47">
        <w:t xml:space="preserve">Background and Rationale </w:t>
      </w:r>
    </w:p>
    <w:p w14:paraId="5678E266" w14:textId="30A04E43" w:rsidR="00FC308F" w:rsidRPr="00863F47" w:rsidRDefault="00D93B55" w:rsidP="000B15B5">
      <w:pPr>
        <w:spacing w:after="0" w:line="360" w:lineRule="auto"/>
        <w:ind w:left="-15" w:right="60" w:firstLine="0"/>
      </w:pPr>
      <w:r w:rsidRPr="00863F47">
        <w:t xml:space="preserve">Hepatitis B virus (HBV) infection continues to be a major public health burden in our country. </w:t>
      </w:r>
      <w:r w:rsidR="00FC308F" w:rsidRPr="00863F47">
        <w:t>Hepatitis B surface antigen (HBsAg) loss is rare</w:t>
      </w:r>
      <w:r w:rsidR="0081298B" w:rsidRPr="00863F47">
        <w:t>ly achieved</w:t>
      </w:r>
      <w:r w:rsidR="00FC308F" w:rsidRPr="00863F47">
        <w:t xml:space="preserve"> under exiting antiviral </w:t>
      </w:r>
      <w:r w:rsidR="00811094" w:rsidRPr="00863F47">
        <w:t>regimens</w:t>
      </w:r>
      <w:r w:rsidR="00FC308F" w:rsidRPr="00863F47">
        <w:t>. Due to the</w:t>
      </w:r>
      <w:r w:rsidR="00217EF9" w:rsidRPr="00863F47">
        <w:t xml:space="preserve"> hepatophilic property and high variability</w:t>
      </w:r>
      <w:r w:rsidR="00FC308F" w:rsidRPr="00863F47">
        <w:t xml:space="preserve"> of HBV</w:t>
      </w:r>
      <w:r w:rsidR="00B5627B" w:rsidRPr="00863F47">
        <w:t>, and m</w:t>
      </w:r>
      <w:r w:rsidR="00217EF9" w:rsidRPr="00863F47">
        <w:t xml:space="preserve">ore importantly, the HBV genome forms a stable minichromosome, namely covalently closed circular DNA (cccDNA), in the nuclei of infected hepatocytes, which is difficult to eliminate completely, </w:t>
      </w:r>
      <w:r w:rsidR="000B15B5" w:rsidRPr="00863F47">
        <w:t xml:space="preserve">together with host immune tolerance or immune deficiencies, </w:t>
      </w:r>
      <w:r w:rsidR="00217EF9" w:rsidRPr="00863F47">
        <w:t xml:space="preserve">enabling HBV to persist its infection </w:t>
      </w:r>
      <w:r w:rsidR="000B15B5" w:rsidRPr="00863F47">
        <w:t>and contribut</w:t>
      </w:r>
      <w:r w:rsidR="00217EF9" w:rsidRPr="00863F47">
        <w:t>ing</w:t>
      </w:r>
      <w:r w:rsidR="000B15B5" w:rsidRPr="00863F47">
        <w:t xml:space="preserve"> to liver fibrosis, cirrhosis, even liver cancer eventually.</w:t>
      </w:r>
    </w:p>
    <w:p w14:paraId="74B0DA8E" w14:textId="3C6A6933" w:rsidR="00D93B55" w:rsidRPr="00863F47" w:rsidRDefault="00C0419C" w:rsidP="00B066B3">
      <w:pPr>
        <w:spacing w:after="0" w:line="360" w:lineRule="auto"/>
        <w:ind w:left="0" w:right="60" w:firstLine="0"/>
      </w:pPr>
      <w:r w:rsidRPr="00863F47">
        <w:t>Exiting antiviral regimens and optimized therapy can inhibit viral replication and</w:t>
      </w:r>
      <w:r w:rsidR="009D21DF" w:rsidRPr="00863F47">
        <w:rPr>
          <w:rFonts w:eastAsiaTheme="minorEastAsia" w:hint="eastAsia"/>
        </w:rPr>
        <w:t xml:space="preserve"> </w:t>
      </w:r>
      <w:r w:rsidRPr="00863F47">
        <w:t xml:space="preserve">cccDNA production to some extent, but its </w:t>
      </w:r>
      <w:r w:rsidR="009D21DF" w:rsidRPr="00863F47">
        <w:t xml:space="preserve">unlikely to eliminate cccDNA in nucleus completely. </w:t>
      </w:r>
      <w:r w:rsidR="00280EAF" w:rsidRPr="00863F47">
        <w:t>I</w:t>
      </w:r>
      <w:r w:rsidR="00280EAF" w:rsidRPr="00863F47">
        <w:rPr>
          <w:rFonts w:hint="eastAsia"/>
        </w:rPr>
        <w:t>t</w:t>
      </w:r>
      <w:r w:rsidR="00280EAF" w:rsidRPr="00863F47">
        <w:t xml:space="preserve"> </w:t>
      </w:r>
      <w:r w:rsidR="00280EAF" w:rsidRPr="00863F47">
        <w:rPr>
          <w:rFonts w:hint="eastAsia"/>
        </w:rPr>
        <w:t>accounted</w:t>
      </w:r>
      <w:r w:rsidR="00280EAF" w:rsidRPr="00863F47">
        <w:t xml:space="preserve"> for the suboptimal treatment response and the relapse after therapy discontinuation.</w:t>
      </w:r>
      <w:r w:rsidR="004204D1" w:rsidRPr="00863F47">
        <w:t xml:space="preserve"> If the intrahepatic cccDNA cannot be cleared,</w:t>
      </w:r>
      <w:r w:rsidR="00280EAF" w:rsidRPr="00863F47">
        <w:t xml:space="preserve"> </w:t>
      </w:r>
      <w:r w:rsidR="004204D1" w:rsidRPr="00863F47">
        <w:t xml:space="preserve">amounts of CHB patients will still face the risk of recurrence and lead to treatment failure, even if they had achieved </w:t>
      </w:r>
      <w:r w:rsidR="006630AA" w:rsidRPr="00863F47">
        <w:t>HBV DNA suppression and HBeAg seroclearance by previous antiviral drugs</w:t>
      </w:r>
      <w:r w:rsidR="004204D1" w:rsidRPr="00863F47">
        <w:t>.</w:t>
      </w:r>
    </w:p>
    <w:p w14:paraId="5952A9BC" w14:textId="0473AC8C" w:rsidR="00B066B3" w:rsidRPr="00863F47" w:rsidRDefault="00B066B3" w:rsidP="00B066B3">
      <w:pPr>
        <w:spacing w:after="0" w:line="360" w:lineRule="auto"/>
        <w:ind w:left="0" w:right="60" w:firstLine="0"/>
        <w:rPr>
          <w:rFonts w:eastAsiaTheme="minorEastAsia"/>
        </w:rPr>
      </w:pPr>
      <w:r w:rsidRPr="00863F47">
        <w:rPr>
          <w:rFonts w:eastAsiaTheme="minorEastAsia"/>
        </w:rPr>
        <w:t xml:space="preserve">Unlike HBeAg seroclearance, HBsAg loss </w:t>
      </w:r>
      <w:r w:rsidR="000363FE" w:rsidRPr="00863F47">
        <w:rPr>
          <w:rFonts w:eastAsiaTheme="minorEastAsia"/>
        </w:rPr>
        <w:t xml:space="preserve">represents </w:t>
      </w:r>
      <w:r w:rsidRPr="00863F47">
        <w:rPr>
          <w:rFonts w:eastAsiaTheme="minorEastAsia"/>
        </w:rPr>
        <w:t xml:space="preserve">a </w:t>
      </w:r>
      <w:r w:rsidR="00217EF9" w:rsidRPr="00863F47">
        <w:t>durable immunologic control over the virus and complete suppression of HBV replication, which</w:t>
      </w:r>
      <w:r w:rsidR="000363FE" w:rsidRPr="00863F47">
        <w:rPr>
          <w:rFonts w:eastAsiaTheme="minorEastAsia"/>
        </w:rPr>
        <w:t xml:space="preserve"> is considered as a “functional cure” for CHB. It always </w:t>
      </w:r>
      <w:r w:rsidR="00024697" w:rsidRPr="00863F47">
        <w:rPr>
          <w:rFonts w:eastAsiaTheme="minorEastAsia"/>
        </w:rPr>
        <w:t>occurs after the reduction of HBsAg, and the decline in quantitative HBsAg</w:t>
      </w:r>
      <w:r w:rsidR="00FC1A5A" w:rsidRPr="00863F47">
        <w:rPr>
          <w:rFonts w:eastAsiaTheme="minorEastAsia"/>
        </w:rPr>
        <w:t xml:space="preserve"> (qHBsAg)</w:t>
      </w:r>
      <w:r w:rsidR="00024697" w:rsidRPr="00863F47">
        <w:rPr>
          <w:rFonts w:eastAsiaTheme="minorEastAsia"/>
        </w:rPr>
        <w:t xml:space="preserve"> often indicates the efficacy of antiviral therapy. Previous study revealed that serum HBsAg correlated with intrahepatic cccDNA for HBeAg-positive CHB patients. </w:t>
      </w:r>
      <w:r w:rsidR="00EB01C7" w:rsidRPr="00863F47">
        <w:rPr>
          <w:rFonts w:eastAsiaTheme="minorEastAsia"/>
        </w:rPr>
        <w:t xml:space="preserve">The reduction of </w:t>
      </w:r>
      <w:r w:rsidR="008E7094" w:rsidRPr="00863F47">
        <w:rPr>
          <w:rFonts w:eastAsiaTheme="minorEastAsia"/>
        </w:rPr>
        <w:t>q</w:t>
      </w:r>
      <w:r w:rsidR="00EB01C7" w:rsidRPr="00863F47">
        <w:rPr>
          <w:rFonts w:eastAsiaTheme="minorEastAsia"/>
        </w:rPr>
        <w:t>HBsAg indicated the decline in cccDNA during IFN treatment and predicted the sustained off-treatment response.</w:t>
      </w:r>
      <w:r w:rsidR="007F4180" w:rsidRPr="00863F47">
        <w:rPr>
          <w:rFonts w:eastAsiaTheme="minorEastAsia"/>
        </w:rPr>
        <w:t xml:space="preserve"> A clinical trial combinational use of Peg-IFN and </w:t>
      </w:r>
      <w:r w:rsidR="00217EF9" w:rsidRPr="00863F47">
        <w:rPr>
          <w:rFonts w:eastAsiaTheme="minorEastAsia"/>
        </w:rPr>
        <w:t>adefovir dipivoxil suggested that combination therapy could reduce serum viral load and nuclear cccDNA</w:t>
      </w:r>
      <w:r w:rsidR="0016001D" w:rsidRPr="00863F47">
        <w:rPr>
          <w:rFonts w:eastAsiaTheme="minorEastAsia"/>
        </w:rPr>
        <w:t>, and correlated</w:t>
      </w:r>
      <w:r w:rsidR="00E33763" w:rsidRPr="00863F47">
        <w:rPr>
          <w:rFonts w:eastAsiaTheme="minorEastAsia"/>
        </w:rPr>
        <w:t xml:space="preserve"> with</w:t>
      </w:r>
      <w:r w:rsidR="0016001D" w:rsidRPr="00863F47">
        <w:rPr>
          <w:rFonts w:eastAsiaTheme="minorEastAsia"/>
        </w:rPr>
        <w:t xml:space="preserve"> the reduction of qHBsAg.</w:t>
      </w:r>
      <w:r w:rsidR="001474A0" w:rsidRPr="00863F47">
        <w:rPr>
          <w:rFonts w:eastAsiaTheme="minorEastAsia"/>
        </w:rPr>
        <w:t xml:space="preserve"> For HBeAg-negative CHB patients with genotype D, the decline in </w:t>
      </w:r>
      <w:r w:rsidR="008E7094" w:rsidRPr="00863F47">
        <w:rPr>
          <w:rFonts w:eastAsiaTheme="minorEastAsia"/>
        </w:rPr>
        <w:t>q</w:t>
      </w:r>
      <w:r w:rsidR="001474A0" w:rsidRPr="00863F47">
        <w:rPr>
          <w:rFonts w:eastAsiaTheme="minorEastAsia"/>
        </w:rPr>
        <w:t>HBsAg or HBV DNA</w:t>
      </w:r>
      <w:r w:rsidR="00E73412" w:rsidRPr="00863F47">
        <w:rPr>
          <w:rFonts w:eastAsiaTheme="minorEastAsia"/>
        </w:rPr>
        <w:t xml:space="preserve"> &lt;</w:t>
      </w:r>
      <w:r w:rsidR="001474A0" w:rsidRPr="00863F47">
        <w:rPr>
          <w:rFonts w:eastAsiaTheme="minorEastAsia"/>
        </w:rPr>
        <w:t>2 log at week 12 under IFN treatment predicted the poor treatment efficacy, and the discontinuation of IFN should take into consideration.</w:t>
      </w:r>
    </w:p>
    <w:p w14:paraId="0F9C3D13" w14:textId="5077ABDA" w:rsidR="001474A0" w:rsidRPr="00863F47" w:rsidRDefault="001474A0" w:rsidP="00F91B5F">
      <w:pPr>
        <w:spacing w:after="0" w:line="360" w:lineRule="auto"/>
        <w:ind w:left="-5" w:right="60"/>
        <w:rPr>
          <w:rFonts w:eastAsiaTheme="minorEastAsia"/>
        </w:rPr>
      </w:pPr>
      <w:r w:rsidRPr="00863F47">
        <w:rPr>
          <w:rFonts w:eastAsiaTheme="minorEastAsia"/>
        </w:rPr>
        <w:t xml:space="preserve">IFN or NAs mono-therapy </w:t>
      </w:r>
      <w:r w:rsidR="00DB4B8F" w:rsidRPr="00863F47">
        <w:rPr>
          <w:rFonts w:eastAsiaTheme="minorEastAsia"/>
        </w:rPr>
        <w:t xml:space="preserve">cannot exert satisfied antiviral effect on CHB patients. Its urgent to take their advantages and disadvantages to improve treatment efficacy and reduce therapy cost. </w:t>
      </w:r>
      <w:r w:rsidR="008109E0" w:rsidRPr="00863F47">
        <w:rPr>
          <w:rFonts w:eastAsiaTheme="minorEastAsia"/>
        </w:rPr>
        <w:t xml:space="preserve">Existing domestic antiviral strategies are mainly based on foreign guidelines, and most clinical research data are limited </w:t>
      </w:r>
      <w:r w:rsidR="008109E0" w:rsidRPr="00863F47">
        <w:rPr>
          <w:rFonts w:eastAsiaTheme="minorEastAsia" w:hint="eastAsia"/>
        </w:rPr>
        <w:t>to</w:t>
      </w:r>
      <w:r w:rsidR="008109E0" w:rsidRPr="00863F47">
        <w:rPr>
          <w:rFonts w:eastAsiaTheme="minorEastAsia"/>
        </w:rPr>
        <w:t xml:space="preserve"> mono-therapy. </w:t>
      </w:r>
      <w:r w:rsidR="008109E0" w:rsidRPr="00863F47">
        <w:t>Therefore, new treatment approaches such as optimal combination therapy with the approved antivirals or emerging novel therapeutics</w:t>
      </w:r>
      <w:r w:rsidR="00F91B5F" w:rsidRPr="00863F47">
        <w:t xml:space="preserve"> integrated viral clearance and immune modulation</w:t>
      </w:r>
      <w:r w:rsidR="008109E0" w:rsidRPr="00863F47">
        <w:t xml:space="preserve"> are needed to </w:t>
      </w:r>
      <w:r w:rsidR="00F91B5F" w:rsidRPr="00863F47">
        <w:t xml:space="preserve">establish the </w:t>
      </w:r>
      <w:r w:rsidR="008109E0" w:rsidRPr="00863F47">
        <w:rPr>
          <w:rFonts w:eastAsiaTheme="minorEastAsia"/>
        </w:rPr>
        <w:t xml:space="preserve">Chinese </w:t>
      </w:r>
      <w:r w:rsidR="00F91B5F" w:rsidRPr="00863F47">
        <w:rPr>
          <w:rFonts w:eastAsiaTheme="minorEastAsia"/>
        </w:rPr>
        <w:t>special</w:t>
      </w:r>
      <w:r w:rsidR="008109E0" w:rsidRPr="00863F47">
        <w:rPr>
          <w:rFonts w:eastAsiaTheme="minorEastAsia"/>
        </w:rPr>
        <w:t xml:space="preserve"> antiviral </w:t>
      </w:r>
      <w:r w:rsidR="00F91B5F" w:rsidRPr="00863F47">
        <w:rPr>
          <w:rFonts w:eastAsiaTheme="minorEastAsia"/>
        </w:rPr>
        <w:t>strateg</w:t>
      </w:r>
      <w:r w:rsidR="008109E0" w:rsidRPr="00863F47">
        <w:rPr>
          <w:rFonts w:eastAsiaTheme="minorEastAsia"/>
        </w:rPr>
        <w:t xml:space="preserve">y </w:t>
      </w:r>
      <w:r w:rsidR="00F91B5F" w:rsidRPr="00863F47">
        <w:rPr>
          <w:rFonts w:eastAsiaTheme="minorEastAsia"/>
        </w:rPr>
        <w:t>toward the functional cure of CHB.</w:t>
      </w:r>
    </w:p>
    <w:p w14:paraId="15809508" w14:textId="2EDB3835" w:rsidR="009B0207" w:rsidRPr="00863F47" w:rsidRDefault="009B0207" w:rsidP="009B0207">
      <w:pPr>
        <w:spacing w:after="0" w:line="360" w:lineRule="auto"/>
        <w:ind w:left="-5" w:right="60"/>
      </w:pPr>
      <w:r w:rsidRPr="00863F47">
        <w:t xml:space="preserve">Different characteristics, mechanisms of action and antiviral activities of NAs and IFN provide the possibility of combining these two types of agents for breaking immune tolerance and improving antiviral efficacy for CHB. Our previous prospective, randomized controlled trial (OSST study) which published in Journal of Hepatology reported that </w:t>
      </w:r>
      <w:r w:rsidRPr="00863F47">
        <w:lastRenderedPageBreak/>
        <w:t>switching to 48-week course of Peg-IFN in HBeAg</w:t>
      </w:r>
      <w:r w:rsidR="00E73412" w:rsidRPr="00863F47">
        <w:t>-</w:t>
      </w:r>
      <w:r w:rsidRPr="00863F47">
        <w:t>positive CHB patients who achieved virologic remission after long-term ETV treatment led to significantly increased rates of HBeAg seroconversion (14.9%) and HBsAg loss (8.5%). It received extensive attention from international and domestic liver disease experts</w:t>
      </w:r>
      <w:r w:rsidR="00E004C4" w:rsidRPr="00863F47">
        <w:t xml:space="preserve"> and the author </w:t>
      </w:r>
      <w:r w:rsidRPr="00863F47">
        <w:t xml:space="preserve">was invited to publish a special letter on antiviral treatment strategies for </w:t>
      </w:r>
      <w:r w:rsidR="00E004C4" w:rsidRPr="00863F47">
        <w:t>NA</w:t>
      </w:r>
      <w:r w:rsidRPr="00863F47">
        <w:t>-treated patients</w:t>
      </w:r>
      <w:r w:rsidR="00E004C4" w:rsidRPr="00863F47">
        <w:t xml:space="preserve"> in the Journal of Hepatology</w:t>
      </w:r>
      <w:r w:rsidRPr="00863F47">
        <w:t>.</w:t>
      </w:r>
    </w:p>
    <w:p w14:paraId="7CD2011B" w14:textId="725AE96B" w:rsidR="00E004C4" w:rsidRPr="00863F47" w:rsidRDefault="00E004C4" w:rsidP="009B0207">
      <w:pPr>
        <w:spacing w:after="0" w:line="360" w:lineRule="auto"/>
        <w:ind w:left="-5" w:right="60"/>
        <w:rPr>
          <w:rFonts w:eastAsiaTheme="minorEastAsia"/>
        </w:rPr>
      </w:pPr>
      <w:r w:rsidRPr="00863F47">
        <w:rPr>
          <w:rFonts w:eastAsiaTheme="minorEastAsia"/>
        </w:rPr>
        <w:t>Several studies have demonstrated that Peg-IFN combined with lamivudine or adefovir dipivoxil</w:t>
      </w:r>
      <w:r w:rsidR="00A3207F" w:rsidRPr="00863F47">
        <w:rPr>
          <w:rFonts w:eastAsiaTheme="minorEastAsia"/>
        </w:rPr>
        <w:t xml:space="preserve"> </w:t>
      </w:r>
      <w:r w:rsidRPr="00863F47">
        <w:rPr>
          <w:rFonts w:eastAsiaTheme="minorEastAsia"/>
        </w:rPr>
        <w:t>for 96 weeks can obtain higher rates of HBeAg seroconversion and HBsAg seroconversion than the standard duration of 48 weeks, and their safety are consistent. It is suggested that combination therapy of Peg-IFN and NAs</w:t>
      </w:r>
      <w:r w:rsidR="009E4A0B" w:rsidRPr="00863F47">
        <w:rPr>
          <w:rFonts w:eastAsiaTheme="minorEastAsia"/>
        </w:rPr>
        <w:t xml:space="preserve"> are well tolerant and tend to achieve better antiviral treatment efficacy. However, more large-scale multi-center clinical research are needed to further confirm.</w:t>
      </w:r>
      <w:r w:rsidR="00A3207F" w:rsidRPr="00863F47">
        <w:rPr>
          <w:rFonts w:eastAsiaTheme="minorEastAsia"/>
        </w:rPr>
        <w:t xml:space="preserve"> </w:t>
      </w:r>
    </w:p>
    <w:p w14:paraId="1EDA1F1D" w14:textId="7F12B1A1" w:rsidR="005C3973" w:rsidRPr="00863F47" w:rsidRDefault="00C52698" w:rsidP="005C3973">
      <w:pPr>
        <w:spacing w:after="0" w:line="360" w:lineRule="auto"/>
        <w:ind w:left="-5" w:right="60"/>
        <w:rPr>
          <w:rFonts w:eastAsiaTheme="minorEastAsia"/>
        </w:rPr>
      </w:pPr>
      <w:r w:rsidRPr="00863F47">
        <w:t xml:space="preserve">IFN and Peg-IFN </w:t>
      </w:r>
      <w:r w:rsidR="000A08DD" w:rsidRPr="00863F47">
        <w:t>exert</w:t>
      </w:r>
      <w:r w:rsidRPr="00863F47">
        <w:t xml:space="preserve"> immune-mediated anti-HBV effect</w:t>
      </w:r>
      <w:r w:rsidR="005C3973" w:rsidRPr="00863F47">
        <w:t xml:space="preserve"> </w:t>
      </w:r>
      <w:r w:rsidR="000A08DD" w:rsidRPr="00863F47">
        <w:t>with no</w:t>
      </w:r>
      <w:r w:rsidR="005C3973" w:rsidRPr="00863F47">
        <w:t xml:space="preserve"> drug resistance</w:t>
      </w:r>
      <w:r w:rsidR="000A08DD" w:rsidRPr="00863F47">
        <w:t xml:space="preserve">, patients with undetectable HBV DNA at the end of </w:t>
      </w:r>
      <w:r w:rsidR="00E73412" w:rsidRPr="00863F47">
        <w:t xml:space="preserve">IFN </w:t>
      </w:r>
      <w:r w:rsidR="000A08DD" w:rsidRPr="00863F47">
        <w:t xml:space="preserve">treatment have the opportunity to obtain a durable virological response even HBsAg loss. Therefore, in order to avoid the risk of resistance in long-term antiviral treatment, the guidelines </w:t>
      </w:r>
      <w:r w:rsidR="004E1DD7" w:rsidRPr="00863F47">
        <w:t xml:space="preserve">for preventing and treating CHB </w:t>
      </w:r>
      <w:r w:rsidR="000A08DD" w:rsidRPr="00863F47">
        <w:t xml:space="preserve">in various countries recommend </w:t>
      </w:r>
      <w:r w:rsidR="004E1DD7" w:rsidRPr="00863F47">
        <w:t>Peg-IFN</w:t>
      </w:r>
      <w:r w:rsidR="000A08DD" w:rsidRPr="00863F47">
        <w:t xml:space="preserve"> as the preferred </w:t>
      </w:r>
      <w:r w:rsidR="004E1DD7" w:rsidRPr="00863F47">
        <w:t>regimes</w:t>
      </w:r>
      <w:r w:rsidR="000A08DD" w:rsidRPr="00863F47">
        <w:t xml:space="preserve">, and </w:t>
      </w:r>
      <w:r w:rsidR="004E1DD7" w:rsidRPr="00863F47">
        <w:t>further</w:t>
      </w:r>
      <w:r w:rsidR="000A08DD" w:rsidRPr="00863F47">
        <w:t xml:space="preserve"> indicate</w:t>
      </w:r>
      <w:r w:rsidR="004E1DD7" w:rsidRPr="00863F47">
        <w:t>d</w:t>
      </w:r>
      <w:r w:rsidR="000A08DD" w:rsidRPr="00863F47">
        <w:t xml:space="preserve"> that</w:t>
      </w:r>
      <w:r w:rsidR="004E1DD7" w:rsidRPr="00863F47">
        <w:t xml:space="preserve"> </w:t>
      </w:r>
      <w:r w:rsidR="000A08DD" w:rsidRPr="00863F47">
        <w:t>granulocyte colony stimulating factor (G-CSF) or granulocyte</w:t>
      </w:r>
      <w:r w:rsidR="004E1DD7" w:rsidRPr="00863F47">
        <w:t>-</w:t>
      </w:r>
      <w:r w:rsidR="000A08DD" w:rsidRPr="00863F47">
        <w:t xml:space="preserve">macrophage colony stimulating factor (GM-CSF) </w:t>
      </w:r>
      <w:r w:rsidR="004E1DD7" w:rsidRPr="00863F47">
        <w:t>may be taken into consideration for patients with notable neutropenia</w:t>
      </w:r>
      <w:r w:rsidR="000A08DD" w:rsidRPr="00863F47">
        <w:t>.</w:t>
      </w:r>
    </w:p>
    <w:p w14:paraId="7947271C" w14:textId="6C0444CC" w:rsidR="00C52698" w:rsidRPr="00863F47" w:rsidRDefault="004E1DD7" w:rsidP="009B0207">
      <w:pPr>
        <w:spacing w:after="0" w:line="360" w:lineRule="auto"/>
        <w:ind w:left="-5" w:right="60"/>
        <w:rPr>
          <w:rFonts w:eastAsiaTheme="minorEastAsia"/>
        </w:rPr>
      </w:pPr>
      <w:r w:rsidRPr="00863F47">
        <w:rPr>
          <w:rFonts w:eastAsiaTheme="minorEastAsia"/>
        </w:rPr>
        <w:t>Recombinant human granulocyte-macrophage stimulating factor (rhGM-CSF)</w:t>
      </w:r>
      <w:r w:rsidR="00375A2F" w:rsidRPr="00863F47">
        <w:rPr>
          <w:rFonts w:eastAsiaTheme="minorEastAsia"/>
        </w:rPr>
        <w:t xml:space="preserve"> </w:t>
      </w:r>
      <w:r w:rsidRPr="00863F47">
        <w:rPr>
          <w:rFonts w:eastAsiaTheme="minorEastAsia"/>
        </w:rPr>
        <w:t>is a genetically recombinant protein</w:t>
      </w:r>
      <w:r w:rsidR="00375A2F" w:rsidRPr="00863F47">
        <w:rPr>
          <w:rFonts w:eastAsiaTheme="minorEastAsia"/>
        </w:rPr>
        <w:t xml:space="preserve"> </w:t>
      </w:r>
      <w:r w:rsidRPr="00863F47">
        <w:rPr>
          <w:rFonts w:eastAsiaTheme="minorEastAsia"/>
        </w:rPr>
        <w:t xml:space="preserve">that can promote the proliferation and differentiation of hematopoietic progenitor cells, induce granulocytes and monocytes/macrophages to mature and release </w:t>
      </w:r>
      <w:r w:rsidR="00E73412" w:rsidRPr="00863F47">
        <w:rPr>
          <w:rFonts w:eastAsiaTheme="minorEastAsia" w:hint="eastAsia"/>
        </w:rPr>
        <w:t>in</w:t>
      </w:r>
      <w:r w:rsidR="00375A2F" w:rsidRPr="00863F47">
        <w:rPr>
          <w:rFonts w:eastAsiaTheme="minorEastAsia"/>
        </w:rPr>
        <w:t>to</w:t>
      </w:r>
      <w:r w:rsidRPr="00863F47">
        <w:rPr>
          <w:rFonts w:eastAsiaTheme="minorEastAsia"/>
        </w:rPr>
        <w:t xml:space="preserve"> peripheral blood</w:t>
      </w:r>
      <w:r w:rsidR="00375A2F" w:rsidRPr="00863F47">
        <w:rPr>
          <w:rFonts w:eastAsiaTheme="minorEastAsia"/>
        </w:rPr>
        <w:t>, a</w:t>
      </w:r>
      <w:r w:rsidRPr="00863F47">
        <w:rPr>
          <w:rFonts w:eastAsiaTheme="minorEastAsia"/>
        </w:rPr>
        <w:t xml:space="preserve">nd enhance </w:t>
      </w:r>
      <w:r w:rsidR="00375A2F" w:rsidRPr="00863F47">
        <w:rPr>
          <w:rFonts w:eastAsiaTheme="minorEastAsia"/>
        </w:rPr>
        <w:t>their</w:t>
      </w:r>
      <w:r w:rsidRPr="00863F47">
        <w:rPr>
          <w:rFonts w:eastAsiaTheme="minorEastAsia"/>
        </w:rPr>
        <w:t xml:space="preserve"> activity</w:t>
      </w:r>
      <w:r w:rsidR="00375A2F" w:rsidRPr="00863F47">
        <w:rPr>
          <w:rFonts w:eastAsiaTheme="minorEastAsia"/>
        </w:rPr>
        <w:t>. In addition, it promotes dendritic cells, endothelial cells, keratinocytes and many other cells. Therefore, it widely used to prevent and treat leukopenia caused by tumor radiotherapy and chemotherapy. Combined with IFN can reduce and reverse the development of leukopenia. What’s more, it can activate the functions of immune cells including monocytes and macrophages to improve the antiviral efficacy.</w:t>
      </w:r>
    </w:p>
    <w:p w14:paraId="33FAE0AD" w14:textId="6DB1B7E1" w:rsidR="00375A2F" w:rsidRPr="00863F47" w:rsidRDefault="00264885" w:rsidP="009B0207">
      <w:pPr>
        <w:spacing w:after="0" w:line="360" w:lineRule="auto"/>
        <w:ind w:left="-5" w:right="60"/>
        <w:rPr>
          <w:rFonts w:eastAsiaTheme="minorEastAsia"/>
        </w:rPr>
      </w:pPr>
      <w:r w:rsidRPr="00863F47">
        <w:rPr>
          <w:rFonts w:eastAsiaTheme="minorEastAsia"/>
        </w:rPr>
        <w:t xml:space="preserve">A study randomizely assigned CHB patients to receive IFN and GM-CSF, or IFN and lamivudine for 15 months. Compared with IFN and lamivudine therapy, combination of IFN and GM-CSF treatment exhibited a significantly higher sustained virological response rate (40% vs 28%) at the end of treatment, suggesting the enhancement effect of GM-CSF on IFN treatment for CHB patients. </w:t>
      </w:r>
      <w:r w:rsidR="007A48DF" w:rsidRPr="00863F47">
        <w:rPr>
          <w:rFonts w:eastAsiaTheme="minorEastAsia"/>
        </w:rPr>
        <w:t>Furthermore, there are many reports in the literature that GM-CSF can be used as an immune adjuvant to enhance the response of hepatitis B vaccine.</w:t>
      </w:r>
    </w:p>
    <w:p w14:paraId="5D158C7C" w14:textId="0138A3CD" w:rsidR="00375A2F" w:rsidRPr="00863F47" w:rsidRDefault="007A48DF" w:rsidP="009B0207">
      <w:pPr>
        <w:spacing w:after="0" w:line="360" w:lineRule="auto"/>
        <w:ind w:left="-5" w:right="60"/>
        <w:rPr>
          <w:rFonts w:eastAsiaTheme="minorEastAsia"/>
        </w:rPr>
      </w:pPr>
      <w:r w:rsidRPr="00863F47">
        <w:rPr>
          <w:rFonts w:eastAsiaTheme="minorEastAsia"/>
        </w:rPr>
        <w:t xml:space="preserve">GM-CSF has the following applications in the treatment of hepatitis: (1) to treat CHB combined with IFN; (2) to treat chronic hepatitis C; (3) to be used as an adjuvant for </w:t>
      </w:r>
      <w:r w:rsidRPr="00863F47">
        <w:rPr>
          <w:rFonts w:eastAsiaTheme="minorEastAsia"/>
        </w:rPr>
        <w:lastRenderedPageBreak/>
        <w:t xml:space="preserve">hepatitis B vaccine; (4) to be used in hepatitis patients undergone IFN therapy with bone marrow suppression. </w:t>
      </w:r>
      <w:r w:rsidR="00360B47" w:rsidRPr="00863F47">
        <w:rPr>
          <w:rFonts w:eastAsiaTheme="minorEastAsia"/>
        </w:rPr>
        <w:t xml:space="preserve">It is safe and effective to obtain viral clearance when combined </w:t>
      </w:r>
      <w:r w:rsidRPr="00863F47">
        <w:rPr>
          <w:rFonts w:eastAsiaTheme="minorEastAsia"/>
        </w:rPr>
        <w:t xml:space="preserve">with </w:t>
      </w:r>
      <w:r w:rsidR="00360B47" w:rsidRPr="00863F47">
        <w:rPr>
          <w:rFonts w:eastAsiaTheme="minorEastAsia"/>
        </w:rPr>
        <w:t xml:space="preserve">IFN and </w:t>
      </w:r>
      <w:r w:rsidRPr="00863F47">
        <w:rPr>
          <w:rFonts w:eastAsiaTheme="minorEastAsia"/>
        </w:rPr>
        <w:t xml:space="preserve">GM-CSF. </w:t>
      </w:r>
      <w:r w:rsidR="00360B47" w:rsidRPr="00863F47">
        <w:rPr>
          <w:rFonts w:eastAsiaTheme="minorEastAsia"/>
        </w:rPr>
        <w:t>About 70% to 90% of patients may experience a decrease in total white blood cells, neutrophils, and platelet counts under IFN therapy. Among them, the decrease in neutrophil counts is the most common. The dose</w:t>
      </w:r>
      <w:r w:rsidR="00E73412" w:rsidRPr="00863F47">
        <w:rPr>
          <w:rFonts w:eastAsiaTheme="minorEastAsia" w:hint="eastAsia"/>
        </w:rPr>
        <w:t>s</w:t>
      </w:r>
      <w:r w:rsidR="00360B47" w:rsidRPr="00863F47">
        <w:rPr>
          <w:rFonts w:eastAsiaTheme="minorEastAsia"/>
        </w:rPr>
        <w:t xml:space="preserve"> of IFN need to be adjusted when the decrease reaches a certain level</w:t>
      </w:r>
      <w:r w:rsidRPr="00863F47">
        <w:rPr>
          <w:rFonts w:eastAsiaTheme="minorEastAsia"/>
        </w:rPr>
        <w:t>. GM-CSF can</w:t>
      </w:r>
      <w:r w:rsidR="00360B47" w:rsidRPr="00863F47">
        <w:rPr>
          <w:rFonts w:eastAsiaTheme="minorEastAsia"/>
        </w:rPr>
        <w:t xml:space="preserve"> </w:t>
      </w:r>
      <w:r w:rsidRPr="00863F47">
        <w:rPr>
          <w:rFonts w:eastAsiaTheme="minorEastAsia"/>
        </w:rPr>
        <w:t>increase the levels of white blood cells and neutrophils</w:t>
      </w:r>
      <w:r w:rsidR="00360B47" w:rsidRPr="00863F47">
        <w:rPr>
          <w:rFonts w:eastAsiaTheme="minorEastAsia"/>
        </w:rPr>
        <w:t xml:space="preserve"> to </w:t>
      </w:r>
      <w:r w:rsidRPr="00863F47">
        <w:rPr>
          <w:rFonts w:eastAsiaTheme="minorEastAsia"/>
        </w:rPr>
        <w:t>help maintain the effective dose</w:t>
      </w:r>
      <w:r w:rsidR="00360B47" w:rsidRPr="00863F47">
        <w:rPr>
          <w:rFonts w:eastAsiaTheme="minorEastAsia"/>
        </w:rPr>
        <w:t>s</w:t>
      </w:r>
      <w:r w:rsidRPr="00863F47">
        <w:rPr>
          <w:rFonts w:eastAsiaTheme="minorEastAsia"/>
        </w:rPr>
        <w:t xml:space="preserve"> </w:t>
      </w:r>
      <w:r w:rsidR="00360B47" w:rsidRPr="00863F47">
        <w:rPr>
          <w:rFonts w:eastAsiaTheme="minorEastAsia"/>
        </w:rPr>
        <w:t xml:space="preserve">and durations </w:t>
      </w:r>
      <w:r w:rsidRPr="00863F47">
        <w:rPr>
          <w:rFonts w:eastAsiaTheme="minorEastAsia"/>
        </w:rPr>
        <w:t xml:space="preserve">of </w:t>
      </w:r>
      <w:r w:rsidR="00360B47" w:rsidRPr="00863F47">
        <w:rPr>
          <w:rFonts w:eastAsiaTheme="minorEastAsia"/>
        </w:rPr>
        <w:t>IFN</w:t>
      </w:r>
      <w:r w:rsidRPr="00863F47">
        <w:rPr>
          <w:rFonts w:eastAsiaTheme="minorEastAsia"/>
        </w:rPr>
        <w:t>, thereby improving patient</w:t>
      </w:r>
      <w:r w:rsidR="00360B47" w:rsidRPr="00863F47">
        <w:rPr>
          <w:rFonts w:eastAsiaTheme="minorEastAsia"/>
        </w:rPr>
        <w:t>s’</w:t>
      </w:r>
      <w:r w:rsidRPr="00863F47">
        <w:rPr>
          <w:rFonts w:eastAsiaTheme="minorEastAsia"/>
        </w:rPr>
        <w:t xml:space="preserve"> compliance, so it is widely used in patients with hepatitis B and C </w:t>
      </w:r>
      <w:r w:rsidR="007D479D" w:rsidRPr="00863F47">
        <w:rPr>
          <w:rFonts w:eastAsiaTheme="minorEastAsia"/>
        </w:rPr>
        <w:t>d</w:t>
      </w:r>
      <w:r w:rsidRPr="00863F47">
        <w:rPr>
          <w:rFonts w:eastAsiaTheme="minorEastAsia"/>
        </w:rPr>
        <w:t xml:space="preserve">uring </w:t>
      </w:r>
      <w:r w:rsidR="007D479D" w:rsidRPr="00863F47">
        <w:rPr>
          <w:rFonts w:eastAsiaTheme="minorEastAsia"/>
        </w:rPr>
        <w:t>IFN</w:t>
      </w:r>
      <w:r w:rsidRPr="00863F47">
        <w:rPr>
          <w:rFonts w:eastAsiaTheme="minorEastAsia"/>
        </w:rPr>
        <w:t xml:space="preserve"> treatment.</w:t>
      </w:r>
    </w:p>
    <w:p w14:paraId="37A77718" w14:textId="2B8DC849" w:rsidR="008E4168" w:rsidRPr="00863F47" w:rsidRDefault="008E4168" w:rsidP="009B0207">
      <w:pPr>
        <w:spacing w:after="0" w:line="360" w:lineRule="auto"/>
        <w:ind w:left="-5" w:right="60"/>
        <w:rPr>
          <w:rFonts w:eastAsiaTheme="minorEastAsia"/>
        </w:rPr>
      </w:pPr>
      <w:r w:rsidRPr="00863F47">
        <w:rPr>
          <w:rFonts w:eastAsiaTheme="minorEastAsia"/>
        </w:rPr>
        <w:t>However, the combination antiviral therapy of IFN and GM-CSF is limited to clinical experience and small sample reports. How to standardize the treatment, what indicators should be used to optimize clinical practice, or how to enhance the effect of IFN? There remains a lack of large-sample multi-center standardized clinical data.</w:t>
      </w:r>
    </w:p>
    <w:p w14:paraId="5B66C29E" w14:textId="29ED37EB" w:rsidR="00DD430C" w:rsidRPr="00863F47" w:rsidRDefault="00DD430C" w:rsidP="00DD430C">
      <w:pPr>
        <w:spacing w:after="0" w:line="360" w:lineRule="auto"/>
        <w:ind w:left="-5" w:right="60"/>
        <w:rPr>
          <w:rFonts w:eastAsiaTheme="minorEastAsia"/>
        </w:rPr>
      </w:pPr>
      <w:r w:rsidRPr="00863F47">
        <w:rPr>
          <w:rFonts w:eastAsiaTheme="minorEastAsia"/>
        </w:rPr>
        <w:t xml:space="preserve">Professor Wang Guiqiang from the First Hospital of Peking University designed the Y-type PEGylated recombinant human </w:t>
      </w:r>
      <w:r w:rsidR="008953F0" w:rsidRPr="00863F47">
        <w:rPr>
          <w:rFonts w:eastAsiaTheme="minorEastAsia"/>
        </w:rPr>
        <w:t>IFN</w:t>
      </w:r>
      <w:r w:rsidRPr="00863F47">
        <w:rPr>
          <w:rFonts w:eastAsiaTheme="minorEastAsia"/>
        </w:rPr>
        <w:t xml:space="preserve"> alpha 2b combined with GM-CSF therapy for HBeAg-positive CHB in a multi-center, randomized, parallel controlled clinical trial</w:t>
      </w:r>
      <w:r w:rsidR="008953F0" w:rsidRPr="00863F47">
        <w:rPr>
          <w:rFonts w:eastAsiaTheme="minorEastAsia"/>
        </w:rPr>
        <w:t xml:space="preserve"> in 2014.</w:t>
      </w:r>
      <w:r w:rsidRPr="00863F47">
        <w:rPr>
          <w:rFonts w:eastAsiaTheme="minorEastAsia"/>
        </w:rPr>
        <w:t xml:space="preserve"> </w:t>
      </w:r>
      <w:r w:rsidR="008953F0" w:rsidRPr="00863F47">
        <w:rPr>
          <w:rFonts w:eastAsiaTheme="minorEastAsia"/>
        </w:rPr>
        <w:t>U</w:t>
      </w:r>
      <w:r w:rsidRPr="00863F47">
        <w:rPr>
          <w:rFonts w:eastAsiaTheme="minorEastAsia"/>
        </w:rPr>
        <w:t xml:space="preserve">sing </w:t>
      </w:r>
      <w:r w:rsidR="008953F0" w:rsidRPr="00863F47">
        <w:rPr>
          <w:rFonts w:eastAsiaTheme="minorEastAsia"/>
        </w:rPr>
        <w:t>recombinant human Peg-IFN</w:t>
      </w:r>
      <w:bookmarkStart w:id="3" w:name="_Hlk67739998"/>
      <w:r w:rsidR="008953F0" w:rsidRPr="00863F47">
        <w:rPr>
          <w:rFonts w:eastAsiaTheme="minorEastAsia"/>
        </w:rPr>
        <w:t>-</w:t>
      </w:r>
      <w:r w:rsidRPr="00863F47">
        <w:rPr>
          <w:rFonts w:eastAsiaTheme="minorEastAsia"/>
        </w:rPr>
        <w:t>α-2b</w:t>
      </w:r>
      <w:bookmarkEnd w:id="3"/>
      <w:r w:rsidR="008953F0" w:rsidRPr="00863F47">
        <w:rPr>
          <w:rFonts w:eastAsiaTheme="minorEastAsia"/>
        </w:rPr>
        <w:t xml:space="preserve"> </w:t>
      </w:r>
      <w:r w:rsidRPr="00863F47">
        <w:rPr>
          <w:rFonts w:eastAsiaTheme="minorEastAsia"/>
        </w:rPr>
        <w:t xml:space="preserve">(Pegabine®) as the </w:t>
      </w:r>
      <w:r w:rsidR="008953F0" w:rsidRPr="00863F47">
        <w:rPr>
          <w:rFonts w:eastAsiaTheme="minorEastAsia"/>
        </w:rPr>
        <w:t>p</w:t>
      </w:r>
      <w:r w:rsidRPr="00863F47">
        <w:rPr>
          <w:rFonts w:eastAsiaTheme="minorEastAsia"/>
        </w:rPr>
        <w:t xml:space="preserve">arallel control, </w:t>
      </w:r>
      <w:r w:rsidR="008953F0" w:rsidRPr="00863F47">
        <w:rPr>
          <w:rFonts w:eastAsiaTheme="minorEastAsia"/>
        </w:rPr>
        <w:t xml:space="preserve">they </w:t>
      </w:r>
      <w:r w:rsidRPr="00863F47">
        <w:rPr>
          <w:rFonts w:eastAsiaTheme="minorEastAsia"/>
        </w:rPr>
        <w:t>preliminar</w:t>
      </w:r>
      <w:r w:rsidR="00D07A78" w:rsidRPr="00863F47">
        <w:rPr>
          <w:rFonts w:eastAsiaTheme="minorEastAsia"/>
        </w:rPr>
        <w:t>i</w:t>
      </w:r>
      <w:r w:rsidR="008953F0" w:rsidRPr="00863F47">
        <w:rPr>
          <w:rFonts w:eastAsiaTheme="minorEastAsia"/>
        </w:rPr>
        <w:t>ly</w:t>
      </w:r>
      <w:r w:rsidRPr="00863F47">
        <w:rPr>
          <w:rFonts w:eastAsiaTheme="minorEastAsia"/>
        </w:rPr>
        <w:t xml:space="preserve"> explor</w:t>
      </w:r>
      <w:r w:rsidR="008953F0" w:rsidRPr="00863F47">
        <w:rPr>
          <w:rFonts w:eastAsiaTheme="minorEastAsia"/>
        </w:rPr>
        <w:t>ed</w:t>
      </w:r>
      <w:r w:rsidRPr="00863F47">
        <w:rPr>
          <w:rFonts w:eastAsiaTheme="minorEastAsia"/>
        </w:rPr>
        <w:t xml:space="preserve"> the </w:t>
      </w:r>
      <w:r w:rsidR="008953F0" w:rsidRPr="00863F47">
        <w:rPr>
          <w:rFonts w:eastAsiaTheme="minorEastAsia"/>
        </w:rPr>
        <w:t xml:space="preserve">treatment </w:t>
      </w:r>
      <w:r w:rsidRPr="00863F47">
        <w:rPr>
          <w:rFonts w:eastAsiaTheme="minorEastAsia"/>
        </w:rPr>
        <w:t xml:space="preserve">efficacy and safety of </w:t>
      </w:r>
      <w:r w:rsidR="008953F0" w:rsidRPr="00863F47">
        <w:rPr>
          <w:rFonts w:eastAsiaTheme="minorEastAsia"/>
        </w:rPr>
        <w:t>Peg-IFN</w:t>
      </w:r>
      <w:r w:rsidRPr="00863F47">
        <w:rPr>
          <w:rFonts w:eastAsiaTheme="minorEastAsia"/>
        </w:rPr>
        <w:t xml:space="preserve"> combined with GM-CSF in HBeAg-positive </w:t>
      </w:r>
      <w:r w:rsidR="008953F0" w:rsidRPr="00863F47">
        <w:rPr>
          <w:rFonts w:eastAsiaTheme="minorEastAsia"/>
        </w:rPr>
        <w:t>CH</w:t>
      </w:r>
      <w:r w:rsidRPr="00863F47">
        <w:rPr>
          <w:rFonts w:eastAsiaTheme="minorEastAsia"/>
        </w:rPr>
        <w:t>B</w:t>
      </w:r>
      <w:r w:rsidR="008953F0" w:rsidRPr="00863F47">
        <w:rPr>
          <w:rFonts w:eastAsiaTheme="minorEastAsia"/>
        </w:rPr>
        <w:t xml:space="preserve"> patients and compared the medication compliance of Peg-IFN in the two treatment plans as well, to provide a basis for standardizing the combinational therapy. The project has been reviewed by the ethics committee</w:t>
      </w:r>
      <w:r w:rsidR="00D07A78" w:rsidRPr="00863F47">
        <w:rPr>
          <w:rFonts w:eastAsiaTheme="minorEastAsia"/>
        </w:rPr>
        <w:t xml:space="preserve"> </w:t>
      </w:r>
      <w:r w:rsidR="008953F0" w:rsidRPr="00863F47">
        <w:rPr>
          <w:rFonts w:eastAsiaTheme="minorEastAsia"/>
        </w:rPr>
        <w:t>and multi-center clinical study is being carried out nationwide. The main target population</w:t>
      </w:r>
      <w:r w:rsidR="00D07A78" w:rsidRPr="00863F47">
        <w:rPr>
          <w:rFonts w:eastAsiaTheme="minorEastAsia"/>
        </w:rPr>
        <w:t xml:space="preserve"> </w:t>
      </w:r>
      <w:r w:rsidR="008953F0" w:rsidRPr="00863F47">
        <w:rPr>
          <w:rFonts w:eastAsiaTheme="minorEastAsia"/>
        </w:rPr>
        <w:t xml:space="preserve">is </w:t>
      </w:r>
      <w:r w:rsidR="00D07A78" w:rsidRPr="00863F47">
        <w:rPr>
          <w:rFonts w:eastAsiaTheme="minorEastAsia"/>
        </w:rPr>
        <w:t xml:space="preserve">naïve </w:t>
      </w:r>
      <w:r w:rsidR="008953F0" w:rsidRPr="00863F47">
        <w:rPr>
          <w:rFonts w:eastAsiaTheme="minorEastAsia"/>
        </w:rPr>
        <w:t>CHB patients</w:t>
      </w:r>
      <w:r w:rsidR="00D07A78" w:rsidRPr="00863F47">
        <w:rPr>
          <w:rFonts w:eastAsiaTheme="minorEastAsia"/>
        </w:rPr>
        <w:t xml:space="preserve"> with HBeAg positivity</w:t>
      </w:r>
      <w:r w:rsidR="008651EE" w:rsidRPr="00863F47">
        <w:rPr>
          <w:rFonts w:eastAsiaTheme="minorEastAsia"/>
        </w:rPr>
        <w:t xml:space="preserve">, while NA-treated patients </w:t>
      </w:r>
      <w:r w:rsidR="00D07A78" w:rsidRPr="00863F47">
        <w:rPr>
          <w:rFonts w:eastAsiaTheme="minorEastAsia"/>
        </w:rPr>
        <w:t>a</w:t>
      </w:r>
      <w:r w:rsidR="008651EE" w:rsidRPr="00863F47">
        <w:rPr>
          <w:rFonts w:eastAsiaTheme="minorEastAsia"/>
        </w:rPr>
        <w:t>re</w:t>
      </w:r>
      <w:r w:rsidR="008953F0" w:rsidRPr="00863F47">
        <w:rPr>
          <w:rFonts w:eastAsiaTheme="minorEastAsia"/>
        </w:rPr>
        <w:t xml:space="preserve"> </w:t>
      </w:r>
      <w:r w:rsidR="008651EE" w:rsidRPr="00863F47">
        <w:rPr>
          <w:rFonts w:eastAsiaTheme="minorEastAsia"/>
        </w:rPr>
        <w:t>ex</w:t>
      </w:r>
      <w:r w:rsidR="008953F0" w:rsidRPr="00863F47">
        <w:rPr>
          <w:rFonts w:eastAsiaTheme="minorEastAsia"/>
        </w:rPr>
        <w:t>cluded</w:t>
      </w:r>
      <w:r w:rsidR="00D07A78" w:rsidRPr="00863F47">
        <w:rPr>
          <w:rFonts w:eastAsiaTheme="minorEastAsia"/>
        </w:rPr>
        <w:t xml:space="preserve"> from the project</w:t>
      </w:r>
      <w:r w:rsidR="008953F0" w:rsidRPr="00863F47">
        <w:rPr>
          <w:rFonts w:eastAsiaTheme="minorEastAsia"/>
        </w:rPr>
        <w:t>.</w:t>
      </w:r>
    </w:p>
    <w:p w14:paraId="10E60E69" w14:textId="41DAC6E1" w:rsidR="008E4168" w:rsidRPr="00863F47" w:rsidRDefault="008557E6" w:rsidP="009B0207">
      <w:pPr>
        <w:spacing w:after="0" w:line="360" w:lineRule="auto"/>
        <w:ind w:left="-5" w:right="60"/>
        <w:rPr>
          <w:rFonts w:eastAsiaTheme="minorEastAsia"/>
        </w:rPr>
      </w:pPr>
      <w:r w:rsidRPr="00863F47">
        <w:rPr>
          <w:rFonts w:eastAsiaTheme="minorEastAsia"/>
        </w:rPr>
        <w:t xml:space="preserve">Focusing on increasing the rate of HBsAg loss, the central goal of national "Twelfth Five-Year" viral hepatitis plan, </w:t>
      </w:r>
      <w:r w:rsidR="00E73412" w:rsidRPr="00863F47">
        <w:rPr>
          <w:rFonts w:eastAsiaTheme="minorEastAsia" w:hint="eastAsia"/>
        </w:rPr>
        <w:t>our</w:t>
      </w:r>
      <w:r w:rsidRPr="00863F47">
        <w:rPr>
          <w:rFonts w:eastAsiaTheme="minorEastAsia"/>
        </w:rPr>
        <w:t xml:space="preserve"> study proposes a multi-target combination intervention to improve HBsAg loss rate for CHB patients who had received long-term NAs treatment but not achieved HBeAg seroconversion. Based on the data from previous OSST study, the </w:t>
      </w:r>
      <w:r w:rsidR="00D4093E" w:rsidRPr="00863F47">
        <w:rPr>
          <w:rFonts w:eastAsiaTheme="minorEastAsia"/>
        </w:rPr>
        <w:t>sequential combination therapy of NA</w:t>
      </w:r>
      <w:r w:rsidRPr="00863F47">
        <w:rPr>
          <w:rFonts w:eastAsiaTheme="minorEastAsia"/>
        </w:rPr>
        <w:t xml:space="preserve">s and </w:t>
      </w:r>
      <w:r w:rsidR="00D4093E" w:rsidRPr="00863F47">
        <w:rPr>
          <w:rFonts w:eastAsiaTheme="minorEastAsia"/>
        </w:rPr>
        <w:t>IFN</w:t>
      </w:r>
      <w:r w:rsidRPr="00863F47">
        <w:rPr>
          <w:rFonts w:eastAsiaTheme="minorEastAsia"/>
        </w:rPr>
        <w:t xml:space="preserve"> are </w:t>
      </w:r>
      <w:r w:rsidR="00D4093E" w:rsidRPr="00863F47">
        <w:rPr>
          <w:rFonts w:eastAsiaTheme="minorEastAsia"/>
        </w:rPr>
        <w:t>desig</w:t>
      </w:r>
      <w:r w:rsidR="00E73412" w:rsidRPr="00863F47">
        <w:rPr>
          <w:rFonts w:eastAsiaTheme="minorEastAsia" w:hint="eastAsia"/>
        </w:rPr>
        <w:t>n</w:t>
      </w:r>
      <w:r w:rsidRPr="00863F47">
        <w:rPr>
          <w:rFonts w:eastAsiaTheme="minorEastAsia"/>
        </w:rPr>
        <w:t>ed, and the immunomodulatory factor GM</w:t>
      </w:r>
      <w:r w:rsidR="00E73412" w:rsidRPr="00863F47">
        <w:rPr>
          <w:rFonts w:eastAsiaTheme="minorEastAsia"/>
        </w:rPr>
        <w:t>-</w:t>
      </w:r>
      <w:r w:rsidRPr="00863F47">
        <w:rPr>
          <w:rFonts w:eastAsiaTheme="minorEastAsia"/>
        </w:rPr>
        <w:t xml:space="preserve">CSF is </w:t>
      </w:r>
      <w:r w:rsidR="00D4093E" w:rsidRPr="00863F47">
        <w:rPr>
          <w:rFonts w:eastAsiaTheme="minorEastAsia"/>
        </w:rPr>
        <w:t>add</w:t>
      </w:r>
      <w:r w:rsidRPr="00863F47">
        <w:rPr>
          <w:rFonts w:eastAsiaTheme="minorEastAsia"/>
        </w:rPr>
        <w:t>ed timely</w:t>
      </w:r>
      <w:r w:rsidR="00D4093E" w:rsidRPr="00863F47">
        <w:rPr>
          <w:rFonts w:eastAsiaTheme="minorEastAsia"/>
        </w:rPr>
        <w:t xml:space="preserve">. It is planned </w:t>
      </w:r>
      <w:r w:rsidRPr="00863F47">
        <w:rPr>
          <w:rFonts w:eastAsiaTheme="minorEastAsia"/>
        </w:rPr>
        <w:t xml:space="preserve">to establish a cohort in multiple centers and </w:t>
      </w:r>
      <w:r w:rsidR="00D4093E" w:rsidRPr="00863F47">
        <w:rPr>
          <w:rFonts w:eastAsiaTheme="minorEastAsia"/>
        </w:rPr>
        <w:t>fulfill the new</w:t>
      </w:r>
      <w:r w:rsidRPr="00863F47">
        <w:rPr>
          <w:rFonts w:eastAsiaTheme="minorEastAsia"/>
        </w:rPr>
        <w:t xml:space="preserve"> treatment </w:t>
      </w:r>
      <w:r w:rsidR="00D4093E" w:rsidRPr="00863F47">
        <w:rPr>
          <w:rFonts w:eastAsiaTheme="minorEastAsia"/>
        </w:rPr>
        <w:t>strategy</w:t>
      </w:r>
      <w:r w:rsidRPr="00863F47">
        <w:rPr>
          <w:rFonts w:eastAsiaTheme="minorEastAsia"/>
        </w:rPr>
        <w:t>.</w:t>
      </w:r>
    </w:p>
    <w:p w14:paraId="005C7170" w14:textId="72F0D5A5" w:rsidR="008557E6" w:rsidRPr="00863F47" w:rsidRDefault="00021F39" w:rsidP="00695B7D">
      <w:pPr>
        <w:spacing w:after="0" w:line="360" w:lineRule="auto"/>
        <w:ind w:left="-5" w:right="60"/>
        <w:rPr>
          <w:rFonts w:eastAsiaTheme="minorEastAsia"/>
        </w:rPr>
      </w:pPr>
      <w:r w:rsidRPr="00863F47">
        <w:rPr>
          <w:rFonts w:eastAsiaTheme="minorEastAsia"/>
        </w:rPr>
        <w:t xml:space="preserve">This study intends to adopt a prospective, multi-center, randomized, controlled, open-labeled trial design. The enrolled CHB patients </w:t>
      </w:r>
      <w:r w:rsidR="00695B7D" w:rsidRPr="00863F47">
        <w:rPr>
          <w:rFonts w:eastAsiaTheme="minorEastAsia" w:hint="eastAsia"/>
        </w:rPr>
        <w:t>will be</w:t>
      </w:r>
      <w:r w:rsidRPr="00863F47">
        <w:rPr>
          <w:rFonts w:eastAsiaTheme="minorEastAsia"/>
        </w:rPr>
        <w:t xml:space="preserve"> assigned to three treatment groups according to the principle of random (1:1:1). </w:t>
      </w:r>
      <w:r w:rsidR="00695B7D" w:rsidRPr="00863F47">
        <w:rPr>
          <w:rFonts w:eastAsiaTheme="minorEastAsia"/>
        </w:rPr>
        <w:t xml:space="preserve">Patients in Group I </w:t>
      </w:r>
      <w:r w:rsidR="00695B7D" w:rsidRPr="00863F47">
        <w:rPr>
          <w:rFonts w:eastAsiaTheme="minorEastAsia" w:hint="eastAsia"/>
        </w:rPr>
        <w:t>a</w:t>
      </w:r>
      <w:r w:rsidR="00695B7D" w:rsidRPr="00863F47">
        <w:rPr>
          <w:rFonts w:eastAsiaTheme="minorEastAsia"/>
        </w:rPr>
        <w:t>re treated with ETV for 96 week</w:t>
      </w:r>
      <w:r w:rsidR="00695B7D" w:rsidRPr="00863F47">
        <w:rPr>
          <w:rFonts w:eastAsiaTheme="minorEastAsia" w:hint="eastAsia"/>
        </w:rPr>
        <w:t>s</w:t>
      </w:r>
      <w:r w:rsidR="00695B7D" w:rsidRPr="00863F47">
        <w:rPr>
          <w:rFonts w:eastAsiaTheme="minorEastAsia"/>
        </w:rPr>
        <w:t xml:space="preserve">; patients in Group II are treated with Peg-IFN for 96 weeks, combined with ETV during the first 48-week; Group III are treated with Peg-IFN for 96 weeks, combined with ETV and GM-CSF during the first 48-week. All patients will be followed-up for 24 weeks after treatment. It is expected that the HBsAg loss rate in Group II and III will increase by more than 10% compared with Group I after treatment, which indicates a better clinical </w:t>
      </w:r>
      <w:r w:rsidR="00695B7D" w:rsidRPr="00863F47">
        <w:rPr>
          <w:rFonts w:eastAsiaTheme="minorEastAsia"/>
        </w:rPr>
        <w:lastRenderedPageBreak/>
        <w:t>outcome.</w:t>
      </w:r>
      <w:r w:rsidR="00532356" w:rsidRPr="00863F47">
        <w:rPr>
          <w:rFonts w:eastAsiaTheme="minorEastAsia"/>
        </w:rPr>
        <w:t xml:space="preserve"> </w:t>
      </w:r>
      <w:r w:rsidR="00695B7D" w:rsidRPr="00863F47">
        <w:rPr>
          <w:rFonts w:eastAsiaTheme="minorEastAsia"/>
        </w:rPr>
        <w:t>The success of this pro</w:t>
      </w:r>
      <w:r w:rsidR="00532356" w:rsidRPr="00863F47">
        <w:rPr>
          <w:rFonts w:eastAsiaTheme="minorEastAsia"/>
        </w:rPr>
        <w:t>ject</w:t>
      </w:r>
      <w:r w:rsidR="00695B7D" w:rsidRPr="00863F47">
        <w:rPr>
          <w:rFonts w:eastAsiaTheme="minorEastAsia"/>
        </w:rPr>
        <w:t xml:space="preserve"> </w:t>
      </w:r>
      <w:r w:rsidR="00532356" w:rsidRPr="00863F47">
        <w:rPr>
          <w:rFonts w:eastAsiaTheme="minorEastAsia"/>
        </w:rPr>
        <w:t>will</w:t>
      </w:r>
      <w:r w:rsidR="00695B7D" w:rsidRPr="00863F47">
        <w:rPr>
          <w:rFonts w:eastAsiaTheme="minorEastAsia"/>
        </w:rPr>
        <w:t xml:space="preserve"> improve the </w:t>
      </w:r>
      <w:r w:rsidR="00532356" w:rsidRPr="00863F47">
        <w:rPr>
          <w:rFonts w:eastAsiaTheme="minorEastAsia"/>
        </w:rPr>
        <w:t>treatment efficacy</w:t>
      </w:r>
      <w:r w:rsidR="00695B7D" w:rsidRPr="00863F47">
        <w:rPr>
          <w:rFonts w:eastAsiaTheme="minorEastAsia"/>
        </w:rPr>
        <w:t xml:space="preserve"> of existing antiviral </w:t>
      </w:r>
      <w:r w:rsidR="00532356" w:rsidRPr="00863F47">
        <w:rPr>
          <w:rFonts w:eastAsiaTheme="minorEastAsia"/>
        </w:rPr>
        <w:t>therapy</w:t>
      </w:r>
      <w:r w:rsidR="00695B7D" w:rsidRPr="00863F47">
        <w:rPr>
          <w:rFonts w:eastAsiaTheme="minorEastAsia"/>
        </w:rPr>
        <w:t xml:space="preserve">, </w:t>
      </w:r>
      <w:r w:rsidR="00532356" w:rsidRPr="00863F47">
        <w:rPr>
          <w:rFonts w:eastAsiaTheme="minorEastAsia"/>
        </w:rPr>
        <w:t>and</w:t>
      </w:r>
      <w:r w:rsidR="00695B7D" w:rsidRPr="00863F47">
        <w:rPr>
          <w:rFonts w:eastAsiaTheme="minorEastAsia"/>
        </w:rPr>
        <w:t xml:space="preserve"> enable </w:t>
      </w:r>
      <w:r w:rsidR="00532356" w:rsidRPr="00863F47">
        <w:rPr>
          <w:rFonts w:eastAsiaTheme="minorEastAsia"/>
        </w:rPr>
        <w:t xml:space="preserve">CHB </w:t>
      </w:r>
      <w:r w:rsidR="00695B7D" w:rsidRPr="00863F47">
        <w:rPr>
          <w:rFonts w:eastAsiaTheme="minorEastAsia"/>
        </w:rPr>
        <w:t xml:space="preserve">patients to </w:t>
      </w:r>
      <w:r w:rsidR="00532356" w:rsidRPr="00863F47">
        <w:rPr>
          <w:rFonts w:eastAsiaTheme="minorEastAsia"/>
        </w:rPr>
        <w:t>safely</w:t>
      </w:r>
      <w:r w:rsidR="00695B7D" w:rsidRPr="00863F47">
        <w:rPr>
          <w:rFonts w:eastAsiaTheme="minorEastAsia"/>
        </w:rPr>
        <w:t xml:space="preserve"> stop</w:t>
      </w:r>
      <w:r w:rsidR="00532356" w:rsidRPr="00863F47">
        <w:rPr>
          <w:rFonts w:eastAsiaTheme="minorEastAsia"/>
        </w:rPr>
        <w:t>ping NAs</w:t>
      </w:r>
      <w:r w:rsidR="00695B7D" w:rsidRPr="00863F47">
        <w:rPr>
          <w:rFonts w:eastAsiaTheme="minorEastAsia"/>
        </w:rPr>
        <w:t xml:space="preserve"> in advance to </w:t>
      </w:r>
      <w:r w:rsidR="00532356" w:rsidRPr="00863F47">
        <w:rPr>
          <w:rFonts w:eastAsiaTheme="minorEastAsia"/>
        </w:rPr>
        <w:t>avoid</w:t>
      </w:r>
      <w:r w:rsidR="00695B7D" w:rsidRPr="00863F47">
        <w:rPr>
          <w:rFonts w:eastAsiaTheme="minorEastAsia"/>
        </w:rPr>
        <w:t xml:space="preserve"> drug resistance</w:t>
      </w:r>
      <w:r w:rsidR="00532356" w:rsidRPr="00863F47">
        <w:rPr>
          <w:rFonts w:eastAsiaTheme="minorEastAsia"/>
        </w:rPr>
        <w:t>. More importantly, amounts of CHB patients with suboptimal treatment efficacy will obtain HBeAg seroconversion even HBsAg seroconversion</w:t>
      </w:r>
      <w:r w:rsidR="00695B7D" w:rsidRPr="00863F47">
        <w:rPr>
          <w:rFonts w:eastAsiaTheme="minorEastAsia"/>
        </w:rPr>
        <w:t>, which can reduce the occurrence of liver cirrhosis and liver cancer</w:t>
      </w:r>
      <w:r w:rsidR="00532356" w:rsidRPr="00863F47">
        <w:rPr>
          <w:rFonts w:eastAsiaTheme="minorEastAsia"/>
        </w:rPr>
        <w:t>. It</w:t>
      </w:r>
      <w:r w:rsidR="00695B7D" w:rsidRPr="00863F47">
        <w:rPr>
          <w:rFonts w:eastAsiaTheme="minorEastAsia"/>
        </w:rPr>
        <w:t xml:space="preserve"> will produce huge social and economic benefits. </w:t>
      </w:r>
    </w:p>
    <w:p w14:paraId="091FC7BE" w14:textId="61A1DE43" w:rsidR="002D4FA2" w:rsidRPr="00863F47" w:rsidRDefault="002D4FA2" w:rsidP="002D4FA2">
      <w:pPr>
        <w:pStyle w:val="1"/>
        <w:spacing w:after="0" w:line="360" w:lineRule="auto"/>
        <w:ind w:left="345" w:hanging="360"/>
      </w:pPr>
      <w:r w:rsidRPr="00863F47">
        <w:t xml:space="preserve">Investigational Products </w:t>
      </w:r>
    </w:p>
    <w:p w14:paraId="360CFB23" w14:textId="77777777" w:rsidR="002D4FA2" w:rsidRPr="00863F47" w:rsidRDefault="002D4FA2" w:rsidP="002D4FA2">
      <w:pPr>
        <w:pStyle w:val="2"/>
        <w:numPr>
          <w:ilvl w:val="0"/>
          <w:numId w:val="0"/>
        </w:numPr>
        <w:spacing w:after="0" w:line="360" w:lineRule="auto"/>
      </w:pPr>
      <w:r w:rsidRPr="00863F47">
        <w:t>2.1 P</w:t>
      </w:r>
      <w:r w:rsidRPr="00863F47">
        <w:rPr>
          <w:rFonts w:asciiTheme="minorEastAsia" w:eastAsiaTheme="minorEastAsia" w:hAnsiTheme="minorEastAsia" w:hint="eastAsia"/>
        </w:rPr>
        <w:t>eg</w:t>
      </w:r>
      <w:r w:rsidRPr="00863F47">
        <w:t>-IFN-α-2b</w:t>
      </w:r>
    </w:p>
    <w:p w14:paraId="2B0B3546" w14:textId="77777777" w:rsidR="002D4FA2" w:rsidRPr="00863F47" w:rsidRDefault="002D4FA2" w:rsidP="002D4FA2">
      <w:pPr>
        <w:spacing w:after="0" w:line="360" w:lineRule="auto"/>
        <w:ind w:left="-5" w:right="60"/>
        <w:rPr>
          <w:rFonts w:eastAsiaTheme="minorEastAsia"/>
        </w:rPr>
      </w:pPr>
      <w:r w:rsidRPr="00863F47">
        <w:rPr>
          <w:rFonts w:eastAsiaTheme="minorEastAsia"/>
        </w:rPr>
        <w:t xml:space="preserve">IFN is a cytokine produced by lymphocytes </w:t>
      </w:r>
      <w:r w:rsidRPr="00863F47">
        <w:rPr>
          <w:rFonts w:eastAsiaTheme="minorEastAsia" w:hint="eastAsia"/>
        </w:rPr>
        <w:t>and</w:t>
      </w:r>
      <w:r w:rsidRPr="00863F47">
        <w:rPr>
          <w:rFonts w:eastAsiaTheme="minorEastAsia"/>
        </w:rPr>
        <w:t xml:space="preserve"> can be divided into types α, β and γ </w:t>
      </w:r>
      <w:r w:rsidRPr="00863F47">
        <w:rPr>
          <w:rFonts w:eastAsiaTheme="minorEastAsia" w:hint="eastAsia"/>
        </w:rPr>
        <w:t>a</w:t>
      </w:r>
      <w:r w:rsidRPr="00863F47">
        <w:rPr>
          <w:rFonts w:eastAsiaTheme="minorEastAsia"/>
        </w:rPr>
        <w:t>ccording to it</w:t>
      </w:r>
      <w:r w:rsidRPr="00863F47">
        <w:rPr>
          <w:rFonts w:eastAsiaTheme="minorEastAsia" w:hint="eastAsia"/>
        </w:rPr>
        <w:t>‘</w:t>
      </w:r>
      <w:r w:rsidRPr="00863F47">
        <w:rPr>
          <w:rFonts w:eastAsiaTheme="minorEastAsia"/>
        </w:rPr>
        <w:t xml:space="preserve">s structure. IFN-α has the strongest antiviral effect. Recombinant IFN-α </w:t>
      </w:r>
      <w:r w:rsidRPr="00863F47">
        <w:rPr>
          <w:rFonts w:eastAsiaTheme="minorEastAsia" w:hint="eastAsia"/>
        </w:rPr>
        <w:t>approved</w:t>
      </w:r>
      <w:r w:rsidRPr="00863F47">
        <w:rPr>
          <w:rFonts w:eastAsiaTheme="minorEastAsia"/>
        </w:rPr>
        <w:t xml:space="preserve"> for anti-HBV treatment included IFNα-1b, IFNα-2b, IFNα-1a, IFNα-2a and IFNαcon-1, etc. in our country. IFN-α can exert dual functions of anti-virus and immune regulation. It triggers the activation of intracellular enzymes and produces antiviral proteins including 2', 5'oligoadenylate synthase (2', 5'-AS), phosphodiesterase and protein kinase, when IFN-α binds to specific receptors on target cells. 2',5'-AS can degrade viral mRNA through activating intracellular nuclease. Phosphodiesterase can degrade the tail of viral tRNA. Protein kinase can block the initiation of viral protein synthesis to inhibit viral replication. IFN-α can also enhance the expression of HLA-I antigens on the cell membrane to promote CTL to recognize and attack target cells, the activity of NK cells and the killing ability of macrophages against virus-infected cells. In addition, IFN can regulate the production of IL-1, IL-2 and tumor necrosis factor (TNF) generated from Th2 cells to help immune system clear virus. Peg-IFN, which has long-acting antiviral effect and is well tolerant, has been used as a routine drug for the antiviral treatment of CHB at present.</w:t>
      </w:r>
    </w:p>
    <w:p w14:paraId="680783D0" w14:textId="77777777" w:rsidR="002D4FA2" w:rsidRPr="00863F47" w:rsidRDefault="002D4FA2" w:rsidP="002D4FA2">
      <w:pPr>
        <w:pStyle w:val="2"/>
        <w:numPr>
          <w:ilvl w:val="0"/>
          <w:numId w:val="0"/>
        </w:numPr>
        <w:spacing w:after="0" w:line="360" w:lineRule="auto"/>
      </w:pPr>
      <w:r w:rsidRPr="00863F47">
        <w:t>2.2 ETV</w:t>
      </w:r>
    </w:p>
    <w:p w14:paraId="0358A40C" w14:textId="5E361D8F" w:rsidR="002D4FA2" w:rsidRPr="00863F47" w:rsidRDefault="002D4FA2" w:rsidP="002D4FA2">
      <w:pPr>
        <w:spacing w:after="0" w:line="360" w:lineRule="auto"/>
        <w:ind w:left="-5" w:right="60"/>
        <w:rPr>
          <w:rFonts w:eastAsiaTheme="minorEastAsia"/>
        </w:rPr>
      </w:pPr>
      <w:r w:rsidRPr="00863F47">
        <w:rPr>
          <w:rFonts w:eastAsiaTheme="minorEastAsia"/>
        </w:rPr>
        <w:t>ETV is an analogue of epoxy hydroxycarbodeoxyguanosine, which has a potent and selective anti-HBV effect with no inhibition on human mitochondrial gamma polymerase. It can interfere with</w:t>
      </w:r>
      <w:r w:rsidR="006F3AD2" w:rsidRPr="00863F47">
        <w:rPr>
          <w:rFonts w:eastAsiaTheme="minorEastAsia"/>
        </w:rPr>
        <w:t xml:space="preserve"> </w:t>
      </w:r>
      <w:r w:rsidR="006F3AD2" w:rsidRPr="00863F47">
        <w:rPr>
          <w:rFonts w:eastAsiaTheme="minorEastAsia" w:hint="eastAsia"/>
        </w:rPr>
        <w:t>the</w:t>
      </w:r>
      <w:r w:rsidR="006F3AD2" w:rsidRPr="00863F47">
        <w:rPr>
          <w:rFonts w:eastAsiaTheme="minorEastAsia"/>
        </w:rPr>
        <w:t xml:space="preserve"> </w:t>
      </w:r>
      <w:r w:rsidRPr="00863F47">
        <w:rPr>
          <w:rFonts w:eastAsiaTheme="minorEastAsia"/>
        </w:rPr>
        <w:t>course</w:t>
      </w:r>
      <w:r w:rsidR="006F3AD2" w:rsidRPr="00863F47">
        <w:rPr>
          <w:rFonts w:eastAsiaTheme="minorEastAsia" w:hint="eastAsia"/>
        </w:rPr>
        <w:t>s</w:t>
      </w:r>
      <w:r w:rsidRPr="00863F47">
        <w:rPr>
          <w:rFonts w:eastAsiaTheme="minorEastAsia"/>
        </w:rPr>
        <w:t xml:space="preserve"> of initiation, reverse transcription and DNA synthesis of HBV replication. Similar to other nucleoside analogs, ETV needs to enter the cell to be phosphorylated to produce an active substance (triphosphate</w:t>
      </w:r>
      <w:r w:rsidR="006F3AD2" w:rsidRPr="00863F47">
        <w:rPr>
          <w:rFonts w:eastAsiaTheme="minorEastAsia"/>
        </w:rPr>
        <w:t xml:space="preserve"> entecavir</w:t>
      </w:r>
      <w:r w:rsidRPr="00863F47">
        <w:rPr>
          <w:rFonts w:eastAsiaTheme="minorEastAsia"/>
        </w:rPr>
        <w:t xml:space="preserve">), its intracellular half-life is about 15 hours. </w:t>
      </w:r>
      <w:r w:rsidR="006F3AD2" w:rsidRPr="00863F47">
        <w:rPr>
          <w:rFonts w:eastAsiaTheme="minorEastAsia"/>
        </w:rPr>
        <w:t>D</w:t>
      </w:r>
      <w:r w:rsidRPr="00863F47">
        <w:rPr>
          <w:rFonts w:eastAsiaTheme="minorEastAsia"/>
        </w:rPr>
        <w:t xml:space="preserve">rug sensitivity test using HBV transfected cells </w:t>
      </w:r>
      <w:r w:rsidR="006F3AD2" w:rsidRPr="00863F47">
        <w:rPr>
          <w:rFonts w:eastAsiaTheme="minorEastAsia" w:hint="eastAsia"/>
        </w:rPr>
        <w:t>i</w:t>
      </w:r>
      <w:r w:rsidR="006F3AD2" w:rsidRPr="00863F47">
        <w:rPr>
          <w:rFonts w:eastAsiaTheme="minorEastAsia"/>
        </w:rPr>
        <w:t xml:space="preserve">n vitro </w:t>
      </w:r>
      <w:r w:rsidRPr="00863F47">
        <w:rPr>
          <w:rFonts w:eastAsiaTheme="minorEastAsia"/>
        </w:rPr>
        <w:t xml:space="preserve">showed that ETV has the strongest antiviral activity, which is more than 300 times higher than other nucleoside analogs. A randomized double-blind controlled clinical trial suggested that for HBeAg-positive CHB patients, the rates of HBV DNA&lt;300 copies/mL, ALT normalization and liver histology improvement were 67%, 68% and 72% after 48-week ETV treatment, which significantly higher than those receiving lamivudine. However, the HBeAg seroconversion rate was similar in the two groups (21% and 18%). For HBeAg-negative patients, the rates of undetectable HBV DNA, ALT normalization and liver histology </w:t>
      </w:r>
      <w:r w:rsidRPr="00863F47">
        <w:rPr>
          <w:rFonts w:eastAsiaTheme="minorEastAsia"/>
        </w:rPr>
        <w:lastRenderedPageBreak/>
        <w:t>improvement were 90%, 78% and 70% after 48-week ETV treatment. A Japanese study showed that the 3-year cumulative resistance rate of entecavir was 1.7% to 3.3%.</w:t>
      </w:r>
    </w:p>
    <w:p w14:paraId="7A9A1FE5" w14:textId="77777777" w:rsidR="002D4FA2" w:rsidRPr="00863F47" w:rsidRDefault="002D4FA2" w:rsidP="002D4FA2">
      <w:pPr>
        <w:pStyle w:val="2"/>
        <w:numPr>
          <w:ilvl w:val="0"/>
          <w:numId w:val="0"/>
        </w:numPr>
        <w:spacing w:after="0" w:line="360" w:lineRule="auto"/>
      </w:pPr>
      <w:r w:rsidRPr="00863F47">
        <w:t>2.3 rhGM-CSF</w:t>
      </w:r>
    </w:p>
    <w:p w14:paraId="1C411DC5" w14:textId="08B0B9BA" w:rsidR="002D4FA2" w:rsidRPr="00863F47" w:rsidRDefault="002D4FA2" w:rsidP="002D4FA2">
      <w:pPr>
        <w:spacing w:after="0" w:line="360" w:lineRule="auto"/>
        <w:ind w:left="-5" w:right="60"/>
        <w:rPr>
          <w:rFonts w:eastAsiaTheme="minorEastAsia"/>
        </w:rPr>
      </w:pPr>
      <w:r w:rsidRPr="00863F47">
        <w:rPr>
          <w:rFonts w:eastAsiaTheme="minorEastAsia"/>
        </w:rPr>
        <w:t>Recombinant human GM-CSF is a non-glycosylated acidic protein produced by recombinant genetic engineering technology. It has only 1 subunit consist of 127 amino acids with a relative molecular weight of 14455. It is mainly used to prevent and treat leukopenia caused by chemotherapy or radiotherapy. It can promote the proliferation and differentiation of hematopoietic progenitor cells, the maturation and release of granulocytes and mononuclear macrophages, etc. More importantly, it helps to reduce the occurrence of leukopenia during IFN treatment in this study.</w:t>
      </w:r>
    </w:p>
    <w:p w14:paraId="0B3D9121" w14:textId="4CDD3401" w:rsidR="00A160D0" w:rsidRPr="00863F47" w:rsidRDefault="00E67985" w:rsidP="00E67985">
      <w:pPr>
        <w:pStyle w:val="1"/>
        <w:numPr>
          <w:ilvl w:val="0"/>
          <w:numId w:val="0"/>
        </w:numPr>
        <w:spacing w:after="0" w:line="360" w:lineRule="auto"/>
      </w:pPr>
      <w:r w:rsidRPr="00863F47">
        <w:t xml:space="preserve">3. </w:t>
      </w:r>
      <w:r w:rsidR="00323DE4" w:rsidRPr="00863F47">
        <w:t xml:space="preserve">Objectives of study </w:t>
      </w:r>
    </w:p>
    <w:p w14:paraId="07213D1F" w14:textId="66D9A54A" w:rsidR="00A160D0" w:rsidRPr="00863F47" w:rsidRDefault="00323DE4" w:rsidP="002F642A">
      <w:pPr>
        <w:spacing w:after="0" w:line="360" w:lineRule="auto"/>
        <w:ind w:left="-5" w:right="60"/>
      </w:pPr>
      <w:r w:rsidRPr="00863F47">
        <w:t xml:space="preserve">To compare the efficacy and safety of </w:t>
      </w:r>
      <w:r w:rsidR="00E67985" w:rsidRPr="00863F47">
        <w:t>Peg-IFN</w:t>
      </w:r>
      <w:r w:rsidRPr="00863F47">
        <w:t xml:space="preserve"> therapy in combination with </w:t>
      </w:r>
      <w:r w:rsidR="00E67985" w:rsidRPr="00863F47">
        <w:t>ETV</w:t>
      </w:r>
      <w:r w:rsidRPr="00863F47">
        <w:t xml:space="preserve"> </w:t>
      </w:r>
      <w:r w:rsidR="002F642A" w:rsidRPr="00863F47">
        <w:t>with or without</w:t>
      </w:r>
      <w:r w:rsidRPr="00863F47">
        <w:t xml:space="preserve"> </w:t>
      </w:r>
      <w:r w:rsidR="00E67985" w:rsidRPr="00863F47">
        <w:t>GM-CSF</w:t>
      </w:r>
      <w:r w:rsidRPr="00863F47">
        <w:t xml:space="preserve"> in </w:t>
      </w:r>
      <w:r w:rsidR="00126736" w:rsidRPr="00863F47">
        <w:t xml:space="preserve">NA-suppressed </w:t>
      </w:r>
      <w:r w:rsidR="00E67985" w:rsidRPr="00863F47">
        <w:t>CH</w:t>
      </w:r>
      <w:r w:rsidRPr="00863F47">
        <w:t xml:space="preserve">B patients who </w:t>
      </w:r>
      <w:r w:rsidR="002F642A" w:rsidRPr="00863F47">
        <w:t xml:space="preserve">had </w:t>
      </w:r>
      <w:r w:rsidR="00126736" w:rsidRPr="00863F47">
        <w:t xml:space="preserve">HBV DNA&lt;1000 copies/ml </w:t>
      </w:r>
      <w:r w:rsidR="00BB5254" w:rsidRPr="00863F47">
        <w:t>and HBsAg&lt;3000 IU/m</w:t>
      </w:r>
      <w:r w:rsidR="00126736" w:rsidRPr="00863F47">
        <w:t>l</w:t>
      </w:r>
      <w:r w:rsidRPr="00863F47">
        <w:t xml:space="preserve">. </w:t>
      </w:r>
    </w:p>
    <w:p w14:paraId="21327095" w14:textId="1BE841C1" w:rsidR="00A160D0" w:rsidRPr="00863F47" w:rsidRDefault="002F642A" w:rsidP="002F642A">
      <w:pPr>
        <w:pStyle w:val="1"/>
        <w:numPr>
          <w:ilvl w:val="0"/>
          <w:numId w:val="0"/>
        </w:numPr>
        <w:spacing w:after="0" w:line="360" w:lineRule="auto"/>
      </w:pPr>
      <w:r w:rsidRPr="00863F47">
        <w:t xml:space="preserve">4. </w:t>
      </w:r>
      <w:r w:rsidR="00323DE4" w:rsidRPr="00863F47">
        <w:t xml:space="preserve">Study design </w:t>
      </w:r>
    </w:p>
    <w:p w14:paraId="2715BEF3" w14:textId="6C8216C1" w:rsidR="00A160D0" w:rsidRPr="00863F47" w:rsidRDefault="00323DE4" w:rsidP="002F642A">
      <w:pPr>
        <w:pStyle w:val="2"/>
        <w:numPr>
          <w:ilvl w:val="1"/>
          <w:numId w:val="27"/>
        </w:numPr>
        <w:spacing w:after="0" w:line="360" w:lineRule="auto"/>
      </w:pPr>
      <w:r w:rsidRPr="00863F47">
        <w:t xml:space="preserve">Overview of study design </w:t>
      </w:r>
    </w:p>
    <w:p w14:paraId="084B3A4F" w14:textId="20CD2803" w:rsidR="00A160D0" w:rsidRPr="00863F47" w:rsidRDefault="00323DE4" w:rsidP="002C73E4">
      <w:pPr>
        <w:spacing w:after="0" w:line="360" w:lineRule="auto"/>
        <w:ind w:left="-5" w:right="60"/>
      </w:pPr>
      <w:r w:rsidRPr="00863F47">
        <w:t xml:space="preserve">This study is a multi-center, randomized, prospective, open-label Phase IV clinical trial (Fig 1), </w:t>
      </w:r>
      <w:r w:rsidR="002F642A" w:rsidRPr="00863F47">
        <w:t>CH</w:t>
      </w:r>
      <w:r w:rsidRPr="00863F47">
        <w:t xml:space="preserve">B patients who had </w:t>
      </w:r>
      <w:r w:rsidR="00126736" w:rsidRPr="00863F47">
        <w:t>HBV DNA&lt;1000 copies/ml</w:t>
      </w:r>
      <w:r w:rsidRPr="00863F47">
        <w:t xml:space="preserve"> </w:t>
      </w:r>
      <w:r w:rsidR="00BB5254" w:rsidRPr="00863F47">
        <w:t xml:space="preserve">and HBsAg&lt;3000 IU/ml </w:t>
      </w:r>
      <w:r w:rsidRPr="00863F47">
        <w:t xml:space="preserve">by </w:t>
      </w:r>
      <w:r w:rsidR="002F642A" w:rsidRPr="00863F47">
        <w:t>NAs</w:t>
      </w:r>
      <w:r w:rsidRPr="00863F47">
        <w:t xml:space="preserve"> treatment, were randomized at a ratio of 1:1:1 to one of 3 groups as follows:  </w:t>
      </w:r>
    </w:p>
    <w:p w14:paraId="4908ADDC" w14:textId="33F8BC98" w:rsidR="00A160D0" w:rsidRPr="00863F47" w:rsidRDefault="00323DE4" w:rsidP="002C73E4">
      <w:pPr>
        <w:spacing w:after="0" w:line="360" w:lineRule="auto"/>
        <w:ind w:left="-5" w:right="60"/>
      </w:pPr>
      <w:r w:rsidRPr="00863F47">
        <w:t>Arm A: E</w:t>
      </w:r>
      <w:r w:rsidR="002F642A" w:rsidRPr="00863F47">
        <w:t>TV</w:t>
      </w:r>
      <w:r w:rsidRPr="00863F47">
        <w:t xml:space="preserve"> 0.5mg once daily for </w:t>
      </w:r>
      <w:r w:rsidR="002F642A" w:rsidRPr="00863F47">
        <w:t>96</w:t>
      </w:r>
      <w:r w:rsidRPr="00863F47">
        <w:t xml:space="preserve"> weeks </w:t>
      </w:r>
    </w:p>
    <w:p w14:paraId="6D029D7F" w14:textId="4D0BFD9E" w:rsidR="00A160D0" w:rsidRPr="00863F47" w:rsidRDefault="00323DE4" w:rsidP="002C73E4">
      <w:pPr>
        <w:spacing w:after="0" w:line="360" w:lineRule="auto"/>
        <w:ind w:left="-5" w:right="60"/>
      </w:pPr>
      <w:r w:rsidRPr="00863F47">
        <w:t xml:space="preserve">Arm B: </w:t>
      </w:r>
      <w:r w:rsidR="002F642A" w:rsidRPr="00863F47">
        <w:t>Peg-IFN-α-2b</w:t>
      </w:r>
      <w:r w:rsidRPr="00863F47">
        <w:t xml:space="preserve"> </w:t>
      </w:r>
      <w:r w:rsidR="002F642A" w:rsidRPr="00863F47">
        <w:t>180 ug/week</w:t>
      </w:r>
      <w:r w:rsidRPr="00863F47">
        <w:t xml:space="preserve"> S.C. for </w:t>
      </w:r>
      <w:r w:rsidR="002F642A" w:rsidRPr="00863F47">
        <w:t>96</w:t>
      </w:r>
      <w:r w:rsidRPr="00863F47">
        <w:t xml:space="preserve"> weeks plus E</w:t>
      </w:r>
      <w:r w:rsidR="002F642A" w:rsidRPr="00863F47">
        <w:t>TV</w:t>
      </w:r>
      <w:r w:rsidRPr="00863F47">
        <w:t xml:space="preserve"> 0.5mg once daily from day 1 to </w:t>
      </w:r>
      <w:r w:rsidR="002F642A" w:rsidRPr="00863F47">
        <w:t>4</w:t>
      </w:r>
      <w:r w:rsidRPr="00863F47">
        <w:t xml:space="preserve">8 weeks  </w:t>
      </w:r>
    </w:p>
    <w:p w14:paraId="5CCC6068" w14:textId="20E06E1F" w:rsidR="00A160D0" w:rsidRPr="00863F47" w:rsidRDefault="00323DE4" w:rsidP="00171F7D">
      <w:pPr>
        <w:spacing w:after="0" w:line="360" w:lineRule="auto"/>
        <w:ind w:left="-5" w:right="60"/>
      </w:pPr>
      <w:r w:rsidRPr="00863F47">
        <w:t xml:space="preserve">Arm C: </w:t>
      </w:r>
      <w:r w:rsidR="002F642A" w:rsidRPr="00863F47">
        <w:t>Peg-IFN-α-2b 180 ug/week</w:t>
      </w:r>
      <w:r w:rsidRPr="00863F47">
        <w:t xml:space="preserve"> S.C. for </w:t>
      </w:r>
      <w:r w:rsidR="002F642A" w:rsidRPr="00863F47">
        <w:t>96</w:t>
      </w:r>
      <w:r w:rsidRPr="00863F47">
        <w:t xml:space="preserve"> weeks plus E</w:t>
      </w:r>
      <w:r w:rsidR="002F642A" w:rsidRPr="00863F47">
        <w:t>TV</w:t>
      </w:r>
      <w:r w:rsidRPr="00863F47">
        <w:t xml:space="preserve"> 0.5mg once daily from day 1 to</w:t>
      </w:r>
      <w:r w:rsidR="002F642A" w:rsidRPr="00863F47">
        <w:t xml:space="preserve"> 4</w:t>
      </w:r>
      <w:r w:rsidRPr="00863F47">
        <w:t xml:space="preserve">8 weeks plus </w:t>
      </w:r>
      <w:r w:rsidR="002F642A" w:rsidRPr="00863F47">
        <w:t>GM-CSF</w:t>
      </w:r>
      <w:r w:rsidRPr="00863F47">
        <w:t xml:space="preserve"> from day 1 to 48 weeks </w:t>
      </w:r>
    </w:p>
    <w:p w14:paraId="279B5564" w14:textId="24C958FF" w:rsidR="00A160D0" w:rsidRPr="00863F47" w:rsidRDefault="00330255" w:rsidP="00330255">
      <w:pPr>
        <w:spacing w:after="0" w:line="360" w:lineRule="auto"/>
        <w:ind w:left="0" w:right="990" w:firstLine="0"/>
        <w:jc w:val="center"/>
      </w:pPr>
      <w:r w:rsidRPr="00863F47">
        <w:rPr>
          <w:noProof/>
        </w:rPr>
        <w:drawing>
          <wp:anchor distT="0" distB="0" distL="114300" distR="114300" simplePos="0" relativeHeight="251662336" behindDoc="0" locked="0" layoutInCell="1" allowOverlap="1" wp14:anchorId="5DB9342A" wp14:editId="345A523F">
            <wp:simplePos x="0" y="0"/>
            <wp:positionH relativeFrom="column">
              <wp:align>center</wp:align>
            </wp:positionH>
            <wp:positionV relativeFrom="paragraph">
              <wp:posOffset>3175</wp:posOffset>
            </wp:positionV>
            <wp:extent cx="4813200" cy="2516400"/>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13200" cy="2516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EBBB685" w14:textId="598F7C1F" w:rsidR="00EF2267" w:rsidRPr="00863F47" w:rsidRDefault="00323DE4" w:rsidP="00064969">
      <w:pPr>
        <w:spacing w:after="0" w:line="360" w:lineRule="auto"/>
        <w:ind w:left="10" w:right="67"/>
        <w:jc w:val="center"/>
        <w:rPr>
          <w:rFonts w:eastAsiaTheme="minorEastAsia"/>
        </w:rPr>
      </w:pPr>
      <w:r w:rsidRPr="00863F47">
        <w:t>Fig 1. Study design</w:t>
      </w:r>
    </w:p>
    <w:p w14:paraId="465D4D4B" w14:textId="75ABB1C4" w:rsidR="00A160D0" w:rsidRPr="00863F47" w:rsidRDefault="00323DE4" w:rsidP="00B923ED">
      <w:pPr>
        <w:pStyle w:val="2"/>
        <w:numPr>
          <w:ilvl w:val="1"/>
          <w:numId w:val="27"/>
        </w:numPr>
        <w:spacing w:after="0" w:line="360" w:lineRule="auto"/>
      </w:pPr>
      <w:r w:rsidRPr="00863F47">
        <w:lastRenderedPageBreak/>
        <w:t xml:space="preserve">Numbers of Patients </w:t>
      </w:r>
    </w:p>
    <w:p w14:paraId="1CEA0FEC" w14:textId="5963C001" w:rsidR="00A160D0" w:rsidRPr="00863F47" w:rsidRDefault="00323DE4" w:rsidP="00B923ED">
      <w:pPr>
        <w:spacing w:after="0" w:line="360" w:lineRule="auto"/>
        <w:ind w:left="-5" w:right="60"/>
      </w:pPr>
      <w:r w:rsidRPr="00863F47">
        <w:t xml:space="preserve">It was assumed that the HBsAg loss rate would be </w:t>
      </w:r>
      <w:r w:rsidR="00330255" w:rsidRPr="00863F47">
        <w:t>10-20</w:t>
      </w:r>
      <w:r w:rsidRPr="00863F47">
        <w:t xml:space="preserve">% in the IFN arm based on OSST study in ETV-suppressed patients, and that HBsAg loss rate in ETV arm would be 0-3%. But there is a lack of data regarding HBsAg loss rate by the novel treatment strategy using IFN in combination with </w:t>
      </w:r>
      <w:r w:rsidR="00B923ED" w:rsidRPr="00863F47">
        <w:t>GM-CSF</w:t>
      </w:r>
      <w:r w:rsidRPr="00863F47">
        <w:t>. As a pilot and a proof of concept study, the sample size was set at approximate</w:t>
      </w:r>
      <w:r w:rsidR="00330255" w:rsidRPr="00863F47">
        <w:t xml:space="preserve"> 80-100 </w:t>
      </w:r>
      <w:r w:rsidRPr="00863F47">
        <w:t xml:space="preserve">per group to investigate whether this combination therapy could induce higher HBsAg loss. The total number of patients will be </w:t>
      </w:r>
      <w:r w:rsidR="00B923ED" w:rsidRPr="00863F47">
        <w:rPr>
          <w:rFonts w:eastAsiaTheme="minorEastAsia" w:hint="eastAsia"/>
        </w:rPr>
        <w:t>a</w:t>
      </w:r>
      <w:r w:rsidR="00B923ED" w:rsidRPr="00863F47">
        <w:rPr>
          <w:rFonts w:eastAsiaTheme="minorEastAsia"/>
        </w:rPr>
        <w:t xml:space="preserve">pproximately </w:t>
      </w:r>
      <w:r w:rsidR="00C103EE">
        <w:rPr>
          <w:rFonts w:eastAsiaTheme="minorEastAsia" w:hint="eastAsia"/>
        </w:rPr>
        <w:t>240-300</w:t>
      </w:r>
      <w:r w:rsidRPr="00863F47">
        <w:t xml:space="preserve">. </w:t>
      </w:r>
    </w:p>
    <w:p w14:paraId="5A718F00" w14:textId="77777777" w:rsidR="00A160D0" w:rsidRPr="00863F47" w:rsidRDefault="00323DE4" w:rsidP="00B923ED">
      <w:pPr>
        <w:pStyle w:val="2"/>
        <w:numPr>
          <w:ilvl w:val="1"/>
          <w:numId w:val="27"/>
        </w:numPr>
        <w:spacing w:after="0" w:line="360" w:lineRule="auto"/>
        <w:ind w:left="448"/>
      </w:pPr>
      <w:r w:rsidRPr="00863F47">
        <w:t xml:space="preserve">Assignment to treatment groups </w:t>
      </w:r>
    </w:p>
    <w:p w14:paraId="5187CAAA" w14:textId="4848A923" w:rsidR="00A160D0" w:rsidRPr="00863F47" w:rsidRDefault="00624378" w:rsidP="002C73E4">
      <w:pPr>
        <w:spacing w:after="0" w:line="360" w:lineRule="auto"/>
        <w:ind w:left="-5" w:right="60"/>
      </w:pPr>
      <w:r w:rsidRPr="00624378">
        <w:t>All the eligible patients were randomly assigned in a 1:1:1 to one of three groups. We used interactive web response system (IWRS) for computer-generated randomisation sequences with a predefined stratification scheme. Randomisation was stratified by HBeAg (positive or negative) state and gender (male or female) at enrolment.</w:t>
      </w:r>
      <w:r>
        <w:t xml:space="preserve"> </w:t>
      </w:r>
      <w:r w:rsidR="00323DE4" w:rsidRPr="00863F47">
        <w:t xml:space="preserve">A patient will be enrolled in the study and assigned a patient number after all protocol eligibility requirements have been met. The investigator will use the appropriate patient’s Case Report Form (CRF) and record the patient’s allocated treatment or treatment number in the CRF. It is the investigator’s responsibility to ensure that each patient receives the assigned treatment. </w:t>
      </w:r>
    </w:p>
    <w:p w14:paraId="6176C987" w14:textId="77777777" w:rsidR="00A160D0" w:rsidRPr="00863F47" w:rsidRDefault="00323DE4" w:rsidP="00B923ED">
      <w:pPr>
        <w:pStyle w:val="2"/>
        <w:numPr>
          <w:ilvl w:val="1"/>
          <w:numId w:val="27"/>
        </w:numPr>
        <w:spacing w:after="0" w:line="360" w:lineRule="auto"/>
        <w:ind w:left="455"/>
      </w:pPr>
      <w:r w:rsidRPr="00863F47">
        <w:t xml:space="preserve">Dosing Regimen </w:t>
      </w:r>
    </w:p>
    <w:p w14:paraId="53F7B75B" w14:textId="77777777" w:rsidR="00682496" w:rsidRPr="00863F47" w:rsidRDefault="00323DE4" w:rsidP="00682496">
      <w:pPr>
        <w:spacing w:after="0" w:line="360" w:lineRule="auto"/>
        <w:ind w:left="-5" w:right="60"/>
      </w:pPr>
      <w:r w:rsidRPr="00863F47">
        <w:t xml:space="preserve">The dose of </w:t>
      </w:r>
      <w:r w:rsidR="007A2753" w:rsidRPr="00863F47">
        <w:t xml:space="preserve">Peg-IFN-α-2b </w:t>
      </w:r>
      <w:r w:rsidRPr="00863F47">
        <w:t xml:space="preserve">will be </w:t>
      </w:r>
      <w:r w:rsidR="007A2753" w:rsidRPr="00863F47">
        <w:t>180ug</w:t>
      </w:r>
      <w:r w:rsidRPr="00863F47">
        <w:t xml:space="preserve">, administered S.C. </w:t>
      </w:r>
      <w:r w:rsidR="007A2753" w:rsidRPr="00863F47">
        <w:t>once per week</w:t>
      </w:r>
      <w:r w:rsidRPr="00863F47">
        <w:t xml:space="preserve">, for </w:t>
      </w:r>
      <w:r w:rsidR="007A2753" w:rsidRPr="00863F47">
        <w:t>96</w:t>
      </w:r>
      <w:r w:rsidRPr="00863F47">
        <w:t xml:space="preserve"> weeks in group II and group III. The dose of E</w:t>
      </w:r>
      <w:r w:rsidR="007A2753" w:rsidRPr="00863F47">
        <w:t>TV</w:t>
      </w:r>
      <w:r w:rsidRPr="00863F47">
        <w:t xml:space="preserve"> will be 0.5mg P.O. once per day, for </w:t>
      </w:r>
      <w:r w:rsidR="00962E9C" w:rsidRPr="00863F47">
        <w:t>96 weeks in group I, for 48 weeks in group II and group III. GM-CSF will be administered S.C. a 5-day treatment of GM-CSF every 4 weeks, starting from the 1st day of the 1st week, 75ug once per day, periodically until 48 weeks in group III.</w:t>
      </w:r>
    </w:p>
    <w:p w14:paraId="41C4A586" w14:textId="76F3A17D" w:rsidR="00A160D0" w:rsidRPr="00863F47" w:rsidRDefault="00FF1C2E" w:rsidP="00682496">
      <w:pPr>
        <w:pStyle w:val="2"/>
        <w:numPr>
          <w:ilvl w:val="1"/>
          <w:numId w:val="27"/>
        </w:numPr>
        <w:spacing w:after="0" w:line="360" w:lineRule="auto"/>
        <w:ind w:left="455"/>
      </w:pPr>
      <w:r w:rsidRPr="00863F47">
        <w:t xml:space="preserve"> </w:t>
      </w:r>
      <w:r w:rsidR="00323DE4" w:rsidRPr="00863F47">
        <w:t xml:space="preserve">Centers </w:t>
      </w:r>
    </w:p>
    <w:p w14:paraId="300EE7C3" w14:textId="3AE8AEAB" w:rsidR="00A160D0" w:rsidRPr="00863F47" w:rsidRDefault="00323DE4" w:rsidP="002C73E4">
      <w:pPr>
        <w:spacing w:after="0" w:line="360" w:lineRule="auto"/>
        <w:ind w:left="-5" w:right="60"/>
      </w:pPr>
      <w:r w:rsidRPr="00863F47">
        <w:t xml:space="preserve">This study will be conducted in </w:t>
      </w:r>
      <w:r w:rsidR="002D6479" w:rsidRPr="00863F47">
        <w:t>6</w:t>
      </w:r>
      <w:r w:rsidRPr="00863F47">
        <w:t xml:space="preserve"> centers in China. These centers ere qualified by training and experience in the management of patients with HBV. Each center in expected to contribute at least</w:t>
      </w:r>
      <w:r w:rsidR="00330255" w:rsidRPr="00863F47">
        <w:t xml:space="preserve"> 40-50</w:t>
      </w:r>
      <w:r w:rsidR="002D6479" w:rsidRPr="00863F47">
        <w:t xml:space="preserve"> </w:t>
      </w:r>
      <w:r w:rsidRPr="00863F47">
        <w:t xml:space="preserve">patients over the course of approximately 12 months. </w:t>
      </w:r>
    </w:p>
    <w:p w14:paraId="46DDF4C3" w14:textId="77777777" w:rsidR="00A160D0" w:rsidRPr="00863F47" w:rsidRDefault="00323DE4" w:rsidP="002C73E4">
      <w:pPr>
        <w:spacing w:after="0" w:line="360" w:lineRule="auto"/>
        <w:ind w:left="-5" w:right="60"/>
      </w:pPr>
      <w:r w:rsidRPr="00863F47">
        <w:t xml:space="preserve">Recruitment will be competitive. </w:t>
      </w:r>
    </w:p>
    <w:p w14:paraId="4C03BD46" w14:textId="77777777" w:rsidR="00A160D0" w:rsidRPr="00863F47" w:rsidRDefault="00323DE4" w:rsidP="002C73E4">
      <w:pPr>
        <w:spacing w:after="0" w:line="360" w:lineRule="auto"/>
        <w:ind w:left="-5" w:right="60"/>
      </w:pPr>
      <w:r w:rsidRPr="00863F47">
        <w:t xml:space="preserve">List of study centers: </w:t>
      </w:r>
    </w:p>
    <w:p w14:paraId="4680F781" w14:textId="77777777" w:rsidR="00A160D0" w:rsidRPr="00863F47" w:rsidRDefault="00323DE4" w:rsidP="002C73E4">
      <w:pPr>
        <w:numPr>
          <w:ilvl w:val="0"/>
          <w:numId w:val="4"/>
        </w:numPr>
        <w:spacing w:after="0" w:line="360" w:lineRule="auto"/>
        <w:ind w:hanging="420"/>
        <w:jc w:val="left"/>
      </w:pPr>
      <w:r w:rsidRPr="00863F47">
        <w:rPr>
          <w:sz w:val="18"/>
        </w:rPr>
        <w:t xml:space="preserve">Department and Institute of Infectious Disease, Tongji Hospital, Tongji Medical College, Huazhong </w:t>
      </w:r>
    </w:p>
    <w:p w14:paraId="5CA3D7DE" w14:textId="77777777" w:rsidR="00A160D0" w:rsidRPr="00863F47" w:rsidRDefault="00323DE4" w:rsidP="002C73E4">
      <w:pPr>
        <w:spacing w:after="0" w:line="360" w:lineRule="auto"/>
        <w:ind w:left="-5"/>
        <w:jc w:val="left"/>
      </w:pPr>
      <w:r w:rsidRPr="00863F47">
        <w:rPr>
          <w:sz w:val="18"/>
        </w:rPr>
        <w:t xml:space="preserve">University of Science and Technology, Wuhan, China </w:t>
      </w:r>
    </w:p>
    <w:p w14:paraId="149D4ED8" w14:textId="77777777" w:rsidR="00A160D0" w:rsidRPr="00863F47" w:rsidRDefault="00323DE4" w:rsidP="002C73E4">
      <w:pPr>
        <w:numPr>
          <w:ilvl w:val="0"/>
          <w:numId w:val="4"/>
        </w:numPr>
        <w:spacing w:after="0" w:line="360" w:lineRule="auto"/>
        <w:ind w:hanging="420"/>
        <w:jc w:val="left"/>
      </w:pPr>
      <w:r w:rsidRPr="00863F47">
        <w:rPr>
          <w:sz w:val="18"/>
        </w:rPr>
        <w:t xml:space="preserve">Department of Infectious Disease, The First Affiliated Hospital of Wenzhou Medical University, </w:t>
      </w:r>
    </w:p>
    <w:p w14:paraId="71E67D39" w14:textId="77777777" w:rsidR="00A160D0" w:rsidRPr="00863F47" w:rsidRDefault="00323DE4" w:rsidP="002C73E4">
      <w:pPr>
        <w:spacing w:after="0" w:line="360" w:lineRule="auto"/>
        <w:ind w:left="-5"/>
        <w:jc w:val="left"/>
      </w:pPr>
      <w:r w:rsidRPr="00863F47">
        <w:rPr>
          <w:sz w:val="18"/>
        </w:rPr>
        <w:t xml:space="preserve">Wenzhou, China </w:t>
      </w:r>
    </w:p>
    <w:p w14:paraId="325EDBDC" w14:textId="77777777" w:rsidR="00A160D0" w:rsidRPr="00863F47" w:rsidRDefault="00323DE4" w:rsidP="002C73E4">
      <w:pPr>
        <w:numPr>
          <w:ilvl w:val="0"/>
          <w:numId w:val="4"/>
        </w:numPr>
        <w:spacing w:after="0" w:line="360" w:lineRule="auto"/>
        <w:ind w:hanging="420"/>
        <w:jc w:val="left"/>
      </w:pPr>
      <w:r w:rsidRPr="00863F47">
        <w:rPr>
          <w:sz w:val="18"/>
        </w:rPr>
        <w:t xml:space="preserve">Beijing You'an Hospital, Capital Medical University, Beijing, China </w:t>
      </w:r>
    </w:p>
    <w:p w14:paraId="4D557D43" w14:textId="77777777" w:rsidR="00A160D0" w:rsidRPr="00863F47" w:rsidRDefault="00323DE4" w:rsidP="002C73E4">
      <w:pPr>
        <w:numPr>
          <w:ilvl w:val="0"/>
          <w:numId w:val="4"/>
        </w:numPr>
        <w:spacing w:after="0" w:line="360" w:lineRule="auto"/>
        <w:ind w:hanging="420"/>
        <w:jc w:val="left"/>
      </w:pPr>
      <w:r w:rsidRPr="00863F47">
        <w:rPr>
          <w:sz w:val="18"/>
        </w:rPr>
        <w:t xml:space="preserve">Liver Research Center, First Affiliated Hospital of Fujian Medical University, Fuzhou, China </w:t>
      </w:r>
    </w:p>
    <w:p w14:paraId="7345511E" w14:textId="77777777" w:rsidR="00A160D0" w:rsidRPr="00863F47" w:rsidRDefault="00323DE4" w:rsidP="002C73E4">
      <w:pPr>
        <w:numPr>
          <w:ilvl w:val="0"/>
          <w:numId w:val="4"/>
        </w:numPr>
        <w:spacing w:after="0" w:line="360" w:lineRule="auto"/>
        <w:ind w:hanging="420"/>
        <w:jc w:val="left"/>
      </w:pPr>
      <w:r w:rsidRPr="00863F47">
        <w:rPr>
          <w:sz w:val="18"/>
        </w:rPr>
        <w:t xml:space="preserve">Department of Infectious Diseases, Xiangya Hospital, Central South University, Changsha, China </w:t>
      </w:r>
    </w:p>
    <w:p w14:paraId="4545E668" w14:textId="77777777" w:rsidR="00A160D0" w:rsidRPr="00863F47" w:rsidRDefault="00323DE4" w:rsidP="002C73E4">
      <w:pPr>
        <w:numPr>
          <w:ilvl w:val="0"/>
          <w:numId w:val="4"/>
        </w:numPr>
        <w:spacing w:after="0" w:line="360" w:lineRule="auto"/>
        <w:ind w:hanging="420"/>
        <w:jc w:val="left"/>
      </w:pPr>
      <w:r w:rsidRPr="00863F47">
        <w:rPr>
          <w:sz w:val="18"/>
        </w:rPr>
        <w:t xml:space="preserve">Department of Infectious Disease, Shengjing Hospital of China Medical University, Shenyang, China </w:t>
      </w:r>
    </w:p>
    <w:p w14:paraId="160BC297" w14:textId="278E1851" w:rsidR="00A160D0" w:rsidRPr="00863F47" w:rsidRDefault="00323DE4" w:rsidP="00FF1C2E">
      <w:pPr>
        <w:pStyle w:val="1"/>
        <w:numPr>
          <w:ilvl w:val="0"/>
          <w:numId w:val="27"/>
        </w:numPr>
        <w:spacing w:after="0" w:line="360" w:lineRule="auto"/>
        <w:ind w:left="253"/>
      </w:pPr>
      <w:r w:rsidRPr="00863F47">
        <w:lastRenderedPageBreak/>
        <w:t xml:space="preserve">End points </w:t>
      </w:r>
    </w:p>
    <w:p w14:paraId="5C34E615" w14:textId="2EC71C1C" w:rsidR="00A160D0" w:rsidRPr="00863F47" w:rsidRDefault="00323DE4" w:rsidP="00FF1C2E">
      <w:pPr>
        <w:pStyle w:val="2"/>
        <w:numPr>
          <w:ilvl w:val="1"/>
          <w:numId w:val="27"/>
        </w:numPr>
        <w:spacing w:after="0" w:line="360" w:lineRule="auto"/>
        <w:ind w:left="453"/>
      </w:pPr>
      <w:r w:rsidRPr="00863F47">
        <w:t xml:space="preserve">Efficacy </w:t>
      </w:r>
    </w:p>
    <w:p w14:paraId="746B9B8D" w14:textId="28AA77EA" w:rsidR="00A160D0" w:rsidRPr="00863F47" w:rsidRDefault="00323DE4" w:rsidP="00FF1C2E">
      <w:pPr>
        <w:pStyle w:val="3"/>
        <w:numPr>
          <w:ilvl w:val="2"/>
          <w:numId w:val="27"/>
        </w:numPr>
        <w:spacing w:after="0" w:line="360" w:lineRule="auto"/>
        <w:ind w:left="655"/>
      </w:pPr>
      <w:r w:rsidRPr="00863F47">
        <w:t xml:space="preserve">Primary Endpoint </w:t>
      </w:r>
    </w:p>
    <w:p w14:paraId="5F3B6DF3" w14:textId="77777777" w:rsidR="00A160D0" w:rsidRPr="00863F47" w:rsidRDefault="00323DE4" w:rsidP="002C73E4">
      <w:pPr>
        <w:spacing w:after="0" w:line="360" w:lineRule="auto"/>
        <w:ind w:left="-5" w:right="60"/>
      </w:pPr>
      <w:r w:rsidRPr="00863F47">
        <w:t xml:space="preserve">The primary efficacy parameter is HBsAg loss as measured by the Roche Elecsys HBsAg </w:t>
      </w:r>
    </w:p>
    <w:p w14:paraId="05F5FBB1" w14:textId="77777777" w:rsidR="00A160D0" w:rsidRPr="00863F47" w:rsidRDefault="00323DE4" w:rsidP="002C73E4">
      <w:pPr>
        <w:spacing w:after="0" w:line="360" w:lineRule="auto"/>
        <w:ind w:left="-5" w:right="60"/>
      </w:pPr>
      <w:r w:rsidRPr="00863F47">
        <w:t xml:space="preserve">II Quant assay (Roche Diagnostics, Penzberg, Germany; dynamic range 0.05-52,000 </w:t>
      </w:r>
    </w:p>
    <w:p w14:paraId="48C564CE" w14:textId="77777777" w:rsidR="00A160D0" w:rsidRPr="00863F47" w:rsidRDefault="00323DE4" w:rsidP="002C73E4">
      <w:pPr>
        <w:spacing w:after="0" w:line="360" w:lineRule="auto"/>
        <w:ind w:left="-5" w:right="60"/>
      </w:pPr>
      <w:r w:rsidRPr="00863F47">
        <w:t xml:space="preserve">IU/ml), with both taken at end of treatment and 24 weeks after the end of treatment. </w:t>
      </w:r>
    </w:p>
    <w:p w14:paraId="57B912D1" w14:textId="77777777" w:rsidR="00A160D0" w:rsidRPr="00863F47" w:rsidRDefault="00323DE4" w:rsidP="00FF1C2E">
      <w:pPr>
        <w:pStyle w:val="3"/>
        <w:numPr>
          <w:ilvl w:val="2"/>
          <w:numId w:val="27"/>
        </w:numPr>
        <w:spacing w:after="0" w:line="360" w:lineRule="auto"/>
        <w:ind w:left="655"/>
      </w:pPr>
      <w:r w:rsidRPr="00863F47">
        <w:t xml:space="preserve">Secondary Endpoint </w:t>
      </w:r>
    </w:p>
    <w:p w14:paraId="7213CFE9" w14:textId="78916D71" w:rsidR="00A160D0" w:rsidRPr="00863F47" w:rsidRDefault="00323DE4" w:rsidP="002C73E4">
      <w:pPr>
        <w:spacing w:after="0" w:line="360" w:lineRule="auto"/>
        <w:ind w:left="-5" w:right="60"/>
      </w:pPr>
      <w:r w:rsidRPr="00863F47">
        <w:t>The secondary efficacy parameters include (at end of treatment and 24 weeks after the end of treatment)</w:t>
      </w:r>
      <w:r w:rsidRPr="00863F47">
        <w:rPr>
          <w:sz w:val="24"/>
        </w:rPr>
        <w:t xml:space="preserve"> </w:t>
      </w:r>
    </w:p>
    <w:p w14:paraId="7D1C24BD" w14:textId="2968EC20" w:rsidR="00A160D0" w:rsidRPr="00863F47" w:rsidRDefault="00323DE4" w:rsidP="002C73E4">
      <w:pPr>
        <w:numPr>
          <w:ilvl w:val="0"/>
          <w:numId w:val="5"/>
        </w:numPr>
        <w:spacing w:after="0" w:line="360" w:lineRule="auto"/>
        <w:ind w:right="60" w:hanging="420"/>
      </w:pPr>
      <w:r w:rsidRPr="00863F47">
        <w:t>HBsAg</w:t>
      </w:r>
      <w:r w:rsidR="00D96FAB">
        <w:rPr>
          <w:rFonts w:eastAsiaTheme="minorEastAsia" w:hint="eastAsia"/>
        </w:rPr>
        <w:t xml:space="preserve"> positivity and</w:t>
      </w:r>
      <w:r w:rsidRPr="00863F47">
        <w:t xml:space="preserve"> seroconversion  </w:t>
      </w:r>
    </w:p>
    <w:p w14:paraId="3BBA53AE" w14:textId="200311E9" w:rsidR="00A160D0" w:rsidRPr="00863F47" w:rsidRDefault="00323DE4" w:rsidP="002C73E4">
      <w:pPr>
        <w:numPr>
          <w:ilvl w:val="0"/>
          <w:numId w:val="5"/>
        </w:numPr>
        <w:spacing w:after="0" w:line="360" w:lineRule="auto"/>
        <w:ind w:right="60" w:hanging="420"/>
      </w:pPr>
      <w:r w:rsidRPr="00863F47">
        <w:t xml:space="preserve">Proportion of patients who achieve </w:t>
      </w:r>
      <w:r w:rsidR="00D96FAB">
        <w:rPr>
          <w:rFonts w:eastAsiaTheme="minorEastAsia" w:hint="eastAsia"/>
        </w:rPr>
        <w:t xml:space="preserve">undetectable </w:t>
      </w:r>
      <w:r w:rsidRPr="00863F47">
        <w:t xml:space="preserve">HBV DNA   </w:t>
      </w:r>
    </w:p>
    <w:p w14:paraId="76291F23" w14:textId="0ED8983A" w:rsidR="00A160D0" w:rsidRPr="00863F47" w:rsidRDefault="00323DE4" w:rsidP="002C73E4">
      <w:pPr>
        <w:numPr>
          <w:ilvl w:val="0"/>
          <w:numId w:val="5"/>
        </w:numPr>
        <w:spacing w:after="0" w:line="360" w:lineRule="auto"/>
        <w:ind w:right="60" w:hanging="420"/>
      </w:pPr>
      <w:r w:rsidRPr="00863F47">
        <w:t xml:space="preserve">Quantitative HBsAg </w:t>
      </w:r>
      <w:r w:rsidR="002D6479" w:rsidRPr="00863F47">
        <w:t>and it’s decline</w:t>
      </w:r>
      <w:r w:rsidRPr="00863F47">
        <w:t xml:space="preserve"> </w:t>
      </w:r>
    </w:p>
    <w:p w14:paraId="4DE44A5A" w14:textId="77777777" w:rsidR="002D6479" w:rsidRPr="00D96FAB" w:rsidRDefault="00323DE4" w:rsidP="002C73E4">
      <w:pPr>
        <w:numPr>
          <w:ilvl w:val="0"/>
          <w:numId w:val="5"/>
        </w:numPr>
        <w:spacing w:after="0" w:line="360" w:lineRule="auto"/>
        <w:ind w:right="60" w:hanging="420"/>
      </w:pPr>
      <w:r w:rsidRPr="00863F47">
        <w:t xml:space="preserve">HBeAg seroconversion </w:t>
      </w:r>
    </w:p>
    <w:p w14:paraId="62BD7D15" w14:textId="17277AFF" w:rsidR="00D96FAB" w:rsidRPr="00863F47" w:rsidRDefault="00D96FAB" w:rsidP="002C73E4">
      <w:pPr>
        <w:numPr>
          <w:ilvl w:val="0"/>
          <w:numId w:val="5"/>
        </w:numPr>
        <w:spacing w:after="0" w:line="360" w:lineRule="auto"/>
        <w:ind w:right="60" w:hanging="420"/>
      </w:pPr>
      <w:r w:rsidRPr="00863F47">
        <w:t>ALT normalization</w:t>
      </w:r>
    </w:p>
    <w:p w14:paraId="743D3BB6" w14:textId="77777777" w:rsidR="007F7CAB" w:rsidRDefault="00D96FAB" w:rsidP="002D6479">
      <w:pPr>
        <w:spacing w:after="0" w:line="360" w:lineRule="auto"/>
        <w:ind w:left="0" w:right="60" w:firstLine="0"/>
        <w:rPr>
          <w:rFonts w:eastAsiaTheme="minorEastAsia"/>
        </w:rPr>
      </w:pPr>
      <w:r>
        <w:rPr>
          <w:rFonts w:eastAsiaTheme="minorEastAsia" w:hint="eastAsia"/>
        </w:rPr>
        <w:t>6</w:t>
      </w:r>
      <w:r>
        <w:t xml:space="preserve">. </w:t>
      </w:r>
      <w:r>
        <w:tab/>
      </w:r>
      <w:r w:rsidR="00DE3165" w:rsidRPr="00DE3165">
        <w:t>Sustained virologic response at the end of follow-up</w:t>
      </w:r>
    </w:p>
    <w:p w14:paraId="674B1C0C" w14:textId="7DB718BE" w:rsidR="00A160D0" w:rsidRPr="00863F47" w:rsidRDefault="00323DE4" w:rsidP="002D6479">
      <w:pPr>
        <w:spacing w:after="0" w:line="360" w:lineRule="auto"/>
        <w:ind w:left="0" w:right="60" w:firstLine="0"/>
        <w:rPr>
          <w:rFonts w:eastAsiaTheme="minorEastAsia"/>
        </w:rPr>
      </w:pPr>
      <w:r w:rsidRPr="00863F47">
        <w:t xml:space="preserve">Histology improvement (option) </w:t>
      </w:r>
    </w:p>
    <w:p w14:paraId="477FE59B" w14:textId="77777777" w:rsidR="00A160D0" w:rsidRPr="00863F47" w:rsidRDefault="00323DE4" w:rsidP="00FF1C2E">
      <w:pPr>
        <w:pStyle w:val="2"/>
        <w:numPr>
          <w:ilvl w:val="1"/>
          <w:numId w:val="27"/>
        </w:numPr>
        <w:spacing w:after="0" w:line="360" w:lineRule="auto"/>
        <w:ind w:left="453"/>
      </w:pPr>
      <w:r w:rsidRPr="00863F47">
        <w:t xml:space="preserve">Safety </w:t>
      </w:r>
    </w:p>
    <w:p w14:paraId="10983EB5" w14:textId="77777777" w:rsidR="00A160D0" w:rsidRPr="00863F47" w:rsidRDefault="00323DE4" w:rsidP="002C73E4">
      <w:pPr>
        <w:spacing w:after="0" w:line="360" w:lineRule="auto"/>
        <w:ind w:left="-5" w:right="60"/>
      </w:pPr>
      <w:r w:rsidRPr="00863F47">
        <w:t xml:space="preserve">Adverse Events, vital signs and clinical laboratory parameters were assessed by investigators according to the International Conference on Harmonization (ICH) Guideline for Clinical Safety Data Management: Definitions and Standards for Expedited Reporting (E2). </w:t>
      </w:r>
    </w:p>
    <w:p w14:paraId="3BAA5F99" w14:textId="77777777" w:rsidR="00A160D0" w:rsidRPr="00863F47" w:rsidRDefault="00323DE4" w:rsidP="002C73E4">
      <w:pPr>
        <w:numPr>
          <w:ilvl w:val="0"/>
          <w:numId w:val="6"/>
        </w:numPr>
        <w:spacing w:after="0" w:line="360" w:lineRule="auto"/>
        <w:ind w:right="60" w:hanging="132"/>
      </w:pPr>
      <w:r w:rsidRPr="00863F47">
        <w:t xml:space="preserve">AEs (including neurological and psychiatric events), serious and non-serious, and non-serious AEs of special interest </w:t>
      </w:r>
    </w:p>
    <w:p w14:paraId="1222531E" w14:textId="77777777" w:rsidR="00A160D0" w:rsidRPr="00863F47" w:rsidRDefault="00323DE4" w:rsidP="002C73E4">
      <w:pPr>
        <w:numPr>
          <w:ilvl w:val="0"/>
          <w:numId w:val="6"/>
        </w:numPr>
        <w:spacing w:after="0" w:line="360" w:lineRule="auto"/>
        <w:ind w:right="60" w:hanging="132"/>
      </w:pPr>
      <w:r w:rsidRPr="00863F47">
        <w:t xml:space="preserve">Laboratory test results (including thyroid function) </w:t>
      </w:r>
    </w:p>
    <w:p w14:paraId="49DB53E7" w14:textId="77777777" w:rsidR="00A160D0" w:rsidRPr="00863F47" w:rsidRDefault="00323DE4" w:rsidP="002C73E4">
      <w:pPr>
        <w:numPr>
          <w:ilvl w:val="0"/>
          <w:numId w:val="6"/>
        </w:numPr>
        <w:spacing w:after="0" w:line="360" w:lineRule="auto"/>
        <w:ind w:right="60" w:hanging="132"/>
      </w:pPr>
      <w:r w:rsidRPr="00863F47">
        <w:t xml:space="preserve">Vital signs (blood pressure, heart rate, temperature) </w:t>
      </w:r>
    </w:p>
    <w:p w14:paraId="7E2EB2FC" w14:textId="77777777" w:rsidR="00A160D0" w:rsidRPr="00863F47" w:rsidRDefault="00323DE4" w:rsidP="002C73E4">
      <w:pPr>
        <w:numPr>
          <w:ilvl w:val="0"/>
          <w:numId w:val="6"/>
        </w:numPr>
        <w:spacing w:after="0" w:line="360" w:lineRule="auto"/>
        <w:ind w:right="60" w:hanging="132"/>
      </w:pPr>
      <w:r w:rsidRPr="00863F47">
        <w:t xml:space="preserve">Growth: weight and height </w:t>
      </w:r>
    </w:p>
    <w:p w14:paraId="6095673B" w14:textId="77777777" w:rsidR="00A160D0" w:rsidRPr="00863F47" w:rsidRDefault="00323DE4" w:rsidP="00FF1C2E">
      <w:pPr>
        <w:pStyle w:val="1"/>
        <w:numPr>
          <w:ilvl w:val="0"/>
          <w:numId w:val="27"/>
        </w:numPr>
        <w:spacing w:after="0" w:line="360" w:lineRule="auto"/>
        <w:ind w:left="254"/>
      </w:pPr>
      <w:r w:rsidRPr="00863F47">
        <w:t xml:space="preserve">Target population </w:t>
      </w:r>
    </w:p>
    <w:p w14:paraId="5EA61BAC" w14:textId="77777777" w:rsidR="00A160D0" w:rsidRPr="00863F47" w:rsidRDefault="00323DE4" w:rsidP="002C73E4">
      <w:pPr>
        <w:spacing w:after="0" w:line="360" w:lineRule="auto"/>
        <w:ind w:left="-5" w:right="60"/>
      </w:pPr>
      <w:r w:rsidRPr="00863F47">
        <w:t xml:space="preserve">Under no circumstances are subjects who enroll in this study permitted to be rerandomized to this study and enrolled for a second course of treatment. </w:t>
      </w:r>
    </w:p>
    <w:p w14:paraId="25807C23" w14:textId="77777777" w:rsidR="00A160D0" w:rsidRPr="00863F47" w:rsidRDefault="00323DE4" w:rsidP="00FF1C2E">
      <w:pPr>
        <w:pStyle w:val="2"/>
        <w:numPr>
          <w:ilvl w:val="1"/>
          <w:numId w:val="27"/>
        </w:numPr>
        <w:spacing w:after="0" w:line="360" w:lineRule="auto"/>
        <w:ind w:left="387"/>
      </w:pPr>
      <w:r w:rsidRPr="00863F47">
        <w:t xml:space="preserve">Overview </w:t>
      </w:r>
    </w:p>
    <w:p w14:paraId="07E62A05" w14:textId="77777777" w:rsidR="00BD2BC5" w:rsidRDefault="00126736" w:rsidP="00BD2BC5">
      <w:pPr>
        <w:spacing w:after="0" w:line="360" w:lineRule="auto"/>
        <w:ind w:left="-5" w:right="60"/>
      </w:pPr>
      <w:r w:rsidRPr="00863F47">
        <w:t>NA-suppressed CHB</w:t>
      </w:r>
      <w:r w:rsidR="00323DE4" w:rsidRPr="00863F47">
        <w:t xml:space="preserve"> patients who had been treated with </w:t>
      </w:r>
      <w:r w:rsidRPr="00863F47">
        <w:t>NAs</w:t>
      </w:r>
      <w:r w:rsidR="00323DE4" w:rsidRPr="00863F47">
        <w:t xml:space="preserve"> for at least one year, with HBV DNA&lt;1000 copies/ml and HB</w:t>
      </w:r>
      <w:r w:rsidRPr="00863F47">
        <w:t>s</w:t>
      </w:r>
      <w:r w:rsidR="00323DE4" w:rsidRPr="00863F47">
        <w:t>Ag</w:t>
      </w:r>
      <w:r w:rsidRPr="00863F47">
        <w:t>&lt;3000 IU/ml</w:t>
      </w:r>
      <w:r w:rsidR="00323DE4" w:rsidRPr="00863F47">
        <w:t xml:space="preserve">. Subjects coinfected with HCV, hepatitis D virus (HDV), human immunodeficiency virus (HIV) or who have received </w:t>
      </w:r>
      <w:r w:rsidRPr="00863F47">
        <w:t xml:space="preserve">IFN </w:t>
      </w:r>
      <w:r w:rsidR="00323DE4" w:rsidRPr="00863F47">
        <w:t xml:space="preserve">therapy for hepatitis B in the prior 6 months or who have liver cirrhosis or de-compensated liver disease will be excluded. </w:t>
      </w:r>
    </w:p>
    <w:p w14:paraId="70D1F758" w14:textId="20AC2A79" w:rsidR="00A160D0" w:rsidRPr="00863F47" w:rsidRDefault="00323DE4" w:rsidP="00BD2BC5">
      <w:pPr>
        <w:pStyle w:val="2"/>
        <w:numPr>
          <w:ilvl w:val="1"/>
          <w:numId w:val="27"/>
        </w:numPr>
        <w:spacing w:after="0" w:line="360" w:lineRule="auto"/>
        <w:ind w:left="387"/>
      </w:pPr>
      <w:r w:rsidRPr="00863F47">
        <w:lastRenderedPageBreak/>
        <w:t>Recruitment Procedures</w:t>
      </w:r>
      <w:r w:rsidRPr="00BD2BC5">
        <w:t xml:space="preserve"> </w:t>
      </w:r>
      <w:r w:rsidRPr="00863F47">
        <w:rPr>
          <w:b w:val="0"/>
        </w:rPr>
        <w:t xml:space="preserve"> </w:t>
      </w:r>
    </w:p>
    <w:p w14:paraId="420AD2E5" w14:textId="77777777" w:rsidR="00A160D0" w:rsidRPr="00863F47" w:rsidRDefault="00323DE4" w:rsidP="002C73E4">
      <w:pPr>
        <w:spacing w:after="0" w:line="360" w:lineRule="auto"/>
        <w:ind w:left="-5"/>
        <w:jc w:val="left"/>
      </w:pPr>
      <w:r w:rsidRPr="00863F47">
        <w:t xml:space="preserve">Subjects will be identified for potential recruitment using pre-screening enrollment logs, Independent Ethics Committee (IEC)/Institutional Review Board (IRB)-approved newspaper/radio advertisements, and/or mailing lists prior to consenting/assenting to take place in this study.  </w:t>
      </w:r>
    </w:p>
    <w:p w14:paraId="344972A2" w14:textId="77777777" w:rsidR="00A160D0" w:rsidRPr="00863F47" w:rsidRDefault="00323DE4" w:rsidP="00FF1C2E">
      <w:pPr>
        <w:pStyle w:val="2"/>
        <w:numPr>
          <w:ilvl w:val="1"/>
          <w:numId w:val="27"/>
        </w:numPr>
        <w:spacing w:after="0" w:line="360" w:lineRule="auto"/>
        <w:ind w:left="453"/>
      </w:pPr>
      <w:r w:rsidRPr="00863F47">
        <w:t xml:space="preserve">Inclusion Criteria </w:t>
      </w:r>
    </w:p>
    <w:p w14:paraId="00BF89B9" w14:textId="5B911264" w:rsidR="00A160D0" w:rsidRPr="00863F47" w:rsidRDefault="00323DE4" w:rsidP="002C73E4">
      <w:pPr>
        <w:numPr>
          <w:ilvl w:val="0"/>
          <w:numId w:val="7"/>
        </w:numPr>
        <w:spacing w:after="0" w:line="360" w:lineRule="auto"/>
        <w:ind w:right="60" w:hanging="420"/>
      </w:pPr>
      <w:r w:rsidRPr="00863F47">
        <w:t xml:space="preserve">Male and female patients aged 18 to 65 years old at baseline;  </w:t>
      </w:r>
    </w:p>
    <w:p w14:paraId="4F131BA7" w14:textId="77777777" w:rsidR="00A160D0" w:rsidRPr="00863F47" w:rsidRDefault="00323DE4" w:rsidP="002C73E4">
      <w:pPr>
        <w:numPr>
          <w:ilvl w:val="0"/>
          <w:numId w:val="7"/>
        </w:numPr>
        <w:spacing w:after="0" w:line="360" w:lineRule="auto"/>
        <w:ind w:right="60" w:hanging="420"/>
      </w:pPr>
      <w:r w:rsidRPr="00863F47">
        <w:t xml:space="preserve">Subjects who experienced ETV treatment for at least 1 year;  </w:t>
      </w:r>
    </w:p>
    <w:p w14:paraId="2B18BE45" w14:textId="77777777" w:rsidR="00A160D0" w:rsidRPr="00863F47" w:rsidRDefault="00323DE4" w:rsidP="002C73E4">
      <w:pPr>
        <w:numPr>
          <w:ilvl w:val="0"/>
          <w:numId w:val="7"/>
        </w:numPr>
        <w:spacing w:after="0" w:line="360" w:lineRule="auto"/>
        <w:ind w:right="60" w:hanging="420"/>
      </w:pPr>
      <w:r w:rsidRPr="00863F47">
        <w:t xml:space="preserve">Serum HBV DNA≤1000 copies/ml; </w:t>
      </w:r>
    </w:p>
    <w:p w14:paraId="6F4831E2" w14:textId="62A43B7D" w:rsidR="00A160D0" w:rsidRPr="00863F47" w:rsidRDefault="00323DE4" w:rsidP="002C73E4">
      <w:pPr>
        <w:numPr>
          <w:ilvl w:val="0"/>
          <w:numId w:val="7"/>
        </w:numPr>
        <w:spacing w:after="0" w:line="360" w:lineRule="auto"/>
        <w:ind w:right="60" w:hanging="420"/>
      </w:pPr>
      <w:r w:rsidRPr="00863F47">
        <w:t>HB</w:t>
      </w:r>
      <w:r w:rsidR="00126736" w:rsidRPr="00863F47">
        <w:t>s</w:t>
      </w:r>
      <w:r w:rsidRPr="00863F47">
        <w:t xml:space="preserve">Ag </w:t>
      </w:r>
      <w:r w:rsidR="00126736" w:rsidRPr="00863F47">
        <w:t>posi</w:t>
      </w:r>
      <w:r w:rsidRPr="00863F47">
        <w:t xml:space="preserve">tive; </w:t>
      </w:r>
    </w:p>
    <w:p w14:paraId="3FAE9C9E" w14:textId="6989494E" w:rsidR="00A160D0" w:rsidRPr="00863F47" w:rsidRDefault="00323DE4" w:rsidP="002C73E4">
      <w:pPr>
        <w:numPr>
          <w:ilvl w:val="0"/>
          <w:numId w:val="7"/>
        </w:numPr>
        <w:spacing w:after="0" w:line="360" w:lineRule="auto"/>
        <w:ind w:right="60" w:hanging="420"/>
      </w:pPr>
      <w:r w:rsidRPr="00863F47">
        <w:rPr>
          <w:noProof/>
        </w:rPr>
        <w:drawing>
          <wp:anchor distT="0" distB="0" distL="114300" distR="114300" simplePos="0" relativeHeight="251658240" behindDoc="1" locked="0" layoutInCell="1" allowOverlap="0" wp14:anchorId="579EFB6F" wp14:editId="0920A386">
            <wp:simplePos x="0" y="0"/>
            <wp:positionH relativeFrom="column">
              <wp:posOffset>688797</wp:posOffset>
            </wp:positionH>
            <wp:positionV relativeFrom="paragraph">
              <wp:posOffset>-21768</wp:posOffset>
            </wp:positionV>
            <wp:extent cx="265176" cy="149352"/>
            <wp:effectExtent l="0" t="0" r="0" b="0"/>
            <wp:wrapNone/>
            <wp:docPr id="2927" name="Picture 2927"/>
            <wp:cNvGraphicFramePr/>
            <a:graphic xmlns:a="http://schemas.openxmlformats.org/drawingml/2006/main">
              <a:graphicData uri="http://schemas.openxmlformats.org/drawingml/2006/picture">
                <pic:pic xmlns:pic="http://schemas.openxmlformats.org/drawingml/2006/picture">
                  <pic:nvPicPr>
                    <pic:cNvPr id="2927" name="Picture 2927"/>
                    <pic:cNvPicPr/>
                  </pic:nvPicPr>
                  <pic:blipFill>
                    <a:blip r:embed="rId8"/>
                    <a:stretch>
                      <a:fillRect/>
                    </a:stretch>
                  </pic:blipFill>
                  <pic:spPr>
                    <a:xfrm>
                      <a:off x="0" y="0"/>
                      <a:ext cx="265176" cy="149352"/>
                    </a:xfrm>
                    <a:prstGeom prst="rect">
                      <a:avLst/>
                    </a:prstGeom>
                  </pic:spPr>
                </pic:pic>
              </a:graphicData>
            </a:graphic>
          </wp:anchor>
        </w:drawing>
      </w:r>
      <w:r w:rsidRPr="00863F47">
        <w:rPr>
          <w:noProof/>
        </w:rPr>
        <w:drawing>
          <wp:anchor distT="0" distB="0" distL="114300" distR="114300" simplePos="0" relativeHeight="251659264" behindDoc="1" locked="0" layoutInCell="1" allowOverlap="0" wp14:anchorId="442E091F" wp14:editId="3520C201">
            <wp:simplePos x="0" y="0"/>
            <wp:positionH relativeFrom="column">
              <wp:posOffset>1574622</wp:posOffset>
            </wp:positionH>
            <wp:positionV relativeFrom="paragraph">
              <wp:posOffset>-21768</wp:posOffset>
            </wp:positionV>
            <wp:extent cx="265176" cy="149352"/>
            <wp:effectExtent l="0" t="0" r="0" b="0"/>
            <wp:wrapNone/>
            <wp:docPr id="2931" name="Picture 2931"/>
            <wp:cNvGraphicFramePr/>
            <a:graphic xmlns:a="http://schemas.openxmlformats.org/drawingml/2006/main">
              <a:graphicData uri="http://schemas.openxmlformats.org/drawingml/2006/picture">
                <pic:pic xmlns:pic="http://schemas.openxmlformats.org/drawingml/2006/picture">
                  <pic:nvPicPr>
                    <pic:cNvPr id="2931" name="Picture 2931"/>
                    <pic:cNvPicPr/>
                  </pic:nvPicPr>
                  <pic:blipFill>
                    <a:blip r:embed="rId8"/>
                    <a:stretch>
                      <a:fillRect/>
                    </a:stretch>
                  </pic:blipFill>
                  <pic:spPr>
                    <a:xfrm>
                      <a:off x="0" y="0"/>
                      <a:ext cx="265176" cy="149352"/>
                    </a:xfrm>
                    <a:prstGeom prst="rect">
                      <a:avLst/>
                    </a:prstGeom>
                  </pic:spPr>
                </pic:pic>
              </a:graphicData>
            </a:graphic>
          </wp:anchor>
        </w:drawing>
      </w:r>
      <w:r w:rsidRPr="00863F47">
        <w:t>ALT &gt;2</w:t>
      </w:r>
      <w:r w:rsidRPr="00863F47">
        <w:tab/>
        <w:t>ULN but &lt;10</w:t>
      </w:r>
      <w:r w:rsidRPr="00863F47">
        <w:tab/>
        <w:t xml:space="preserve">ULN and HBeAg positive before </w:t>
      </w:r>
      <w:r w:rsidR="00605AD8" w:rsidRPr="00863F47">
        <w:t>NA</w:t>
      </w:r>
      <w:r w:rsidR="00605AD8" w:rsidRPr="00863F47">
        <w:rPr>
          <w:rFonts w:hint="eastAsia"/>
        </w:rPr>
        <w:t>s</w:t>
      </w:r>
      <w:r w:rsidRPr="00863F47">
        <w:t xml:space="preserve"> treatment; </w:t>
      </w:r>
    </w:p>
    <w:p w14:paraId="28BB3A6F" w14:textId="77777777" w:rsidR="00A160D0" w:rsidRPr="00863F47" w:rsidRDefault="00323DE4" w:rsidP="002C73E4">
      <w:pPr>
        <w:numPr>
          <w:ilvl w:val="0"/>
          <w:numId w:val="7"/>
        </w:numPr>
        <w:spacing w:after="0" w:line="360" w:lineRule="auto"/>
        <w:ind w:right="60" w:hanging="420"/>
      </w:pPr>
      <w:r w:rsidRPr="00863F47">
        <w:t xml:space="preserve">Negative urine or serum pregnancy test (for women of childbearing potential) documented within the 24-hour period prior to the first dose of test drug; </w:t>
      </w:r>
    </w:p>
    <w:p w14:paraId="31BD706B" w14:textId="72B2F555" w:rsidR="00A160D0" w:rsidRPr="00863F47" w:rsidRDefault="00323DE4" w:rsidP="002C73E4">
      <w:pPr>
        <w:numPr>
          <w:ilvl w:val="0"/>
          <w:numId w:val="7"/>
        </w:numPr>
        <w:spacing w:after="0" w:line="360" w:lineRule="auto"/>
        <w:ind w:right="60" w:hanging="420"/>
      </w:pPr>
      <w:r w:rsidRPr="00863F47">
        <w:t>Absence of cirrhosis</w:t>
      </w:r>
      <w:r w:rsidR="006B53DF">
        <w:rPr>
          <w:rFonts w:eastAsiaTheme="minorEastAsia" w:hint="eastAsia"/>
        </w:rPr>
        <w:t xml:space="preserve"> </w:t>
      </w:r>
      <w:r w:rsidR="006B53DF">
        <w:rPr>
          <w:rFonts w:eastAsiaTheme="minorEastAsia"/>
        </w:rPr>
        <w:t>determined</w:t>
      </w:r>
      <w:r w:rsidR="006B53DF">
        <w:rPr>
          <w:rFonts w:eastAsiaTheme="minorEastAsia" w:hint="eastAsia"/>
        </w:rPr>
        <w:t xml:space="preserve"> by liver </w:t>
      </w:r>
      <w:r w:rsidR="006B53DF">
        <w:rPr>
          <w:rFonts w:eastAsiaTheme="minorEastAsia"/>
        </w:rPr>
        <w:t>ultrasound</w:t>
      </w:r>
      <w:r w:rsidRPr="00863F47">
        <w:t xml:space="preserve">;  </w:t>
      </w:r>
    </w:p>
    <w:p w14:paraId="4B8E8646" w14:textId="77777777" w:rsidR="00A160D0" w:rsidRPr="00863F47" w:rsidRDefault="00323DE4" w:rsidP="002C73E4">
      <w:pPr>
        <w:numPr>
          <w:ilvl w:val="0"/>
          <w:numId w:val="7"/>
        </w:numPr>
        <w:spacing w:after="0" w:line="360" w:lineRule="auto"/>
        <w:ind w:right="60" w:hanging="420"/>
      </w:pPr>
      <w:r w:rsidRPr="00863F47">
        <w:t xml:space="preserve">Agree to participate in the study and sign the patient informed consent. </w:t>
      </w:r>
    </w:p>
    <w:p w14:paraId="35C1F742" w14:textId="77777777" w:rsidR="00A160D0" w:rsidRPr="00863F47" w:rsidRDefault="00323DE4" w:rsidP="00FF1C2E">
      <w:pPr>
        <w:pStyle w:val="2"/>
        <w:numPr>
          <w:ilvl w:val="1"/>
          <w:numId w:val="27"/>
        </w:numPr>
        <w:spacing w:after="0" w:line="360" w:lineRule="auto"/>
        <w:ind w:left="453"/>
      </w:pPr>
      <w:r w:rsidRPr="00863F47">
        <w:t xml:space="preserve">Exclusion Criteria </w:t>
      </w:r>
    </w:p>
    <w:p w14:paraId="6D3771EB" w14:textId="77777777" w:rsidR="00A160D0" w:rsidRPr="00863F47" w:rsidRDefault="00323DE4" w:rsidP="002C73E4">
      <w:pPr>
        <w:numPr>
          <w:ilvl w:val="0"/>
          <w:numId w:val="8"/>
        </w:numPr>
        <w:spacing w:after="0" w:line="360" w:lineRule="auto"/>
        <w:ind w:right="60" w:hanging="420"/>
      </w:pPr>
      <w:r w:rsidRPr="00863F47">
        <w:t xml:space="preserve">Patients who had previously developed drug resistance to ETV; </w:t>
      </w:r>
    </w:p>
    <w:p w14:paraId="031A4780" w14:textId="77777777" w:rsidR="00A160D0" w:rsidRPr="00863F47" w:rsidRDefault="00323DE4" w:rsidP="002C73E4">
      <w:pPr>
        <w:numPr>
          <w:ilvl w:val="0"/>
          <w:numId w:val="8"/>
        </w:numPr>
        <w:spacing w:after="0" w:line="360" w:lineRule="auto"/>
        <w:ind w:right="60" w:hanging="420"/>
      </w:pPr>
      <w:r w:rsidRPr="00863F47">
        <w:t xml:space="preserve">Other antiviral, anti-neoplastic or immunomodulatory treatment (including supraphysiologic doses of steroids and radiation) *6 months prior to the first dose of randomized treatment (except for 7 days of acyclovir for herpetic lesions more than 1 month prior to first administration of randomized treatment). Patients who are expected to need systemic antiviral therapy other than that provided by the study at any time during their participation are also excluded; </w:t>
      </w:r>
    </w:p>
    <w:p w14:paraId="2235A82F" w14:textId="77777777" w:rsidR="00A160D0" w:rsidRPr="00863F47" w:rsidRDefault="00323DE4" w:rsidP="002C73E4">
      <w:pPr>
        <w:numPr>
          <w:ilvl w:val="0"/>
          <w:numId w:val="8"/>
        </w:numPr>
        <w:spacing w:after="0" w:line="360" w:lineRule="auto"/>
        <w:ind w:right="60" w:hanging="420"/>
      </w:pPr>
      <w:r w:rsidRPr="00863F47">
        <w:t xml:space="preserve">Women with ongoing pregnancy or breast-feeding; </w:t>
      </w:r>
    </w:p>
    <w:p w14:paraId="7F81CCC5" w14:textId="77777777" w:rsidR="00A160D0" w:rsidRPr="00863F47" w:rsidRDefault="00323DE4" w:rsidP="002C73E4">
      <w:pPr>
        <w:numPr>
          <w:ilvl w:val="0"/>
          <w:numId w:val="8"/>
        </w:numPr>
        <w:spacing w:after="0" w:line="360" w:lineRule="auto"/>
        <w:ind w:right="60" w:hanging="420"/>
      </w:pPr>
      <w:r w:rsidRPr="00863F47">
        <w:t xml:space="preserve">Co-infection with active hepatitis A, hepatitis C, hepatitis D (Those hospitals which have the ability to do the test will do) and/or human immunodeficiency virus (HIV);  </w:t>
      </w:r>
    </w:p>
    <w:p w14:paraId="31998D2A" w14:textId="085F6FB6" w:rsidR="00A160D0" w:rsidRPr="00863F47" w:rsidRDefault="00323DE4" w:rsidP="002C73E4">
      <w:pPr>
        <w:numPr>
          <w:ilvl w:val="0"/>
          <w:numId w:val="8"/>
        </w:numPr>
        <w:spacing w:after="0" w:line="360" w:lineRule="auto"/>
        <w:ind w:right="60" w:hanging="420"/>
      </w:pPr>
      <w:r w:rsidRPr="00863F47">
        <w:t xml:space="preserve">Evidence of decompensated liver disease (Child-Pugh score&gt;5). Child-Pugh&gt;5 means, if one of the following 5 conditions are met, the patient must be excluded:  </w:t>
      </w:r>
    </w:p>
    <w:p w14:paraId="6AC957CD" w14:textId="77777777" w:rsidR="00A160D0" w:rsidRPr="00863F47" w:rsidRDefault="00323DE4" w:rsidP="002C73E4">
      <w:pPr>
        <w:numPr>
          <w:ilvl w:val="0"/>
          <w:numId w:val="9"/>
        </w:numPr>
        <w:spacing w:after="0" w:line="360" w:lineRule="auto"/>
        <w:ind w:right="60" w:hanging="420"/>
      </w:pPr>
      <w:r w:rsidRPr="00863F47">
        <w:t xml:space="preserve">Serum albumin &lt;3.5 g/L;  </w:t>
      </w:r>
    </w:p>
    <w:p w14:paraId="493A419E" w14:textId="518B1B7A" w:rsidR="00A160D0" w:rsidRPr="00863F47" w:rsidRDefault="00323DE4" w:rsidP="002C73E4">
      <w:pPr>
        <w:numPr>
          <w:ilvl w:val="0"/>
          <w:numId w:val="9"/>
        </w:numPr>
        <w:spacing w:after="0" w:line="360" w:lineRule="auto"/>
        <w:ind w:right="60" w:hanging="420"/>
      </w:pPr>
      <w:r w:rsidRPr="00863F47">
        <w:t xml:space="preserve">Prothrombin time ≥3 seconds prolonged;   </w:t>
      </w:r>
    </w:p>
    <w:p w14:paraId="5AF424D6" w14:textId="60A9F4D4" w:rsidR="00A160D0" w:rsidRPr="00863F47" w:rsidRDefault="00323DE4" w:rsidP="002C73E4">
      <w:pPr>
        <w:numPr>
          <w:ilvl w:val="0"/>
          <w:numId w:val="9"/>
        </w:numPr>
        <w:spacing w:after="0" w:line="360" w:lineRule="auto"/>
        <w:ind w:right="60" w:hanging="420"/>
      </w:pPr>
      <w:r w:rsidRPr="00863F47">
        <w:t xml:space="preserve">Serum bilirubin &gt;34 µmol/L;  </w:t>
      </w:r>
    </w:p>
    <w:p w14:paraId="633608CC" w14:textId="77777777" w:rsidR="00A160D0" w:rsidRPr="00863F47" w:rsidRDefault="00323DE4" w:rsidP="002C73E4">
      <w:pPr>
        <w:numPr>
          <w:ilvl w:val="0"/>
          <w:numId w:val="9"/>
        </w:numPr>
        <w:spacing w:after="0" w:line="360" w:lineRule="auto"/>
        <w:ind w:right="60" w:hanging="420"/>
      </w:pPr>
      <w:r w:rsidRPr="00863F47">
        <w:t xml:space="preserve">History of encephalopathy;  </w:t>
      </w:r>
    </w:p>
    <w:p w14:paraId="2AFC58E5" w14:textId="77777777" w:rsidR="00A160D0" w:rsidRPr="00863F47" w:rsidRDefault="00323DE4" w:rsidP="002C73E4">
      <w:pPr>
        <w:numPr>
          <w:ilvl w:val="0"/>
          <w:numId w:val="9"/>
        </w:numPr>
        <w:spacing w:after="0" w:line="360" w:lineRule="auto"/>
        <w:ind w:right="60" w:hanging="420"/>
      </w:pPr>
      <w:r w:rsidRPr="00863F47">
        <w:t xml:space="preserve">History of variceal bleeding;  </w:t>
      </w:r>
    </w:p>
    <w:p w14:paraId="2DEB1A6A" w14:textId="77777777" w:rsidR="00A160D0" w:rsidRPr="00863F47" w:rsidRDefault="00323DE4" w:rsidP="002C73E4">
      <w:pPr>
        <w:numPr>
          <w:ilvl w:val="0"/>
          <w:numId w:val="9"/>
        </w:numPr>
        <w:spacing w:after="0" w:line="360" w:lineRule="auto"/>
        <w:ind w:right="60" w:hanging="420"/>
      </w:pPr>
      <w:r w:rsidRPr="00863F47">
        <w:t xml:space="preserve">Ascites  </w:t>
      </w:r>
    </w:p>
    <w:p w14:paraId="2F612A74" w14:textId="77777777" w:rsidR="00A160D0" w:rsidRPr="00863F47" w:rsidRDefault="00323DE4" w:rsidP="002C73E4">
      <w:pPr>
        <w:numPr>
          <w:ilvl w:val="0"/>
          <w:numId w:val="10"/>
        </w:numPr>
        <w:spacing w:after="0" w:line="360" w:lineRule="auto"/>
        <w:ind w:right="60" w:hanging="420"/>
      </w:pPr>
      <w:r w:rsidRPr="00863F47">
        <w:t xml:space="preserve">History or other evidence of a medical condition associated with chronic liver disease other than viral hepatitis (e.g., hemochromatosis, autoimmune hepatitis, metabolic liver disease, alcoholic liver disease, toxin exposures, thalassemia);  </w:t>
      </w:r>
    </w:p>
    <w:p w14:paraId="33732370" w14:textId="23FCCDF5" w:rsidR="00A160D0" w:rsidRPr="00863F47" w:rsidRDefault="00323DE4" w:rsidP="00126736">
      <w:pPr>
        <w:numPr>
          <w:ilvl w:val="0"/>
          <w:numId w:val="10"/>
        </w:numPr>
        <w:spacing w:after="0" w:line="360" w:lineRule="auto"/>
        <w:ind w:right="60" w:hanging="420"/>
      </w:pPr>
      <w:r w:rsidRPr="00863F47">
        <w:rPr>
          <w:noProof/>
        </w:rPr>
        <w:lastRenderedPageBreak/>
        <w:drawing>
          <wp:anchor distT="0" distB="0" distL="114300" distR="114300" simplePos="0" relativeHeight="251660288" behindDoc="1" locked="0" layoutInCell="1" allowOverlap="0" wp14:anchorId="44BF6EBD" wp14:editId="7F082259">
            <wp:simplePos x="0" y="0"/>
            <wp:positionH relativeFrom="column">
              <wp:posOffset>4333316</wp:posOffset>
            </wp:positionH>
            <wp:positionV relativeFrom="paragraph">
              <wp:posOffset>572154</wp:posOffset>
            </wp:positionV>
            <wp:extent cx="268224" cy="149352"/>
            <wp:effectExtent l="0" t="0" r="0" b="0"/>
            <wp:wrapNone/>
            <wp:docPr id="3062" name="Picture 3062"/>
            <wp:cNvGraphicFramePr/>
            <a:graphic xmlns:a="http://schemas.openxmlformats.org/drawingml/2006/main">
              <a:graphicData uri="http://schemas.openxmlformats.org/drawingml/2006/picture">
                <pic:pic xmlns:pic="http://schemas.openxmlformats.org/drawingml/2006/picture">
                  <pic:nvPicPr>
                    <pic:cNvPr id="3062" name="Picture 3062"/>
                    <pic:cNvPicPr/>
                  </pic:nvPicPr>
                  <pic:blipFill>
                    <a:blip r:embed="rId9"/>
                    <a:stretch>
                      <a:fillRect/>
                    </a:stretch>
                  </pic:blipFill>
                  <pic:spPr>
                    <a:xfrm>
                      <a:off x="0" y="0"/>
                      <a:ext cx="268224" cy="149352"/>
                    </a:xfrm>
                    <a:prstGeom prst="rect">
                      <a:avLst/>
                    </a:prstGeom>
                  </pic:spPr>
                </pic:pic>
              </a:graphicData>
            </a:graphic>
          </wp:anchor>
        </w:drawing>
      </w:r>
      <w:r w:rsidRPr="00863F47">
        <w:t>Signs or symptoms of hepatocellular carcinoma, patients with a value of alphafetoprotein &gt;100 ng/mL are excluded, unless stability (less than 10% increase) has been documented over at least the previous 3 months. Patients with</w:t>
      </w:r>
      <w:r w:rsidR="00BB74E7" w:rsidRPr="00BB74E7">
        <w:t xml:space="preserve"> </w:t>
      </w:r>
      <w:r w:rsidR="00BB74E7" w:rsidRPr="00863F47">
        <w:t>alphafetoprotein</w:t>
      </w:r>
      <w:r w:rsidRPr="00863F47">
        <w:t xml:space="preserve"> values </w:t>
      </w:r>
      <w:r w:rsidR="00322957">
        <w:rPr>
          <w:rFonts w:eastAsiaTheme="minorEastAsia" w:hint="eastAsia"/>
        </w:rPr>
        <w:t>&gt;</w:t>
      </w:r>
      <w:r w:rsidRPr="00863F47">
        <w:t>20 ng/mL but</w:t>
      </w:r>
      <w:r w:rsidRPr="00863F47">
        <w:rPr>
          <w:noProof/>
        </w:rPr>
        <w:drawing>
          <wp:anchor distT="0" distB="0" distL="114300" distR="114300" simplePos="0" relativeHeight="251661312" behindDoc="1" locked="0" layoutInCell="1" allowOverlap="0" wp14:anchorId="761A9A6D" wp14:editId="75A34F97">
            <wp:simplePos x="0" y="0"/>
            <wp:positionH relativeFrom="column">
              <wp:posOffset>0</wp:posOffset>
            </wp:positionH>
            <wp:positionV relativeFrom="paragraph">
              <wp:posOffset>-22582</wp:posOffset>
            </wp:positionV>
            <wp:extent cx="268224" cy="149352"/>
            <wp:effectExtent l="0" t="0" r="0" b="0"/>
            <wp:wrapNone/>
            <wp:docPr id="3066" name="Picture 3066"/>
            <wp:cNvGraphicFramePr/>
            <a:graphic xmlns:a="http://schemas.openxmlformats.org/drawingml/2006/main">
              <a:graphicData uri="http://schemas.openxmlformats.org/drawingml/2006/picture">
                <pic:pic xmlns:pic="http://schemas.openxmlformats.org/drawingml/2006/picture">
                  <pic:nvPicPr>
                    <pic:cNvPr id="3066" name="Picture 3066"/>
                    <pic:cNvPicPr/>
                  </pic:nvPicPr>
                  <pic:blipFill>
                    <a:blip r:embed="rId9"/>
                    <a:stretch>
                      <a:fillRect/>
                    </a:stretch>
                  </pic:blipFill>
                  <pic:spPr>
                    <a:xfrm>
                      <a:off x="0" y="0"/>
                      <a:ext cx="268224" cy="149352"/>
                    </a:xfrm>
                    <a:prstGeom prst="rect">
                      <a:avLst/>
                    </a:prstGeom>
                  </pic:spPr>
                </pic:pic>
              </a:graphicData>
            </a:graphic>
          </wp:anchor>
        </w:drawing>
      </w:r>
      <w:r w:rsidR="00126736" w:rsidRPr="00863F47">
        <w:t xml:space="preserve"> </w:t>
      </w:r>
      <w:r w:rsidR="00322957" w:rsidRPr="00322957">
        <w:rPr>
          <w:rFonts w:eastAsiaTheme="minorEastAsia"/>
        </w:rPr>
        <w:t>≤</w:t>
      </w:r>
      <w:r w:rsidRPr="00863F47">
        <w:t xml:space="preserve">100 ng/mL may be enrolled, if hepatic neoplasia has been excluded by liver imaging; </w:t>
      </w:r>
    </w:p>
    <w:p w14:paraId="632360CB" w14:textId="77777777" w:rsidR="00A160D0" w:rsidRPr="00863F47" w:rsidRDefault="00323DE4" w:rsidP="002C73E4">
      <w:pPr>
        <w:numPr>
          <w:ilvl w:val="0"/>
          <w:numId w:val="10"/>
        </w:numPr>
        <w:spacing w:after="0" w:line="360" w:lineRule="auto"/>
        <w:ind w:right="60" w:hanging="420"/>
      </w:pPr>
      <w:r w:rsidRPr="00863F47">
        <w:t>Neutrophil count &lt;1500 cells/mm</w:t>
      </w:r>
      <w:r w:rsidRPr="00863F47">
        <w:rPr>
          <w:vertAlign w:val="superscript"/>
        </w:rPr>
        <w:t>3</w:t>
      </w:r>
      <w:r w:rsidRPr="00863F47">
        <w:t xml:space="preserve"> or platelet count &lt;90,000 cells/mm</w:t>
      </w:r>
      <w:r w:rsidRPr="00863F47">
        <w:rPr>
          <w:vertAlign w:val="superscript"/>
        </w:rPr>
        <w:t>3</w:t>
      </w:r>
      <w:r w:rsidRPr="00863F47">
        <w:t xml:space="preserve"> at screening;  </w:t>
      </w:r>
    </w:p>
    <w:p w14:paraId="5F45352B" w14:textId="1910B9D9" w:rsidR="00A160D0" w:rsidRPr="00863F47" w:rsidRDefault="00323DE4" w:rsidP="002C73E4">
      <w:pPr>
        <w:numPr>
          <w:ilvl w:val="0"/>
          <w:numId w:val="10"/>
        </w:numPr>
        <w:spacing w:after="0" w:line="360" w:lineRule="auto"/>
        <w:ind w:right="60" w:hanging="420"/>
      </w:pPr>
      <w:r w:rsidRPr="00863F47">
        <w:t xml:space="preserve">Hemoglobin &lt;11.5 g/dL for females and &lt;12.5 g/dL for men;  </w:t>
      </w:r>
    </w:p>
    <w:p w14:paraId="7D15A243" w14:textId="77777777" w:rsidR="00A160D0" w:rsidRPr="00863F47" w:rsidRDefault="00323DE4" w:rsidP="002C73E4">
      <w:pPr>
        <w:numPr>
          <w:ilvl w:val="0"/>
          <w:numId w:val="10"/>
        </w:numPr>
        <w:spacing w:after="0" w:line="360" w:lineRule="auto"/>
        <w:ind w:right="60" w:hanging="420"/>
      </w:pPr>
      <w:r w:rsidRPr="00863F47">
        <w:t xml:space="preserve">Serum creatinine level &gt;1.5 ULN in screening period.  </w:t>
      </w:r>
    </w:p>
    <w:p w14:paraId="41FED6E8" w14:textId="77777777" w:rsidR="00A160D0" w:rsidRPr="00863F47" w:rsidRDefault="00323DE4" w:rsidP="002C73E4">
      <w:pPr>
        <w:numPr>
          <w:ilvl w:val="0"/>
          <w:numId w:val="10"/>
        </w:numPr>
        <w:spacing w:after="0" w:line="360" w:lineRule="auto"/>
        <w:ind w:right="60" w:hanging="420"/>
      </w:pPr>
      <w:r w:rsidRPr="00863F47">
        <w:t xml:space="preserve">Phosphorus &lt;0.65 mmol/L;  </w:t>
      </w:r>
    </w:p>
    <w:p w14:paraId="688751C7" w14:textId="77777777" w:rsidR="00A160D0" w:rsidRPr="00863F47" w:rsidRDefault="00323DE4" w:rsidP="002C73E4">
      <w:pPr>
        <w:numPr>
          <w:ilvl w:val="0"/>
          <w:numId w:val="10"/>
        </w:numPr>
        <w:spacing w:after="0" w:line="360" w:lineRule="auto"/>
        <w:ind w:right="60" w:hanging="420"/>
      </w:pPr>
      <w:r w:rsidRPr="00863F47">
        <w:t xml:space="preserve">ANA&gt;1:100;  </w:t>
      </w:r>
    </w:p>
    <w:p w14:paraId="2A5934C8" w14:textId="77777777" w:rsidR="00A160D0" w:rsidRPr="00863F47" w:rsidRDefault="00323DE4" w:rsidP="002C73E4">
      <w:pPr>
        <w:numPr>
          <w:ilvl w:val="0"/>
          <w:numId w:val="10"/>
        </w:numPr>
        <w:spacing w:after="0" w:line="360" w:lineRule="auto"/>
        <w:ind w:right="60" w:hanging="420"/>
      </w:pPr>
      <w:r w:rsidRPr="00863F47">
        <w:t xml:space="preserve">History of severe psychiatric disease, especially depression. Severe psychiatric disease is defined as treatment with an antidepressant medication or a major tranquilizer at therapeutic doses for major depression or psychosis, respectively, for at least 3 months at any previous time or any history of the following: a suicidal attempt hospitalization for psychiatric disease, or a period of disability due to a psychiatric disease;  </w:t>
      </w:r>
    </w:p>
    <w:p w14:paraId="3B4AAF4E" w14:textId="77777777" w:rsidR="00A160D0" w:rsidRPr="00863F47" w:rsidRDefault="00323DE4" w:rsidP="002C73E4">
      <w:pPr>
        <w:numPr>
          <w:ilvl w:val="0"/>
          <w:numId w:val="10"/>
        </w:numPr>
        <w:spacing w:after="0" w:line="360" w:lineRule="auto"/>
        <w:ind w:right="60" w:hanging="420"/>
      </w:pPr>
      <w:r w:rsidRPr="00863F47">
        <w:t xml:space="preserve">History of a severe seizure disorder or current anticonvulsant use;  </w:t>
      </w:r>
    </w:p>
    <w:p w14:paraId="3B340439" w14:textId="77777777" w:rsidR="00A160D0" w:rsidRPr="00863F47" w:rsidRDefault="00323DE4" w:rsidP="002C73E4">
      <w:pPr>
        <w:numPr>
          <w:ilvl w:val="0"/>
          <w:numId w:val="10"/>
        </w:numPr>
        <w:spacing w:after="0" w:line="360" w:lineRule="auto"/>
        <w:ind w:right="60" w:hanging="420"/>
      </w:pPr>
      <w:r w:rsidRPr="00863F47">
        <w:t xml:space="preserve">History of immunologically mediated disease, (e.g., inflammatory bowel disease, idiopathic thrombocytopenic purpura, lupus erythematosus, autoimmune hemolytic anemia, scleroderma, rheumatoid arthritis etc.);  </w:t>
      </w:r>
    </w:p>
    <w:p w14:paraId="5592E416" w14:textId="77777777" w:rsidR="00A160D0" w:rsidRPr="00863F47" w:rsidRDefault="00323DE4" w:rsidP="002C73E4">
      <w:pPr>
        <w:numPr>
          <w:ilvl w:val="0"/>
          <w:numId w:val="10"/>
        </w:numPr>
        <w:spacing w:after="0" w:line="360" w:lineRule="auto"/>
        <w:ind w:right="60" w:hanging="420"/>
      </w:pPr>
      <w:r w:rsidRPr="00863F47">
        <w:t xml:space="preserve">History of chronic pulmonary disease associated with functional limitation; </w:t>
      </w:r>
    </w:p>
    <w:p w14:paraId="7F44F09D" w14:textId="77777777" w:rsidR="00A160D0" w:rsidRPr="00863F47" w:rsidRDefault="00323DE4" w:rsidP="002C73E4">
      <w:pPr>
        <w:numPr>
          <w:ilvl w:val="0"/>
          <w:numId w:val="10"/>
        </w:numPr>
        <w:spacing w:after="0" w:line="360" w:lineRule="auto"/>
        <w:ind w:right="60" w:hanging="420"/>
      </w:pPr>
      <w:r w:rsidRPr="00863F47">
        <w:t xml:space="preserve">History of severe cardiac disease (e.g., NYHA Functional Class III or IV, myocardial infarction within 6 months, ventricular tachyarrhythmias requiring ongoing treatment, unstable angina or other significant cardiovascular diseases);  </w:t>
      </w:r>
    </w:p>
    <w:p w14:paraId="428515A3" w14:textId="2CFED6AE" w:rsidR="00A160D0" w:rsidRPr="00863F47" w:rsidRDefault="00323DE4" w:rsidP="00126736">
      <w:pPr>
        <w:numPr>
          <w:ilvl w:val="0"/>
          <w:numId w:val="10"/>
        </w:numPr>
        <w:spacing w:after="0" w:line="360" w:lineRule="auto"/>
        <w:ind w:right="60" w:hanging="420"/>
      </w:pPr>
      <w:r w:rsidRPr="00863F47">
        <w:t xml:space="preserve">Major organ transplantation or other evidence of severe illness, malignancy, or any other conditions, which would make the patient, in the opinion of the investigator, unsuitable for the study;  </w:t>
      </w:r>
    </w:p>
    <w:p w14:paraId="069BDBB2" w14:textId="77777777" w:rsidR="00A160D0" w:rsidRPr="00863F47" w:rsidRDefault="00323DE4" w:rsidP="002C73E4">
      <w:pPr>
        <w:numPr>
          <w:ilvl w:val="0"/>
          <w:numId w:val="10"/>
        </w:numPr>
        <w:spacing w:after="0" w:line="360" w:lineRule="auto"/>
        <w:ind w:right="60" w:hanging="420"/>
      </w:pPr>
      <w:r w:rsidRPr="00863F47">
        <w:t xml:space="preserve">History of thyroid disease poorly controlled on prescribed medications, elevated thyroid stimulating hormone (TSH) concentrations with elevation of antibodies to thyroid peroxidase and any clinical manifestations of thyroid disease;  </w:t>
      </w:r>
    </w:p>
    <w:p w14:paraId="2447E819" w14:textId="77777777" w:rsidR="00A160D0" w:rsidRPr="00863F47" w:rsidRDefault="00323DE4" w:rsidP="002C73E4">
      <w:pPr>
        <w:numPr>
          <w:ilvl w:val="0"/>
          <w:numId w:val="10"/>
        </w:numPr>
        <w:spacing w:after="0" w:line="360" w:lineRule="auto"/>
        <w:ind w:right="60" w:hanging="420"/>
      </w:pPr>
      <w:r w:rsidRPr="00863F47">
        <w:t xml:space="preserve">Evidence of severe retinopathy or clinically relevant ophthalmologic disorder (e.g. due to hypertension or diabetes mellitus, CMV retinitis, macular degeneration);  </w:t>
      </w:r>
    </w:p>
    <w:p w14:paraId="759FD5E7" w14:textId="77777777" w:rsidR="00A160D0" w:rsidRPr="00863F47" w:rsidRDefault="00323DE4" w:rsidP="002C73E4">
      <w:pPr>
        <w:numPr>
          <w:ilvl w:val="0"/>
          <w:numId w:val="10"/>
        </w:numPr>
        <w:spacing w:after="0" w:line="360" w:lineRule="auto"/>
        <w:ind w:right="60" w:hanging="420"/>
      </w:pPr>
      <w:r w:rsidRPr="00863F47">
        <w:t xml:space="preserve">Patients consuming alcohol more than 20g/day for women and 30g/day for men in the 6 months preceding enrollment;  </w:t>
      </w:r>
    </w:p>
    <w:p w14:paraId="388229D7" w14:textId="77777777" w:rsidR="00126736" w:rsidRPr="00863F47" w:rsidRDefault="00323DE4" w:rsidP="002C73E4">
      <w:pPr>
        <w:numPr>
          <w:ilvl w:val="0"/>
          <w:numId w:val="10"/>
        </w:numPr>
        <w:spacing w:after="0" w:line="360" w:lineRule="auto"/>
        <w:ind w:right="60" w:hanging="420"/>
      </w:pPr>
      <w:r w:rsidRPr="00863F47">
        <w:t>Evidence of drug abuse or treatment with methadone within one year of study entry.</w:t>
      </w:r>
    </w:p>
    <w:p w14:paraId="740AEBDD" w14:textId="77777777" w:rsidR="00892BB4" w:rsidRPr="00863F47" w:rsidRDefault="00323DE4" w:rsidP="002C73E4">
      <w:pPr>
        <w:numPr>
          <w:ilvl w:val="0"/>
          <w:numId w:val="10"/>
        </w:numPr>
        <w:spacing w:after="0" w:line="360" w:lineRule="auto"/>
        <w:ind w:right="60" w:hanging="420"/>
      </w:pPr>
      <w:r w:rsidRPr="00863F47">
        <w:t>Patients included in another trial or having been given investigational drugs within 12 weeks prior to screening;</w:t>
      </w:r>
    </w:p>
    <w:p w14:paraId="0FDE026C" w14:textId="09FAC2AC" w:rsidR="00A160D0" w:rsidRPr="00863F47" w:rsidRDefault="00126736" w:rsidP="002C73E4">
      <w:pPr>
        <w:numPr>
          <w:ilvl w:val="0"/>
          <w:numId w:val="10"/>
        </w:numPr>
        <w:spacing w:after="0" w:line="360" w:lineRule="auto"/>
        <w:ind w:right="60" w:hanging="420"/>
      </w:pPr>
      <w:r w:rsidRPr="00863F47">
        <w:lastRenderedPageBreak/>
        <w:t>Inability or unwillingness to provide informed consent or abide by the requirements of the study.</w:t>
      </w:r>
    </w:p>
    <w:p w14:paraId="17B9D247" w14:textId="77777777" w:rsidR="00A160D0" w:rsidRPr="00863F47" w:rsidRDefault="00323DE4" w:rsidP="00FF1C2E">
      <w:pPr>
        <w:pStyle w:val="1"/>
        <w:numPr>
          <w:ilvl w:val="0"/>
          <w:numId w:val="27"/>
        </w:numPr>
        <w:spacing w:after="0" w:line="360" w:lineRule="auto"/>
        <w:ind w:left="253"/>
      </w:pPr>
      <w:r w:rsidRPr="00863F47">
        <w:t xml:space="preserve">Schedule of assessments and procedure </w:t>
      </w:r>
    </w:p>
    <w:p w14:paraId="4EC4A204" w14:textId="77777777" w:rsidR="00A160D0" w:rsidRPr="00863F47" w:rsidRDefault="00323DE4" w:rsidP="00FF1C2E">
      <w:pPr>
        <w:pStyle w:val="2"/>
        <w:numPr>
          <w:ilvl w:val="1"/>
          <w:numId w:val="27"/>
        </w:numPr>
        <w:spacing w:after="0" w:line="360" w:lineRule="auto"/>
        <w:ind w:left="453"/>
      </w:pPr>
      <w:r w:rsidRPr="00863F47">
        <w:t xml:space="preserve">Schedule of assessments </w:t>
      </w:r>
    </w:p>
    <w:p w14:paraId="3B11C1CB" w14:textId="0608E279" w:rsidR="00994599" w:rsidRPr="00863F47" w:rsidRDefault="00323DE4" w:rsidP="00D42971">
      <w:pPr>
        <w:spacing w:after="0" w:line="360" w:lineRule="auto"/>
        <w:ind w:left="-5" w:right="60"/>
        <w:rPr>
          <w:rFonts w:eastAsiaTheme="minorEastAsia"/>
        </w:rPr>
      </w:pPr>
      <w:r w:rsidRPr="00863F47">
        <w:t xml:space="preserve">Table 1 Schedule of assessments </w:t>
      </w:r>
    </w:p>
    <w:tbl>
      <w:tblPr>
        <w:tblStyle w:val="TableGrid"/>
        <w:tblpPr w:leftFromText="180" w:rightFromText="180" w:vertAnchor="text" w:tblpXSpec="center" w:tblpY="1"/>
        <w:tblOverlap w:val="never"/>
        <w:tblW w:w="11840" w:type="dxa"/>
        <w:tblInd w:w="0" w:type="dxa"/>
        <w:tblCellMar>
          <w:top w:w="4" w:type="dxa"/>
        </w:tblCellMar>
        <w:tblLook w:val="04A0" w:firstRow="1" w:lastRow="0" w:firstColumn="1" w:lastColumn="0" w:noHBand="0" w:noVBand="1"/>
      </w:tblPr>
      <w:tblGrid>
        <w:gridCol w:w="1287"/>
        <w:gridCol w:w="1042"/>
        <w:gridCol w:w="300"/>
        <w:gridCol w:w="337"/>
        <w:gridCol w:w="337"/>
        <w:gridCol w:w="337"/>
        <w:gridCol w:w="343"/>
        <w:gridCol w:w="345"/>
        <w:gridCol w:w="343"/>
        <w:gridCol w:w="343"/>
        <w:gridCol w:w="343"/>
        <w:gridCol w:w="342"/>
        <w:gridCol w:w="344"/>
        <w:gridCol w:w="343"/>
        <w:gridCol w:w="343"/>
        <w:gridCol w:w="347"/>
        <w:gridCol w:w="345"/>
        <w:gridCol w:w="334"/>
        <w:gridCol w:w="332"/>
        <w:gridCol w:w="334"/>
        <w:gridCol w:w="332"/>
        <w:gridCol w:w="334"/>
        <w:gridCol w:w="332"/>
        <w:gridCol w:w="332"/>
        <w:gridCol w:w="334"/>
        <w:gridCol w:w="332"/>
        <w:gridCol w:w="334"/>
        <w:gridCol w:w="318"/>
        <w:gridCol w:w="420"/>
        <w:gridCol w:w="409"/>
      </w:tblGrid>
      <w:tr w:rsidR="00F22021" w:rsidRPr="00863F47" w14:paraId="4281A8A2" w14:textId="77777777" w:rsidTr="00D42971">
        <w:trPr>
          <w:trHeight w:val="417"/>
        </w:trPr>
        <w:tc>
          <w:tcPr>
            <w:tcW w:w="0" w:type="auto"/>
            <w:tcBorders>
              <w:top w:val="single" w:sz="4" w:space="0" w:color="000000"/>
              <w:left w:val="single" w:sz="4" w:space="0" w:color="000000"/>
              <w:bottom w:val="single" w:sz="4" w:space="0" w:color="000000"/>
              <w:right w:val="single" w:sz="4" w:space="0" w:color="000000"/>
            </w:tcBorders>
            <w:vAlign w:val="center"/>
          </w:tcPr>
          <w:p w14:paraId="33445759" w14:textId="793B6427" w:rsidR="00F22021" w:rsidRPr="00863F47" w:rsidRDefault="00F22021" w:rsidP="00F22021">
            <w:pPr>
              <w:spacing w:after="0" w:line="360" w:lineRule="auto"/>
              <w:ind w:left="86" w:firstLine="0"/>
              <w:jc w:val="left"/>
            </w:pPr>
            <w:bookmarkStart w:id="4" w:name="_Hlk67755526"/>
            <w:r w:rsidRPr="00863F47">
              <w:t>Flowchart</w:t>
            </w:r>
          </w:p>
        </w:tc>
        <w:tc>
          <w:tcPr>
            <w:tcW w:w="0" w:type="auto"/>
            <w:tcBorders>
              <w:top w:val="single" w:sz="4" w:space="0" w:color="000000"/>
              <w:left w:val="single" w:sz="4" w:space="0" w:color="000000"/>
              <w:bottom w:val="single" w:sz="4" w:space="0" w:color="000000"/>
              <w:right w:val="single" w:sz="4" w:space="0" w:color="000000"/>
            </w:tcBorders>
            <w:vAlign w:val="center"/>
          </w:tcPr>
          <w:p w14:paraId="71F6A70C" w14:textId="0142F42F" w:rsidR="00F22021" w:rsidRPr="00863F47" w:rsidRDefault="00F22021" w:rsidP="00F22021">
            <w:pPr>
              <w:spacing w:after="0" w:line="360" w:lineRule="auto"/>
              <w:ind w:left="86" w:firstLine="0"/>
              <w:jc w:val="left"/>
            </w:pPr>
            <w:r w:rsidRPr="00863F47">
              <w:t>Screening</w:t>
            </w:r>
          </w:p>
        </w:tc>
        <w:tc>
          <w:tcPr>
            <w:tcW w:w="0" w:type="auto"/>
            <w:gridSpan w:val="26"/>
            <w:tcBorders>
              <w:top w:val="single" w:sz="4" w:space="0" w:color="000000"/>
              <w:left w:val="single" w:sz="4" w:space="0" w:color="000000"/>
              <w:bottom w:val="single" w:sz="4" w:space="0" w:color="000000"/>
              <w:right w:val="single" w:sz="4" w:space="0" w:color="000000"/>
            </w:tcBorders>
            <w:vAlign w:val="center"/>
          </w:tcPr>
          <w:p w14:paraId="2E617346" w14:textId="2BC54A4E" w:rsidR="00F22021" w:rsidRPr="00863F47" w:rsidRDefault="00F22021" w:rsidP="00F22021">
            <w:pPr>
              <w:spacing w:after="0" w:line="360" w:lineRule="auto"/>
              <w:ind w:left="86" w:firstLine="0"/>
              <w:jc w:val="center"/>
            </w:pPr>
            <w:r w:rsidRPr="00863F47">
              <w:t>Treatment period</w:t>
            </w:r>
          </w:p>
        </w:tc>
        <w:tc>
          <w:tcPr>
            <w:tcW w:w="829" w:type="dxa"/>
            <w:gridSpan w:val="2"/>
            <w:tcBorders>
              <w:top w:val="single" w:sz="4" w:space="0" w:color="000000"/>
              <w:left w:val="single" w:sz="4" w:space="0" w:color="000000"/>
              <w:bottom w:val="single" w:sz="4" w:space="0" w:color="000000"/>
              <w:right w:val="single" w:sz="4" w:space="0" w:color="000000"/>
            </w:tcBorders>
            <w:vAlign w:val="center"/>
          </w:tcPr>
          <w:p w14:paraId="116A9FD0" w14:textId="009E6AF2" w:rsidR="00F22021" w:rsidRPr="00863F47" w:rsidRDefault="00F22021" w:rsidP="00F22021">
            <w:pPr>
              <w:spacing w:after="0" w:line="360" w:lineRule="auto"/>
              <w:ind w:left="86" w:firstLine="0"/>
              <w:jc w:val="center"/>
            </w:pPr>
            <w:r w:rsidRPr="00863F47">
              <w:t>Follow-up</w:t>
            </w:r>
          </w:p>
        </w:tc>
      </w:tr>
      <w:tr w:rsidR="00D42971" w:rsidRPr="00863F47" w14:paraId="3DD2B282" w14:textId="77777777" w:rsidTr="00D42971">
        <w:trPr>
          <w:trHeight w:val="1024"/>
        </w:trPr>
        <w:tc>
          <w:tcPr>
            <w:tcW w:w="0" w:type="auto"/>
            <w:tcBorders>
              <w:top w:val="single" w:sz="4" w:space="0" w:color="000000"/>
              <w:left w:val="single" w:sz="4" w:space="0" w:color="000000"/>
              <w:bottom w:val="single" w:sz="4" w:space="0" w:color="000000"/>
              <w:right w:val="single" w:sz="4" w:space="0" w:color="000000"/>
            </w:tcBorders>
          </w:tcPr>
          <w:p w14:paraId="032F1FEE" w14:textId="24288D3F" w:rsidR="00994599" w:rsidRPr="00863F47" w:rsidRDefault="00F22021" w:rsidP="00F22021">
            <w:pPr>
              <w:spacing w:after="0" w:line="360" w:lineRule="auto"/>
              <w:ind w:left="86" w:firstLine="0"/>
              <w:jc w:val="left"/>
              <w:rPr>
                <w:sz w:val="16"/>
                <w:szCs w:val="16"/>
              </w:rPr>
            </w:pPr>
            <w:r w:rsidRPr="00863F47">
              <w:t>V</w:t>
            </w:r>
            <w:r w:rsidR="00994599" w:rsidRPr="00863F47">
              <w:t>isit</w:t>
            </w:r>
          </w:p>
        </w:tc>
        <w:tc>
          <w:tcPr>
            <w:tcW w:w="0" w:type="auto"/>
            <w:tcBorders>
              <w:top w:val="single" w:sz="4" w:space="0" w:color="000000"/>
              <w:left w:val="single" w:sz="4" w:space="0" w:color="000000"/>
              <w:bottom w:val="single" w:sz="4" w:space="0" w:color="000000"/>
              <w:right w:val="single" w:sz="4" w:space="0" w:color="000000"/>
            </w:tcBorders>
          </w:tcPr>
          <w:p w14:paraId="41E88F1B" w14:textId="77777777" w:rsidR="00994599" w:rsidRPr="00863F47" w:rsidRDefault="00994599" w:rsidP="00994599">
            <w:pPr>
              <w:spacing w:after="216"/>
              <w:ind w:left="132" w:firstLine="0"/>
              <w:rPr>
                <w:sz w:val="16"/>
                <w:szCs w:val="16"/>
              </w:rPr>
            </w:pPr>
            <w:r w:rsidRPr="00863F47">
              <w:rPr>
                <w:rFonts w:eastAsia="Times New Roman"/>
                <w:sz w:val="16"/>
                <w:szCs w:val="16"/>
              </w:rPr>
              <w:t>V1</w:t>
            </w:r>
          </w:p>
        </w:tc>
        <w:tc>
          <w:tcPr>
            <w:tcW w:w="0" w:type="auto"/>
            <w:tcBorders>
              <w:top w:val="single" w:sz="4" w:space="0" w:color="000000"/>
              <w:left w:val="single" w:sz="4" w:space="0" w:color="000000"/>
              <w:bottom w:val="single" w:sz="4" w:space="0" w:color="000000"/>
              <w:right w:val="single" w:sz="4" w:space="0" w:color="000000"/>
            </w:tcBorders>
          </w:tcPr>
          <w:p w14:paraId="11C6C7A5" w14:textId="77777777" w:rsidR="00994599" w:rsidRPr="00863F47" w:rsidRDefault="00994599" w:rsidP="00994599">
            <w:pPr>
              <w:spacing w:after="102"/>
              <w:ind w:left="94" w:firstLine="0"/>
              <w:jc w:val="left"/>
              <w:rPr>
                <w:sz w:val="16"/>
                <w:szCs w:val="16"/>
              </w:rPr>
            </w:pPr>
            <w:r w:rsidRPr="00863F47">
              <w:rPr>
                <w:rFonts w:eastAsia="Times New Roman"/>
                <w:sz w:val="16"/>
                <w:szCs w:val="16"/>
              </w:rPr>
              <w:t xml:space="preserve">V2 </w:t>
            </w:r>
          </w:p>
        </w:tc>
        <w:tc>
          <w:tcPr>
            <w:tcW w:w="0" w:type="auto"/>
            <w:tcBorders>
              <w:top w:val="single" w:sz="4" w:space="0" w:color="000000"/>
              <w:left w:val="single" w:sz="4" w:space="0" w:color="000000"/>
              <w:bottom w:val="single" w:sz="4" w:space="0" w:color="000000"/>
              <w:right w:val="single" w:sz="4" w:space="0" w:color="000000"/>
            </w:tcBorders>
          </w:tcPr>
          <w:p w14:paraId="11E5BE57" w14:textId="77777777" w:rsidR="00994599" w:rsidRPr="00863F47" w:rsidRDefault="00994599" w:rsidP="00994599">
            <w:pPr>
              <w:spacing w:after="0"/>
              <w:ind w:left="122" w:firstLine="0"/>
              <w:rPr>
                <w:sz w:val="16"/>
                <w:szCs w:val="16"/>
              </w:rPr>
            </w:pPr>
            <w:r w:rsidRPr="00863F47">
              <w:rPr>
                <w:rFonts w:eastAsia="Times New Roman"/>
                <w:sz w:val="16"/>
                <w:szCs w:val="16"/>
              </w:rPr>
              <w:t xml:space="preserve">V3 </w:t>
            </w:r>
          </w:p>
        </w:tc>
        <w:tc>
          <w:tcPr>
            <w:tcW w:w="0" w:type="auto"/>
            <w:tcBorders>
              <w:top w:val="single" w:sz="4" w:space="0" w:color="000000"/>
              <w:left w:val="single" w:sz="4" w:space="0" w:color="000000"/>
              <w:bottom w:val="single" w:sz="4" w:space="0" w:color="000000"/>
              <w:right w:val="single" w:sz="4" w:space="0" w:color="000000"/>
            </w:tcBorders>
          </w:tcPr>
          <w:p w14:paraId="35C3C854" w14:textId="77777777" w:rsidR="00994599" w:rsidRPr="00863F47" w:rsidRDefault="00994599" w:rsidP="00994599">
            <w:pPr>
              <w:spacing w:after="0"/>
              <w:ind w:left="122" w:firstLine="0"/>
              <w:rPr>
                <w:sz w:val="16"/>
                <w:szCs w:val="16"/>
              </w:rPr>
            </w:pPr>
            <w:r w:rsidRPr="00863F47">
              <w:rPr>
                <w:rFonts w:eastAsia="Times New Roman"/>
                <w:sz w:val="16"/>
                <w:szCs w:val="16"/>
              </w:rPr>
              <w:t xml:space="preserve">V4 </w:t>
            </w:r>
          </w:p>
        </w:tc>
        <w:tc>
          <w:tcPr>
            <w:tcW w:w="0" w:type="auto"/>
            <w:tcBorders>
              <w:top w:val="single" w:sz="4" w:space="0" w:color="000000"/>
              <w:left w:val="single" w:sz="4" w:space="0" w:color="000000"/>
              <w:bottom w:val="single" w:sz="4" w:space="0" w:color="000000"/>
              <w:right w:val="single" w:sz="4" w:space="0" w:color="000000"/>
            </w:tcBorders>
          </w:tcPr>
          <w:p w14:paraId="32E90540" w14:textId="77777777" w:rsidR="00994599" w:rsidRPr="00863F47" w:rsidRDefault="00994599" w:rsidP="00994599">
            <w:pPr>
              <w:spacing w:after="0"/>
              <w:ind w:left="122" w:firstLine="0"/>
              <w:rPr>
                <w:sz w:val="16"/>
                <w:szCs w:val="16"/>
              </w:rPr>
            </w:pPr>
            <w:r w:rsidRPr="00863F47">
              <w:rPr>
                <w:rFonts w:eastAsia="Times New Roman"/>
                <w:sz w:val="16"/>
                <w:szCs w:val="16"/>
              </w:rPr>
              <w:t xml:space="preserve">V5 </w:t>
            </w:r>
          </w:p>
        </w:tc>
        <w:tc>
          <w:tcPr>
            <w:tcW w:w="0" w:type="auto"/>
            <w:tcBorders>
              <w:top w:val="single" w:sz="4" w:space="0" w:color="000000"/>
              <w:left w:val="single" w:sz="4" w:space="0" w:color="000000"/>
              <w:bottom w:val="single" w:sz="4" w:space="0" w:color="000000"/>
              <w:right w:val="single" w:sz="4" w:space="0" w:color="000000"/>
            </w:tcBorders>
          </w:tcPr>
          <w:p w14:paraId="307B2DB6" w14:textId="77777777" w:rsidR="00994599" w:rsidRPr="00863F47" w:rsidRDefault="00994599" w:rsidP="00994599">
            <w:pPr>
              <w:spacing w:after="0"/>
              <w:ind w:left="122" w:firstLine="0"/>
              <w:rPr>
                <w:sz w:val="16"/>
                <w:szCs w:val="16"/>
              </w:rPr>
            </w:pPr>
            <w:r w:rsidRPr="00863F47">
              <w:rPr>
                <w:rFonts w:eastAsia="Times New Roman"/>
                <w:sz w:val="16"/>
                <w:szCs w:val="16"/>
              </w:rPr>
              <w:t xml:space="preserve">V6 </w:t>
            </w:r>
          </w:p>
        </w:tc>
        <w:tc>
          <w:tcPr>
            <w:tcW w:w="0" w:type="auto"/>
            <w:tcBorders>
              <w:top w:val="single" w:sz="4" w:space="0" w:color="000000"/>
              <w:left w:val="single" w:sz="4" w:space="0" w:color="000000"/>
              <w:bottom w:val="single" w:sz="4" w:space="0" w:color="000000"/>
              <w:right w:val="single" w:sz="4" w:space="0" w:color="000000"/>
            </w:tcBorders>
          </w:tcPr>
          <w:p w14:paraId="00956135" w14:textId="77777777" w:rsidR="00994599" w:rsidRPr="00863F47" w:rsidRDefault="00994599" w:rsidP="00994599">
            <w:pPr>
              <w:spacing w:after="0"/>
              <w:ind w:left="125" w:firstLine="0"/>
              <w:rPr>
                <w:sz w:val="16"/>
                <w:szCs w:val="16"/>
              </w:rPr>
            </w:pPr>
            <w:r w:rsidRPr="00863F47">
              <w:rPr>
                <w:rFonts w:eastAsia="Times New Roman"/>
                <w:sz w:val="16"/>
                <w:szCs w:val="16"/>
              </w:rPr>
              <w:t xml:space="preserve">V7 </w:t>
            </w:r>
          </w:p>
        </w:tc>
        <w:tc>
          <w:tcPr>
            <w:tcW w:w="0" w:type="auto"/>
            <w:tcBorders>
              <w:top w:val="single" w:sz="4" w:space="0" w:color="000000"/>
              <w:left w:val="single" w:sz="4" w:space="0" w:color="000000"/>
              <w:bottom w:val="single" w:sz="4" w:space="0" w:color="000000"/>
              <w:right w:val="single" w:sz="4" w:space="0" w:color="000000"/>
            </w:tcBorders>
          </w:tcPr>
          <w:p w14:paraId="7DBEE9AB" w14:textId="77777777" w:rsidR="00994599" w:rsidRPr="00863F47" w:rsidRDefault="00994599" w:rsidP="00994599">
            <w:pPr>
              <w:spacing w:after="0"/>
              <w:ind w:left="122" w:firstLine="0"/>
              <w:rPr>
                <w:sz w:val="16"/>
                <w:szCs w:val="16"/>
              </w:rPr>
            </w:pPr>
            <w:r w:rsidRPr="00863F47">
              <w:rPr>
                <w:rFonts w:eastAsia="Times New Roman"/>
                <w:sz w:val="16"/>
                <w:szCs w:val="16"/>
              </w:rPr>
              <w:t xml:space="preserve">V8 </w:t>
            </w:r>
          </w:p>
        </w:tc>
        <w:tc>
          <w:tcPr>
            <w:tcW w:w="0" w:type="auto"/>
            <w:tcBorders>
              <w:top w:val="single" w:sz="4" w:space="0" w:color="000000"/>
              <w:left w:val="single" w:sz="4" w:space="0" w:color="000000"/>
              <w:bottom w:val="single" w:sz="4" w:space="0" w:color="000000"/>
              <w:right w:val="single" w:sz="4" w:space="0" w:color="000000"/>
            </w:tcBorders>
          </w:tcPr>
          <w:p w14:paraId="201746E6" w14:textId="77777777" w:rsidR="00994599" w:rsidRPr="00863F47" w:rsidRDefault="00994599" w:rsidP="00994599">
            <w:pPr>
              <w:spacing w:after="0"/>
              <w:ind w:left="122" w:firstLine="0"/>
              <w:rPr>
                <w:sz w:val="16"/>
                <w:szCs w:val="16"/>
              </w:rPr>
            </w:pPr>
            <w:r w:rsidRPr="00863F47">
              <w:rPr>
                <w:rFonts w:eastAsia="Times New Roman"/>
                <w:sz w:val="16"/>
                <w:szCs w:val="16"/>
              </w:rPr>
              <w:t xml:space="preserve">V9 </w:t>
            </w:r>
          </w:p>
        </w:tc>
        <w:tc>
          <w:tcPr>
            <w:tcW w:w="0" w:type="auto"/>
            <w:tcBorders>
              <w:top w:val="single" w:sz="4" w:space="0" w:color="000000"/>
              <w:left w:val="single" w:sz="4" w:space="0" w:color="000000"/>
              <w:bottom w:val="single" w:sz="4" w:space="0" w:color="000000"/>
              <w:right w:val="single" w:sz="4" w:space="0" w:color="000000"/>
            </w:tcBorders>
          </w:tcPr>
          <w:p w14:paraId="3807BBA6" w14:textId="77777777" w:rsidR="00994599" w:rsidRPr="00863F47" w:rsidRDefault="00994599" w:rsidP="00994599">
            <w:pPr>
              <w:spacing w:after="87"/>
              <w:ind w:left="122" w:firstLine="0"/>
              <w:rPr>
                <w:sz w:val="16"/>
                <w:szCs w:val="16"/>
              </w:rPr>
            </w:pPr>
            <w:r w:rsidRPr="00863F47">
              <w:rPr>
                <w:rFonts w:eastAsia="Times New Roman"/>
                <w:sz w:val="16"/>
                <w:szCs w:val="16"/>
              </w:rPr>
              <w:t>V1</w:t>
            </w:r>
          </w:p>
          <w:p w14:paraId="1BB69DD5"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0 </w:t>
            </w:r>
          </w:p>
        </w:tc>
        <w:tc>
          <w:tcPr>
            <w:tcW w:w="0" w:type="auto"/>
            <w:tcBorders>
              <w:top w:val="single" w:sz="4" w:space="0" w:color="000000"/>
              <w:left w:val="single" w:sz="4" w:space="0" w:color="000000"/>
              <w:bottom w:val="single" w:sz="4" w:space="0" w:color="000000"/>
              <w:right w:val="single" w:sz="4" w:space="0" w:color="000000"/>
            </w:tcBorders>
          </w:tcPr>
          <w:p w14:paraId="47D1B5A4" w14:textId="77777777" w:rsidR="00994599" w:rsidRPr="00863F47" w:rsidRDefault="00994599" w:rsidP="00994599">
            <w:pPr>
              <w:spacing w:after="87"/>
              <w:ind w:left="127" w:firstLine="0"/>
              <w:rPr>
                <w:sz w:val="16"/>
                <w:szCs w:val="16"/>
              </w:rPr>
            </w:pPr>
            <w:r w:rsidRPr="00863F47">
              <w:rPr>
                <w:rFonts w:eastAsia="Times New Roman"/>
                <w:sz w:val="16"/>
                <w:szCs w:val="16"/>
              </w:rPr>
              <w:t>V1</w:t>
            </w:r>
          </w:p>
          <w:p w14:paraId="5332366F" w14:textId="77777777" w:rsidR="00994599" w:rsidRPr="00863F47" w:rsidRDefault="00994599" w:rsidP="00994599">
            <w:pPr>
              <w:spacing w:after="0"/>
              <w:ind w:left="4" w:firstLine="0"/>
              <w:jc w:val="center"/>
              <w:rPr>
                <w:sz w:val="16"/>
                <w:szCs w:val="16"/>
              </w:rPr>
            </w:pPr>
            <w:r w:rsidRPr="00863F47">
              <w:rPr>
                <w:rFonts w:eastAsia="Times New Roman"/>
                <w:sz w:val="16"/>
                <w:szCs w:val="16"/>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485F22B4" w14:textId="77777777" w:rsidR="00994599" w:rsidRPr="00863F47" w:rsidRDefault="00994599" w:rsidP="00994599">
            <w:pPr>
              <w:spacing w:after="87"/>
              <w:ind w:left="125" w:firstLine="0"/>
              <w:rPr>
                <w:sz w:val="16"/>
                <w:szCs w:val="16"/>
              </w:rPr>
            </w:pPr>
            <w:r w:rsidRPr="00863F47">
              <w:rPr>
                <w:rFonts w:eastAsia="Times New Roman"/>
                <w:sz w:val="16"/>
                <w:szCs w:val="16"/>
              </w:rPr>
              <w:t>V1</w:t>
            </w:r>
          </w:p>
          <w:p w14:paraId="04C34031" w14:textId="77777777" w:rsidR="00994599" w:rsidRPr="00863F47" w:rsidRDefault="00994599" w:rsidP="00994599">
            <w:pPr>
              <w:spacing w:after="0"/>
              <w:ind w:left="1" w:firstLine="0"/>
              <w:jc w:val="center"/>
              <w:rPr>
                <w:sz w:val="16"/>
                <w:szCs w:val="16"/>
              </w:rPr>
            </w:pPr>
            <w:r w:rsidRPr="00863F47">
              <w:rPr>
                <w:rFonts w:eastAsia="Times New Roman"/>
                <w:sz w:val="16"/>
                <w:szCs w:val="16"/>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51824163" w14:textId="77777777" w:rsidR="00994599" w:rsidRPr="00863F47" w:rsidRDefault="00994599" w:rsidP="00994599">
            <w:pPr>
              <w:spacing w:after="87"/>
              <w:ind w:left="122" w:firstLine="0"/>
              <w:rPr>
                <w:sz w:val="16"/>
                <w:szCs w:val="16"/>
              </w:rPr>
            </w:pPr>
            <w:r w:rsidRPr="00863F47">
              <w:rPr>
                <w:rFonts w:eastAsia="Times New Roman"/>
                <w:sz w:val="16"/>
                <w:szCs w:val="16"/>
              </w:rPr>
              <w:t>V1</w:t>
            </w:r>
          </w:p>
          <w:p w14:paraId="0D13458A"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375F790E" w14:textId="77777777" w:rsidR="00994599" w:rsidRPr="00863F47" w:rsidRDefault="00994599" w:rsidP="00994599">
            <w:pPr>
              <w:spacing w:after="87"/>
              <w:ind w:left="125" w:firstLine="0"/>
              <w:rPr>
                <w:sz w:val="16"/>
                <w:szCs w:val="16"/>
              </w:rPr>
            </w:pPr>
            <w:r w:rsidRPr="00863F47">
              <w:rPr>
                <w:rFonts w:eastAsia="Times New Roman"/>
                <w:sz w:val="16"/>
                <w:szCs w:val="16"/>
              </w:rPr>
              <w:t>V1</w:t>
            </w:r>
          </w:p>
          <w:p w14:paraId="64B3D138" w14:textId="77777777" w:rsidR="00994599" w:rsidRPr="00863F47" w:rsidRDefault="00994599" w:rsidP="00994599">
            <w:pPr>
              <w:spacing w:after="0"/>
              <w:ind w:left="3" w:firstLine="0"/>
              <w:jc w:val="center"/>
              <w:rPr>
                <w:sz w:val="16"/>
                <w:szCs w:val="16"/>
              </w:rPr>
            </w:pPr>
            <w:r w:rsidRPr="00863F47">
              <w:rPr>
                <w:rFonts w:eastAsia="Times New Roman"/>
                <w:sz w:val="16"/>
                <w:szCs w:val="16"/>
              </w:rPr>
              <w:t xml:space="preserve">4 </w:t>
            </w:r>
          </w:p>
        </w:tc>
        <w:tc>
          <w:tcPr>
            <w:tcW w:w="0" w:type="auto"/>
            <w:tcBorders>
              <w:top w:val="single" w:sz="4" w:space="0" w:color="000000"/>
              <w:left w:val="single" w:sz="4" w:space="0" w:color="000000"/>
              <w:bottom w:val="single" w:sz="4" w:space="0" w:color="000000"/>
              <w:right w:val="single" w:sz="4" w:space="0" w:color="000000"/>
            </w:tcBorders>
          </w:tcPr>
          <w:p w14:paraId="616E47F4" w14:textId="77777777" w:rsidR="00994599" w:rsidRPr="00863F47" w:rsidRDefault="00994599" w:rsidP="00994599">
            <w:pPr>
              <w:spacing w:after="87"/>
              <w:ind w:left="125" w:firstLine="0"/>
              <w:rPr>
                <w:sz w:val="16"/>
                <w:szCs w:val="16"/>
              </w:rPr>
            </w:pPr>
            <w:r w:rsidRPr="00863F47">
              <w:rPr>
                <w:rFonts w:eastAsia="Times New Roman"/>
                <w:sz w:val="16"/>
                <w:szCs w:val="16"/>
              </w:rPr>
              <w:t>V1</w:t>
            </w:r>
          </w:p>
          <w:p w14:paraId="5ECB4A15"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5 </w:t>
            </w:r>
          </w:p>
        </w:tc>
        <w:tc>
          <w:tcPr>
            <w:tcW w:w="0" w:type="auto"/>
            <w:tcBorders>
              <w:top w:val="single" w:sz="4" w:space="0" w:color="000000"/>
              <w:left w:val="single" w:sz="4" w:space="0" w:color="000000"/>
              <w:bottom w:val="single" w:sz="4" w:space="0" w:color="000000"/>
              <w:right w:val="single" w:sz="4" w:space="0" w:color="000000"/>
            </w:tcBorders>
          </w:tcPr>
          <w:p w14:paraId="37E5FDCB" w14:textId="77777777" w:rsidR="00994599" w:rsidRPr="00863F47" w:rsidRDefault="00994599" w:rsidP="00994599">
            <w:pPr>
              <w:spacing w:after="87"/>
              <w:ind w:left="122" w:firstLine="0"/>
              <w:rPr>
                <w:sz w:val="16"/>
                <w:szCs w:val="16"/>
              </w:rPr>
            </w:pPr>
            <w:r w:rsidRPr="00863F47">
              <w:rPr>
                <w:rFonts w:eastAsia="Times New Roman"/>
                <w:sz w:val="16"/>
                <w:szCs w:val="16"/>
              </w:rPr>
              <w:t>V1</w:t>
            </w:r>
          </w:p>
          <w:p w14:paraId="0D461962" w14:textId="77777777" w:rsidR="00994599" w:rsidRPr="00863F47" w:rsidRDefault="00994599" w:rsidP="00994599">
            <w:pPr>
              <w:spacing w:after="0"/>
              <w:ind w:left="0" w:right="4" w:firstLine="0"/>
              <w:jc w:val="center"/>
              <w:rPr>
                <w:sz w:val="16"/>
                <w:szCs w:val="16"/>
              </w:rPr>
            </w:pPr>
            <w:r w:rsidRPr="00863F47">
              <w:rPr>
                <w:rFonts w:eastAsia="Times New Roman"/>
                <w:sz w:val="16"/>
                <w:szCs w:val="16"/>
              </w:rPr>
              <w:t xml:space="preserve">6 </w:t>
            </w:r>
          </w:p>
        </w:tc>
        <w:tc>
          <w:tcPr>
            <w:tcW w:w="0" w:type="auto"/>
            <w:tcBorders>
              <w:top w:val="single" w:sz="4" w:space="0" w:color="000000"/>
              <w:left w:val="single" w:sz="4" w:space="0" w:color="000000"/>
              <w:bottom w:val="single" w:sz="4" w:space="0" w:color="000000"/>
              <w:right w:val="single" w:sz="4" w:space="0" w:color="000000"/>
            </w:tcBorders>
          </w:tcPr>
          <w:p w14:paraId="554886C3" w14:textId="77777777" w:rsidR="00994599" w:rsidRPr="00863F47" w:rsidRDefault="00994599" w:rsidP="00994599">
            <w:pPr>
              <w:spacing w:after="87"/>
              <w:ind w:left="125" w:firstLine="0"/>
              <w:rPr>
                <w:sz w:val="16"/>
                <w:szCs w:val="16"/>
              </w:rPr>
            </w:pPr>
            <w:r w:rsidRPr="00863F47">
              <w:rPr>
                <w:rFonts w:eastAsia="Times New Roman"/>
                <w:sz w:val="16"/>
                <w:szCs w:val="16"/>
              </w:rPr>
              <w:t>V1</w:t>
            </w:r>
          </w:p>
          <w:p w14:paraId="5A66CF97" w14:textId="77777777" w:rsidR="00994599" w:rsidRPr="00863F47" w:rsidRDefault="00994599" w:rsidP="00994599">
            <w:pPr>
              <w:spacing w:after="0"/>
              <w:ind w:left="1" w:firstLine="0"/>
              <w:jc w:val="center"/>
              <w:rPr>
                <w:sz w:val="16"/>
                <w:szCs w:val="16"/>
              </w:rPr>
            </w:pPr>
            <w:r w:rsidRPr="00863F47">
              <w:rPr>
                <w:rFonts w:eastAsia="Times New Roman"/>
                <w:sz w:val="16"/>
                <w:szCs w:val="16"/>
              </w:rPr>
              <w:t xml:space="preserve">7 </w:t>
            </w:r>
          </w:p>
        </w:tc>
        <w:tc>
          <w:tcPr>
            <w:tcW w:w="0" w:type="auto"/>
            <w:tcBorders>
              <w:top w:val="single" w:sz="4" w:space="0" w:color="000000"/>
              <w:left w:val="single" w:sz="4" w:space="0" w:color="000000"/>
              <w:bottom w:val="single" w:sz="4" w:space="0" w:color="000000"/>
              <w:right w:val="single" w:sz="4" w:space="0" w:color="000000"/>
            </w:tcBorders>
          </w:tcPr>
          <w:p w14:paraId="3536AB26" w14:textId="77777777" w:rsidR="00994599" w:rsidRPr="00863F47" w:rsidRDefault="00994599" w:rsidP="00994599">
            <w:pPr>
              <w:spacing w:after="87"/>
              <w:ind w:left="122" w:firstLine="0"/>
              <w:rPr>
                <w:sz w:val="16"/>
                <w:szCs w:val="16"/>
              </w:rPr>
            </w:pPr>
            <w:r w:rsidRPr="00863F47">
              <w:rPr>
                <w:rFonts w:eastAsia="Times New Roman"/>
                <w:sz w:val="16"/>
                <w:szCs w:val="16"/>
              </w:rPr>
              <w:t>V1</w:t>
            </w:r>
          </w:p>
          <w:p w14:paraId="0D509BBD"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8 </w:t>
            </w:r>
          </w:p>
        </w:tc>
        <w:tc>
          <w:tcPr>
            <w:tcW w:w="0" w:type="auto"/>
            <w:tcBorders>
              <w:top w:val="single" w:sz="4" w:space="0" w:color="000000"/>
              <w:left w:val="single" w:sz="4" w:space="0" w:color="000000"/>
              <w:bottom w:val="single" w:sz="4" w:space="0" w:color="000000"/>
              <w:right w:val="single" w:sz="4" w:space="0" w:color="000000"/>
            </w:tcBorders>
          </w:tcPr>
          <w:p w14:paraId="68734759" w14:textId="77777777" w:rsidR="00994599" w:rsidRPr="00863F47" w:rsidRDefault="00994599" w:rsidP="00994599">
            <w:pPr>
              <w:spacing w:after="87"/>
              <w:ind w:left="125" w:firstLine="0"/>
              <w:rPr>
                <w:sz w:val="16"/>
                <w:szCs w:val="16"/>
              </w:rPr>
            </w:pPr>
            <w:r w:rsidRPr="00863F47">
              <w:rPr>
                <w:rFonts w:eastAsia="Times New Roman"/>
                <w:sz w:val="16"/>
                <w:szCs w:val="16"/>
              </w:rPr>
              <w:t>V1</w:t>
            </w:r>
          </w:p>
          <w:p w14:paraId="2985092F" w14:textId="77777777" w:rsidR="00994599" w:rsidRPr="00863F47" w:rsidRDefault="00994599" w:rsidP="00994599">
            <w:pPr>
              <w:spacing w:after="0"/>
              <w:ind w:left="1" w:firstLine="0"/>
              <w:jc w:val="center"/>
              <w:rPr>
                <w:sz w:val="16"/>
                <w:szCs w:val="16"/>
              </w:rPr>
            </w:pPr>
            <w:r w:rsidRPr="00863F47">
              <w:rPr>
                <w:rFonts w:eastAsia="Times New Roman"/>
                <w:sz w:val="16"/>
                <w:szCs w:val="16"/>
              </w:rPr>
              <w:t xml:space="preserve">9 </w:t>
            </w:r>
          </w:p>
        </w:tc>
        <w:tc>
          <w:tcPr>
            <w:tcW w:w="0" w:type="auto"/>
            <w:tcBorders>
              <w:top w:val="single" w:sz="4" w:space="0" w:color="000000"/>
              <w:left w:val="single" w:sz="4" w:space="0" w:color="000000"/>
              <w:bottom w:val="single" w:sz="4" w:space="0" w:color="000000"/>
              <w:right w:val="single" w:sz="4" w:space="0" w:color="000000"/>
            </w:tcBorders>
          </w:tcPr>
          <w:p w14:paraId="6FBE2078" w14:textId="77777777" w:rsidR="00994599" w:rsidRPr="00863F47" w:rsidRDefault="00994599" w:rsidP="00994599">
            <w:pPr>
              <w:spacing w:after="87"/>
              <w:ind w:left="122" w:firstLine="0"/>
              <w:rPr>
                <w:sz w:val="16"/>
                <w:szCs w:val="16"/>
              </w:rPr>
            </w:pPr>
            <w:r w:rsidRPr="00863F47">
              <w:rPr>
                <w:rFonts w:eastAsia="Times New Roman"/>
                <w:sz w:val="16"/>
                <w:szCs w:val="16"/>
              </w:rPr>
              <w:t>V2</w:t>
            </w:r>
          </w:p>
          <w:p w14:paraId="6BF097F9"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0 </w:t>
            </w:r>
          </w:p>
        </w:tc>
        <w:tc>
          <w:tcPr>
            <w:tcW w:w="0" w:type="auto"/>
            <w:tcBorders>
              <w:top w:val="single" w:sz="4" w:space="0" w:color="000000"/>
              <w:left w:val="single" w:sz="4" w:space="0" w:color="000000"/>
              <w:bottom w:val="single" w:sz="4" w:space="0" w:color="000000"/>
              <w:right w:val="single" w:sz="4" w:space="0" w:color="000000"/>
            </w:tcBorders>
          </w:tcPr>
          <w:p w14:paraId="08031961" w14:textId="77777777" w:rsidR="00994599" w:rsidRPr="00863F47" w:rsidRDefault="00994599" w:rsidP="00994599">
            <w:pPr>
              <w:spacing w:after="87"/>
              <w:ind w:left="125" w:firstLine="0"/>
              <w:rPr>
                <w:sz w:val="16"/>
                <w:szCs w:val="16"/>
              </w:rPr>
            </w:pPr>
            <w:r w:rsidRPr="00863F47">
              <w:rPr>
                <w:rFonts w:eastAsia="Times New Roman"/>
                <w:sz w:val="16"/>
                <w:szCs w:val="16"/>
              </w:rPr>
              <w:t>V2</w:t>
            </w:r>
          </w:p>
          <w:p w14:paraId="79F163B2" w14:textId="77777777" w:rsidR="00994599" w:rsidRPr="00863F47" w:rsidRDefault="00994599" w:rsidP="00994599">
            <w:pPr>
              <w:spacing w:after="0"/>
              <w:ind w:left="1" w:firstLine="0"/>
              <w:jc w:val="center"/>
              <w:rPr>
                <w:sz w:val="16"/>
                <w:szCs w:val="16"/>
              </w:rPr>
            </w:pPr>
            <w:r w:rsidRPr="00863F47">
              <w:rPr>
                <w:rFonts w:eastAsia="Times New Roman"/>
                <w:sz w:val="16"/>
                <w:szCs w:val="16"/>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3C8A8C1D" w14:textId="77777777" w:rsidR="00994599" w:rsidRPr="00863F47" w:rsidRDefault="00994599" w:rsidP="00994599">
            <w:pPr>
              <w:spacing w:after="87"/>
              <w:ind w:left="122" w:firstLine="0"/>
              <w:rPr>
                <w:sz w:val="16"/>
                <w:szCs w:val="16"/>
              </w:rPr>
            </w:pPr>
            <w:r w:rsidRPr="00863F47">
              <w:rPr>
                <w:rFonts w:eastAsia="Times New Roman"/>
                <w:sz w:val="16"/>
                <w:szCs w:val="16"/>
              </w:rPr>
              <w:t>V2</w:t>
            </w:r>
          </w:p>
          <w:p w14:paraId="2A2E1678" w14:textId="77777777" w:rsidR="00994599" w:rsidRPr="00863F47" w:rsidRDefault="00994599" w:rsidP="00994599">
            <w:pPr>
              <w:spacing w:after="0"/>
              <w:ind w:left="0" w:right="3" w:firstLine="0"/>
              <w:jc w:val="center"/>
              <w:rPr>
                <w:sz w:val="16"/>
                <w:szCs w:val="16"/>
              </w:rPr>
            </w:pPr>
            <w:r w:rsidRPr="00863F47">
              <w:rPr>
                <w:rFonts w:eastAsia="Times New Roman"/>
                <w:sz w:val="16"/>
                <w:szCs w:val="16"/>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4520BC94" w14:textId="77777777" w:rsidR="00994599" w:rsidRPr="00863F47" w:rsidRDefault="00994599" w:rsidP="00994599">
            <w:pPr>
              <w:spacing w:after="87"/>
              <w:ind w:left="122" w:firstLine="0"/>
              <w:rPr>
                <w:sz w:val="16"/>
                <w:szCs w:val="16"/>
              </w:rPr>
            </w:pPr>
            <w:r w:rsidRPr="00863F47">
              <w:rPr>
                <w:rFonts w:eastAsia="Times New Roman"/>
                <w:sz w:val="16"/>
                <w:szCs w:val="16"/>
              </w:rPr>
              <w:t>V2</w:t>
            </w:r>
          </w:p>
          <w:p w14:paraId="13EF6272"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61A0595F" w14:textId="77777777" w:rsidR="00994599" w:rsidRPr="00863F47" w:rsidRDefault="00994599" w:rsidP="00994599">
            <w:pPr>
              <w:spacing w:after="87"/>
              <w:ind w:left="125" w:firstLine="0"/>
              <w:rPr>
                <w:sz w:val="16"/>
                <w:szCs w:val="16"/>
              </w:rPr>
            </w:pPr>
            <w:r w:rsidRPr="00863F47">
              <w:rPr>
                <w:rFonts w:eastAsia="Times New Roman"/>
                <w:sz w:val="16"/>
                <w:szCs w:val="16"/>
              </w:rPr>
              <w:t>V2</w:t>
            </w:r>
          </w:p>
          <w:p w14:paraId="5F9186EC" w14:textId="77777777" w:rsidR="00994599" w:rsidRPr="00863F47" w:rsidRDefault="00994599" w:rsidP="00994599">
            <w:pPr>
              <w:spacing w:after="0"/>
              <w:ind w:left="1" w:firstLine="0"/>
              <w:jc w:val="center"/>
              <w:rPr>
                <w:sz w:val="16"/>
                <w:szCs w:val="16"/>
              </w:rPr>
            </w:pPr>
            <w:r w:rsidRPr="00863F47">
              <w:rPr>
                <w:rFonts w:eastAsia="Times New Roman"/>
                <w:sz w:val="16"/>
                <w:szCs w:val="16"/>
              </w:rPr>
              <w:t xml:space="preserve">4 </w:t>
            </w:r>
          </w:p>
        </w:tc>
        <w:tc>
          <w:tcPr>
            <w:tcW w:w="0" w:type="auto"/>
            <w:tcBorders>
              <w:top w:val="single" w:sz="4" w:space="0" w:color="000000"/>
              <w:left w:val="single" w:sz="4" w:space="0" w:color="000000"/>
              <w:bottom w:val="single" w:sz="4" w:space="0" w:color="000000"/>
              <w:right w:val="single" w:sz="4" w:space="0" w:color="000000"/>
            </w:tcBorders>
          </w:tcPr>
          <w:p w14:paraId="6CF1FDC6" w14:textId="77777777" w:rsidR="00994599" w:rsidRPr="00863F47" w:rsidRDefault="00994599" w:rsidP="00994599">
            <w:pPr>
              <w:spacing w:after="87"/>
              <w:ind w:left="122" w:firstLine="0"/>
              <w:rPr>
                <w:sz w:val="16"/>
                <w:szCs w:val="16"/>
              </w:rPr>
            </w:pPr>
            <w:r w:rsidRPr="00863F47">
              <w:rPr>
                <w:rFonts w:eastAsia="Times New Roman"/>
                <w:sz w:val="16"/>
                <w:szCs w:val="16"/>
              </w:rPr>
              <w:t>V2</w:t>
            </w:r>
          </w:p>
          <w:p w14:paraId="1AA1804E"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5 </w:t>
            </w:r>
          </w:p>
        </w:tc>
        <w:tc>
          <w:tcPr>
            <w:tcW w:w="0" w:type="auto"/>
            <w:tcBorders>
              <w:top w:val="single" w:sz="4" w:space="0" w:color="000000"/>
              <w:left w:val="single" w:sz="4" w:space="0" w:color="000000"/>
              <w:bottom w:val="single" w:sz="4" w:space="0" w:color="000000"/>
              <w:right w:val="single" w:sz="4" w:space="0" w:color="000000"/>
            </w:tcBorders>
          </w:tcPr>
          <w:p w14:paraId="40C3EF0D" w14:textId="77777777" w:rsidR="00994599" w:rsidRPr="00863F47" w:rsidRDefault="00994599" w:rsidP="00994599">
            <w:pPr>
              <w:spacing w:after="87"/>
              <w:ind w:left="125" w:firstLine="0"/>
              <w:rPr>
                <w:sz w:val="16"/>
                <w:szCs w:val="16"/>
              </w:rPr>
            </w:pPr>
            <w:r w:rsidRPr="00863F47">
              <w:rPr>
                <w:rFonts w:eastAsia="Times New Roman"/>
                <w:sz w:val="16"/>
                <w:szCs w:val="16"/>
              </w:rPr>
              <w:t>V2</w:t>
            </w:r>
          </w:p>
          <w:p w14:paraId="37B6A0D6" w14:textId="77777777" w:rsidR="00994599" w:rsidRPr="00863F47" w:rsidRDefault="00994599" w:rsidP="00994599">
            <w:pPr>
              <w:spacing w:after="0"/>
              <w:ind w:left="1" w:firstLine="0"/>
              <w:jc w:val="center"/>
              <w:rPr>
                <w:sz w:val="16"/>
                <w:szCs w:val="16"/>
              </w:rPr>
            </w:pPr>
            <w:r w:rsidRPr="00863F47">
              <w:rPr>
                <w:rFonts w:eastAsia="Times New Roman"/>
                <w:sz w:val="16"/>
                <w:szCs w:val="16"/>
              </w:rPr>
              <w:t xml:space="preserve">6 </w:t>
            </w:r>
          </w:p>
        </w:tc>
        <w:tc>
          <w:tcPr>
            <w:tcW w:w="0" w:type="auto"/>
            <w:tcBorders>
              <w:top w:val="single" w:sz="4" w:space="0" w:color="000000"/>
              <w:left w:val="single" w:sz="4" w:space="0" w:color="000000"/>
              <w:bottom w:val="single" w:sz="4" w:space="0" w:color="000000"/>
              <w:right w:val="single" w:sz="4" w:space="0" w:color="000000"/>
            </w:tcBorders>
          </w:tcPr>
          <w:p w14:paraId="744506C8" w14:textId="77777777" w:rsidR="00994599" w:rsidRPr="00863F47" w:rsidRDefault="00994599" w:rsidP="00994599">
            <w:pPr>
              <w:spacing w:after="87"/>
              <w:ind w:left="108" w:firstLine="0"/>
              <w:rPr>
                <w:sz w:val="16"/>
                <w:szCs w:val="16"/>
              </w:rPr>
            </w:pPr>
            <w:r w:rsidRPr="00863F47">
              <w:rPr>
                <w:rFonts w:eastAsia="Times New Roman"/>
                <w:sz w:val="16"/>
                <w:szCs w:val="16"/>
              </w:rPr>
              <w:t>V2</w:t>
            </w:r>
          </w:p>
          <w:p w14:paraId="17222D15" w14:textId="77777777" w:rsidR="00994599" w:rsidRPr="00863F47" w:rsidRDefault="00994599" w:rsidP="00994599">
            <w:pPr>
              <w:spacing w:after="0"/>
              <w:ind w:left="0" w:right="1" w:firstLine="0"/>
              <w:jc w:val="center"/>
              <w:rPr>
                <w:sz w:val="16"/>
                <w:szCs w:val="16"/>
              </w:rPr>
            </w:pPr>
            <w:r w:rsidRPr="00863F47">
              <w:rPr>
                <w:rFonts w:eastAsia="Times New Roman"/>
                <w:sz w:val="16"/>
                <w:szCs w:val="16"/>
              </w:rPr>
              <w:t xml:space="preserve">7 </w:t>
            </w:r>
          </w:p>
        </w:tc>
        <w:tc>
          <w:tcPr>
            <w:tcW w:w="0" w:type="auto"/>
            <w:tcBorders>
              <w:top w:val="single" w:sz="4" w:space="0" w:color="000000"/>
              <w:left w:val="single" w:sz="4" w:space="0" w:color="000000"/>
              <w:bottom w:val="single" w:sz="4" w:space="0" w:color="000000"/>
              <w:right w:val="single" w:sz="4" w:space="0" w:color="000000"/>
            </w:tcBorders>
          </w:tcPr>
          <w:p w14:paraId="15282D03" w14:textId="77777777" w:rsidR="00994599" w:rsidRPr="00863F47" w:rsidRDefault="00994599" w:rsidP="00994599">
            <w:pPr>
              <w:spacing w:after="0"/>
              <w:ind w:left="125" w:firstLine="0"/>
              <w:rPr>
                <w:sz w:val="16"/>
                <w:szCs w:val="16"/>
              </w:rPr>
            </w:pPr>
            <w:r w:rsidRPr="00863F47">
              <w:rPr>
                <w:rFonts w:eastAsia="Times New Roman"/>
                <w:sz w:val="16"/>
                <w:szCs w:val="16"/>
              </w:rPr>
              <w:t>V28</w:t>
            </w:r>
          </w:p>
        </w:tc>
        <w:tc>
          <w:tcPr>
            <w:tcW w:w="409" w:type="dxa"/>
            <w:tcBorders>
              <w:top w:val="single" w:sz="4" w:space="0" w:color="000000"/>
              <w:left w:val="single" w:sz="4" w:space="0" w:color="000000"/>
              <w:bottom w:val="single" w:sz="4" w:space="0" w:color="000000"/>
              <w:right w:val="single" w:sz="4" w:space="0" w:color="000000"/>
            </w:tcBorders>
          </w:tcPr>
          <w:p w14:paraId="41539046" w14:textId="77777777" w:rsidR="00994599" w:rsidRPr="00863F47" w:rsidRDefault="00994599" w:rsidP="00994599">
            <w:pPr>
              <w:spacing w:after="204"/>
              <w:ind w:left="0" w:firstLine="0"/>
              <w:jc w:val="center"/>
              <w:rPr>
                <w:sz w:val="16"/>
                <w:szCs w:val="16"/>
              </w:rPr>
            </w:pPr>
            <w:r w:rsidRPr="00863F47">
              <w:rPr>
                <w:rFonts w:eastAsia="Times New Roman"/>
                <w:sz w:val="16"/>
                <w:szCs w:val="16"/>
              </w:rPr>
              <w:t xml:space="preserve">V29 </w:t>
            </w:r>
          </w:p>
        </w:tc>
      </w:tr>
      <w:tr w:rsidR="00D42971" w:rsidRPr="00863F47" w14:paraId="78BB81F8" w14:textId="77777777" w:rsidTr="00D42971">
        <w:trPr>
          <w:trHeight w:val="1641"/>
        </w:trPr>
        <w:tc>
          <w:tcPr>
            <w:tcW w:w="0" w:type="auto"/>
            <w:tcBorders>
              <w:top w:val="single" w:sz="4" w:space="0" w:color="000000"/>
              <w:left w:val="single" w:sz="4" w:space="0" w:color="000000"/>
              <w:bottom w:val="single" w:sz="4" w:space="0" w:color="000000"/>
              <w:right w:val="single" w:sz="4" w:space="0" w:color="000000"/>
            </w:tcBorders>
          </w:tcPr>
          <w:p w14:paraId="26436B97" w14:textId="77777777" w:rsidR="00F22021" w:rsidRPr="00863F47" w:rsidRDefault="00994599" w:rsidP="00F22021">
            <w:pPr>
              <w:spacing w:after="0" w:line="360" w:lineRule="auto"/>
              <w:ind w:left="86" w:firstLine="0"/>
              <w:jc w:val="left"/>
            </w:pPr>
            <w:r w:rsidRPr="00863F47">
              <w:t>Study</w:t>
            </w:r>
          </w:p>
          <w:p w14:paraId="054588F0" w14:textId="2685B021" w:rsidR="00F22021" w:rsidRPr="00863F47" w:rsidRDefault="00F22021" w:rsidP="00F22021">
            <w:pPr>
              <w:spacing w:after="0" w:line="360" w:lineRule="auto"/>
              <w:ind w:left="86" w:firstLine="0"/>
              <w:jc w:val="left"/>
            </w:pPr>
            <w:r w:rsidRPr="00863F47">
              <w:t>W</w:t>
            </w:r>
            <w:r w:rsidR="00994599" w:rsidRPr="00863F47">
              <w:t>eeks</w:t>
            </w:r>
          </w:p>
          <w:p w14:paraId="57170057" w14:textId="5E1275FE" w:rsidR="00994599" w:rsidRPr="00863F47" w:rsidRDefault="00994599" w:rsidP="00F22021">
            <w:pPr>
              <w:spacing w:after="0" w:line="360" w:lineRule="auto"/>
              <w:ind w:left="86" w:firstLine="0"/>
              <w:jc w:val="left"/>
            </w:pPr>
            <w:r w:rsidRPr="00863F47">
              <w:t>(w)</w:t>
            </w:r>
          </w:p>
        </w:tc>
        <w:tc>
          <w:tcPr>
            <w:tcW w:w="0" w:type="auto"/>
            <w:tcBorders>
              <w:top w:val="single" w:sz="4" w:space="0" w:color="000000"/>
              <w:left w:val="single" w:sz="4" w:space="0" w:color="000000"/>
              <w:bottom w:val="single" w:sz="4" w:space="0" w:color="000000"/>
              <w:right w:val="single" w:sz="4" w:space="0" w:color="000000"/>
            </w:tcBorders>
          </w:tcPr>
          <w:p w14:paraId="2874DEA7" w14:textId="0B5AA724" w:rsidR="00994599" w:rsidRPr="00863F47" w:rsidRDefault="00994599" w:rsidP="00994599">
            <w:pPr>
              <w:spacing w:after="112"/>
              <w:ind w:left="-31" w:firstLine="0"/>
              <w:rPr>
                <w:sz w:val="16"/>
                <w:szCs w:val="16"/>
              </w:rPr>
            </w:pPr>
            <w:r w:rsidRPr="00863F47">
              <w:rPr>
                <w:rFonts w:eastAsiaTheme="minorEastAsia"/>
                <w:sz w:val="16"/>
                <w:szCs w:val="16"/>
              </w:rPr>
              <w:t>-</w:t>
            </w:r>
            <w:r w:rsidRPr="00863F47">
              <w:rPr>
                <w:rFonts w:eastAsia="Times New Roman"/>
                <w:sz w:val="16"/>
                <w:szCs w:val="16"/>
              </w:rPr>
              <w:t xml:space="preserve">8w-0d </w:t>
            </w:r>
          </w:p>
        </w:tc>
        <w:tc>
          <w:tcPr>
            <w:tcW w:w="0" w:type="auto"/>
            <w:tcBorders>
              <w:top w:val="single" w:sz="4" w:space="0" w:color="000000"/>
              <w:left w:val="single" w:sz="4" w:space="0" w:color="000000"/>
              <w:bottom w:val="single" w:sz="4" w:space="0" w:color="000000"/>
              <w:right w:val="single" w:sz="4" w:space="0" w:color="000000"/>
            </w:tcBorders>
          </w:tcPr>
          <w:p w14:paraId="3FF9D261" w14:textId="59CF926B" w:rsidR="00994599" w:rsidRPr="00863F47" w:rsidRDefault="00994599" w:rsidP="00994599">
            <w:pPr>
              <w:spacing w:after="113"/>
              <w:ind w:left="0" w:firstLine="0"/>
              <w:rPr>
                <w:rFonts w:eastAsia="Times New Roman"/>
                <w:sz w:val="16"/>
                <w:szCs w:val="16"/>
              </w:rPr>
            </w:pPr>
            <w:r w:rsidRPr="00863F47">
              <w:rPr>
                <w:rFonts w:eastAsia="Times New Roman"/>
                <w:sz w:val="16"/>
                <w:szCs w:val="16"/>
              </w:rPr>
              <w:t>0d</w:t>
            </w:r>
          </w:p>
        </w:tc>
        <w:tc>
          <w:tcPr>
            <w:tcW w:w="0" w:type="auto"/>
            <w:tcBorders>
              <w:top w:val="single" w:sz="4" w:space="0" w:color="000000"/>
              <w:left w:val="single" w:sz="4" w:space="0" w:color="000000"/>
              <w:bottom w:val="single" w:sz="4" w:space="0" w:color="000000"/>
              <w:right w:val="single" w:sz="4" w:space="0" w:color="000000"/>
            </w:tcBorders>
          </w:tcPr>
          <w:p w14:paraId="6E08AFD9" w14:textId="77777777" w:rsidR="00994599" w:rsidRPr="00863F47" w:rsidRDefault="00994599" w:rsidP="00994599">
            <w:pPr>
              <w:spacing w:after="84"/>
              <w:ind w:left="122" w:firstLine="0"/>
              <w:rPr>
                <w:sz w:val="16"/>
                <w:szCs w:val="16"/>
              </w:rPr>
            </w:pPr>
            <w:r w:rsidRPr="00863F47">
              <w:rPr>
                <w:rFonts w:eastAsia="Times New Roman"/>
                <w:sz w:val="16"/>
                <w:szCs w:val="16"/>
              </w:rPr>
              <w:t xml:space="preserve">2w </w:t>
            </w:r>
          </w:p>
          <w:p w14:paraId="5E4F0527" w14:textId="77777777" w:rsidR="00994599" w:rsidRPr="00863F47" w:rsidRDefault="00994599" w:rsidP="00994599">
            <w:pPr>
              <w:spacing w:after="84"/>
              <w:ind w:left="0" w:right="2" w:firstLine="0"/>
              <w:jc w:val="center"/>
              <w:rPr>
                <w:sz w:val="16"/>
                <w:szCs w:val="16"/>
              </w:rPr>
            </w:pPr>
            <w:r w:rsidRPr="00863F47">
              <w:rPr>
                <w:rFonts w:eastAsia="Times New Roman"/>
                <w:sz w:val="16"/>
                <w:szCs w:val="16"/>
              </w:rPr>
              <w:t xml:space="preserve">± </w:t>
            </w:r>
          </w:p>
          <w:p w14:paraId="1885839C"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5516B45D" w14:textId="77777777" w:rsidR="00994599" w:rsidRPr="00863F47" w:rsidRDefault="00994599" w:rsidP="00994599">
            <w:pPr>
              <w:spacing w:after="84"/>
              <w:ind w:left="122" w:firstLine="0"/>
              <w:rPr>
                <w:sz w:val="16"/>
                <w:szCs w:val="16"/>
              </w:rPr>
            </w:pPr>
            <w:r w:rsidRPr="00863F47">
              <w:rPr>
                <w:rFonts w:eastAsia="Times New Roman"/>
                <w:sz w:val="16"/>
                <w:szCs w:val="16"/>
              </w:rPr>
              <w:t xml:space="preserve">4w </w:t>
            </w:r>
          </w:p>
          <w:p w14:paraId="63123291" w14:textId="77777777" w:rsidR="00994599" w:rsidRPr="00863F47" w:rsidRDefault="00994599" w:rsidP="00994599">
            <w:pPr>
              <w:spacing w:after="84"/>
              <w:ind w:left="0" w:right="2" w:firstLine="0"/>
              <w:jc w:val="center"/>
              <w:rPr>
                <w:sz w:val="16"/>
                <w:szCs w:val="16"/>
              </w:rPr>
            </w:pPr>
            <w:r w:rsidRPr="00863F47">
              <w:rPr>
                <w:rFonts w:eastAsia="Times New Roman"/>
                <w:sz w:val="16"/>
                <w:szCs w:val="16"/>
              </w:rPr>
              <w:t xml:space="preserve">± </w:t>
            </w:r>
          </w:p>
          <w:p w14:paraId="4C2ADC43"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2350CC49" w14:textId="77777777" w:rsidR="00994599" w:rsidRPr="00863F47" w:rsidRDefault="00994599" w:rsidP="00994599">
            <w:pPr>
              <w:spacing w:after="84"/>
              <w:ind w:left="122" w:firstLine="0"/>
              <w:rPr>
                <w:sz w:val="16"/>
                <w:szCs w:val="16"/>
              </w:rPr>
            </w:pPr>
            <w:r w:rsidRPr="00863F47">
              <w:rPr>
                <w:rFonts w:eastAsia="Times New Roman"/>
                <w:sz w:val="16"/>
                <w:szCs w:val="16"/>
              </w:rPr>
              <w:t xml:space="preserve">8w </w:t>
            </w:r>
          </w:p>
          <w:p w14:paraId="6DB9CD1B" w14:textId="77777777" w:rsidR="00994599" w:rsidRPr="00863F47" w:rsidRDefault="00994599" w:rsidP="00994599">
            <w:pPr>
              <w:spacing w:after="84"/>
              <w:ind w:left="0" w:right="2" w:firstLine="0"/>
              <w:jc w:val="center"/>
              <w:rPr>
                <w:sz w:val="16"/>
                <w:szCs w:val="16"/>
              </w:rPr>
            </w:pPr>
            <w:r w:rsidRPr="00863F47">
              <w:rPr>
                <w:rFonts w:eastAsia="Times New Roman"/>
                <w:sz w:val="16"/>
                <w:szCs w:val="16"/>
              </w:rPr>
              <w:t xml:space="preserve">± </w:t>
            </w:r>
          </w:p>
          <w:p w14:paraId="0BFE74AE"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3BCEF208" w14:textId="77777777" w:rsidR="00994599" w:rsidRPr="00863F47" w:rsidRDefault="00994599" w:rsidP="00994599">
            <w:pPr>
              <w:spacing w:after="0" w:line="356" w:lineRule="auto"/>
              <w:ind w:left="77" w:right="78" w:firstLine="0"/>
              <w:jc w:val="center"/>
              <w:rPr>
                <w:sz w:val="16"/>
                <w:szCs w:val="16"/>
              </w:rPr>
            </w:pPr>
            <w:r w:rsidRPr="00863F47">
              <w:rPr>
                <w:rFonts w:eastAsia="Times New Roman"/>
                <w:sz w:val="16"/>
                <w:szCs w:val="16"/>
              </w:rPr>
              <w:t xml:space="preserve">12 w </w:t>
            </w:r>
          </w:p>
          <w:p w14:paraId="0D27E6F0" w14:textId="77777777" w:rsidR="00994599" w:rsidRPr="00863F47" w:rsidRDefault="00994599" w:rsidP="00994599">
            <w:pPr>
              <w:spacing w:after="87"/>
              <w:ind w:left="0" w:right="2" w:firstLine="0"/>
              <w:jc w:val="center"/>
              <w:rPr>
                <w:sz w:val="16"/>
                <w:szCs w:val="16"/>
              </w:rPr>
            </w:pPr>
            <w:r w:rsidRPr="00863F47">
              <w:rPr>
                <w:rFonts w:eastAsia="Times New Roman"/>
                <w:sz w:val="16"/>
                <w:szCs w:val="16"/>
              </w:rPr>
              <w:t xml:space="preserve">± </w:t>
            </w:r>
          </w:p>
          <w:p w14:paraId="4ED34A59"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1AD804E9" w14:textId="77777777" w:rsidR="00994599" w:rsidRPr="00863F47" w:rsidRDefault="00994599" w:rsidP="00994599">
            <w:pPr>
              <w:spacing w:after="0" w:line="356" w:lineRule="auto"/>
              <w:ind w:left="82" w:right="75" w:firstLine="0"/>
              <w:jc w:val="center"/>
              <w:rPr>
                <w:sz w:val="16"/>
                <w:szCs w:val="16"/>
              </w:rPr>
            </w:pPr>
            <w:r w:rsidRPr="00863F47">
              <w:rPr>
                <w:rFonts w:eastAsia="Times New Roman"/>
                <w:sz w:val="16"/>
                <w:szCs w:val="16"/>
              </w:rPr>
              <w:t xml:space="preserve">16 w </w:t>
            </w:r>
          </w:p>
          <w:p w14:paraId="6C412A8B" w14:textId="77777777" w:rsidR="00994599" w:rsidRPr="00863F47" w:rsidRDefault="00994599" w:rsidP="00994599">
            <w:pPr>
              <w:spacing w:after="87"/>
              <w:ind w:left="6" w:firstLine="0"/>
              <w:jc w:val="center"/>
              <w:rPr>
                <w:sz w:val="16"/>
                <w:szCs w:val="16"/>
              </w:rPr>
            </w:pPr>
            <w:r w:rsidRPr="00863F47">
              <w:rPr>
                <w:rFonts w:eastAsia="Times New Roman"/>
                <w:sz w:val="16"/>
                <w:szCs w:val="16"/>
              </w:rPr>
              <w:t xml:space="preserve">± </w:t>
            </w:r>
          </w:p>
          <w:p w14:paraId="1B0A16C7" w14:textId="77777777" w:rsidR="00994599" w:rsidRPr="00863F47" w:rsidRDefault="00994599" w:rsidP="00994599">
            <w:pPr>
              <w:spacing w:after="0"/>
              <w:ind w:left="147"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6D188291" w14:textId="77777777" w:rsidR="00994599" w:rsidRPr="00863F47" w:rsidRDefault="00994599" w:rsidP="00994599">
            <w:pPr>
              <w:spacing w:after="0" w:line="356" w:lineRule="auto"/>
              <w:ind w:left="77" w:right="78" w:firstLine="0"/>
              <w:jc w:val="center"/>
              <w:rPr>
                <w:sz w:val="16"/>
                <w:szCs w:val="16"/>
              </w:rPr>
            </w:pPr>
            <w:r w:rsidRPr="00863F47">
              <w:rPr>
                <w:rFonts w:eastAsia="Times New Roman"/>
                <w:sz w:val="16"/>
                <w:szCs w:val="16"/>
              </w:rPr>
              <w:t xml:space="preserve">20 w </w:t>
            </w:r>
          </w:p>
          <w:p w14:paraId="6055F04E" w14:textId="77777777" w:rsidR="00994599" w:rsidRPr="00863F47" w:rsidRDefault="00994599" w:rsidP="00994599">
            <w:pPr>
              <w:spacing w:after="87"/>
              <w:ind w:left="0" w:right="2" w:firstLine="0"/>
              <w:jc w:val="center"/>
              <w:rPr>
                <w:sz w:val="16"/>
                <w:szCs w:val="16"/>
              </w:rPr>
            </w:pPr>
            <w:r w:rsidRPr="00863F47">
              <w:rPr>
                <w:rFonts w:eastAsia="Times New Roman"/>
                <w:sz w:val="16"/>
                <w:szCs w:val="16"/>
              </w:rPr>
              <w:t xml:space="preserve">± </w:t>
            </w:r>
          </w:p>
          <w:p w14:paraId="5BF0D573"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413972F2" w14:textId="77777777" w:rsidR="00994599" w:rsidRPr="00863F47" w:rsidRDefault="00994599" w:rsidP="00994599">
            <w:pPr>
              <w:spacing w:after="0" w:line="356" w:lineRule="auto"/>
              <w:ind w:left="77" w:right="78" w:firstLine="0"/>
              <w:jc w:val="center"/>
              <w:rPr>
                <w:sz w:val="16"/>
                <w:szCs w:val="16"/>
              </w:rPr>
            </w:pPr>
            <w:r w:rsidRPr="00863F47">
              <w:rPr>
                <w:rFonts w:eastAsia="Times New Roman"/>
                <w:sz w:val="16"/>
                <w:szCs w:val="16"/>
              </w:rPr>
              <w:t xml:space="preserve">24 w </w:t>
            </w:r>
          </w:p>
          <w:p w14:paraId="53FB8368" w14:textId="77777777" w:rsidR="00994599" w:rsidRPr="00863F47" w:rsidRDefault="00994599" w:rsidP="00994599">
            <w:pPr>
              <w:spacing w:after="87"/>
              <w:ind w:left="0" w:right="2" w:firstLine="0"/>
              <w:jc w:val="center"/>
              <w:rPr>
                <w:sz w:val="16"/>
                <w:szCs w:val="16"/>
              </w:rPr>
            </w:pPr>
            <w:r w:rsidRPr="00863F47">
              <w:rPr>
                <w:rFonts w:eastAsia="Times New Roman"/>
                <w:sz w:val="16"/>
                <w:szCs w:val="16"/>
              </w:rPr>
              <w:t xml:space="preserve">± </w:t>
            </w:r>
          </w:p>
          <w:p w14:paraId="72ED1049"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0B96A2C1" w14:textId="77777777" w:rsidR="00994599" w:rsidRPr="00863F47" w:rsidRDefault="00994599" w:rsidP="00994599">
            <w:pPr>
              <w:spacing w:after="0" w:line="356" w:lineRule="auto"/>
              <w:ind w:left="77" w:right="78" w:firstLine="0"/>
              <w:jc w:val="center"/>
              <w:rPr>
                <w:sz w:val="16"/>
                <w:szCs w:val="16"/>
              </w:rPr>
            </w:pPr>
            <w:r w:rsidRPr="00863F47">
              <w:rPr>
                <w:rFonts w:eastAsia="Times New Roman"/>
                <w:sz w:val="16"/>
                <w:szCs w:val="16"/>
              </w:rPr>
              <w:t xml:space="preserve">28 w </w:t>
            </w:r>
          </w:p>
          <w:p w14:paraId="2CEE7EB0" w14:textId="77777777" w:rsidR="00994599" w:rsidRPr="00863F47" w:rsidRDefault="00994599" w:rsidP="00994599">
            <w:pPr>
              <w:spacing w:after="87"/>
              <w:ind w:left="0" w:right="2" w:firstLine="0"/>
              <w:jc w:val="center"/>
              <w:rPr>
                <w:sz w:val="16"/>
                <w:szCs w:val="16"/>
              </w:rPr>
            </w:pPr>
            <w:r w:rsidRPr="00863F47">
              <w:rPr>
                <w:rFonts w:eastAsia="Times New Roman"/>
                <w:sz w:val="16"/>
                <w:szCs w:val="16"/>
              </w:rPr>
              <w:t xml:space="preserve">± </w:t>
            </w:r>
          </w:p>
          <w:p w14:paraId="547EDEBB"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2233A000" w14:textId="77777777" w:rsidR="00994599" w:rsidRPr="00863F47" w:rsidRDefault="00994599" w:rsidP="00994599">
            <w:pPr>
              <w:spacing w:after="0" w:line="356" w:lineRule="auto"/>
              <w:ind w:left="79" w:right="75" w:firstLine="0"/>
              <w:jc w:val="center"/>
              <w:rPr>
                <w:sz w:val="16"/>
                <w:szCs w:val="16"/>
              </w:rPr>
            </w:pPr>
            <w:r w:rsidRPr="00863F47">
              <w:rPr>
                <w:rFonts w:eastAsia="Times New Roman"/>
                <w:sz w:val="16"/>
                <w:szCs w:val="16"/>
              </w:rPr>
              <w:t xml:space="preserve">32 w </w:t>
            </w:r>
          </w:p>
          <w:p w14:paraId="318DE157" w14:textId="77777777" w:rsidR="00994599" w:rsidRPr="00863F47" w:rsidRDefault="00994599" w:rsidP="00994599">
            <w:pPr>
              <w:spacing w:after="87"/>
              <w:ind w:left="3" w:firstLine="0"/>
              <w:jc w:val="center"/>
              <w:rPr>
                <w:sz w:val="16"/>
                <w:szCs w:val="16"/>
              </w:rPr>
            </w:pPr>
            <w:r w:rsidRPr="00863F47">
              <w:rPr>
                <w:rFonts w:eastAsia="Times New Roman"/>
                <w:sz w:val="16"/>
                <w:szCs w:val="16"/>
              </w:rPr>
              <w:t xml:space="preserve">± </w:t>
            </w:r>
          </w:p>
          <w:p w14:paraId="2B0A8912"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4E392F6F" w14:textId="77777777" w:rsidR="00994599" w:rsidRPr="00863F47" w:rsidRDefault="00994599" w:rsidP="00994599">
            <w:pPr>
              <w:spacing w:after="0" w:line="356" w:lineRule="auto"/>
              <w:ind w:left="81" w:right="75" w:firstLine="0"/>
              <w:jc w:val="center"/>
              <w:rPr>
                <w:sz w:val="16"/>
                <w:szCs w:val="16"/>
              </w:rPr>
            </w:pPr>
            <w:r w:rsidRPr="00863F47">
              <w:rPr>
                <w:rFonts w:eastAsia="Times New Roman"/>
                <w:sz w:val="16"/>
                <w:szCs w:val="16"/>
              </w:rPr>
              <w:t xml:space="preserve">36 w </w:t>
            </w:r>
          </w:p>
          <w:p w14:paraId="02DDA280" w14:textId="77777777" w:rsidR="00994599" w:rsidRPr="00863F47" w:rsidRDefault="00994599" w:rsidP="00994599">
            <w:pPr>
              <w:spacing w:after="87"/>
              <w:ind w:left="5" w:firstLine="0"/>
              <w:jc w:val="center"/>
              <w:rPr>
                <w:sz w:val="16"/>
                <w:szCs w:val="16"/>
              </w:rPr>
            </w:pPr>
            <w:r w:rsidRPr="00863F47">
              <w:rPr>
                <w:rFonts w:eastAsia="Times New Roman"/>
                <w:sz w:val="16"/>
                <w:szCs w:val="16"/>
              </w:rPr>
              <w:t xml:space="preserve">± </w:t>
            </w:r>
          </w:p>
          <w:p w14:paraId="0BAFAE91" w14:textId="77777777" w:rsidR="00994599" w:rsidRPr="00863F47" w:rsidRDefault="00994599" w:rsidP="00994599">
            <w:pPr>
              <w:spacing w:after="0"/>
              <w:ind w:left="146"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6DC8AEA4" w14:textId="77777777" w:rsidR="00994599" w:rsidRPr="00863F47" w:rsidRDefault="00994599" w:rsidP="00994599">
            <w:pPr>
              <w:spacing w:after="0" w:line="356" w:lineRule="auto"/>
              <w:ind w:left="77" w:right="78" w:firstLine="0"/>
              <w:jc w:val="center"/>
              <w:rPr>
                <w:sz w:val="16"/>
                <w:szCs w:val="16"/>
              </w:rPr>
            </w:pPr>
            <w:r w:rsidRPr="00863F47">
              <w:rPr>
                <w:rFonts w:eastAsia="Times New Roman"/>
                <w:sz w:val="16"/>
                <w:szCs w:val="16"/>
              </w:rPr>
              <w:t xml:space="preserve">40 w </w:t>
            </w:r>
          </w:p>
          <w:p w14:paraId="46E0C2BA" w14:textId="77777777" w:rsidR="00994599" w:rsidRPr="00863F47" w:rsidRDefault="00994599" w:rsidP="00994599">
            <w:pPr>
              <w:spacing w:after="87"/>
              <w:ind w:left="0" w:right="2" w:firstLine="0"/>
              <w:jc w:val="center"/>
              <w:rPr>
                <w:sz w:val="16"/>
                <w:szCs w:val="16"/>
              </w:rPr>
            </w:pPr>
            <w:r w:rsidRPr="00863F47">
              <w:rPr>
                <w:rFonts w:eastAsia="Times New Roman"/>
                <w:sz w:val="16"/>
                <w:szCs w:val="16"/>
              </w:rPr>
              <w:t xml:space="preserve">± </w:t>
            </w:r>
          </w:p>
          <w:p w14:paraId="379B3F8C" w14:textId="77777777" w:rsidR="00994599" w:rsidRPr="00863F47" w:rsidRDefault="00994599" w:rsidP="00994599">
            <w:pPr>
              <w:spacing w:after="0"/>
              <w:ind w:left="142"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59E1BFDD" w14:textId="77777777" w:rsidR="00994599" w:rsidRPr="00863F47" w:rsidRDefault="00994599" w:rsidP="00994599">
            <w:pPr>
              <w:spacing w:after="0" w:line="356" w:lineRule="auto"/>
              <w:ind w:left="79" w:right="76" w:firstLine="0"/>
              <w:jc w:val="center"/>
              <w:rPr>
                <w:sz w:val="16"/>
                <w:szCs w:val="16"/>
              </w:rPr>
            </w:pPr>
            <w:r w:rsidRPr="00863F47">
              <w:rPr>
                <w:rFonts w:eastAsia="Times New Roman"/>
                <w:sz w:val="16"/>
                <w:szCs w:val="16"/>
              </w:rPr>
              <w:t xml:space="preserve">44 w </w:t>
            </w:r>
          </w:p>
          <w:p w14:paraId="448A719A" w14:textId="77777777" w:rsidR="00994599" w:rsidRPr="00863F47" w:rsidRDefault="00994599" w:rsidP="00994599">
            <w:pPr>
              <w:spacing w:after="87"/>
              <w:ind w:left="2" w:firstLine="0"/>
              <w:jc w:val="center"/>
              <w:rPr>
                <w:sz w:val="16"/>
                <w:szCs w:val="16"/>
              </w:rPr>
            </w:pPr>
            <w:r w:rsidRPr="00863F47">
              <w:rPr>
                <w:rFonts w:eastAsia="Times New Roman"/>
                <w:sz w:val="16"/>
                <w:szCs w:val="16"/>
              </w:rPr>
              <w:t xml:space="preserve">± </w:t>
            </w:r>
          </w:p>
          <w:p w14:paraId="0E350581"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2320D033" w14:textId="77777777" w:rsidR="00994599" w:rsidRPr="00863F47" w:rsidRDefault="00994599" w:rsidP="00994599">
            <w:pPr>
              <w:spacing w:after="0" w:line="356" w:lineRule="auto"/>
              <w:ind w:left="81" w:right="78" w:firstLine="0"/>
              <w:jc w:val="center"/>
              <w:rPr>
                <w:sz w:val="16"/>
                <w:szCs w:val="16"/>
              </w:rPr>
            </w:pPr>
            <w:r w:rsidRPr="00863F47">
              <w:rPr>
                <w:rFonts w:eastAsia="Times New Roman"/>
                <w:sz w:val="16"/>
                <w:szCs w:val="16"/>
              </w:rPr>
              <w:t xml:space="preserve">48 w </w:t>
            </w:r>
          </w:p>
          <w:p w14:paraId="3CE0000E" w14:textId="77777777" w:rsidR="00994599" w:rsidRPr="00863F47" w:rsidRDefault="00994599" w:rsidP="00994599">
            <w:pPr>
              <w:spacing w:after="87"/>
              <w:ind w:left="3" w:firstLine="0"/>
              <w:jc w:val="center"/>
              <w:rPr>
                <w:sz w:val="16"/>
                <w:szCs w:val="16"/>
              </w:rPr>
            </w:pPr>
            <w:r w:rsidRPr="00863F47">
              <w:rPr>
                <w:rFonts w:eastAsia="Times New Roman"/>
                <w:sz w:val="16"/>
                <w:szCs w:val="16"/>
              </w:rPr>
              <w:t xml:space="preserve">± </w:t>
            </w:r>
          </w:p>
          <w:p w14:paraId="786EF685" w14:textId="77777777" w:rsidR="00994599" w:rsidRPr="00863F47" w:rsidRDefault="00994599" w:rsidP="00994599">
            <w:pPr>
              <w:spacing w:after="0"/>
              <w:ind w:left="146"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53F43990" w14:textId="77777777" w:rsidR="00994599" w:rsidRPr="00863F47" w:rsidRDefault="00994599" w:rsidP="00994599">
            <w:pPr>
              <w:spacing w:after="0" w:line="356" w:lineRule="auto"/>
              <w:ind w:left="79" w:right="78" w:firstLine="0"/>
              <w:jc w:val="center"/>
              <w:rPr>
                <w:sz w:val="16"/>
                <w:szCs w:val="16"/>
              </w:rPr>
            </w:pPr>
            <w:r w:rsidRPr="00863F47">
              <w:rPr>
                <w:rFonts w:eastAsia="Times New Roman"/>
                <w:sz w:val="16"/>
                <w:szCs w:val="16"/>
              </w:rPr>
              <w:t xml:space="preserve">52 w </w:t>
            </w:r>
          </w:p>
          <w:p w14:paraId="5B511CDB" w14:textId="77777777" w:rsidR="00994599" w:rsidRPr="00863F47" w:rsidRDefault="00994599" w:rsidP="00994599">
            <w:pPr>
              <w:spacing w:after="87"/>
              <w:ind w:left="0" w:firstLine="0"/>
              <w:jc w:val="center"/>
              <w:rPr>
                <w:sz w:val="16"/>
                <w:szCs w:val="16"/>
              </w:rPr>
            </w:pPr>
            <w:r w:rsidRPr="00863F47">
              <w:rPr>
                <w:rFonts w:eastAsia="Times New Roman"/>
                <w:sz w:val="16"/>
                <w:szCs w:val="16"/>
              </w:rPr>
              <w:t xml:space="preserve">± </w:t>
            </w:r>
          </w:p>
          <w:p w14:paraId="51CCEBB4"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3D7B32AE" w14:textId="77777777" w:rsidR="00994599" w:rsidRPr="00863F47" w:rsidRDefault="00994599" w:rsidP="00994599">
            <w:pPr>
              <w:spacing w:after="0" w:line="356" w:lineRule="auto"/>
              <w:ind w:left="79" w:right="32" w:firstLine="0"/>
              <w:jc w:val="center"/>
              <w:rPr>
                <w:sz w:val="16"/>
                <w:szCs w:val="16"/>
              </w:rPr>
            </w:pPr>
            <w:r w:rsidRPr="00863F47">
              <w:rPr>
                <w:rFonts w:eastAsia="Times New Roman"/>
                <w:sz w:val="16"/>
                <w:szCs w:val="16"/>
              </w:rPr>
              <w:t xml:space="preserve">56 w </w:t>
            </w:r>
          </w:p>
          <w:p w14:paraId="3A541255" w14:textId="77777777" w:rsidR="00994599" w:rsidRPr="00863F47" w:rsidRDefault="00994599" w:rsidP="00994599">
            <w:pPr>
              <w:spacing w:after="87"/>
              <w:ind w:left="5" w:firstLine="0"/>
              <w:jc w:val="center"/>
              <w:rPr>
                <w:sz w:val="16"/>
                <w:szCs w:val="16"/>
              </w:rPr>
            </w:pPr>
            <w:r w:rsidRPr="00863F47">
              <w:rPr>
                <w:rFonts w:eastAsia="Times New Roman"/>
                <w:sz w:val="16"/>
                <w:szCs w:val="16"/>
              </w:rPr>
              <w:t xml:space="preserve">± </w:t>
            </w:r>
          </w:p>
          <w:p w14:paraId="4650078B" w14:textId="77777777" w:rsidR="00994599" w:rsidRPr="00863F47" w:rsidRDefault="00994599" w:rsidP="00994599">
            <w:pPr>
              <w:spacing w:after="0"/>
              <w:ind w:left="146" w:firstLine="0"/>
              <w:rPr>
                <w:sz w:val="16"/>
                <w:szCs w:val="16"/>
              </w:rPr>
            </w:pPr>
            <w:r w:rsidRPr="00863F47">
              <w:rPr>
                <w:rFonts w:eastAsia="Times New Roman"/>
                <w:sz w:val="16"/>
                <w:szCs w:val="16"/>
              </w:rPr>
              <w:t>3d</w:t>
            </w:r>
            <w:r w:rsidRPr="00863F47">
              <w:rPr>
                <w:rFonts w:eastAsia="Times New Roman"/>
                <w:b/>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73E2FF9" w14:textId="77777777" w:rsidR="00994599" w:rsidRPr="00863F47" w:rsidRDefault="00994599" w:rsidP="00994599">
            <w:pPr>
              <w:spacing w:after="0" w:line="356" w:lineRule="auto"/>
              <w:ind w:left="77" w:right="32" w:firstLine="0"/>
              <w:jc w:val="center"/>
              <w:rPr>
                <w:sz w:val="16"/>
                <w:szCs w:val="16"/>
              </w:rPr>
            </w:pPr>
            <w:r w:rsidRPr="00863F47">
              <w:rPr>
                <w:rFonts w:eastAsia="Times New Roman"/>
                <w:sz w:val="16"/>
                <w:szCs w:val="16"/>
              </w:rPr>
              <w:t xml:space="preserve">60 w </w:t>
            </w:r>
          </w:p>
          <w:p w14:paraId="77C31A14" w14:textId="77777777" w:rsidR="00994599" w:rsidRPr="00863F47" w:rsidRDefault="00994599" w:rsidP="00994599">
            <w:pPr>
              <w:spacing w:after="87"/>
              <w:ind w:left="3" w:firstLine="0"/>
              <w:jc w:val="center"/>
              <w:rPr>
                <w:sz w:val="16"/>
                <w:szCs w:val="16"/>
              </w:rPr>
            </w:pPr>
            <w:r w:rsidRPr="00863F47">
              <w:rPr>
                <w:rFonts w:eastAsia="Times New Roman"/>
                <w:sz w:val="16"/>
                <w:szCs w:val="16"/>
              </w:rPr>
              <w:t xml:space="preserve">± </w:t>
            </w:r>
          </w:p>
          <w:p w14:paraId="12CC5B11"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44CE60EF" w14:textId="77777777" w:rsidR="00994599" w:rsidRPr="00863F47" w:rsidRDefault="00994599" w:rsidP="00994599">
            <w:pPr>
              <w:spacing w:after="0" w:line="356" w:lineRule="auto"/>
              <w:ind w:left="79" w:right="32" w:firstLine="0"/>
              <w:jc w:val="center"/>
              <w:rPr>
                <w:sz w:val="16"/>
                <w:szCs w:val="16"/>
              </w:rPr>
            </w:pPr>
            <w:r w:rsidRPr="00863F47">
              <w:rPr>
                <w:rFonts w:eastAsia="Times New Roman"/>
                <w:sz w:val="16"/>
                <w:szCs w:val="16"/>
              </w:rPr>
              <w:t xml:space="preserve">64 w </w:t>
            </w:r>
          </w:p>
          <w:p w14:paraId="3C698EC9" w14:textId="77777777" w:rsidR="00994599" w:rsidRPr="00863F47" w:rsidRDefault="00994599" w:rsidP="00994599">
            <w:pPr>
              <w:spacing w:after="87"/>
              <w:ind w:left="5" w:firstLine="0"/>
              <w:jc w:val="center"/>
              <w:rPr>
                <w:sz w:val="16"/>
                <w:szCs w:val="16"/>
              </w:rPr>
            </w:pPr>
            <w:r w:rsidRPr="00863F47">
              <w:rPr>
                <w:rFonts w:eastAsia="Times New Roman"/>
                <w:sz w:val="16"/>
                <w:szCs w:val="16"/>
              </w:rPr>
              <w:t xml:space="preserve">± </w:t>
            </w:r>
          </w:p>
          <w:p w14:paraId="38978651" w14:textId="77777777" w:rsidR="00994599" w:rsidRPr="00863F47" w:rsidRDefault="00994599" w:rsidP="00994599">
            <w:pPr>
              <w:spacing w:after="0"/>
              <w:ind w:left="146"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2808AE57" w14:textId="77777777" w:rsidR="00994599" w:rsidRPr="00863F47" w:rsidRDefault="00994599" w:rsidP="00994599">
            <w:pPr>
              <w:spacing w:after="0" w:line="356" w:lineRule="auto"/>
              <w:ind w:left="77" w:right="32" w:firstLine="0"/>
              <w:jc w:val="center"/>
              <w:rPr>
                <w:sz w:val="16"/>
                <w:szCs w:val="16"/>
              </w:rPr>
            </w:pPr>
            <w:r w:rsidRPr="00863F47">
              <w:rPr>
                <w:rFonts w:eastAsia="Times New Roman"/>
                <w:sz w:val="16"/>
                <w:szCs w:val="16"/>
              </w:rPr>
              <w:t xml:space="preserve">68 w </w:t>
            </w:r>
          </w:p>
          <w:p w14:paraId="7014FC12" w14:textId="77777777" w:rsidR="00994599" w:rsidRPr="00863F47" w:rsidRDefault="00994599" w:rsidP="00994599">
            <w:pPr>
              <w:spacing w:after="87"/>
              <w:ind w:left="3" w:firstLine="0"/>
              <w:jc w:val="center"/>
              <w:rPr>
                <w:sz w:val="16"/>
                <w:szCs w:val="16"/>
              </w:rPr>
            </w:pPr>
            <w:r w:rsidRPr="00863F47">
              <w:rPr>
                <w:rFonts w:eastAsia="Times New Roman"/>
                <w:sz w:val="16"/>
                <w:szCs w:val="16"/>
              </w:rPr>
              <w:t xml:space="preserve">± </w:t>
            </w:r>
          </w:p>
          <w:p w14:paraId="70172EC7"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446A8C64" w14:textId="77777777" w:rsidR="00994599" w:rsidRPr="00863F47" w:rsidRDefault="00994599" w:rsidP="00994599">
            <w:pPr>
              <w:spacing w:after="0" w:line="356" w:lineRule="auto"/>
              <w:ind w:left="79" w:right="32" w:firstLine="0"/>
              <w:jc w:val="center"/>
              <w:rPr>
                <w:sz w:val="16"/>
                <w:szCs w:val="16"/>
              </w:rPr>
            </w:pPr>
            <w:r w:rsidRPr="00863F47">
              <w:rPr>
                <w:rFonts w:eastAsia="Times New Roman"/>
                <w:sz w:val="16"/>
                <w:szCs w:val="16"/>
              </w:rPr>
              <w:t xml:space="preserve">72 w </w:t>
            </w:r>
          </w:p>
          <w:p w14:paraId="4698BB29" w14:textId="77777777" w:rsidR="00994599" w:rsidRPr="00863F47" w:rsidRDefault="00994599" w:rsidP="00994599">
            <w:pPr>
              <w:spacing w:after="87"/>
              <w:ind w:left="5" w:firstLine="0"/>
              <w:jc w:val="center"/>
              <w:rPr>
                <w:sz w:val="16"/>
                <w:szCs w:val="16"/>
              </w:rPr>
            </w:pPr>
            <w:r w:rsidRPr="00863F47">
              <w:rPr>
                <w:rFonts w:eastAsia="Times New Roman"/>
                <w:sz w:val="16"/>
                <w:szCs w:val="16"/>
              </w:rPr>
              <w:t xml:space="preserve">± </w:t>
            </w:r>
          </w:p>
          <w:p w14:paraId="6C50DDC5" w14:textId="77777777" w:rsidR="00994599" w:rsidRPr="00863F47" w:rsidRDefault="00994599" w:rsidP="00994599">
            <w:pPr>
              <w:spacing w:after="0"/>
              <w:ind w:left="146"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7558D283" w14:textId="77777777" w:rsidR="00994599" w:rsidRPr="00863F47" w:rsidRDefault="00994599" w:rsidP="00994599">
            <w:pPr>
              <w:spacing w:after="0" w:line="356" w:lineRule="auto"/>
              <w:ind w:left="77" w:right="34" w:firstLine="0"/>
              <w:jc w:val="center"/>
              <w:rPr>
                <w:sz w:val="16"/>
                <w:szCs w:val="16"/>
              </w:rPr>
            </w:pPr>
            <w:r w:rsidRPr="00863F47">
              <w:rPr>
                <w:rFonts w:eastAsia="Times New Roman"/>
                <w:sz w:val="16"/>
                <w:szCs w:val="16"/>
              </w:rPr>
              <w:t xml:space="preserve">76 w </w:t>
            </w:r>
          </w:p>
          <w:p w14:paraId="6B90E6D8" w14:textId="77777777" w:rsidR="00994599" w:rsidRPr="00863F47" w:rsidRDefault="00994599" w:rsidP="00994599">
            <w:pPr>
              <w:spacing w:after="87"/>
              <w:ind w:left="0" w:firstLine="0"/>
              <w:jc w:val="center"/>
              <w:rPr>
                <w:sz w:val="16"/>
                <w:szCs w:val="16"/>
              </w:rPr>
            </w:pPr>
            <w:r w:rsidRPr="00863F47">
              <w:rPr>
                <w:rFonts w:eastAsia="Times New Roman"/>
                <w:sz w:val="16"/>
                <w:szCs w:val="16"/>
              </w:rPr>
              <w:t xml:space="preserve">± </w:t>
            </w:r>
          </w:p>
          <w:p w14:paraId="30F4E508"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3E03216C" w14:textId="77777777" w:rsidR="00994599" w:rsidRPr="00863F47" w:rsidRDefault="00994599" w:rsidP="00994599">
            <w:pPr>
              <w:spacing w:after="0" w:line="356" w:lineRule="auto"/>
              <w:ind w:left="77" w:right="32" w:firstLine="0"/>
              <w:jc w:val="center"/>
              <w:rPr>
                <w:sz w:val="16"/>
                <w:szCs w:val="16"/>
              </w:rPr>
            </w:pPr>
            <w:r w:rsidRPr="00863F47">
              <w:rPr>
                <w:rFonts w:eastAsia="Times New Roman"/>
                <w:sz w:val="16"/>
                <w:szCs w:val="16"/>
              </w:rPr>
              <w:t xml:space="preserve">80 w </w:t>
            </w:r>
          </w:p>
          <w:p w14:paraId="19260AF2" w14:textId="77777777" w:rsidR="00994599" w:rsidRPr="00863F47" w:rsidRDefault="00994599" w:rsidP="00994599">
            <w:pPr>
              <w:spacing w:after="87"/>
              <w:ind w:left="3" w:firstLine="0"/>
              <w:jc w:val="center"/>
              <w:rPr>
                <w:sz w:val="16"/>
                <w:szCs w:val="16"/>
              </w:rPr>
            </w:pPr>
            <w:r w:rsidRPr="00863F47">
              <w:rPr>
                <w:rFonts w:eastAsia="Times New Roman"/>
                <w:sz w:val="16"/>
                <w:szCs w:val="16"/>
              </w:rPr>
              <w:t xml:space="preserve">± </w:t>
            </w:r>
          </w:p>
          <w:p w14:paraId="637EB02B"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0E393BB0" w14:textId="77777777" w:rsidR="00994599" w:rsidRPr="00863F47" w:rsidRDefault="00994599" w:rsidP="00994599">
            <w:pPr>
              <w:spacing w:after="0" w:line="356" w:lineRule="auto"/>
              <w:ind w:left="79" w:right="32" w:firstLine="0"/>
              <w:jc w:val="center"/>
              <w:rPr>
                <w:sz w:val="16"/>
                <w:szCs w:val="16"/>
              </w:rPr>
            </w:pPr>
            <w:r w:rsidRPr="00863F47">
              <w:rPr>
                <w:rFonts w:eastAsia="Times New Roman"/>
                <w:sz w:val="16"/>
                <w:szCs w:val="16"/>
              </w:rPr>
              <w:t xml:space="preserve">84 w </w:t>
            </w:r>
          </w:p>
          <w:p w14:paraId="44B38F27" w14:textId="77777777" w:rsidR="00994599" w:rsidRPr="00863F47" w:rsidRDefault="00994599" w:rsidP="00994599">
            <w:pPr>
              <w:spacing w:after="87"/>
              <w:ind w:left="5" w:firstLine="0"/>
              <w:jc w:val="center"/>
              <w:rPr>
                <w:sz w:val="16"/>
                <w:szCs w:val="16"/>
              </w:rPr>
            </w:pPr>
            <w:r w:rsidRPr="00863F47">
              <w:rPr>
                <w:rFonts w:eastAsia="Times New Roman"/>
                <w:sz w:val="16"/>
                <w:szCs w:val="16"/>
              </w:rPr>
              <w:t xml:space="preserve">± </w:t>
            </w:r>
          </w:p>
          <w:p w14:paraId="37879832" w14:textId="77777777" w:rsidR="00994599" w:rsidRPr="00863F47" w:rsidRDefault="00994599" w:rsidP="00994599">
            <w:pPr>
              <w:spacing w:after="0"/>
              <w:ind w:left="146"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67E68583" w14:textId="77777777" w:rsidR="00994599" w:rsidRPr="00863F47" w:rsidRDefault="00994599" w:rsidP="00994599">
            <w:pPr>
              <w:spacing w:after="0" w:line="356" w:lineRule="auto"/>
              <w:ind w:left="77" w:right="32" w:firstLine="0"/>
              <w:jc w:val="center"/>
              <w:rPr>
                <w:sz w:val="16"/>
                <w:szCs w:val="16"/>
              </w:rPr>
            </w:pPr>
            <w:r w:rsidRPr="00863F47">
              <w:rPr>
                <w:rFonts w:eastAsia="Times New Roman"/>
                <w:sz w:val="16"/>
                <w:szCs w:val="16"/>
              </w:rPr>
              <w:t xml:space="preserve">88 w </w:t>
            </w:r>
          </w:p>
          <w:p w14:paraId="119CDA25" w14:textId="77777777" w:rsidR="00994599" w:rsidRPr="00863F47" w:rsidRDefault="00994599" w:rsidP="00994599">
            <w:pPr>
              <w:spacing w:after="87"/>
              <w:ind w:left="3" w:firstLine="0"/>
              <w:jc w:val="center"/>
              <w:rPr>
                <w:sz w:val="16"/>
                <w:szCs w:val="16"/>
              </w:rPr>
            </w:pPr>
            <w:r w:rsidRPr="00863F47">
              <w:rPr>
                <w:rFonts w:eastAsia="Times New Roman"/>
                <w:sz w:val="16"/>
                <w:szCs w:val="16"/>
              </w:rPr>
              <w:t xml:space="preserve">± </w:t>
            </w:r>
          </w:p>
          <w:p w14:paraId="496971F7" w14:textId="77777777" w:rsidR="00994599" w:rsidRPr="00863F47" w:rsidRDefault="00994599" w:rsidP="00994599">
            <w:pPr>
              <w:spacing w:after="0"/>
              <w:ind w:left="144"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6D45F73B" w14:textId="77777777" w:rsidR="00994599" w:rsidRPr="00863F47" w:rsidRDefault="00994599" w:rsidP="00994599">
            <w:pPr>
              <w:spacing w:after="0" w:line="356" w:lineRule="auto"/>
              <w:ind w:left="79" w:right="32" w:firstLine="0"/>
              <w:jc w:val="center"/>
              <w:rPr>
                <w:sz w:val="16"/>
                <w:szCs w:val="16"/>
              </w:rPr>
            </w:pPr>
            <w:r w:rsidRPr="00863F47">
              <w:rPr>
                <w:rFonts w:eastAsia="Times New Roman"/>
                <w:sz w:val="16"/>
                <w:szCs w:val="16"/>
              </w:rPr>
              <w:t xml:space="preserve">92 w </w:t>
            </w:r>
          </w:p>
          <w:p w14:paraId="302A7EDB" w14:textId="77777777" w:rsidR="00994599" w:rsidRPr="00863F47" w:rsidRDefault="00994599" w:rsidP="00994599">
            <w:pPr>
              <w:spacing w:after="87"/>
              <w:ind w:left="5" w:firstLine="0"/>
              <w:jc w:val="center"/>
              <w:rPr>
                <w:sz w:val="16"/>
                <w:szCs w:val="16"/>
              </w:rPr>
            </w:pPr>
            <w:r w:rsidRPr="00863F47">
              <w:rPr>
                <w:rFonts w:eastAsia="Times New Roman"/>
                <w:sz w:val="16"/>
                <w:szCs w:val="16"/>
              </w:rPr>
              <w:t xml:space="preserve">± </w:t>
            </w:r>
          </w:p>
          <w:p w14:paraId="69516B1A" w14:textId="77777777" w:rsidR="00994599" w:rsidRPr="00863F47" w:rsidRDefault="00994599" w:rsidP="00994599">
            <w:pPr>
              <w:spacing w:after="0"/>
              <w:ind w:left="146"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bottom w:val="single" w:sz="4" w:space="0" w:color="000000"/>
              <w:right w:val="single" w:sz="4" w:space="0" w:color="000000"/>
            </w:tcBorders>
          </w:tcPr>
          <w:p w14:paraId="7386B296" w14:textId="77777777" w:rsidR="00994599" w:rsidRPr="00863F47" w:rsidRDefault="00994599" w:rsidP="00994599">
            <w:pPr>
              <w:spacing w:after="0" w:line="356" w:lineRule="auto"/>
              <w:ind w:left="65" w:right="61" w:firstLine="0"/>
              <w:jc w:val="center"/>
              <w:rPr>
                <w:sz w:val="16"/>
                <w:szCs w:val="16"/>
              </w:rPr>
            </w:pPr>
            <w:r w:rsidRPr="00863F47">
              <w:rPr>
                <w:rFonts w:eastAsia="Times New Roman"/>
                <w:sz w:val="16"/>
                <w:szCs w:val="16"/>
              </w:rPr>
              <w:t xml:space="preserve">96 w </w:t>
            </w:r>
          </w:p>
          <w:p w14:paraId="117E2526" w14:textId="77777777" w:rsidR="00994599" w:rsidRPr="00863F47" w:rsidRDefault="00994599" w:rsidP="00994599">
            <w:pPr>
              <w:spacing w:after="87"/>
              <w:ind w:left="3" w:firstLine="0"/>
              <w:jc w:val="center"/>
              <w:rPr>
                <w:sz w:val="16"/>
                <w:szCs w:val="16"/>
              </w:rPr>
            </w:pPr>
            <w:r w:rsidRPr="00863F47">
              <w:rPr>
                <w:rFonts w:eastAsia="Times New Roman"/>
                <w:sz w:val="16"/>
                <w:szCs w:val="16"/>
              </w:rPr>
              <w:t xml:space="preserve">± </w:t>
            </w:r>
          </w:p>
          <w:p w14:paraId="2F63D1A3" w14:textId="77777777" w:rsidR="00994599" w:rsidRPr="00863F47" w:rsidRDefault="00994599" w:rsidP="00994599">
            <w:pPr>
              <w:spacing w:after="0"/>
              <w:ind w:left="130" w:firstLine="0"/>
              <w:rPr>
                <w:sz w:val="16"/>
                <w:szCs w:val="16"/>
              </w:rPr>
            </w:pPr>
            <w:r w:rsidRPr="00863F47">
              <w:rPr>
                <w:rFonts w:eastAsia="Times New Roman"/>
                <w:sz w:val="16"/>
                <w:szCs w:val="16"/>
              </w:rPr>
              <w:t xml:space="preserve">3d </w:t>
            </w:r>
          </w:p>
        </w:tc>
        <w:tc>
          <w:tcPr>
            <w:tcW w:w="0" w:type="auto"/>
            <w:tcBorders>
              <w:top w:val="single" w:sz="4" w:space="0" w:color="000000"/>
              <w:left w:val="single" w:sz="4" w:space="0" w:color="000000"/>
              <w:right w:val="single" w:sz="4" w:space="0" w:color="000000"/>
            </w:tcBorders>
          </w:tcPr>
          <w:p w14:paraId="236E21D9" w14:textId="77777777" w:rsidR="00994599" w:rsidRPr="00863F47" w:rsidRDefault="00994599" w:rsidP="00994599">
            <w:pPr>
              <w:spacing w:after="84"/>
              <w:ind w:left="132" w:firstLine="0"/>
              <w:rPr>
                <w:sz w:val="16"/>
                <w:szCs w:val="16"/>
              </w:rPr>
            </w:pPr>
            <w:r w:rsidRPr="00863F47">
              <w:rPr>
                <w:rFonts w:eastAsia="Times New Roman"/>
                <w:sz w:val="16"/>
                <w:szCs w:val="16"/>
              </w:rPr>
              <w:t xml:space="preserve">108 w </w:t>
            </w:r>
          </w:p>
          <w:p w14:paraId="53154E2F" w14:textId="77777777" w:rsidR="00994599" w:rsidRPr="00863F47" w:rsidRDefault="00994599" w:rsidP="00994599">
            <w:pPr>
              <w:spacing w:after="84"/>
              <w:ind w:left="0" w:firstLine="0"/>
              <w:jc w:val="center"/>
              <w:rPr>
                <w:sz w:val="16"/>
                <w:szCs w:val="16"/>
              </w:rPr>
            </w:pPr>
            <w:r w:rsidRPr="00863F47">
              <w:rPr>
                <w:rFonts w:eastAsia="Times New Roman"/>
                <w:sz w:val="16"/>
                <w:szCs w:val="16"/>
              </w:rPr>
              <w:t xml:space="preserve">± </w:t>
            </w:r>
          </w:p>
          <w:p w14:paraId="73653E6F" w14:textId="77777777" w:rsidR="00994599" w:rsidRPr="00863F47" w:rsidRDefault="00994599" w:rsidP="00D42971">
            <w:pPr>
              <w:spacing w:after="706"/>
              <w:ind w:left="0" w:firstLineChars="100" w:firstLine="160"/>
              <w:rPr>
                <w:sz w:val="16"/>
                <w:szCs w:val="16"/>
              </w:rPr>
            </w:pPr>
            <w:r w:rsidRPr="00863F47">
              <w:rPr>
                <w:rFonts w:eastAsia="Times New Roman"/>
                <w:sz w:val="16"/>
                <w:szCs w:val="16"/>
              </w:rPr>
              <w:t xml:space="preserve">7d </w:t>
            </w:r>
          </w:p>
        </w:tc>
        <w:tc>
          <w:tcPr>
            <w:tcW w:w="409" w:type="dxa"/>
            <w:tcBorders>
              <w:top w:val="single" w:sz="4" w:space="0" w:color="000000"/>
              <w:left w:val="single" w:sz="4" w:space="0" w:color="000000"/>
              <w:bottom w:val="single" w:sz="4" w:space="0" w:color="000000"/>
              <w:right w:val="single" w:sz="4" w:space="0" w:color="000000"/>
            </w:tcBorders>
          </w:tcPr>
          <w:p w14:paraId="0E190E9B" w14:textId="77777777" w:rsidR="00994599" w:rsidRPr="00863F47" w:rsidRDefault="00994599" w:rsidP="00994599">
            <w:pPr>
              <w:spacing w:after="84"/>
              <w:ind w:left="132" w:firstLine="0"/>
              <w:rPr>
                <w:sz w:val="16"/>
                <w:szCs w:val="16"/>
              </w:rPr>
            </w:pPr>
            <w:r w:rsidRPr="00863F47">
              <w:rPr>
                <w:rFonts w:eastAsia="Times New Roman"/>
                <w:sz w:val="16"/>
                <w:szCs w:val="16"/>
              </w:rPr>
              <w:t xml:space="preserve">120 w </w:t>
            </w:r>
          </w:p>
          <w:p w14:paraId="72520189" w14:textId="77777777" w:rsidR="00994599" w:rsidRPr="00863F47" w:rsidRDefault="00994599" w:rsidP="00994599">
            <w:pPr>
              <w:spacing w:after="84"/>
              <w:ind w:left="0" w:firstLine="0"/>
              <w:jc w:val="center"/>
              <w:rPr>
                <w:sz w:val="16"/>
                <w:szCs w:val="16"/>
              </w:rPr>
            </w:pPr>
            <w:r w:rsidRPr="00863F47">
              <w:rPr>
                <w:rFonts w:eastAsia="Times New Roman"/>
                <w:sz w:val="16"/>
                <w:szCs w:val="16"/>
              </w:rPr>
              <w:t xml:space="preserve">± </w:t>
            </w:r>
          </w:p>
          <w:p w14:paraId="4F11CB92" w14:textId="77777777" w:rsidR="00994599" w:rsidRPr="00863F47" w:rsidRDefault="00994599" w:rsidP="00994599">
            <w:pPr>
              <w:spacing w:after="0"/>
              <w:ind w:left="1" w:firstLine="0"/>
              <w:jc w:val="center"/>
              <w:rPr>
                <w:sz w:val="16"/>
                <w:szCs w:val="16"/>
              </w:rPr>
            </w:pPr>
            <w:r w:rsidRPr="00863F47">
              <w:rPr>
                <w:rFonts w:eastAsia="Times New Roman"/>
                <w:sz w:val="16"/>
                <w:szCs w:val="16"/>
              </w:rPr>
              <w:t xml:space="preserve">7d </w:t>
            </w:r>
          </w:p>
        </w:tc>
      </w:tr>
      <w:tr w:rsidR="00D42971" w:rsidRPr="00863F47" w14:paraId="1DB46A04" w14:textId="77777777" w:rsidTr="00D42971">
        <w:trPr>
          <w:trHeight w:val="826"/>
        </w:trPr>
        <w:tc>
          <w:tcPr>
            <w:tcW w:w="0" w:type="auto"/>
            <w:tcBorders>
              <w:top w:val="single" w:sz="4" w:space="0" w:color="000000"/>
              <w:left w:val="single" w:sz="4" w:space="0" w:color="000000"/>
              <w:bottom w:val="single" w:sz="4" w:space="0" w:color="000000"/>
              <w:right w:val="single" w:sz="4" w:space="0" w:color="000000"/>
            </w:tcBorders>
            <w:vAlign w:val="center"/>
          </w:tcPr>
          <w:p w14:paraId="4C75F071" w14:textId="77777777" w:rsidR="00994599" w:rsidRPr="00863F47" w:rsidRDefault="00994599" w:rsidP="00F22021">
            <w:pPr>
              <w:spacing w:after="0" w:line="360" w:lineRule="auto"/>
              <w:ind w:left="86" w:firstLine="0"/>
              <w:jc w:val="left"/>
            </w:pPr>
            <w:r w:rsidRPr="00863F47">
              <w:t xml:space="preserve">Written informed </w:t>
            </w:r>
          </w:p>
          <w:p w14:paraId="639607E0" w14:textId="77777777" w:rsidR="00994599" w:rsidRPr="00863F47" w:rsidRDefault="00994599" w:rsidP="00F22021">
            <w:pPr>
              <w:spacing w:after="0" w:line="360" w:lineRule="auto"/>
              <w:ind w:left="86" w:firstLine="0"/>
              <w:jc w:val="left"/>
              <w:rPr>
                <w:sz w:val="16"/>
                <w:szCs w:val="16"/>
              </w:rPr>
            </w:pPr>
            <w:r w:rsidRPr="00863F47">
              <w:t>consent</w:t>
            </w:r>
          </w:p>
        </w:tc>
        <w:tc>
          <w:tcPr>
            <w:tcW w:w="0" w:type="auto"/>
            <w:tcBorders>
              <w:top w:val="single" w:sz="4" w:space="0" w:color="000000"/>
              <w:left w:val="single" w:sz="4" w:space="0" w:color="000000"/>
              <w:bottom w:val="single" w:sz="4" w:space="0" w:color="000000"/>
              <w:right w:val="single" w:sz="4" w:space="0" w:color="000000"/>
            </w:tcBorders>
          </w:tcPr>
          <w:p w14:paraId="0DB8FAA3" w14:textId="77777777" w:rsidR="00994599" w:rsidRPr="00863F47" w:rsidRDefault="00994599" w:rsidP="00994599">
            <w:pPr>
              <w:spacing w:after="0"/>
              <w:ind w:left="0" w:right="2" w:firstLine="0"/>
              <w:jc w:val="center"/>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C740607" w14:textId="77777777" w:rsidR="00994599" w:rsidRPr="00863F47" w:rsidRDefault="00994599" w:rsidP="00994599">
            <w:pPr>
              <w:spacing w:after="0"/>
              <w:ind w:left="43"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A17E09B"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1107EA3"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D7155F"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65BB567"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74B0CBA" w14:textId="77777777" w:rsidR="00994599" w:rsidRPr="00863F47" w:rsidRDefault="00994599" w:rsidP="00994599">
            <w:pPr>
              <w:spacing w:after="0"/>
              <w:ind w:left="48"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5343361"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EA3FB15"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3E45594"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9B3FFD6" w14:textId="77777777" w:rsidR="00994599" w:rsidRPr="00863F47" w:rsidRDefault="00994599" w:rsidP="00994599">
            <w:pPr>
              <w:spacing w:after="0"/>
              <w:ind w:left="50"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96A6BF7"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2BCB78C"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DA6760" w14:textId="77777777" w:rsidR="00994599" w:rsidRPr="00863F47" w:rsidRDefault="00994599" w:rsidP="00994599">
            <w:pPr>
              <w:spacing w:after="0"/>
              <w:ind w:left="49"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1BCAEE8"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8EDCBC" w14:textId="77777777" w:rsidR="00994599" w:rsidRPr="00863F47" w:rsidRDefault="00994599" w:rsidP="00994599">
            <w:pPr>
              <w:spacing w:after="0"/>
              <w:ind w:left="43"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B70C35"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E5C4D74"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145340"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4CA9EAF"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C3670A6"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F8C5850" w14:textId="77777777" w:rsidR="00994599" w:rsidRPr="00863F47" w:rsidRDefault="00994599" w:rsidP="00994599">
            <w:pPr>
              <w:spacing w:after="0"/>
              <w:ind w:left="43"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624BDE6"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A95C2F2"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64A610"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643A016"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B61319B"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AB8B0F8"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0A69F3A3" w14:textId="77777777" w:rsidR="00994599" w:rsidRPr="00863F47" w:rsidRDefault="00994599" w:rsidP="00994599">
            <w:pPr>
              <w:spacing w:after="0"/>
              <w:ind w:left="42" w:firstLine="0"/>
              <w:jc w:val="center"/>
              <w:rPr>
                <w:sz w:val="16"/>
                <w:szCs w:val="16"/>
              </w:rPr>
            </w:pPr>
            <w:r w:rsidRPr="00863F47">
              <w:rPr>
                <w:rFonts w:eastAsia="Times New Roman"/>
                <w:sz w:val="16"/>
                <w:szCs w:val="16"/>
              </w:rPr>
              <w:t xml:space="preserve"> </w:t>
            </w:r>
          </w:p>
        </w:tc>
      </w:tr>
      <w:tr w:rsidR="00D42971" w:rsidRPr="00863F47" w14:paraId="45747461" w14:textId="77777777" w:rsidTr="00D42971">
        <w:trPr>
          <w:trHeight w:val="1236"/>
        </w:trPr>
        <w:tc>
          <w:tcPr>
            <w:tcW w:w="0" w:type="auto"/>
            <w:tcBorders>
              <w:top w:val="single" w:sz="4" w:space="0" w:color="000000"/>
              <w:left w:val="single" w:sz="4" w:space="0" w:color="000000"/>
              <w:bottom w:val="single" w:sz="4" w:space="0" w:color="000000"/>
              <w:right w:val="single" w:sz="4" w:space="0" w:color="000000"/>
            </w:tcBorders>
            <w:vAlign w:val="center"/>
          </w:tcPr>
          <w:p w14:paraId="2D53DEF7" w14:textId="77777777" w:rsidR="00994599" w:rsidRPr="00863F47" w:rsidRDefault="00994599" w:rsidP="00F22021">
            <w:pPr>
              <w:spacing w:after="0" w:line="360" w:lineRule="auto"/>
              <w:ind w:left="86" w:firstLine="0"/>
              <w:jc w:val="left"/>
            </w:pPr>
            <w:r w:rsidRPr="00863F47">
              <w:t xml:space="preserve">Collect medical </w:t>
            </w:r>
          </w:p>
          <w:p w14:paraId="059D7676" w14:textId="77777777" w:rsidR="00994599" w:rsidRPr="00863F47" w:rsidRDefault="00994599" w:rsidP="00F22021">
            <w:pPr>
              <w:spacing w:after="0" w:line="360" w:lineRule="auto"/>
              <w:ind w:left="86" w:firstLine="0"/>
              <w:jc w:val="left"/>
              <w:rPr>
                <w:sz w:val="16"/>
                <w:szCs w:val="16"/>
              </w:rPr>
            </w:pPr>
            <w:r w:rsidRPr="00863F47">
              <w:t xml:space="preserve">history  </w:t>
            </w:r>
          </w:p>
        </w:tc>
        <w:tc>
          <w:tcPr>
            <w:tcW w:w="0" w:type="auto"/>
            <w:tcBorders>
              <w:top w:val="single" w:sz="4" w:space="0" w:color="000000"/>
              <w:left w:val="single" w:sz="4" w:space="0" w:color="000000"/>
              <w:bottom w:val="single" w:sz="4" w:space="0" w:color="000000"/>
              <w:right w:val="single" w:sz="4" w:space="0" w:color="000000"/>
            </w:tcBorders>
          </w:tcPr>
          <w:p w14:paraId="04D64059" w14:textId="77777777" w:rsidR="00994599" w:rsidRPr="00863F47" w:rsidRDefault="00994599" w:rsidP="00994599">
            <w:pPr>
              <w:spacing w:after="0"/>
              <w:ind w:left="0" w:right="2" w:firstLine="0"/>
              <w:jc w:val="center"/>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A6F41A4" w14:textId="77777777" w:rsidR="00994599" w:rsidRPr="00863F47" w:rsidRDefault="00994599" w:rsidP="00994599">
            <w:pPr>
              <w:spacing w:after="0"/>
              <w:ind w:left="43"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93609F9"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293D51"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223E8B"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2C6268C"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6C1B0B6" w14:textId="77777777" w:rsidR="00994599" w:rsidRPr="00863F47" w:rsidRDefault="00994599" w:rsidP="00994599">
            <w:pPr>
              <w:spacing w:after="0"/>
              <w:ind w:left="48"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A50685"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8F7CBF8"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558D703"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C3D79D7" w14:textId="77777777" w:rsidR="00994599" w:rsidRPr="00863F47" w:rsidRDefault="00994599" w:rsidP="00994599">
            <w:pPr>
              <w:spacing w:after="0"/>
              <w:ind w:left="50"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D77E838"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C14B89B"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1FB13B6" w14:textId="77777777" w:rsidR="00994599" w:rsidRPr="00863F47" w:rsidRDefault="00994599" w:rsidP="00994599">
            <w:pPr>
              <w:spacing w:after="0"/>
              <w:ind w:left="49"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82FFB44"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C74ADA" w14:textId="77777777" w:rsidR="00994599" w:rsidRPr="00863F47" w:rsidRDefault="00994599" w:rsidP="00994599">
            <w:pPr>
              <w:spacing w:after="0"/>
              <w:ind w:left="43"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8F5D4B"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9FAE6C1"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9735228"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8238C6B"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6CEAE14"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1F8FA7F" w14:textId="77777777" w:rsidR="00994599" w:rsidRPr="00863F47" w:rsidRDefault="00994599" w:rsidP="00994599">
            <w:pPr>
              <w:spacing w:after="0"/>
              <w:ind w:left="43"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AED40C"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099823"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01E775F"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BD62658" w14:textId="77777777" w:rsidR="00994599" w:rsidRPr="00863F47" w:rsidRDefault="00994599" w:rsidP="00994599">
            <w:pPr>
              <w:spacing w:after="0"/>
              <w:ind w:left="47"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89C59A"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D6E7FAF" w14:textId="77777777" w:rsidR="00994599" w:rsidRPr="00863F47" w:rsidRDefault="00994599" w:rsidP="00994599">
            <w:pPr>
              <w:spacing w:after="0"/>
              <w:ind w:left="45" w:firstLine="0"/>
              <w:jc w:val="center"/>
              <w:rPr>
                <w:sz w:val="16"/>
                <w:szCs w:val="16"/>
              </w:rPr>
            </w:pPr>
            <w:r w:rsidRPr="00863F47">
              <w:rPr>
                <w:rFonts w:eastAsia="Times New Roman"/>
                <w:sz w:val="16"/>
                <w:szCs w:val="16"/>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03253525" w14:textId="77777777" w:rsidR="00994599" w:rsidRPr="00863F47" w:rsidRDefault="00994599" w:rsidP="00994599">
            <w:pPr>
              <w:spacing w:after="0"/>
              <w:ind w:left="42" w:firstLine="0"/>
              <w:jc w:val="center"/>
              <w:rPr>
                <w:sz w:val="16"/>
                <w:szCs w:val="16"/>
              </w:rPr>
            </w:pPr>
            <w:r w:rsidRPr="00863F47">
              <w:rPr>
                <w:rFonts w:eastAsia="Times New Roman"/>
                <w:sz w:val="16"/>
                <w:szCs w:val="16"/>
              </w:rPr>
              <w:t xml:space="preserve"> </w:t>
            </w:r>
          </w:p>
        </w:tc>
      </w:tr>
      <w:tr w:rsidR="00D42971" w:rsidRPr="00863F47" w14:paraId="3861B51C" w14:textId="77777777" w:rsidTr="00D42971">
        <w:trPr>
          <w:trHeight w:val="418"/>
        </w:trPr>
        <w:tc>
          <w:tcPr>
            <w:tcW w:w="0" w:type="auto"/>
            <w:tcBorders>
              <w:top w:val="single" w:sz="4" w:space="0" w:color="000000"/>
              <w:left w:val="single" w:sz="4" w:space="0" w:color="000000"/>
              <w:bottom w:val="single" w:sz="4" w:space="0" w:color="000000"/>
              <w:right w:val="single" w:sz="4" w:space="0" w:color="000000"/>
            </w:tcBorders>
            <w:vAlign w:val="center"/>
          </w:tcPr>
          <w:p w14:paraId="1FA17FF7" w14:textId="77777777" w:rsidR="00994599" w:rsidRPr="00863F47" w:rsidRDefault="00994599" w:rsidP="00F22021">
            <w:pPr>
              <w:spacing w:after="0" w:line="360" w:lineRule="auto"/>
              <w:ind w:left="86" w:firstLine="0"/>
              <w:jc w:val="left"/>
            </w:pPr>
            <w:r w:rsidRPr="00863F47">
              <w:t xml:space="preserve">Physical </w:t>
            </w:r>
          </w:p>
          <w:p w14:paraId="11B6DF3B" w14:textId="77777777" w:rsidR="00994599" w:rsidRPr="00863F47" w:rsidRDefault="00994599" w:rsidP="00F22021">
            <w:pPr>
              <w:spacing w:after="0" w:line="360" w:lineRule="auto"/>
              <w:ind w:left="86" w:firstLine="0"/>
              <w:jc w:val="left"/>
              <w:rPr>
                <w:sz w:val="16"/>
                <w:szCs w:val="16"/>
              </w:rPr>
            </w:pPr>
            <w:r w:rsidRPr="00863F47">
              <w:t>examination</w:t>
            </w:r>
          </w:p>
        </w:tc>
        <w:tc>
          <w:tcPr>
            <w:tcW w:w="0" w:type="auto"/>
            <w:tcBorders>
              <w:top w:val="single" w:sz="4" w:space="0" w:color="000000"/>
              <w:left w:val="single" w:sz="4" w:space="0" w:color="000000"/>
              <w:bottom w:val="single" w:sz="4" w:space="0" w:color="000000"/>
              <w:right w:val="single" w:sz="4" w:space="0" w:color="000000"/>
            </w:tcBorders>
          </w:tcPr>
          <w:p w14:paraId="2F9E8C43" w14:textId="77777777" w:rsidR="00994599" w:rsidRPr="00863F47" w:rsidRDefault="00994599" w:rsidP="00994599">
            <w:pPr>
              <w:spacing w:after="0"/>
              <w:ind w:left="0" w:right="2" w:firstLine="0"/>
              <w:jc w:val="center"/>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077B829" w14:textId="77777777" w:rsidR="00994599" w:rsidRPr="00863F47" w:rsidRDefault="00994599" w:rsidP="00994599">
            <w:pPr>
              <w:spacing w:after="0"/>
              <w:ind w:left="139"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BE0E439"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DA024C4"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3AF46AC"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6371BA9"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B2D00CD" w14:textId="77777777" w:rsidR="00994599" w:rsidRPr="00863F47" w:rsidRDefault="00994599" w:rsidP="00994599">
            <w:pPr>
              <w:spacing w:after="0"/>
              <w:ind w:left="171"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884B395"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5EA1F63"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1C30502"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1A41B16"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FAFCA0C"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5E70AE5"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B99D98B"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83B8822"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EE243A3"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949A267"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8E80941"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8B7F987"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4EC6DA3"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D36C587"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944B889"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C686093"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B4DA419"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C9D0B82"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FCF2515"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8CE92EF" w14:textId="77777777" w:rsidR="00994599" w:rsidRPr="00863F47" w:rsidRDefault="00994599" w:rsidP="00994599">
            <w:pPr>
              <w:spacing w:after="0"/>
              <w:ind w:left="154"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7E7C1DA" w14:textId="77777777" w:rsidR="00994599" w:rsidRPr="00863F47" w:rsidRDefault="00994599" w:rsidP="00994599">
            <w:pPr>
              <w:spacing w:after="0"/>
              <w:ind w:left="149" w:firstLine="0"/>
              <w:rPr>
                <w:sz w:val="16"/>
                <w:szCs w:val="16"/>
              </w:rPr>
            </w:pPr>
            <w:r w:rsidRPr="00863F47">
              <w:rPr>
                <w:rFonts w:eastAsia="Times New Roman"/>
                <w:sz w:val="16"/>
                <w:szCs w:val="16"/>
              </w:rPr>
              <w:t xml:space="preserve">X </w:t>
            </w:r>
          </w:p>
        </w:tc>
        <w:tc>
          <w:tcPr>
            <w:tcW w:w="409" w:type="dxa"/>
            <w:tcBorders>
              <w:top w:val="single" w:sz="4" w:space="0" w:color="000000"/>
              <w:left w:val="single" w:sz="4" w:space="0" w:color="000000"/>
              <w:bottom w:val="single" w:sz="4" w:space="0" w:color="000000"/>
              <w:right w:val="single" w:sz="4" w:space="0" w:color="000000"/>
            </w:tcBorders>
          </w:tcPr>
          <w:p w14:paraId="510498AB" w14:textId="77777777" w:rsidR="00994599" w:rsidRPr="00863F47" w:rsidRDefault="00994599" w:rsidP="00994599">
            <w:pPr>
              <w:spacing w:after="0"/>
              <w:ind w:left="0" w:right="2" w:firstLine="0"/>
              <w:jc w:val="center"/>
              <w:rPr>
                <w:sz w:val="16"/>
                <w:szCs w:val="16"/>
              </w:rPr>
            </w:pPr>
            <w:r w:rsidRPr="00863F47">
              <w:rPr>
                <w:rFonts w:eastAsia="Times New Roman"/>
                <w:sz w:val="16"/>
                <w:szCs w:val="16"/>
              </w:rPr>
              <w:t xml:space="preserve">X </w:t>
            </w:r>
          </w:p>
        </w:tc>
      </w:tr>
      <w:tr w:rsidR="00D42971" w:rsidRPr="00863F47" w14:paraId="2D773905"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176DB69C" w14:textId="77777777" w:rsidR="00994599" w:rsidRPr="00863F47" w:rsidRDefault="00994599" w:rsidP="00F22021">
            <w:pPr>
              <w:spacing w:after="0" w:line="360" w:lineRule="auto"/>
              <w:ind w:left="86" w:firstLine="0"/>
              <w:jc w:val="left"/>
              <w:rPr>
                <w:sz w:val="16"/>
                <w:szCs w:val="16"/>
              </w:rPr>
            </w:pPr>
            <w:r w:rsidRPr="00863F47">
              <w:t>Signs and symptoms</w:t>
            </w:r>
          </w:p>
        </w:tc>
        <w:tc>
          <w:tcPr>
            <w:tcW w:w="0" w:type="auto"/>
            <w:tcBorders>
              <w:top w:val="single" w:sz="4" w:space="0" w:color="000000"/>
              <w:left w:val="single" w:sz="4" w:space="0" w:color="000000"/>
              <w:bottom w:val="single" w:sz="4" w:space="0" w:color="000000"/>
              <w:right w:val="single" w:sz="4" w:space="0" w:color="000000"/>
            </w:tcBorders>
          </w:tcPr>
          <w:p w14:paraId="6703446E" w14:textId="77777777" w:rsidR="00994599" w:rsidRPr="00863F47" w:rsidRDefault="00994599" w:rsidP="00994599">
            <w:pPr>
              <w:spacing w:after="0"/>
              <w:ind w:left="0" w:right="2" w:firstLine="0"/>
              <w:jc w:val="center"/>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3650DED" w14:textId="77777777" w:rsidR="00994599" w:rsidRPr="00863F47" w:rsidRDefault="00994599" w:rsidP="00994599">
            <w:pPr>
              <w:spacing w:after="0"/>
              <w:ind w:left="139"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6D3E808"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A7957D2"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C2ACFC2"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1710F5B"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966F3A4" w14:textId="77777777" w:rsidR="00994599" w:rsidRPr="00863F47" w:rsidRDefault="00994599" w:rsidP="00994599">
            <w:pPr>
              <w:spacing w:after="0"/>
              <w:ind w:left="171"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D9DD5C2"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B1E64FF"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815454E"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310A3CA"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0687025"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1A32DB6"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C1D52AC"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BF942C3"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483081D"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1DAE8C6"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620BC29"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0DF4EA2"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1D8593F"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3E488CC"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160DBD2"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BDDB55E"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383CC31"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23D282C" w14:textId="77777777" w:rsidR="00994599" w:rsidRPr="00863F47" w:rsidRDefault="00994599" w:rsidP="00994599">
            <w:pPr>
              <w:spacing w:after="0"/>
              <w:ind w:left="168"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F3B1EEA" w14:textId="77777777" w:rsidR="00994599" w:rsidRPr="00863F47" w:rsidRDefault="00994599" w:rsidP="00994599">
            <w:pPr>
              <w:spacing w:after="0"/>
              <w:ind w:left="170"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A1DC576" w14:textId="77777777" w:rsidR="00994599" w:rsidRPr="00863F47" w:rsidRDefault="00994599" w:rsidP="00994599">
            <w:pPr>
              <w:spacing w:after="0"/>
              <w:ind w:left="154" w:firstLine="0"/>
              <w:rPr>
                <w:sz w:val="16"/>
                <w:szCs w:val="16"/>
              </w:rPr>
            </w:pPr>
            <w:r w:rsidRPr="00863F47">
              <w:rPr>
                <w:rFonts w:eastAsia="Times New Roman"/>
                <w:sz w:val="16"/>
                <w:szCs w:val="16"/>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32CFA2A" w14:textId="6EF28E0C" w:rsidR="00994599" w:rsidRPr="00863F47" w:rsidRDefault="00D42971" w:rsidP="00994599">
            <w:pPr>
              <w:spacing w:after="0"/>
              <w:ind w:left="149" w:firstLine="0"/>
              <w:rPr>
                <w:sz w:val="16"/>
                <w:szCs w:val="16"/>
              </w:rPr>
            </w:pPr>
            <w:r w:rsidRPr="00863F47">
              <w:rPr>
                <w:rFonts w:eastAsia="Times New Roman"/>
                <w:sz w:val="16"/>
                <w:szCs w:val="16"/>
              </w:rPr>
              <w:t>X</w:t>
            </w:r>
          </w:p>
        </w:tc>
        <w:tc>
          <w:tcPr>
            <w:tcW w:w="409" w:type="dxa"/>
            <w:tcBorders>
              <w:top w:val="single" w:sz="4" w:space="0" w:color="000000"/>
              <w:left w:val="single" w:sz="4" w:space="0" w:color="000000"/>
              <w:bottom w:val="single" w:sz="4" w:space="0" w:color="000000"/>
              <w:right w:val="single" w:sz="4" w:space="0" w:color="000000"/>
            </w:tcBorders>
          </w:tcPr>
          <w:p w14:paraId="5F85DCDF" w14:textId="77777777" w:rsidR="00994599" w:rsidRPr="00863F47" w:rsidRDefault="00994599" w:rsidP="00994599">
            <w:pPr>
              <w:spacing w:after="0"/>
              <w:ind w:left="0" w:right="2" w:firstLine="0"/>
              <w:jc w:val="center"/>
              <w:rPr>
                <w:sz w:val="16"/>
                <w:szCs w:val="16"/>
              </w:rPr>
            </w:pPr>
            <w:r w:rsidRPr="00863F47">
              <w:rPr>
                <w:rFonts w:eastAsia="Times New Roman"/>
                <w:sz w:val="16"/>
                <w:szCs w:val="16"/>
              </w:rPr>
              <w:t xml:space="preserve">X </w:t>
            </w:r>
          </w:p>
        </w:tc>
      </w:tr>
      <w:tr w:rsidR="00D42971" w:rsidRPr="00863F47" w14:paraId="10D112E6"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012AF2C1" w14:textId="77777777" w:rsidR="00DC40D8" w:rsidRPr="00863F47" w:rsidRDefault="00DC40D8" w:rsidP="00DC40D8">
            <w:pPr>
              <w:spacing w:after="0" w:line="360" w:lineRule="auto"/>
              <w:ind w:left="86" w:firstLine="0"/>
              <w:jc w:val="left"/>
            </w:pPr>
            <w:r w:rsidRPr="00863F47">
              <w:t xml:space="preserve">Blood </w:t>
            </w:r>
          </w:p>
          <w:p w14:paraId="4F4F279C" w14:textId="67AF938D" w:rsidR="00D42971" w:rsidRPr="00863F47" w:rsidRDefault="00DC40D8" w:rsidP="00DC40D8">
            <w:pPr>
              <w:spacing w:after="0" w:line="360" w:lineRule="auto"/>
              <w:ind w:left="86" w:firstLine="0"/>
              <w:jc w:val="left"/>
            </w:pPr>
            <w:r w:rsidRPr="00863F47">
              <w:t>coagulation</w:t>
            </w:r>
          </w:p>
        </w:tc>
        <w:tc>
          <w:tcPr>
            <w:tcW w:w="0" w:type="auto"/>
            <w:tcBorders>
              <w:top w:val="single" w:sz="4" w:space="0" w:color="000000"/>
              <w:left w:val="single" w:sz="4" w:space="0" w:color="000000"/>
              <w:bottom w:val="single" w:sz="4" w:space="0" w:color="000000"/>
              <w:right w:val="single" w:sz="4" w:space="0" w:color="000000"/>
            </w:tcBorders>
          </w:tcPr>
          <w:p w14:paraId="2AAF7C97" w14:textId="1B2FC885" w:rsidR="00D42971" w:rsidRPr="00863F47" w:rsidRDefault="00D42971" w:rsidP="00D42971">
            <w:pPr>
              <w:spacing w:after="0"/>
              <w:ind w:left="0" w:right="2" w:firstLine="0"/>
              <w:jc w:val="center"/>
              <w:rPr>
                <w:rFonts w:eastAsia="Times New Roman"/>
                <w:sz w:val="16"/>
                <w:szCs w:val="16"/>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94B7C6E" w14:textId="132C4453" w:rsidR="00D42971" w:rsidRPr="00863F47" w:rsidRDefault="00D42971" w:rsidP="00D42971">
            <w:pPr>
              <w:spacing w:after="0"/>
              <w:ind w:left="139"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F15E0E" w14:textId="2445EBDC"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B20D9C" w14:textId="29762A3E"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C1014C" w14:textId="353F65C4"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D5BA28B" w14:textId="5C2FD07D"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77717C" w14:textId="315E45C5" w:rsidR="00D42971" w:rsidRPr="00863F47" w:rsidRDefault="00D42971" w:rsidP="00D42971">
            <w:pPr>
              <w:spacing w:after="0"/>
              <w:ind w:left="171"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449645B" w14:textId="08A761CC"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9BEDBF" w14:textId="185F90AD"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EFC876F" w14:textId="253DEDDA"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8E49F5E" w14:textId="53DA9617"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5C29E4F" w14:textId="03BCDEA7"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6400948" w14:textId="7FB66E87"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1B0B4B2" w14:textId="14BB2449"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10EA94" w14:textId="6A6BC614"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B040868" w14:textId="439AEAFF"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4C3530C" w14:textId="29360A89"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455E854" w14:textId="193EF1B4"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BE8075" w14:textId="1ECB4841"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D52ED36" w14:textId="779FB27D"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162E8E4" w14:textId="448F4D30"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A8D361E" w14:textId="4890F3F1"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61D4B9" w14:textId="7BEB45A8"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22A7D0B" w14:textId="0BDC2775"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30C05E9" w14:textId="17E27CDD" w:rsidR="00D42971" w:rsidRPr="00863F47" w:rsidRDefault="00D42971" w:rsidP="00D42971">
            <w:pPr>
              <w:spacing w:after="0"/>
              <w:ind w:left="168"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4B793C" w14:textId="66DCD717" w:rsidR="00D42971" w:rsidRPr="00863F47" w:rsidRDefault="00D42971" w:rsidP="00D42971">
            <w:pPr>
              <w:spacing w:after="0"/>
              <w:ind w:left="170" w:firstLine="0"/>
              <w:rPr>
                <w:rFonts w:eastAsia="Times New Roman"/>
                <w:sz w:val="16"/>
                <w:szCs w:val="16"/>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D76D87A" w14:textId="41347F06" w:rsidR="00D42971" w:rsidRPr="00863F47" w:rsidRDefault="00D42971" w:rsidP="00D42971">
            <w:pPr>
              <w:spacing w:after="0"/>
              <w:ind w:left="154" w:firstLine="0"/>
              <w:rPr>
                <w:rFonts w:eastAsia="Times New Roman"/>
                <w:sz w:val="16"/>
                <w:szCs w:val="16"/>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35B8673" w14:textId="15F9D1B7" w:rsidR="00D42971" w:rsidRPr="00863F47" w:rsidRDefault="00D42971" w:rsidP="00D42971">
            <w:pPr>
              <w:spacing w:after="0"/>
              <w:ind w:left="149" w:firstLine="0"/>
              <w:rPr>
                <w:rFonts w:eastAsia="Calibri"/>
                <w:noProof/>
                <w:sz w:val="16"/>
                <w:szCs w:val="16"/>
              </w:rPr>
            </w:pPr>
            <w:r w:rsidRPr="00863F47">
              <w:rPr>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1941EA95" w14:textId="2BEF065D" w:rsidR="00D42971" w:rsidRPr="00863F47" w:rsidRDefault="00D42971" w:rsidP="00D42971">
            <w:pPr>
              <w:spacing w:after="0"/>
              <w:ind w:left="0" w:right="2" w:firstLine="0"/>
              <w:jc w:val="center"/>
              <w:rPr>
                <w:rFonts w:eastAsia="Times New Roman"/>
                <w:sz w:val="16"/>
                <w:szCs w:val="16"/>
              </w:rPr>
            </w:pPr>
            <w:r w:rsidRPr="00863F47">
              <w:rPr>
                <w:sz w:val="18"/>
              </w:rPr>
              <w:t>X</w:t>
            </w:r>
            <w:r w:rsidRPr="00863F47">
              <w:rPr>
                <w:rFonts w:ascii="Times New Roman" w:eastAsia="Times New Roman" w:hAnsi="Times New Roman" w:cs="Times New Roman"/>
                <w:sz w:val="18"/>
              </w:rPr>
              <w:t xml:space="preserve"> </w:t>
            </w:r>
          </w:p>
        </w:tc>
      </w:tr>
      <w:tr w:rsidR="00D42971" w:rsidRPr="00863F47" w14:paraId="40108A67"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00EA3B2B" w14:textId="67049152" w:rsidR="00D42971" w:rsidRPr="00863F47" w:rsidRDefault="00DC40D8" w:rsidP="00D42971">
            <w:pPr>
              <w:spacing w:after="0" w:line="360" w:lineRule="auto"/>
              <w:ind w:left="86" w:firstLine="0"/>
              <w:jc w:val="left"/>
            </w:pPr>
            <w:r w:rsidRPr="00863F47">
              <w:t>HCG</w:t>
            </w:r>
            <w:r w:rsidRPr="00863F47">
              <w:rPr>
                <w:vertAlign w:val="superscript"/>
              </w:rPr>
              <w:t>1</w:t>
            </w:r>
          </w:p>
        </w:tc>
        <w:tc>
          <w:tcPr>
            <w:tcW w:w="0" w:type="auto"/>
            <w:tcBorders>
              <w:top w:val="single" w:sz="4" w:space="0" w:color="000000"/>
              <w:left w:val="single" w:sz="4" w:space="0" w:color="000000"/>
              <w:bottom w:val="single" w:sz="4" w:space="0" w:color="000000"/>
              <w:right w:val="single" w:sz="4" w:space="0" w:color="000000"/>
            </w:tcBorders>
          </w:tcPr>
          <w:p w14:paraId="34ECA3AF" w14:textId="3BA851BE" w:rsidR="00D42971" w:rsidRPr="00863F47" w:rsidRDefault="00D42971" w:rsidP="00D42971">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55039DA" w14:textId="4354B61F" w:rsidR="00D42971" w:rsidRPr="00863F47" w:rsidRDefault="00D42971" w:rsidP="00D42971">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1C85E44" w14:textId="23DBA3C5"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ED50E87" w14:textId="3C26949C"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9B10E1" w14:textId="2F1FE88F"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DE37EA6" w14:textId="76297F27"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B7E8A56" w14:textId="30FFE6C4" w:rsidR="00D42971" w:rsidRPr="00863F47" w:rsidRDefault="00D42971" w:rsidP="00D42971">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08DCB87" w14:textId="6444C0BF"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AC5BC0E" w14:textId="3CA34D88"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ECC3FE7" w14:textId="5FE234B1"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CBC3A17" w14:textId="040C65C9"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C0D4E88" w14:textId="6AA990AE"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58AB0DE" w14:textId="06205A0D"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4AFF90F" w14:textId="222B5B59"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DF28811" w14:textId="745C28C4"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C5AE94A" w14:textId="0E94D354"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6B49221" w14:textId="7E7BF52F"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856B215" w14:textId="747A0AB3"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0FAD561" w14:textId="08F97456"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D8A68F" w14:textId="64F0ABBB"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7A77E5" w14:textId="7FF91061"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564BA7" w14:textId="10F64537"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A1401A" w14:textId="52C9F8B7"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24F7A5" w14:textId="295764FD"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3D3262" w14:textId="18CA15F4"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C2B157" w14:textId="1BB8F587"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D1A4B58" w14:textId="21B00540" w:rsidR="00D42971" w:rsidRPr="00863F47" w:rsidRDefault="00D42971" w:rsidP="00D42971">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4C948CF" w14:textId="78C62D7B" w:rsidR="00D42971" w:rsidRPr="00863F47" w:rsidRDefault="00D42971" w:rsidP="00D42971">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28FAFEDF" w14:textId="65CBC197" w:rsidR="00D42971" w:rsidRPr="00863F47" w:rsidRDefault="00D42971" w:rsidP="00D42971">
            <w:pPr>
              <w:spacing w:after="0"/>
              <w:ind w:left="0" w:right="2" w:firstLine="0"/>
              <w:jc w:val="center"/>
              <w:rPr>
                <w:sz w:val="18"/>
              </w:rPr>
            </w:pPr>
            <w:r w:rsidRPr="00863F47">
              <w:rPr>
                <w:rFonts w:ascii="Times New Roman" w:eastAsia="Times New Roman" w:hAnsi="Times New Roman" w:cs="Times New Roman"/>
                <w:sz w:val="18"/>
              </w:rPr>
              <w:t xml:space="preserve"> </w:t>
            </w:r>
          </w:p>
        </w:tc>
      </w:tr>
      <w:tr w:rsidR="00D42971" w:rsidRPr="00863F47" w14:paraId="4870E2C5"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3FD2BFDF" w14:textId="413B83E3" w:rsidR="00DC40D8" w:rsidRPr="00863F47" w:rsidRDefault="00DC40D8" w:rsidP="00DC40D8">
            <w:pPr>
              <w:spacing w:after="0" w:line="360" w:lineRule="auto"/>
              <w:ind w:left="86" w:firstLine="0"/>
              <w:jc w:val="left"/>
            </w:pPr>
            <w:r w:rsidRPr="00863F47">
              <w:t>Routine</w:t>
            </w:r>
            <w:r w:rsidRPr="00863F47">
              <w:rPr>
                <w:rFonts w:hint="eastAsia"/>
              </w:rPr>
              <w:t xml:space="preserve"> </w:t>
            </w:r>
            <w:r w:rsidRPr="00863F47">
              <w:t xml:space="preserve">urine </w:t>
            </w:r>
          </w:p>
          <w:p w14:paraId="559A5FA4" w14:textId="1317A3A8" w:rsidR="00D42971" w:rsidRPr="00863F47" w:rsidRDefault="00DC40D8" w:rsidP="00DC40D8">
            <w:pPr>
              <w:spacing w:after="0" w:line="360" w:lineRule="auto"/>
              <w:ind w:left="86" w:firstLine="0"/>
              <w:jc w:val="left"/>
            </w:pPr>
            <w:r w:rsidRPr="00863F47">
              <w:t>test</w:t>
            </w:r>
            <w:r w:rsidRPr="00863F47">
              <w:rPr>
                <w:vertAlign w:val="superscript"/>
              </w:rPr>
              <w:t>2</w:t>
            </w:r>
          </w:p>
        </w:tc>
        <w:tc>
          <w:tcPr>
            <w:tcW w:w="0" w:type="auto"/>
            <w:tcBorders>
              <w:top w:val="single" w:sz="4" w:space="0" w:color="000000"/>
              <w:left w:val="single" w:sz="4" w:space="0" w:color="000000"/>
              <w:bottom w:val="single" w:sz="4" w:space="0" w:color="000000"/>
              <w:right w:val="single" w:sz="4" w:space="0" w:color="000000"/>
            </w:tcBorders>
          </w:tcPr>
          <w:p w14:paraId="1E5408B2" w14:textId="17AC3629" w:rsidR="00D42971" w:rsidRPr="00863F47" w:rsidRDefault="00D42971" w:rsidP="00D42971">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8DE60A5" w14:textId="44A693E4" w:rsidR="00D42971" w:rsidRPr="00863F47" w:rsidRDefault="00D42971" w:rsidP="00D42971">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62E5476" w14:textId="4584793B"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A6B0763" w14:textId="062B9964"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707369B" w14:textId="51A83358"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AC6C9C0" w14:textId="3CC6A2A4"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736A4BD" w14:textId="2B5A4818" w:rsidR="00D42971" w:rsidRPr="00863F47" w:rsidRDefault="00D42971" w:rsidP="00D42971">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65AC646" w14:textId="418C8461"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3751637" w14:textId="46BF57E7"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DE20AF5" w14:textId="359C0A84"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CB1DB6" w14:textId="3E4C3C60" w:rsidR="00D42971" w:rsidRPr="00863F47" w:rsidRDefault="00D42971" w:rsidP="00D42971">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3FBE9D" w14:textId="0DB50139" w:rsidR="00D42971" w:rsidRPr="00863F47" w:rsidRDefault="00D42971" w:rsidP="00D42971">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2804B4D" w14:textId="73FCB315"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ED5A0A4" w14:textId="406F227E" w:rsidR="00D42971" w:rsidRPr="00863F47" w:rsidRDefault="00D42971" w:rsidP="00D42971">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4807AFD" w14:textId="028B0AFA"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FAF35B" w14:textId="2B30CC13" w:rsidR="00D42971" w:rsidRPr="00863F47" w:rsidRDefault="00D42971" w:rsidP="00D42971">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956D3C8" w14:textId="0A11B1AD"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0784CF" w14:textId="63D9E9E0"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27EDB49" w14:textId="39EE20C6"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AF2A15" w14:textId="7F6C2311"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5EE21B4" w14:textId="728A4CE4"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B8FA11A" w14:textId="3EB4C1A3"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0242A73" w14:textId="377558F7"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7D6CF9" w14:textId="2BE2D1E6"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4CA5537" w14:textId="379B3A0C"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133E0C4" w14:textId="590EC1DD"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E42AB7A" w14:textId="26301D85" w:rsidR="00D42971" w:rsidRPr="00863F47" w:rsidRDefault="00D42971" w:rsidP="00D42971">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EB92CDA" w14:textId="1EE92FD1" w:rsidR="00D42971" w:rsidRPr="00863F47" w:rsidRDefault="00D42971" w:rsidP="00D42971">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20FA969E" w14:textId="72DC16C0" w:rsidR="00D42971" w:rsidRPr="00863F47" w:rsidRDefault="00D42971" w:rsidP="00D42971">
            <w:pPr>
              <w:spacing w:after="0"/>
              <w:ind w:left="0" w:right="2" w:firstLine="0"/>
              <w:jc w:val="center"/>
              <w:rPr>
                <w:sz w:val="18"/>
              </w:rPr>
            </w:pPr>
            <w:r w:rsidRPr="00863F47">
              <w:rPr>
                <w:rFonts w:ascii="Times New Roman" w:eastAsia="Times New Roman" w:hAnsi="Times New Roman" w:cs="Times New Roman"/>
                <w:sz w:val="18"/>
              </w:rPr>
              <w:t xml:space="preserve"> </w:t>
            </w:r>
          </w:p>
        </w:tc>
      </w:tr>
      <w:tr w:rsidR="00D42971" w:rsidRPr="00863F47" w14:paraId="17702AA5"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3E7E0857" w14:textId="77777777" w:rsidR="00DC40D8" w:rsidRPr="00863F47" w:rsidRDefault="00DC40D8" w:rsidP="00DC40D8">
            <w:pPr>
              <w:spacing w:after="0" w:line="360" w:lineRule="auto"/>
              <w:ind w:left="86" w:firstLine="0"/>
              <w:jc w:val="left"/>
            </w:pPr>
            <w:r w:rsidRPr="00863F47">
              <w:t xml:space="preserve">Abdominal </w:t>
            </w:r>
          </w:p>
          <w:p w14:paraId="2DB88253" w14:textId="0412D45D" w:rsidR="00D42971" w:rsidRPr="00863F47" w:rsidRDefault="00DC40D8" w:rsidP="00DC40D8">
            <w:pPr>
              <w:spacing w:after="0" w:line="360" w:lineRule="auto"/>
              <w:ind w:left="86" w:firstLine="0"/>
              <w:jc w:val="left"/>
            </w:pPr>
            <w:r w:rsidRPr="00863F47">
              <w:t>ultrasound</w:t>
            </w:r>
          </w:p>
        </w:tc>
        <w:tc>
          <w:tcPr>
            <w:tcW w:w="0" w:type="auto"/>
            <w:tcBorders>
              <w:top w:val="single" w:sz="4" w:space="0" w:color="000000"/>
              <w:left w:val="single" w:sz="4" w:space="0" w:color="000000"/>
              <w:bottom w:val="single" w:sz="4" w:space="0" w:color="000000"/>
              <w:right w:val="single" w:sz="4" w:space="0" w:color="000000"/>
            </w:tcBorders>
          </w:tcPr>
          <w:p w14:paraId="1A6C6D11" w14:textId="4073A727" w:rsidR="00D42971" w:rsidRPr="00863F47" w:rsidRDefault="00D42971" w:rsidP="00D42971">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CA0E085" w14:textId="2FE04927" w:rsidR="00D42971" w:rsidRPr="00863F47" w:rsidRDefault="00D42971" w:rsidP="00D42971">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2D222C3" w14:textId="4A63380E"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28C6183" w14:textId="5B6A5796"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85D427" w14:textId="19AF01EB"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F28B5C9" w14:textId="69E9417A"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7D29CC9" w14:textId="3481CC7F" w:rsidR="00D42971" w:rsidRPr="00863F47" w:rsidRDefault="00D42971" w:rsidP="00D42971">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5D5B0C5" w14:textId="728F028B"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EB6908" w14:textId="39A98F4C" w:rsidR="00D42971" w:rsidRPr="00863F47" w:rsidRDefault="00075CC0"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r w:rsidR="00D42971"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F292E4C" w14:textId="7FE8C391"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9E20402" w14:textId="1FA37DCD"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EC097DD" w14:textId="5E1DD925"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D8F0301" w14:textId="3A2038B5"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7311CF" w14:textId="012C508C"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37F00E1" w14:textId="1C1AC7B4"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A516093" w14:textId="4A6C0AC0"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EF2C104" w14:textId="2DE53C3C"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E39996" w14:textId="4E4488BC"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387CEE2" w14:textId="363E8451"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C188133" w14:textId="1766E01C"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217E35" w14:textId="27DC0DDD" w:rsidR="00D42971" w:rsidRPr="00863F47" w:rsidRDefault="00075CC0"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r w:rsidR="00D42971"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6F39AAF" w14:textId="6686764D"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A8206D7" w14:textId="4F75537E"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94D22B9" w14:textId="6310FBB6"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F39EB05" w14:textId="1D956763"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BFA1A86" w14:textId="07ABF485"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4D85C3F" w14:textId="6AD04497" w:rsidR="00D42971" w:rsidRPr="00863F47" w:rsidRDefault="00D42971" w:rsidP="00D42971">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B57C75D" w14:textId="52E4507D" w:rsidR="00D42971" w:rsidRPr="00863F47" w:rsidRDefault="00D42971" w:rsidP="00D42971">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4187F288" w14:textId="1BF09A2A" w:rsidR="00D42971" w:rsidRPr="00863F47" w:rsidRDefault="00D42971" w:rsidP="00D42971">
            <w:pPr>
              <w:spacing w:after="0"/>
              <w:ind w:left="0" w:right="2" w:firstLine="0"/>
              <w:jc w:val="center"/>
              <w:rPr>
                <w:sz w:val="18"/>
              </w:rPr>
            </w:pPr>
            <w:r w:rsidRPr="00863F47">
              <w:rPr>
                <w:rFonts w:ascii="Times New Roman" w:eastAsia="Times New Roman" w:hAnsi="Times New Roman" w:cs="Times New Roman"/>
                <w:sz w:val="18"/>
              </w:rPr>
              <w:t xml:space="preserve"> </w:t>
            </w:r>
          </w:p>
        </w:tc>
      </w:tr>
      <w:tr w:rsidR="00DC40D8" w:rsidRPr="00863F47" w14:paraId="111961C1"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4520AA3F" w14:textId="15FE4EC6" w:rsidR="00DC40D8" w:rsidRPr="00863F47" w:rsidRDefault="00DC40D8" w:rsidP="00DC40D8">
            <w:pPr>
              <w:spacing w:after="0" w:line="360" w:lineRule="auto"/>
              <w:ind w:left="86" w:firstLine="0"/>
              <w:jc w:val="left"/>
            </w:pPr>
            <w:r w:rsidRPr="00863F47">
              <w:t xml:space="preserve">ECG </w:t>
            </w:r>
          </w:p>
        </w:tc>
        <w:tc>
          <w:tcPr>
            <w:tcW w:w="0" w:type="auto"/>
            <w:tcBorders>
              <w:top w:val="single" w:sz="4" w:space="0" w:color="000000"/>
              <w:left w:val="single" w:sz="4" w:space="0" w:color="000000"/>
              <w:bottom w:val="single" w:sz="4" w:space="0" w:color="000000"/>
              <w:right w:val="single" w:sz="4" w:space="0" w:color="000000"/>
            </w:tcBorders>
          </w:tcPr>
          <w:p w14:paraId="11301678" w14:textId="39D1544E" w:rsidR="00DC40D8" w:rsidRPr="00863F47" w:rsidRDefault="00DC40D8" w:rsidP="00DC40D8">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CDABC6D" w14:textId="2E9C17EB" w:rsidR="00DC40D8" w:rsidRPr="00863F47" w:rsidRDefault="00DC40D8" w:rsidP="00DC40D8">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7BA2B2" w14:textId="354E5535"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81D85AC" w14:textId="1927ACFF"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F9DC677" w14:textId="222464D7"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2D398CD" w14:textId="693D5A67"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A99B496" w14:textId="71C21A80" w:rsidR="00DC40D8" w:rsidRPr="00863F47" w:rsidRDefault="00DC40D8" w:rsidP="00DC40D8">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5B1963D" w14:textId="3E7F8EB8"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DD8164" w14:textId="3E930A2D"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4B9D45D" w14:textId="29FA3851"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814B101" w14:textId="7F4F3857"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CD73634" w14:textId="1D31554C"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471D44" w14:textId="08A20979"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3A9245" w14:textId="4B5217A9"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0A2F5D" w14:textId="27628AC8"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9C7FBDE" w14:textId="0A72F313"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81661DE" w14:textId="76E3E043"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DB562E8" w14:textId="1F1F6BAB"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2A02F47" w14:textId="13724662"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6429E32" w14:textId="2202C71D"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4BBB11E" w14:textId="5F9D6F23"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F869447" w14:textId="35BD761F"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F35376" w14:textId="40694606"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9D5D6D1" w14:textId="21B027F4"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B9F00EA" w14:textId="7DF971F6"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DF30DEA" w14:textId="6595DEA7"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0699C0F" w14:textId="418BA946" w:rsidR="00DC40D8" w:rsidRPr="00863F47" w:rsidRDefault="00DC40D8" w:rsidP="00DC40D8">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E949AF4" w14:textId="25E9BEE5" w:rsidR="00DC40D8" w:rsidRPr="00863F47" w:rsidRDefault="00DC40D8" w:rsidP="00DC40D8">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6609629F" w14:textId="134D1037" w:rsidR="00DC40D8" w:rsidRPr="00863F47" w:rsidRDefault="00DC40D8" w:rsidP="00DC40D8">
            <w:pPr>
              <w:spacing w:after="0"/>
              <w:ind w:left="0" w:right="2" w:firstLine="0"/>
              <w:jc w:val="center"/>
              <w:rPr>
                <w:sz w:val="18"/>
              </w:rPr>
            </w:pPr>
            <w:r w:rsidRPr="00863F47">
              <w:rPr>
                <w:rFonts w:ascii="Times New Roman" w:eastAsia="Times New Roman" w:hAnsi="Times New Roman" w:cs="Times New Roman"/>
                <w:sz w:val="18"/>
              </w:rPr>
              <w:t xml:space="preserve"> </w:t>
            </w:r>
          </w:p>
        </w:tc>
      </w:tr>
      <w:tr w:rsidR="00DC40D8" w:rsidRPr="00863F47" w14:paraId="65F67028"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15C7E37C" w14:textId="7D460122" w:rsidR="00DC40D8" w:rsidRPr="00863F47" w:rsidRDefault="00DC40D8" w:rsidP="00DC40D8">
            <w:pPr>
              <w:spacing w:after="0" w:line="360" w:lineRule="auto"/>
              <w:ind w:left="86" w:firstLine="0"/>
              <w:jc w:val="left"/>
            </w:pPr>
            <w:r w:rsidRPr="00863F47">
              <w:lastRenderedPageBreak/>
              <w:t xml:space="preserve">Chest X ray </w:t>
            </w:r>
          </w:p>
        </w:tc>
        <w:tc>
          <w:tcPr>
            <w:tcW w:w="0" w:type="auto"/>
            <w:tcBorders>
              <w:top w:val="single" w:sz="4" w:space="0" w:color="000000"/>
              <w:left w:val="single" w:sz="4" w:space="0" w:color="000000"/>
              <w:bottom w:val="single" w:sz="4" w:space="0" w:color="000000"/>
              <w:right w:val="single" w:sz="4" w:space="0" w:color="000000"/>
            </w:tcBorders>
          </w:tcPr>
          <w:p w14:paraId="306ED2A1" w14:textId="0B21C80C" w:rsidR="00DC40D8" w:rsidRPr="00863F47" w:rsidRDefault="00DC40D8" w:rsidP="00DC40D8">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6934860" w14:textId="2A0437F2" w:rsidR="00DC40D8" w:rsidRPr="00863F47" w:rsidRDefault="00DC40D8" w:rsidP="00DC40D8">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B4C5533" w14:textId="7EE3129B"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A6D8CEC" w14:textId="684DC063"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7C41C45" w14:textId="09DA8E61"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97D3112" w14:textId="2094CEBF"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D06D9C" w14:textId="07CC2F03" w:rsidR="00DC40D8" w:rsidRPr="00863F47" w:rsidRDefault="00DC40D8" w:rsidP="00DC40D8">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109CCFF" w14:textId="3F342D5A"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00A0583" w14:textId="4FBCB66D"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B82593E" w14:textId="15AF608C"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2A67F0E" w14:textId="04179263"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8652CA1" w14:textId="175783EF"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6DEF95" w14:textId="136D227F"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08D11D4" w14:textId="5CD11E3A"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EF1BEAB" w14:textId="5D818AD5"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B2C78FF" w14:textId="4DB7FF92"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42A7E11" w14:textId="26D456FD"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D332B31" w14:textId="3B19DE4F"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F0CC88D" w14:textId="6A725197"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8768338" w14:textId="3EB10657"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594C574" w14:textId="284D1472"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6798E8" w14:textId="30160EEA"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C61C4BD" w14:textId="5946F502"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DC552EF" w14:textId="12322AF1"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60B9794" w14:textId="29A61188" w:rsidR="00DC40D8" w:rsidRPr="00863F47" w:rsidRDefault="00DC40D8" w:rsidP="00DC40D8">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5C2F33D" w14:textId="62FB47CD" w:rsidR="00DC40D8" w:rsidRPr="00863F47" w:rsidRDefault="00DC40D8" w:rsidP="00DC40D8">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2FA4945" w14:textId="5CFE628E" w:rsidR="00DC40D8" w:rsidRPr="00863F47" w:rsidRDefault="00DC40D8" w:rsidP="00DC40D8">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6D9BB4D" w14:textId="2617CEAF" w:rsidR="00DC40D8" w:rsidRPr="00863F47" w:rsidRDefault="00DC40D8" w:rsidP="00DC40D8">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59F34DA4" w14:textId="7A60D508" w:rsidR="00DC40D8" w:rsidRPr="00863F47" w:rsidRDefault="00DC40D8" w:rsidP="00DC40D8">
            <w:pPr>
              <w:spacing w:after="0"/>
              <w:ind w:left="0" w:right="2" w:firstLine="0"/>
              <w:jc w:val="center"/>
              <w:rPr>
                <w:sz w:val="18"/>
              </w:rPr>
            </w:pPr>
            <w:r w:rsidRPr="00863F47">
              <w:rPr>
                <w:rFonts w:ascii="Times New Roman" w:eastAsia="Times New Roman" w:hAnsi="Times New Roman" w:cs="Times New Roman"/>
                <w:sz w:val="18"/>
              </w:rPr>
              <w:t xml:space="preserve"> </w:t>
            </w:r>
          </w:p>
        </w:tc>
      </w:tr>
      <w:tr w:rsidR="00D42971" w:rsidRPr="00863F47" w14:paraId="3AEE715C"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03267CB1" w14:textId="0BC37435" w:rsidR="00033104" w:rsidRPr="00863F47" w:rsidRDefault="00033104" w:rsidP="00033104">
            <w:pPr>
              <w:spacing w:after="0" w:line="360" w:lineRule="auto"/>
              <w:ind w:left="86" w:firstLine="0"/>
              <w:jc w:val="left"/>
            </w:pPr>
            <w:r w:rsidRPr="00863F47">
              <w:t>Ophthalmo-</w:t>
            </w:r>
          </w:p>
          <w:p w14:paraId="313C39A0" w14:textId="644DC80E" w:rsidR="00033104" w:rsidRPr="00863F47" w:rsidRDefault="00033104" w:rsidP="00033104">
            <w:pPr>
              <w:spacing w:after="0" w:line="360" w:lineRule="auto"/>
              <w:ind w:left="86" w:firstLine="0"/>
              <w:jc w:val="left"/>
            </w:pPr>
            <w:r w:rsidRPr="00863F47">
              <w:t>logical</w:t>
            </w:r>
          </w:p>
          <w:p w14:paraId="5B904555" w14:textId="1123215C" w:rsidR="00D42971" w:rsidRPr="00863F47" w:rsidRDefault="00033104" w:rsidP="00033104">
            <w:pPr>
              <w:spacing w:after="0" w:line="360" w:lineRule="auto"/>
              <w:ind w:left="86" w:firstLine="0"/>
              <w:jc w:val="left"/>
            </w:pPr>
            <w:r w:rsidRPr="00863F47">
              <w:t>examination</w:t>
            </w:r>
            <w:r w:rsidRPr="00863F47">
              <w:rPr>
                <w:rFonts w:ascii="Times New Roman" w:eastAsia="Times New Roman" w:hAnsi="Times New Roman" w:cs="Times New Roman"/>
              </w:rPr>
              <w:t xml:space="preserve"> </w:t>
            </w:r>
            <w:r w:rsidR="00D42971" w:rsidRPr="00863F47">
              <w:rPr>
                <w:rFonts w:ascii="Times New Roman" w:eastAsia="Times New Roman" w:hAnsi="Times New Roman" w:cs="Times New Roman"/>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8C0B521" w14:textId="058490FE" w:rsidR="00D42971" w:rsidRPr="00863F47" w:rsidRDefault="00D42971" w:rsidP="00D42971">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3F1985E" w14:textId="49BB2356" w:rsidR="00D42971" w:rsidRPr="00863F47" w:rsidRDefault="00D42971" w:rsidP="00D42971">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66F1EC6" w14:textId="2B476386"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FFC567D" w14:textId="6CC1D7E1"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8EDAF8" w14:textId="6383C886"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97322C1" w14:textId="51B0AB33"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109049B" w14:textId="01A49A4C" w:rsidR="00D42971" w:rsidRPr="00863F47" w:rsidRDefault="00D42971" w:rsidP="00D42971">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2027484" w14:textId="22C01620"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33CCD5C" w14:textId="3E1D8C2A"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E9F215B" w14:textId="0E96F1A1"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9CF7F38" w14:textId="4FC0587F"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850550C" w14:textId="210FE405"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CDB6EB2" w14:textId="79AB4C29"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9328B7D" w14:textId="3B95B183"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1E18AB" w14:textId="78C7C8BA"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4A5454B" w14:textId="236C751E"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3601AAD" w14:textId="12D5C8F5"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EC1CD0" w14:textId="2E8B164D"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51A39B8" w14:textId="28E363C3"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A251FBD" w14:textId="3676F6DF"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D3F4B9C" w14:textId="0CE9AA59"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044711F" w14:textId="7B38C9EE"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CB476BE" w14:textId="4CA7B91B"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3C57FA" w14:textId="59750E35"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07DC86" w14:textId="7AAEF971" w:rsidR="00D42971" w:rsidRPr="00863F47" w:rsidRDefault="00D42971" w:rsidP="00D42971">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8A3DE30" w14:textId="25A45D5D" w:rsidR="00D42971" w:rsidRPr="00863F47" w:rsidRDefault="00D42971" w:rsidP="00D42971">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8FCBA7" w14:textId="2D9E6F42" w:rsidR="00D42971" w:rsidRPr="00863F47" w:rsidRDefault="00D42971" w:rsidP="00D42971">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48494F2" w14:textId="321F12D7" w:rsidR="00D42971" w:rsidRPr="00863F47" w:rsidRDefault="00D42971" w:rsidP="00D42971">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0D52C223" w14:textId="6D22901A" w:rsidR="00D42971" w:rsidRPr="00863F47" w:rsidRDefault="00D42971" w:rsidP="00D42971">
            <w:pPr>
              <w:spacing w:after="0"/>
              <w:ind w:left="0" w:right="2" w:firstLine="0"/>
              <w:jc w:val="center"/>
              <w:rPr>
                <w:sz w:val="18"/>
              </w:rPr>
            </w:pPr>
            <w:r w:rsidRPr="00863F47">
              <w:rPr>
                <w:rFonts w:ascii="Times New Roman" w:eastAsia="Times New Roman" w:hAnsi="Times New Roman" w:cs="Times New Roman"/>
                <w:sz w:val="18"/>
              </w:rPr>
              <w:t xml:space="preserve"> </w:t>
            </w:r>
          </w:p>
        </w:tc>
      </w:tr>
      <w:tr w:rsidR="00033104" w:rsidRPr="00863F47" w14:paraId="6D7D6789"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687FBC8C" w14:textId="1D458119" w:rsidR="00033104" w:rsidRPr="00863F47" w:rsidRDefault="00033104" w:rsidP="00033104">
            <w:pPr>
              <w:spacing w:after="0" w:line="360" w:lineRule="auto"/>
              <w:ind w:left="86" w:firstLine="0"/>
              <w:jc w:val="left"/>
            </w:pPr>
            <w:r w:rsidRPr="00863F47">
              <w:t xml:space="preserve">AFP </w:t>
            </w:r>
          </w:p>
        </w:tc>
        <w:tc>
          <w:tcPr>
            <w:tcW w:w="0" w:type="auto"/>
            <w:tcBorders>
              <w:top w:val="single" w:sz="4" w:space="0" w:color="000000"/>
              <w:left w:val="single" w:sz="4" w:space="0" w:color="000000"/>
              <w:bottom w:val="single" w:sz="4" w:space="0" w:color="000000"/>
              <w:right w:val="single" w:sz="4" w:space="0" w:color="000000"/>
            </w:tcBorders>
          </w:tcPr>
          <w:p w14:paraId="077136CE" w14:textId="173B4D29" w:rsidR="00033104" w:rsidRPr="00863F47" w:rsidRDefault="00033104" w:rsidP="00033104">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D503E8D" w14:textId="590BD74A" w:rsidR="00033104" w:rsidRPr="00863F47" w:rsidRDefault="00033104" w:rsidP="00033104">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A7C662A" w14:textId="364F10F8"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16822EB" w14:textId="124AC0D4"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31033B1" w14:textId="58D44A79"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F9BC81E" w14:textId="6339EC68"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65922CB" w14:textId="402F3390" w:rsidR="00033104" w:rsidRPr="00863F47" w:rsidRDefault="00033104" w:rsidP="00033104">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4989997" w14:textId="6DD9F6B9"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D491982" w14:textId="5DDB081F"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8648066" w14:textId="36D38346"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29E7950" w14:textId="6B5FF17D"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4A0A4A3" w14:textId="5AC0392D"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1D8F25C" w14:textId="1B5E5B6D"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AD67189" w14:textId="0DE6238A"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CE84DE" w14:textId="50EE2EC9"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0CBF904" w14:textId="5C85C410"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C1CC30E" w14:textId="12BF7AFF"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673B731" w14:textId="56DE52AA"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047C69B" w14:textId="2A162F48"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C9AE466" w14:textId="3020A9BC"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D3910D2" w14:textId="701C5D32"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472281" w14:textId="0B304772"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1037D04" w14:textId="563192B1"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DDFC73C" w14:textId="46D56592"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CEB3F42" w14:textId="03A660A5"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E6A790" w14:textId="20D63BD0"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6B6F7F5" w14:textId="55C151EF" w:rsidR="00033104" w:rsidRPr="00863F47" w:rsidRDefault="00033104" w:rsidP="00033104">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4535822" w14:textId="74712094" w:rsidR="00033104" w:rsidRPr="00863F47" w:rsidRDefault="00033104" w:rsidP="00033104">
            <w:pPr>
              <w:spacing w:after="0"/>
              <w:ind w:left="149" w:firstLine="0"/>
              <w:rPr>
                <w:sz w:val="18"/>
              </w:rPr>
            </w:pPr>
            <w:r w:rsidRPr="00863F47">
              <w:rPr>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4C68D9EE" w14:textId="32FBB70A" w:rsidR="00033104" w:rsidRPr="00863F47" w:rsidRDefault="00033104" w:rsidP="00033104">
            <w:pPr>
              <w:spacing w:after="0"/>
              <w:ind w:left="0" w:right="2" w:firstLine="0"/>
              <w:jc w:val="center"/>
              <w:rPr>
                <w:sz w:val="18"/>
              </w:rPr>
            </w:pPr>
            <w:r w:rsidRPr="00863F47">
              <w:rPr>
                <w:sz w:val="18"/>
              </w:rPr>
              <w:t>X</w:t>
            </w:r>
            <w:r w:rsidRPr="00863F47">
              <w:rPr>
                <w:rFonts w:ascii="Times New Roman" w:eastAsia="Times New Roman" w:hAnsi="Times New Roman" w:cs="Times New Roman"/>
                <w:sz w:val="18"/>
              </w:rPr>
              <w:t xml:space="preserve"> </w:t>
            </w:r>
          </w:p>
        </w:tc>
      </w:tr>
      <w:tr w:rsidR="00033104" w:rsidRPr="00863F47" w14:paraId="20EDEF4D"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36D1A377" w14:textId="70B48B7C" w:rsidR="00033104" w:rsidRPr="00863F47" w:rsidRDefault="00033104" w:rsidP="00033104">
            <w:pPr>
              <w:spacing w:after="0" w:line="360" w:lineRule="auto"/>
              <w:ind w:left="86" w:firstLine="0"/>
              <w:jc w:val="left"/>
            </w:pPr>
            <w:r w:rsidRPr="00863F47">
              <w:t>Routine</w:t>
            </w:r>
          </w:p>
          <w:p w14:paraId="12862CB3" w14:textId="42AA9241" w:rsidR="00033104" w:rsidRPr="00863F47" w:rsidRDefault="00033104" w:rsidP="00033104">
            <w:pPr>
              <w:spacing w:after="0" w:line="360" w:lineRule="auto"/>
              <w:ind w:left="86" w:firstLine="0"/>
              <w:jc w:val="left"/>
            </w:pPr>
            <w:r w:rsidRPr="00863F47">
              <w:t>Blood</w:t>
            </w:r>
          </w:p>
          <w:p w14:paraId="7EF9D812" w14:textId="0E880074" w:rsidR="00033104" w:rsidRPr="00863F47" w:rsidRDefault="00033104" w:rsidP="00033104">
            <w:pPr>
              <w:spacing w:after="0" w:line="360" w:lineRule="auto"/>
              <w:ind w:left="86" w:firstLine="0"/>
              <w:jc w:val="left"/>
            </w:pPr>
            <w:r w:rsidRPr="00863F47">
              <w:t>test</w:t>
            </w:r>
            <w:r w:rsidRPr="00863F47">
              <w:rPr>
                <w:vertAlign w:val="superscript"/>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51E31A8E" w14:textId="7225A16D" w:rsidR="00033104" w:rsidRPr="00863F47" w:rsidRDefault="00033104" w:rsidP="00033104">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07EA8B5" w14:textId="28AED5F3" w:rsidR="00033104" w:rsidRPr="00863F47" w:rsidRDefault="00033104" w:rsidP="00033104">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61AE98A" w14:textId="56528EC9"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17E3F68" w14:textId="383CA81C"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3533E50" w14:textId="0A0A1404"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B8A727B" w14:textId="3FAE88C3"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956B658" w14:textId="25C17A3B" w:rsidR="00033104" w:rsidRPr="00863F47" w:rsidRDefault="00033104" w:rsidP="00033104">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E9E29C2" w14:textId="0A7AF7AA"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4B4BE82" w14:textId="2A7BDA26"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4FD6290" w14:textId="6C6CAFC8"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7BADFEA" w14:textId="20A06C8A"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72CF74A" w14:textId="4570BEBA"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3179F35" w14:textId="1151C22F"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C439F7A" w14:textId="08934C09"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949E263" w14:textId="15D8A946"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27ECC5B" w14:textId="33E29828"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572711C" w14:textId="16F3F313"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26A25E7" w14:textId="27C0F0C0"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D3CDA85" w14:textId="2FE0CF37"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29804B9" w14:textId="5E7A462C"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CF9EFF8" w14:textId="13E2F3FB"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B77D0DE" w14:textId="04B6B08A"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E94A1F9" w14:textId="6F9F5521"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716B8AE" w14:textId="4E91B944"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DB7C25B" w14:textId="477D3D4B" w:rsidR="00033104" w:rsidRPr="00863F47" w:rsidRDefault="00033104" w:rsidP="00033104">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DA7DA0C" w14:textId="2AA54D0D" w:rsidR="00033104" w:rsidRPr="00863F47" w:rsidRDefault="00033104" w:rsidP="00033104">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B64F905" w14:textId="2289A74B" w:rsidR="00033104" w:rsidRPr="00863F47" w:rsidRDefault="00033104" w:rsidP="00033104">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BB1F5A1" w14:textId="15E3AB3C" w:rsidR="00033104" w:rsidRPr="00863F47" w:rsidRDefault="00033104" w:rsidP="00033104">
            <w:pPr>
              <w:spacing w:after="0"/>
              <w:ind w:left="149" w:firstLine="0"/>
              <w:rPr>
                <w:sz w:val="18"/>
              </w:rPr>
            </w:pPr>
            <w:r w:rsidRPr="00863F47">
              <w:rPr>
                <w:rFonts w:ascii="Times New Roman" w:eastAsia="Times New Roman" w:hAnsi="Times New Roman" w:cs="Times New Roman"/>
                <w:sz w:val="18"/>
              </w:rPr>
              <w:t xml:space="preserve">X </w:t>
            </w:r>
          </w:p>
        </w:tc>
        <w:tc>
          <w:tcPr>
            <w:tcW w:w="409" w:type="dxa"/>
            <w:tcBorders>
              <w:top w:val="single" w:sz="4" w:space="0" w:color="000000"/>
              <w:left w:val="single" w:sz="4" w:space="0" w:color="000000"/>
              <w:bottom w:val="single" w:sz="4" w:space="0" w:color="000000"/>
              <w:right w:val="single" w:sz="4" w:space="0" w:color="000000"/>
            </w:tcBorders>
          </w:tcPr>
          <w:p w14:paraId="5528FFE6" w14:textId="5A2CDF1B" w:rsidR="00033104" w:rsidRPr="00863F47" w:rsidRDefault="00033104" w:rsidP="00033104">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4DB23ACC"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63022128" w14:textId="60BD7955" w:rsidR="00075CC0" w:rsidRPr="00863F47" w:rsidRDefault="00033104" w:rsidP="00075CC0">
            <w:pPr>
              <w:spacing w:after="0" w:line="360" w:lineRule="auto"/>
              <w:ind w:left="86" w:firstLine="0"/>
              <w:jc w:val="left"/>
            </w:pPr>
            <w:r w:rsidRPr="00863F47">
              <w:t>biochemical indexes</w:t>
            </w:r>
            <w:r w:rsidRPr="00863F47">
              <w:rPr>
                <w:sz w:val="18"/>
                <w:vertAlign w:val="superscript"/>
              </w:rPr>
              <w:t>4</w:t>
            </w:r>
            <w:r w:rsidRPr="00863F47">
              <w:t xml:space="preserve">  </w:t>
            </w:r>
            <w:r w:rsidR="00075CC0" w:rsidRPr="00863F47">
              <w:rPr>
                <w:rFonts w:ascii="Times New Roman" w:eastAsia="Times New Roman" w:hAnsi="Times New Roman" w:cs="Times New Roman"/>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3BEE09C" w14:textId="12947CCC"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CBB9BC9" w14:textId="65846763"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4544310" w14:textId="237F3388"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F9D9CDF" w14:textId="61E8B7D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C97EB9A" w14:textId="37E12E8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B3675EB" w14:textId="54C3148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356A5B2" w14:textId="5AF7B2A5" w:rsidR="00075CC0" w:rsidRPr="00863F47" w:rsidRDefault="00075CC0" w:rsidP="00075CC0">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E1F51BD" w14:textId="6B8D4CD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28FA2B8" w14:textId="26C9B95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B622543" w14:textId="23D7DB0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F3C72EC" w14:textId="2AF9892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D11C40A" w14:textId="420EBA0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D9A9AA9" w14:textId="4A03DF8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F2C15DD" w14:textId="11A4473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94FC2A3" w14:textId="664BFF43"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3EAAAB9" w14:textId="0C8C8CBA"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CA46E4B" w14:textId="06FF77D1"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B283372" w14:textId="11A441E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04A9486" w14:textId="6580FE80"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830B91C" w14:textId="20B06E8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03A5E9B" w14:textId="2B8E39AB"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A4C4EAE" w14:textId="0A47272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C73320B" w14:textId="66B6727D"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A5398C1" w14:textId="0053056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417E5E7" w14:textId="0C02C15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3DB94D3" w14:textId="60BF2128"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9E94E8C" w14:textId="1F67F6DB"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6774048" w14:textId="7275F95C"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X </w:t>
            </w:r>
          </w:p>
        </w:tc>
        <w:tc>
          <w:tcPr>
            <w:tcW w:w="409" w:type="dxa"/>
            <w:tcBorders>
              <w:top w:val="single" w:sz="4" w:space="0" w:color="000000"/>
              <w:left w:val="single" w:sz="4" w:space="0" w:color="000000"/>
              <w:bottom w:val="single" w:sz="4" w:space="0" w:color="000000"/>
              <w:right w:val="single" w:sz="4" w:space="0" w:color="000000"/>
            </w:tcBorders>
          </w:tcPr>
          <w:p w14:paraId="27E9C188" w14:textId="32EC3B67"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692F6B94"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49868D62" w14:textId="5526F556" w:rsidR="00075CC0" w:rsidRPr="00863F47" w:rsidRDefault="00075CC0" w:rsidP="00075CC0">
            <w:pPr>
              <w:spacing w:after="0" w:line="360" w:lineRule="auto"/>
              <w:ind w:left="86" w:firstLine="0"/>
              <w:jc w:val="left"/>
              <w:rPr>
                <w:rFonts w:eastAsiaTheme="minorEastAsia"/>
              </w:rPr>
            </w:pPr>
            <w:r w:rsidRPr="00863F47">
              <w:rPr>
                <w:rFonts w:ascii="Times New Roman" w:eastAsia="Times New Roman" w:hAnsi="Times New Roman" w:cs="Times New Roman"/>
              </w:rPr>
              <w:t>HBeA</w:t>
            </w:r>
            <w:r w:rsidR="00033104" w:rsidRPr="00863F47">
              <w:rPr>
                <w:rFonts w:ascii="Times New Roman" w:eastAsia="Times New Roman" w:hAnsi="Times New Roman" w:cs="Times New Roman"/>
              </w:rPr>
              <w:t>g</w:t>
            </w:r>
            <w:r w:rsidR="00033104" w:rsidRPr="00863F47">
              <w:rPr>
                <w:rFonts w:ascii="Times New Roman" w:eastAsia="Times New Roman" w:hAnsi="Times New Roman" w:cs="Times New Roman"/>
                <w:vertAlign w:val="superscript"/>
              </w:rPr>
              <w:t>5</w:t>
            </w:r>
          </w:p>
        </w:tc>
        <w:tc>
          <w:tcPr>
            <w:tcW w:w="0" w:type="auto"/>
            <w:tcBorders>
              <w:top w:val="single" w:sz="4" w:space="0" w:color="000000"/>
              <w:left w:val="single" w:sz="4" w:space="0" w:color="000000"/>
              <w:bottom w:val="single" w:sz="4" w:space="0" w:color="000000"/>
              <w:right w:val="single" w:sz="4" w:space="0" w:color="000000"/>
            </w:tcBorders>
          </w:tcPr>
          <w:p w14:paraId="49EACA4F" w14:textId="1C19C822"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600D25" w14:textId="241F6F8F"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E5131E" w14:textId="6507850F"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91B351A" w14:textId="6C886E8F"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D0D9B2" w14:textId="4906432F"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3C64CB" w14:textId="104C36D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DF3A580" w14:textId="56DFDA79"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720EC99" w14:textId="64CD3909"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521A643" w14:textId="3011E96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F43BC5" w14:textId="3A3329A5"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2A5CFD4" w14:textId="57D17F00"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22DAFF" w14:textId="1B01F79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A384074" w14:textId="35845ED5"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B0D777C" w14:textId="3236D856"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EADA59E" w14:textId="7D16359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B76282" w14:textId="58135765"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44AF356" w14:textId="790CA0AB"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A66097A" w14:textId="747CBE4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78661FC" w14:textId="709D6550"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6A0A7D" w14:textId="6144AA1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42146AE" w14:textId="223D3FB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BA1895B" w14:textId="22C14A4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F1F438C" w14:textId="6C4AA17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D6F2362" w14:textId="062123C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BAD320F" w14:textId="40656E9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E66198D" w14:textId="0E4F872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DEF2798" w14:textId="1C006172"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ACE9EE1" w14:textId="55A7256F"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53B1DB1B" w14:textId="0853F70F"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5527C83F"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5B3F05A0" w14:textId="315BE15E" w:rsidR="00075CC0" w:rsidRPr="00863F47" w:rsidRDefault="00075CC0" w:rsidP="00075CC0">
            <w:pPr>
              <w:spacing w:after="0" w:line="360" w:lineRule="auto"/>
              <w:ind w:left="86" w:firstLine="0"/>
              <w:jc w:val="left"/>
              <w:rPr>
                <w:rFonts w:eastAsiaTheme="minorEastAsia"/>
              </w:rPr>
            </w:pPr>
            <w:r w:rsidRPr="00863F47">
              <w:rPr>
                <w:rFonts w:ascii="Times New Roman" w:eastAsia="Times New Roman" w:hAnsi="Times New Roman" w:cs="Times New Roman"/>
              </w:rPr>
              <w:t>HBsAg</w:t>
            </w:r>
            <w:r w:rsidR="00033104" w:rsidRPr="00863F47">
              <w:rPr>
                <w:rFonts w:eastAsiaTheme="minorEastAsia" w:hint="eastAsia"/>
                <w:vertAlign w:val="superscript"/>
              </w:rPr>
              <w:t>5</w:t>
            </w:r>
          </w:p>
        </w:tc>
        <w:tc>
          <w:tcPr>
            <w:tcW w:w="0" w:type="auto"/>
            <w:tcBorders>
              <w:top w:val="single" w:sz="4" w:space="0" w:color="000000"/>
              <w:left w:val="single" w:sz="4" w:space="0" w:color="000000"/>
              <w:bottom w:val="single" w:sz="4" w:space="0" w:color="000000"/>
              <w:right w:val="single" w:sz="4" w:space="0" w:color="000000"/>
            </w:tcBorders>
          </w:tcPr>
          <w:p w14:paraId="1BC7A471" w14:textId="3ED59FA4"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4FC4A4E" w14:textId="245A31B1"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DBB8892" w14:textId="33312858"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E733B01" w14:textId="7FE59806"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5AB79D8" w14:textId="26061924"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E6E1D34" w14:textId="52FF306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162FD2D" w14:textId="22F0AD58"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D978469" w14:textId="0636DF37"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8BF7A8C" w14:textId="021DF71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4CD34DC" w14:textId="529C99A6"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F71BA42" w14:textId="5CBF57E9"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90343C1" w14:textId="339C77FC"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D4B0B6B" w14:textId="14B3DF6F"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01EC93" w14:textId="538F537B"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BDDA20A" w14:textId="3C826B54"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9E1CEB" w14:textId="725C4097"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CC8418E" w14:textId="5826E13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987CACB" w14:textId="669A8DE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97B77EE" w14:textId="5244084D"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B4C96A" w14:textId="16FF633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29FCD30" w14:textId="5E8D13E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78F7093" w14:textId="6540B11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4DE6B7B" w14:textId="7DD5F5E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3CE0A61" w14:textId="14485EA4"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270E3AA" w14:textId="37636F7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DA9B9F" w14:textId="7CB77F9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90D257" w14:textId="26A7BF5E"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EE23A8E" w14:textId="0C655371"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27ED4975" w14:textId="263EC4CF"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102E5BC7"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723A024F" w14:textId="1090FD0D" w:rsidR="00075CC0" w:rsidRPr="00863F47" w:rsidRDefault="00075CC0" w:rsidP="00075CC0">
            <w:pPr>
              <w:spacing w:after="0" w:line="360" w:lineRule="auto"/>
              <w:ind w:left="86" w:firstLine="0"/>
              <w:jc w:val="left"/>
              <w:rPr>
                <w:rFonts w:eastAsiaTheme="minorEastAsia"/>
              </w:rPr>
            </w:pPr>
            <w:r w:rsidRPr="00863F47">
              <w:rPr>
                <w:rFonts w:ascii="Times New Roman" w:eastAsia="Times New Roman" w:hAnsi="Times New Roman" w:cs="Times New Roman"/>
              </w:rPr>
              <w:t>HBsAb</w:t>
            </w:r>
            <w:r w:rsidR="00BE2571" w:rsidRPr="00863F47">
              <w:rPr>
                <w:rFonts w:eastAsiaTheme="minorEastAsia" w:hint="eastAsia"/>
                <w:vertAlign w:val="superscript"/>
              </w:rPr>
              <w:t>5</w:t>
            </w:r>
          </w:p>
        </w:tc>
        <w:tc>
          <w:tcPr>
            <w:tcW w:w="0" w:type="auto"/>
            <w:tcBorders>
              <w:top w:val="single" w:sz="4" w:space="0" w:color="000000"/>
              <w:left w:val="single" w:sz="4" w:space="0" w:color="000000"/>
              <w:bottom w:val="single" w:sz="4" w:space="0" w:color="000000"/>
              <w:right w:val="single" w:sz="4" w:space="0" w:color="000000"/>
            </w:tcBorders>
          </w:tcPr>
          <w:p w14:paraId="36778058" w14:textId="7748C4A9"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837C53" w14:textId="3DAD89C5"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453326" w14:textId="458B2681"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5C81F16" w14:textId="0650F7D6"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95D4025" w14:textId="6B407F77"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972AB46" w14:textId="2466F750"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21827B" w14:textId="1D2A6DF0"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9791A8" w14:textId="7FC85AAA"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8BBC639" w14:textId="444B1ABA"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6B083FF" w14:textId="104D2BDD"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C4C140" w14:textId="7B986C09"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3369881" w14:textId="2175A2A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85680D" w14:textId="38EDFDF1"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8F596BD" w14:textId="1D33EA82"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0A4863B" w14:textId="6BB83C8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2BE80C3" w14:textId="15F766A2"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15EB872" w14:textId="4F2908ED"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D6ADC6" w14:textId="74484F2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BD58642" w14:textId="151169F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98C593D" w14:textId="581A86F0"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4822AB" w14:textId="0CB7821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266EC17" w14:textId="7706DBE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17BEC66" w14:textId="5D2F69E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A28C7D0" w14:textId="7EFE073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98670B3" w14:textId="72671248"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59E3981" w14:textId="77353D94"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210BF5D" w14:textId="5088467C"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78A20C8" w14:textId="1704D64C"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09189C3C" w14:textId="2F9DCD85"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3F90A054"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5D839AB0" w14:textId="6A3A79C0" w:rsidR="00075CC0" w:rsidRPr="00863F47" w:rsidRDefault="00075CC0" w:rsidP="00075CC0">
            <w:pPr>
              <w:spacing w:after="0" w:line="360" w:lineRule="auto"/>
              <w:ind w:left="86" w:firstLine="0"/>
              <w:jc w:val="left"/>
            </w:pPr>
            <w:r w:rsidRPr="00863F47">
              <w:rPr>
                <w:rFonts w:ascii="Times New Roman" w:eastAsia="Times New Roman" w:hAnsi="Times New Roman" w:cs="Times New Roman"/>
              </w:rPr>
              <w:t>HBV DNA</w:t>
            </w:r>
            <w:r w:rsidR="00BE2571" w:rsidRPr="00863F47">
              <w:rPr>
                <w:rFonts w:ascii="Times New Roman" w:eastAsia="Times New Roman" w:hAnsi="Times New Roman" w:cs="Times New Roman"/>
                <w:vertAlign w:val="superscript"/>
              </w:rPr>
              <w:t>5</w:t>
            </w:r>
            <w:r w:rsidRPr="00863F47">
              <w:rPr>
                <w:rFonts w:ascii="Times New Roman" w:eastAsia="Times New Roman" w:hAnsi="Times New Roman" w:cs="Times New Roman"/>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CD23106" w14:textId="425FF5A0"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6AF79E9" w14:textId="765EC946"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4E4CB77" w14:textId="2D5C6D9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5E7CAE" w14:textId="4DE49703"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BE200FF" w14:textId="55823C88"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84CEBAF" w14:textId="0059239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9FA897E" w14:textId="76B65CAC" w:rsidR="00075CC0" w:rsidRPr="00863F47" w:rsidRDefault="00075CC0" w:rsidP="00075CC0">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B79766C" w14:textId="4D0E1B0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DC0EA4B" w14:textId="312F12F0"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CE93003" w14:textId="75F65AA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8E3CB18" w14:textId="07008DD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5F30FB1" w14:textId="3B4F1EF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8ADC714" w14:textId="6564C99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DBB1292" w14:textId="6696A57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CC44FBE" w14:textId="3C566028"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2340AA8" w14:textId="58B3B28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189B8C1" w14:textId="00D4B04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B81A943" w14:textId="7A7B2EFD"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84777C9" w14:textId="62C69DA4"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8CB2B05" w14:textId="789A7A0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53E1FDB" w14:textId="5947B25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B58E183" w14:textId="2E9160CA"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BD026F8" w14:textId="1A3AED2B"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B73E3C4" w14:textId="61A93E8B"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7F5B0CB" w14:textId="34D155FB"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78C2660" w14:textId="5DDC3ED8"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6A9076A" w14:textId="6563DB4E"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D8E65D7" w14:textId="42E11C52"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X</w:t>
            </w:r>
          </w:p>
        </w:tc>
        <w:tc>
          <w:tcPr>
            <w:tcW w:w="409" w:type="dxa"/>
            <w:tcBorders>
              <w:top w:val="single" w:sz="4" w:space="0" w:color="000000"/>
              <w:left w:val="single" w:sz="4" w:space="0" w:color="000000"/>
              <w:bottom w:val="single" w:sz="4" w:space="0" w:color="000000"/>
              <w:right w:val="single" w:sz="4" w:space="0" w:color="000000"/>
            </w:tcBorders>
          </w:tcPr>
          <w:p w14:paraId="5AE5DE5E" w14:textId="51085F96"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 </w:t>
            </w:r>
          </w:p>
        </w:tc>
      </w:tr>
      <w:tr w:rsidR="00075CC0" w:rsidRPr="00863F47" w14:paraId="4D888814"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2A638ABD" w14:textId="761DB73B" w:rsidR="00075CC0" w:rsidRPr="00863F47" w:rsidRDefault="00075CC0" w:rsidP="00075CC0">
            <w:pPr>
              <w:spacing w:after="0" w:line="360" w:lineRule="auto"/>
              <w:ind w:left="86" w:firstLine="0"/>
              <w:jc w:val="left"/>
            </w:pPr>
            <w:r w:rsidRPr="00863F47">
              <w:rPr>
                <w:rFonts w:ascii="Times New Roman" w:eastAsia="Times New Roman" w:hAnsi="Times New Roman" w:cs="Times New Roman"/>
              </w:rPr>
              <w:t>T3</w:t>
            </w:r>
            <w:r w:rsidRPr="00863F47">
              <w:t>，</w:t>
            </w:r>
            <w:r w:rsidRPr="00863F47">
              <w:rPr>
                <w:rFonts w:ascii="Times New Roman" w:eastAsia="Times New Roman" w:hAnsi="Times New Roman" w:cs="Times New Roman"/>
              </w:rPr>
              <w:t>T4</w:t>
            </w:r>
            <w:r w:rsidRPr="00863F47">
              <w:t>，</w:t>
            </w:r>
            <w:r w:rsidRPr="00863F47">
              <w:rPr>
                <w:rFonts w:ascii="Times New Roman" w:eastAsia="Times New Roman" w:hAnsi="Times New Roman" w:cs="Times New Roman"/>
              </w:rPr>
              <w:t xml:space="preserve">TSH  </w:t>
            </w:r>
          </w:p>
        </w:tc>
        <w:tc>
          <w:tcPr>
            <w:tcW w:w="0" w:type="auto"/>
            <w:tcBorders>
              <w:top w:val="single" w:sz="4" w:space="0" w:color="000000"/>
              <w:left w:val="single" w:sz="4" w:space="0" w:color="000000"/>
              <w:bottom w:val="single" w:sz="4" w:space="0" w:color="000000"/>
              <w:right w:val="single" w:sz="4" w:space="0" w:color="000000"/>
            </w:tcBorders>
          </w:tcPr>
          <w:p w14:paraId="47CE2E6E" w14:textId="6D0B3BC8"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BD80D86" w14:textId="6301507B"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A8BA62C" w14:textId="44795D0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A72AD52" w14:textId="7EF2569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C6FD345" w14:textId="31F0CD8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908C58D" w14:textId="7E09727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08F70A3" w14:textId="4B78D81B" w:rsidR="00075CC0" w:rsidRPr="00863F47" w:rsidRDefault="00075CC0" w:rsidP="00075CC0">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9E102D2" w14:textId="7607695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835F174" w14:textId="1560E6CE"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87CCDB4" w14:textId="4183294E"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EC2EB5" w14:textId="5FD45F37"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DC8B810" w14:textId="71559E90"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849FD47" w14:textId="7CB0F57E"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98660DE" w14:textId="2BC6D44B"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33ED07C" w14:textId="05CAFBEB"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BD0E27E" w14:textId="572F227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8DAD28" w14:textId="4649FCA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38968C" w14:textId="1F6D9EAE"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X</w:t>
            </w: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2F4497C" w14:textId="4B6D4C28"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0B3DE9B" w14:textId="3B0F774B"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F6FC1DE" w14:textId="5B604D23"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D6D3F3C" w14:textId="187C303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31FB59E" w14:textId="6F51F15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287398E" w14:textId="35A558A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8B7B72D" w14:textId="2346A67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AFB3B32" w14:textId="686C9B4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1AE50D" w14:textId="298E35FC"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9D1EF2C" w14:textId="4FB9BEB1"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05D167D2" w14:textId="23D56458"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7AF318F2"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09D9483A" w14:textId="3693E1BD" w:rsidR="00075CC0" w:rsidRPr="00863F47" w:rsidRDefault="00075CC0" w:rsidP="00075CC0">
            <w:pPr>
              <w:spacing w:after="0" w:line="360" w:lineRule="auto"/>
              <w:ind w:left="86" w:firstLine="0"/>
              <w:jc w:val="left"/>
            </w:pPr>
            <w:r w:rsidRPr="00863F47">
              <w:rPr>
                <w:rFonts w:ascii="Times New Roman" w:eastAsia="Times New Roman" w:hAnsi="Times New Roman" w:cs="Times New Roman"/>
              </w:rPr>
              <w:t xml:space="preserve">Fibroscan </w:t>
            </w:r>
          </w:p>
        </w:tc>
        <w:tc>
          <w:tcPr>
            <w:tcW w:w="0" w:type="auto"/>
            <w:tcBorders>
              <w:top w:val="single" w:sz="4" w:space="0" w:color="000000"/>
              <w:left w:val="single" w:sz="4" w:space="0" w:color="000000"/>
              <w:bottom w:val="single" w:sz="4" w:space="0" w:color="000000"/>
              <w:right w:val="single" w:sz="4" w:space="0" w:color="000000"/>
            </w:tcBorders>
          </w:tcPr>
          <w:p w14:paraId="6FB48E31" w14:textId="6247E095"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CBFE5AF" w14:textId="7A7F948F" w:rsidR="00075CC0" w:rsidRPr="00863F47" w:rsidRDefault="00075CC0" w:rsidP="00075CC0">
            <w:pPr>
              <w:spacing w:after="0"/>
              <w:ind w:left="139"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DB5C63" w14:textId="0B732963"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2743EDF" w14:textId="5C07831F"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09CC2FD" w14:textId="273E1308"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8F10C73" w14:textId="136CDA6C"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2775584" w14:textId="520423C5"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718A811" w14:textId="03DD21CC"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F48731" w14:textId="556651CB"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AF335AC" w14:textId="515CCBE9"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F5EDD48" w14:textId="70078A73"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55BC5D0" w14:textId="6C5751B0"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CC067F1" w14:textId="6CE5CD23"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C608F45" w14:textId="46FBAFD3"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F653AB0" w14:textId="4095121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98925B7" w14:textId="31E3A711"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D78A4A9" w14:textId="058CFF30"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851D6AA" w14:textId="0D2676E8"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6A5078F" w14:textId="17AC6B0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41FBD96" w14:textId="4C93206B"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B8E5A7" w14:textId="434F952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04F206B" w14:textId="5F1971F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69B8029" w14:textId="6E364CD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6909630" w14:textId="34300B0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3DE7B7E" w14:textId="3224343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9345242" w14:textId="31F3AA3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744A4BD" w14:textId="6BD625CB"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F70BCAE" w14:textId="1174DBD4"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130326C5" w14:textId="4B2209E4"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14288916"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149A1B2A" w14:textId="1F7F066B" w:rsidR="00075CC0" w:rsidRPr="00863F47" w:rsidRDefault="00075CC0" w:rsidP="00075CC0">
            <w:pPr>
              <w:spacing w:after="0" w:line="360" w:lineRule="auto"/>
              <w:ind w:left="86" w:firstLine="0"/>
              <w:jc w:val="left"/>
            </w:pPr>
            <w:r w:rsidRPr="00863F47">
              <w:rPr>
                <w:rFonts w:ascii="Times New Roman" w:eastAsia="Times New Roman" w:hAnsi="Times New Roman" w:cs="Times New Roman"/>
              </w:rPr>
              <w:t xml:space="preserve">ANA  </w:t>
            </w:r>
          </w:p>
        </w:tc>
        <w:tc>
          <w:tcPr>
            <w:tcW w:w="0" w:type="auto"/>
            <w:tcBorders>
              <w:top w:val="single" w:sz="4" w:space="0" w:color="000000"/>
              <w:left w:val="single" w:sz="4" w:space="0" w:color="000000"/>
              <w:bottom w:val="single" w:sz="4" w:space="0" w:color="000000"/>
              <w:right w:val="single" w:sz="4" w:space="0" w:color="000000"/>
            </w:tcBorders>
          </w:tcPr>
          <w:p w14:paraId="7710D4C6" w14:textId="6725FBF4"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BBFAAD0" w14:textId="373FAB9D" w:rsidR="00075CC0" w:rsidRPr="00863F47" w:rsidRDefault="00075CC0" w:rsidP="00075CC0">
            <w:pPr>
              <w:spacing w:after="0"/>
              <w:ind w:left="139"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308C334" w14:textId="20A77610"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2359355" w14:textId="5368F6FD"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C61FDDE" w14:textId="7CD82412"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6550D43" w14:textId="0AECB06B"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7EA6E1F" w14:textId="35389F4F"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78F9099" w14:textId="58447A81"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9AB28A8" w14:textId="561C9AC7"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6437E29" w14:textId="226A9E0F"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64BCF87" w14:textId="6F3E7026"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5651F6B" w14:textId="496165AE"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73409C" w14:textId="38869210"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827A83" w14:textId="1D9E3F17"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3A2C544" w14:textId="5AE70F93"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7674BB" w14:textId="6D4D5969"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68F828" w14:textId="4B6BF745"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B0508A6" w14:textId="07FA0217"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B29945C" w14:textId="1D2ECEAD"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52D4EE9" w14:textId="27BB7DAB"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639110B" w14:textId="5ED0D32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64FA903" w14:textId="0C414455"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913C603" w14:textId="3EE71718"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6A0267A" w14:textId="426DBF9F"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8F0D170" w14:textId="075D10AE"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9F9B96" w14:textId="1855957E"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B20CAE4" w14:textId="2654B1AE"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4148158" w14:textId="1A312ED0"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11B2D1D5" w14:textId="6BDDA9CB"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X</w:t>
            </w:r>
            <w:r w:rsidRPr="00863F47">
              <w:rPr>
                <w:sz w:val="18"/>
              </w:rPr>
              <w:t xml:space="preserve"> </w:t>
            </w:r>
          </w:p>
        </w:tc>
      </w:tr>
      <w:tr w:rsidR="00075CC0" w:rsidRPr="00863F47" w14:paraId="2A7433AC"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37870E40" w14:textId="77777777" w:rsidR="00075CC0" w:rsidRPr="00863F47" w:rsidRDefault="00BE2571" w:rsidP="00075CC0">
            <w:pPr>
              <w:spacing w:after="0" w:line="360" w:lineRule="auto"/>
              <w:ind w:left="86" w:firstLine="0"/>
              <w:jc w:val="left"/>
              <w:rPr>
                <w:rFonts w:eastAsiaTheme="minorEastAsia"/>
              </w:rPr>
            </w:pPr>
            <w:r w:rsidRPr="00863F47">
              <w:rPr>
                <w:rFonts w:eastAsiaTheme="minorEastAsia" w:hint="eastAsia"/>
              </w:rPr>
              <w:t>H</w:t>
            </w:r>
            <w:r w:rsidRPr="00863F47">
              <w:rPr>
                <w:rFonts w:eastAsiaTheme="minorEastAsia"/>
              </w:rPr>
              <w:t>IV, HAV,</w:t>
            </w:r>
          </w:p>
          <w:p w14:paraId="74EA8686" w14:textId="77777777" w:rsidR="00BE2571" w:rsidRPr="00863F47" w:rsidRDefault="00BE2571" w:rsidP="00075CC0">
            <w:pPr>
              <w:spacing w:after="0" w:line="360" w:lineRule="auto"/>
              <w:ind w:left="86" w:firstLine="0"/>
              <w:jc w:val="left"/>
              <w:rPr>
                <w:rFonts w:eastAsiaTheme="minorEastAsia"/>
              </w:rPr>
            </w:pPr>
            <w:r w:rsidRPr="00863F47">
              <w:rPr>
                <w:rFonts w:eastAsiaTheme="minorEastAsia"/>
              </w:rPr>
              <w:t>HCV, HDV,</w:t>
            </w:r>
          </w:p>
          <w:p w14:paraId="721FC703" w14:textId="463FBB8A" w:rsidR="00BE2571" w:rsidRPr="00863F47" w:rsidRDefault="00BE2571" w:rsidP="00075CC0">
            <w:pPr>
              <w:spacing w:after="0" w:line="360" w:lineRule="auto"/>
              <w:ind w:left="86" w:firstLine="0"/>
              <w:jc w:val="left"/>
              <w:rPr>
                <w:rFonts w:eastAsiaTheme="minorEastAsia"/>
              </w:rPr>
            </w:pPr>
            <w:r w:rsidRPr="00863F47">
              <w:rPr>
                <w:rFonts w:eastAsiaTheme="minorEastAsia" w:hint="eastAsia"/>
              </w:rPr>
              <w:t>H</w:t>
            </w:r>
            <w:r w:rsidRPr="00863F47">
              <w:rPr>
                <w:rFonts w:eastAsiaTheme="minorEastAsia"/>
              </w:rPr>
              <w:t>EV</w:t>
            </w:r>
          </w:p>
        </w:tc>
        <w:tc>
          <w:tcPr>
            <w:tcW w:w="0" w:type="auto"/>
            <w:tcBorders>
              <w:top w:val="single" w:sz="4" w:space="0" w:color="000000"/>
              <w:left w:val="single" w:sz="4" w:space="0" w:color="000000"/>
              <w:bottom w:val="single" w:sz="4" w:space="0" w:color="000000"/>
              <w:right w:val="single" w:sz="4" w:space="0" w:color="000000"/>
            </w:tcBorders>
          </w:tcPr>
          <w:p w14:paraId="4822BCDE" w14:textId="08F127BC"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7B4775F" w14:textId="268E04EE" w:rsidR="00075CC0" w:rsidRPr="00863F47" w:rsidRDefault="00075CC0" w:rsidP="00075CC0">
            <w:pPr>
              <w:spacing w:after="0"/>
              <w:ind w:left="139"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15478D6" w14:textId="315FE9B1"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0AC975E" w14:textId="4794ECDD"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8379AA8" w14:textId="374FB1A7"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8351101" w14:textId="075F2592"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6D9F6A7" w14:textId="6830F39B"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2D853B7" w14:textId="38FE6989"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0104E73" w14:textId="132379A6"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C9E69BE" w14:textId="52FE96B7"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44B814E" w14:textId="0BE8DA47"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FAC5ABD" w14:textId="7F0A8991"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221D07E" w14:textId="524C6D38"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6481E5B" w14:textId="5906ECC3"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7C165D2" w14:textId="79B5D27F"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6C152F" w14:textId="4F595449"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A759B7E" w14:textId="310361FE"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DB0E6F" w14:textId="69D30F35"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AC5941D" w14:textId="60FB5E76"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8CFE391" w14:textId="2663B886"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A5A1302" w14:textId="5AAAB67C"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C980BB2" w14:textId="622789AA"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0056894" w14:textId="21D917B3"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A89E974" w14:textId="206EF8CF"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CDF25D" w14:textId="5C4BDB50"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2D7B0DB" w14:textId="65297C27"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7A87795" w14:textId="038CDA2F" w:rsidR="00075CC0" w:rsidRPr="00863F47" w:rsidRDefault="00075CC0" w:rsidP="00075CC0">
            <w:pPr>
              <w:spacing w:after="0"/>
              <w:ind w:left="154"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500678C" w14:textId="4D9AF3C5" w:rsidR="00075CC0" w:rsidRPr="00863F47" w:rsidRDefault="00075CC0" w:rsidP="00075CC0">
            <w:pPr>
              <w:spacing w:after="0"/>
              <w:ind w:left="149" w:firstLine="0"/>
              <w:rPr>
                <w:sz w:val="18"/>
              </w:rPr>
            </w:pPr>
            <w:r w:rsidRPr="00863F47">
              <w:rPr>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1B91263A" w14:textId="4C86BD55" w:rsidR="00075CC0" w:rsidRPr="00863F47" w:rsidRDefault="00075CC0" w:rsidP="00075CC0">
            <w:pPr>
              <w:spacing w:after="0"/>
              <w:ind w:left="0" w:right="2" w:firstLine="0"/>
              <w:jc w:val="center"/>
              <w:rPr>
                <w:sz w:val="18"/>
              </w:rPr>
            </w:pPr>
            <w:r w:rsidRPr="00863F47">
              <w:rPr>
                <w:sz w:val="18"/>
              </w:rPr>
              <w:t xml:space="preserve"> </w:t>
            </w:r>
          </w:p>
        </w:tc>
      </w:tr>
      <w:tr w:rsidR="00075CC0" w:rsidRPr="00863F47" w14:paraId="08F60A7F"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46EF1497" w14:textId="305065E9" w:rsidR="00075CC0" w:rsidRPr="00863F47" w:rsidRDefault="00BE2571" w:rsidP="00075CC0">
            <w:pPr>
              <w:spacing w:after="0" w:line="360" w:lineRule="auto"/>
              <w:ind w:left="86" w:firstLine="0"/>
              <w:jc w:val="left"/>
            </w:pPr>
            <w:r w:rsidRPr="00863F47">
              <w:t xml:space="preserve">Adverse events </w:t>
            </w:r>
            <w:r w:rsidR="00075CC0" w:rsidRPr="00863F47">
              <w:rPr>
                <w:rFonts w:ascii="Times New Roman" w:eastAsia="Times New Roman" w:hAnsi="Times New Roman" w:cs="Times New Roman"/>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CF5CD27" w14:textId="4424B09B"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CCC4B60" w14:textId="4E98068B"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4748588" w14:textId="393FF35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5337C36" w14:textId="6567193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30FA3C" w14:textId="3F3F06D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8FCA8BD" w14:textId="6FF5E78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FE22571" w14:textId="47C01131" w:rsidR="00075CC0" w:rsidRPr="00863F47" w:rsidRDefault="00075CC0" w:rsidP="00075CC0">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1C31E2B" w14:textId="2E60550D"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5692159" w14:textId="40AB9BCE"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D314958" w14:textId="1284FDA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6D7921B" w14:textId="13031AD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70CE72E" w14:textId="7929DF5B"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50DB398" w14:textId="566A8EC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9AF8691" w14:textId="50F572A4"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DCA32ED" w14:textId="733BD671"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10AE86" w14:textId="599E973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8043169" w14:textId="341C4E6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3E83DBF" w14:textId="3CF7D5ED"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F958F7F" w14:textId="0AD6B427"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7AEBD13" w14:textId="69C9E17B"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59855C0" w14:textId="00DC170F"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01E640B" w14:textId="166D5918"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8F0C3CC" w14:textId="7BFF9B7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7946617" w14:textId="17FD622B"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31D594C" w14:textId="6EABD3A0"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F78363" w14:textId="50E29051"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D785172" w14:textId="1EC7628C"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BD94C24" w14:textId="5F541F57"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X</w:t>
            </w:r>
          </w:p>
        </w:tc>
        <w:tc>
          <w:tcPr>
            <w:tcW w:w="409" w:type="dxa"/>
            <w:tcBorders>
              <w:top w:val="single" w:sz="4" w:space="0" w:color="000000"/>
              <w:left w:val="single" w:sz="4" w:space="0" w:color="000000"/>
              <w:bottom w:val="single" w:sz="4" w:space="0" w:color="000000"/>
              <w:right w:val="single" w:sz="4" w:space="0" w:color="000000"/>
            </w:tcBorders>
          </w:tcPr>
          <w:p w14:paraId="5A4AF717" w14:textId="760FAC01"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X</w:t>
            </w:r>
            <w:r w:rsidRPr="00863F47">
              <w:rPr>
                <w:sz w:val="18"/>
              </w:rPr>
              <w:t xml:space="preserve"> </w:t>
            </w:r>
          </w:p>
        </w:tc>
      </w:tr>
      <w:tr w:rsidR="00075CC0" w:rsidRPr="00863F47" w14:paraId="7077440A"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61FD5525" w14:textId="5D56D6D6" w:rsidR="00075CC0" w:rsidRPr="00863F47" w:rsidRDefault="00BE2571" w:rsidP="00075CC0">
            <w:pPr>
              <w:spacing w:after="0" w:line="360" w:lineRule="auto"/>
              <w:ind w:left="86" w:firstLine="0"/>
              <w:jc w:val="left"/>
            </w:pPr>
            <w:r w:rsidRPr="00863F47">
              <w:t>Medication dispensed</w:t>
            </w:r>
          </w:p>
        </w:tc>
        <w:tc>
          <w:tcPr>
            <w:tcW w:w="0" w:type="auto"/>
            <w:tcBorders>
              <w:top w:val="single" w:sz="4" w:space="0" w:color="000000"/>
              <w:left w:val="single" w:sz="4" w:space="0" w:color="000000"/>
              <w:bottom w:val="single" w:sz="4" w:space="0" w:color="000000"/>
              <w:right w:val="single" w:sz="4" w:space="0" w:color="000000"/>
            </w:tcBorders>
          </w:tcPr>
          <w:p w14:paraId="4EB85052" w14:textId="552D599B"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EE3880" w14:textId="47D36421"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0FA50C1" w14:textId="13B5112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DF8D62D" w14:textId="245F730A"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E3D62ED" w14:textId="7CCCFBC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408EB21" w14:textId="5EE312F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530F9F9" w14:textId="485CB274" w:rsidR="00075CC0" w:rsidRPr="00863F47" w:rsidRDefault="00075CC0" w:rsidP="00075CC0">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2F2AD03" w14:textId="2736E29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2E4009D" w14:textId="7FA045A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F86D8A" w14:textId="429DD0DE"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88F0D31" w14:textId="3B62B861"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F9E446" w14:textId="55483203"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B7123E" w14:textId="4DB36F9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543B2F0" w14:textId="77CCA6C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1344F92" w14:textId="01281A7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EDD583A" w14:textId="7A8BCA7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C8E67C9" w14:textId="5FE296B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306521" w14:textId="12BCAFF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A49E65" w14:textId="6BB672A3"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35D68D3" w14:textId="5158B8F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8B4238" w14:textId="53BDEA20"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6781078" w14:textId="37CB9F2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71CB949" w14:textId="19A5404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3FD22BA" w14:textId="739EFA71"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12A0121" w14:textId="34FAB26B"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37A1460" w14:textId="109B85F8"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D6C61FD" w14:textId="396F3F6E" w:rsidR="00075CC0" w:rsidRPr="00863F47" w:rsidRDefault="00075CC0" w:rsidP="00075CC0">
            <w:pPr>
              <w:spacing w:after="0"/>
              <w:ind w:left="154"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1F8332D" w14:textId="7BE12B9C" w:rsidR="00075CC0" w:rsidRPr="00863F47" w:rsidRDefault="00075CC0" w:rsidP="00075CC0">
            <w:pPr>
              <w:spacing w:after="0"/>
              <w:ind w:left="149" w:firstLine="0"/>
              <w:rPr>
                <w:sz w:val="18"/>
              </w:rPr>
            </w:pPr>
            <w:r w:rsidRPr="00863F47">
              <w:rPr>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69D02062" w14:textId="0852F8E9" w:rsidR="00075CC0" w:rsidRPr="00863F47" w:rsidRDefault="00075CC0" w:rsidP="00075CC0">
            <w:pPr>
              <w:spacing w:after="0"/>
              <w:ind w:left="0" w:right="2" w:firstLine="0"/>
              <w:jc w:val="center"/>
              <w:rPr>
                <w:sz w:val="18"/>
              </w:rPr>
            </w:pPr>
            <w:r w:rsidRPr="00863F47">
              <w:rPr>
                <w:sz w:val="18"/>
              </w:rPr>
              <w:t xml:space="preserve"> </w:t>
            </w:r>
          </w:p>
        </w:tc>
      </w:tr>
      <w:tr w:rsidR="00075CC0" w:rsidRPr="00863F47" w14:paraId="1D91AEEF"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413F9F4E" w14:textId="77777777" w:rsidR="00075CC0" w:rsidRPr="00863F47" w:rsidRDefault="00BE2571" w:rsidP="00075CC0">
            <w:pPr>
              <w:spacing w:after="0" w:line="360" w:lineRule="auto"/>
              <w:ind w:left="86" w:firstLine="0"/>
              <w:jc w:val="left"/>
            </w:pPr>
            <w:r w:rsidRPr="00863F47">
              <w:lastRenderedPageBreak/>
              <w:t>Medication</w:t>
            </w:r>
          </w:p>
          <w:p w14:paraId="2A7A17D0" w14:textId="75E33C77" w:rsidR="00BE2571" w:rsidRPr="00863F47" w:rsidRDefault="00BE2571" w:rsidP="00075CC0">
            <w:pPr>
              <w:spacing w:after="0" w:line="360" w:lineRule="auto"/>
              <w:ind w:left="86" w:firstLine="0"/>
              <w:jc w:val="left"/>
              <w:rPr>
                <w:rFonts w:eastAsiaTheme="minorEastAsia"/>
              </w:rPr>
            </w:pPr>
            <w:r w:rsidRPr="00863F47">
              <w:rPr>
                <w:rFonts w:eastAsiaTheme="minorEastAsia" w:hint="eastAsia"/>
              </w:rPr>
              <w:t>r</w:t>
            </w:r>
            <w:r w:rsidRPr="00863F47">
              <w:rPr>
                <w:rFonts w:eastAsiaTheme="minorEastAsia"/>
              </w:rPr>
              <w:t>eturned</w:t>
            </w:r>
          </w:p>
        </w:tc>
        <w:tc>
          <w:tcPr>
            <w:tcW w:w="0" w:type="auto"/>
            <w:tcBorders>
              <w:top w:val="single" w:sz="4" w:space="0" w:color="000000"/>
              <w:left w:val="single" w:sz="4" w:space="0" w:color="000000"/>
              <w:bottom w:val="single" w:sz="4" w:space="0" w:color="000000"/>
              <w:right w:val="single" w:sz="4" w:space="0" w:color="000000"/>
            </w:tcBorders>
          </w:tcPr>
          <w:p w14:paraId="28F05ADC" w14:textId="0E72094C"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DA6AA9" w14:textId="47DB708A" w:rsidR="00075CC0" w:rsidRPr="00863F47" w:rsidRDefault="00075CC0" w:rsidP="00075CC0">
            <w:pPr>
              <w:spacing w:after="0"/>
              <w:ind w:left="139"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13AACD7" w14:textId="4879465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05669B" w14:textId="6F8D044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13E327C" w14:textId="0FEABF6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A238CC0" w14:textId="3BBD0278"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0DB6317" w14:textId="5D1496B3" w:rsidR="00075CC0" w:rsidRPr="00863F47" w:rsidRDefault="00075CC0" w:rsidP="00075CC0">
            <w:pPr>
              <w:spacing w:after="0"/>
              <w:ind w:left="171"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B752BD1" w14:textId="79E63A7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91ECF2F" w14:textId="105D3D6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DFF2B3E" w14:textId="640A249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2ADC51" w14:textId="742A6BD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452CD65" w14:textId="1A78707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79E577B" w14:textId="197FA98D"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08F07F1" w14:textId="519846A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A305E93" w14:textId="59DBA353"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CA905D2" w14:textId="5A159080"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B5109A7" w14:textId="0855672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EEC26A1" w14:textId="4F63F9A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492DBF5" w14:textId="496E0A8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0D2E61" w14:textId="1D96F57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1B91A0E" w14:textId="435301C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5294442" w14:textId="6278610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B2C6229" w14:textId="3F2EF75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0BE82A1" w14:textId="07D3045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7A63C1E" w14:textId="4559771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F5D3EBC" w14:textId="143B454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73CAB74" w14:textId="40DDF2BD"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D8A7668" w14:textId="1DB601BF" w:rsidR="00075CC0" w:rsidRPr="00863F47" w:rsidRDefault="00075CC0" w:rsidP="00075CC0">
            <w:pPr>
              <w:spacing w:after="0"/>
              <w:ind w:left="149" w:firstLine="0"/>
              <w:rPr>
                <w:sz w:val="18"/>
              </w:rPr>
            </w:pPr>
            <w:r w:rsidRPr="00863F47">
              <w:rPr>
                <w:sz w:val="18"/>
              </w:rPr>
              <w:t xml:space="preserve"> </w:t>
            </w:r>
          </w:p>
        </w:tc>
        <w:tc>
          <w:tcPr>
            <w:tcW w:w="409" w:type="dxa"/>
            <w:tcBorders>
              <w:top w:val="single" w:sz="4" w:space="0" w:color="000000"/>
              <w:left w:val="single" w:sz="4" w:space="0" w:color="000000"/>
              <w:bottom w:val="single" w:sz="4" w:space="0" w:color="000000"/>
              <w:right w:val="single" w:sz="4" w:space="0" w:color="000000"/>
            </w:tcBorders>
          </w:tcPr>
          <w:p w14:paraId="63ED3185" w14:textId="6A6DC1FE" w:rsidR="00075CC0" w:rsidRPr="00863F47" w:rsidRDefault="00075CC0" w:rsidP="00075CC0">
            <w:pPr>
              <w:spacing w:after="0"/>
              <w:ind w:left="0" w:right="2" w:firstLine="0"/>
              <w:jc w:val="center"/>
              <w:rPr>
                <w:sz w:val="18"/>
              </w:rPr>
            </w:pPr>
            <w:r w:rsidRPr="00863F47">
              <w:rPr>
                <w:sz w:val="18"/>
              </w:rPr>
              <w:t xml:space="preserve"> </w:t>
            </w:r>
          </w:p>
        </w:tc>
      </w:tr>
      <w:tr w:rsidR="00075CC0" w:rsidRPr="00863F47" w14:paraId="3542D5EB"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5FC67F41" w14:textId="7AFF67A6" w:rsidR="00075CC0" w:rsidRPr="00863F47" w:rsidRDefault="00BE2571" w:rsidP="00075CC0">
            <w:pPr>
              <w:spacing w:after="0" w:line="360" w:lineRule="auto"/>
              <w:ind w:left="86" w:firstLine="0"/>
              <w:jc w:val="left"/>
            </w:pPr>
            <w:r w:rsidRPr="00863F47">
              <w:t>Serum sample</w:t>
            </w:r>
          </w:p>
        </w:tc>
        <w:tc>
          <w:tcPr>
            <w:tcW w:w="0" w:type="auto"/>
            <w:tcBorders>
              <w:top w:val="single" w:sz="4" w:space="0" w:color="000000"/>
              <w:left w:val="single" w:sz="4" w:space="0" w:color="000000"/>
              <w:bottom w:val="single" w:sz="4" w:space="0" w:color="000000"/>
              <w:right w:val="single" w:sz="4" w:space="0" w:color="000000"/>
            </w:tcBorders>
          </w:tcPr>
          <w:p w14:paraId="5D0CC9E3" w14:textId="77D8310F"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EA9EB2C" w14:textId="3BDF1438"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7AFCB6D" w14:textId="78178746"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E1C09A2" w14:textId="39AD8DF4"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4AA8169" w14:textId="522B977E"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33991F" w14:textId="6D5F8C0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2861D64" w14:textId="058C88F2"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E226B15" w14:textId="7B6E64A2"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972D1E2" w14:textId="551787F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4EA88FE" w14:textId="02C73ABD"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4965377" w14:textId="302526C0"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0CB1E1" w14:textId="1C4C4F2C"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010E0AD" w14:textId="3686170A"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28821D1" w14:textId="512E9C1F"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B862803" w14:textId="042821A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4B9FA2B" w14:textId="12A0266A"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DBF1FDB" w14:textId="24EE7811"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8360567" w14:textId="6B80E98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B7A0907" w14:textId="4B8CF46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3B90564" w14:textId="798A05EF"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10C1D7" w14:textId="3F12AA3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9E94041" w14:textId="4A180A1E"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452CDB6" w14:textId="1749057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7AA9FA0" w14:textId="676303D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7BA952B" w14:textId="5C971AA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BF95682" w14:textId="2BE5964A"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778826E" w14:textId="21C35BC4"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530A190" w14:textId="0F912519"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X</w:t>
            </w:r>
          </w:p>
        </w:tc>
        <w:tc>
          <w:tcPr>
            <w:tcW w:w="409" w:type="dxa"/>
            <w:tcBorders>
              <w:top w:val="single" w:sz="4" w:space="0" w:color="000000"/>
              <w:left w:val="single" w:sz="4" w:space="0" w:color="000000"/>
              <w:bottom w:val="single" w:sz="4" w:space="0" w:color="000000"/>
              <w:right w:val="single" w:sz="4" w:space="0" w:color="000000"/>
            </w:tcBorders>
          </w:tcPr>
          <w:p w14:paraId="05B2BE80" w14:textId="51194A60"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673DF38D"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3AB48DFF" w14:textId="77777777" w:rsidR="00BE2571" w:rsidRPr="00863F47" w:rsidRDefault="00BE2571" w:rsidP="00BE2571">
            <w:pPr>
              <w:spacing w:after="0" w:line="360" w:lineRule="auto"/>
              <w:ind w:left="86" w:firstLine="0"/>
              <w:jc w:val="left"/>
            </w:pPr>
            <w:r w:rsidRPr="00863F47">
              <w:t xml:space="preserve">Whole </w:t>
            </w:r>
          </w:p>
          <w:p w14:paraId="3491E9F1" w14:textId="5FBB979F" w:rsidR="00BE2571" w:rsidRPr="00863F47" w:rsidRDefault="00BE2571" w:rsidP="00BE2571">
            <w:pPr>
              <w:spacing w:after="0" w:line="360" w:lineRule="auto"/>
              <w:ind w:left="86" w:firstLine="0"/>
              <w:jc w:val="left"/>
            </w:pPr>
            <w:r w:rsidRPr="00863F47">
              <w:t xml:space="preserve">blood </w:t>
            </w:r>
          </w:p>
          <w:p w14:paraId="601572A8" w14:textId="5CC8981E" w:rsidR="00075CC0" w:rsidRPr="00863F47" w:rsidRDefault="00BE2571" w:rsidP="00BE2571">
            <w:pPr>
              <w:spacing w:after="0" w:line="360" w:lineRule="auto"/>
              <w:ind w:left="86" w:firstLine="0"/>
              <w:jc w:val="left"/>
            </w:pPr>
            <w:r w:rsidRPr="00863F47">
              <w:t xml:space="preserve">sample </w:t>
            </w:r>
            <w:r w:rsidR="00075CC0" w:rsidRPr="00863F47">
              <w:t xml:space="preserve"> </w:t>
            </w:r>
          </w:p>
        </w:tc>
        <w:tc>
          <w:tcPr>
            <w:tcW w:w="0" w:type="auto"/>
            <w:tcBorders>
              <w:top w:val="single" w:sz="4" w:space="0" w:color="000000"/>
              <w:left w:val="single" w:sz="4" w:space="0" w:color="000000"/>
              <w:bottom w:val="single" w:sz="4" w:space="0" w:color="000000"/>
              <w:right w:val="single" w:sz="4" w:space="0" w:color="000000"/>
            </w:tcBorders>
          </w:tcPr>
          <w:p w14:paraId="31DC9284" w14:textId="107A413D"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5ED929D" w14:textId="3D257409"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61E87DF" w14:textId="60E163EB"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4F5326" w14:textId="41C328BB"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A35AA2E" w14:textId="76FE5929"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7CE643B" w14:textId="16AF61D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3E7E3C7" w14:textId="61488CBB"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21A39E9" w14:textId="374BBACD"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2C79B5" w14:textId="6F4A0E48"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C45FB54" w14:textId="0712C8C3"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C7B8E8" w14:textId="76AC83D4"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00D6BA2" w14:textId="534A558C"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DE6E70B" w14:textId="65C0CDAC"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3A4585" w14:textId="309F3C51"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89E5D1" w14:textId="67D9BA6D"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1426F58" w14:textId="26D1E0FC"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CB67CCD" w14:textId="5CB0E0E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FDEABA7" w14:textId="08B141C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6C6BDDB6" w14:textId="13356828"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1258A3B" w14:textId="02E9797D"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8349755" w14:textId="51E6514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49E5D90" w14:textId="0BC9ED3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A783FCE" w14:textId="5C9E133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234A5E7" w14:textId="37544D0C"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8CD6BD5" w14:textId="381C88F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BAE86D8" w14:textId="39BE7F9C"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177FCB7" w14:textId="5C325963"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326AFDB" w14:textId="129C2361"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X </w:t>
            </w:r>
          </w:p>
        </w:tc>
        <w:tc>
          <w:tcPr>
            <w:tcW w:w="409" w:type="dxa"/>
            <w:tcBorders>
              <w:top w:val="single" w:sz="4" w:space="0" w:color="000000"/>
              <w:left w:val="single" w:sz="4" w:space="0" w:color="000000"/>
              <w:bottom w:val="single" w:sz="4" w:space="0" w:color="000000"/>
              <w:right w:val="single" w:sz="4" w:space="0" w:color="000000"/>
            </w:tcBorders>
          </w:tcPr>
          <w:p w14:paraId="4E3520F3" w14:textId="0B05EFBF"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075CC0" w:rsidRPr="00863F47" w14:paraId="7D933BC7" w14:textId="77777777" w:rsidTr="00D42971">
        <w:trPr>
          <w:trHeight w:val="829"/>
        </w:trPr>
        <w:tc>
          <w:tcPr>
            <w:tcW w:w="0" w:type="auto"/>
            <w:tcBorders>
              <w:top w:val="single" w:sz="4" w:space="0" w:color="000000"/>
              <w:left w:val="single" w:sz="4" w:space="0" w:color="000000"/>
              <w:bottom w:val="single" w:sz="4" w:space="0" w:color="000000"/>
              <w:right w:val="single" w:sz="4" w:space="0" w:color="000000"/>
            </w:tcBorders>
            <w:vAlign w:val="center"/>
          </w:tcPr>
          <w:p w14:paraId="4EB549EE" w14:textId="1974CA21" w:rsidR="00075CC0" w:rsidRPr="00863F47" w:rsidRDefault="00BE2571" w:rsidP="00075CC0">
            <w:pPr>
              <w:spacing w:after="0" w:line="360" w:lineRule="auto"/>
              <w:ind w:left="86" w:firstLine="0"/>
              <w:jc w:val="left"/>
            </w:pPr>
            <w:r w:rsidRPr="00863F47">
              <w:t>Immunologic parameters</w:t>
            </w:r>
            <w:r w:rsidRPr="00863F47">
              <w:rPr>
                <w:vertAlign w:val="superscript"/>
              </w:rPr>
              <w:t>6</w:t>
            </w:r>
          </w:p>
        </w:tc>
        <w:tc>
          <w:tcPr>
            <w:tcW w:w="0" w:type="auto"/>
            <w:tcBorders>
              <w:top w:val="single" w:sz="4" w:space="0" w:color="000000"/>
              <w:left w:val="single" w:sz="4" w:space="0" w:color="000000"/>
              <w:bottom w:val="single" w:sz="4" w:space="0" w:color="000000"/>
              <w:right w:val="single" w:sz="4" w:space="0" w:color="000000"/>
            </w:tcBorders>
          </w:tcPr>
          <w:p w14:paraId="1BE203E8" w14:textId="76641659"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48BCA9F5" w14:textId="78BA5B6D"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8D0EB35" w14:textId="2052519F"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DC0381" w14:textId="1111FF5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07F4EFF" w14:textId="7A7D06B0"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F064C07" w14:textId="29769197"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F9F75A6" w14:textId="44BC06E0"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711CC3" w14:textId="7C60A1FA"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569308E" w14:textId="2232F58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0F78934D" w14:textId="1801D958"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FB7B10A" w14:textId="19FBB945"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50F8BB8" w14:textId="68FF5DA9"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0700FCD" w14:textId="27B9152E"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61AEBEA" w14:textId="026E5810"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1D92B93" w14:textId="5E3502D3"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13698FC1" w14:textId="32BA4E85"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3BCA16D" w14:textId="3063041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689A2ED" w14:textId="61A06335"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93C06C8" w14:textId="610AD054"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DD18B3" w14:textId="76E70BD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3095009" w14:textId="18BD40F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57504E46" w14:textId="2F714CA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ED7A793" w14:textId="2897244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2448B90" w14:textId="49575756"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AAB195C" w14:textId="36BE6A2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0F8B69D" w14:textId="41FAB022"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08276DC" w14:textId="4943E603"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81696E3" w14:textId="4CDBDCE0" w:rsidR="00075CC0" w:rsidRPr="00863F47" w:rsidRDefault="00075CC0" w:rsidP="00075CC0">
            <w:pPr>
              <w:spacing w:after="0"/>
              <w:ind w:left="149" w:firstLine="0"/>
              <w:rPr>
                <w:sz w:val="18"/>
              </w:rPr>
            </w:pPr>
            <w:r w:rsidRPr="00863F47">
              <w:rPr>
                <w:sz w:val="18"/>
              </w:rPr>
              <w:t xml:space="preserve">X </w:t>
            </w:r>
          </w:p>
        </w:tc>
        <w:tc>
          <w:tcPr>
            <w:tcW w:w="409" w:type="dxa"/>
            <w:tcBorders>
              <w:top w:val="single" w:sz="4" w:space="0" w:color="000000"/>
              <w:left w:val="single" w:sz="4" w:space="0" w:color="000000"/>
              <w:bottom w:val="single" w:sz="4" w:space="0" w:color="000000"/>
              <w:right w:val="single" w:sz="4" w:space="0" w:color="000000"/>
            </w:tcBorders>
          </w:tcPr>
          <w:p w14:paraId="05A74874" w14:textId="29B56AC6" w:rsidR="00075CC0" w:rsidRPr="00863F47" w:rsidRDefault="00075CC0" w:rsidP="00075CC0">
            <w:pPr>
              <w:spacing w:after="0"/>
              <w:ind w:left="0" w:right="2" w:firstLine="0"/>
              <w:jc w:val="center"/>
              <w:rPr>
                <w:sz w:val="18"/>
              </w:rPr>
            </w:pPr>
            <w:r w:rsidRPr="00863F47">
              <w:rPr>
                <w:sz w:val="18"/>
              </w:rPr>
              <w:t xml:space="preserve"> </w:t>
            </w:r>
          </w:p>
        </w:tc>
      </w:tr>
      <w:tr w:rsidR="00075CC0" w:rsidRPr="00863F47" w14:paraId="0C086B88"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14693B3E" w14:textId="5E2A5CFE" w:rsidR="00075CC0" w:rsidRPr="00863F47" w:rsidRDefault="00075CC0" w:rsidP="00075CC0">
            <w:pPr>
              <w:spacing w:after="0" w:line="360" w:lineRule="auto"/>
              <w:ind w:left="86" w:firstLine="0"/>
              <w:jc w:val="left"/>
              <w:rPr>
                <w:rFonts w:eastAsiaTheme="minorEastAsia"/>
              </w:rPr>
            </w:pPr>
            <w:r w:rsidRPr="00863F47">
              <w:rPr>
                <w:rFonts w:ascii="Times New Roman" w:eastAsia="Times New Roman" w:hAnsi="Times New Roman" w:cs="Times New Roman"/>
              </w:rPr>
              <w:t>PBMC</w:t>
            </w:r>
            <w:r w:rsidR="00BE2571" w:rsidRPr="00863F47">
              <w:rPr>
                <w:rFonts w:eastAsiaTheme="minorEastAsia" w:hint="eastAsia"/>
                <w:vertAlign w:val="superscript"/>
              </w:rPr>
              <w:t>6</w:t>
            </w:r>
          </w:p>
        </w:tc>
        <w:tc>
          <w:tcPr>
            <w:tcW w:w="0" w:type="auto"/>
            <w:tcBorders>
              <w:top w:val="single" w:sz="4" w:space="0" w:color="000000"/>
              <w:left w:val="single" w:sz="4" w:space="0" w:color="000000"/>
              <w:bottom w:val="single" w:sz="4" w:space="0" w:color="000000"/>
              <w:right w:val="single" w:sz="4" w:space="0" w:color="000000"/>
            </w:tcBorders>
          </w:tcPr>
          <w:p w14:paraId="241271A6" w14:textId="096C9786" w:rsidR="00075CC0" w:rsidRPr="00863F47" w:rsidRDefault="00075CC0"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729EA2A7" w14:textId="25FDAC99" w:rsidR="00075CC0" w:rsidRPr="00863F47" w:rsidRDefault="00075CC0"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AD2C718" w14:textId="0FD336E9"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32CC940" w14:textId="34EE4D81"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8315472" w14:textId="352024EE"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7817C18" w14:textId="2D359AD9"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D828707" w14:textId="7C824F3E" w:rsidR="00075CC0" w:rsidRPr="00863F47" w:rsidRDefault="00075CC0" w:rsidP="00075CC0">
            <w:pPr>
              <w:spacing w:after="0"/>
              <w:ind w:left="171"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382D702" w14:textId="2E270A9D"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D7F3BCC" w14:textId="2ACF0413"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525D34E" w14:textId="62DC1AFA"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283B24" w14:textId="3103CD00"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D71ABD2" w14:textId="79DC4D37"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CD965AB" w14:textId="138B3D7B"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B1E0472" w14:textId="5FC24CF5" w:rsidR="00075CC0" w:rsidRPr="00863F47" w:rsidRDefault="00075CC0" w:rsidP="00075CC0">
            <w:pPr>
              <w:spacing w:after="0"/>
              <w:ind w:left="170"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99D7384" w14:textId="3C0F3277"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8654A39" w14:textId="2E0FC271" w:rsidR="00075CC0" w:rsidRPr="00863F47" w:rsidRDefault="00075CC0" w:rsidP="00075CC0">
            <w:pPr>
              <w:spacing w:after="0"/>
              <w:ind w:left="168" w:firstLine="0"/>
              <w:rPr>
                <w:rFonts w:ascii="Times New Roman" w:eastAsia="Times New Roman" w:hAnsi="Times New Roman" w:cs="Times New Roman"/>
                <w:sz w:val="18"/>
              </w:rPr>
            </w:pP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0DD3A30" w14:textId="2DA3404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20DEFDF" w14:textId="6AE55B0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2BB80CD7" w14:textId="7BE1EBB7"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ED15657" w14:textId="251CB31C"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EA3753" w14:textId="590FF4BD"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7593E52" w14:textId="542CE002"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5B8C174" w14:textId="589A9566"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BE26E08" w14:textId="3D6260BE"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X </w:t>
            </w:r>
          </w:p>
        </w:tc>
        <w:tc>
          <w:tcPr>
            <w:tcW w:w="0" w:type="auto"/>
            <w:tcBorders>
              <w:top w:val="single" w:sz="4" w:space="0" w:color="000000"/>
              <w:left w:val="single" w:sz="4" w:space="0" w:color="000000"/>
              <w:bottom w:val="single" w:sz="4" w:space="0" w:color="000000"/>
              <w:right w:val="single" w:sz="4" w:space="0" w:color="000000"/>
            </w:tcBorders>
          </w:tcPr>
          <w:p w14:paraId="38A42284" w14:textId="02262814" w:rsidR="00075CC0" w:rsidRPr="00863F47" w:rsidRDefault="00075CC0" w:rsidP="00075CC0">
            <w:pPr>
              <w:spacing w:after="0"/>
              <w:ind w:left="168"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BCCF44E" w14:textId="0CDC2C95" w:rsidR="00075CC0" w:rsidRPr="00863F47" w:rsidRDefault="00075CC0"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0C4F95A" w14:textId="75A71523" w:rsidR="00075CC0" w:rsidRPr="00863F47" w:rsidRDefault="00075CC0" w:rsidP="00075CC0">
            <w:pPr>
              <w:spacing w:after="0"/>
              <w:ind w:left="154"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r w:rsidRPr="00863F47">
              <w:rPr>
                <w:sz w:val="18"/>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F9EC132" w14:textId="25E2DBB7" w:rsidR="00075CC0" w:rsidRPr="00863F47" w:rsidRDefault="00075CC0" w:rsidP="00075CC0">
            <w:pPr>
              <w:spacing w:after="0"/>
              <w:ind w:left="149" w:firstLine="0"/>
              <w:rPr>
                <w:sz w:val="18"/>
              </w:rPr>
            </w:pPr>
            <w:r w:rsidRPr="00863F47">
              <w:rPr>
                <w:rFonts w:ascii="Times New Roman" w:eastAsia="Times New Roman" w:hAnsi="Times New Roman" w:cs="Times New Roman"/>
                <w:sz w:val="18"/>
              </w:rPr>
              <w:t xml:space="preserve">X </w:t>
            </w:r>
          </w:p>
        </w:tc>
        <w:tc>
          <w:tcPr>
            <w:tcW w:w="409" w:type="dxa"/>
            <w:tcBorders>
              <w:top w:val="single" w:sz="4" w:space="0" w:color="000000"/>
              <w:left w:val="single" w:sz="4" w:space="0" w:color="000000"/>
              <w:bottom w:val="single" w:sz="4" w:space="0" w:color="000000"/>
              <w:right w:val="single" w:sz="4" w:space="0" w:color="000000"/>
            </w:tcBorders>
          </w:tcPr>
          <w:p w14:paraId="78666A49" w14:textId="0B13B75A" w:rsidR="00075CC0" w:rsidRPr="00863F47" w:rsidRDefault="00075CC0" w:rsidP="00075CC0">
            <w:pPr>
              <w:spacing w:after="0"/>
              <w:ind w:left="0" w:right="2" w:firstLine="0"/>
              <w:jc w:val="center"/>
              <w:rPr>
                <w:sz w:val="18"/>
              </w:rPr>
            </w:pPr>
            <w:r w:rsidRPr="00863F47">
              <w:rPr>
                <w:rFonts w:ascii="Times New Roman" w:eastAsia="Times New Roman" w:hAnsi="Times New Roman" w:cs="Times New Roman"/>
                <w:sz w:val="18"/>
              </w:rPr>
              <w:t xml:space="preserve">X </w:t>
            </w:r>
          </w:p>
        </w:tc>
      </w:tr>
      <w:tr w:rsidR="00B645B9" w:rsidRPr="00863F47" w14:paraId="3445C4B7" w14:textId="77777777" w:rsidTr="00BE2571">
        <w:trPr>
          <w:trHeight w:val="829"/>
        </w:trPr>
        <w:tc>
          <w:tcPr>
            <w:tcW w:w="0" w:type="auto"/>
            <w:tcBorders>
              <w:top w:val="single" w:sz="4" w:space="0" w:color="000000"/>
              <w:left w:val="single" w:sz="4" w:space="0" w:color="000000"/>
              <w:bottom w:val="single" w:sz="4" w:space="0" w:color="000000"/>
              <w:right w:val="single" w:sz="4" w:space="0" w:color="000000"/>
            </w:tcBorders>
          </w:tcPr>
          <w:p w14:paraId="77491E2E" w14:textId="62FFC9BA" w:rsidR="00B645B9" w:rsidRPr="00863F47" w:rsidRDefault="00B645B9" w:rsidP="00075CC0">
            <w:pPr>
              <w:spacing w:after="0" w:line="360" w:lineRule="auto"/>
              <w:ind w:left="86" w:firstLine="0"/>
              <w:jc w:val="left"/>
              <w:rPr>
                <w:rFonts w:ascii="Times New Roman" w:eastAsiaTheme="minorEastAsia" w:hAnsi="Times New Roman" w:cs="Times New Roman"/>
              </w:rPr>
            </w:pPr>
            <w:r w:rsidRPr="00863F47">
              <w:rPr>
                <w:rFonts w:ascii="Times New Roman" w:eastAsiaTheme="minorEastAsia" w:hAnsi="Times New Roman" w:cs="Times New Roman" w:hint="eastAsia"/>
              </w:rPr>
              <w:t>L</w:t>
            </w:r>
            <w:r w:rsidRPr="00863F47">
              <w:rPr>
                <w:rFonts w:ascii="Times New Roman" w:eastAsiaTheme="minorEastAsia" w:hAnsi="Times New Roman" w:cs="Times New Roman"/>
              </w:rPr>
              <w:t>iver biopsy</w:t>
            </w:r>
          </w:p>
        </w:tc>
        <w:tc>
          <w:tcPr>
            <w:tcW w:w="0" w:type="auto"/>
            <w:tcBorders>
              <w:top w:val="single" w:sz="4" w:space="0" w:color="000000"/>
              <w:left w:val="single" w:sz="4" w:space="0" w:color="000000"/>
              <w:bottom w:val="single" w:sz="4" w:space="0" w:color="000000"/>
              <w:right w:val="single" w:sz="4" w:space="0" w:color="000000"/>
            </w:tcBorders>
          </w:tcPr>
          <w:p w14:paraId="4B17C9A4" w14:textId="77777777" w:rsidR="00B645B9" w:rsidRPr="00863F47" w:rsidRDefault="00B645B9" w:rsidP="00075CC0">
            <w:pPr>
              <w:spacing w:after="0"/>
              <w:ind w:left="0" w:right="2" w:firstLine="0"/>
              <w:jc w:val="center"/>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6A9F6707" w14:textId="0E5FE605" w:rsidR="00B645B9" w:rsidRPr="00863F47" w:rsidRDefault="00B645B9" w:rsidP="00075CC0">
            <w:pPr>
              <w:spacing w:after="0"/>
              <w:ind w:left="139"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p>
        </w:tc>
        <w:tc>
          <w:tcPr>
            <w:tcW w:w="0" w:type="auto"/>
            <w:tcBorders>
              <w:top w:val="single" w:sz="4" w:space="0" w:color="000000"/>
              <w:left w:val="single" w:sz="4" w:space="0" w:color="000000"/>
              <w:bottom w:val="single" w:sz="4" w:space="0" w:color="000000"/>
              <w:right w:val="single" w:sz="4" w:space="0" w:color="000000"/>
            </w:tcBorders>
          </w:tcPr>
          <w:p w14:paraId="00405834" w14:textId="77777777" w:rsidR="00B645B9" w:rsidRPr="00863F47" w:rsidRDefault="00B645B9" w:rsidP="00075CC0">
            <w:pPr>
              <w:spacing w:after="0"/>
              <w:ind w:left="168"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3F848281"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598F70DF" w14:textId="77777777" w:rsidR="00B645B9" w:rsidRPr="00863F47" w:rsidRDefault="00B645B9" w:rsidP="00075CC0">
            <w:pPr>
              <w:spacing w:after="0"/>
              <w:ind w:left="168"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6EE9F35A"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2029A375" w14:textId="77777777" w:rsidR="00B645B9" w:rsidRPr="00863F47" w:rsidRDefault="00B645B9" w:rsidP="00075CC0">
            <w:pPr>
              <w:spacing w:after="0"/>
              <w:ind w:left="171"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7870785F" w14:textId="77777777" w:rsidR="00B645B9" w:rsidRPr="00863F47" w:rsidRDefault="00B645B9" w:rsidP="00075CC0">
            <w:pPr>
              <w:spacing w:after="0"/>
              <w:ind w:left="168"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0DC6CF8C"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1F14EB3A" w14:textId="77777777" w:rsidR="00B645B9" w:rsidRPr="00863F47" w:rsidRDefault="00B645B9" w:rsidP="00075CC0">
            <w:pPr>
              <w:spacing w:after="0"/>
              <w:ind w:left="168"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0090E0D9" w14:textId="77777777" w:rsidR="00B645B9" w:rsidRPr="00863F47" w:rsidRDefault="00B645B9" w:rsidP="00075CC0">
            <w:pPr>
              <w:spacing w:after="0"/>
              <w:ind w:left="170"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510E90F7" w14:textId="77777777" w:rsidR="00B645B9" w:rsidRPr="00863F47" w:rsidRDefault="00B645B9" w:rsidP="00075CC0">
            <w:pPr>
              <w:spacing w:after="0"/>
              <w:ind w:left="170"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36DC2D0C" w14:textId="77777777" w:rsidR="00B645B9" w:rsidRPr="00863F47" w:rsidRDefault="00B645B9" w:rsidP="00075CC0">
            <w:pPr>
              <w:spacing w:after="0"/>
              <w:ind w:left="168"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37B8F815" w14:textId="77777777" w:rsidR="00B645B9" w:rsidRPr="00863F47" w:rsidRDefault="00B645B9" w:rsidP="00075CC0">
            <w:pPr>
              <w:spacing w:after="0"/>
              <w:ind w:left="170"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4E12057C" w14:textId="1007FEF9" w:rsidR="00B645B9" w:rsidRPr="00863F47" w:rsidRDefault="00B645B9" w:rsidP="00075CC0">
            <w:pPr>
              <w:spacing w:after="0"/>
              <w:ind w:left="170" w:firstLine="0"/>
              <w:rPr>
                <w:rFonts w:ascii="Times New Roman" w:eastAsia="Times New Roman" w:hAnsi="Times New Roman" w:cs="Times New Roman"/>
                <w:sz w:val="18"/>
              </w:rPr>
            </w:pPr>
            <w:r w:rsidRPr="00863F47">
              <w:rPr>
                <w:rFonts w:ascii="Times New Roman" w:eastAsia="Times New Roman" w:hAnsi="Times New Roman" w:cs="Times New Roman"/>
                <w:sz w:val="18"/>
              </w:rPr>
              <w:t>X</w:t>
            </w:r>
          </w:p>
        </w:tc>
        <w:tc>
          <w:tcPr>
            <w:tcW w:w="0" w:type="auto"/>
            <w:tcBorders>
              <w:top w:val="single" w:sz="4" w:space="0" w:color="000000"/>
              <w:left w:val="single" w:sz="4" w:space="0" w:color="000000"/>
              <w:bottom w:val="single" w:sz="4" w:space="0" w:color="000000"/>
              <w:right w:val="single" w:sz="4" w:space="0" w:color="000000"/>
            </w:tcBorders>
          </w:tcPr>
          <w:p w14:paraId="2469474E" w14:textId="77777777" w:rsidR="00B645B9" w:rsidRPr="00863F47" w:rsidRDefault="00B645B9" w:rsidP="00075CC0">
            <w:pPr>
              <w:spacing w:after="0"/>
              <w:ind w:left="168" w:firstLine="0"/>
              <w:rPr>
                <w:sz w:val="18"/>
              </w:rPr>
            </w:pPr>
          </w:p>
        </w:tc>
        <w:tc>
          <w:tcPr>
            <w:tcW w:w="0" w:type="auto"/>
            <w:tcBorders>
              <w:top w:val="single" w:sz="4" w:space="0" w:color="000000"/>
              <w:left w:val="single" w:sz="4" w:space="0" w:color="000000"/>
              <w:bottom w:val="single" w:sz="4" w:space="0" w:color="000000"/>
              <w:right w:val="single" w:sz="4" w:space="0" w:color="000000"/>
            </w:tcBorders>
          </w:tcPr>
          <w:p w14:paraId="75E14C55" w14:textId="77777777" w:rsidR="00B645B9" w:rsidRPr="00863F47" w:rsidRDefault="00B645B9" w:rsidP="00075CC0">
            <w:pPr>
              <w:spacing w:after="0"/>
              <w:ind w:left="170"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5F3A4047"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58C0D71B" w14:textId="77777777" w:rsidR="00B645B9" w:rsidRPr="00863F47" w:rsidRDefault="00B645B9" w:rsidP="00075CC0">
            <w:pPr>
              <w:spacing w:after="0"/>
              <w:ind w:left="170"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7909158D"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6C8CADE4" w14:textId="77777777" w:rsidR="00B645B9" w:rsidRPr="00863F47" w:rsidRDefault="00B645B9" w:rsidP="00075CC0">
            <w:pPr>
              <w:spacing w:after="0"/>
              <w:ind w:left="170"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6BF804C7"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24DC375D"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2F44A202" w14:textId="77777777" w:rsidR="00B645B9" w:rsidRPr="00863F47" w:rsidRDefault="00B645B9" w:rsidP="00075CC0">
            <w:pPr>
              <w:spacing w:after="0"/>
              <w:ind w:left="170"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7707FB8B" w14:textId="77777777" w:rsidR="00B645B9" w:rsidRPr="00863F47" w:rsidRDefault="00B645B9" w:rsidP="00075CC0">
            <w:pPr>
              <w:spacing w:after="0"/>
              <w:ind w:left="168"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0849F504" w14:textId="77777777" w:rsidR="00B645B9" w:rsidRPr="00863F47" w:rsidRDefault="00B645B9" w:rsidP="00075CC0">
            <w:pPr>
              <w:spacing w:after="0"/>
              <w:ind w:left="170"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18495520" w14:textId="77777777" w:rsidR="00B645B9" w:rsidRPr="00863F47" w:rsidRDefault="00B645B9" w:rsidP="00075CC0">
            <w:pPr>
              <w:spacing w:after="0"/>
              <w:ind w:left="154" w:firstLine="0"/>
              <w:rPr>
                <w:rFonts w:ascii="Times New Roman" w:eastAsia="Times New Roman" w:hAnsi="Times New Roman" w:cs="Times New Roman"/>
                <w:sz w:val="18"/>
              </w:rPr>
            </w:pPr>
          </w:p>
        </w:tc>
        <w:tc>
          <w:tcPr>
            <w:tcW w:w="0" w:type="auto"/>
            <w:tcBorders>
              <w:top w:val="single" w:sz="4" w:space="0" w:color="000000"/>
              <w:left w:val="single" w:sz="4" w:space="0" w:color="000000"/>
              <w:bottom w:val="single" w:sz="4" w:space="0" w:color="000000"/>
              <w:right w:val="single" w:sz="4" w:space="0" w:color="000000"/>
            </w:tcBorders>
          </w:tcPr>
          <w:p w14:paraId="505368B8" w14:textId="77777777" w:rsidR="00B645B9" w:rsidRPr="00863F47" w:rsidRDefault="00B645B9" w:rsidP="00075CC0">
            <w:pPr>
              <w:spacing w:after="0"/>
              <w:ind w:left="149" w:firstLine="0"/>
              <w:rPr>
                <w:rFonts w:ascii="Times New Roman" w:eastAsia="Times New Roman" w:hAnsi="Times New Roman" w:cs="Times New Roman"/>
                <w:sz w:val="18"/>
              </w:rPr>
            </w:pPr>
          </w:p>
        </w:tc>
        <w:tc>
          <w:tcPr>
            <w:tcW w:w="409" w:type="dxa"/>
            <w:tcBorders>
              <w:top w:val="single" w:sz="4" w:space="0" w:color="000000"/>
              <w:left w:val="single" w:sz="4" w:space="0" w:color="000000"/>
              <w:bottom w:val="single" w:sz="4" w:space="0" w:color="000000"/>
              <w:right w:val="single" w:sz="4" w:space="0" w:color="000000"/>
            </w:tcBorders>
          </w:tcPr>
          <w:p w14:paraId="2AE5283F" w14:textId="1DCD4FEE" w:rsidR="00B645B9" w:rsidRPr="00863F47" w:rsidRDefault="00B645B9" w:rsidP="00075CC0">
            <w:pPr>
              <w:spacing w:after="0"/>
              <w:ind w:left="0" w:right="2" w:firstLine="0"/>
              <w:jc w:val="center"/>
              <w:rPr>
                <w:rFonts w:ascii="Times New Roman" w:eastAsia="Times New Roman" w:hAnsi="Times New Roman" w:cs="Times New Roman"/>
                <w:sz w:val="18"/>
              </w:rPr>
            </w:pPr>
            <w:r w:rsidRPr="00863F47">
              <w:rPr>
                <w:rFonts w:ascii="Times New Roman" w:eastAsia="Times New Roman" w:hAnsi="Times New Roman" w:cs="Times New Roman"/>
                <w:sz w:val="18"/>
              </w:rPr>
              <w:t>X</w:t>
            </w:r>
          </w:p>
        </w:tc>
      </w:tr>
    </w:tbl>
    <w:bookmarkEnd w:id="4"/>
    <w:p w14:paraId="2CA888F7" w14:textId="77777777" w:rsidR="00A160D0" w:rsidRPr="00863F47" w:rsidRDefault="00323DE4" w:rsidP="00513904">
      <w:pPr>
        <w:spacing w:after="0" w:line="360" w:lineRule="auto"/>
        <w:ind w:left="0" w:firstLine="0"/>
        <w:jc w:val="left"/>
      </w:pPr>
      <w:r w:rsidRPr="00863F47">
        <w:rPr>
          <w:sz w:val="18"/>
          <w:vertAlign w:val="superscript"/>
        </w:rPr>
        <w:t>1</w:t>
      </w:r>
      <w:r w:rsidRPr="00863F47">
        <w:rPr>
          <w:sz w:val="18"/>
        </w:rPr>
        <w:t xml:space="preserve">HCG testing: Only performed in female patients within 24 hours of the first dose of study drug; </w:t>
      </w:r>
    </w:p>
    <w:p w14:paraId="589B3C81" w14:textId="77777777" w:rsidR="00A160D0" w:rsidRPr="00863F47" w:rsidRDefault="00323DE4" w:rsidP="002C73E4">
      <w:pPr>
        <w:numPr>
          <w:ilvl w:val="0"/>
          <w:numId w:val="11"/>
        </w:numPr>
        <w:spacing w:after="0" w:line="360" w:lineRule="auto"/>
        <w:ind w:hanging="106"/>
        <w:jc w:val="left"/>
      </w:pPr>
      <w:r w:rsidRPr="00863F47">
        <w:rPr>
          <w:sz w:val="18"/>
        </w:rPr>
        <w:t xml:space="preserve">Routine urine test includes pH value, red blood cell, white blood cell, urine sugar and proteinuria; </w:t>
      </w:r>
    </w:p>
    <w:p w14:paraId="566CF35C" w14:textId="77777777" w:rsidR="00A160D0" w:rsidRPr="00863F47" w:rsidRDefault="00323DE4" w:rsidP="002C73E4">
      <w:pPr>
        <w:numPr>
          <w:ilvl w:val="0"/>
          <w:numId w:val="11"/>
        </w:numPr>
        <w:spacing w:after="0" w:line="360" w:lineRule="auto"/>
        <w:ind w:hanging="106"/>
        <w:jc w:val="left"/>
      </w:pPr>
      <w:r w:rsidRPr="00863F47">
        <w:rPr>
          <w:sz w:val="18"/>
        </w:rPr>
        <w:t xml:space="preserve">Routine blood test includeS hemoglobin, red blood cell counts, white blood cell counts, neutrophils, lymphocytes, monocytes, and platelet counts; </w:t>
      </w:r>
    </w:p>
    <w:p w14:paraId="2CC0E9BD" w14:textId="77777777" w:rsidR="00A160D0" w:rsidRPr="00863F47" w:rsidRDefault="00323DE4" w:rsidP="002C73E4">
      <w:pPr>
        <w:numPr>
          <w:ilvl w:val="0"/>
          <w:numId w:val="11"/>
        </w:numPr>
        <w:spacing w:after="0" w:line="360" w:lineRule="auto"/>
        <w:ind w:hanging="106"/>
        <w:jc w:val="left"/>
      </w:pPr>
      <w:r w:rsidRPr="00863F47">
        <w:rPr>
          <w:sz w:val="18"/>
        </w:rPr>
        <w:t xml:space="preserve">Blood biochemical indexes include ALT, AST, total bilirubin, total cholesterol, triglycerides, total protein, albumin, urea nitrogen, creatinine, serum potassium, calcium, phosphorus, blood glucose; </w:t>
      </w:r>
    </w:p>
    <w:p w14:paraId="7FD3BEEA" w14:textId="77777777" w:rsidR="00A160D0" w:rsidRPr="00863F47" w:rsidRDefault="00323DE4" w:rsidP="002C73E4">
      <w:pPr>
        <w:numPr>
          <w:ilvl w:val="0"/>
          <w:numId w:val="11"/>
        </w:numPr>
        <w:spacing w:after="0" w:line="360" w:lineRule="auto"/>
        <w:ind w:hanging="106"/>
        <w:jc w:val="left"/>
      </w:pPr>
      <w:r w:rsidRPr="00863F47">
        <w:rPr>
          <w:sz w:val="18"/>
        </w:rPr>
        <w:t>Quantitative HBsAg</w:t>
      </w:r>
      <w:r w:rsidRPr="00863F47">
        <w:rPr>
          <w:sz w:val="18"/>
          <w:vertAlign w:val="superscript"/>
        </w:rPr>
        <w:t xml:space="preserve"> </w:t>
      </w:r>
      <w:r w:rsidRPr="00863F47">
        <w:rPr>
          <w:sz w:val="18"/>
        </w:rPr>
        <w:t xml:space="preserve">will be performed by central lab; </w:t>
      </w:r>
    </w:p>
    <w:p w14:paraId="79500D3E" w14:textId="77777777" w:rsidR="00A160D0" w:rsidRPr="00863F47" w:rsidRDefault="00323DE4" w:rsidP="002C73E4">
      <w:pPr>
        <w:numPr>
          <w:ilvl w:val="0"/>
          <w:numId w:val="11"/>
        </w:numPr>
        <w:spacing w:after="0" w:line="360" w:lineRule="auto"/>
        <w:ind w:hanging="106"/>
        <w:jc w:val="left"/>
      </w:pPr>
      <w:r w:rsidRPr="00863F47">
        <w:rPr>
          <w:sz w:val="18"/>
        </w:rPr>
        <w:t xml:space="preserve">Immunologic parameters study and PBMC separation &amp; freezing only performed in center of Tongji hospital. </w:t>
      </w:r>
    </w:p>
    <w:p w14:paraId="0F18F5A4" w14:textId="77777777" w:rsidR="00A160D0" w:rsidRPr="00863F47" w:rsidRDefault="00323DE4" w:rsidP="00FF1C2E">
      <w:pPr>
        <w:pStyle w:val="2"/>
        <w:numPr>
          <w:ilvl w:val="1"/>
          <w:numId w:val="27"/>
        </w:numPr>
        <w:spacing w:after="0" w:line="360" w:lineRule="auto"/>
        <w:ind w:left="453"/>
      </w:pPr>
      <w:r w:rsidRPr="00863F47">
        <w:t xml:space="preserve">Screening examination and eligibility screening form </w:t>
      </w:r>
    </w:p>
    <w:p w14:paraId="4B9460A1" w14:textId="77777777" w:rsidR="00A160D0" w:rsidRPr="00863F47" w:rsidRDefault="00323DE4" w:rsidP="002C73E4">
      <w:pPr>
        <w:spacing w:after="0" w:line="360" w:lineRule="auto"/>
        <w:ind w:left="-5" w:right="60"/>
      </w:pPr>
      <w:r w:rsidRPr="00863F47">
        <w:t xml:space="preserve">All legal guardians/subjects must sign and date the most current IRB/IEC-approved written informed consent/assent (where appropriate) before any study-specific assessments or procedures are performed. </w:t>
      </w:r>
    </w:p>
    <w:p w14:paraId="164BE857" w14:textId="4135B448" w:rsidR="00A160D0" w:rsidRPr="00863F47" w:rsidRDefault="00323DE4" w:rsidP="002C73E4">
      <w:pPr>
        <w:spacing w:after="0" w:line="360" w:lineRule="auto"/>
        <w:ind w:left="-5" w:right="60"/>
      </w:pPr>
      <w:r w:rsidRPr="00863F47">
        <w:t xml:space="preserve">The assessments in Table 2 must be obtained within a period of no more than 8 weeks before the subject is randomized, except as noted. Subjects must fulfill all the entry criteria for participation in the study (see Sections </w:t>
      </w:r>
      <w:r w:rsidR="00251C1E" w:rsidRPr="00863F47">
        <w:t>6</w:t>
      </w:r>
      <w:r w:rsidRPr="00863F47">
        <w:t xml:space="preserve">.2 to </w:t>
      </w:r>
      <w:r w:rsidR="00251C1E" w:rsidRPr="00863F47">
        <w:t>6</w:t>
      </w:r>
      <w:r w:rsidRPr="00863F47">
        <w:t xml:space="preserve">.3). An Eligibility Screening Form (ESF) documenting the investigator’s assessment of each screened subject with regard to the protocol’s inclusion and exclusion criteria is to be completed by the investigator. A screen failure log must be maintained by the investigator. </w:t>
      </w:r>
    </w:p>
    <w:p w14:paraId="791D2200" w14:textId="77777777" w:rsidR="00A160D0" w:rsidRPr="00863F47" w:rsidRDefault="00323DE4" w:rsidP="002C73E4">
      <w:pPr>
        <w:spacing w:after="0" w:line="360" w:lineRule="auto"/>
        <w:ind w:left="-5" w:right="60"/>
      </w:pPr>
      <w:r w:rsidRPr="00863F47">
        <w:t xml:space="preserve">Table 2 Screening Assessments </w:t>
      </w:r>
    </w:p>
    <w:tbl>
      <w:tblPr>
        <w:tblStyle w:val="TableGrid"/>
        <w:tblW w:w="8298" w:type="dxa"/>
        <w:tblInd w:w="5" w:type="dxa"/>
        <w:tblCellMar>
          <w:top w:w="63" w:type="dxa"/>
          <w:left w:w="108" w:type="dxa"/>
          <w:right w:w="59" w:type="dxa"/>
        </w:tblCellMar>
        <w:tblLook w:val="04A0" w:firstRow="1" w:lastRow="0" w:firstColumn="1" w:lastColumn="0" w:noHBand="0" w:noVBand="1"/>
      </w:tblPr>
      <w:tblGrid>
        <w:gridCol w:w="3116"/>
        <w:gridCol w:w="5182"/>
      </w:tblGrid>
      <w:tr w:rsidR="00A160D0" w:rsidRPr="00863F47" w14:paraId="0516AB5B" w14:textId="77777777">
        <w:trPr>
          <w:trHeight w:val="946"/>
        </w:trPr>
        <w:tc>
          <w:tcPr>
            <w:tcW w:w="3116" w:type="dxa"/>
            <w:tcBorders>
              <w:top w:val="single" w:sz="4" w:space="0" w:color="000000"/>
              <w:left w:val="single" w:sz="4" w:space="0" w:color="000000"/>
              <w:bottom w:val="single" w:sz="4" w:space="0" w:color="000000"/>
              <w:right w:val="single" w:sz="4" w:space="0" w:color="000000"/>
            </w:tcBorders>
          </w:tcPr>
          <w:p w14:paraId="6DAE5661" w14:textId="77777777" w:rsidR="00A160D0" w:rsidRPr="00863F47" w:rsidRDefault="00323DE4" w:rsidP="002C73E4">
            <w:pPr>
              <w:spacing w:after="0" w:line="360" w:lineRule="auto"/>
              <w:ind w:left="0" w:firstLine="0"/>
              <w:jc w:val="left"/>
            </w:pPr>
            <w:r w:rsidRPr="00863F47">
              <w:rPr>
                <w:sz w:val="18"/>
              </w:rPr>
              <w:t xml:space="preserve">Medical </w:t>
            </w:r>
            <w:r w:rsidRPr="00863F47">
              <w:rPr>
                <w:sz w:val="18"/>
              </w:rPr>
              <w:tab/>
              <w:t xml:space="preserve">history </w:t>
            </w:r>
            <w:r w:rsidRPr="00863F47">
              <w:rPr>
                <w:sz w:val="18"/>
              </w:rPr>
              <w:tab/>
              <w:t xml:space="preserve">and </w:t>
            </w:r>
            <w:r w:rsidRPr="00863F47">
              <w:rPr>
                <w:sz w:val="18"/>
              </w:rPr>
              <w:tab/>
              <w:t xml:space="preserve">physical examination </w:t>
            </w:r>
          </w:p>
        </w:tc>
        <w:tc>
          <w:tcPr>
            <w:tcW w:w="5183" w:type="dxa"/>
            <w:tcBorders>
              <w:top w:val="single" w:sz="4" w:space="0" w:color="000000"/>
              <w:left w:val="single" w:sz="4" w:space="0" w:color="000000"/>
              <w:bottom w:val="single" w:sz="4" w:space="0" w:color="000000"/>
              <w:right w:val="single" w:sz="4" w:space="0" w:color="000000"/>
            </w:tcBorders>
          </w:tcPr>
          <w:p w14:paraId="5434B528" w14:textId="77777777" w:rsidR="00A160D0" w:rsidRPr="00863F47" w:rsidRDefault="00323DE4" w:rsidP="002C73E4">
            <w:pPr>
              <w:spacing w:after="0" w:line="360" w:lineRule="auto"/>
              <w:ind w:left="0" w:right="50" w:firstLine="0"/>
            </w:pPr>
            <w:r w:rsidRPr="00863F47">
              <w:rPr>
                <w:sz w:val="18"/>
              </w:rPr>
              <w:t xml:space="preserve">Includes family history of HBV, concomitant medication (including for CHB), and vital signs (blood pressure, heart rate, temperature). </w:t>
            </w:r>
          </w:p>
        </w:tc>
      </w:tr>
      <w:tr w:rsidR="00A160D0" w:rsidRPr="00863F47" w14:paraId="0C48A31F" w14:textId="77777777">
        <w:trPr>
          <w:trHeight w:val="1570"/>
        </w:trPr>
        <w:tc>
          <w:tcPr>
            <w:tcW w:w="3116" w:type="dxa"/>
            <w:tcBorders>
              <w:top w:val="single" w:sz="4" w:space="0" w:color="000000"/>
              <w:left w:val="single" w:sz="4" w:space="0" w:color="000000"/>
              <w:bottom w:val="single" w:sz="4" w:space="0" w:color="000000"/>
              <w:right w:val="single" w:sz="4" w:space="0" w:color="000000"/>
            </w:tcBorders>
          </w:tcPr>
          <w:p w14:paraId="51B88425" w14:textId="77777777" w:rsidR="00A160D0" w:rsidRPr="00863F47" w:rsidRDefault="00323DE4" w:rsidP="002C73E4">
            <w:pPr>
              <w:spacing w:after="0" w:line="360" w:lineRule="auto"/>
              <w:ind w:left="0" w:firstLine="0"/>
              <w:jc w:val="left"/>
            </w:pPr>
            <w:r w:rsidRPr="00863F47">
              <w:rPr>
                <w:sz w:val="18"/>
              </w:rPr>
              <w:lastRenderedPageBreak/>
              <w:t xml:space="preserve">Ophthalmological examination </w:t>
            </w:r>
          </w:p>
        </w:tc>
        <w:tc>
          <w:tcPr>
            <w:tcW w:w="5183" w:type="dxa"/>
            <w:tcBorders>
              <w:top w:val="single" w:sz="4" w:space="0" w:color="000000"/>
              <w:left w:val="single" w:sz="4" w:space="0" w:color="000000"/>
              <w:bottom w:val="single" w:sz="4" w:space="0" w:color="000000"/>
              <w:right w:val="single" w:sz="4" w:space="0" w:color="000000"/>
            </w:tcBorders>
          </w:tcPr>
          <w:p w14:paraId="2EB26139" w14:textId="77777777" w:rsidR="00A160D0" w:rsidRPr="00863F47" w:rsidRDefault="00323DE4" w:rsidP="002C73E4">
            <w:pPr>
              <w:spacing w:after="0" w:line="360" w:lineRule="auto"/>
              <w:ind w:left="0" w:right="51" w:firstLine="0"/>
            </w:pPr>
            <w:r w:rsidRPr="00863F47">
              <w:rPr>
                <w:sz w:val="18"/>
              </w:rPr>
              <w:t xml:space="preserve">By ophthalmologist and including fundoscopic examination, visual acuity assessment, visual field testing, and color visual testing. Any subject who develops ocular symptoms should receive a prompt eye examination by an ophthalmologist and additional examinations as necessary. </w:t>
            </w:r>
          </w:p>
        </w:tc>
      </w:tr>
      <w:tr w:rsidR="00A160D0" w:rsidRPr="00863F47" w14:paraId="4D745798" w14:textId="77777777">
        <w:trPr>
          <w:trHeight w:val="634"/>
        </w:trPr>
        <w:tc>
          <w:tcPr>
            <w:tcW w:w="3116" w:type="dxa"/>
            <w:tcBorders>
              <w:top w:val="single" w:sz="4" w:space="0" w:color="000000"/>
              <w:left w:val="single" w:sz="4" w:space="0" w:color="000000"/>
              <w:bottom w:val="single" w:sz="4" w:space="0" w:color="000000"/>
              <w:right w:val="single" w:sz="4" w:space="0" w:color="000000"/>
            </w:tcBorders>
          </w:tcPr>
          <w:p w14:paraId="59A6A6D0" w14:textId="77777777" w:rsidR="00A160D0" w:rsidRPr="00863F47" w:rsidRDefault="00323DE4" w:rsidP="002C73E4">
            <w:pPr>
              <w:spacing w:after="0" w:line="360" w:lineRule="auto"/>
              <w:ind w:left="0" w:firstLine="0"/>
              <w:jc w:val="left"/>
            </w:pPr>
            <w:r w:rsidRPr="00863F47">
              <w:rPr>
                <w:sz w:val="18"/>
              </w:rPr>
              <w:t xml:space="preserve">Ultrasound and liver elastography </w:t>
            </w:r>
          </w:p>
        </w:tc>
        <w:tc>
          <w:tcPr>
            <w:tcW w:w="5183" w:type="dxa"/>
            <w:tcBorders>
              <w:top w:val="single" w:sz="4" w:space="0" w:color="000000"/>
              <w:left w:val="single" w:sz="4" w:space="0" w:color="000000"/>
              <w:bottom w:val="single" w:sz="4" w:space="0" w:color="000000"/>
              <w:right w:val="single" w:sz="4" w:space="0" w:color="000000"/>
            </w:tcBorders>
          </w:tcPr>
          <w:p w14:paraId="695A6F7F" w14:textId="77777777" w:rsidR="00A160D0" w:rsidRPr="00863F47" w:rsidRDefault="00323DE4" w:rsidP="002C73E4">
            <w:pPr>
              <w:spacing w:after="0" w:line="360" w:lineRule="auto"/>
              <w:ind w:left="0" w:firstLine="0"/>
              <w:jc w:val="left"/>
            </w:pPr>
            <w:r w:rsidRPr="00863F47">
              <w:rPr>
                <w:sz w:val="18"/>
              </w:rPr>
              <w:t xml:space="preserve">To rule out hepatocellular carcinoma and liver cirhosis. Further liver imaging assessment may be performed if necessary. </w:t>
            </w:r>
          </w:p>
        </w:tc>
      </w:tr>
      <w:tr w:rsidR="00A160D0" w:rsidRPr="00863F47" w14:paraId="789C5229" w14:textId="77777777">
        <w:trPr>
          <w:trHeight w:val="324"/>
        </w:trPr>
        <w:tc>
          <w:tcPr>
            <w:tcW w:w="3116" w:type="dxa"/>
            <w:tcBorders>
              <w:top w:val="single" w:sz="4" w:space="0" w:color="000000"/>
              <w:left w:val="single" w:sz="4" w:space="0" w:color="000000"/>
              <w:bottom w:val="single" w:sz="4" w:space="0" w:color="000000"/>
              <w:right w:val="single" w:sz="4" w:space="0" w:color="000000"/>
            </w:tcBorders>
          </w:tcPr>
          <w:p w14:paraId="035130BF" w14:textId="77777777" w:rsidR="00A160D0" w:rsidRPr="00863F47" w:rsidRDefault="00323DE4" w:rsidP="002C73E4">
            <w:pPr>
              <w:spacing w:after="0" w:line="360" w:lineRule="auto"/>
              <w:ind w:left="0" w:firstLine="0"/>
              <w:jc w:val="left"/>
            </w:pPr>
            <w:r w:rsidRPr="00863F47">
              <w:rPr>
                <w:sz w:val="18"/>
              </w:rPr>
              <w:t xml:space="preserve">Liver biopsy </w:t>
            </w:r>
          </w:p>
        </w:tc>
        <w:tc>
          <w:tcPr>
            <w:tcW w:w="5183" w:type="dxa"/>
            <w:tcBorders>
              <w:top w:val="single" w:sz="4" w:space="0" w:color="000000"/>
              <w:left w:val="single" w:sz="4" w:space="0" w:color="000000"/>
              <w:bottom w:val="single" w:sz="4" w:space="0" w:color="000000"/>
              <w:right w:val="single" w:sz="4" w:space="0" w:color="000000"/>
            </w:tcBorders>
          </w:tcPr>
          <w:p w14:paraId="5CC7D0A6" w14:textId="77777777" w:rsidR="00A160D0" w:rsidRPr="00863F47" w:rsidRDefault="00323DE4" w:rsidP="002C73E4">
            <w:pPr>
              <w:spacing w:after="0" w:line="360" w:lineRule="auto"/>
              <w:ind w:left="0" w:firstLine="0"/>
              <w:jc w:val="left"/>
            </w:pPr>
            <w:r w:rsidRPr="00863F47">
              <w:rPr>
                <w:sz w:val="18"/>
              </w:rPr>
              <w:t xml:space="preserve">Optional </w:t>
            </w:r>
          </w:p>
        </w:tc>
      </w:tr>
      <w:tr w:rsidR="00A160D0" w:rsidRPr="00863F47" w14:paraId="42FD1874" w14:textId="77777777">
        <w:trPr>
          <w:trHeight w:val="1570"/>
        </w:trPr>
        <w:tc>
          <w:tcPr>
            <w:tcW w:w="3116" w:type="dxa"/>
            <w:tcBorders>
              <w:top w:val="single" w:sz="4" w:space="0" w:color="000000"/>
              <w:left w:val="single" w:sz="4" w:space="0" w:color="000000"/>
              <w:bottom w:val="single" w:sz="4" w:space="0" w:color="000000"/>
              <w:right w:val="single" w:sz="4" w:space="0" w:color="000000"/>
            </w:tcBorders>
          </w:tcPr>
          <w:p w14:paraId="2008E848" w14:textId="77777777" w:rsidR="00A160D0" w:rsidRPr="00863F47" w:rsidRDefault="00323DE4" w:rsidP="002C73E4">
            <w:pPr>
              <w:spacing w:after="0" w:line="360" w:lineRule="auto"/>
              <w:ind w:left="0" w:firstLine="0"/>
              <w:jc w:val="left"/>
            </w:pPr>
            <w:r w:rsidRPr="00863F47">
              <w:rPr>
                <w:sz w:val="18"/>
              </w:rPr>
              <w:t xml:space="preserve">HCG pregnancy test </w:t>
            </w:r>
          </w:p>
        </w:tc>
        <w:tc>
          <w:tcPr>
            <w:tcW w:w="5183" w:type="dxa"/>
            <w:tcBorders>
              <w:top w:val="single" w:sz="4" w:space="0" w:color="000000"/>
              <w:left w:val="single" w:sz="4" w:space="0" w:color="000000"/>
              <w:bottom w:val="single" w:sz="4" w:space="0" w:color="000000"/>
              <w:right w:val="single" w:sz="4" w:space="0" w:color="000000"/>
            </w:tcBorders>
          </w:tcPr>
          <w:p w14:paraId="10C3CF87" w14:textId="77777777" w:rsidR="00A160D0" w:rsidRPr="00863F47" w:rsidRDefault="00323DE4" w:rsidP="002C73E4">
            <w:pPr>
              <w:spacing w:after="0" w:line="360" w:lineRule="auto"/>
              <w:ind w:left="0" w:right="49" w:firstLine="0"/>
            </w:pPr>
            <w:r w:rsidRPr="00863F47">
              <w:rPr>
                <w:sz w:val="18"/>
              </w:rPr>
              <w:t xml:space="preserve">For females of childbearing potential, a negative urine or serum HCG test needs to be documented within 24 hours prior to baseline. Note that the test may be performed at the baseline visit, provided that the result is available prior to randomization and commencement of treatment. </w:t>
            </w:r>
          </w:p>
        </w:tc>
      </w:tr>
      <w:tr w:rsidR="00A160D0" w:rsidRPr="00863F47" w14:paraId="34DBE2AB" w14:textId="77777777">
        <w:trPr>
          <w:trHeight w:val="1258"/>
        </w:trPr>
        <w:tc>
          <w:tcPr>
            <w:tcW w:w="3116" w:type="dxa"/>
            <w:tcBorders>
              <w:top w:val="single" w:sz="4" w:space="0" w:color="000000"/>
              <w:left w:val="single" w:sz="4" w:space="0" w:color="000000"/>
              <w:bottom w:val="single" w:sz="4" w:space="0" w:color="000000"/>
              <w:right w:val="single" w:sz="4" w:space="0" w:color="000000"/>
            </w:tcBorders>
          </w:tcPr>
          <w:p w14:paraId="029FECA4" w14:textId="77777777" w:rsidR="00A160D0" w:rsidRPr="00863F47" w:rsidRDefault="00323DE4" w:rsidP="002C73E4">
            <w:pPr>
              <w:spacing w:after="0" w:line="360" w:lineRule="auto"/>
              <w:ind w:left="0" w:firstLine="0"/>
              <w:jc w:val="left"/>
            </w:pPr>
            <w:r w:rsidRPr="00863F47">
              <w:rPr>
                <w:sz w:val="18"/>
              </w:rPr>
              <w:t xml:space="preserve">Hematology </w:t>
            </w:r>
          </w:p>
        </w:tc>
        <w:tc>
          <w:tcPr>
            <w:tcW w:w="5183" w:type="dxa"/>
            <w:tcBorders>
              <w:top w:val="single" w:sz="4" w:space="0" w:color="000000"/>
              <w:left w:val="single" w:sz="4" w:space="0" w:color="000000"/>
              <w:bottom w:val="single" w:sz="4" w:space="0" w:color="000000"/>
              <w:right w:val="single" w:sz="4" w:space="0" w:color="000000"/>
            </w:tcBorders>
          </w:tcPr>
          <w:p w14:paraId="4C460287" w14:textId="77777777" w:rsidR="00A160D0" w:rsidRPr="00863F47" w:rsidRDefault="00323DE4" w:rsidP="002C73E4">
            <w:pPr>
              <w:spacing w:after="0" w:line="360" w:lineRule="auto"/>
              <w:ind w:left="0" w:right="50" w:firstLine="0"/>
            </w:pPr>
            <w:r w:rsidRPr="00863F47">
              <w:rPr>
                <w:sz w:val="18"/>
              </w:rPr>
              <w:t xml:space="preserve">Complete blood count (hemoglobin, hematocrit, total white blood cell [WBC] count, differential WBC count [neutrophils, lymphocytes, monocytes, eosinophils, basophils]), platelet count, international normalized ratio (INR) </w:t>
            </w:r>
          </w:p>
        </w:tc>
      </w:tr>
      <w:tr w:rsidR="00A160D0" w:rsidRPr="00863F47" w14:paraId="598287FA" w14:textId="77777777">
        <w:trPr>
          <w:trHeight w:val="322"/>
        </w:trPr>
        <w:tc>
          <w:tcPr>
            <w:tcW w:w="3116" w:type="dxa"/>
            <w:tcBorders>
              <w:top w:val="single" w:sz="4" w:space="0" w:color="000000"/>
              <w:left w:val="single" w:sz="4" w:space="0" w:color="000000"/>
              <w:bottom w:val="single" w:sz="4" w:space="0" w:color="000000"/>
              <w:right w:val="single" w:sz="4" w:space="0" w:color="000000"/>
            </w:tcBorders>
          </w:tcPr>
          <w:p w14:paraId="72937AA2" w14:textId="77777777" w:rsidR="00A160D0" w:rsidRPr="00863F47" w:rsidRDefault="00323DE4" w:rsidP="002C73E4">
            <w:pPr>
              <w:spacing w:after="0" w:line="360" w:lineRule="auto"/>
              <w:ind w:left="0" w:firstLine="0"/>
              <w:jc w:val="left"/>
            </w:pPr>
            <w:r w:rsidRPr="00863F47">
              <w:rPr>
                <w:sz w:val="18"/>
              </w:rPr>
              <w:t xml:space="preserve">Clinical chemistry </w:t>
            </w:r>
          </w:p>
        </w:tc>
        <w:tc>
          <w:tcPr>
            <w:tcW w:w="5183" w:type="dxa"/>
            <w:tcBorders>
              <w:top w:val="single" w:sz="4" w:space="0" w:color="000000"/>
              <w:left w:val="single" w:sz="4" w:space="0" w:color="000000"/>
              <w:bottom w:val="single" w:sz="4" w:space="0" w:color="000000"/>
              <w:right w:val="single" w:sz="4" w:space="0" w:color="000000"/>
            </w:tcBorders>
          </w:tcPr>
          <w:p w14:paraId="1ED481C1" w14:textId="77777777" w:rsidR="00A160D0" w:rsidRPr="00863F47" w:rsidRDefault="00323DE4" w:rsidP="002C73E4">
            <w:pPr>
              <w:spacing w:after="0" w:line="360" w:lineRule="auto"/>
              <w:ind w:left="0" w:firstLine="0"/>
              <w:jc w:val="left"/>
            </w:pPr>
            <w:r w:rsidRPr="00863F47">
              <w:rPr>
                <w:sz w:val="18"/>
              </w:rPr>
              <w:t xml:space="preserve">ALT, AST, GGT, total bilirubin, alkaline phosphatase, total </w:t>
            </w:r>
          </w:p>
        </w:tc>
      </w:tr>
      <w:tr w:rsidR="00A160D0" w:rsidRPr="00863F47" w14:paraId="40D44172" w14:textId="77777777">
        <w:trPr>
          <w:trHeight w:val="946"/>
        </w:trPr>
        <w:tc>
          <w:tcPr>
            <w:tcW w:w="3116" w:type="dxa"/>
            <w:tcBorders>
              <w:top w:val="single" w:sz="4" w:space="0" w:color="000000"/>
              <w:left w:val="single" w:sz="4" w:space="0" w:color="000000"/>
              <w:bottom w:val="single" w:sz="4" w:space="0" w:color="000000"/>
              <w:right w:val="single" w:sz="4" w:space="0" w:color="000000"/>
            </w:tcBorders>
          </w:tcPr>
          <w:p w14:paraId="7FA76ADE" w14:textId="77777777" w:rsidR="00A160D0" w:rsidRPr="00863F47" w:rsidRDefault="00A160D0" w:rsidP="002C73E4">
            <w:pPr>
              <w:spacing w:after="0" w:line="360" w:lineRule="auto"/>
              <w:ind w:left="0" w:firstLine="0"/>
              <w:jc w:val="left"/>
            </w:pPr>
          </w:p>
        </w:tc>
        <w:tc>
          <w:tcPr>
            <w:tcW w:w="5183" w:type="dxa"/>
            <w:tcBorders>
              <w:top w:val="single" w:sz="4" w:space="0" w:color="000000"/>
              <w:left w:val="single" w:sz="4" w:space="0" w:color="000000"/>
              <w:bottom w:val="single" w:sz="4" w:space="0" w:color="000000"/>
              <w:right w:val="single" w:sz="4" w:space="0" w:color="000000"/>
            </w:tcBorders>
          </w:tcPr>
          <w:p w14:paraId="54BBB9D0" w14:textId="77777777" w:rsidR="00A160D0" w:rsidRPr="00863F47" w:rsidRDefault="00323DE4" w:rsidP="002C73E4">
            <w:pPr>
              <w:spacing w:after="0" w:line="360" w:lineRule="auto"/>
              <w:ind w:left="0" w:right="54" w:firstLine="0"/>
            </w:pPr>
            <w:r w:rsidRPr="00863F47">
              <w:rPr>
                <w:sz w:val="18"/>
              </w:rPr>
              <w:t xml:space="preserve">protein, albumin, blood urea nitrogen (BUN)/urea, creatininee, uric acid, total calcium, phosphorus, cholesterol, triglycerides, random glucose, sodium, chloride, potassium </w:t>
            </w:r>
          </w:p>
        </w:tc>
      </w:tr>
      <w:tr w:rsidR="00A160D0" w:rsidRPr="00863F47" w14:paraId="14DD4AAD" w14:textId="77777777">
        <w:trPr>
          <w:trHeight w:val="634"/>
        </w:trPr>
        <w:tc>
          <w:tcPr>
            <w:tcW w:w="3116" w:type="dxa"/>
            <w:tcBorders>
              <w:top w:val="single" w:sz="4" w:space="0" w:color="000000"/>
              <w:left w:val="single" w:sz="4" w:space="0" w:color="000000"/>
              <w:bottom w:val="single" w:sz="4" w:space="0" w:color="000000"/>
              <w:right w:val="single" w:sz="4" w:space="0" w:color="000000"/>
            </w:tcBorders>
          </w:tcPr>
          <w:p w14:paraId="29DF86EF" w14:textId="77777777" w:rsidR="00A160D0" w:rsidRPr="00863F47" w:rsidRDefault="00323DE4" w:rsidP="002C73E4">
            <w:pPr>
              <w:spacing w:after="0" w:line="360" w:lineRule="auto"/>
              <w:ind w:left="0" w:firstLine="0"/>
              <w:jc w:val="left"/>
            </w:pPr>
            <w:r w:rsidRPr="00863F47">
              <w:rPr>
                <w:sz w:val="18"/>
              </w:rPr>
              <w:t xml:space="preserve">Urinalysis </w:t>
            </w:r>
          </w:p>
        </w:tc>
        <w:tc>
          <w:tcPr>
            <w:tcW w:w="5183" w:type="dxa"/>
            <w:tcBorders>
              <w:top w:val="single" w:sz="4" w:space="0" w:color="000000"/>
              <w:left w:val="single" w:sz="4" w:space="0" w:color="000000"/>
              <w:bottom w:val="single" w:sz="4" w:space="0" w:color="000000"/>
              <w:right w:val="single" w:sz="4" w:space="0" w:color="000000"/>
            </w:tcBorders>
          </w:tcPr>
          <w:p w14:paraId="7F485477" w14:textId="77777777" w:rsidR="00A160D0" w:rsidRPr="00863F47" w:rsidRDefault="00323DE4" w:rsidP="002C73E4">
            <w:pPr>
              <w:spacing w:after="0" w:line="360" w:lineRule="auto"/>
              <w:ind w:left="0" w:firstLine="0"/>
            </w:pPr>
            <w:r w:rsidRPr="00863F47">
              <w:rPr>
                <w:sz w:val="18"/>
              </w:rPr>
              <w:t xml:space="preserve">Dipstick with subsequent microscopic evaluation if positive for blood </w:t>
            </w:r>
          </w:p>
        </w:tc>
      </w:tr>
      <w:tr w:rsidR="00A160D0" w:rsidRPr="00863F47" w14:paraId="7238E008" w14:textId="77777777">
        <w:trPr>
          <w:trHeight w:val="634"/>
        </w:trPr>
        <w:tc>
          <w:tcPr>
            <w:tcW w:w="3116" w:type="dxa"/>
            <w:tcBorders>
              <w:top w:val="single" w:sz="4" w:space="0" w:color="000000"/>
              <w:left w:val="single" w:sz="4" w:space="0" w:color="000000"/>
              <w:bottom w:val="single" w:sz="4" w:space="0" w:color="000000"/>
              <w:right w:val="single" w:sz="4" w:space="0" w:color="000000"/>
            </w:tcBorders>
          </w:tcPr>
          <w:p w14:paraId="088682A0" w14:textId="77777777" w:rsidR="00A160D0" w:rsidRPr="00863F47" w:rsidRDefault="00323DE4" w:rsidP="002C73E4">
            <w:pPr>
              <w:spacing w:after="0" w:line="360" w:lineRule="auto"/>
              <w:ind w:left="0" w:right="186" w:firstLine="0"/>
              <w:jc w:val="left"/>
            </w:pPr>
            <w:r w:rsidRPr="00863F47">
              <w:rPr>
                <w:sz w:val="18"/>
              </w:rPr>
              <w:t xml:space="preserve">Immunology and special chemistry </w:t>
            </w:r>
          </w:p>
        </w:tc>
        <w:tc>
          <w:tcPr>
            <w:tcW w:w="5183" w:type="dxa"/>
            <w:tcBorders>
              <w:top w:val="single" w:sz="4" w:space="0" w:color="000000"/>
              <w:left w:val="single" w:sz="4" w:space="0" w:color="000000"/>
              <w:bottom w:val="single" w:sz="4" w:space="0" w:color="000000"/>
              <w:right w:val="single" w:sz="4" w:space="0" w:color="000000"/>
            </w:tcBorders>
          </w:tcPr>
          <w:p w14:paraId="2B4DFB4F" w14:textId="77777777" w:rsidR="00A160D0" w:rsidRPr="00863F47" w:rsidRDefault="00323DE4" w:rsidP="002C73E4">
            <w:pPr>
              <w:spacing w:after="0" w:line="360" w:lineRule="auto"/>
              <w:ind w:left="0" w:firstLine="0"/>
              <w:jc w:val="left"/>
            </w:pPr>
            <w:r w:rsidRPr="00863F47">
              <w:rPr>
                <w:sz w:val="18"/>
              </w:rPr>
              <w:t>Alfa-fetoprotein, ANA, anti-HAV IgM, anti-HCV, anti-HIV, anti-</w:t>
            </w:r>
          </w:p>
          <w:p w14:paraId="69AECE9A" w14:textId="77777777" w:rsidR="00A160D0" w:rsidRPr="00863F47" w:rsidRDefault="00323DE4" w:rsidP="002C73E4">
            <w:pPr>
              <w:spacing w:after="0" w:line="360" w:lineRule="auto"/>
              <w:ind w:left="0" w:firstLine="0"/>
              <w:jc w:val="left"/>
            </w:pPr>
            <w:r w:rsidRPr="00863F47">
              <w:rPr>
                <w:sz w:val="18"/>
              </w:rPr>
              <w:t xml:space="preserve">HDV, anti-HEV IgM </w:t>
            </w:r>
          </w:p>
        </w:tc>
      </w:tr>
      <w:tr w:rsidR="00A160D0" w:rsidRPr="00863F47" w14:paraId="1E3598CD" w14:textId="77777777">
        <w:trPr>
          <w:trHeight w:val="636"/>
        </w:trPr>
        <w:tc>
          <w:tcPr>
            <w:tcW w:w="3116" w:type="dxa"/>
            <w:tcBorders>
              <w:top w:val="single" w:sz="4" w:space="0" w:color="000000"/>
              <w:left w:val="single" w:sz="4" w:space="0" w:color="000000"/>
              <w:bottom w:val="single" w:sz="4" w:space="0" w:color="000000"/>
              <w:right w:val="single" w:sz="4" w:space="0" w:color="000000"/>
            </w:tcBorders>
          </w:tcPr>
          <w:p w14:paraId="0AF776F0" w14:textId="77777777" w:rsidR="00A160D0" w:rsidRPr="00863F47" w:rsidRDefault="00323DE4" w:rsidP="002C73E4">
            <w:pPr>
              <w:spacing w:after="0" w:line="360" w:lineRule="auto"/>
              <w:ind w:left="0" w:firstLine="0"/>
              <w:jc w:val="left"/>
            </w:pPr>
            <w:r w:rsidRPr="00863F47">
              <w:rPr>
                <w:sz w:val="18"/>
              </w:rPr>
              <w:t xml:space="preserve">HBV serology and virology </w:t>
            </w:r>
          </w:p>
        </w:tc>
        <w:tc>
          <w:tcPr>
            <w:tcW w:w="5183" w:type="dxa"/>
            <w:tcBorders>
              <w:top w:val="single" w:sz="4" w:space="0" w:color="000000"/>
              <w:left w:val="single" w:sz="4" w:space="0" w:color="000000"/>
              <w:bottom w:val="single" w:sz="4" w:space="0" w:color="000000"/>
              <w:right w:val="single" w:sz="4" w:space="0" w:color="000000"/>
            </w:tcBorders>
          </w:tcPr>
          <w:p w14:paraId="529A9B8B" w14:textId="77777777" w:rsidR="00A160D0" w:rsidRPr="00863F47" w:rsidRDefault="00323DE4" w:rsidP="002C73E4">
            <w:pPr>
              <w:spacing w:after="0" w:line="360" w:lineRule="auto"/>
              <w:ind w:left="0" w:firstLine="0"/>
              <w:jc w:val="left"/>
            </w:pPr>
            <w:r w:rsidRPr="00863F47">
              <w:rPr>
                <w:sz w:val="18"/>
              </w:rPr>
              <w:t xml:space="preserve">HBeAg, anti-HBe, HBsAg, anti-HBs, quantitative HBsAg and </w:t>
            </w:r>
          </w:p>
          <w:p w14:paraId="104E12D8" w14:textId="77777777" w:rsidR="00A160D0" w:rsidRPr="00863F47" w:rsidRDefault="00323DE4" w:rsidP="002C73E4">
            <w:pPr>
              <w:spacing w:after="0" w:line="360" w:lineRule="auto"/>
              <w:ind w:left="0" w:firstLine="0"/>
              <w:jc w:val="left"/>
            </w:pPr>
            <w:r w:rsidRPr="00863F47">
              <w:rPr>
                <w:sz w:val="18"/>
              </w:rPr>
              <w:t xml:space="preserve">HBeAg, HBV-DNA </w:t>
            </w:r>
          </w:p>
        </w:tc>
      </w:tr>
      <w:tr w:rsidR="00A160D0" w:rsidRPr="00863F47" w14:paraId="24FF2ED0" w14:textId="77777777">
        <w:trPr>
          <w:trHeight w:val="322"/>
        </w:trPr>
        <w:tc>
          <w:tcPr>
            <w:tcW w:w="3116" w:type="dxa"/>
            <w:tcBorders>
              <w:top w:val="single" w:sz="4" w:space="0" w:color="000000"/>
              <w:left w:val="single" w:sz="4" w:space="0" w:color="000000"/>
              <w:bottom w:val="single" w:sz="4" w:space="0" w:color="000000"/>
              <w:right w:val="single" w:sz="4" w:space="0" w:color="000000"/>
            </w:tcBorders>
          </w:tcPr>
          <w:p w14:paraId="0933AA05" w14:textId="77777777" w:rsidR="00A160D0" w:rsidRPr="00863F47" w:rsidRDefault="00323DE4" w:rsidP="002C73E4">
            <w:pPr>
              <w:spacing w:after="0" w:line="360" w:lineRule="auto"/>
              <w:ind w:left="0" w:firstLine="0"/>
              <w:jc w:val="left"/>
            </w:pPr>
            <w:r w:rsidRPr="00863F47">
              <w:rPr>
                <w:sz w:val="18"/>
              </w:rPr>
              <w:t xml:space="preserve">Thyroid function tests </w:t>
            </w:r>
          </w:p>
        </w:tc>
        <w:tc>
          <w:tcPr>
            <w:tcW w:w="5183" w:type="dxa"/>
            <w:tcBorders>
              <w:top w:val="single" w:sz="4" w:space="0" w:color="000000"/>
              <w:left w:val="single" w:sz="4" w:space="0" w:color="000000"/>
              <w:bottom w:val="single" w:sz="4" w:space="0" w:color="000000"/>
              <w:right w:val="single" w:sz="4" w:space="0" w:color="000000"/>
            </w:tcBorders>
          </w:tcPr>
          <w:p w14:paraId="1E0E487A" w14:textId="77777777" w:rsidR="00A160D0" w:rsidRPr="00863F47" w:rsidRDefault="00323DE4" w:rsidP="002C73E4">
            <w:pPr>
              <w:spacing w:after="0" w:line="360" w:lineRule="auto"/>
              <w:ind w:left="0" w:firstLine="0"/>
              <w:jc w:val="left"/>
            </w:pPr>
            <w:r w:rsidRPr="00863F47">
              <w:rPr>
                <w:sz w:val="18"/>
              </w:rPr>
              <w:t xml:space="preserve">FT3, FT4, TSH </w:t>
            </w:r>
          </w:p>
        </w:tc>
      </w:tr>
    </w:tbl>
    <w:p w14:paraId="6CB3A7C5" w14:textId="77777777" w:rsidR="00A160D0" w:rsidRPr="00863F47" w:rsidRDefault="00323DE4" w:rsidP="00FF1C2E">
      <w:pPr>
        <w:pStyle w:val="2"/>
        <w:numPr>
          <w:ilvl w:val="1"/>
          <w:numId w:val="27"/>
        </w:numPr>
        <w:spacing w:after="0" w:line="360" w:lineRule="auto"/>
        <w:ind w:left="453"/>
      </w:pPr>
      <w:r w:rsidRPr="00863F47">
        <w:t xml:space="preserve">Procedures for enrollment of eligible subjects </w:t>
      </w:r>
    </w:p>
    <w:p w14:paraId="433811F9" w14:textId="77777777" w:rsidR="00A160D0" w:rsidRPr="00863F47" w:rsidRDefault="00323DE4" w:rsidP="002C73E4">
      <w:pPr>
        <w:spacing w:after="0" w:line="360" w:lineRule="auto"/>
        <w:ind w:left="-5" w:right="60"/>
      </w:pPr>
      <w:r w:rsidRPr="00863F47">
        <w:t xml:space="preserve">A subject will be enrolled in the study and assigned a screening number after the subject has given informed consent/assent. Once a subject has fulfilled the entry criteria they may be randomized or assigned, as applicable.  </w:t>
      </w:r>
    </w:p>
    <w:p w14:paraId="59165C64" w14:textId="77777777" w:rsidR="00A160D0" w:rsidRPr="00863F47" w:rsidRDefault="00323DE4" w:rsidP="002C73E4">
      <w:pPr>
        <w:spacing w:after="0" w:line="360" w:lineRule="auto"/>
        <w:ind w:left="-5" w:right="60"/>
      </w:pPr>
      <w:r w:rsidRPr="00863F47">
        <w:t xml:space="preserve">The subject randomization numbers will be generated by SAS PROC PLAN with a block size of 6 and were communicated to the sites in sealed envelopes prepared by the statistician based on the randomization sequence. The investigator or designee will use the CRF with the assigned subject number and enter the corresponding number for allocation to the study groups in the appropriate place on each subject’s CRF. </w:t>
      </w:r>
    </w:p>
    <w:p w14:paraId="49E3477D" w14:textId="77777777" w:rsidR="00A160D0" w:rsidRPr="00863F47" w:rsidRDefault="00323DE4" w:rsidP="00FF1C2E">
      <w:pPr>
        <w:pStyle w:val="2"/>
        <w:numPr>
          <w:ilvl w:val="1"/>
          <w:numId w:val="27"/>
        </w:numPr>
        <w:spacing w:after="0" w:line="360" w:lineRule="auto"/>
        <w:ind w:left="455"/>
      </w:pPr>
      <w:r w:rsidRPr="00863F47">
        <w:lastRenderedPageBreak/>
        <w:t xml:space="preserve">Clinical assessments and procedures </w:t>
      </w:r>
    </w:p>
    <w:p w14:paraId="2F3A541D" w14:textId="77777777" w:rsidR="00A160D0" w:rsidRPr="00863F47" w:rsidRDefault="00323DE4" w:rsidP="002C73E4">
      <w:pPr>
        <w:spacing w:after="0" w:line="360" w:lineRule="auto"/>
        <w:ind w:left="-5" w:right="60"/>
      </w:pPr>
      <w:r w:rsidRPr="00863F47">
        <w:t xml:space="preserve">A baseline visit will be performed, and for subjects in three groups all baseline assessments and procedures must occur prior to administration of the first dose of study drug. Subjects will subsequently be seen for evaluation at the following timepoints: </w:t>
      </w:r>
    </w:p>
    <w:p w14:paraId="438456F2" w14:textId="79AA734A" w:rsidR="00251C1E" w:rsidRPr="00863F47" w:rsidRDefault="00323DE4" w:rsidP="002C73E4">
      <w:pPr>
        <w:spacing w:after="0" w:line="360" w:lineRule="auto"/>
        <w:ind w:left="-5" w:right="60"/>
      </w:pPr>
      <w:r w:rsidRPr="00863F47">
        <w:t>During treatment period: Day 1, Week 2, 4, 8, 12, 16, 20, 24, 28, 32, 36, 40, 44, 48</w:t>
      </w:r>
      <w:r w:rsidR="00251C1E" w:rsidRPr="00863F47">
        <w:t>, 52, 56, 60, 64, 68, 72, 76, 80, 84, 88, 92 and 96</w:t>
      </w:r>
    </w:p>
    <w:p w14:paraId="6BB99DDF" w14:textId="6AB6D839" w:rsidR="00A160D0" w:rsidRPr="00863F47" w:rsidRDefault="00323DE4" w:rsidP="002C73E4">
      <w:pPr>
        <w:spacing w:after="0" w:line="360" w:lineRule="auto"/>
        <w:ind w:left="-5" w:right="60"/>
      </w:pPr>
      <w:r w:rsidRPr="00863F47">
        <w:t xml:space="preserve">During follow-up: Week </w:t>
      </w:r>
      <w:r w:rsidR="00251C1E" w:rsidRPr="00863F47">
        <w:t>24</w:t>
      </w:r>
      <w:r w:rsidRPr="00863F47">
        <w:t xml:space="preserve"> post-treatment </w:t>
      </w:r>
    </w:p>
    <w:p w14:paraId="4AEA5CD6" w14:textId="1EB669CB" w:rsidR="00A160D0" w:rsidRPr="00863F47" w:rsidRDefault="00323DE4" w:rsidP="002C73E4">
      <w:pPr>
        <w:spacing w:after="0" w:line="360" w:lineRule="auto"/>
        <w:ind w:left="-5" w:right="60"/>
      </w:pPr>
      <w:r w:rsidRPr="00863F47">
        <w:t xml:space="preserve">Any subject who discontinues study treatment should return to complete assessments as per the Week </w:t>
      </w:r>
      <w:r w:rsidR="00251C1E" w:rsidRPr="00863F47">
        <w:t>96</w:t>
      </w:r>
      <w:r w:rsidRPr="00863F47">
        <w:t xml:space="preserve"> visit. </w:t>
      </w:r>
    </w:p>
    <w:p w14:paraId="1BF85C14" w14:textId="77777777" w:rsidR="00A160D0" w:rsidRPr="00863F47" w:rsidRDefault="00323DE4" w:rsidP="00FF1C2E">
      <w:pPr>
        <w:pStyle w:val="3"/>
        <w:numPr>
          <w:ilvl w:val="2"/>
          <w:numId w:val="27"/>
        </w:numPr>
        <w:spacing w:after="0" w:line="360" w:lineRule="auto"/>
        <w:ind w:left="586"/>
      </w:pPr>
      <w:r w:rsidRPr="00863F47">
        <w:t xml:space="preserve">Efficacy </w:t>
      </w:r>
    </w:p>
    <w:p w14:paraId="21F1390B" w14:textId="26DA5951" w:rsidR="00A160D0" w:rsidRPr="00863F47" w:rsidRDefault="00323DE4" w:rsidP="002C73E4">
      <w:pPr>
        <w:spacing w:after="0" w:line="360" w:lineRule="auto"/>
        <w:ind w:left="-5" w:right="60"/>
      </w:pPr>
      <w:r w:rsidRPr="00863F47">
        <w:t xml:space="preserve">Efficacy (see Section 5.1 for primary and secondary endpoints) will be determined from assessment of </w:t>
      </w:r>
      <w:r w:rsidR="00EA490E" w:rsidRPr="00863F47">
        <w:t>loss of HBsAg, HBsAg</w:t>
      </w:r>
      <w:r w:rsidR="00EA490E">
        <w:rPr>
          <w:rFonts w:eastAsiaTheme="minorEastAsia" w:hint="eastAsia"/>
        </w:rPr>
        <w:t xml:space="preserve"> positivity and</w:t>
      </w:r>
      <w:r w:rsidR="00EA490E" w:rsidRPr="00863F47">
        <w:t xml:space="preserve"> seroconversion,</w:t>
      </w:r>
      <w:r w:rsidR="00EA490E">
        <w:rPr>
          <w:rFonts w:eastAsiaTheme="minorEastAsia" w:hint="eastAsia"/>
        </w:rPr>
        <w:t xml:space="preserve"> </w:t>
      </w:r>
      <w:r w:rsidRPr="00863F47">
        <w:t>HBeAg</w:t>
      </w:r>
      <w:r w:rsidR="00EA490E">
        <w:rPr>
          <w:rFonts w:eastAsiaTheme="minorEastAsia" w:hint="eastAsia"/>
        </w:rPr>
        <w:t xml:space="preserve"> loss,</w:t>
      </w:r>
      <w:r w:rsidRPr="00863F47">
        <w:t xml:space="preserve"> HBV-DNA</w:t>
      </w:r>
      <w:r w:rsidR="00251C1E" w:rsidRPr="00863F47">
        <w:t xml:space="preserve"> </w:t>
      </w:r>
      <w:r w:rsidRPr="00863F47">
        <w:t xml:space="preserve">and ALT. </w:t>
      </w:r>
    </w:p>
    <w:p w14:paraId="3E26234D" w14:textId="77777777" w:rsidR="00A160D0" w:rsidRPr="00863F47" w:rsidRDefault="00323DE4" w:rsidP="00FF1C2E">
      <w:pPr>
        <w:pStyle w:val="3"/>
        <w:numPr>
          <w:ilvl w:val="2"/>
          <w:numId w:val="27"/>
        </w:numPr>
        <w:spacing w:after="0" w:line="360" w:lineRule="auto"/>
        <w:ind w:left="586"/>
      </w:pPr>
      <w:r w:rsidRPr="00863F47">
        <w:t xml:space="preserve">Safety </w:t>
      </w:r>
    </w:p>
    <w:p w14:paraId="582525AD" w14:textId="77777777" w:rsidR="00A160D0" w:rsidRPr="00863F47" w:rsidRDefault="00323DE4" w:rsidP="002C73E4">
      <w:pPr>
        <w:spacing w:after="0" w:line="360" w:lineRule="auto"/>
        <w:ind w:left="-5" w:right="60"/>
      </w:pPr>
      <w:r w:rsidRPr="00863F47">
        <w:t xml:space="preserve">Safety assessments will include symptom directed physical examination, vital signs, review of concomitant medications, reported AEs and specified safety laboratory assessments of hematology, clinical chemistry, thyroid function, and urinalysis. </w:t>
      </w:r>
    </w:p>
    <w:p w14:paraId="76D42454" w14:textId="4A48930C" w:rsidR="00A160D0" w:rsidRPr="00863F47" w:rsidRDefault="00323DE4" w:rsidP="00251C1E">
      <w:pPr>
        <w:spacing w:after="0" w:line="360" w:lineRule="auto"/>
        <w:ind w:left="0" w:right="60" w:firstLine="0"/>
      </w:pPr>
      <w:r w:rsidRPr="00863F47">
        <w:t>Additional safety assessments will be determined from premature withdrawals from</w:t>
      </w:r>
      <w:r w:rsidR="00251C1E" w:rsidRPr="00863F47">
        <w:t xml:space="preserve"> </w:t>
      </w:r>
      <w:r w:rsidRPr="00863F47">
        <w:t xml:space="preserve">treatment for safety or tolerability reasons. </w:t>
      </w:r>
    </w:p>
    <w:p w14:paraId="4382AF10" w14:textId="77777777" w:rsidR="00A160D0" w:rsidRPr="00863F47" w:rsidRDefault="00323DE4" w:rsidP="002C73E4">
      <w:pPr>
        <w:spacing w:after="0" w:line="360" w:lineRule="auto"/>
        <w:ind w:left="-5" w:right="60"/>
      </w:pPr>
      <w:r w:rsidRPr="00863F47">
        <w:t xml:space="preserve">All subjects need to have ophthalmological examination (including fundoscopic examination, visual acuity assessment, visual field testing, and color visual testing) by an ophthalmologist. Thereafter, subjects treated with IFN will receive ophthalmological examination as per the schedules in Table 1. Any subject who develops ocular symptoms should receive a prompt eye examination by an ophthalmologist and additional examinations as necessary. </w:t>
      </w:r>
    </w:p>
    <w:p w14:paraId="0782DF18" w14:textId="77777777" w:rsidR="00A160D0" w:rsidRPr="00863F47" w:rsidRDefault="00323DE4" w:rsidP="002C73E4">
      <w:pPr>
        <w:spacing w:after="0" w:line="360" w:lineRule="auto"/>
        <w:ind w:left="-5" w:right="60"/>
      </w:pPr>
      <w:r w:rsidRPr="00863F47">
        <w:t xml:space="preserve">For females of childbearing potential, a pregnancy test will be performed within 24 hours prior to baseline. This could be performed at the baseline visit, provided that the result is available prior to randomization and commencement of treatment. In addition, subjects will have pregnancy tests performed as per the schedules in Table 1. </w:t>
      </w:r>
    </w:p>
    <w:p w14:paraId="42B54CDF" w14:textId="77777777" w:rsidR="00A160D0" w:rsidRPr="00863F47" w:rsidRDefault="00323DE4" w:rsidP="00FF1C2E">
      <w:pPr>
        <w:pStyle w:val="2"/>
        <w:numPr>
          <w:ilvl w:val="1"/>
          <w:numId w:val="27"/>
        </w:numPr>
        <w:spacing w:after="0" w:line="360" w:lineRule="auto"/>
        <w:ind w:left="455"/>
      </w:pPr>
      <w:r w:rsidRPr="00863F47">
        <w:t xml:space="preserve">Laboratory assessments </w:t>
      </w:r>
    </w:p>
    <w:p w14:paraId="4052E6D8" w14:textId="77777777" w:rsidR="00A160D0" w:rsidRPr="00863F47" w:rsidRDefault="00323DE4" w:rsidP="002C73E4">
      <w:pPr>
        <w:spacing w:after="0" w:line="360" w:lineRule="auto"/>
        <w:ind w:left="-5" w:right="60"/>
      </w:pPr>
      <w:r w:rsidRPr="00863F47">
        <w:t xml:space="preserve">Laboratory assessments post-screening are noted in Table 3 and will be carried out as per the schedules in Table 1. </w:t>
      </w:r>
    </w:p>
    <w:p w14:paraId="476ED285" w14:textId="77777777" w:rsidR="00A160D0" w:rsidRPr="00863F47" w:rsidRDefault="00323DE4" w:rsidP="002C73E4">
      <w:pPr>
        <w:spacing w:after="0" w:line="360" w:lineRule="auto"/>
        <w:ind w:left="-5" w:right="60"/>
      </w:pPr>
      <w:r w:rsidRPr="00863F47">
        <w:t xml:space="preserve">Table 3 Laboratory Assessments </w:t>
      </w:r>
    </w:p>
    <w:tbl>
      <w:tblPr>
        <w:tblStyle w:val="TableGrid"/>
        <w:tblW w:w="8298" w:type="dxa"/>
        <w:tblInd w:w="5" w:type="dxa"/>
        <w:tblCellMar>
          <w:top w:w="90" w:type="dxa"/>
          <w:left w:w="108" w:type="dxa"/>
          <w:right w:w="62" w:type="dxa"/>
        </w:tblCellMar>
        <w:tblLook w:val="04A0" w:firstRow="1" w:lastRow="0" w:firstColumn="1" w:lastColumn="0" w:noHBand="0" w:noVBand="1"/>
      </w:tblPr>
      <w:tblGrid>
        <w:gridCol w:w="2972"/>
        <w:gridCol w:w="5326"/>
      </w:tblGrid>
      <w:tr w:rsidR="00A160D0" w:rsidRPr="00863F47" w14:paraId="06F8E433" w14:textId="77777777">
        <w:trPr>
          <w:trHeight w:val="1258"/>
        </w:trPr>
        <w:tc>
          <w:tcPr>
            <w:tcW w:w="2972" w:type="dxa"/>
            <w:tcBorders>
              <w:top w:val="single" w:sz="4" w:space="0" w:color="000000"/>
              <w:left w:val="single" w:sz="4" w:space="0" w:color="000000"/>
              <w:bottom w:val="single" w:sz="4" w:space="0" w:color="000000"/>
              <w:right w:val="single" w:sz="4" w:space="0" w:color="000000"/>
            </w:tcBorders>
          </w:tcPr>
          <w:p w14:paraId="018F214C" w14:textId="77777777" w:rsidR="00A160D0" w:rsidRPr="00863F47" w:rsidRDefault="00323DE4" w:rsidP="002C73E4">
            <w:pPr>
              <w:spacing w:after="0" w:line="360" w:lineRule="auto"/>
              <w:ind w:left="0" w:firstLine="0"/>
              <w:jc w:val="left"/>
            </w:pPr>
            <w:r w:rsidRPr="00863F47">
              <w:rPr>
                <w:sz w:val="18"/>
              </w:rPr>
              <w:t>Hematology</w:t>
            </w:r>
            <w:r w:rsidRPr="00863F47">
              <w:t xml:space="preserve"> </w:t>
            </w:r>
          </w:p>
        </w:tc>
        <w:tc>
          <w:tcPr>
            <w:tcW w:w="5327" w:type="dxa"/>
            <w:tcBorders>
              <w:top w:val="single" w:sz="4" w:space="0" w:color="000000"/>
              <w:left w:val="single" w:sz="4" w:space="0" w:color="000000"/>
              <w:bottom w:val="single" w:sz="4" w:space="0" w:color="000000"/>
              <w:right w:val="single" w:sz="4" w:space="0" w:color="000000"/>
            </w:tcBorders>
          </w:tcPr>
          <w:p w14:paraId="6AFD0014" w14:textId="77777777" w:rsidR="00A160D0" w:rsidRPr="00863F47" w:rsidRDefault="00323DE4" w:rsidP="002C73E4">
            <w:pPr>
              <w:spacing w:after="0" w:line="360" w:lineRule="auto"/>
              <w:ind w:left="0" w:right="51" w:firstLine="0"/>
            </w:pPr>
            <w:r w:rsidRPr="00863F47">
              <w:rPr>
                <w:sz w:val="18"/>
              </w:rPr>
              <w:t>Complete blood count (hemoglobin, hematocrit, total white blood cell [WBC] count, differential WBC count [neutrophils, lymphocytes, monocytes, eosinophils, basophils]), platelet count, international normalized ratio (INR)</w:t>
            </w:r>
            <w:r w:rsidRPr="00863F47">
              <w:t xml:space="preserve"> </w:t>
            </w:r>
          </w:p>
        </w:tc>
      </w:tr>
      <w:tr w:rsidR="00A160D0" w:rsidRPr="00863F47" w14:paraId="44A80C31" w14:textId="77777777">
        <w:trPr>
          <w:trHeight w:val="1258"/>
        </w:trPr>
        <w:tc>
          <w:tcPr>
            <w:tcW w:w="2972" w:type="dxa"/>
            <w:tcBorders>
              <w:top w:val="single" w:sz="4" w:space="0" w:color="000000"/>
              <w:left w:val="single" w:sz="4" w:space="0" w:color="000000"/>
              <w:bottom w:val="single" w:sz="4" w:space="0" w:color="000000"/>
              <w:right w:val="single" w:sz="4" w:space="0" w:color="000000"/>
            </w:tcBorders>
          </w:tcPr>
          <w:p w14:paraId="15572AF5" w14:textId="77777777" w:rsidR="00A160D0" w:rsidRPr="00863F47" w:rsidRDefault="00323DE4" w:rsidP="002C73E4">
            <w:pPr>
              <w:spacing w:after="0" w:line="360" w:lineRule="auto"/>
              <w:ind w:left="0" w:firstLine="0"/>
              <w:jc w:val="left"/>
            </w:pPr>
            <w:r w:rsidRPr="00863F47">
              <w:rPr>
                <w:sz w:val="18"/>
              </w:rPr>
              <w:lastRenderedPageBreak/>
              <w:t>Clinical chemistry</w:t>
            </w:r>
            <w:r w:rsidRPr="00863F47">
              <w:t xml:space="preserve"> </w:t>
            </w:r>
          </w:p>
        </w:tc>
        <w:tc>
          <w:tcPr>
            <w:tcW w:w="5327" w:type="dxa"/>
            <w:tcBorders>
              <w:top w:val="single" w:sz="4" w:space="0" w:color="000000"/>
              <w:left w:val="single" w:sz="4" w:space="0" w:color="000000"/>
              <w:bottom w:val="single" w:sz="4" w:space="0" w:color="000000"/>
              <w:right w:val="single" w:sz="4" w:space="0" w:color="000000"/>
            </w:tcBorders>
          </w:tcPr>
          <w:p w14:paraId="4C17B5D8" w14:textId="77777777" w:rsidR="00A160D0" w:rsidRPr="00863F47" w:rsidRDefault="00323DE4" w:rsidP="002C73E4">
            <w:pPr>
              <w:spacing w:after="0" w:line="360" w:lineRule="auto"/>
              <w:ind w:left="0" w:right="51" w:firstLine="0"/>
            </w:pPr>
            <w:r w:rsidRPr="00863F47">
              <w:rPr>
                <w:sz w:val="18"/>
              </w:rPr>
              <w:t>ALT, AST, GGT, total bilirubin, alkaline phosphatase, total protein, albumin, blood urea nitrogen (BUN)/urea, creatininee, uric acid, total calcium, phosphorus, cholesterol, triglycerides, random glucose, sodium, chloride, potassium</w:t>
            </w:r>
            <w:r w:rsidRPr="00863F47">
              <w:t xml:space="preserve"> </w:t>
            </w:r>
          </w:p>
        </w:tc>
      </w:tr>
      <w:tr w:rsidR="00A160D0" w:rsidRPr="00863F47" w14:paraId="5776C550" w14:textId="77777777">
        <w:trPr>
          <w:trHeight w:val="634"/>
        </w:trPr>
        <w:tc>
          <w:tcPr>
            <w:tcW w:w="2972" w:type="dxa"/>
            <w:tcBorders>
              <w:top w:val="single" w:sz="4" w:space="0" w:color="000000"/>
              <w:left w:val="single" w:sz="4" w:space="0" w:color="000000"/>
              <w:bottom w:val="single" w:sz="4" w:space="0" w:color="000000"/>
              <w:right w:val="single" w:sz="4" w:space="0" w:color="000000"/>
            </w:tcBorders>
          </w:tcPr>
          <w:p w14:paraId="7DE87CC7" w14:textId="77777777" w:rsidR="00A160D0" w:rsidRPr="00863F47" w:rsidRDefault="00323DE4" w:rsidP="002C73E4">
            <w:pPr>
              <w:spacing w:after="0" w:line="360" w:lineRule="auto"/>
              <w:ind w:left="0" w:firstLine="0"/>
              <w:jc w:val="left"/>
            </w:pPr>
            <w:r w:rsidRPr="00863F47">
              <w:rPr>
                <w:sz w:val="18"/>
              </w:rPr>
              <w:t>Urinalysis</w:t>
            </w:r>
            <w:r w:rsidRPr="00863F47">
              <w:t xml:space="preserve"> </w:t>
            </w:r>
          </w:p>
        </w:tc>
        <w:tc>
          <w:tcPr>
            <w:tcW w:w="5327" w:type="dxa"/>
            <w:tcBorders>
              <w:top w:val="single" w:sz="4" w:space="0" w:color="000000"/>
              <w:left w:val="single" w:sz="4" w:space="0" w:color="000000"/>
              <w:bottom w:val="single" w:sz="4" w:space="0" w:color="000000"/>
              <w:right w:val="single" w:sz="4" w:space="0" w:color="000000"/>
            </w:tcBorders>
          </w:tcPr>
          <w:p w14:paraId="5B07DB59" w14:textId="77777777" w:rsidR="00A160D0" w:rsidRPr="00863F47" w:rsidRDefault="00323DE4" w:rsidP="002C73E4">
            <w:pPr>
              <w:spacing w:after="0" w:line="360" w:lineRule="auto"/>
              <w:ind w:left="0" w:firstLine="0"/>
            </w:pPr>
            <w:r w:rsidRPr="00863F47">
              <w:rPr>
                <w:sz w:val="18"/>
              </w:rPr>
              <w:t>Dipstick with subsequent microscopic evaluation if positive for blood</w:t>
            </w:r>
            <w:r w:rsidRPr="00863F47">
              <w:t xml:space="preserve"> </w:t>
            </w:r>
          </w:p>
        </w:tc>
      </w:tr>
      <w:tr w:rsidR="00A160D0" w:rsidRPr="00863F47" w14:paraId="008F0818" w14:textId="77777777">
        <w:trPr>
          <w:trHeight w:val="636"/>
        </w:trPr>
        <w:tc>
          <w:tcPr>
            <w:tcW w:w="2972" w:type="dxa"/>
            <w:tcBorders>
              <w:top w:val="single" w:sz="4" w:space="0" w:color="000000"/>
              <w:left w:val="single" w:sz="4" w:space="0" w:color="000000"/>
              <w:bottom w:val="single" w:sz="4" w:space="0" w:color="000000"/>
              <w:right w:val="single" w:sz="4" w:space="0" w:color="000000"/>
            </w:tcBorders>
          </w:tcPr>
          <w:p w14:paraId="027C820E" w14:textId="77777777" w:rsidR="00A160D0" w:rsidRPr="00863F47" w:rsidRDefault="00323DE4" w:rsidP="002C73E4">
            <w:pPr>
              <w:spacing w:after="0" w:line="360" w:lineRule="auto"/>
              <w:ind w:left="0" w:right="39" w:firstLine="0"/>
              <w:jc w:val="left"/>
            </w:pPr>
            <w:r w:rsidRPr="00863F47">
              <w:rPr>
                <w:sz w:val="18"/>
              </w:rPr>
              <w:t>Immunology and special chemistry</w:t>
            </w:r>
            <w:r w:rsidRPr="00863F47">
              <w:t xml:space="preserve"> </w:t>
            </w:r>
          </w:p>
        </w:tc>
        <w:tc>
          <w:tcPr>
            <w:tcW w:w="5327" w:type="dxa"/>
            <w:tcBorders>
              <w:top w:val="single" w:sz="4" w:space="0" w:color="000000"/>
              <w:left w:val="single" w:sz="4" w:space="0" w:color="000000"/>
              <w:bottom w:val="single" w:sz="4" w:space="0" w:color="000000"/>
              <w:right w:val="single" w:sz="4" w:space="0" w:color="000000"/>
            </w:tcBorders>
          </w:tcPr>
          <w:p w14:paraId="7D960D74" w14:textId="77777777" w:rsidR="00A160D0" w:rsidRPr="00863F47" w:rsidRDefault="00323DE4" w:rsidP="002C73E4">
            <w:pPr>
              <w:spacing w:after="0" w:line="360" w:lineRule="auto"/>
              <w:ind w:left="0" w:firstLine="0"/>
              <w:jc w:val="left"/>
            </w:pPr>
            <w:r w:rsidRPr="00863F47">
              <w:rPr>
                <w:sz w:val="18"/>
              </w:rPr>
              <w:t>Alfa-fetoprotein, ANA</w:t>
            </w:r>
            <w:r w:rsidRPr="00863F47">
              <w:t xml:space="preserve"> </w:t>
            </w:r>
          </w:p>
        </w:tc>
      </w:tr>
      <w:tr w:rsidR="00A160D0" w:rsidRPr="00863F47" w14:paraId="523B8E59" w14:textId="77777777">
        <w:trPr>
          <w:trHeight w:val="634"/>
        </w:trPr>
        <w:tc>
          <w:tcPr>
            <w:tcW w:w="2972" w:type="dxa"/>
            <w:tcBorders>
              <w:top w:val="single" w:sz="4" w:space="0" w:color="000000"/>
              <w:left w:val="single" w:sz="4" w:space="0" w:color="000000"/>
              <w:bottom w:val="single" w:sz="4" w:space="0" w:color="000000"/>
              <w:right w:val="single" w:sz="4" w:space="0" w:color="000000"/>
            </w:tcBorders>
          </w:tcPr>
          <w:p w14:paraId="0A3628F5" w14:textId="77777777" w:rsidR="00A160D0" w:rsidRPr="00863F47" w:rsidRDefault="00323DE4" w:rsidP="002C73E4">
            <w:pPr>
              <w:spacing w:after="0" w:line="360" w:lineRule="auto"/>
              <w:ind w:left="0" w:firstLine="0"/>
              <w:jc w:val="left"/>
            </w:pPr>
            <w:r w:rsidRPr="00863F47">
              <w:rPr>
                <w:sz w:val="18"/>
              </w:rPr>
              <w:t>HBV serology and virology</w:t>
            </w:r>
            <w:r w:rsidRPr="00863F47">
              <w:t xml:space="preserve"> </w:t>
            </w:r>
          </w:p>
        </w:tc>
        <w:tc>
          <w:tcPr>
            <w:tcW w:w="5327" w:type="dxa"/>
            <w:tcBorders>
              <w:top w:val="single" w:sz="4" w:space="0" w:color="000000"/>
              <w:left w:val="single" w:sz="4" w:space="0" w:color="000000"/>
              <w:bottom w:val="single" w:sz="4" w:space="0" w:color="000000"/>
              <w:right w:val="single" w:sz="4" w:space="0" w:color="000000"/>
            </w:tcBorders>
          </w:tcPr>
          <w:p w14:paraId="5ACE073C" w14:textId="77777777" w:rsidR="00A160D0" w:rsidRPr="00863F47" w:rsidRDefault="00323DE4" w:rsidP="002C73E4">
            <w:pPr>
              <w:spacing w:after="0" w:line="360" w:lineRule="auto"/>
              <w:ind w:left="0" w:firstLine="0"/>
              <w:jc w:val="left"/>
            </w:pPr>
            <w:r w:rsidRPr="00863F47">
              <w:rPr>
                <w:sz w:val="18"/>
              </w:rPr>
              <w:t xml:space="preserve">HBeAg, anti-HBe, HBsAg, anti-HBs, quantitative HBsAg and </w:t>
            </w:r>
          </w:p>
          <w:p w14:paraId="2CF87209" w14:textId="77777777" w:rsidR="00A160D0" w:rsidRPr="00863F47" w:rsidRDefault="00323DE4" w:rsidP="002C73E4">
            <w:pPr>
              <w:spacing w:after="0" w:line="360" w:lineRule="auto"/>
              <w:ind w:left="0" w:firstLine="0"/>
              <w:jc w:val="left"/>
            </w:pPr>
            <w:r w:rsidRPr="00863F47">
              <w:rPr>
                <w:sz w:val="18"/>
              </w:rPr>
              <w:t>HBeAg, HBV-DNA</w:t>
            </w:r>
            <w:r w:rsidRPr="00863F47">
              <w:t xml:space="preserve"> </w:t>
            </w:r>
          </w:p>
        </w:tc>
      </w:tr>
      <w:tr w:rsidR="00A160D0" w:rsidRPr="00863F47" w14:paraId="486F7534" w14:textId="77777777">
        <w:trPr>
          <w:trHeight w:val="322"/>
        </w:trPr>
        <w:tc>
          <w:tcPr>
            <w:tcW w:w="2972" w:type="dxa"/>
            <w:tcBorders>
              <w:top w:val="single" w:sz="4" w:space="0" w:color="000000"/>
              <w:left w:val="single" w:sz="4" w:space="0" w:color="000000"/>
              <w:bottom w:val="single" w:sz="4" w:space="0" w:color="000000"/>
              <w:right w:val="single" w:sz="4" w:space="0" w:color="000000"/>
            </w:tcBorders>
          </w:tcPr>
          <w:p w14:paraId="51D0C652" w14:textId="77777777" w:rsidR="00A160D0" w:rsidRPr="00863F47" w:rsidRDefault="00323DE4" w:rsidP="002C73E4">
            <w:pPr>
              <w:spacing w:after="0" w:line="360" w:lineRule="auto"/>
              <w:ind w:left="0" w:firstLine="0"/>
              <w:jc w:val="left"/>
            </w:pPr>
            <w:r w:rsidRPr="00863F47">
              <w:rPr>
                <w:sz w:val="18"/>
              </w:rPr>
              <w:t>Thyroid function tests</w:t>
            </w:r>
            <w:r w:rsidRPr="00863F47">
              <w:t xml:space="preserve"> </w:t>
            </w:r>
          </w:p>
        </w:tc>
        <w:tc>
          <w:tcPr>
            <w:tcW w:w="5327" w:type="dxa"/>
            <w:tcBorders>
              <w:top w:val="single" w:sz="4" w:space="0" w:color="000000"/>
              <w:left w:val="single" w:sz="4" w:space="0" w:color="000000"/>
              <w:bottom w:val="single" w:sz="4" w:space="0" w:color="000000"/>
              <w:right w:val="single" w:sz="4" w:space="0" w:color="000000"/>
            </w:tcBorders>
          </w:tcPr>
          <w:p w14:paraId="51551766" w14:textId="77777777" w:rsidR="00A160D0" w:rsidRPr="00863F47" w:rsidRDefault="00323DE4" w:rsidP="002C73E4">
            <w:pPr>
              <w:spacing w:after="0" w:line="360" w:lineRule="auto"/>
              <w:ind w:left="0" w:firstLine="0"/>
              <w:jc w:val="left"/>
            </w:pPr>
            <w:r w:rsidRPr="00863F47">
              <w:rPr>
                <w:sz w:val="18"/>
              </w:rPr>
              <w:t>FT3, FT4, TSH</w:t>
            </w:r>
            <w:r w:rsidRPr="00863F47">
              <w:t xml:space="preserve"> </w:t>
            </w:r>
          </w:p>
        </w:tc>
      </w:tr>
      <w:tr w:rsidR="00A160D0" w:rsidRPr="00863F47" w14:paraId="5BE041A0" w14:textId="77777777">
        <w:trPr>
          <w:trHeight w:val="634"/>
        </w:trPr>
        <w:tc>
          <w:tcPr>
            <w:tcW w:w="2972" w:type="dxa"/>
            <w:tcBorders>
              <w:top w:val="single" w:sz="4" w:space="0" w:color="000000"/>
              <w:left w:val="single" w:sz="4" w:space="0" w:color="000000"/>
              <w:bottom w:val="single" w:sz="4" w:space="0" w:color="000000"/>
              <w:right w:val="single" w:sz="4" w:space="0" w:color="000000"/>
            </w:tcBorders>
          </w:tcPr>
          <w:p w14:paraId="76F01ADD" w14:textId="77777777" w:rsidR="00A160D0" w:rsidRPr="00863F47" w:rsidRDefault="00323DE4" w:rsidP="002C73E4">
            <w:pPr>
              <w:spacing w:after="0" w:line="360" w:lineRule="auto"/>
              <w:ind w:left="0" w:firstLine="0"/>
              <w:jc w:val="left"/>
            </w:pPr>
            <w:r w:rsidRPr="00863F47">
              <w:rPr>
                <w:sz w:val="18"/>
              </w:rPr>
              <w:t>HCG pregnancy test</w:t>
            </w:r>
            <w:r w:rsidRPr="00863F47">
              <w:t xml:space="preserve"> </w:t>
            </w:r>
          </w:p>
        </w:tc>
        <w:tc>
          <w:tcPr>
            <w:tcW w:w="5327" w:type="dxa"/>
            <w:tcBorders>
              <w:top w:val="single" w:sz="4" w:space="0" w:color="000000"/>
              <w:left w:val="single" w:sz="4" w:space="0" w:color="000000"/>
              <w:bottom w:val="single" w:sz="4" w:space="0" w:color="000000"/>
              <w:right w:val="single" w:sz="4" w:space="0" w:color="000000"/>
            </w:tcBorders>
          </w:tcPr>
          <w:p w14:paraId="74437B5B" w14:textId="77777777" w:rsidR="00A160D0" w:rsidRPr="00863F47" w:rsidRDefault="00323DE4" w:rsidP="002C73E4">
            <w:pPr>
              <w:spacing w:after="0" w:line="360" w:lineRule="auto"/>
              <w:ind w:left="0" w:firstLine="0"/>
            </w:pPr>
            <w:r w:rsidRPr="00863F47">
              <w:rPr>
                <w:sz w:val="18"/>
              </w:rPr>
              <w:t>For females of childbearing potential, subjects will have pregnancy tests performed as per the schedules in Table 1.</w:t>
            </w:r>
            <w:r w:rsidRPr="00863F47">
              <w:t xml:space="preserve"> </w:t>
            </w:r>
          </w:p>
        </w:tc>
      </w:tr>
    </w:tbl>
    <w:p w14:paraId="454282CC" w14:textId="77777777" w:rsidR="00A160D0" w:rsidRPr="00863F47" w:rsidRDefault="00323DE4" w:rsidP="002C73E4">
      <w:pPr>
        <w:spacing w:after="0" w:line="360" w:lineRule="auto"/>
        <w:ind w:left="-5" w:right="60"/>
      </w:pPr>
      <w:r w:rsidRPr="00863F47">
        <w:t xml:space="preserve">HBsAg will be assessed by the central laboratory. Other parameters will be assessed by a local laboratory, normal ranges for the local laboratory parameters must be supplied to designee before the study starts and at any point that the normal ranges are changed. </w:t>
      </w:r>
    </w:p>
    <w:p w14:paraId="23A0A6A0" w14:textId="77777777" w:rsidR="00A160D0" w:rsidRPr="00863F47" w:rsidRDefault="00323DE4" w:rsidP="00FF1C2E">
      <w:pPr>
        <w:pStyle w:val="2"/>
        <w:numPr>
          <w:ilvl w:val="1"/>
          <w:numId w:val="27"/>
        </w:numPr>
        <w:spacing w:after="0" w:line="360" w:lineRule="auto"/>
        <w:ind w:left="453"/>
      </w:pPr>
      <w:r w:rsidRPr="00863F47">
        <w:t xml:space="preserve">Subject medication diary review </w:t>
      </w:r>
    </w:p>
    <w:p w14:paraId="65250BC9" w14:textId="77777777" w:rsidR="00A160D0" w:rsidRPr="00863F47" w:rsidRDefault="00323DE4" w:rsidP="002C73E4">
      <w:pPr>
        <w:spacing w:after="0" w:line="360" w:lineRule="auto"/>
        <w:ind w:left="-5" w:right="60"/>
      </w:pPr>
      <w:r w:rsidRPr="00863F47">
        <w:t xml:space="preserve">Subjects will complete a Subject Medication Diary (SMD), which the patients will bring to each study visit. The information will be reviewed by the Clinic Coordinator at each study visit. It is mandatory that each drug dose be recorded in the SMD. The patient/guardian will be instructed to record the date and dose of study drug. The person giving the medication must initial the SMD. </w:t>
      </w:r>
    </w:p>
    <w:p w14:paraId="5941F8AE" w14:textId="77777777" w:rsidR="00A160D0" w:rsidRPr="00863F47" w:rsidRDefault="00323DE4" w:rsidP="002C73E4">
      <w:pPr>
        <w:spacing w:after="0" w:line="360" w:lineRule="auto"/>
        <w:ind w:left="-5" w:right="60"/>
      </w:pPr>
      <w:r w:rsidRPr="00863F47">
        <w:t xml:space="preserve">During the diary review, the reviewer will correct unreadable information and ask the subject to supply missing information. Reviewers will report missing doses, dose adjustments, and treatments stops or restarts on the CRF. Subject diaries will be maintained with the source documents at each site. </w:t>
      </w:r>
    </w:p>
    <w:p w14:paraId="52EE232C" w14:textId="77777777" w:rsidR="00A160D0" w:rsidRPr="00863F47" w:rsidRDefault="00323DE4" w:rsidP="00FF1C2E">
      <w:pPr>
        <w:pStyle w:val="2"/>
        <w:numPr>
          <w:ilvl w:val="1"/>
          <w:numId w:val="27"/>
        </w:numPr>
        <w:spacing w:after="0" w:line="360" w:lineRule="auto"/>
        <w:ind w:left="455"/>
      </w:pPr>
      <w:r w:rsidRPr="00863F47">
        <w:t xml:space="preserve">Concomitant medication and treatment  </w:t>
      </w:r>
    </w:p>
    <w:p w14:paraId="14C82169" w14:textId="77777777" w:rsidR="00A160D0" w:rsidRPr="00863F47" w:rsidRDefault="00323DE4" w:rsidP="002C73E4">
      <w:pPr>
        <w:spacing w:after="0" w:line="360" w:lineRule="auto"/>
        <w:ind w:left="-5" w:right="60"/>
      </w:pPr>
      <w:r w:rsidRPr="00863F47">
        <w:t xml:space="preserve">Use of any investigational drugs as a result of participation in another clinical study is prohibited during the study including the extended long-term follow-up period. </w:t>
      </w:r>
    </w:p>
    <w:p w14:paraId="5CB66520" w14:textId="1F61EBF3" w:rsidR="00A160D0" w:rsidRPr="00863F47" w:rsidRDefault="00323DE4" w:rsidP="002C73E4">
      <w:pPr>
        <w:spacing w:after="0" w:line="360" w:lineRule="auto"/>
        <w:ind w:left="-5" w:right="60"/>
      </w:pPr>
      <w:r w:rsidRPr="00863F47">
        <w:t xml:space="preserve">Concomitant use of any other investigational drugs (e.g., compassionate use), immunomodulatory treatments (e.g., systemic corticosteroids), growth factors (e.g., erythropoietin) or antiviral treatments with anti-HBV activity (e.g., lamivudine, tenofovir, emtricitabine, adefovir, telbivudine, systemic acyclovir, systemic famciclovir) other than those specifically allowed by this protocol are prohibited during either the treatment period or follow-up, in order to minimize the confounding effects of such treatments in determining treatment responses. </w:t>
      </w:r>
    </w:p>
    <w:p w14:paraId="5C526E5D" w14:textId="77777777" w:rsidR="00A160D0" w:rsidRPr="00863F47" w:rsidRDefault="00323DE4" w:rsidP="002C73E4">
      <w:pPr>
        <w:spacing w:after="0" w:line="360" w:lineRule="auto"/>
        <w:ind w:left="-5" w:right="60"/>
      </w:pPr>
      <w:r w:rsidRPr="00863F47">
        <w:t xml:space="preserve">Exceptions to this are as follows: </w:t>
      </w:r>
    </w:p>
    <w:p w14:paraId="6160DBA5" w14:textId="77777777" w:rsidR="00A160D0" w:rsidRPr="00863F47" w:rsidRDefault="00323DE4" w:rsidP="002C73E4">
      <w:pPr>
        <w:spacing w:after="0" w:line="360" w:lineRule="auto"/>
        <w:ind w:left="-5" w:right="60"/>
      </w:pPr>
      <w:r w:rsidRPr="00863F47">
        <w:lastRenderedPageBreak/>
        <w:t xml:space="preserve">Subjects with significant deterioration in hepatic function who permanently discontinue study drug and need to consider NA therapies in group II and group III, treatments with anti-HBV activity will not be prohibited during follow-up period. </w:t>
      </w:r>
    </w:p>
    <w:p w14:paraId="5BD73E6D" w14:textId="77777777" w:rsidR="00A160D0" w:rsidRPr="00863F47" w:rsidRDefault="00323DE4" w:rsidP="002C73E4">
      <w:pPr>
        <w:spacing w:after="0" w:line="360" w:lineRule="auto"/>
        <w:ind w:left="-5" w:right="60"/>
      </w:pPr>
      <w:r w:rsidRPr="00863F47">
        <w:t xml:space="preserve">Herbal, botanical, and other agents that are traditionally used for chronic HBV disease are discouraged. </w:t>
      </w:r>
    </w:p>
    <w:p w14:paraId="6B82D49B" w14:textId="77777777" w:rsidR="00A160D0" w:rsidRPr="00863F47" w:rsidRDefault="00323DE4" w:rsidP="002C73E4">
      <w:pPr>
        <w:spacing w:after="0" w:line="360" w:lineRule="auto"/>
        <w:ind w:left="-5" w:right="60"/>
      </w:pPr>
      <w:r w:rsidRPr="00863F47">
        <w:t xml:space="preserve">All concomitant medications should be reported to the investigator and recorded on the appropriate electronic Case Report Form (CRF), including details of any previous anti-HBV treatment, as well as any other previous concomitant medications taken within 6 months </w:t>
      </w:r>
    </w:p>
    <w:p w14:paraId="15232590" w14:textId="77777777" w:rsidR="00A160D0" w:rsidRPr="00863F47" w:rsidRDefault="00323DE4" w:rsidP="002C73E4">
      <w:pPr>
        <w:spacing w:after="0" w:line="360" w:lineRule="auto"/>
        <w:ind w:left="-5" w:right="60"/>
      </w:pPr>
      <w:r w:rsidRPr="00863F47">
        <w:t xml:space="preserve">prior to baseline. </w:t>
      </w:r>
    </w:p>
    <w:p w14:paraId="0064C47B" w14:textId="77777777" w:rsidR="00A160D0" w:rsidRPr="00863F47" w:rsidRDefault="00323DE4" w:rsidP="00FF1C2E">
      <w:pPr>
        <w:pStyle w:val="2"/>
        <w:numPr>
          <w:ilvl w:val="1"/>
          <w:numId w:val="27"/>
        </w:numPr>
        <w:spacing w:after="0" w:line="360" w:lineRule="auto"/>
        <w:ind w:left="455"/>
      </w:pPr>
      <w:r w:rsidRPr="00863F47">
        <w:t xml:space="preserve">Criteria for premature withdrawal </w:t>
      </w:r>
    </w:p>
    <w:p w14:paraId="34D25AE1" w14:textId="77777777" w:rsidR="00A160D0" w:rsidRPr="00863F47" w:rsidRDefault="00323DE4" w:rsidP="002C73E4">
      <w:pPr>
        <w:spacing w:after="0" w:line="360" w:lineRule="auto"/>
        <w:ind w:left="-5" w:right="60"/>
      </w:pPr>
      <w:r w:rsidRPr="00863F47">
        <w:t xml:space="preserve">Subjects have the right to withdraw from study treatment at any time for any reason. </w:t>
      </w:r>
    </w:p>
    <w:p w14:paraId="04F54C6D" w14:textId="3AD4DA5B" w:rsidR="00A160D0" w:rsidRPr="00863F47" w:rsidRDefault="00323DE4" w:rsidP="002C73E4">
      <w:pPr>
        <w:spacing w:after="0" w:line="360" w:lineRule="auto"/>
        <w:ind w:left="-5" w:right="60"/>
      </w:pPr>
      <w:r w:rsidRPr="00863F47">
        <w:t xml:space="preserve">In the case that the subject decides to prematurely discontinue study treatment (“refuses treatment”), all efforts will be made to complete and report the observations prior to withdrawal as thoroughly as possible preferably by returning to site to complete assessments as per the Week </w:t>
      </w:r>
      <w:r w:rsidR="00B31144" w:rsidRPr="00863F47">
        <w:t>96</w:t>
      </w:r>
      <w:r w:rsidRPr="00863F47">
        <w:t xml:space="preserve"> visit and the Treatment Completion CRF.  </w:t>
      </w:r>
    </w:p>
    <w:p w14:paraId="51819590" w14:textId="12C9B891" w:rsidR="00A160D0" w:rsidRPr="00863F47" w:rsidRDefault="00323DE4" w:rsidP="002C73E4">
      <w:pPr>
        <w:spacing w:after="0" w:line="360" w:lineRule="auto"/>
        <w:ind w:left="-5" w:right="60"/>
      </w:pPr>
      <w:r w:rsidRPr="00863F47">
        <w:t>If possible, a complete final evaluation at the time of the subject’s withdrawal from the study should be made with an explanation of why the subject is withdrawing from the study. When applicable, subjects should be informed of circumstances under which their participation may be terminated by the investigator without the subject’s consent/assent. The investigator may withdraw subjects from the study in the event of intercurrent illness, AEs, pregnancy, lack of compliance with the study and/or study procedures (e.g., dosing instructions, study visits) or any reason where it is felt by the investigator that further follow</w:t>
      </w:r>
      <w:r w:rsidR="00B31144" w:rsidRPr="00863F47">
        <w:t>-</w:t>
      </w:r>
      <w:r w:rsidRPr="00863F47">
        <w:t xml:space="preserve">up of the subject is impossible or it is in the best interest of the subject to be terminated from the study. Any administrative or other reasons for withdrawal must be documented and explained to the subject. </w:t>
      </w:r>
    </w:p>
    <w:p w14:paraId="73539658" w14:textId="77777777" w:rsidR="00A160D0" w:rsidRPr="00863F47" w:rsidRDefault="00323DE4" w:rsidP="002C73E4">
      <w:pPr>
        <w:spacing w:after="0" w:line="360" w:lineRule="auto"/>
        <w:ind w:left="-5" w:right="60"/>
      </w:pPr>
      <w:r w:rsidRPr="00863F47">
        <w:t xml:space="preserve">If the reason for removal of a subject from the study is an AE, the principal specific event will be recorded on the CRF. The subject should be followed until the AE has resolved, if possible. </w:t>
      </w:r>
    </w:p>
    <w:p w14:paraId="68BB906C" w14:textId="77777777" w:rsidR="00A160D0" w:rsidRPr="00863F47" w:rsidRDefault="00323DE4" w:rsidP="002C73E4">
      <w:pPr>
        <w:spacing w:after="0" w:line="360" w:lineRule="auto"/>
        <w:ind w:left="-5" w:right="60"/>
      </w:pPr>
      <w:r w:rsidRPr="00863F47">
        <w:t xml:space="preserve">An excessive rate of withdrawals can render the study non-interpretable; therefore, unnecessary withdrawal of subjects should be avoided. </w:t>
      </w:r>
    </w:p>
    <w:p w14:paraId="7EA07325" w14:textId="77777777" w:rsidR="00A160D0" w:rsidRPr="00863F47" w:rsidRDefault="00323DE4" w:rsidP="00FF1C2E">
      <w:pPr>
        <w:pStyle w:val="1"/>
        <w:numPr>
          <w:ilvl w:val="0"/>
          <w:numId w:val="27"/>
        </w:numPr>
        <w:spacing w:after="0" w:line="360" w:lineRule="auto"/>
        <w:ind w:left="253"/>
      </w:pPr>
      <w:r w:rsidRPr="00863F47">
        <w:t xml:space="preserve">Schedule of investigation medical product </w:t>
      </w:r>
    </w:p>
    <w:p w14:paraId="6C6E5291" w14:textId="77777777" w:rsidR="00A160D0" w:rsidRPr="00863F47" w:rsidRDefault="00323DE4" w:rsidP="00FF1C2E">
      <w:pPr>
        <w:pStyle w:val="2"/>
        <w:numPr>
          <w:ilvl w:val="1"/>
          <w:numId w:val="27"/>
        </w:numPr>
        <w:spacing w:after="0" w:line="360" w:lineRule="auto"/>
        <w:ind w:left="453"/>
      </w:pPr>
      <w:r w:rsidRPr="00863F47">
        <w:t xml:space="preserve">Stopping rules </w:t>
      </w:r>
    </w:p>
    <w:p w14:paraId="5F6275E4" w14:textId="77777777" w:rsidR="00A160D0" w:rsidRPr="00863F47" w:rsidRDefault="00323DE4" w:rsidP="002C73E4">
      <w:pPr>
        <w:spacing w:after="0" w:line="360" w:lineRule="auto"/>
        <w:ind w:left="-5" w:right="60"/>
      </w:pPr>
      <w:r w:rsidRPr="00863F47">
        <w:t xml:space="preserve">Individual subject will be stopped in the event of any of the following: </w:t>
      </w:r>
    </w:p>
    <w:p w14:paraId="5F519759" w14:textId="77777777" w:rsidR="00A160D0" w:rsidRPr="00863F47" w:rsidRDefault="00323DE4" w:rsidP="002C73E4">
      <w:pPr>
        <w:numPr>
          <w:ilvl w:val="0"/>
          <w:numId w:val="12"/>
        </w:numPr>
        <w:spacing w:after="0" w:line="360" w:lineRule="auto"/>
        <w:ind w:right="60" w:hanging="132"/>
      </w:pPr>
      <w:r w:rsidRPr="00863F47">
        <w:t xml:space="preserve">Severe hypersensitivity reactions (e.g., anaphylaxis, angioedema, bronchoconstriction) • Evidence of hepatic decompensation, e.g., significant deterioration in hepatic function including those requiring alternative therapies </w:t>
      </w:r>
    </w:p>
    <w:p w14:paraId="58282445" w14:textId="77777777" w:rsidR="00A160D0" w:rsidRPr="00863F47" w:rsidRDefault="00323DE4" w:rsidP="002C73E4">
      <w:pPr>
        <w:numPr>
          <w:ilvl w:val="0"/>
          <w:numId w:val="12"/>
        </w:numPr>
        <w:spacing w:after="0" w:line="360" w:lineRule="auto"/>
        <w:ind w:right="60" w:hanging="132"/>
      </w:pPr>
      <w:r w:rsidRPr="00863F47">
        <w:t xml:space="preserve">Severe depression </w:t>
      </w:r>
    </w:p>
    <w:p w14:paraId="17045D56" w14:textId="77777777" w:rsidR="00A160D0" w:rsidRPr="00863F47" w:rsidRDefault="00323DE4" w:rsidP="002C73E4">
      <w:pPr>
        <w:numPr>
          <w:ilvl w:val="0"/>
          <w:numId w:val="12"/>
        </w:numPr>
        <w:spacing w:after="0" w:line="360" w:lineRule="auto"/>
        <w:ind w:right="60" w:hanging="132"/>
      </w:pPr>
      <w:r w:rsidRPr="00863F47">
        <w:t xml:space="preserve">Convulsions </w:t>
      </w:r>
    </w:p>
    <w:p w14:paraId="1D7D5FCC" w14:textId="77777777" w:rsidR="00A160D0" w:rsidRPr="00863F47" w:rsidRDefault="00323DE4" w:rsidP="002C73E4">
      <w:pPr>
        <w:numPr>
          <w:ilvl w:val="0"/>
          <w:numId w:val="12"/>
        </w:numPr>
        <w:spacing w:after="0" w:line="360" w:lineRule="auto"/>
        <w:ind w:right="60" w:hanging="132"/>
      </w:pPr>
      <w:r w:rsidRPr="00863F47">
        <w:lastRenderedPageBreak/>
        <w:t xml:space="preserve">Thyroid abnormalities that cannot be adequately treated </w:t>
      </w:r>
    </w:p>
    <w:p w14:paraId="6DD0C762" w14:textId="77777777" w:rsidR="00A160D0" w:rsidRPr="00863F47" w:rsidRDefault="00323DE4" w:rsidP="002C73E4">
      <w:pPr>
        <w:numPr>
          <w:ilvl w:val="0"/>
          <w:numId w:val="12"/>
        </w:numPr>
        <w:spacing w:after="0" w:line="360" w:lineRule="auto"/>
        <w:ind w:right="60" w:hanging="132"/>
      </w:pPr>
      <w:r w:rsidRPr="00863F47">
        <w:t xml:space="preserve">Hypoglycemia, hyperglycemia, or diabetes mellitus that cannot be effectively controlled by medication </w:t>
      </w:r>
    </w:p>
    <w:p w14:paraId="7D7DF63B" w14:textId="77777777" w:rsidR="00A160D0" w:rsidRPr="00863F47" w:rsidRDefault="00323DE4" w:rsidP="002C73E4">
      <w:pPr>
        <w:numPr>
          <w:ilvl w:val="0"/>
          <w:numId w:val="12"/>
        </w:numPr>
        <w:spacing w:after="0" w:line="360" w:lineRule="auto"/>
        <w:ind w:right="60" w:hanging="132"/>
      </w:pPr>
      <w:r w:rsidRPr="00863F47">
        <w:t xml:space="preserve">New or worsening visual disorders such as field deficits, decreased or loss of vision </w:t>
      </w:r>
    </w:p>
    <w:p w14:paraId="645C2A8B" w14:textId="77777777" w:rsidR="00A160D0" w:rsidRPr="00863F47" w:rsidRDefault="00323DE4" w:rsidP="002C73E4">
      <w:pPr>
        <w:numPr>
          <w:ilvl w:val="0"/>
          <w:numId w:val="12"/>
        </w:numPr>
        <w:spacing w:after="0" w:line="360" w:lineRule="auto"/>
        <w:ind w:right="60" w:hanging="132"/>
      </w:pPr>
      <w:r w:rsidRPr="00863F47">
        <w:t xml:space="preserve">Persistent or unexplained pulmonary infiltrates or pulmonary function impairment </w:t>
      </w:r>
    </w:p>
    <w:p w14:paraId="3ED9131A" w14:textId="77777777" w:rsidR="00A160D0" w:rsidRPr="00863F47" w:rsidRDefault="00323DE4" w:rsidP="002C73E4">
      <w:pPr>
        <w:numPr>
          <w:ilvl w:val="0"/>
          <w:numId w:val="12"/>
        </w:numPr>
        <w:spacing w:after="0" w:line="360" w:lineRule="auto"/>
        <w:ind w:right="60" w:hanging="132"/>
      </w:pPr>
      <w:r w:rsidRPr="00863F47">
        <w:t xml:space="preserve">Worsening of psoriatic lesion </w:t>
      </w:r>
    </w:p>
    <w:p w14:paraId="28BEA8E9" w14:textId="77777777" w:rsidR="00A160D0" w:rsidRPr="00863F47" w:rsidRDefault="00323DE4" w:rsidP="002C73E4">
      <w:pPr>
        <w:numPr>
          <w:ilvl w:val="0"/>
          <w:numId w:val="12"/>
        </w:numPr>
        <w:spacing w:after="0" w:line="360" w:lineRule="auto"/>
        <w:ind w:right="60" w:hanging="132"/>
      </w:pPr>
      <w:r w:rsidRPr="00863F47">
        <w:t xml:space="preserve">Development of autoimmunity, including autoimmune hepatitis </w:t>
      </w:r>
    </w:p>
    <w:p w14:paraId="3562ABAA" w14:textId="77777777" w:rsidR="00A160D0" w:rsidRPr="00863F47" w:rsidRDefault="00323DE4" w:rsidP="002C73E4">
      <w:pPr>
        <w:numPr>
          <w:ilvl w:val="0"/>
          <w:numId w:val="12"/>
        </w:numPr>
        <w:spacing w:after="0" w:line="360" w:lineRule="auto"/>
        <w:ind w:right="60" w:hanging="132"/>
      </w:pPr>
      <w:r w:rsidRPr="00863F47">
        <w:t xml:space="preserve">Renal failure, including creatinine &gt;100 μmol/L </w:t>
      </w:r>
    </w:p>
    <w:p w14:paraId="25607B5E" w14:textId="77777777" w:rsidR="00A160D0" w:rsidRPr="00863F47" w:rsidRDefault="00323DE4" w:rsidP="002C73E4">
      <w:pPr>
        <w:numPr>
          <w:ilvl w:val="0"/>
          <w:numId w:val="12"/>
        </w:numPr>
        <w:spacing w:after="0" w:line="360" w:lineRule="auto"/>
        <w:ind w:right="60" w:hanging="132"/>
      </w:pPr>
      <w:r w:rsidRPr="00863F47">
        <w:t xml:space="preserve">Severe symptoms e.g., rigors  </w:t>
      </w:r>
    </w:p>
    <w:p w14:paraId="01697A20" w14:textId="77777777" w:rsidR="00A160D0" w:rsidRPr="00863F47" w:rsidRDefault="00323DE4" w:rsidP="002C73E4">
      <w:pPr>
        <w:numPr>
          <w:ilvl w:val="0"/>
          <w:numId w:val="12"/>
        </w:numPr>
        <w:spacing w:after="0" w:line="360" w:lineRule="auto"/>
        <w:ind w:right="60" w:hanging="132"/>
      </w:pPr>
      <w:r w:rsidRPr="00863F47">
        <w:t>Absolute neutrophil count &lt; 0.25 × 10</w:t>
      </w:r>
      <w:r w:rsidRPr="00863F47">
        <w:rPr>
          <w:vertAlign w:val="superscript"/>
        </w:rPr>
        <w:t xml:space="preserve"> 9</w:t>
      </w:r>
      <w:r w:rsidRPr="00863F47">
        <w:t xml:space="preserve">cells/L or febrile neutropenia </w:t>
      </w:r>
    </w:p>
    <w:p w14:paraId="467EE136" w14:textId="77777777" w:rsidR="00A160D0" w:rsidRPr="00863F47" w:rsidRDefault="00323DE4" w:rsidP="002C73E4">
      <w:pPr>
        <w:numPr>
          <w:ilvl w:val="0"/>
          <w:numId w:val="12"/>
        </w:numPr>
        <w:spacing w:after="0" w:line="360" w:lineRule="auto"/>
        <w:ind w:right="60" w:hanging="132"/>
      </w:pPr>
      <w:r w:rsidRPr="00863F47">
        <w:t xml:space="preserve">Platelets &lt; 25 × 10 </w:t>
      </w:r>
      <w:r w:rsidRPr="00863F47">
        <w:rPr>
          <w:vertAlign w:val="superscript"/>
        </w:rPr>
        <w:t>9</w:t>
      </w:r>
      <w:r w:rsidRPr="00863F47">
        <w:t xml:space="preserve"> cells/L </w:t>
      </w:r>
    </w:p>
    <w:p w14:paraId="0C92A851" w14:textId="77777777" w:rsidR="00A160D0" w:rsidRPr="00863F47" w:rsidRDefault="00323DE4" w:rsidP="002C73E4">
      <w:pPr>
        <w:numPr>
          <w:ilvl w:val="0"/>
          <w:numId w:val="12"/>
        </w:numPr>
        <w:spacing w:after="0" w:line="360" w:lineRule="auto"/>
        <w:ind w:right="60" w:hanging="132"/>
      </w:pPr>
      <w:r w:rsidRPr="00863F47">
        <w:t xml:space="preserve">Pregnancy  </w:t>
      </w:r>
    </w:p>
    <w:p w14:paraId="714FE63E" w14:textId="77777777" w:rsidR="00A160D0" w:rsidRPr="00863F47" w:rsidRDefault="00323DE4" w:rsidP="00FF1C2E">
      <w:pPr>
        <w:pStyle w:val="2"/>
        <w:numPr>
          <w:ilvl w:val="1"/>
          <w:numId w:val="27"/>
        </w:numPr>
        <w:spacing w:after="0" w:line="360" w:lineRule="auto"/>
        <w:ind w:left="455"/>
      </w:pPr>
      <w:r w:rsidRPr="00863F47">
        <w:t>Missing Consecutive Doses</w:t>
      </w:r>
      <w:r w:rsidRPr="00863F47">
        <w:rPr>
          <w:b w:val="0"/>
        </w:rPr>
        <w:t xml:space="preserve"> </w:t>
      </w:r>
    </w:p>
    <w:p w14:paraId="2140C8EB" w14:textId="77777777" w:rsidR="00A160D0" w:rsidRPr="00863F47" w:rsidRDefault="00323DE4" w:rsidP="002C73E4">
      <w:pPr>
        <w:spacing w:after="0" w:line="360" w:lineRule="auto"/>
        <w:ind w:left="-5" w:right="60"/>
      </w:pPr>
      <w:r w:rsidRPr="00863F47">
        <w:t xml:space="preserve">If four or more consecutive doses of study drugs are held or otherwise not administered (i.e., the subject has not received study drug for more than 28 days), the subject will be considered intolerant of the study drug or noncompliant, whichever is more appropriate to the clinical situation. No additional study drug may be administered to such subjects without explicit permission from the Sponsor. </w:t>
      </w:r>
    </w:p>
    <w:p w14:paraId="4D68A488" w14:textId="77777777" w:rsidR="00A160D0" w:rsidRPr="00863F47" w:rsidRDefault="00323DE4" w:rsidP="00FF1C2E">
      <w:pPr>
        <w:pStyle w:val="2"/>
        <w:numPr>
          <w:ilvl w:val="1"/>
          <w:numId w:val="27"/>
        </w:numPr>
        <w:spacing w:after="0" w:line="360" w:lineRule="auto"/>
        <w:ind w:left="448"/>
      </w:pPr>
      <w:r w:rsidRPr="00863F47">
        <w:t xml:space="preserve">Accountability of study medicinal product </w:t>
      </w:r>
    </w:p>
    <w:p w14:paraId="427CC1FC" w14:textId="77777777" w:rsidR="00A160D0" w:rsidRPr="00863F47" w:rsidRDefault="00323DE4" w:rsidP="002C73E4">
      <w:pPr>
        <w:spacing w:after="0" w:line="360" w:lineRule="auto"/>
        <w:ind w:left="-5" w:right="60"/>
      </w:pPr>
      <w:r w:rsidRPr="00863F47">
        <w:t xml:space="preserve">The investigator is responsible for the control of drugs under investigation. Adequate records for the receipt (e.g., Drug Receipt Record) and disposition (e.g., Drug Dispensing Log) of the study drug must be maintained. Accountability will be assessed by maintaining adequate drug dispensing and return records. </w:t>
      </w:r>
    </w:p>
    <w:p w14:paraId="472AAC73" w14:textId="77777777" w:rsidR="00A160D0" w:rsidRPr="00863F47" w:rsidRDefault="00323DE4" w:rsidP="002C73E4">
      <w:pPr>
        <w:spacing w:after="0" w:line="360" w:lineRule="auto"/>
        <w:ind w:left="-5" w:right="60"/>
      </w:pPr>
      <w:r w:rsidRPr="00863F47">
        <w:t xml:space="preserve">Accurate records must be kept for each study drug. These records must contain the </w:t>
      </w:r>
    </w:p>
    <w:p w14:paraId="4B2691B1" w14:textId="77777777" w:rsidR="00A160D0" w:rsidRPr="00863F47" w:rsidRDefault="00323DE4" w:rsidP="002C73E4">
      <w:pPr>
        <w:spacing w:after="0" w:line="360" w:lineRule="auto"/>
        <w:ind w:left="-5" w:right="60"/>
      </w:pPr>
      <w:r w:rsidRPr="00863F47">
        <w:t xml:space="preserve">following: </w:t>
      </w:r>
    </w:p>
    <w:p w14:paraId="21B00BF1" w14:textId="77777777" w:rsidR="00A160D0" w:rsidRPr="00863F47" w:rsidRDefault="00323DE4" w:rsidP="002C73E4">
      <w:pPr>
        <w:numPr>
          <w:ilvl w:val="0"/>
          <w:numId w:val="13"/>
        </w:numPr>
        <w:spacing w:after="0" w:line="360" w:lineRule="auto"/>
        <w:ind w:right="60" w:hanging="132"/>
      </w:pPr>
      <w:r w:rsidRPr="00863F47">
        <w:t xml:space="preserve">Documentation of drug shipments (date received and quantity). </w:t>
      </w:r>
    </w:p>
    <w:p w14:paraId="79C6F1D1" w14:textId="77777777" w:rsidR="00A160D0" w:rsidRPr="00863F47" w:rsidRDefault="00323DE4" w:rsidP="002C73E4">
      <w:pPr>
        <w:numPr>
          <w:ilvl w:val="0"/>
          <w:numId w:val="13"/>
        </w:numPr>
        <w:spacing w:after="0" w:line="360" w:lineRule="auto"/>
        <w:ind w:right="60" w:hanging="132"/>
      </w:pPr>
      <w:r w:rsidRPr="00863F47">
        <w:t xml:space="preserve">Disposition of unused study drug not dispensed to subject. </w:t>
      </w:r>
    </w:p>
    <w:p w14:paraId="6037D3E3" w14:textId="77777777" w:rsidR="00A160D0" w:rsidRPr="00863F47" w:rsidRDefault="00323DE4" w:rsidP="002C73E4">
      <w:pPr>
        <w:spacing w:after="0" w:line="360" w:lineRule="auto"/>
        <w:ind w:left="-5" w:right="60"/>
      </w:pPr>
      <w:r w:rsidRPr="00863F47">
        <w:t xml:space="preserve">Study drug will be dispensed according to the schedules in Table 1. A Drug Dispensing </w:t>
      </w:r>
    </w:p>
    <w:p w14:paraId="58C89A22" w14:textId="77777777" w:rsidR="00A160D0" w:rsidRPr="00863F47" w:rsidRDefault="00323DE4" w:rsidP="002C73E4">
      <w:pPr>
        <w:spacing w:after="0" w:line="360" w:lineRule="auto"/>
        <w:ind w:left="-5" w:right="60"/>
      </w:pPr>
      <w:r w:rsidRPr="00863F47">
        <w:t xml:space="preserve">Log must be kept current and should contain the following information: </w:t>
      </w:r>
    </w:p>
    <w:p w14:paraId="22CDEF0F" w14:textId="77777777" w:rsidR="00A160D0" w:rsidRPr="00863F47" w:rsidRDefault="00323DE4" w:rsidP="002C73E4">
      <w:pPr>
        <w:numPr>
          <w:ilvl w:val="0"/>
          <w:numId w:val="13"/>
        </w:numPr>
        <w:spacing w:after="0" w:line="360" w:lineRule="auto"/>
        <w:ind w:right="60" w:hanging="132"/>
      </w:pPr>
      <w:r w:rsidRPr="00863F47">
        <w:t xml:space="preserve">The date(s) and quantity of the study drug dispensed to the subject </w:t>
      </w:r>
    </w:p>
    <w:p w14:paraId="5158CAB8" w14:textId="77777777" w:rsidR="00A160D0" w:rsidRPr="00863F47" w:rsidRDefault="00323DE4" w:rsidP="002C73E4">
      <w:pPr>
        <w:numPr>
          <w:ilvl w:val="0"/>
          <w:numId w:val="13"/>
        </w:numPr>
        <w:spacing w:after="0" w:line="360" w:lineRule="auto"/>
        <w:ind w:right="60" w:hanging="132"/>
      </w:pPr>
      <w:r w:rsidRPr="00863F47">
        <w:t xml:space="preserve">The date(s) and quantity of the study drug returned by the subject </w:t>
      </w:r>
    </w:p>
    <w:p w14:paraId="5665DE7E" w14:textId="77777777" w:rsidR="00A160D0" w:rsidRPr="00863F47" w:rsidRDefault="00323DE4" w:rsidP="002C73E4">
      <w:pPr>
        <w:spacing w:after="0" w:line="360" w:lineRule="auto"/>
        <w:ind w:left="-5" w:right="60"/>
      </w:pPr>
      <w:r w:rsidRPr="00863F47">
        <w:t xml:space="preserve">All records and drug supplies must be available for inspection by the Monitor at every </w:t>
      </w:r>
    </w:p>
    <w:p w14:paraId="1D1565F6" w14:textId="77777777" w:rsidR="00A160D0" w:rsidRPr="00863F47" w:rsidRDefault="00323DE4" w:rsidP="002C73E4">
      <w:pPr>
        <w:spacing w:after="0" w:line="360" w:lineRule="auto"/>
        <w:ind w:left="-5" w:right="60"/>
      </w:pPr>
      <w:r w:rsidRPr="00863F47">
        <w:t xml:space="preserve">monitoring visit. </w:t>
      </w:r>
    </w:p>
    <w:p w14:paraId="58F54E34" w14:textId="77777777" w:rsidR="00A160D0" w:rsidRPr="00863F47" w:rsidRDefault="00323DE4" w:rsidP="002C73E4">
      <w:pPr>
        <w:spacing w:after="0" w:line="360" w:lineRule="auto"/>
        <w:ind w:left="-5" w:right="60"/>
      </w:pPr>
      <w:r w:rsidRPr="00863F47">
        <w:t xml:space="preserve">Subjects will be asked to return all used drug supply containers at each visit and all unused drug supply containers at the end of treatment as a measure of compliance. </w:t>
      </w:r>
    </w:p>
    <w:p w14:paraId="55C617CD" w14:textId="77777777" w:rsidR="00A160D0" w:rsidRPr="00863F47" w:rsidRDefault="00323DE4" w:rsidP="00FF1C2E">
      <w:pPr>
        <w:pStyle w:val="2"/>
        <w:numPr>
          <w:ilvl w:val="1"/>
          <w:numId w:val="27"/>
        </w:numPr>
        <w:spacing w:after="0" w:line="360" w:lineRule="auto"/>
        <w:ind w:left="458"/>
      </w:pPr>
      <w:r w:rsidRPr="00863F47">
        <w:t xml:space="preserve">Assessment of Compliance </w:t>
      </w:r>
    </w:p>
    <w:p w14:paraId="2B8BF76E" w14:textId="77777777" w:rsidR="00A160D0" w:rsidRPr="00863F47" w:rsidRDefault="00323DE4" w:rsidP="002C73E4">
      <w:pPr>
        <w:spacing w:after="0" w:line="360" w:lineRule="auto"/>
        <w:ind w:left="-5" w:right="60"/>
      </w:pPr>
      <w:r w:rsidRPr="00863F47">
        <w:t xml:space="preserve">At each visit, compliance with the study requirements will be reinforced. </w:t>
      </w:r>
    </w:p>
    <w:p w14:paraId="339FF647" w14:textId="77777777" w:rsidR="00A160D0" w:rsidRPr="00863F47" w:rsidRDefault="00323DE4" w:rsidP="002C73E4">
      <w:pPr>
        <w:spacing w:after="0" w:line="360" w:lineRule="auto"/>
        <w:ind w:left="-5" w:right="60"/>
      </w:pPr>
      <w:r w:rsidRPr="00863F47">
        <w:lastRenderedPageBreak/>
        <w:t xml:space="preserve">Subject compliance with taking study drug as required will be assessed by maintaining adequate study drug dispensing records and review of the SMD. The investigator is responsible for ensuring that dosing is administered in compliance with the protocol. </w:t>
      </w:r>
    </w:p>
    <w:p w14:paraId="1AB7C7EE" w14:textId="77777777" w:rsidR="00A160D0" w:rsidRPr="00863F47" w:rsidRDefault="00323DE4" w:rsidP="002C73E4">
      <w:pPr>
        <w:spacing w:after="0" w:line="360" w:lineRule="auto"/>
        <w:ind w:left="-5" w:right="60"/>
      </w:pPr>
      <w:r w:rsidRPr="00863F47">
        <w:t xml:space="preserve">Delegation of this task must be clearly documented and approved by the investigator. </w:t>
      </w:r>
    </w:p>
    <w:p w14:paraId="177DA98A" w14:textId="77777777" w:rsidR="00A160D0" w:rsidRPr="00863F47" w:rsidRDefault="00323DE4" w:rsidP="002C73E4">
      <w:pPr>
        <w:spacing w:after="0" w:line="360" w:lineRule="auto"/>
        <w:ind w:left="-5" w:right="60"/>
      </w:pPr>
      <w:r w:rsidRPr="00863F47">
        <w:t xml:space="preserve">It is mandatory that each administration (date and dose) be recorded in the drug diary. Subjects will be asked to return used drug containers at each visit, along with the drug diary. Returned drug containers will be counted and justified against the diary entries by study site personnel. Each verified administration will be recorded on the CRF at each visit. Unused study drug should be returned at the end of the treatment period. Under no circumstances should the treatment period for any subject extend beyond the allocated duration. </w:t>
      </w:r>
    </w:p>
    <w:p w14:paraId="4ADDCFD3" w14:textId="77777777" w:rsidR="00A160D0" w:rsidRPr="00863F47" w:rsidRDefault="00323DE4" w:rsidP="00FF1C2E">
      <w:pPr>
        <w:pStyle w:val="2"/>
        <w:numPr>
          <w:ilvl w:val="1"/>
          <w:numId w:val="27"/>
        </w:numPr>
        <w:spacing w:after="0" w:line="360" w:lineRule="auto"/>
        <w:ind w:left="455"/>
      </w:pPr>
      <w:r w:rsidRPr="00863F47">
        <w:t xml:space="preserve">Destruction of the study medicine </w:t>
      </w:r>
    </w:p>
    <w:p w14:paraId="3A7AB070" w14:textId="77777777" w:rsidR="00A160D0" w:rsidRPr="00863F47" w:rsidRDefault="00323DE4" w:rsidP="002C73E4">
      <w:pPr>
        <w:spacing w:after="0" w:line="360" w:lineRule="auto"/>
        <w:ind w:left="-5" w:right="60"/>
      </w:pPr>
      <w:r w:rsidRPr="00863F47">
        <w:t xml:space="preserve">Local or institutional regulations may require immediate destruction of used study medication for safety reasons. In these cases, it may be acceptable for investigational site staff to destroy dispensed drugs before a monitoring inspection provided that source document verification is performed on the remaining inventory and reconciled against the documentation of quantity shipped, dispensed, returned, and destroyed. Written authorization must be obtained at study start up before destruction. </w:t>
      </w:r>
    </w:p>
    <w:p w14:paraId="0FCF89EA" w14:textId="77777777" w:rsidR="00A160D0" w:rsidRPr="00863F47" w:rsidRDefault="00323DE4" w:rsidP="00FF1C2E">
      <w:pPr>
        <w:pStyle w:val="1"/>
        <w:numPr>
          <w:ilvl w:val="0"/>
          <w:numId w:val="27"/>
        </w:numPr>
        <w:spacing w:after="0" w:line="360" w:lineRule="auto"/>
        <w:ind w:left="405"/>
      </w:pPr>
      <w:r w:rsidRPr="00863F47">
        <w:t xml:space="preserve">Safety instruction and guidance </w:t>
      </w:r>
    </w:p>
    <w:p w14:paraId="27EA8597" w14:textId="77777777" w:rsidR="00A160D0" w:rsidRPr="00863F47" w:rsidRDefault="00323DE4" w:rsidP="00FF1C2E">
      <w:pPr>
        <w:pStyle w:val="2"/>
        <w:numPr>
          <w:ilvl w:val="1"/>
          <w:numId w:val="27"/>
        </w:numPr>
        <w:spacing w:after="0" w:line="360" w:lineRule="auto"/>
        <w:ind w:left="453"/>
      </w:pPr>
      <w:r w:rsidRPr="00863F47">
        <w:t xml:space="preserve">Insurance and indemnity </w:t>
      </w:r>
    </w:p>
    <w:p w14:paraId="6B13B271" w14:textId="77777777" w:rsidR="00A160D0" w:rsidRPr="00863F47" w:rsidRDefault="00323DE4" w:rsidP="002C73E4">
      <w:pPr>
        <w:spacing w:after="0" w:line="360" w:lineRule="auto"/>
        <w:ind w:left="-5" w:right="60"/>
      </w:pPr>
      <w:r w:rsidRPr="00863F47">
        <w:t xml:space="preserve">All subjects participating in this trial will be covered for any trial medicine-related adverse effects through insurance cover to be taken out by the Sponsor. </w:t>
      </w:r>
    </w:p>
    <w:p w14:paraId="6DB188EB" w14:textId="77777777" w:rsidR="00A160D0" w:rsidRPr="00863F47" w:rsidRDefault="00323DE4" w:rsidP="00FF1C2E">
      <w:pPr>
        <w:pStyle w:val="2"/>
        <w:numPr>
          <w:ilvl w:val="1"/>
          <w:numId w:val="27"/>
        </w:numPr>
        <w:spacing w:after="0" w:line="360" w:lineRule="auto"/>
        <w:ind w:left="448"/>
      </w:pPr>
      <w:r w:rsidRPr="00863F47">
        <w:t xml:space="preserve">Adverse events and laboratory abnormalities </w:t>
      </w:r>
    </w:p>
    <w:p w14:paraId="4EDE808D" w14:textId="77777777" w:rsidR="00A160D0" w:rsidRPr="00863F47" w:rsidRDefault="00323DE4" w:rsidP="00FF1C2E">
      <w:pPr>
        <w:pStyle w:val="3"/>
        <w:numPr>
          <w:ilvl w:val="2"/>
          <w:numId w:val="27"/>
        </w:numPr>
        <w:spacing w:after="0" w:line="360" w:lineRule="auto"/>
        <w:ind w:left="654"/>
      </w:pPr>
      <w:r w:rsidRPr="00863F47">
        <w:t xml:space="preserve">Clinical adverse events </w:t>
      </w:r>
    </w:p>
    <w:p w14:paraId="48F691B1" w14:textId="77777777" w:rsidR="00A160D0" w:rsidRPr="00863F47" w:rsidRDefault="00323DE4" w:rsidP="002C73E4">
      <w:pPr>
        <w:spacing w:after="0" w:line="360" w:lineRule="auto"/>
        <w:ind w:left="-5" w:right="60"/>
      </w:pPr>
      <w:r w:rsidRPr="00863F47">
        <w:t xml:space="preserve">According to the ICH, an AE is any untoward medical occurrence in a subject or clinical investigation subject administered a pharmaceutical product and which does not necessarily have a causal relationship with this treatment. An AE can therefore be any unfavorable and unintended sign (including an abnormal laboratory finding), symptom, or disease temporally associated with the use of a medicinal (investigational) product, whether or not considered related to the medicinal (investigational) product. Preexisting conditions that worsen during a study are to be reported as AEs. </w:t>
      </w:r>
    </w:p>
    <w:p w14:paraId="363FFF6E" w14:textId="77777777" w:rsidR="00A160D0" w:rsidRPr="00863F47" w:rsidRDefault="00323DE4" w:rsidP="00FF1C2E">
      <w:pPr>
        <w:pStyle w:val="3"/>
        <w:numPr>
          <w:ilvl w:val="2"/>
          <w:numId w:val="27"/>
        </w:numPr>
        <w:spacing w:after="0" w:line="360" w:lineRule="auto"/>
        <w:ind w:left="654"/>
      </w:pPr>
      <w:r w:rsidRPr="00863F47">
        <w:t xml:space="preserve">Intensity </w:t>
      </w:r>
    </w:p>
    <w:p w14:paraId="5036E76A" w14:textId="77777777" w:rsidR="00A160D0" w:rsidRPr="00863F47" w:rsidRDefault="00323DE4" w:rsidP="002C73E4">
      <w:pPr>
        <w:spacing w:after="0" w:line="360" w:lineRule="auto"/>
        <w:ind w:left="-5" w:right="60"/>
      </w:pPr>
      <w:r w:rsidRPr="00863F47">
        <w:t xml:space="preserve">All clinical AEs encountered during the clinical study will be reported on the AE CRF. </w:t>
      </w:r>
    </w:p>
    <w:p w14:paraId="6558C025" w14:textId="77777777" w:rsidR="00A160D0" w:rsidRPr="00863F47" w:rsidRDefault="00323DE4" w:rsidP="002C73E4">
      <w:pPr>
        <w:spacing w:after="0" w:line="360" w:lineRule="auto"/>
        <w:ind w:left="-5" w:right="60"/>
      </w:pPr>
      <w:r w:rsidRPr="00863F47">
        <w:t xml:space="preserve">Intensity of AEs will be graded (mild, moderate, severe) and reported in detail on the CRF. </w:t>
      </w:r>
    </w:p>
    <w:tbl>
      <w:tblPr>
        <w:tblStyle w:val="TableGrid"/>
        <w:tblW w:w="8298" w:type="dxa"/>
        <w:tblInd w:w="5" w:type="dxa"/>
        <w:tblCellMar>
          <w:left w:w="108" w:type="dxa"/>
          <w:right w:w="115" w:type="dxa"/>
        </w:tblCellMar>
        <w:tblLook w:val="04A0" w:firstRow="1" w:lastRow="0" w:firstColumn="1" w:lastColumn="0" w:noHBand="0" w:noVBand="1"/>
      </w:tblPr>
      <w:tblGrid>
        <w:gridCol w:w="2122"/>
        <w:gridCol w:w="6176"/>
      </w:tblGrid>
      <w:tr w:rsidR="00A160D0" w:rsidRPr="00863F47" w14:paraId="71ACBB74" w14:textId="77777777">
        <w:trPr>
          <w:trHeight w:val="478"/>
        </w:trPr>
        <w:tc>
          <w:tcPr>
            <w:tcW w:w="2122" w:type="dxa"/>
            <w:tcBorders>
              <w:top w:val="single" w:sz="4" w:space="0" w:color="000000"/>
              <w:left w:val="single" w:sz="4" w:space="0" w:color="000000"/>
              <w:bottom w:val="single" w:sz="4" w:space="0" w:color="000000"/>
              <w:right w:val="single" w:sz="4" w:space="0" w:color="000000"/>
            </w:tcBorders>
            <w:vAlign w:val="center"/>
          </w:tcPr>
          <w:p w14:paraId="18D04833" w14:textId="77777777" w:rsidR="00A160D0" w:rsidRPr="00863F47" w:rsidRDefault="00323DE4" w:rsidP="002C73E4">
            <w:pPr>
              <w:spacing w:after="0" w:line="360" w:lineRule="auto"/>
              <w:ind w:left="0" w:firstLine="0"/>
              <w:jc w:val="left"/>
            </w:pPr>
            <w:r w:rsidRPr="00863F47">
              <w:t xml:space="preserve">Mild </w:t>
            </w:r>
          </w:p>
        </w:tc>
        <w:tc>
          <w:tcPr>
            <w:tcW w:w="6176" w:type="dxa"/>
            <w:tcBorders>
              <w:top w:val="single" w:sz="4" w:space="0" w:color="000000"/>
              <w:left w:val="single" w:sz="4" w:space="0" w:color="000000"/>
              <w:bottom w:val="single" w:sz="4" w:space="0" w:color="000000"/>
              <w:right w:val="single" w:sz="4" w:space="0" w:color="000000"/>
            </w:tcBorders>
            <w:vAlign w:val="center"/>
          </w:tcPr>
          <w:p w14:paraId="096E9091" w14:textId="77777777" w:rsidR="00A160D0" w:rsidRPr="00863F47" w:rsidRDefault="00323DE4" w:rsidP="002C73E4">
            <w:pPr>
              <w:spacing w:after="0" w:line="360" w:lineRule="auto"/>
              <w:ind w:left="0" w:firstLine="0"/>
              <w:jc w:val="left"/>
            </w:pPr>
            <w:r w:rsidRPr="00863F47">
              <w:t xml:space="preserve">discomfort noticed but no disruption of normal daily activity </w:t>
            </w:r>
          </w:p>
        </w:tc>
      </w:tr>
      <w:tr w:rsidR="00A160D0" w:rsidRPr="00863F47" w14:paraId="1A8AE2CE" w14:textId="77777777">
        <w:trPr>
          <w:trHeight w:val="478"/>
        </w:trPr>
        <w:tc>
          <w:tcPr>
            <w:tcW w:w="2122" w:type="dxa"/>
            <w:tcBorders>
              <w:top w:val="single" w:sz="4" w:space="0" w:color="000000"/>
              <w:left w:val="single" w:sz="4" w:space="0" w:color="000000"/>
              <w:bottom w:val="single" w:sz="4" w:space="0" w:color="000000"/>
              <w:right w:val="single" w:sz="4" w:space="0" w:color="000000"/>
            </w:tcBorders>
            <w:vAlign w:val="center"/>
          </w:tcPr>
          <w:p w14:paraId="0AA03480" w14:textId="77777777" w:rsidR="00A160D0" w:rsidRPr="00863F47" w:rsidRDefault="00323DE4" w:rsidP="002C73E4">
            <w:pPr>
              <w:spacing w:after="0" w:line="360" w:lineRule="auto"/>
              <w:ind w:left="0" w:firstLine="0"/>
              <w:jc w:val="left"/>
            </w:pPr>
            <w:r w:rsidRPr="00863F47">
              <w:t xml:space="preserve">Moderate </w:t>
            </w:r>
          </w:p>
        </w:tc>
        <w:tc>
          <w:tcPr>
            <w:tcW w:w="6176" w:type="dxa"/>
            <w:tcBorders>
              <w:top w:val="single" w:sz="4" w:space="0" w:color="000000"/>
              <w:left w:val="single" w:sz="4" w:space="0" w:color="000000"/>
              <w:bottom w:val="single" w:sz="4" w:space="0" w:color="000000"/>
              <w:right w:val="single" w:sz="4" w:space="0" w:color="000000"/>
            </w:tcBorders>
            <w:vAlign w:val="center"/>
          </w:tcPr>
          <w:p w14:paraId="3F0AC095" w14:textId="77777777" w:rsidR="00A160D0" w:rsidRPr="00863F47" w:rsidRDefault="00323DE4" w:rsidP="002C73E4">
            <w:pPr>
              <w:spacing w:after="0" w:line="360" w:lineRule="auto"/>
              <w:ind w:left="0" w:firstLine="0"/>
              <w:jc w:val="left"/>
            </w:pPr>
            <w:r w:rsidRPr="00863F47">
              <w:t xml:space="preserve">discomfort sufficient to reduce or affect daily activity </w:t>
            </w:r>
          </w:p>
        </w:tc>
      </w:tr>
      <w:tr w:rsidR="00A160D0" w:rsidRPr="00863F47" w14:paraId="3CCAF33B" w14:textId="77777777">
        <w:trPr>
          <w:trHeight w:val="480"/>
        </w:trPr>
        <w:tc>
          <w:tcPr>
            <w:tcW w:w="2122" w:type="dxa"/>
            <w:tcBorders>
              <w:top w:val="single" w:sz="4" w:space="0" w:color="000000"/>
              <w:left w:val="single" w:sz="4" w:space="0" w:color="000000"/>
              <w:bottom w:val="single" w:sz="4" w:space="0" w:color="000000"/>
              <w:right w:val="single" w:sz="4" w:space="0" w:color="000000"/>
            </w:tcBorders>
            <w:vAlign w:val="center"/>
          </w:tcPr>
          <w:p w14:paraId="5D2BC809" w14:textId="77777777" w:rsidR="00A160D0" w:rsidRPr="00863F47" w:rsidRDefault="00323DE4" w:rsidP="002C73E4">
            <w:pPr>
              <w:spacing w:after="0" w:line="360" w:lineRule="auto"/>
              <w:ind w:left="0" w:firstLine="0"/>
              <w:jc w:val="left"/>
            </w:pPr>
            <w:r w:rsidRPr="00863F47">
              <w:lastRenderedPageBreak/>
              <w:t xml:space="preserve">Severe </w:t>
            </w:r>
          </w:p>
        </w:tc>
        <w:tc>
          <w:tcPr>
            <w:tcW w:w="6176" w:type="dxa"/>
            <w:tcBorders>
              <w:top w:val="single" w:sz="4" w:space="0" w:color="000000"/>
              <w:left w:val="single" w:sz="4" w:space="0" w:color="000000"/>
              <w:bottom w:val="single" w:sz="4" w:space="0" w:color="000000"/>
              <w:right w:val="single" w:sz="4" w:space="0" w:color="000000"/>
            </w:tcBorders>
            <w:vAlign w:val="center"/>
          </w:tcPr>
          <w:p w14:paraId="73A5DAE2" w14:textId="77777777" w:rsidR="00A160D0" w:rsidRPr="00863F47" w:rsidRDefault="00323DE4" w:rsidP="002C73E4">
            <w:pPr>
              <w:spacing w:after="0" w:line="360" w:lineRule="auto"/>
              <w:ind w:left="0" w:firstLine="0"/>
              <w:jc w:val="left"/>
            </w:pPr>
            <w:r w:rsidRPr="00863F47">
              <w:t xml:space="preserve">inability to work or perform normal daily activity </w:t>
            </w:r>
          </w:p>
        </w:tc>
      </w:tr>
    </w:tbl>
    <w:p w14:paraId="50E20443" w14:textId="77777777" w:rsidR="00A160D0" w:rsidRPr="00863F47" w:rsidRDefault="00323DE4" w:rsidP="002C73E4">
      <w:pPr>
        <w:spacing w:after="0" w:line="360" w:lineRule="auto"/>
        <w:ind w:left="-5" w:right="60"/>
      </w:pPr>
      <w:r w:rsidRPr="00863F47">
        <w:t xml:space="preserve">Note that events that are considered as life threatening should be reported as an SAE and the intensity would be reported as “severe” on the CRF. </w:t>
      </w:r>
    </w:p>
    <w:p w14:paraId="09CA526A" w14:textId="77777777" w:rsidR="00A160D0" w:rsidRPr="00863F47" w:rsidRDefault="00323DE4" w:rsidP="00FF1C2E">
      <w:pPr>
        <w:pStyle w:val="3"/>
        <w:numPr>
          <w:ilvl w:val="2"/>
          <w:numId w:val="27"/>
        </w:numPr>
        <w:spacing w:after="0" w:line="360" w:lineRule="auto"/>
        <w:ind w:left="655"/>
      </w:pPr>
      <w:r w:rsidRPr="00863F47">
        <w:t xml:space="preserve">Drug-Adverse Event Relationship </w:t>
      </w:r>
    </w:p>
    <w:p w14:paraId="31C85858" w14:textId="77777777" w:rsidR="00A160D0" w:rsidRPr="00863F47" w:rsidRDefault="00323DE4" w:rsidP="002C73E4">
      <w:pPr>
        <w:spacing w:after="0" w:line="360" w:lineRule="auto"/>
        <w:ind w:left="-5" w:right="60"/>
      </w:pPr>
      <w:r w:rsidRPr="00863F47">
        <w:t xml:space="preserve">Investigators should use their knowledge of the subject, the circumstances surrounding the event, and an evaluation of any potential alternative causes to determine whether or not an adverse event is considered to be related to the study drug, indicating "yes" or "no" accordingly. The following guidance should be taken into consideration: </w:t>
      </w:r>
    </w:p>
    <w:p w14:paraId="6DF1E568" w14:textId="77777777" w:rsidR="00A160D0" w:rsidRPr="00863F47" w:rsidRDefault="00323DE4" w:rsidP="002C73E4">
      <w:pPr>
        <w:numPr>
          <w:ilvl w:val="0"/>
          <w:numId w:val="14"/>
        </w:numPr>
        <w:spacing w:after="0" w:line="360" w:lineRule="auto"/>
        <w:ind w:right="60" w:hanging="187"/>
      </w:pPr>
      <w:r w:rsidRPr="00863F47">
        <w:t xml:space="preserve">Temporal relationship of event onset to the initiation of study drug </w:t>
      </w:r>
    </w:p>
    <w:p w14:paraId="73FAC4E2" w14:textId="77777777" w:rsidR="00A160D0" w:rsidRPr="00863F47" w:rsidRDefault="00323DE4" w:rsidP="002C73E4">
      <w:pPr>
        <w:numPr>
          <w:ilvl w:val="0"/>
          <w:numId w:val="14"/>
        </w:numPr>
        <w:spacing w:after="0" w:line="360" w:lineRule="auto"/>
        <w:ind w:right="60" w:hanging="187"/>
      </w:pPr>
      <w:r w:rsidRPr="00863F47">
        <w:t xml:space="preserve">Course of the event, considering especially the effects of dose reduction, discontinuation of study drug, or reintroduction of study drug (where applicable) </w:t>
      </w:r>
    </w:p>
    <w:p w14:paraId="766006E9" w14:textId="77777777" w:rsidR="00A160D0" w:rsidRPr="00863F47" w:rsidRDefault="00323DE4" w:rsidP="002C73E4">
      <w:pPr>
        <w:numPr>
          <w:ilvl w:val="0"/>
          <w:numId w:val="14"/>
        </w:numPr>
        <w:spacing w:after="0" w:line="360" w:lineRule="auto"/>
        <w:ind w:right="60" w:hanging="187"/>
      </w:pPr>
      <w:r w:rsidRPr="00863F47">
        <w:t xml:space="preserve">Known association of the event with the study drug or with similar treatments </w:t>
      </w:r>
    </w:p>
    <w:p w14:paraId="5CF61FBD" w14:textId="77777777" w:rsidR="00A160D0" w:rsidRPr="00863F47" w:rsidRDefault="00323DE4" w:rsidP="002C73E4">
      <w:pPr>
        <w:numPr>
          <w:ilvl w:val="0"/>
          <w:numId w:val="14"/>
        </w:numPr>
        <w:spacing w:after="0" w:line="360" w:lineRule="auto"/>
        <w:ind w:right="60" w:hanging="187"/>
      </w:pPr>
      <w:r w:rsidRPr="00863F47">
        <w:t xml:space="preserve">Known association of the event with the disease under study </w:t>
      </w:r>
    </w:p>
    <w:p w14:paraId="692C82AE" w14:textId="77777777" w:rsidR="00A160D0" w:rsidRPr="00863F47" w:rsidRDefault="00323DE4" w:rsidP="002C73E4">
      <w:pPr>
        <w:numPr>
          <w:ilvl w:val="0"/>
          <w:numId w:val="14"/>
        </w:numPr>
        <w:spacing w:after="0" w:line="360" w:lineRule="auto"/>
        <w:ind w:right="60" w:hanging="187"/>
      </w:pPr>
      <w:r w:rsidRPr="00863F47">
        <w:t xml:space="preserve">Presence of risk factors in the subject or use of concomitant medications known to increase the occurrence of the event </w:t>
      </w:r>
    </w:p>
    <w:p w14:paraId="6B9E3210" w14:textId="77777777" w:rsidR="00A160D0" w:rsidRPr="00863F47" w:rsidRDefault="00323DE4" w:rsidP="002C73E4">
      <w:pPr>
        <w:numPr>
          <w:ilvl w:val="0"/>
          <w:numId w:val="14"/>
        </w:numPr>
        <w:spacing w:after="0" w:line="360" w:lineRule="auto"/>
        <w:ind w:right="60" w:hanging="187"/>
      </w:pPr>
      <w:r w:rsidRPr="00863F47">
        <w:t xml:space="preserve">Presence of non-treatment-related factors that are known to be associated with the occurrence of the event </w:t>
      </w:r>
    </w:p>
    <w:p w14:paraId="2EF37C63" w14:textId="77777777" w:rsidR="00A160D0" w:rsidRPr="00863F47" w:rsidRDefault="00323DE4" w:rsidP="00FF1C2E">
      <w:pPr>
        <w:pStyle w:val="3"/>
        <w:numPr>
          <w:ilvl w:val="2"/>
          <w:numId w:val="27"/>
        </w:numPr>
        <w:spacing w:after="0" w:line="360" w:lineRule="auto"/>
        <w:ind w:left="-5"/>
      </w:pPr>
      <w:r w:rsidRPr="00863F47">
        <w:t>Serious Adverse Events (Immediately Reportable to</w:t>
      </w:r>
      <w:r w:rsidRPr="00863F47">
        <w:rPr>
          <w:rFonts w:ascii="等线" w:eastAsia="等线" w:hAnsi="等线" w:cs="等线"/>
          <w:b w:val="0"/>
          <w:sz w:val="21"/>
        </w:rPr>
        <w:t xml:space="preserve"> </w:t>
      </w:r>
      <w:r w:rsidRPr="00863F47">
        <w:t xml:space="preserve">Principal Investigator) </w:t>
      </w:r>
    </w:p>
    <w:p w14:paraId="4DF79D15" w14:textId="77777777" w:rsidR="00A160D0" w:rsidRPr="00863F47" w:rsidRDefault="00323DE4" w:rsidP="002C73E4">
      <w:pPr>
        <w:spacing w:after="0" w:line="360" w:lineRule="auto"/>
        <w:ind w:left="-5" w:right="60"/>
      </w:pPr>
      <w:r w:rsidRPr="00863F47">
        <w:t xml:space="preserve">An SAE is any experience that suggests a significant hazard, contraindication, side effect, or precaution. It is any AE that at any dose fulfils at least one of the following criteria: </w:t>
      </w:r>
    </w:p>
    <w:p w14:paraId="2F521488" w14:textId="77777777" w:rsidR="00A160D0" w:rsidRPr="00863F47" w:rsidRDefault="00323DE4" w:rsidP="002C73E4">
      <w:pPr>
        <w:numPr>
          <w:ilvl w:val="0"/>
          <w:numId w:val="15"/>
        </w:numPr>
        <w:spacing w:after="0" w:line="360" w:lineRule="auto"/>
        <w:ind w:right="60" w:hanging="187"/>
      </w:pPr>
      <w:r w:rsidRPr="00863F47">
        <w:t xml:space="preserve">Is fatal (results in death**; note: death is an outcome, not an event) </w:t>
      </w:r>
    </w:p>
    <w:p w14:paraId="7AEA8071" w14:textId="77777777" w:rsidR="00A160D0" w:rsidRPr="00863F47" w:rsidRDefault="00323DE4" w:rsidP="002C73E4">
      <w:pPr>
        <w:numPr>
          <w:ilvl w:val="0"/>
          <w:numId w:val="15"/>
        </w:numPr>
        <w:spacing w:after="0" w:line="360" w:lineRule="auto"/>
        <w:ind w:right="60" w:hanging="187"/>
      </w:pPr>
      <w:r w:rsidRPr="00863F47">
        <w:t xml:space="preserve">Is life-threatening (Note: the term “life-threatening” refers to an event in which the subject was at immediate risk of death at the time of the event; it does not refer to an event which could hypothetically have caused a death had it been more severe) </w:t>
      </w:r>
    </w:p>
    <w:p w14:paraId="114E637E" w14:textId="77777777" w:rsidR="00A160D0" w:rsidRPr="00863F47" w:rsidRDefault="00323DE4" w:rsidP="002C73E4">
      <w:pPr>
        <w:numPr>
          <w:ilvl w:val="0"/>
          <w:numId w:val="15"/>
        </w:numPr>
        <w:spacing w:after="0" w:line="360" w:lineRule="auto"/>
        <w:ind w:right="60" w:hanging="187"/>
      </w:pPr>
      <w:r w:rsidRPr="00863F47">
        <w:t xml:space="preserve">Requires in-patient hospitalization or prolongation of existing hospitalization </w:t>
      </w:r>
    </w:p>
    <w:p w14:paraId="074B96BE" w14:textId="77777777" w:rsidR="00A160D0" w:rsidRPr="00863F47" w:rsidRDefault="00323DE4" w:rsidP="002C73E4">
      <w:pPr>
        <w:numPr>
          <w:ilvl w:val="0"/>
          <w:numId w:val="15"/>
        </w:numPr>
        <w:spacing w:after="0" w:line="360" w:lineRule="auto"/>
        <w:ind w:right="60" w:hanging="187"/>
      </w:pPr>
      <w:r w:rsidRPr="00863F47">
        <w:t xml:space="preserve">Results in persistent or significant disability/incapacity </w:t>
      </w:r>
    </w:p>
    <w:p w14:paraId="79E2B2D0" w14:textId="77777777" w:rsidR="00A160D0" w:rsidRPr="00863F47" w:rsidRDefault="00323DE4" w:rsidP="002C73E4">
      <w:pPr>
        <w:numPr>
          <w:ilvl w:val="0"/>
          <w:numId w:val="15"/>
        </w:numPr>
        <w:spacing w:after="0" w:line="360" w:lineRule="auto"/>
        <w:ind w:right="60" w:hanging="187"/>
      </w:pPr>
      <w:r w:rsidRPr="00863F47">
        <w:t xml:space="preserve">Is a congenital anomaly/birth defect </w:t>
      </w:r>
    </w:p>
    <w:p w14:paraId="08F2D3D2" w14:textId="77777777" w:rsidR="00A160D0" w:rsidRPr="00863F47" w:rsidRDefault="00323DE4" w:rsidP="002C73E4">
      <w:pPr>
        <w:numPr>
          <w:ilvl w:val="0"/>
          <w:numId w:val="15"/>
        </w:numPr>
        <w:spacing w:after="0" w:line="360" w:lineRule="auto"/>
        <w:ind w:right="60" w:hanging="187"/>
      </w:pPr>
      <w:r w:rsidRPr="00863F47">
        <w:t xml:space="preserve">Is medically significant or requires intervention to prevent one or other of the outcomes listed above. </w:t>
      </w:r>
    </w:p>
    <w:p w14:paraId="66B4D54F" w14:textId="77777777" w:rsidR="00A160D0" w:rsidRPr="00863F47" w:rsidRDefault="00323DE4" w:rsidP="002C73E4">
      <w:pPr>
        <w:spacing w:after="0" w:line="360" w:lineRule="auto"/>
        <w:ind w:left="-5" w:right="60"/>
      </w:pPr>
      <w:r w:rsidRPr="00863F47">
        <w:t xml:space="preserve">**The term sudden death should be used only when the cause is of a cardiac origin as per standard definition. The terms death and sudden death are clearly distinct and must not be used interchangeably. </w:t>
      </w:r>
    </w:p>
    <w:p w14:paraId="4268367A" w14:textId="77777777" w:rsidR="00A160D0" w:rsidRPr="00863F47" w:rsidRDefault="00323DE4" w:rsidP="002C73E4">
      <w:pPr>
        <w:spacing w:after="0" w:line="360" w:lineRule="auto"/>
        <w:ind w:left="-5" w:right="60"/>
      </w:pPr>
      <w:r w:rsidRPr="00863F47">
        <w:t xml:space="preserve">The study will comply with all local regulatory requirements and adhere to the full requirements of the ICH Guideline for Clinical Safety Data Management, Definitions and </w:t>
      </w:r>
    </w:p>
    <w:p w14:paraId="32FECD0C" w14:textId="77777777" w:rsidR="00A160D0" w:rsidRPr="00863F47" w:rsidRDefault="00323DE4" w:rsidP="002C73E4">
      <w:pPr>
        <w:spacing w:after="0" w:line="360" w:lineRule="auto"/>
        <w:ind w:left="-5" w:right="60"/>
      </w:pPr>
      <w:r w:rsidRPr="00863F47">
        <w:t xml:space="preserve">Standards for Expedited Reporting, Topic E2. </w:t>
      </w:r>
    </w:p>
    <w:p w14:paraId="740D2052" w14:textId="77777777" w:rsidR="00A160D0" w:rsidRPr="00863F47" w:rsidRDefault="00323DE4" w:rsidP="00FF1C2E">
      <w:pPr>
        <w:pStyle w:val="3"/>
        <w:numPr>
          <w:ilvl w:val="2"/>
          <w:numId w:val="27"/>
        </w:numPr>
        <w:spacing w:after="0" w:line="360" w:lineRule="auto"/>
        <w:ind w:left="645"/>
      </w:pPr>
      <w:r w:rsidRPr="00863F47">
        <w:lastRenderedPageBreak/>
        <w:t xml:space="preserve">Treatment and Follow-up of Adverse Events </w:t>
      </w:r>
    </w:p>
    <w:p w14:paraId="369DD743" w14:textId="77777777" w:rsidR="00A160D0" w:rsidRPr="00863F47" w:rsidRDefault="00323DE4" w:rsidP="002C73E4">
      <w:pPr>
        <w:spacing w:after="0" w:line="360" w:lineRule="auto"/>
        <w:ind w:left="-5" w:right="60"/>
      </w:pPr>
      <w:r w:rsidRPr="00863F47">
        <w:t xml:space="preserve">Subjects experiencing AEs should be treated by accepted clinical procedures. If the use of medications excluded by protocol is deemed necessary, the subject may need to be discontinued from the test regimen after consultation with principal investigator. All AEs should be followed until resolved or stabilized. </w:t>
      </w:r>
    </w:p>
    <w:p w14:paraId="6057E75A" w14:textId="77777777" w:rsidR="00A160D0" w:rsidRPr="00863F47" w:rsidRDefault="00323DE4" w:rsidP="00FF1C2E">
      <w:pPr>
        <w:pStyle w:val="3"/>
        <w:numPr>
          <w:ilvl w:val="2"/>
          <w:numId w:val="27"/>
        </w:numPr>
        <w:spacing w:after="0" w:line="360" w:lineRule="auto"/>
        <w:ind w:left="655"/>
      </w:pPr>
      <w:r w:rsidRPr="00863F47">
        <w:t xml:space="preserve">Laboratory Test Abnormalities </w:t>
      </w:r>
    </w:p>
    <w:p w14:paraId="27534283" w14:textId="77777777" w:rsidR="00A160D0" w:rsidRPr="00863F47" w:rsidRDefault="00323DE4" w:rsidP="002C73E4">
      <w:pPr>
        <w:spacing w:after="0" w:line="360" w:lineRule="auto"/>
        <w:ind w:left="-5" w:right="60"/>
      </w:pPr>
      <w:r w:rsidRPr="00863F47">
        <w:t xml:space="preserve">Laboratory test results will be recorded on the laboratory results form page of the CRF. Any laboratory result abnormality fulfilling the criteria for an SAE should be reported as such on the AE Form. </w:t>
      </w:r>
    </w:p>
    <w:p w14:paraId="402B54C3" w14:textId="77777777" w:rsidR="00A160D0" w:rsidRPr="00863F47" w:rsidRDefault="00323DE4" w:rsidP="002C73E4">
      <w:pPr>
        <w:spacing w:after="0" w:line="360" w:lineRule="auto"/>
        <w:ind w:left="-5" w:right="60"/>
      </w:pPr>
      <w:r w:rsidRPr="00863F47">
        <w:t xml:space="preserve">Any treatment-emergent abnormal laboratory result which is clinically significant, i.e., meeting one or more of the following conditions, should be recorded as a single diagnosis on the AE Form in the CRF: </w:t>
      </w:r>
    </w:p>
    <w:p w14:paraId="595F8705" w14:textId="77777777" w:rsidR="00A160D0" w:rsidRPr="00863F47" w:rsidRDefault="00323DE4" w:rsidP="002C73E4">
      <w:pPr>
        <w:numPr>
          <w:ilvl w:val="0"/>
          <w:numId w:val="16"/>
        </w:numPr>
        <w:spacing w:after="0" w:line="360" w:lineRule="auto"/>
        <w:ind w:right="60" w:hanging="187"/>
      </w:pPr>
      <w:r w:rsidRPr="00863F47">
        <w:t xml:space="preserve">Is considered an SAE </w:t>
      </w:r>
    </w:p>
    <w:p w14:paraId="40CB9DEA" w14:textId="77777777" w:rsidR="00A160D0" w:rsidRPr="00863F47" w:rsidRDefault="00323DE4" w:rsidP="002C73E4">
      <w:pPr>
        <w:numPr>
          <w:ilvl w:val="0"/>
          <w:numId w:val="16"/>
        </w:numPr>
        <w:spacing w:after="0" w:line="360" w:lineRule="auto"/>
        <w:ind w:right="60" w:hanging="187"/>
      </w:pPr>
      <w:r w:rsidRPr="00863F47">
        <w:t xml:space="preserve">Results in discontinuation from study treatment </w:t>
      </w:r>
    </w:p>
    <w:p w14:paraId="5E75DE57" w14:textId="77777777" w:rsidR="00A160D0" w:rsidRPr="00863F47" w:rsidRDefault="00323DE4" w:rsidP="002C73E4">
      <w:pPr>
        <w:numPr>
          <w:ilvl w:val="0"/>
          <w:numId w:val="16"/>
        </w:numPr>
        <w:spacing w:after="0" w:line="360" w:lineRule="auto"/>
        <w:ind w:right="60" w:hanging="187"/>
      </w:pPr>
      <w:r w:rsidRPr="00863F47">
        <w:t xml:space="preserve">Results in a requirement for a change in concomitant therapy (e.g., addition of, interruption of, discontinuation of, or any other change in a concomitant medication, therapy or treatment) </w:t>
      </w:r>
    </w:p>
    <w:p w14:paraId="6ADFA29E" w14:textId="77777777" w:rsidR="00A160D0" w:rsidRPr="00863F47" w:rsidRDefault="00323DE4" w:rsidP="002C73E4">
      <w:pPr>
        <w:spacing w:after="0" w:line="360" w:lineRule="auto"/>
        <w:ind w:left="-5" w:right="60"/>
      </w:pPr>
      <w:r w:rsidRPr="00863F47">
        <w:t xml:space="preserve">This applies to any protocol and non-protocol-specified safety and efficacy laboratory result from tests performed after the first dose of study drug, which falls outside the laboratory reference range and meets the clinical significance criteria. </w:t>
      </w:r>
    </w:p>
    <w:p w14:paraId="206E80A2" w14:textId="77777777" w:rsidR="00A160D0" w:rsidRPr="00863F47" w:rsidRDefault="00323DE4" w:rsidP="002C73E4">
      <w:pPr>
        <w:spacing w:after="0" w:line="360" w:lineRule="auto"/>
        <w:ind w:left="-5" w:right="60"/>
      </w:pPr>
      <w:r w:rsidRPr="00863F47">
        <w:t xml:space="preserve">The finding of an elevated ALT or AST (&gt;3 × baseline value) in combination with either an elevated total bilirubin (&gt;2 × ULN) or clinical jaundice, in the absence of cholestasis or other causes of hyperbilirubinemia, is considered to be an indicator of severe liver injury. Therefore, investigators must report as an AE the occurrence of either of the following: </w:t>
      </w:r>
    </w:p>
    <w:p w14:paraId="4A499CCB" w14:textId="77777777" w:rsidR="00A160D0" w:rsidRPr="00863F47" w:rsidRDefault="00323DE4" w:rsidP="002C73E4">
      <w:pPr>
        <w:numPr>
          <w:ilvl w:val="0"/>
          <w:numId w:val="16"/>
        </w:numPr>
        <w:spacing w:after="0" w:line="360" w:lineRule="auto"/>
        <w:ind w:right="60" w:hanging="187"/>
      </w:pPr>
      <w:r w:rsidRPr="00863F47">
        <w:t xml:space="preserve">Treatment-emergent ALT or AST&gt;3 × baseline value in combination with total bilirubin &gt; </w:t>
      </w:r>
    </w:p>
    <w:p w14:paraId="0510FEB4" w14:textId="77777777" w:rsidR="00A160D0" w:rsidRPr="00863F47" w:rsidRDefault="00323DE4" w:rsidP="002C73E4">
      <w:pPr>
        <w:spacing w:after="0" w:line="360" w:lineRule="auto"/>
        <w:ind w:left="-5" w:right="60"/>
      </w:pPr>
      <w:r w:rsidRPr="00863F47">
        <w:t xml:space="preserve">2 × ULN (of which 35% is direct bilirubin) or </w:t>
      </w:r>
    </w:p>
    <w:p w14:paraId="7807E287" w14:textId="77777777" w:rsidR="00A160D0" w:rsidRPr="00863F47" w:rsidRDefault="00323DE4" w:rsidP="002C73E4">
      <w:pPr>
        <w:spacing w:after="0" w:line="360" w:lineRule="auto"/>
        <w:ind w:left="-5" w:right="60"/>
      </w:pPr>
      <w:r w:rsidRPr="00863F47">
        <w:rPr>
          <w:rFonts w:ascii="等线" w:eastAsia="等线" w:hAnsi="等线" w:cs="等线"/>
        </w:rPr>
        <w:t>•</w:t>
      </w:r>
      <w:r w:rsidRPr="00863F47">
        <w:t xml:space="preserve"> Treatment-emergent ALT or AST &gt;3 × baseline value in combination with clinical jaundice The most appropriate diagnosis (or if a diagnosis cannot be established, the abnormal laboratory values) should be recorded on the AE CRF and reported to the principal investigator immediately (i.e., no more than 24 hours after learning of the event), either as an SAE or a non-serious AE of special interest. </w:t>
      </w:r>
    </w:p>
    <w:p w14:paraId="618A5C83" w14:textId="77777777" w:rsidR="00A160D0" w:rsidRPr="00863F47" w:rsidRDefault="00323DE4" w:rsidP="00FF1C2E">
      <w:pPr>
        <w:pStyle w:val="3"/>
        <w:numPr>
          <w:ilvl w:val="2"/>
          <w:numId w:val="27"/>
        </w:numPr>
        <w:spacing w:after="0" w:line="360" w:lineRule="auto"/>
        <w:ind w:left="654"/>
      </w:pPr>
      <w:r w:rsidRPr="00863F47">
        <w:t>Follow-up of Abnormal Laboratory Test Values</w:t>
      </w:r>
      <w:r w:rsidRPr="00863F47">
        <w:rPr>
          <w:b w:val="0"/>
          <w:sz w:val="21"/>
        </w:rPr>
        <w:t xml:space="preserve"> </w:t>
      </w:r>
    </w:p>
    <w:p w14:paraId="140BF704" w14:textId="77777777" w:rsidR="00A160D0" w:rsidRPr="00863F47" w:rsidRDefault="00323DE4" w:rsidP="002C73E4">
      <w:pPr>
        <w:spacing w:after="0" w:line="360" w:lineRule="auto"/>
        <w:ind w:left="-5" w:right="60"/>
      </w:pPr>
      <w:r w:rsidRPr="00863F47">
        <w:t xml:space="preserve">Clinically significant laboratory abnormalities should prompt a repeat measure no less frequently than every 2 weeks or as clinically indicated, with appropriate clinical management, until they return to normal or baseline levels, and/or an adequate explanation of the abnormality is found. If a clear explanation is established it should be recorded on the CRF. </w:t>
      </w:r>
    </w:p>
    <w:p w14:paraId="2A101DBC" w14:textId="77777777" w:rsidR="00A160D0" w:rsidRPr="00863F47" w:rsidRDefault="00323DE4" w:rsidP="00FF1C2E">
      <w:pPr>
        <w:pStyle w:val="2"/>
        <w:numPr>
          <w:ilvl w:val="1"/>
          <w:numId w:val="27"/>
        </w:numPr>
        <w:spacing w:after="0" w:line="360" w:lineRule="auto"/>
        <w:ind w:left="455"/>
      </w:pPr>
      <w:r w:rsidRPr="00863F47">
        <w:lastRenderedPageBreak/>
        <w:t xml:space="preserve">Handling of safety parameters </w:t>
      </w:r>
    </w:p>
    <w:p w14:paraId="47518180" w14:textId="77777777" w:rsidR="00A160D0" w:rsidRPr="00863F47" w:rsidRDefault="00323DE4" w:rsidP="00FF1C2E">
      <w:pPr>
        <w:pStyle w:val="3"/>
        <w:numPr>
          <w:ilvl w:val="2"/>
          <w:numId w:val="27"/>
        </w:numPr>
        <w:spacing w:after="0" w:line="360" w:lineRule="auto"/>
        <w:ind w:left="654"/>
      </w:pPr>
      <w:r w:rsidRPr="00863F47">
        <w:t xml:space="preserve">Reporting of Adverse Events </w:t>
      </w:r>
    </w:p>
    <w:p w14:paraId="1CE1DAED" w14:textId="77777777" w:rsidR="00A160D0" w:rsidRPr="00863F47" w:rsidRDefault="00323DE4" w:rsidP="002C73E4">
      <w:pPr>
        <w:spacing w:after="0" w:line="360" w:lineRule="auto"/>
        <w:ind w:left="-5" w:right="60"/>
      </w:pPr>
      <w:r w:rsidRPr="00863F47">
        <w:t xml:space="preserve">All AEs (related and unrelated) occurring during the treatment and follow-up must be reported.  </w:t>
      </w:r>
    </w:p>
    <w:p w14:paraId="1F987E42" w14:textId="77777777" w:rsidR="00A160D0" w:rsidRPr="00863F47" w:rsidRDefault="00323DE4" w:rsidP="00FF1C2E">
      <w:pPr>
        <w:pStyle w:val="3"/>
        <w:numPr>
          <w:ilvl w:val="2"/>
          <w:numId w:val="27"/>
        </w:numPr>
        <w:spacing w:after="0" w:line="360" w:lineRule="auto"/>
        <w:ind w:left="654"/>
      </w:pPr>
      <w:r w:rsidRPr="00863F47">
        <w:t xml:space="preserve">Reporting of Serious Adverse Events (immediately reportable) </w:t>
      </w:r>
    </w:p>
    <w:p w14:paraId="38305A62" w14:textId="77777777" w:rsidR="00A160D0" w:rsidRPr="00863F47" w:rsidRDefault="00323DE4" w:rsidP="002C73E4">
      <w:pPr>
        <w:spacing w:after="0" w:line="360" w:lineRule="auto"/>
        <w:ind w:left="-5" w:right="60"/>
      </w:pPr>
      <w:r w:rsidRPr="00863F47">
        <w:t>Any clinical AE or abnormal laboratory test value that is serious and that occurs during the study, regardless of the treatment arm, occurring from the enrollment visit (start of study screening procedures), including follow-up must be reported to</w:t>
      </w:r>
      <w:r w:rsidRPr="00863F47">
        <w:rPr>
          <w:rFonts w:ascii="等线" w:eastAsia="等线" w:hAnsi="等线" w:cs="等线"/>
        </w:rPr>
        <w:t xml:space="preserve"> </w:t>
      </w:r>
      <w:r w:rsidRPr="00863F47">
        <w:t>principal investigator within 1</w:t>
      </w:r>
      <w:r w:rsidRPr="00863F47">
        <w:rPr>
          <w:rFonts w:ascii="等线" w:eastAsia="等线" w:hAnsi="等线" w:cs="等线"/>
        </w:rPr>
        <w:t xml:space="preserve"> </w:t>
      </w:r>
      <w:r w:rsidRPr="00863F47">
        <w:t xml:space="preserve">working day of the investigator becoming aware of the event.  </w:t>
      </w:r>
    </w:p>
    <w:p w14:paraId="3208221E" w14:textId="77777777" w:rsidR="00A160D0" w:rsidRPr="00863F47" w:rsidRDefault="00323DE4" w:rsidP="002C73E4">
      <w:pPr>
        <w:spacing w:after="0" w:line="360" w:lineRule="auto"/>
        <w:ind w:left="-5" w:right="60"/>
      </w:pPr>
      <w:r w:rsidRPr="00863F47">
        <w:t>For initial reports of serious adverse events, investigators should record all case details that can be gathered within 1 working day on the Adverse Event CRF. A report will be generated and sent to principal investigator.</w:t>
      </w:r>
      <w:r w:rsidRPr="00863F47">
        <w:rPr>
          <w:rFonts w:ascii="等线" w:eastAsia="等线" w:hAnsi="等线" w:cs="等线"/>
        </w:rPr>
        <w:t xml:space="preserve"> </w:t>
      </w:r>
      <w:r w:rsidRPr="00863F47">
        <w:t xml:space="preserve">A paper Serious Adverse Event CRF and Fax Cover Page should be completed and faxed immediately to principal investigator. </w:t>
      </w:r>
    </w:p>
    <w:p w14:paraId="7D119B6E" w14:textId="77777777" w:rsidR="00A160D0" w:rsidRPr="00863F47" w:rsidRDefault="00323DE4" w:rsidP="002C73E4">
      <w:pPr>
        <w:spacing w:after="0" w:line="360" w:lineRule="auto"/>
        <w:ind w:left="-5" w:right="60"/>
      </w:pPr>
      <w:r w:rsidRPr="00863F47">
        <w:t xml:space="preserve">After informed consent, but prior to initiation of study medications, only SAEs caused by a protocol-mandated intervention will be collected (e.g., SAEs related to invasive procedures such as biopsies, medication washout, or no treatment run-in). After first study drug, all SAEs must be reported. </w:t>
      </w:r>
    </w:p>
    <w:p w14:paraId="2784D68E" w14:textId="77777777" w:rsidR="00A160D0" w:rsidRPr="00863F47" w:rsidRDefault="00323DE4" w:rsidP="002C73E4">
      <w:pPr>
        <w:spacing w:after="0" w:line="360" w:lineRule="auto"/>
        <w:ind w:left="-5" w:right="60"/>
      </w:pPr>
      <w:r w:rsidRPr="00863F47">
        <w:t xml:space="preserve">Unrelated SAEs must be collected and reported during the study treatment and follow-up. Related SAEs must be collected and reported regardless of the time elapsed from the last study drug administration, even if the study has been closed. Suspected Unexpected Serious Adverse Reactions (SUSARs) are reported to investigators at each site and associated IRB/IEC when the following conditions occur: </w:t>
      </w:r>
    </w:p>
    <w:p w14:paraId="2E27C859" w14:textId="77777777" w:rsidR="00A160D0" w:rsidRPr="00863F47" w:rsidRDefault="00323DE4" w:rsidP="002C73E4">
      <w:pPr>
        <w:numPr>
          <w:ilvl w:val="0"/>
          <w:numId w:val="17"/>
        </w:numPr>
        <w:spacing w:after="0" w:line="360" w:lineRule="auto"/>
        <w:ind w:right="60" w:hanging="187"/>
      </w:pPr>
      <w:r w:rsidRPr="00863F47">
        <w:t xml:space="preserve">The event must be an SAE. </w:t>
      </w:r>
    </w:p>
    <w:p w14:paraId="473DD21A" w14:textId="77777777" w:rsidR="00A160D0" w:rsidRPr="00863F47" w:rsidRDefault="00323DE4" w:rsidP="002C73E4">
      <w:pPr>
        <w:numPr>
          <w:ilvl w:val="0"/>
          <w:numId w:val="17"/>
        </w:numPr>
        <w:spacing w:after="0" w:line="360" w:lineRule="auto"/>
        <w:ind w:right="60" w:hanging="187"/>
      </w:pPr>
      <w:r w:rsidRPr="00863F47">
        <w:t xml:space="preserve">There must be a certain degree of probability that the event is an adverse reaction from the administered drug. </w:t>
      </w:r>
    </w:p>
    <w:p w14:paraId="29B20C22" w14:textId="77777777" w:rsidR="00A160D0" w:rsidRPr="00863F47" w:rsidRDefault="00323DE4" w:rsidP="002C73E4">
      <w:pPr>
        <w:numPr>
          <w:ilvl w:val="0"/>
          <w:numId w:val="17"/>
        </w:numPr>
        <w:spacing w:after="0" w:line="360" w:lineRule="auto"/>
        <w:ind w:right="60" w:hanging="187"/>
      </w:pPr>
      <w:r w:rsidRPr="00863F47">
        <w:t xml:space="preserve">The adverse reaction must be unexpected. </w:t>
      </w:r>
    </w:p>
    <w:p w14:paraId="2E884247" w14:textId="77777777" w:rsidR="00A160D0" w:rsidRPr="00863F47" w:rsidRDefault="00323DE4" w:rsidP="002C73E4">
      <w:pPr>
        <w:spacing w:after="0" w:line="360" w:lineRule="auto"/>
        <w:ind w:left="-5" w:right="60"/>
      </w:pPr>
      <w:r w:rsidRPr="00863F47">
        <w:t xml:space="preserve">This study adheres to the definition and reporting requirements of ICH Guideline for Clinical </w:t>
      </w:r>
    </w:p>
    <w:p w14:paraId="3C637409" w14:textId="77777777" w:rsidR="00A160D0" w:rsidRPr="00863F47" w:rsidRDefault="00323DE4" w:rsidP="002C73E4">
      <w:pPr>
        <w:spacing w:after="0" w:line="360" w:lineRule="auto"/>
        <w:ind w:left="-5" w:right="60"/>
      </w:pPr>
      <w:r w:rsidRPr="00863F47">
        <w:t xml:space="preserve">Safety Data Management, Definitions and Standards for Expedited Reporting, Topic E2.  </w:t>
      </w:r>
    </w:p>
    <w:p w14:paraId="4E6759BB" w14:textId="77777777" w:rsidR="00A160D0" w:rsidRPr="00863F47" w:rsidRDefault="00323DE4" w:rsidP="00FF1C2E">
      <w:pPr>
        <w:pStyle w:val="3"/>
        <w:numPr>
          <w:ilvl w:val="2"/>
          <w:numId w:val="27"/>
        </w:numPr>
        <w:spacing w:after="0" w:line="360" w:lineRule="auto"/>
        <w:ind w:left="655"/>
      </w:pPr>
      <w:r w:rsidRPr="00863F47">
        <w:t xml:space="preserve">Pregnancy </w:t>
      </w:r>
    </w:p>
    <w:p w14:paraId="6DEA3A51" w14:textId="77777777" w:rsidR="00A160D0" w:rsidRPr="00863F47" w:rsidRDefault="00323DE4" w:rsidP="002C73E4">
      <w:pPr>
        <w:spacing w:after="0" w:line="360" w:lineRule="auto"/>
        <w:ind w:left="-5" w:right="60"/>
      </w:pPr>
      <w:r w:rsidRPr="00863F47">
        <w:t>Subjects must utiliz reliable contraception during the treatment and during follow-up period. A female subject must be instructed to stop taking the study medication and immediately inform the investigator if she becomes pregnant during the study. The investigator should report all pregnancies within 24 hours to the principal investigator/designee, using the Pregnancy Report CRF. The investigator should counsel the subject, and discuss the risks of continuing with the pregnancy and the possible effects on the fetus. Monitoring of the subject should continue until conclusion of the pregnancy. Pregnancies occurring up to 90 days after the completion of the study medication must also be reported to the</w:t>
      </w:r>
      <w:r w:rsidRPr="00863F47">
        <w:rPr>
          <w:rFonts w:ascii="等线" w:eastAsia="等线" w:hAnsi="等线" w:cs="等线"/>
        </w:rPr>
        <w:t xml:space="preserve"> </w:t>
      </w:r>
      <w:r w:rsidRPr="00863F47">
        <w:t xml:space="preserve">investigator. </w:t>
      </w:r>
      <w:r w:rsidRPr="00863F47">
        <w:lastRenderedPageBreak/>
        <w:t xml:space="preserve">Subjects that become pregnant during the treatment period will be withdrawn from the treatment period. </w:t>
      </w:r>
    </w:p>
    <w:p w14:paraId="4DCC1808" w14:textId="77777777" w:rsidR="00A160D0" w:rsidRPr="00863F47" w:rsidRDefault="00323DE4" w:rsidP="002C73E4">
      <w:pPr>
        <w:spacing w:after="0" w:line="360" w:lineRule="auto"/>
        <w:ind w:left="-5" w:right="60"/>
      </w:pPr>
      <w:r w:rsidRPr="00863F47">
        <w:t xml:space="preserve">Pregnancy occurring in the partner of a male subject participating in the study should be reported to the investigator and principal investigator/designee. The partner should be counseled, the risks of continuing the pregnancy discussed, as well as the possible effects on the fetus. Monitoring of the subject should continue until conclusion of the pregnancy. A Pregnancy Report worksheet and Pregnancy Fax Coversheet should be completed and faxed to principal investigator/designee within 1 working day after learning of the pregnancy. </w:t>
      </w:r>
    </w:p>
    <w:p w14:paraId="29C2C63F" w14:textId="77777777" w:rsidR="00A160D0" w:rsidRPr="00863F47" w:rsidRDefault="00323DE4" w:rsidP="00FF1C2E">
      <w:pPr>
        <w:pStyle w:val="3"/>
        <w:numPr>
          <w:ilvl w:val="2"/>
          <w:numId w:val="27"/>
        </w:numPr>
        <w:spacing w:after="0" w:line="360" w:lineRule="auto"/>
        <w:ind w:left="655"/>
      </w:pPr>
      <w:r w:rsidRPr="00863F47">
        <w:t xml:space="preserve">Warnings and precautions </w:t>
      </w:r>
    </w:p>
    <w:p w14:paraId="303C2279" w14:textId="77777777" w:rsidR="00A160D0" w:rsidRPr="00863F47" w:rsidRDefault="00323DE4" w:rsidP="002C73E4">
      <w:pPr>
        <w:spacing w:after="0" w:line="360" w:lineRule="auto"/>
        <w:ind w:left="-5" w:right="60"/>
      </w:pPr>
      <w:r w:rsidRPr="00863F47">
        <w:t xml:space="preserve">IFN may cause or aggravate fatal or life-threatening neuropsychiatric, autoimmune, ischemic, and infectious disorders. Subjects should be monitored closely with periodic clinical and laboratory evaluations. Therapy should be withdrawn from subjects with persistently severe or worsening signs or symptoms of these conditions. In many, but not all cases, these disorders resolve after stopping IFN therapy. </w:t>
      </w:r>
    </w:p>
    <w:p w14:paraId="0E034FA8" w14:textId="77777777" w:rsidR="00A160D0" w:rsidRPr="00863F47" w:rsidRDefault="00323DE4" w:rsidP="002C73E4">
      <w:pPr>
        <w:spacing w:after="0" w:line="360" w:lineRule="auto"/>
        <w:ind w:left="-5" w:right="60"/>
      </w:pPr>
      <w:r w:rsidRPr="00863F47">
        <w:t>There are no adequate, controlled studies of any IFN in pregnant females. Therefore, extreme care must be taken to avoid pregnancy during the study in female subjects, and female partners of male subjects taking IFN.</w:t>
      </w:r>
      <w:r w:rsidRPr="00863F47">
        <w:rPr>
          <w:rFonts w:ascii="等线" w:eastAsia="等线" w:hAnsi="等线" w:cs="等线"/>
        </w:rPr>
        <w:t xml:space="preserve"> </w:t>
      </w:r>
      <w:r w:rsidRPr="00863F47">
        <w:t>Females who are pregnant or breast-feeding will be excluded.</w:t>
      </w:r>
      <w:r w:rsidRPr="00863F47">
        <w:rPr>
          <w:rFonts w:ascii="等线" w:eastAsia="等线" w:hAnsi="等线" w:cs="等线"/>
        </w:rPr>
        <w:t xml:space="preserve"> </w:t>
      </w:r>
      <w:r w:rsidRPr="00863F47">
        <w:t xml:space="preserve">A pregnancy test will be performed for each female of childbearing potential prior to baseline and be performed according to the schedules in Table 1. </w:t>
      </w:r>
    </w:p>
    <w:p w14:paraId="30138F63" w14:textId="77777777" w:rsidR="00A160D0" w:rsidRPr="00863F47" w:rsidRDefault="00323DE4" w:rsidP="00FF1C2E">
      <w:pPr>
        <w:pStyle w:val="1"/>
        <w:numPr>
          <w:ilvl w:val="0"/>
          <w:numId w:val="27"/>
        </w:numPr>
        <w:spacing w:after="0" w:line="360" w:lineRule="auto"/>
        <w:ind w:left="405"/>
      </w:pPr>
      <w:r w:rsidRPr="00863F47">
        <w:t xml:space="preserve">The complete statistical analysis plan </w:t>
      </w:r>
    </w:p>
    <w:p w14:paraId="79709B02" w14:textId="77777777" w:rsidR="00A160D0" w:rsidRPr="00863F47" w:rsidRDefault="00323DE4" w:rsidP="00FF1C2E">
      <w:pPr>
        <w:pStyle w:val="2"/>
        <w:numPr>
          <w:ilvl w:val="1"/>
          <w:numId w:val="27"/>
        </w:numPr>
        <w:spacing w:after="0" w:line="360" w:lineRule="auto"/>
        <w:ind w:left="587"/>
      </w:pPr>
      <w:r w:rsidRPr="00863F47">
        <w:t xml:space="preserve">Primary and secondary study endpoints </w:t>
      </w:r>
    </w:p>
    <w:p w14:paraId="6FF797F5" w14:textId="77777777" w:rsidR="00A160D0" w:rsidRPr="00863F47" w:rsidRDefault="00323DE4" w:rsidP="00FF1C2E">
      <w:pPr>
        <w:pStyle w:val="3"/>
        <w:numPr>
          <w:ilvl w:val="2"/>
          <w:numId w:val="27"/>
        </w:numPr>
        <w:spacing w:after="0" w:line="360" w:lineRule="auto"/>
        <w:ind w:left="786"/>
      </w:pPr>
      <w:r w:rsidRPr="00863F47">
        <w:t xml:space="preserve">Primary endpoints </w:t>
      </w:r>
    </w:p>
    <w:p w14:paraId="088D7224" w14:textId="011CF060" w:rsidR="00A160D0" w:rsidRPr="00863F47" w:rsidRDefault="00323DE4" w:rsidP="002C73E4">
      <w:pPr>
        <w:spacing w:after="0" w:line="360" w:lineRule="auto"/>
        <w:ind w:left="-5" w:right="60"/>
      </w:pPr>
      <w:r w:rsidRPr="00863F47">
        <w:t xml:space="preserve">The primary efficacy parameter is HBsAg loss as measured by the Roche Elecsys HBsAg II Quant assay (Roche Diagnostics, Penzberg, Germany; dynamic range 0.05-52,000 IU/ml), with both taken at end of treatment and 24 weeks after the end of treatment. </w:t>
      </w:r>
    </w:p>
    <w:p w14:paraId="3560845A" w14:textId="77777777" w:rsidR="00A160D0" w:rsidRPr="00863F47" w:rsidRDefault="00323DE4" w:rsidP="00FF1C2E">
      <w:pPr>
        <w:pStyle w:val="3"/>
        <w:numPr>
          <w:ilvl w:val="2"/>
          <w:numId w:val="27"/>
        </w:numPr>
        <w:spacing w:after="0" w:line="360" w:lineRule="auto"/>
        <w:ind w:left="786"/>
      </w:pPr>
      <w:r w:rsidRPr="00863F47">
        <w:t xml:space="preserve">Secondary endpoints </w:t>
      </w:r>
    </w:p>
    <w:p w14:paraId="52C25027" w14:textId="4E3E339E" w:rsidR="00A160D0" w:rsidRPr="00863F47" w:rsidRDefault="00323DE4" w:rsidP="002C73E4">
      <w:pPr>
        <w:spacing w:after="0" w:line="360" w:lineRule="auto"/>
        <w:ind w:left="-5" w:right="60"/>
      </w:pPr>
      <w:r w:rsidRPr="00863F47">
        <w:t>The secondary efficacy parameters include (at end of treatment and 24 weeks after the end of treatment)</w:t>
      </w:r>
      <w:r w:rsidRPr="00863F47">
        <w:rPr>
          <w:sz w:val="24"/>
        </w:rPr>
        <w:t xml:space="preserve"> </w:t>
      </w:r>
    </w:p>
    <w:p w14:paraId="0389D1BF" w14:textId="77777777" w:rsidR="00A160D0" w:rsidRPr="00863F47" w:rsidRDefault="00323DE4" w:rsidP="002C73E4">
      <w:pPr>
        <w:numPr>
          <w:ilvl w:val="0"/>
          <w:numId w:val="18"/>
        </w:numPr>
        <w:spacing w:after="0" w:line="360" w:lineRule="auto"/>
        <w:ind w:right="60" w:hanging="420"/>
      </w:pPr>
      <w:r w:rsidRPr="00863F47">
        <w:t xml:space="preserve">HBsAg seroconversion  </w:t>
      </w:r>
    </w:p>
    <w:p w14:paraId="59403D3D" w14:textId="77777777" w:rsidR="00A160D0" w:rsidRPr="00863F47" w:rsidRDefault="00323DE4" w:rsidP="002C73E4">
      <w:pPr>
        <w:numPr>
          <w:ilvl w:val="0"/>
          <w:numId w:val="18"/>
        </w:numPr>
        <w:spacing w:after="0" w:line="360" w:lineRule="auto"/>
        <w:ind w:right="60" w:hanging="420"/>
      </w:pPr>
      <w:r w:rsidRPr="00863F47">
        <w:t xml:space="preserve">Proportion of patients who achieve HBV DNA &lt; 1000 copies/ml   </w:t>
      </w:r>
    </w:p>
    <w:p w14:paraId="107A377D" w14:textId="77777777" w:rsidR="00A160D0" w:rsidRPr="00863F47" w:rsidRDefault="00323DE4" w:rsidP="002C73E4">
      <w:pPr>
        <w:numPr>
          <w:ilvl w:val="0"/>
          <w:numId w:val="18"/>
        </w:numPr>
        <w:spacing w:after="0" w:line="360" w:lineRule="auto"/>
        <w:ind w:right="60" w:hanging="420"/>
      </w:pPr>
      <w:r w:rsidRPr="00863F47">
        <w:t xml:space="preserve">Quantitative HBsAg measurement   </w:t>
      </w:r>
    </w:p>
    <w:p w14:paraId="3BAF6039" w14:textId="77777777" w:rsidR="00A160D0" w:rsidRPr="00863F47" w:rsidRDefault="00323DE4" w:rsidP="002C73E4">
      <w:pPr>
        <w:numPr>
          <w:ilvl w:val="0"/>
          <w:numId w:val="18"/>
        </w:numPr>
        <w:spacing w:after="0" w:line="360" w:lineRule="auto"/>
        <w:ind w:right="60" w:hanging="420"/>
      </w:pPr>
      <w:r w:rsidRPr="00863F47">
        <w:t xml:space="preserve">HBeAg seroconversion </w:t>
      </w:r>
    </w:p>
    <w:p w14:paraId="520B2BD2" w14:textId="77777777" w:rsidR="00A160D0" w:rsidRPr="00863F47" w:rsidRDefault="00323DE4" w:rsidP="002C73E4">
      <w:pPr>
        <w:numPr>
          <w:ilvl w:val="0"/>
          <w:numId w:val="18"/>
        </w:numPr>
        <w:spacing w:after="0" w:line="360" w:lineRule="auto"/>
        <w:ind w:right="60" w:hanging="420"/>
      </w:pPr>
      <w:r w:rsidRPr="00863F47">
        <w:t xml:space="preserve">ALT normalization </w:t>
      </w:r>
    </w:p>
    <w:p w14:paraId="119CEB36" w14:textId="77777777" w:rsidR="00A160D0" w:rsidRPr="00863F47" w:rsidRDefault="00323DE4" w:rsidP="002C73E4">
      <w:pPr>
        <w:spacing w:after="0" w:line="360" w:lineRule="auto"/>
        <w:ind w:left="-5" w:right="60"/>
      </w:pPr>
      <w:r w:rsidRPr="00863F47">
        <w:t xml:space="preserve">Histology improvement (option) </w:t>
      </w:r>
    </w:p>
    <w:p w14:paraId="4BF83AE0" w14:textId="77777777" w:rsidR="00A160D0" w:rsidRPr="00863F47" w:rsidRDefault="00323DE4" w:rsidP="00FF1C2E">
      <w:pPr>
        <w:pStyle w:val="3"/>
        <w:numPr>
          <w:ilvl w:val="2"/>
          <w:numId w:val="27"/>
        </w:numPr>
        <w:spacing w:after="0" w:line="360" w:lineRule="auto"/>
        <w:ind w:left="721"/>
      </w:pPr>
      <w:r w:rsidRPr="00863F47">
        <w:t xml:space="preserve">Safety </w:t>
      </w:r>
    </w:p>
    <w:p w14:paraId="0CF78F6D" w14:textId="77777777" w:rsidR="00A160D0" w:rsidRPr="00863F47" w:rsidRDefault="00323DE4" w:rsidP="002C73E4">
      <w:pPr>
        <w:spacing w:after="0" w:line="360" w:lineRule="auto"/>
        <w:ind w:left="-5" w:right="60"/>
      </w:pPr>
      <w:r w:rsidRPr="00863F47">
        <w:t xml:space="preserve">Safety of the treatment will be evaluated by AEs (including SAEs), laboratory tests, vital signs (blood pressure, heart rate, temperature). </w:t>
      </w:r>
    </w:p>
    <w:p w14:paraId="1045F93B" w14:textId="77777777" w:rsidR="00A160D0" w:rsidRPr="00863F47" w:rsidRDefault="00323DE4" w:rsidP="00FF1C2E">
      <w:pPr>
        <w:pStyle w:val="2"/>
        <w:numPr>
          <w:ilvl w:val="1"/>
          <w:numId w:val="27"/>
        </w:numPr>
        <w:spacing w:after="0" w:line="360" w:lineRule="auto"/>
        <w:ind w:left="705"/>
      </w:pPr>
      <w:r w:rsidRPr="00863F47">
        <w:lastRenderedPageBreak/>
        <w:t xml:space="preserve">Statistical methods </w:t>
      </w:r>
    </w:p>
    <w:p w14:paraId="6776FB7D" w14:textId="77777777" w:rsidR="00A160D0" w:rsidRPr="00863F47" w:rsidRDefault="00323DE4" w:rsidP="00FF1C2E">
      <w:pPr>
        <w:pStyle w:val="3"/>
        <w:numPr>
          <w:ilvl w:val="2"/>
          <w:numId w:val="27"/>
        </w:numPr>
        <w:spacing w:after="0" w:line="360" w:lineRule="auto"/>
        <w:ind w:left="825"/>
      </w:pPr>
      <w:r w:rsidRPr="00863F47">
        <w:t xml:space="preserve">Primary Variables </w:t>
      </w:r>
    </w:p>
    <w:p w14:paraId="5A9AC6F2" w14:textId="434F1CB3" w:rsidR="00A160D0" w:rsidRPr="00863F47" w:rsidRDefault="00323DE4" w:rsidP="002C73E4">
      <w:pPr>
        <w:spacing w:after="0" w:line="360" w:lineRule="auto"/>
        <w:ind w:left="-5" w:right="60"/>
      </w:pPr>
      <w:r w:rsidRPr="00863F47">
        <w:t>The primary efficacy parameter is HBsAg loss at end of treatment and 24 weeks after the end of treatment.</w:t>
      </w:r>
      <w:r w:rsidRPr="00863F47">
        <w:rPr>
          <w:rFonts w:ascii="等线" w:eastAsia="等线" w:hAnsi="等线" w:cs="等线"/>
        </w:rPr>
        <w:t xml:space="preserve"> </w:t>
      </w:r>
      <w:r w:rsidRPr="00863F47">
        <w:t xml:space="preserve">Subjects with missing values for this parameter will be considered non-responders. </w:t>
      </w:r>
    </w:p>
    <w:p w14:paraId="7ECF1843" w14:textId="77777777" w:rsidR="00A160D0" w:rsidRPr="00863F47" w:rsidRDefault="00323DE4" w:rsidP="00FF1C2E">
      <w:pPr>
        <w:pStyle w:val="3"/>
        <w:numPr>
          <w:ilvl w:val="2"/>
          <w:numId w:val="27"/>
        </w:numPr>
        <w:spacing w:after="0" w:line="360" w:lineRule="auto"/>
        <w:ind w:left="825"/>
      </w:pPr>
      <w:r w:rsidRPr="00863F47">
        <w:t xml:space="preserve">Secondary Variables </w:t>
      </w:r>
    </w:p>
    <w:p w14:paraId="69E2C72F" w14:textId="4D0CDE56" w:rsidR="00A160D0" w:rsidRPr="00863F47" w:rsidRDefault="00323DE4" w:rsidP="002C73E4">
      <w:pPr>
        <w:spacing w:after="0" w:line="360" w:lineRule="auto"/>
        <w:ind w:left="-5" w:right="60"/>
      </w:pPr>
      <w:r w:rsidRPr="00863F47">
        <w:t xml:space="preserve">All secondary variables will be determined at end of treatment and 24 weeks after the end of treatment.  </w:t>
      </w:r>
    </w:p>
    <w:p w14:paraId="3C00583A" w14:textId="26D65FF2" w:rsidR="00A160D0" w:rsidRPr="00863F47" w:rsidRDefault="00323DE4" w:rsidP="002C73E4">
      <w:pPr>
        <w:numPr>
          <w:ilvl w:val="0"/>
          <w:numId w:val="19"/>
        </w:numPr>
        <w:spacing w:after="0" w:line="360" w:lineRule="auto"/>
        <w:ind w:right="60" w:hanging="420"/>
      </w:pPr>
      <w:r w:rsidRPr="00863F47">
        <w:t>HBsAg</w:t>
      </w:r>
      <w:r w:rsidR="00EA490E">
        <w:rPr>
          <w:rFonts w:eastAsiaTheme="minorEastAsia" w:hint="eastAsia"/>
        </w:rPr>
        <w:t xml:space="preserve"> positivity </w:t>
      </w:r>
      <w:r w:rsidR="00EA490E" w:rsidRPr="00863F47">
        <w:t xml:space="preserve">(defined as presence of anti-HBs) </w:t>
      </w:r>
      <w:r w:rsidR="00EA490E">
        <w:rPr>
          <w:rFonts w:eastAsiaTheme="minorEastAsia" w:hint="eastAsia"/>
        </w:rPr>
        <w:t>and</w:t>
      </w:r>
      <w:r w:rsidRPr="00863F47">
        <w:t xml:space="preserve"> seroconversion (defined as loss of HBsAg and presence of anti-HBs) </w:t>
      </w:r>
    </w:p>
    <w:p w14:paraId="74457019" w14:textId="55896AEA" w:rsidR="00A160D0" w:rsidRPr="00863F47" w:rsidRDefault="00323DE4" w:rsidP="002C73E4">
      <w:pPr>
        <w:numPr>
          <w:ilvl w:val="0"/>
          <w:numId w:val="19"/>
        </w:numPr>
        <w:spacing w:after="0" w:line="360" w:lineRule="auto"/>
        <w:ind w:right="60" w:hanging="420"/>
      </w:pPr>
      <w:r w:rsidRPr="00863F47">
        <w:t>Proportion of patients who achieve</w:t>
      </w:r>
      <w:r w:rsidR="00EA490E">
        <w:rPr>
          <w:rFonts w:eastAsiaTheme="minorEastAsia" w:hint="eastAsia"/>
        </w:rPr>
        <w:t xml:space="preserve"> undetectable</w:t>
      </w:r>
      <w:r w:rsidRPr="00863F47">
        <w:t xml:space="preserve"> HBV DNA </w:t>
      </w:r>
    </w:p>
    <w:p w14:paraId="26EA76C7" w14:textId="77777777" w:rsidR="00A160D0" w:rsidRPr="00863F47" w:rsidRDefault="00323DE4" w:rsidP="002C73E4">
      <w:pPr>
        <w:numPr>
          <w:ilvl w:val="0"/>
          <w:numId w:val="19"/>
        </w:numPr>
        <w:spacing w:after="0" w:line="360" w:lineRule="auto"/>
        <w:ind w:right="60" w:hanging="420"/>
      </w:pPr>
      <w:r w:rsidRPr="00863F47">
        <w:t xml:space="preserve">Quantitative HBsAg measurement   </w:t>
      </w:r>
    </w:p>
    <w:p w14:paraId="0BDB8856" w14:textId="77777777" w:rsidR="00A160D0" w:rsidRPr="00863F47" w:rsidRDefault="00323DE4" w:rsidP="002C73E4">
      <w:pPr>
        <w:numPr>
          <w:ilvl w:val="0"/>
          <w:numId w:val="19"/>
        </w:numPr>
        <w:spacing w:after="0" w:line="360" w:lineRule="auto"/>
        <w:ind w:right="60" w:hanging="420"/>
      </w:pPr>
      <w:r w:rsidRPr="00863F47">
        <w:t xml:space="preserve">HBeAg seroconversion (defined as absence of HBeAg and presence of HBeAb in </w:t>
      </w:r>
    </w:p>
    <w:p w14:paraId="000A0F22" w14:textId="77777777" w:rsidR="00A160D0" w:rsidRPr="00863F47" w:rsidRDefault="00323DE4" w:rsidP="002C73E4">
      <w:pPr>
        <w:spacing w:after="0" w:line="360" w:lineRule="auto"/>
        <w:ind w:left="-5" w:right="60"/>
      </w:pPr>
      <w:r w:rsidRPr="00863F47">
        <w:t xml:space="preserve">HBeAg negative patients) </w:t>
      </w:r>
    </w:p>
    <w:p w14:paraId="1CF32E32" w14:textId="77777777" w:rsidR="00A160D0" w:rsidRPr="00EA490E" w:rsidRDefault="00323DE4" w:rsidP="002C73E4">
      <w:pPr>
        <w:numPr>
          <w:ilvl w:val="0"/>
          <w:numId w:val="19"/>
        </w:numPr>
        <w:spacing w:after="0" w:line="360" w:lineRule="auto"/>
        <w:ind w:right="60" w:hanging="420"/>
      </w:pPr>
      <w:r w:rsidRPr="00863F47">
        <w:t xml:space="preserve">ALT normalization (defined as ALT measure ≤ ULN) </w:t>
      </w:r>
    </w:p>
    <w:p w14:paraId="4A101729" w14:textId="75F44988" w:rsidR="00EA490E" w:rsidRPr="00863F47" w:rsidRDefault="00820E83" w:rsidP="002C73E4">
      <w:pPr>
        <w:numPr>
          <w:ilvl w:val="0"/>
          <w:numId w:val="19"/>
        </w:numPr>
        <w:spacing w:after="0" w:line="360" w:lineRule="auto"/>
        <w:ind w:right="60" w:hanging="420"/>
      </w:pPr>
      <w:r w:rsidRPr="00820E83">
        <w:t>Sustained virologic response at the end of follow-up</w:t>
      </w:r>
    </w:p>
    <w:p w14:paraId="383FF966" w14:textId="77777777" w:rsidR="00A160D0" w:rsidRPr="00863F47" w:rsidRDefault="00323DE4" w:rsidP="002C73E4">
      <w:pPr>
        <w:spacing w:after="0" w:line="360" w:lineRule="auto"/>
        <w:ind w:left="-5" w:right="60"/>
      </w:pPr>
      <w:r w:rsidRPr="00863F47">
        <w:t xml:space="preserve">Histology improvement (option) </w:t>
      </w:r>
    </w:p>
    <w:p w14:paraId="094F9F3E" w14:textId="77777777" w:rsidR="00A160D0" w:rsidRPr="00863F47" w:rsidRDefault="00323DE4" w:rsidP="00FF1C2E">
      <w:pPr>
        <w:pStyle w:val="3"/>
        <w:numPr>
          <w:ilvl w:val="2"/>
          <w:numId w:val="27"/>
        </w:numPr>
        <w:spacing w:after="0" w:line="360" w:lineRule="auto"/>
        <w:ind w:left="825"/>
      </w:pPr>
      <w:r w:rsidRPr="00863F47">
        <w:t xml:space="preserve">Sample Size </w:t>
      </w:r>
    </w:p>
    <w:p w14:paraId="4E9CB130" w14:textId="7897C6BD" w:rsidR="00A160D0" w:rsidRPr="00863F47" w:rsidRDefault="00323DE4" w:rsidP="002C73E4">
      <w:pPr>
        <w:spacing w:after="0" w:line="360" w:lineRule="auto"/>
        <w:ind w:left="-5" w:right="60"/>
      </w:pPr>
      <w:r w:rsidRPr="00863F47">
        <w:t xml:space="preserve">It was assumed that the HBsAg loss rate would be 3-10% in the IFN arm based on OSST study in </w:t>
      </w:r>
      <w:r w:rsidR="0080751C" w:rsidRPr="00863F47">
        <w:t>NA</w:t>
      </w:r>
      <w:r w:rsidRPr="00863F47">
        <w:t xml:space="preserve">-suppressed patients, and that HBsAg loss rate in ETV arm would be 0-3%. </w:t>
      </w:r>
    </w:p>
    <w:p w14:paraId="6C4669F5" w14:textId="4168C2BB" w:rsidR="00A160D0" w:rsidRPr="00863F47" w:rsidRDefault="00323DE4" w:rsidP="002C73E4">
      <w:pPr>
        <w:spacing w:after="0" w:line="360" w:lineRule="auto"/>
        <w:ind w:left="-5" w:right="60"/>
      </w:pPr>
      <w:r w:rsidRPr="00863F47">
        <w:t xml:space="preserve">But there is a lack of data regarding HBsAg loss rate by the novel treatment strategy using IFN in combination with </w:t>
      </w:r>
      <w:r w:rsidR="0080751C" w:rsidRPr="00863F47">
        <w:t>GM-CSF</w:t>
      </w:r>
      <w:r w:rsidRPr="00863F47">
        <w:t xml:space="preserve">. As a pilot and a proof of concept study, the sample size was set at approximate </w:t>
      </w:r>
      <w:r w:rsidR="00330255" w:rsidRPr="00863F47">
        <w:t>80-100</w:t>
      </w:r>
      <w:r w:rsidRPr="00863F47">
        <w:t xml:space="preserve"> per group to investigate whether this combination therapy could induce higher HBsAg loss. </w:t>
      </w:r>
    </w:p>
    <w:p w14:paraId="645BCEF1" w14:textId="77777777" w:rsidR="00A160D0" w:rsidRPr="00863F47" w:rsidRDefault="00323DE4" w:rsidP="00FF1C2E">
      <w:pPr>
        <w:pStyle w:val="3"/>
        <w:numPr>
          <w:ilvl w:val="2"/>
          <w:numId w:val="27"/>
        </w:numPr>
        <w:spacing w:after="0" w:line="360" w:lineRule="auto"/>
        <w:ind w:left="825"/>
      </w:pPr>
      <w:r w:rsidRPr="00863F47">
        <w:t xml:space="preserve">Analysis populations: ITT and mITT population </w:t>
      </w:r>
    </w:p>
    <w:p w14:paraId="311EE5F8" w14:textId="77777777" w:rsidR="00A160D0" w:rsidRPr="00863F47" w:rsidRDefault="00323DE4" w:rsidP="002C73E4">
      <w:pPr>
        <w:spacing w:after="0" w:line="360" w:lineRule="auto"/>
        <w:ind w:left="-5" w:right="60"/>
      </w:pPr>
      <w:r w:rsidRPr="00863F47">
        <w:t>The ITT population shall include all subjects who receive at least one dose of study medication. For the ITT population, subjects will be analyzed according to the groups to which they were randomized.</w:t>
      </w:r>
      <w:r w:rsidRPr="00863F47">
        <w:rPr>
          <w:rFonts w:ascii="等线" w:eastAsia="等线" w:hAnsi="等线" w:cs="等线"/>
        </w:rPr>
        <w:t xml:space="preserve"> </w:t>
      </w:r>
      <w:r w:rsidRPr="00863F47">
        <w:t xml:space="preserve"> </w:t>
      </w:r>
    </w:p>
    <w:p w14:paraId="09691C96" w14:textId="77777777" w:rsidR="00A160D0" w:rsidRPr="00863F47" w:rsidRDefault="00323DE4" w:rsidP="002C73E4">
      <w:pPr>
        <w:spacing w:after="0" w:line="360" w:lineRule="auto"/>
        <w:ind w:left="-5" w:right="60"/>
      </w:pPr>
      <w:r w:rsidRPr="00863F47">
        <w:t xml:space="preserve">A modified ITT (mITT) analysis was conducted, excluding patients who failed to meet inclusion criteria at baseline prior to randomization. Any patients including in mITT analysis who withdrew from the study, for whatever reason, was classified as a non-responder. </w:t>
      </w:r>
    </w:p>
    <w:p w14:paraId="207A5087" w14:textId="77777777" w:rsidR="00A160D0" w:rsidRPr="00863F47" w:rsidRDefault="00323DE4" w:rsidP="00FF1C2E">
      <w:pPr>
        <w:pStyle w:val="3"/>
        <w:numPr>
          <w:ilvl w:val="2"/>
          <w:numId w:val="27"/>
        </w:numPr>
        <w:spacing w:after="0" w:line="360" w:lineRule="auto"/>
        <w:ind w:left="825"/>
      </w:pPr>
      <w:r w:rsidRPr="00863F47">
        <w:t xml:space="preserve">Efficacy Analysis </w:t>
      </w:r>
    </w:p>
    <w:p w14:paraId="0F702110" w14:textId="77777777" w:rsidR="00A160D0" w:rsidRPr="00863F47" w:rsidRDefault="00323DE4" w:rsidP="002C73E4">
      <w:pPr>
        <w:spacing w:after="0" w:line="360" w:lineRule="auto"/>
        <w:ind w:left="-5" w:right="60"/>
      </w:pPr>
      <w:r w:rsidRPr="00863F47">
        <w:t xml:space="preserve">The primary and secondary efficacy analysis will compare efficacy among three groups. </w:t>
      </w:r>
    </w:p>
    <w:p w14:paraId="5BB12A5E" w14:textId="77777777" w:rsidR="00A160D0" w:rsidRPr="00863F47" w:rsidRDefault="00323DE4" w:rsidP="002C73E4">
      <w:pPr>
        <w:spacing w:after="0" w:line="360" w:lineRule="auto"/>
        <w:ind w:left="-5" w:right="60"/>
      </w:pPr>
      <w:r w:rsidRPr="00863F47">
        <w:t xml:space="preserve">The descriptive statistics depending on the type of variables will be as follows: </w:t>
      </w:r>
    </w:p>
    <w:p w14:paraId="36B343E5" w14:textId="77777777" w:rsidR="00A160D0" w:rsidRPr="00863F47" w:rsidRDefault="00323DE4" w:rsidP="002C73E4">
      <w:pPr>
        <w:spacing w:after="0" w:line="360" w:lineRule="auto"/>
        <w:ind w:left="-5" w:right="60"/>
      </w:pPr>
      <w:r w:rsidRPr="00863F47">
        <w:t xml:space="preserve">Quantitative variable: size, mean, standard deviation, minimum and maximum. </w:t>
      </w:r>
    </w:p>
    <w:p w14:paraId="164089AD" w14:textId="77777777" w:rsidR="00A160D0" w:rsidRPr="00863F47" w:rsidRDefault="00323DE4" w:rsidP="002C73E4">
      <w:pPr>
        <w:spacing w:after="0" w:line="360" w:lineRule="auto"/>
        <w:ind w:left="-5" w:right="60"/>
      </w:pPr>
      <w:r w:rsidRPr="00863F47">
        <w:t xml:space="preserve">Qualitative, ordinal variables: frequency and percentage per class. </w:t>
      </w:r>
    </w:p>
    <w:p w14:paraId="44EE7163" w14:textId="77777777" w:rsidR="00A160D0" w:rsidRPr="00863F47" w:rsidRDefault="00323DE4" w:rsidP="002C73E4">
      <w:pPr>
        <w:spacing w:after="0" w:line="360" w:lineRule="auto"/>
        <w:ind w:left="-5" w:right="60"/>
      </w:pPr>
      <w:r w:rsidRPr="00863F47">
        <w:lastRenderedPageBreak/>
        <w:t xml:space="preserve">Response rates for primary and secondary endpoints were assessed by calculating percentages and 95% confidence intervals (CIs) for the ITT and mITT populations. Categorical variables were analyzed by the v2 test or Fisher’s exact test, and continuous variables were analyzed by t test or Wilcoxon test as appropriate. Logarithmic transformation was performed in the case of skewed data. Statistical analyses were conducted by SAS version 9.2. </w:t>
      </w:r>
    </w:p>
    <w:p w14:paraId="0A80BE02" w14:textId="77777777" w:rsidR="00A160D0" w:rsidRPr="00863F47" w:rsidRDefault="00323DE4" w:rsidP="00FF1C2E">
      <w:pPr>
        <w:pStyle w:val="3"/>
        <w:numPr>
          <w:ilvl w:val="2"/>
          <w:numId w:val="27"/>
        </w:numPr>
        <w:spacing w:after="0" w:line="360" w:lineRule="auto"/>
        <w:ind w:left="787"/>
      </w:pPr>
      <w:r w:rsidRPr="00863F47">
        <w:t xml:space="preserve">Exclusion of Data from Analysis </w:t>
      </w:r>
    </w:p>
    <w:p w14:paraId="0805FA71" w14:textId="77777777" w:rsidR="00A160D0" w:rsidRPr="00863F47" w:rsidRDefault="00323DE4" w:rsidP="00FF1C2E">
      <w:pPr>
        <w:pStyle w:val="4"/>
        <w:numPr>
          <w:ilvl w:val="3"/>
          <w:numId w:val="27"/>
        </w:numPr>
        <w:spacing w:after="0" w:line="360" w:lineRule="auto"/>
        <w:ind w:left="988"/>
      </w:pPr>
      <w:r w:rsidRPr="00863F47">
        <w:t xml:space="preserve">Intent-to-Treat Population and modified ITT Population </w:t>
      </w:r>
    </w:p>
    <w:p w14:paraId="68657EDD" w14:textId="77777777" w:rsidR="00A160D0" w:rsidRPr="00863F47" w:rsidRDefault="00323DE4" w:rsidP="002C73E4">
      <w:pPr>
        <w:spacing w:after="0" w:line="360" w:lineRule="auto"/>
        <w:ind w:left="-5" w:right="60"/>
      </w:pPr>
      <w:r w:rsidRPr="00863F47">
        <w:t xml:space="preserve">All subjects randomized will be included in the ITT population. </w:t>
      </w:r>
    </w:p>
    <w:p w14:paraId="18C0DEDF" w14:textId="77777777" w:rsidR="00A160D0" w:rsidRPr="00863F47" w:rsidRDefault="00323DE4" w:rsidP="002C73E4">
      <w:pPr>
        <w:spacing w:after="0" w:line="360" w:lineRule="auto"/>
        <w:ind w:left="-5" w:right="60"/>
      </w:pPr>
      <w:r w:rsidRPr="00863F47">
        <w:t xml:space="preserve">A modified ITT (mITT) analysis was conducted, excluding patients who failed to meet </w:t>
      </w:r>
    </w:p>
    <w:p w14:paraId="3A32CAC8" w14:textId="77777777" w:rsidR="00A160D0" w:rsidRPr="00863F47" w:rsidRDefault="00323DE4" w:rsidP="002C73E4">
      <w:pPr>
        <w:spacing w:after="0" w:line="360" w:lineRule="auto"/>
        <w:ind w:left="-5" w:right="60"/>
      </w:pPr>
      <w:r w:rsidRPr="00863F47">
        <w:t xml:space="preserve">inclusion criteria at baseline prior to randomization. </w:t>
      </w:r>
    </w:p>
    <w:p w14:paraId="499A3638" w14:textId="77777777" w:rsidR="00A160D0" w:rsidRPr="00863F47" w:rsidRDefault="00323DE4" w:rsidP="002C73E4">
      <w:pPr>
        <w:spacing w:after="0" w:line="360" w:lineRule="auto"/>
        <w:ind w:left="-5" w:right="60"/>
      </w:pPr>
      <w:r w:rsidRPr="00863F47">
        <w:t xml:space="preserve">Subjects will be assigned to groups as randomized for analysis purposes. </w:t>
      </w:r>
    </w:p>
    <w:p w14:paraId="3C1EDAD6" w14:textId="77777777" w:rsidR="00A160D0" w:rsidRPr="00863F47" w:rsidRDefault="00323DE4" w:rsidP="002C73E4">
      <w:pPr>
        <w:spacing w:after="0" w:line="360" w:lineRule="auto"/>
        <w:ind w:left="-5" w:right="60"/>
      </w:pPr>
      <w:r w:rsidRPr="00863F47">
        <w:t xml:space="preserve">Subjects will be excluded if they do not meet mITT criteria. </w:t>
      </w:r>
    </w:p>
    <w:p w14:paraId="06BE0B14" w14:textId="77777777" w:rsidR="00A160D0" w:rsidRPr="00863F47" w:rsidRDefault="00323DE4" w:rsidP="00FF1C2E">
      <w:pPr>
        <w:pStyle w:val="4"/>
        <w:numPr>
          <w:ilvl w:val="3"/>
          <w:numId w:val="27"/>
        </w:numPr>
        <w:spacing w:after="0" w:line="360" w:lineRule="auto"/>
        <w:ind w:left="988"/>
      </w:pPr>
      <w:r w:rsidRPr="00863F47">
        <w:t xml:space="preserve">Safety Data Analysis </w:t>
      </w:r>
    </w:p>
    <w:p w14:paraId="43BBAEBF" w14:textId="77777777" w:rsidR="00A160D0" w:rsidRPr="00863F47" w:rsidRDefault="00323DE4" w:rsidP="002C73E4">
      <w:pPr>
        <w:spacing w:after="0" w:line="360" w:lineRule="auto"/>
        <w:ind w:left="-5" w:right="60"/>
      </w:pPr>
      <w:r w:rsidRPr="00863F47">
        <w:t xml:space="preserve">The primary safety analysis will compare safety among three groups. </w:t>
      </w:r>
    </w:p>
    <w:p w14:paraId="122B9CDF" w14:textId="77777777" w:rsidR="00A160D0" w:rsidRPr="00863F47" w:rsidRDefault="00323DE4" w:rsidP="002C73E4">
      <w:pPr>
        <w:spacing w:after="0" w:line="360" w:lineRule="auto"/>
        <w:ind w:left="-5" w:right="60"/>
      </w:pPr>
      <w:r w:rsidRPr="00863F47">
        <w:t xml:space="preserve">AEs: AEs will be assigned preferred terms and categorized into body systems according to the Medical Dictionary for Regulatory Activities (MedDRA) classification of the World Health Organization (WHO) terminology. Descriptive statistics will be used to summarize safety parameters by group.  </w:t>
      </w:r>
    </w:p>
    <w:p w14:paraId="2E2DD56E" w14:textId="77777777" w:rsidR="00A160D0" w:rsidRPr="00863F47" w:rsidRDefault="00323DE4" w:rsidP="002C73E4">
      <w:pPr>
        <w:spacing w:after="0" w:line="360" w:lineRule="auto"/>
        <w:ind w:left="-5" w:right="60"/>
      </w:pPr>
      <w:r w:rsidRPr="00863F47">
        <w:t xml:space="preserve">Laboratory Safety Data: The laboratory data (including thyroid function) will be analyzed. </w:t>
      </w:r>
    </w:p>
    <w:p w14:paraId="2F619C34" w14:textId="77777777" w:rsidR="00A160D0" w:rsidRPr="00863F47" w:rsidRDefault="00323DE4" w:rsidP="00FF1C2E">
      <w:pPr>
        <w:pStyle w:val="1"/>
        <w:numPr>
          <w:ilvl w:val="0"/>
          <w:numId w:val="27"/>
        </w:numPr>
        <w:spacing w:after="0" w:line="360" w:lineRule="auto"/>
        <w:ind w:left="405"/>
      </w:pPr>
      <w:r w:rsidRPr="00863F47">
        <w:t xml:space="preserve">Data collection, management, and assurance </w:t>
      </w:r>
    </w:p>
    <w:p w14:paraId="4EB2360E" w14:textId="77777777" w:rsidR="00A160D0" w:rsidRPr="00863F47" w:rsidRDefault="00323DE4" w:rsidP="002C73E4">
      <w:pPr>
        <w:spacing w:after="0" w:line="360" w:lineRule="auto"/>
        <w:ind w:left="-5" w:right="60"/>
      </w:pPr>
      <w:r w:rsidRPr="00863F47">
        <w:t xml:space="preserve">Data for this study will be recorded in CRF. In no case is the CRF to be considered as source data for this trial except where stated in this protocol. Sites will receive training and a manual for appropriate CRF completion. Accurate and reliable data collection will be assured by verification and cross-check of the CRFs against the investigator’s records by the study monitor, and the maintenance of a drug dispensing log by the investigator. </w:t>
      </w:r>
    </w:p>
    <w:p w14:paraId="25D095A6" w14:textId="77777777" w:rsidR="00A160D0" w:rsidRDefault="00323DE4" w:rsidP="002C73E4">
      <w:pPr>
        <w:spacing w:after="0" w:line="360" w:lineRule="auto"/>
        <w:ind w:left="-5" w:right="60"/>
      </w:pPr>
      <w:r w:rsidRPr="00863F47">
        <w:t>Throughout the study the Study Management Team (SMT) will review data.</w:t>
      </w:r>
      <w:r>
        <w:t xml:space="preserve"> </w:t>
      </w:r>
    </w:p>
    <w:p w14:paraId="4E09BD9F" w14:textId="77777777" w:rsidR="00A160D0" w:rsidRDefault="00323DE4" w:rsidP="002C73E4">
      <w:pPr>
        <w:spacing w:after="0" w:line="360" w:lineRule="auto"/>
        <w:ind w:left="0" w:firstLine="0"/>
        <w:jc w:val="left"/>
      </w:pPr>
      <w:r>
        <w:t xml:space="preserve"> </w:t>
      </w:r>
    </w:p>
    <w:sectPr w:rsidR="00A160D0">
      <w:headerReference w:type="even" r:id="rId10"/>
      <w:headerReference w:type="default" r:id="rId11"/>
      <w:footerReference w:type="even" r:id="rId12"/>
      <w:footerReference w:type="default" r:id="rId13"/>
      <w:headerReference w:type="first" r:id="rId14"/>
      <w:footerReference w:type="first" r:id="rId15"/>
      <w:pgSz w:w="11906" w:h="16838"/>
      <w:pgMar w:top="1445" w:right="1730" w:bottom="1452" w:left="1800" w:header="860" w:footer="101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476A8" w14:textId="77777777" w:rsidR="001B3C1B" w:rsidRDefault="001B3C1B">
      <w:pPr>
        <w:spacing w:after="0" w:line="240" w:lineRule="auto"/>
      </w:pPr>
      <w:r>
        <w:separator/>
      </w:r>
    </w:p>
  </w:endnote>
  <w:endnote w:type="continuationSeparator" w:id="0">
    <w:p w14:paraId="6A42A2AD" w14:textId="77777777" w:rsidR="001B3C1B" w:rsidRDefault="001B3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ECC69" w14:textId="77777777" w:rsidR="00A855BB" w:rsidRDefault="00A855BB">
    <w:pPr>
      <w:spacing w:after="0"/>
      <w:ind w:left="0" w:right="69" w:firstLine="0"/>
      <w:jc w:val="right"/>
    </w:pPr>
    <w:r>
      <w:fldChar w:fldCharType="begin"/>
    </w:r>
    <w:r>
      <w:instrText xml:space="preserve"> PAGE   \* MERGEFORMAT </w:instrText>
    </w:r>
    <w:r>
      <w:fldChar w:fldCharType="separate"/>
    </w:r>
    <w:r>
      <w:rPr>
        <w:rFonts w:ascii="Times New Roman" w:eastAsia="Times New Roman" w:hAnsi="Times New Roman" w:cs="Times New Roman"/>
        <w:sz w:val="18"/>
      </w:rPr>
      <w:t>1</w:t>
    </w:r>
    <w:r>
      <w:rPr>
        <w:rFonts w:ascii="Times New Roman" w:eastAsia="Times New Roman" w:hAnsi="Times New Roman" w:cs="Times New Roman"/>
        <w:sz w:val="18"/>
      </w:rPr>
      <w:fldChar w:fldCharType="end"/>
    </w:r>
    <w:r>
      <w:rPr>
        <w:rFonts w:ascii="Times New Roman" w:eastAsia="Times New Roman" w:hAnsi="Times New Roman" w:cs="Times New Roman"/>
        <w:sz w:val="18"/>
      </w:rPr>
      <w:t xml:space="preserve"> </w:t>
    </w:r>
  </w:p>
  <w:p w14:paraId="2C849391" w14:textId="77777777" w:rsidR="00A855BB" w:rsidRDefault="00A855BB">
    <w:pPr>
      <w:spacing w:after="0"/>
      <w:ind w:left="0" w:firstLine="0"/>
      <w:jc w:val="left"/>
    </w:pPr>
    <w:r>
      <w:rPr>
        <w:rFonts w:ascii="等线" w:eastAsia="等线" w:hAnsi="等线" w:cs="等线"/>
        <w:sz w:val="18"/>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0484713"/>
      <w:docPartObj>
        <w:docPartGallery w:val="Page Numbers (Bottom of Page)"/>
        <w:docPartUnique/>
      </w:docPartObj>
    </w:sdtPr>
    <w:sdtContent>
      <w:sdt>
        <w:sdtPr>
          <w:id w:val="1728636285"/>
          <w:docPartObj>
            <w:docPartGallery w:val="Page Numbers (Top of Page)"/>
            <w:docPartUnique/>
          </w:docPartObj>
        </w:sdtPr>
        <w:sdtContent>
          <w:p w14:paraId="10FC46A0" w14:textId="3A27A622" w:rsidR="00522407" w:rsidRDefault="00522407">
            <w:pPr>
              <w:pStyle w:val="a9"/>
              <w:jc w:val="center"/>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5EF5FC8" w14:textId="596E8A21" w:rsidR="00A855BB" w:rsidRDefault="00A855BB">
    <w:pPr>
      <w:spacing w:after="0"/>
      <w:ind w:left="0" w:firstLine="0"/>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76A74" w14:textId="77777777" w:rsidR="00A855BB" w:rsidRDefault="00A855BB">
    <w:pPr>
      <w:spacing w:after="0"/>
      <w:ind w:left="0" w:right="69" w:firstLine="0"/>
      <w:jc w:val="right"/>
    </w:pPr>
    <w:r>
      <w:fldChar w:fldCharType="begin"/>
    </w:r>
    <w:r>
      <w:instrText xml:space="preserve"> PAGE   \* MERGEFORMAT </w:instrText>
    </w:r>
    <w:r>
      <w:fldChar w:fldCharType="separate"/>
    </w:r>
    <w:r>
      <w:rPr>
        <w:rFonts w:ascii="Times New Roman" w:eastAsia="Times New Roman" w:hAnsi="Times New Roman" w:cs="Times New Roman"/>
        <w:sz w:val="18"/>
      </w:rPr>
      <w:t>1</w:t>
    </w:r>
    <w:r>
      <w:rPr>
        <w:rFonts w:ascii="Times New Roman" w:eastAsia="Times New Roman" w:hAnsi="Times New Roman" w:cs="Times New Roman"/>
        <w:sz w:val="18"/>
      </w:rPr>
      <w:fldChar w:fldCharType="end"/>
    </w:r>
    <w:r>
      <w:rPr>
        <w:rFonts w:ascii="Times New Roman" w:eastAsia="Times New Roman" w:hAnsi="Times New Roman" w:cs="Times New Roman"/>
        <w:sz w:val="18"/>
      </w:rPr>
      <w:t xml:space="preserve"> </w:t>
    </w:r>
  </w:p>
  <w:p w14:paraId="398BC732" w14:textId="77777777" w:rsidR="00A855BB" w:rsidRDefault="00A855BB">
    <w:pPr>
      <w:spacing w:after="0"/>
      <w:ind w:left="0" w:firstLine="0"/>
      <w:jc w:val="left"/>
    </w:pPr>
    <w:r>
      <w:rPr>
        <w:rFonts w:ascii="等线" w:eastAsia="等线" w:hAnsi="等线" w:cs="等线"/>
        <w:sz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74089" w14:textId="77777777" w:rsidR="001B3C1B" w:rsidRDefault="001B3C1B">
      <w:pPr>
        <w:spacing w:after="0" w:line="240" w:lineRule="auto"/>
      </w:pPr>
      <w:r>
        <w:separator/>
      </w:r>
    </w:p>
  </w:footnote>
  <w:footnote w:type="continuationSeparator" w:id="0">
    <w:p w14:paraId="2DB0A1D7" w14:textId="77777777" w:rsidR="001B3C1B" w:rsidRDefault="001B3C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0729D5" w14:textId="77777777" w:rsidR="00A855BB" w:rsidRDefault="00A855BB">
    <w:pPr>
      <w:spacing w:after="0"/>
      <w:ind w:left="0" w:firstLine="0"/>
      <w:jc w:val="left"/>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11DF9272" wp14:editId="4901E001">
              <wp:simplePos x="0" y="0"/>
              <wp:positionH relativeFrom="page">
                <wp:posOffset>1125017</wp:posOffset>
              </wp:positionH>
              <wp:positionV relativeFrom="page">
                <wp:posOffset>682752</wp:posOffset>
              </wp:positionV>
              <wp:extent cx="5312029" cy="9144"/>
              <wp:effectExtent l="0" t="0" r="0" b="0"/>
              <wp:wrapSquare wrapText="bothSides"/>
              <wp:docPr id="74175" name="Group 74175"/>
              <wp:cNvGraphicFramePr/>
              <a:graphic xmlns:a="http://schemas.openxmlformats.org/drawingml/2006/main">
                <a:graphicData uri="http://schemas.microsoft.com/office/word/2010/wordprocessingGroup">
                  <wpg:wgp>
                    <wpg:cNvGrpSpPr/>
                    <wpg:grpSpPr>
                      <a:xfrm>
                        <a:off x="0" y="0"/>
                        <a:ext cx="5312029" cy="9144"/>
                        <a:chOff x="0" y="0"/>
                        <a:chExt cx="5312029" cy="9144"/>
                      </a:xfrm>
                    </wpg:grpSpPr>
                    <wps:wsp>
                      <wps:cNvPr id="77703" name="Shape 77703"/>
                      <wps:cNvSpPr/>
                      <wps:spPr>
                        <a:xfrm>
                          <a:off x="0" y="0"/>
                          <a:ext cx="5312029" cy="9144"/>
                        </a:xfrm>
                        <a:custGeom>
                          <a:avLst/>
                          <a:gdLst/>
                          <a:ahLst/>
                          <a:cxnLst/>
                          <a:rect l="0" t="0" r="0" b="0"/>
                          <a:pathLst>
                            <a:path w="5312029" h="9144">
                              <a:moveTo>
                                <a:pt x="0" y="0"/>
                              </a:moveTo>
                              <a:lnTo>
                                <a:pt x="5312029" y="0"/>
                              </a:lnTo>
                              <a:lnTo>
                                <a:pt x="53120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74175" style="width:418.27pt;height:0.719971pt;position:absolute;mso-position-horizontal-relative:page;mso-position-horizontal:absolute;margin-left:88.584pt;mso-position-vertical-relative:page;margin-top:53.76pt;" coordsize="53120,91">
              <v:shape id="Shape 77704" style="position:absolute;width:53120;height:91;left:0;top:0;" coordsize="5312029,9144" path="m0,0l5312029,0l5312029,9144l0,9144l0,0">
                <v:stroke weight="0pt" endcap="flat" joinstyle="miter" miterlimit="10" on="false" color="#000000" opacity="0"/>
                <v:fill on="true" color="#000000"/>
              </v:shape>
              <w10:wrap type="square"/>
            </v:group>
          </w:pict>
        </mc:Fallback>
      </mc:AlternateContent>
    </w:r>
    <w:r>
      <w:rPr>
        <w:rFonts w:ascii="Times New Roman" w:eastAsia="Times New Roman" w:hAnsi="Times New Roman" w:cs="Times New Roman"/>
        <w:sz w:val="18"/>
      </w:rPr>
      <w:t xml:space="preserve">Protocol (Version 3.2)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8A0D4" w14:textId="132842AC" w:rsidR="00A855BB" w:rsidRDefault="00A855BB">
    <w:pPr>
      <w:spacing w:after="0"/>
      <w:ind w:left="0" w:firstLine="0"/>
      <w:jc w:val="left"/>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67FB4FDE" wp14:editId="2F33D8C2">
              <wp:simplePos x="0" y="0"/>
              <wp:positionH relativeFrom="page">
                <wp:posOffset>1125017</wp:posOffset>
              </wp:positionH>
              <wp:positionV relativeFrom="page">
                <wp:posOffset>682752</wp:posOffset>
              </wp:positionV>
              <wp:extent cx="5312029" cy="9144"/>
              <wp:effectExtent l="0" t="0" r="0" b="0"/>
              <wp:wrapSquare wrapText="bothSides"/>
              <wp:docPr id="74154" name="Group 74154"/>
              <wp:cNvGraphicFramePr/>
              <a:graphic xmlns:a="http://schemas.openxmlformats.org/drawingml/2006/main">
                <a:graphicData uri="http://schemas.microsoft.com/office/word/2010/wordprocessingGroup">
                  <wpg:wgp>
                    <wpg:cNvGrpSpPr/>
                    <wpg:grpSpPr>
                      <a:xfrm>
                        <a:off x="0" y="0"/>
                        <a:ext cx="5312029" cy="9144"/>
                        <a:chOff x="0" y="0"/>
                        <a:chExt cx="5312029" cy="9144"/>
                      </a:xfrm>
                    </wpg:grpSpPr>
                    <wps:wsp>
                      <wps:cNvPr id="77701" name="Shape 77701"/>
                      <wps:cNvSpPr/>
                      <wps:spPr>
                        <a:xfrm>
                          <a:off x="0" y="0"/>
                          <a:ext cx="5312029" cy="9144"/>
                        </a:xfrm>
                        <a:custGeom>
                          <a:avLst/>
                          <a:gdLst/>
                          <a:ahLst/>
                          <a:cxnLst/>
                          <a:rect l="0" t="0" r="0" b="0"/>
                          <a:pathLst>
                            <a:path w="5312029" h="9144">
                              <a:moveTo>
                                <a:pt x="0" y="0"/>
                              </a:moveTo>
                              <a:lnTo>
                                <a:pt x="5312029" y="0"/>
                              </a:lnTo>
                              <a:lnTo>
                                <a:pt x="53120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74154" style="width:418.27pt;height:0.719971pt;position:absolute;mso-position-horizontal-relative:page;mso-position-horizontal:absolute;margin-left:88.584pt;mso-position-vertical-relative:page;margin-top:53.76pt;" coordsize="53120,91">
              <v:shape id="Shape 77702" style="position:absolute;width:53120;height:91;left:0;top:0;" coordsize="5312029,9144" path="m0,0l5312029,0l5312029,9144l0,9144l0,0">
                <v:stroke weight="0pt" endcap="flat" joinstyle="miter" miterlimit="10" on="false" color="#000000" opacity="0"/>
                <v:fill on="true" color="#000000"/>
              </v:shape>
              <w10:wrap type="square"/>
            </v:group>
          </w:pict>
        </mc:Fallback>
      </mc:AlternateContent>
    </w:r>
    <w:r>
      <w:rPr>
        <w:rFonts w:ascii="Times New Roman" w:eastAsia="Times New Roman" w:hAnsi="Times New Roman" w:cs="Times New Roman"/>
        <w:sz w:val="18"/>
      </w:rPr>
      <w:t xml:space="preserve">Protocol of Anchor study (Version 1.3)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2C959" w14:textId="77777777" w:rsidR="00A855BB" w:rsidRDefault="00A855BB">
    <w:pPr>
      <w:spacing w:after="0"/>
      <w:ind w:left="0" w:firstLine="0"/>
      <w:jc w:val="left"/>
    </w:pPr>
    <w:r>
      <w:rPr>
        <w:rFonts w:ascii="Calibri" w:eastAsia="Calibri" w:hAnsi="Calibri" w:cs="Calibri"/>
        <w:noProof/>
        <w:sz w:val="22"/>
      </w:rPr>
      <mc:AlternateContent>
        <mc:Choice Requires="wpg">
          <w:drawing>
            <wp:anchor distT="0" distB="0" distL="114300" distR="114300" simplePos="0" relativeHeight="251660288" behindDoc="0" locked="0" layoutInCell="1" allowOverlap="1" wp14:anchorId="730F4D89" wp14:editId="2D1E706A">
              <wp:simplePos x="0" y="0"/>
              <wp:positionH relativeFrom="page">
                <wp:posOffset>1125017</wp:posOffset>
              </wp:positionH>
              <wp:positionV relativeFrom="page">
                <wp:posOffset>682752</wp:posOffset>
              </wp:positionV>
              <wp:extent cx="5312029" cy="9144"/>
              <wp:effectExtent l="0" t="0" r="0" b="0"/>
              <wp:wrapSquare wrapText="bothSides"/>
              <wp:docPr id="74133" name="Group 74133"/>
              <wp:cNvGraphicFramePr/>
              <a:graphic xmlns:a="http://schemas.openxmlformats.org/drawingml/2006/main">
                <a:graphicData uri="http://schemas.microsoft.com/office/word/2010/wordprocessingGroup">
                  <wpg:wgp>
                    <wpg:cNvGrpSpPr/>
                    <wpg:grpSpPr>
                      <a:xfrm>
                        <a:off x="0" y="0"/>
                        <a:ext cx="5312029" cy="9144"/>
                        <a:chOff x="0" y="0"/>
                        <a:chExt cx="5312029" cy="9144"/>
                      </a:xfrm>
                    </wpg:grpSpPr>
                    <wps:wsp>
                      <wps:cNvPr id="77699" name="Shape 77699"/>
                      <wps:cNvSpPr/>
                      <wps:spPr>
                        <a:xfrm>
                          <a:off x="0" y="0"/>
                          <a:ext cx="5312029" cy="9144"/>
                        </a:xfrm>
                        <a:custGeom>
                          <a:avLst/>
                          <a:gdLst/>
                          <a:ahLst/>
                          <a:cxnLst/>
                          <a:rect l="0" t="0" r="0" b="0"/>
                          <a:pathLst>
                            <a:path w="5312029" h="9144">
                              <a:moveTo>
                                <a:pt x="0" y="0"/>
                              </a:moveTo>
                              <a:lnTo>
                                <a:pt x="5312029" y="0"/>
                              </a:lnTo>
                              <a:lnTo>
                                <a:pt x="53120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74133" style="width:418.27pt;height:0.719971pt;position:absolute;mso-position-horizontal-relative:page;mso-position-horizontal:absolute;margin-left:88.584pt;mso-position-vertical-relative:page;margin-top:53.76pt;" coordsize="53120,91">
              <v:shape id="Shape 77700" style="position:absolute;width:53120;height:91;left:0;top:0;" coordsize="5312029,9144" path="m0,0l5312029,0l5312029,9144l0,9144l0,0">
                <v:stroke weight="0pt" endcap="flat" joinstyle="miter" miterlimit="10" on="false" color="#000000" opacity="0"/>
                <v:fill on="true" color="#000000"/>
              </v:shape>
              <w10:wrap type="square"/>
            </v:group>
          </w:pict>
        </mc:Fallback>
      </mc:AlternateContent>
    </w:r>
    <w:r>
      <w:rPr>
        <w:rFonts w:ascii="Times New Roman" w:eastAsia="Times New Roman" w:hAnsi="Times New Roman" w:cs="Times New Roman"/>
        <w:sz w:val="18"/>
      </w:rPr>
      <w:t xml:space="preserve">Protocol (Version 3.2)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83FCA"/>
    <w:multiLevelType w:val="hybridMultilevel"/>
    <w:tmpl w:val="BB3213CE"/>
    <w:lvl w:ilvl="0" w:tplc="2B1644BE">
      <w:start w:val="1"/>
      <w:numFmt w:val="bullet"/>
      <w:lvlText w:val="•"/>
      <w:lvlJc w:val="left"/>
      <w:pPr>
        <w:ind w:left="132"/>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840C3258">
      <w:start w:val="1"/>
      <w:numFmt w:val="bullet"/>
      <w:lvlText w:val="o"/>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C3948D56">
      <w:start w:val="1"/>
      <w:numFmt w:val="bullet"/>
      <w:lvlText w:val="▪"/>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8D740EBC">
      <w:start w:val="1"/>
      <w:numFmt w:val="bullet"/>
      <w:lvlText w:val="•"/>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A6580BEC">
      <w:start w:val="1"/>
      <w:numFmt w:val="bullet"/>
      <w:lvlText w:val="o"/>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974A8D44">
      <w:start w:val="1"/>
      <w:numFmt w:val="bullet"/>
      <w:lvlText w:val="▪"/>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01022C62">
      <w:start w:val="1"/>
      <w:numFmt w:val="bullet"/>
      <w:lvlText w:val="•"/>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0C6E477C">
      <w:start w:val="1"/>
      <w:numFmt w:val="bullet"/>
      <w:lvlText w:val="o"/>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EE2E1768">
      <w:start w:val="1"/>
      <w:numFmt w:val="bullet"/>
      <w:lvlText w:val="▪"/>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1" w15:restartNumberingAfterBreak="0">
    <w:nsid w:val="06E813BD"/>
    <w:multiLevelType w:val="hybridMultilevel"/>
    <w:tmpl w:val="B8BA6B30"/>
    <w:lvl w:ilvl="0" w:tplc="A1C81C7E">
      <w:start w:val="1"/>
      <w:numFmt w:val="bullet"/>
      <w:lvlText w:val="•"/>
      <w:lvlJc w:val="left"/>
      <w:pPr>
        <w:ind w:left="187"/>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1" w:tplc="6E426066">
      <w:start w:val="1"/>
      <w:numFmt w:val="bullet"/>
      <w:lvlText w:val="o"/>
      <w:lvlJc w:val="left"/>
      <w:pPr>
        <w:ind w:left="10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2" w:tplc="7E54EEF4">
      <w:start w:val="1"/>
      <w:numFmt w:val="bullet"/>
      <w:lvlText w:val="▪"/>
      <w:lvlJc w:val="left"/>
      <w:pPr>
        <w:ind w:left="18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3" w:tplc="BE56783E">
      <w:start w:val="1"/>
      <w:numFmt w:val="bullet"/>
      <w:lvlText w:val="•"/>
      <w:lvlJc w:val="left"/>
      <w:pPr>
        <w:ind w:left="25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4" w:tplc="86328C40">
      <w:start w:val="1"/>
      <w:numFmt w:val="bullet"/>
      <w:lvlText w:val="o"/>
      <w:lvlJc w:val="left"/>
      <w:pPr>
        <w:ind w:left="324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5" w:tplc="DFBE099E">
      <w:start w:val="1"/>
      <w:numFmt w:val="bullet"/>
      <w:lvlText w:val="▪"/>
      <w:lvlJc w:val="left"/>
      <w:pPr>
        <w:ind w:left="396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6" w:tplc="3342E9EA">
      <w:start w:val="1"/>
      <w:numFmt w:val="bullet"/>
      <w:lvlText w:val="•"/>
      <w:lvlJc w:val="left"/>
      <w:pPr>
        <w:ind w:left="46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7" w:tplc="74904B8A">
      <w:start w:val="1"/>
      <w:numFmt w:val="bullet"/>
      <w:lvlText w:val="o"/>
      <w:lvlJc w:val="left"/>
      <w:pPr>
        <w:ind w:left="54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8" w:tplc="4C34C942">
      <w:start w:val="1"/>
      <w:numFmt w:val="bullet"/>
      <w:lvlText w:val="▪"/>
      <w:lvlJc w:val="left"/>
      <w:pPr>
        <w:ind w:left="61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abstractNum>
  <w:abstractNum w:abstractNumId="2" w15:restartNumberingAfterBreak="0">
    <w:nsid w:val="0E7D775E"/>
    <w:multiLevelType w:val="hybridMultilevel"/>
    <w:tmpl w:val="4F1688A2"/>
    <w:lvl w:ilvl="0" w:tplc="17D214F2">
      <w:start w:val="1"/>
      <w:numFmt w:val="bullet"/>
      <w:lvlText w:val="•"/>
      <w:lvlJc w:val="left"/>
      <w:pPr>
        <w:ind w:left="187"/>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1" w:tplc="F9442B0A">
      <w:start w:val="1"/>
      <w:numFmt w:val="bullet"/>
      <w:lvlText w:val="o"/>
      <w:lvlJc w:val="left"/>
      <w:pPr>
        <w:ind w:left="10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2" w:tplc="A1FA7CDA">
      <w:start w:val="1"/>
      <w:numFmt w:val="bullet"/>
      <w:lvlText w:val="▪"/>
      <w:lvlJc w:val="left"/>
      <w:pPr>
        <w:ind w:left="18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3" w:tplc="19EA85D4">
      <w:start w:val="1"/>
      <w:numFmt w:val="bullet"/>
      <w:lvlText w:val="•"/>
      <w:lvlJc w:val="left"/>
      <w:pPr>
        <w:ind w:left="25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4" w:tplc="99FCE87C">
      <w:start w:val="1"/>
      <w:numFmt w:val="bullet"/>
      <w:lvlText w:val="o"/>
      <w:lvlJc w:val="left"/>
      <w:pPr>
        <w:ind w:left="324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5" w:tplc="A0CE87DE">
      <w:start w:val="1"/>
      <w:numFmt w:val="bullet"/>
      <w:lvlText w:val="▪"/>
      <w:lvlJc w:val="left"/>
      <w:pPr>
        <w:ind w:left="396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6" w:tplc="D280F72A">
      <w:start w:val="1"/>
      <w:numFmt w:val="bullet"/>
      <w:lvlText w:val="•"/>
      <w:lvlJc w:val="left"/>
      <w:pPr>
        <w:ind w:left="46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7" w:tplc="D0389CEA">
      <w:start w:val="1"/>
      <w:numFmt w:val="bullet"/>
      <w:lvlText w:val="o"/>
      <w:lvlJc w:val="left"/>
      <w:pPr>
        <w:ind w:left="54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8" w:tplc="2AC2DD3E">
      <w:start w:val="1"/>
      <w:numFmt w:val="bullet"/>
      <w:lvlText w:val="▪"/>
      <w:lvlJc w:val="left"/>
      <w:pPr>
        <w:ind w:left="61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abstractNum>
  <w:abstractNum w:abstractNumId="3" w15:restartNumberingAfterBreak="0">
    <w:nsid w:val="0F87635A"/>
    <w:multiLevelType w:val="hybridMultilevel"/>
    <w:tmpl w:val="6DDC205A"/>
    <w:lvl w:ilvl="0" w:tplc="7298BD04">
      <w:start w:val="1"/>
      <w:numFmt w:val="bullet"/>
      <w:lvlText w:val="•"/>
      <w:lvlJc w:val="left"/>
      <w:pPr>
        <w:ind w:left="187"/>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1" w:tplc="B2CA6778">
      <w:start w:val="1"/>
      <w:numFmt w:val="bullet"/>
      <w:lvlText w:val="o"/>
      <w:lvlJc w:val="left"/>
      <w:pPr>
        <w:ind w:left="10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2" w:tplc="F78C63D6">
      <w:start w:val="1"/>
      <w:numFmt w:val="bullet"/>
      <w:lvlText w:val="▪"/>
      <w:lvlJc w:val="left"/>
      <w:pPr>
        <w:ind w:left="18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3" w:tplc="73E6D45A">
      <w:start w:val="1"/>
      <w:numFmt w:val="bullet"/>
      <w:lvlText w:val="•"/>
      <w:lvlJc w:val="left"/>
      <w:pPr>
        <w:ind w:left="25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4" w:tplc="14D8F7AE">
      <w:start w:val="1"/>
      <w:numFmt w:val="bullet"/>
      <w:lvlText w:val="o"/>
      <w:lvlJc w:val="left"/>
      <w:pPr>
        <w:ind w:left="324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5" w:tplc="5B1A80A0">
      <w:start w:val="1"/>
      <w:numFmt w:val="bullet"/>
      <w:lvlText w:val="▪"/>
      <w:lvlJc w:val="left"/>
      <w:pPr>
        <w:ind w:left="396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6" w:tplc="0436F7F6">
      <w:start w:val="1"/>
      <w:numFmt w:val="bullet"/>
      <w:lvlText w:val="•"/>
      <w:lvlJc w:val="left"/>
      <w:pPr>
        <w:ind w:left="46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7" w:tplc="46C0BC0E">
      <w:start w:val="1"/>
      <w:numFmt w:val="bullet"/>
      <w:lvlText w:val="o"/>
      <w:lvlJc w:val="left"/>
      <w:pPr>
        <w:ind w:left="54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8" w:tplc="D8EEBC60">
      <w:start w:val="1"/>
      <w:numFmt w:val="bullet"/>
      <w:lvlText w:val="▪"/>
      <w:lvlJc w:val="left"/>
      <w:pPr>
        <w:ind w:left="61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abstractNum>
  <w:abstractNum w:abstractNumId="4" w15:restartNumberingAfterBreak="0">
    <w:nsid w:val="102101F6"/>
    <w:multiLevelType w:val="hybridMultilevel"/>
    <w:tmpl w:val="E70AEF6C"/>
    <w:lvl w:ilvl="0" w:tplc="9DD0A998">
      <w:start w:val="6"/>
      <w:numFmt w:val="decimal"/>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D4F40F28">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EE2C8FA6">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5822A786">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5B6004DA">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6324CF18">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50BE1C7A">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B4A23E2A">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553C3C16">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5" w15:restartNumberingAfterBreak="0">
    <w:nsid w:val="10AD6174"/>
    <w:multiLevelType w:val="multilevel"/>
    <w:tmpl w:val="CD8AD3D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47C7EE8"/>
    <w:multiLevelType w:val="multilevel"/>
    <w:tmpl w:val="A25C3E18"/>
    <w:lvl w:ilvl="0">
      <w:start w:val="9"/>
      <w:numFmt w:val="decimal"/>
      <w:lvlText w:val="%1"/>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start w:val="3"/>
      <w:numFmt w:val="decimal"/>
      <w:lvlText w:val="%1.%2"/>
      <w:lvlJc w:val="left"/>
      <w:pPr>
        <w:ind w:left="6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start w:val="1"/>
      <w:numFmt w:val="decimal"/>
      <w:lvlRestart w:val="0"/>
      <w:lvlText w:val="%1.%2.%3"/>
      <w:lvlJc w:val="left"/>
      <w:pPr>
        <w:ind w:left="144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start w:val="1"/>
      <w:numFmt w:val="decimal"/>
      <w:lvlText w:val="%4"/>
      <w:lvlJc w:val="left"/>
      <w:pPr>
        <w:ind w:left="162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start w:val="1"/>
      <w:numFmt w:val="lowerLetter"/>
      <w:lvlText w:val="%5"/>
      <w:lvlJc w:val="left"/>
      <w:pPr>
        <w:ind w:left="234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start w:val="1"/>
      <w:numFmt w:val="lowerRoman"/>
      <w:lvlText w:val="%6"/>
      <w:lvlJc w:val="left"/>
      <w:pPr>
        <w:ind w:left="306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start w:val="1"/>
      <w:numFmt w:val="decimal"/>
      <w:lvlText w:val="%7"/>
      <w:lvlJc w:val="left"/>
      <w:pPr>
        <w:ind w:left="378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start w:val="1"/>
      <w:numFmt w:val="lowerLetter"/>
      <w:lvlText w:val="%8"/>
      <w:lvlJc w:val="left"/>
      <w:pPr>
        <w:ind w:left="450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start w:val="1"/>
      <w:numFmt w:val="lowerRoman"/>
      <w:lvlText w:val="%9"/>
      <w:lvlJc w:val="left"/>
      <w:pPr>
        <w:ind w:left="522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7" w15:restartNumberingAfterBreak="0">
    <w:nsid w:val="18854FBD"/>
    <w:multiLevelType w:val="hybridMultilevel"/>
    <w:tmpl w:val="882CA60C"/>
    <w:lvl w:ilvl="0" w:tplc="9BB022EC">
      <w:start w:val="1"/>
      <w:numFmt w:val="decimal"/>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2FF4F7C6">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2A1A7782">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11485762">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AD60C1D8">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0DA00B20">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3FD2BF66">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5A305516">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AC7234F2">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8" w15:restartNumberingAfterBreak="0">
    <w:nsid w:val="194A6840"/>
    <w:multiLevelType w:val="hybridMultilevel"/>
    <w:tmpl w:val="40543E1E"/>
    <w:lvl w:ilvl="0" w:tplc="78803BBE">
      <w:start w:val="1"/>
      <w:numFmt w:val="decimal"/>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33C8F960">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81A4CEAE">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6A54B496">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82D46A38">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42C04EEA">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D138C830">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67325E00">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8EAA9144">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9" w15:restartNumberingAfterBreak="0">
    <w:nsid w:val="24EF2DB8"/>
    <w:multiLevelType w:val="hybridMultilevel"/>
    <w:tmpl w:val="67465D58"/>
    <w:lvl w:ilvl="0" w:tplc="6A7C7556">
      <w:start w:val="5"/>
      <w:numFmt w:val="decimal"/>
      <w:lvlText w:val="%1."/>
      <w:lvlJc w:val="left"/>
      <w:pPr>
        <w:ind w:left="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04EE89E4">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886E8D5C">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8F98667A">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D82252F4">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D0889ADC">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5ACCCE32">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EED05FEE">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AF56E3D8">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0" w15:restartNumberingAfterBreak="0">
    <w:nsid w:val="26B11362"/>
    <w:multiLevelType w:val="hybridMultilevel"/>
    <w:tmpl w:val="7A2414F2"/>
    <w:lvl w:ilvl="0" w:tplc="D1E02F36">
      <w:start w:val="1"/>
      <w:numFmt w:val="decimal"/>
      <w:lvlText w:val="%1."/>
      <w:lvlJc w:val="left"/>
      <w:pPr>
        <w:ind w:left="4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9A009666">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5DBC7EE4">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6890B2F8">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770A25D0">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4146DC6">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D9D095B8">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5920BA96">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A0BA7E68">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1" w15:restartNumberingAfterBreak="0">
    <w:nsid w:val="2A2A3D19"/>
    <w:multiLevelType w:val="hybridMultilevel"/>
    <w:tmpl w:val="6B3E839E"/>
    <w:lvl w:ilvl="0" w:tplc="DF461B10">
      <w:start w:val="1"/>
      <w:numFmt w:val="bullet"/>
      <w:lvlText w:val="•"/>
      <w:lvlJc w:val="left"/>
      <w:pPr>
        <w:ind w:left="187"/>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1" w:tplc="90546C48">
      <w:start w:val="1"/>
      <w:numFmt w:val="bullet"/>
      <w:lvlText w:val="o"/>
      <w:lvlJc w:val="left"/>
      <w:pPr>
        <w:ind w:left="10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2" w:tplc="64DA7688">
      <w:start w:val="1"/>
      <w:numFmt w:val="bullet"/>
      <w:lvlText w:val="▪"/>
      <w:lvlJc w:val="left"/>
      <w:pPr>
        <w:ind w:left="18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3" w:tplc="CBB460A2">
      <w:start w:val="1"/>
      <w:numFmt w:val="bullet"/>
      <w:lvlText w:val="•"/>
      <w:lvlJc w:val="left"/>
      <w:pPr>
        <w:ind w:left="25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4" w:tplc="B45008C8">
      <w:start w:val="1"/>
      <w:numFmt w:val="bullet"/>
      <w:lvlText w:val="o"/>
      <w:lvlJc w:val="left"/>
      <w:pPr>
        <w:ind w:left="324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5" w:tplc="4E8E0066">
      <w:start w:val="1"/>
      <w:numFmt w:val="bullet"/>
      <w:lvlText w:val="▪"/>
      <w:lvlJc w:val="left"/>
      <w:pPr>
        <w:ind w:left="396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6" w:tplc="82E03D8A">
      <w:start w:val="1"/>
      <w:numFmt w:val="bullet"/>
      <w:lvlText w:val="•"/>
      <w:lvlJc w:val="left"/>
      <w:pPr>
        <w:ind w:left="468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7" w:tplc="55306CDA">
      <w:start w:val="1"/>
      <w:numFmt w:val="bullet"/>
      <w:lvlText w:val="o"/>
      <w:lvlJc w:val="left"/>
      <w:pPr>
        <w:ind w:left="540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lvl w:ilvl="8" w:tplc="8716FAEE">
      <w:start w:val="1"/>
      <w:numFmt w:val="bullet"/>
      <w:lvlText w:val="▪"/>
      <w:lvlJc w:val="left"/>
      <w:pPr>
        <w:ind w:left="6120"/>
      </w:pPr>
      <w:rPr>
        <w:rFonts w:ascii="等线" w:eastAsia="等线" w:hAnsi="等线" w:cs="等线"/>
        <w:b w:val="0"/>
        <w:i w:val="0"/>
        <w:strike w:val="0"/>
        <w:dstrike w:val="0"/>
        <w:color w:val="000000"/>
        <w:sz w:val="21"/>
        <w:szCs w:val="21"/>
        <w:u w:val="none" w:color="000000"/>
        <w:bdr w:val="none" w:sz="0" w:space="0" w:color="auto"/>
        <w:shd w:val="clear" w:color="auto" w:fill="auto"/>
        <w:vertAlign w:val="baseline"/>
      </w:rPr>
    </w:lvl>
  </w:abstractNum>
  <w:abstractNum w:abstractNumId="12" w15:restartNumberingAfterBreak="0">
    <w:nsid w:val="2C5D22D2"/>
    <w:multiLevelType w:val="multilevel"/>
    <w:tmpl w:val="48E870D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1025FA4"/>
    <w:multiLevelType w:val="hybridMultilevel"/>
    <w:tmpl w:val="D4E84800"/>
    <w:lvl w:ilvl="0" w:tplc="99C6D45C">
      <w:start w:val="1"/>
      <w:numFmt w:val="decimal"/>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4F2CC7BC">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2710D646">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E216EAA6">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7C9AC74A">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188ABC5C">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AC5A7338">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84F071A4">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0EF41522">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14" w15:restartNumberingAfterBreak="0">
    <w:nsid w:val="35FE1631"/>
    <w:multiLevelType w:val="hybridMultilevel"/>
    <w:tmpl w:val="07408292"/>
    <w:lvl w:ilvl="0" w:tplc="A9B634F8">
      <w:start w:val="1"/>
      <w:numFmt w:val="lowerLetter"/>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6A2A308A">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71B6C432">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3382559A">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52D084F2">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A0E4E42E">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7AB601B6">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20AA9A4E">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3EEC6DAE">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15" w15:restartNumberingAfterBreak="0">
    <w:nsid w:val="3601121E"/>
    <w:multiLevelType w:val="hybridMultilevel"/>
    <w:tmpl w:val="6BEA7D0E"/>
    <w:lvl w:ilvl="0" w:tplc="13C00578">
      <w:start w:val="1"/>
      <w:numFmt w:val="decimal"/>
      <w:lvlText w:val="%1."/>
      <w:lvlJc w:val="left"/>
      <w:pPr>
        <w:ind w:left="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1940066C">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CB2C022C">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95F8E8E4">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F0C42790">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08A2A536">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9C388594">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1348EE9A">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2354D59C">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6" w15:restartNumberingAfterBreak="0">
    <w:nsid w:val="3CDB56E3"/>
    <w:multiLevelType w:val="hybridMultilevel"/>
    <w:tmpl w:val="27E276C6"/>
    <w:lvl w:ilvl="0" w:tplc="2EE2F956">
      <w:start w:val="1"/>
      <w:numFmt w:val="decimal"/>
      <w:lvlText w:val="%1."/>
      <w:lvlJc w:val="left"/>
      <w:pPr>
        <w:ind w:left="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03B8F664">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0D6A1F9A">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E17609BC">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E2C8C412">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6D12C078">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445E471E">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95F433BA">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B80894C4">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7" w15:restartNumberingAfterBreak="0">
    <w:nsid w:val="3E96344E"/>
    <w:multiLevelType w:val="hybridMultilevel"/>
    <w:tmpl w:val="8D241FC8"/>
    <w:lvl w:ilvl="0" w:tplc="8550CE48">
      <w:start w:val="1"/>
      <w:numFmt w:val="decimal"/>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552874CE">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72DA96DC">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1DEC545E">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2C88B320">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6DFAA470">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EFCAA8F6">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517EDCCA">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D1288066">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18" w15:restartNumberingAfterBreak="0">
    <w:nsid w:val="525A7C2B"/>
    <w:multiLevelType w:val="hybridMultilevel"/>
    <w:tmpl w:val="C0286912"/>
    <w:lvl w:ilvl="0" w:tplc="67B6289E">
      <w:start w:val="1"/>
      <w:numFmt w:val="bullet"/>
      <w:lvlText w:val="•"/>
      <w:lvlJc w:val="left"/>
      <w:pPr>
        <w:ind w:left="132"/>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7FF43DD0">
      <w:start w:val="1"/>
      <w:numFmt w:val="bullet"/>
      <w:lvlText w:val="o"/>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D2D60908">
      <w:start w:val="1"/>
      <w:numFmt w:val="bullet"/>
      <w:lvlText w:val="▪"/>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EC4A634A">
      <w:start w:val="1"/>
      <w:numFmt w:val="bullet"/>
      <w:lvlText w:val="•"/>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A9604EB6">
      <w:start w:val="1"/>
      <w:numFmt w:val="bullet"/>
      <w:lvlText w:val="o"/>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11DA2ABE">
      <w:start w:val="1"/>
      <w:numFmt w:val="bullet"/>
      <w:lvlText w:val="▪"/>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16CC02EC">
      <w:start w:val="1"/>
      <w:numFmt w:val="bullet"/>
      <w:lvlText w:val="•"/>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9A5EA27C">
      <w:start w:val="1"/>
      <w:numFmt w:val="bullet"/>
      <w:lvlText w:val="o"/>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DF48860C">
      <w:start w:val="1"/>
      <w:numFmt w:val="bullet"/>
      <w:lvlText w:val="▪"/>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19" w15:restartNumberingAfterBreak="0">
    <w:nsid w:val="52944522"/>
    <w:multiLevelType w:val="hybridMultilevel"/>
    <w:tmpl w:val="C0FAAA90"/>
    <w:lvl w:ilvl="0" w:tplc="D4E4E1EC">
      <w:start w:val="2"/>
      <w:numFmt w:val="decimal"/>
      <w:lvlText w:val="%1"/>
      <w:lvlJc w:val="left"/>
      <w:pPr>
        <w:ind w:left="106"/>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1" w:tplc="A6906400">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2" w:tplc="BF246ABA">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3" w:tplc="E570AD2C">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4" w:tplc="22964ABC">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5" w:tplc="75301FAE">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6" w:tplc="A1EA3194">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7" w:tplc="45D43BAC">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8" w:tplc="B4489B6A">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abstractNum>
  <w:abstractNum w:abstractNumId="20" w15:restartNumberingAfterBreak="0">
    <w:nsid w:val="55AF5638"/>
    <w:multiLevelType w:val="multilevel"/>
    <w:tmpl w:val="CD8AD3D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79E03B7"/>
    <w:multiLevelType w:val="hybridMultilevel"/>
    <w:tmpl w:val="7DAE0D72"/>
    <w:lvl w:ilvl="0" w:tplc="1632FD6C">
      <w:start w:val="1"/>
      <w:numFmt w:val="decimal"/>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A43C0988">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11AAF634">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AB5C92D4">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3FFAD4B0">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10588212">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71BCD70C">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64C6811C">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B1B857CA">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22" w15:restartNumberingAfterBreak="0">
    <w:nsid w:val="599C7776"/>
    <w:multiLevelType w:val="hybridMultilevel"/>
    <w:tmpl w:val="7818A51C"/>
    <w:lvl w:ilvl="0" w:tplc="920A0A8C">
      <w:start w:val="1"/>
      <w:numFmt w:val="bullet"/>
      <w:lvlText w:val="•"/>
      <w:lvlJc w:val="left"/>
      <w:pPr>
        <w:ind w:left="132"/>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F73C5B80">
      <w:start w:val="1"/>
      <w:numFmt w:val="bullet"/>
      <w:lvlText w:val="o"/>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AD062FA0">
      <w:start w:val="1"/>
      <w:numFmt w:val="bullet"/>
      <w:lvlText w:val="▪"/>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553C6942">
      <w:start w:val="1"/>
      <w:numFmt w:val="bullet"/>
      <w:lvlText w:val="•"/>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8F506A18">
      <w:start w:val="1"/>
      <w:numFmt w:val="bullet"/>
      <w:lvlText w:val="o"/>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7FD4766C">
      <w:start w:val="1"/>
      <w:numFmt w:val="bullet"/>
      <w:lvlText w:val="▪"/>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6E7E3B48">
      <w:start w:val="1"/>
      <w:numFmt w:val="bullet"/>
      <w:lvlText w:val="•"/>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CACA5F70">
      <w:start w:val="1"/>
      <w:numFmt w:val="bullet"/>
      <w:lvlText w:val="o"/>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B5D2EAFE">
      <w:start w:val="1"/>
      <w:numFmt w:val="bullet"/>
      <w:lvlText w:val="▪"/>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23" w15:restartNumberingAfterBreak="0">
    <w:nsid w:val="6245361F"/>
    <w:multiLevelType w:val="multilevel"/>
    <w:tmpl w:val="06B0E61A"/>
    <w:lvl w:ilvl="0">
      <w:start w:val="1"/>
      <w:numFmt w:val="decimal"/>
      <w:lvlText w:val="%1."/>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start w:val="1"/>
      <w:numFmt w:val="decimal"/>
      <w:lvlText w:val="%1.%2"/>
      <w:lvlJc w:val="left"/>
      <w:pPr>
        <w:ind w:left="112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start w:val="1"/>
      <w:numFmt w:val="decimal"/>
      <w:lvlText w:val="%1.%2.%3"/>
      <w:lvlJc w:val="left"/>
      <w:pPr>
        <w:ind w:left="199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start w:val="1"/>
      <w:numFmt w:val="decimal"/>
      <w:lvlText w:val="%1.%2.%3.%4"/>
      <w:lvlJc w:val="left"/>
      <w:pPr>
        <w:ind w:left="286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start w:val="1"/>
      <w:numFmt w:val="lowerLetter"/>
      <w:lvlText w:val="%5"/>
      <w:lvlJc w:val="left"/>
      <w:pPr>
        <w:ind w:left="207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start w:val="1"/>
      <w:numFmt w:val="lowerRoman"/>
      <w:lvlText w:val="%6"/>
      <w:lvlJc w:val="left"/>
      <w:pPr>
        <w:ind w:left="279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start w:val="1"/>
      <w:numFmt w:val="decimal"/>
      <w:lvlText w:val="%7"/>
      <w:lvlJc w:val="left"/>
      <w:pPr>
        <w:ind w:left="351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start w:val="1"/>
      <w:numFmt w:val="lowerLetter"/>
      <w:lvlText w:val="%8"/>
      <w:lvlJc w:val="left"/>
      <w:pPr>
        <w:ind w:left="42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start w:val="1"/>
      <w:numFmt w:val="lowerRoman"/>
      <w:lvlText w:val="%9"/>
      <w:lvlJc w:val="left"/>
      <w:pPr>
        <w:ind w:left="495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4" w15:restartNumberingAfterBreak="0">
    <w:nsid w:val="636444F2"/>
    <w:multiLevelType w:val="multilevel"/>
    <w:tmpl w:val="684A79FA"/>
    <w:lvl w:ilvl="0">
      <w:start w:val="1"/>
      <w:numFmt w:val="decimal"/>
      <w:pStyle w:val="1"/>
      <w:lvlText w:val="%1."/>
      <w:lvlJc w:val="left"/>
      <w:pPr>
        <w:ind w:left="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start w:val="1"/>
      <w:numFmt w:val="decimal"/>
      <w:pStyle w:val="2"/>
      <w:lvlText w:val="%1.%2."/>
      <w:lvlJc w:val="left"/>
      <w:pPr>
        <w:ind w:left="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start w:val="1"/>
      <w:numFmt w:val="decimal"/>
      <w:pStyle w:val="3"/>
      <w:lvlText w:val="%1.%2.%3."/>
      <w:lvlJc w:val="left"/>
      <w:pPr>
        <w:ind w:left="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start w:val="1"/>
      <w:numFmt w:val="decimal"/>
      <w:pStyle w:val="4"/>
      <w:lvlText w:val="%1.%2.%3.%4."/>
      <w:lvlJc w:val="left"/>
      <w:pPr>
        <w:ind w:left="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25" w15:restartNumberingAfterBreak="0">
    <w:nsid w:val="64235DA1"/>
    <w:multiLevelType w:val="hybridMultilevel"/>
    <w:tmpl w:val="5BEE295C"/>
    <w:lvl w:ilvl="0" w:tplc="2836000E">
      <w:start w:val="1"/>
      <w:numFmt w:val="decimal"/>
      <w:lvlText w:val="%1."/>
      <w:lvlJc w:val="left"/>
      <w:pPr>
        <w:ind w:left="4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59B29E02">
      <w:start w:val="1"/>
      <w:numFmt w:val="lowerLetter"/>
      <w:lvlText w:val="%2"/>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3D263A9C">
      <w:start w:val="1"/>
      <w:numFmt w:val="lowerRoman"/>
      <w:lvlText w:val="%3"/>
      <w:lvlJc w:val="left"/>
      <w:pPr>
        <w:ind w:left="18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BC803190">
      <w:start w:val="1"/>
      <w:numFmt w:val="decimal"/>
      <w:lvlText w:val="%4"/>
      <w:lvlJc w:val="left"/>
      <w:pPr>
        <w:ind w:left="25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C36A4EFE">
      <w:start w:val="1"/>
      <w:numFmt w:val="lowerLetter"/>
      <w:lvlText w:val="%5"/>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BBF0971A">
      <w:start w:val="1"/>
      <w:numFmt w:val="lowerRoman"/>
      <w:lvlText w:val="%6"/>
      <w:lvlJc w:val="left"/>
      <w:pPr>
        <w:ind w:left="39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5C800DD2">
      <w:start w:val="1"/>
      <w:numFmt w:val="decimal"/>
      <w:lvlText w:val="%7"/>
      <w:lvlJc w:val="left"/>
      <w:pPr>
        <w:ind w:left="46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7A522B16">
      <w:start w:val="1"/>
      <w:numFmt w:val="lowerLetter"/>
      <w:lvlText w:val="%8"/>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48F66D86">
      <w:start w:val="1"/>
      <w:numFmt w:val="lowerRoman"/>
      <w:lvlText w:val="%9"/>
      <w:lvlJc w:val="left"/>
      <w:pPr>
        <w:ind w:left="61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26" w15:restartNumberingAfterBreak="0">
    <w:nsid w:val="67D64E9D"/>
    <w:multiLevelType w:val="hybridMultilevel"/>
    <w:tmpl w:val="6A409258"/>
    <w:lvl w:ilvl="0" w:tplc="DF88ECA2">
      <w:start w:val="1"/>
      <w:numFmt w:val="bullet"/>
      <w:lvlText w:val="-"/>
      <w:lvlJc w:val="left"/>
      <w:pPr>
        <w:ind w:left="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AB44F930">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3CBEB2A6">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39DAA81A">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82AEB76E">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963262D4">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DC2E7824">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95C2BE88">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17B4B210">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67847450">
    <w:abstractNumId w:val="23"/>
  </w:num>
  <w:num w:numId="2" w16cid:durableId="283538831">
    <w:abstractNumId w:val="6"/>
  </w:num>
  <w:num w:numId="3" w16cid:durableId="1336689926">
    <w:abstractNumId w:val="21"/>
  </w:num>
  <w:num w:numId="4" w16cid:durableId="777994327">
    <w:abstractNumId w:val="10"/>
  </w:num>
  <w:num w:numId="5" w16cid:durableId="1911235659">
    <w:abstractNumId w:val="25"/>
  </w:num>
  <w:num w:numId="6" w16cid:durableId="1495143656">
    <w:abstractNumId w:val="0"/>
  </w:num>
  <w:num w:numId="7" w16cid:durableId="299070513">
    <w:abstractNumId w:val="7"/>
  </w:num>
  <w:num w:numId="8" w16cid:durableId="180970880">
    <w:abstractNumId w:val="17"/>
  </w:num>
  <w:num w:numId="9" w16cid:durableId="543905912">
    <w:abstractNumId w:val="14"/>
  </w:num>
  <w:num w:numId="10" w16cid:durableId="506362008">
    <w:abstractNumId w:val="4"/>
  </w:num>
  <w:num w:numId="11" w16cid:durableId="1091467549">
    <w:abstractNumId w:val="19"/>
  </w:num>
  <w:num w:numId="12" w16cid:durableId="590968315">
    <w:abstractNumId w:val="22"/>
  </w:num>
  <w:num w:numId="13" w16cid:durableId="59716743">
    <w:abstractNumId w:val="18"/>
  </w:num>
  <w:num w:numId="14" w16cid:durableId="2048214967">
    <w:abstractNumId w:val="2"/>
  </w:num>
  <w:num w:numId="15" w16cid:durableId="1734545743">
    <w:abstractNumId w:val="3"/>
  </w:num>
  <w:num w:numId="16" w16cid:durableId="1803888654">
    <w:abstractNumId w:val="11"/>
  </w:num>
  <w:num w:numId="17" w16cid:durableId="416948501">
    <w:abstractNumId w:val="1"/>
  </w:num>
  <w:num w:numId="18" w16cid:durableId="1211184202">
    <w:abstractNumId w:val="13"/>
  </w:num>
  <w:num w:numId="19" w16cid:durableId="648362197">
    <w:abstractNumId w:val="8"/>
  </w:num>
  <w:num w:numId="20" w16cid:durableId="931817377">
    <w:abstractNumId w:val="15"/>
  </w:num>
  <w:num w:numId="21" w16cid:durableId="382102572">
    <w:abstractNumId w:val="9"/>
  </w:num>
  <w:num w:numId="22" w16cid:durableId="950556043">
    <w:abstractNumId w:val="16"/>
  </w:num>
  <w:num w:numId="23" w16cid:durableId="1246497959">
    <w:abstractNumId w:val="26"/>
  </w:num>
  <w:num w:numId="24" w16cid:durableId="1924413036">
    <w:abstractNumId w:val="24"/>
  </w:num>
  <w:num w:numId="25" w16cid:durableId="467430979">
    <w:abstractNumId w:val="24"/>
    <w:lvlOverride w:ilvl="0">
      <w:startOverride w:val="4"/>
    </w:lvlOverride>
    <w:lvlOverride w:ilvl="1">
      <w:startOverride w:val="1"/>
    </w:lvlOverride>
  </w:num>
  <w:num w:numId="26" w16cid:durableId="1213543067">
    <w:abstractNumId w:val="24"/>
    <w:lvlOverride w:ilvl="0">
      <w:startOverride w:val="4"/>
    </w:lvlOverride>
    <w:lvlOverride w:ilvl="1">
      <w:startOverride w:val="1"/>
    </w:lvlOverride>
  </w:num>
  <w:num w:numId="27" w16cid:durableId="23946309">
    <w:abstractNumId w:val="20"/>
  </w:num>
  <w:num w:numId="28" w16cid:durableId="720519783">
    <w:abstractNumId w:val="5"/>
  </w:num>
  <w:num w:numId="29" w16cid:durableId="34813552">
    <w:abstractNumId w:val="24"/>
  </w:num>
  <w:num w:numId="30" w16cid:durableId="151990776">
    <w:abstractNumId w:val="12"/>
  </w:num>
  <w:num w:numId="31" w16cid:durableId="45908144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0D0"/>
    <w:rsid w:val="00021F39"/>
    <w:rsid w:val="00024697"/>
    <w:rsid w:val="00033104"/>
    <w:rsid w:val="000363FE"/>
    <w:rsid w:val="00042597"/>
    <w:rsid w:val="00050C2B"/>
    <w:rsid w:val="00064969"/>
    <w:rsid w:val="00075CC0"/>
    <w:rsid w:val="000810C9"/>
    <w:rsid w:val="00097CCE"/>
    <w:rsid w:val="000A08DD"/>
    <w:rsid w:val="000B15B5"/>
    <w:rsid w:val="00126736"/>
    <w:rsid w:val="001474A0"/>
    <w:rsid w:val="0016001D"/>
    <w:rsid w:val="00165A7E"/>
    <w:rsid w:val="00171F7D"/>
    <w:rsid w:val="001723D7"/>
    <w:rsid w:val="0017620A"/>
    <w:rsid w:val="001B3C1B"/>
    <w:rsid w:val="001D732B"/>
    <w:rsid w:val="001E079E"/>
    <w:rsid w:val="00203F30"/>
    <w:rsid w:val="002073EB"/>
    <w:rsid w:val="00217EF9"/>
    <w:rsid w:val="00251C1E"/>
    <w:rsid w:val="00264885"/>
    <w:rsid w:val="00280EAF"/>
    <w:rsid w:val="002C45B5"/>
    <w:rsid w:val="002C73E4"/>
    <w:rsid w:val="002D4FA2"/>
    <w:rsid w:val="002D6479"/>
    <w:rsid w:val="002E4A7A"/>
    <w:rsid w:val="002F36E9"/>
    <w:rsid w:val="002F642A"/>
    <w:rsid w:val="00311668"/>
    <w:rsid w:val="00317696"/>
    <w:rsid w:val="00322957"/>
    <w:rsid w:val="00323DE4"/>
    <w:rsid w:val="00330255"/>
    <w:rsid w:val="00360B47"/>
    <w:rsid w:val="00375A2F"/>
    <w:rsid w:val="0040147A"/>
    <w:rsid w:val="00413C9F"/>
    <w:rsid w:val="00416B81"/>
    <w:rsid w:val="004204D1"/>
    <w:rsid w:val="00423C47"/>
    <w:rsid w:val="00464982"/>
    <w:rsid w:val="00482742"/>
    <w:rsid w:val="004843CD"/>
    <w:rsid w:val="004B75D2"/>
    <w:rsid w:val="004C2E08"/>
    <w:rsid w:val="004C7D1B"/>
    <w:rsid w:val="004D066F"/>
    <w:rsid w:val="004D74C7"/>
    <w:rsid w:val="004E1DD7"/>
    <w:rsid w:val="00513904"/>
    <w:rsid w:val="00522407"/>
    <w:rsid w:val="0052242A"/>
    <w:rsid w:val="00532356"/>
    <w:rsid w:val="0055470B"/>
    <w:rsid w:val="005612CE"/>
    <w:rsid w:val="005A647E"/>
    <w:rsid w:val="005C3973"/>
    <w:rsid w:val="005D0D12"/>
    <w:rsid w:val="005D2C1C"/>
    <w:rsid w:val="00605AD8"/>
    <w:rsid w:val="00613DD4"/>
    <w:rsid w:val="00624378"/>
    <w:rsid w:val="006630AA"/>
    <w:rsid w:val="00663249"/>
    <w:rsid w:val="00664757"/>
    <w:rsid w:val="00682496"/>
    <w:rsid w:val="00695B7D"/>
    <w:rsid w:val="006B35F7"/>
    <w:rsid w:val="006B53DF"/>
    <w:rsid w:val="006C7F52"/>
    <w:rsid w:val="006F3AD2"/>
    <w:rsid w:val="00711A08"/>
    <w:rsid w:val="00725998"/>
    <w:rsid w:val="00732070"/>
    <w:rsid w:val="007A2753"/>
    <w:rsid w:val="007A48DF"/>
    <w:rsid w:val="007D479D"/>
    <w:rsid w:val="007F4180"/>
    <w:rsid w:val="007F7CAB"/>
    <w:rsid w:val="0080751C"/>
    <w:rsid w:val="008109E0"/>
    <w:rsid w:val="00810DC0"/>
    <w:rsid w:val="00811094"/>
    <w:rsid w:val="0081298B"/>
    <w:rsid w:val="00820E83"/>
    <w:rsid w:val="00830277"/>
    <w:rsid w:val="008557E6"/>
    <w:rsid w:val="00863F47"/>
    <w:rsid w:val="008651EE"/>
    <w:rsid w:val="00875D6A"/>
    <w:rsid w:val="008910F4"/>
    <w:rsid w:val="00892BB4"/>
    <w:rsid w:val="008953F0"/>
    <w:rsid w:val="008E4168"/>
    <w:rsid w:val="008E44CF"/>
    <w:rsid w:val="008E7094"/>
    <w:rsid w:val="009150AD"/>
    <w:rsid w:val="009404D5"/>
    <w:rsid w:val="0094388D"/>
    <w:rsid w:val="00962E9C"/>
    <w:rsid w:val="00963125"/>
    <w:rsid w:val="0096494C"/>
    <w:rsid w:val="0098251F"/>
    <w:rsid w:val="00994599"/>
    <w:rsid w:val="009978E0"/>
    <w:rsid w:val="009B0207"/>
    <w:rsid w:val="009D21DF"/>
    <w:rsid w:val="009E4A0B"/>
    <w:rsid w:val="00A15A84"/>
    <w:rsid w:val="00A160D0"/>
    <w:rsid w:val="00A3207F"/>
    <w:rsid w:val="00A84F58"/>
    <w:rsid w:val="00A855BB"/>
    <w:rsid w:val="00A91AC2"/>
    <w:rsid w:val="00B04B76"/>
    <w:rsid w:val="00B06555"/>
    <w:rsid w:val="00B066B3"/>
    <w:rsid w:val="00B31144"/>
    <w:rsid w:val="00B31ECB"/>
    <w:rsid w:val="00B546FF"/>
    <w:rsid w:val="00B5627B"/>
    <w:rsid w:val="00B645B9"/>
    <w:rsid w:val="00B923ED"/>
    <w:rsid w:val="00BB5254"/>
    <w:rsid w:val="00BB74E7"/>
    <w:rsid w:val="00BD2BC5"/>
    <w:rsid w:val="00BE2571"/>
    <w:rsid w:val="00BE6D85"/>
    <w:rsid w:val="00BF0FF0"/>
    <w:rsid w:val="00C0419C"/>
    <w:rsid w:val="00C103EE"/>
    <w:rsid w:val="00C36B7E"/>
    <w:rsid w:val="00C52698"/>
    <w:rsid w:val="00C84F5B"/>
    <w:rsid w:val="00C85F26"/>
    <w:rsid w:val="00C975B1"/>
    <w:rsid w:val="00CC5837"/>
    <w:rsid w:val="00D07A78"/>
    <w:rsid w:val="00D1158C"/>
    <w:rsid w:val="00D14E9D"/>
    <w:rsid w:val="00D3174A"/>
    <w:rsid w:val="00D4093E"/>
    <w:rsid w:val="00D42971"/>
    <w:rsid w:val="00D67861"/>
    <w:rsid w:val="00D73249"/>
    <w:rsid w:val="00D93B55"/>
    <w:rsid w:val="00D96FAB"/>
    <w:rsid w:val="00DA06D2"/>
    <w:rsid w:val="00DA282E"/>
    <w:rsid w:val="00DB4B8F"/>
    <w:rsid w:val="00DB70F8"/>
    <w:rsid w:val="00DC40D8"/>
    <w:rsid w:val="00DD430C"/>
    <w:rsid w:val="00DE3165"/>
    <w:rsid w:val="00DF0687"/>
    <w:rsid w:val="00DF30C1"/>
    <w:rsid w:val="00E004C4"/>
    <w:rsid w:val="00E03046"/>
    <w:rsid w:val="00E32414"/>
    <w:rsid w:val="00E33763"/>
    <w:rsid w:val="00E66939"/>
    <w:rsid w:val="00E67985"/>
    <w:rsid w:val="00E73412"/>
    <w:rsid w:val="00E804E5"/>
    <w:rsid w:val="00EA049A"/>
    <w:rsid w:val="00EA1B76"/>
    <w:rsid w:val="00EA490E"/>
    <w:rsid w:val="00EB01C7"/>
    <w:rsid w:val="00EC09A9"/>
    <w:rsid w:val="00EF2267"/>
    <w:rsid w:val="00F008DB"/>
    <w:rsid w:val="00F22021"/>
    <w:rsid w:val="00F5725C"/>
    <w:rsid w:val="00F91B5F"/>
    <w:rsid w:val="00F96C2A"/>
    <w:rsid w:val="00FC1A5A"/>
    <w:rsid w:val="00FC308F"/>
    <w:rsid w:val="00FE01EF"/>
    <w:rsid w:val="00FF1C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2FB49"/>
  <w15:docId w15:val="{A012B186-8E0B-4E75-8EBA-3D109079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259" w:lineRule="auto"/>
      <w:ind w:left="1251" w:hanging="10"/>
      <w:jc w:val="both"/>
    </w:pPr>
    <w:rPr>
      <w:rFonts w:ascii="Arial" w:eastAsia="Arial" w:hAnsi="Arial" w:cs="Arial"/>
      <w:color w:val="000000"/>
    </w:rPr>
  </w:style>
  <w:style w:type="paragraph" w:styleId="1">
    <w:name w:val="heading 1"/>
    <w:next w:val="a"/>
    <w:link w:val="10"/>
    <w:uiPriority w:val="9"/>
    <w:qFormat/>
    <w:pPr>
      <w:keepNext/>
      <w:keepLines/>
      <w:numPr>
        <w:numId w:val="24"/>
      </w:numPr>
      <w:spacing w:after="158" w:line="259" w:lineRule="auto"/>
      <w:ind w:left="480" w:hanging="10"/>
      <w:outlineLvl w:val="0"/>
    </w:pPr>
    <w:rPr>
      <w:rFonts w:ascii="Arial" w:eastAsia="Arial" w:hAnsi="Arial" w:cs="Arial"/>
      <w:b/>
      <w:color w:val="000000"/>
      <w:sz w:val="24"/>
    </w:rPr>
  </w:style>
  <w:style w:type="paragraph" w:styleId="2">
    <w:name w:val="heading 2"/>
    <w:next w:val="a"/>
    <w:link w:val="20"/>
    <w:uiPriority w:val="9"/>
    <w:unhideWhenUsed/>
    <w:qFormat/>
    <w:pPr>
      <w:keepNext/>
      <w:keepLines/>
      <w:numPr>
        <w:ilvl w:val="1"/>
        <w:numId w:val="24"/>
      </w:numPr>
      <w:spacing w:after="158" w:line="259" w:lineRule="auto"/>
      <w:outlineLvl w:val="1"/>
    </w:pPr>
    <w:rPr>
      <w:rFonts w:ascii="Arial" w:eastAsia="Arial" w:hAnsi="Arial" w:cs="Arial"/>
      <w:b/>
      <w:color w:val="000000"/>
      <w:sz w:val="24"/>
    </w:rPr>
  </w:style>
  <w:style w:type="paragraph" w:styleId="3">
    <w:name w:val="heading 3"/>
    <w:next w:val="a"/>
    <w:link w:val="30"/>
    <w:uiPriority w:val="9"/>
    <w:unhideWhenUsed/>
    <w:qFormat/>
    <w:pPr>
      <w:keepNext/>
      <w:keepLines/>
      <w:numPr>
        <w:ilvl w:val="2"/>
        <w:numId w:val="24"/>
      </w:numPr>
      <w:spacing w:after="158" w:line="259" w:lineRule="auto"/>
      <w:ind w:left="480" w:hanging="10"/>
      <w:outlineLvl w:val="2"/>
    </w:pPr>
    <w:rPr>
      <w:rFonts w:ascii="Arial" w:eastAsia="Arial" w:hAnsi="Arial" w:cs="Arial"/>
      <w:b/>
      <w:color w:val="000000"/>
      <w:sz w:val="24"/>
    </w:rPr>
  </w:style>
  <w:style w:type="paragraph" w:styleId="4">
    <w:name w:val="heading 4"/>
    <w:next w:val="a"/>
    <w:link w:val="40"/>
    <w:uiPriority w:val="9"/>
    <w:unhideWhenUsed/>
    <w:qFormat/>
    <w:pPr>
      <w:keepNext/>
      <w:keepLines/>
      <w:numPr>
        <w:ilvl w:val="3"/>
        <w:numId w:val="24"/>
      </w:numPr>
      <w:spacing w:after="158" w:line="259" w:lineRule="auto"/>
      <w:ind w:left="480" w:hanging="10"/>
      <w:outlineLvl w:val="3"/>
    </w:pPr>
    <w:rPr>
      <w:rFonts w:ascii="Arial" w:eastAsia="Arial" w:hAnsi="Arial" w:cs="Arial"/>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rPr>
      <w:rFonts w:ascii="Arial" w:eastAsia="Arial" w:hAnsi="Arial" w:cs="Arial"/>
      <w:b/>
      <w:color w:val="000000"/>
      <w:sz w:val="24"/>
    </w:rPr>
  </w:style>
  <w:style w:type="character" w:customStyle="1" w:styleId="20">
    <w:name w:val="标题 2 字符"/>
    <w:link w:val="2"/>
    <w:rPr>
      <w:rFonts w:ascii="Arial" w:eastAsia="Arial" w:hAnsi="Arial" w:cs="Arial"/>
      <w:b/>
      <w:color w:val="000000"/>
      <w:sz w:val="24"/>
    </w:rPr>
  </w:style>
  <w:style w:type="character" w:customStyle="1" w:styleId="30">
    <w:name w:val="标题 3 字符"/>
    <w:link w:val="3"/>
    <w:rPr>
      <w:rFonts w:ascii="Arial" w:eastAsia="Arial" w:hAnsi="Arial" w:cs="Arial"/>
      <w:b/>
      <w:color w:val="000000"/>
      <w:sz w:val="24"/>
    </w:rPr>
  </w:style>
  <w:style w:type="character" w:customStyle="1" w:styleId="40">
    <w:name w:val="标题 4 字符"/>
    <w:link w:val="4"/>
    <w:rPr>
      <w:rFonts w:ascii="Arial" w:eastAsia="Arial" w:hAnsi="Arial" w:cs="Arial"/>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List Paragraph"/>
    <w:basedOn w:val="a"/>
    <w:uiPriority w:val="34"/>
    <w:qFormat/>
    <w:rsid w:val="00DF0687"/>
    <w:pPr>
      <w:ind w:firstLineChars="200" w:firstLine="420"/>
    </w:pPr>
  </w:style>
  <w:style w:type="character" w:styleId="a4">
    <w:name w:val="annotation reference"/>
    <w:basedOn w:val="a0"/>
    <w:uiPriority w:val="99"/>
    <w:semiHidden/>
    <w:unhideWhenUsed/>
    <w:rsid w:val="00725998"/>
    <w:rPr>
      <w:sz w:val="21"/>
      <w:szCs w:val="21"/>
    </w:rPr>
  </w:style>
  <w:style w:type="paragraph" w:styleId="a5">
    <w:name w:val="annotation text"/>
    <w:basedOn w:val="a"/>
    <w:link w:val="a6"/>
    <w:uiPriority w:val="99"/>
    <w:semiHidden/>
    <w:unhideWhenUsed/>
    <w:rsid w:val="00725998"/>
    <w:pPr>
      <w:jc w:val="left"/>
    </w:pPr>
  </w:style>
  <w:style w:type="character" w:customStyle="1" w:styleId="a6">
    <w:name w:val="批注文字 字符"/>
    <w:basedOn w:val="a0"/>
    <w:link w:val="a5"/>
    <w:uiPriority w:val="99"/>
    <w:semiHidden/>
    <w:rsid w:val="00725998"/>
    <w:rPr>
      <w:rFonts w:ascii="Arial" w:eastAsia="Arial" w:hAnsi="Arial" w:cs="Arial"/>
      <w:color w:val="000000"/>
    </w:rPr>
  </w:style>
  <w:style w:type="paragraph" w:styleId="a7">
    <w:name w:val="annotation subject"/>
    <w:basedOn w:val="a5"/>
    <w:next w:val="a5"/>
    <w:link w:val="a8"/>
    <w:uiPriority w:val="99"/>
    <w:semiHidden/>
    <w:unhideWhenUsed/>
    <w:rsid w:val="00725998"/>
    <w:rPr>
      <w:b/>
      <w:bCs/>
    </w:rPr>
  </w:style>
  <w:style w:type="character" w:customStyle="1" w:styleId="a8">
    <w:name w:val="批注主题 字符"/>
    <w:basedOn w:val="a6"/>
    <w:link w:val="a7"/>
    <w:uiPriority w:val="99"/>
    <w:semiHidden/>
    <w:rsid w:val="00725998"/>
    <w:rPr>
      <w:rFonts w:ascii="Arial" w:eastAsia="Arial" w:hAnsi="Arial" w:cs="Arial"/>
      <w:b/>
      <w:bCs/>
      <w:color w:val="000000"/>
    </w:rPr>
  </w:style>
  <w:style w:type="paragraph" w:styleId="a9">
    <w:name w:val="footer"/>
    <w:basedOn w:val="a"/>
    <w:link w:val="aa"/>
    <w:uiPriority w:val="99"/>
    <w:unhideWhenUsed/>
    <w:rsid w:val="00810DC0"/>
    <w:pPr>
      <w:tabs>
        <w:tab w:val="center" w:pos="4680"/>
        <w:tab w:val="right" w:pos="9360"/>
      </w:tabs>
      <w:spacing w:after="0" w:line="240" w:lineRule="auto"/>
      <w:ind w:left="0" w:firstLine="0"/>
      <w:jc w:val="left"/>
    </w:pPr>
    <w:rPr>
      <w:rFonts w:asciiTheme="minorHAnsi" w:eastAsiaTheme="minorEastAsia" w:hAnsiTheme="minorHAnsi" w:cs="Times New Roman"/>
      <w:color w:val="auto"/>
      <w:kern w:val="0"/>
      <w:sz w:val="22"/>
    </w:rPr>
  </w:style>
  <w:style w:type="character" w:customStyle="1" w:styleId="aa">
    <w:name w:val="页脚 字符"/>
    <w:basedOn w:val="a0"/>
    <w:link w:val="a9"/>
    <w:uiPriority w:val="99"/>
    <w:rsid w:val="00810DC0"/>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8607258">
      <w:bodyDiv w:val="1"/>
      <w:marLeft w:val="0"/>
      <w:marRight w:val="0"/>
      <w:marTop w:val="0"/>
      <w:marBottom w:val="0"/>
      <w:divBdr>
        <w:top w:val="none" w:sz="0" w:space="0" w:color="auto"/>
        <w:left w:val="none" w:sz="0" w:space="0" w:color="auto"/>
        <w:bottom w:val="none" w:sz="0" w:space="0" w:color="auto"/>
        <w:right w:val="none" w:sz="0" w:space="0" w:color="auto"/>
      </w:divBdr>
    </w:div>
    <w:div w:id="15796364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52</TotalTime>
  <Pages>32</Pages>
  <Words>10242</Words>
  <Characters>58385</Characters>
  <Application>Microsoft Office Word</Application>
  <DocSecurity>0</DocSecurity>
  <Lines>486</Lines>
  <Paragraphs>136</Paragraphs>
  <ScaleCrop>false</ScaleCrop>
  <Company/>
  <LinksUpToDate>false</LinksUpToDate>
  <CharactersWithSpaces>6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da</dc:creator>
  <cp:keywords/>
  <cp:lastModifiedBy>迪 吴</cp:lastModifiedBy>
  <cp:revision>102</cp:revision>
  <dcterms:created xsi:type="dcterms:W3CDTF">2021-03-23T05:46:00Z</dcterms:created>
  <dcterms:modified xsi:type="dcterms:W3CDTF">2025-01-26T09:18:00Z</dcterms:modified>
</cp:coreProperties>
</file>